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F87E7" w14:textId="2730B75D" w:rsidR="00F45D5F" w:rsidRPr="00F45D5F" w:rsidRDefault="00F45D5F" w:rsidP="335BCE5E">
      <w:pPr>
        <w:spacing w:line="480" w:lineRule="auto"/>
        <w:rPr>
          <w:rFonts w:eastAsia="Trebuchet MS" w:cs="Trebuchet MS"/>
          <w:b/>
          <w:bCs/>
          <w:sz w:val="22"/>
          <w:u w:val="single"/>
        </w:rPr>
      </w:pPr>
      <w:r w:rsidRPr="00F45D5F">
        <w:rPr>
          <w:rFonts w:eastAsia="Trebuchet MS" w:cs="Trebuchet MS"/>
          <w:b/>
          <w:bCs/>
          <w:sz w:val="22"/>
          <w:u w:val="single"/>
        </w:rPr>
        <w:t>Supplementary Text 1</w:t>
      </w:r>
    </w:p>
    <w:p w14:paraId="684519C2" w14:textId="62DFAFFE" w:rsidR="004B1176" w:rsidRDefault="4FF50ADA" w:rsidP="335BCE5E">
      <w:pPr>
        <w:spacing w:line="480" w:lineRule="auto"/>
        <w:rPr>
          <w:rFonts w:eastAsia="Trebuchet MS" w:cs="Trebuchet MS"/>
          <w:b/>
          <w:bCs/>
          <w:sz w:val="22"/>
        </w:rPr>
      </w:pPr>
      <w:r w:rsidRPr="335BCE5E">
        <w:rPr>
          <w:rFonts w:eastAsia="Trebuchet MS" w:cs="Trebuchet MS"/>
          <w:b/>
          <w:bCs/>
          <w:sz w:val="22"/>
        </w:rPr>
        <w:t>This is a more comprehensive version of the methods section. Text included in the main text is also included in the supplementary text, to provide context to th</w:t>
      </w:r>
      <w:r w:rsidR="00534576">
        <w:rPr>
          <w:rFonts w:eastAsia="Trebuchet MS" w:cs="Trebuchet MS"/>
          <w:b/>
          <w:bCs/>
          <w:sz w:val="22"/>
        </w:rPr>
        <w:t>e</w:t>
      </w:r>
      <w:r w:rsidRPr="335BCE5E">
        <w:rPr>
          <w:rFonts w:eastAsia="Trebuchet MS" w:cs="Trebuchet MS"/>
          <w:b/>
          <w:bCs/>
          <w:sz w:val="22"/>
        </w:rPr>
        <w:t xml:space="preserve"> additional text.</w:t>
      </w:r>
    </w:p>
    <w:p w14:paraId="563C9C1D" w14:textId="0BD8DD65" w:rsidR="004B1176" w:rsidRDefault="4FF50ADA" w:rsidP="335BCE5E">
      <w:pPr>
        <w:spacing w:line="480" w:lineRule="auto"/>
        <w:rPr>
          <w:rFonts w:eastAsia="Trebuchet MS" w:cs="Trebuchet MS"/>
          <w:b/>
          <w:bCs/>
          <w:sz w:val="22"/>
        </w:rPr>
      </w:pPr>
      <w:r w:rsidRPr="335BCE5E">
        <w:rPr>
          <w:rFonts w:eastAsia="Trebuchet MS" w:cs="Trebuchet MS"/>
          <w:b/>
          <w:bCs/>
          <w:sz w:val="22"/>
        </w:rPr>
        <w:t xml:space="preserve">References to figures, tables and references are </w:t>
      </w:r>
      <w:r w:rsidR="24DAA88B" w:rsidRPr="335BCE5E">
        <w:rPr>
          <w:rFonts w:eastAsia="Trebuchet MS" w:cs="Trebuchet MS"/>
          <w:b/>
          <w:bCs/>
          <w:sz w:val="22"/>
        </w:rPr>
        <w:t xml:space="preserve">identical to </w:t>
      </w:r>
      <w:r w:rsidRPr="335BCE5E">
        <w:rPr>
          <w:rFonts w:eastAsia="Trebuchet MS" w:cs="Trebuchet MS"/>
          <w:b/>
          <w:bCs/>
          <w:sz w:val="22"/>
        </w:rPr>
        <w:t>those given in the main text.</w:t>
      </w:r>
    </w:p>
    <w:p w14:paraId="735E21B3" w14:textId="77777777" w:rsidR="00CD11C2" w:rsidRDefault="00CD11C2" w:rsidP="5A608EA9">
      <w:pPr>
        <w:spacing w:line="480" w:lineRule="auto"/>
        <w:rPr>
          <w:rFonts w:eastAsia="Trebuchet MS" w:cs="Trebuchet MS"/>
          <w:b/>
          <w:bCs/>
          <w:sz w:val="22"/>
        </w:rPr>
      </w:pPr>
    </w:p>
    <w:p w14:paraId="4C111370" w14:textId="61F79D65" w:rsidR="00E741A6" w:rsidRPr="00D36A13" w:rsidRDefault="00E45B24" w:rsidP="5A608EA9">
      <w:pPr>
        <w:spacing w:line="480" w:lineRule="auto"/>
        <w:rPr>
          <w:rFonts w:eastAsia="Trebuchet MS" w:cs="Trebuchet MS"/>
          <w:b/>
          <w:bCs/>
          <w:sz w:val="22"/>
        </w:rPr>
      </w:pPr>
      <w:r w:rsidRPr="5A608EA9">
        <w:rPr>
          <w:rFonts w:eastAsia="Trebuchet MS" w:cs="Trebuchet MS"/>
          <w:b/>
          <w:bCs/>
          <w:sz w:val="22"/>
        </w:rPr>
        <w:t>Methods</w:t>
      </w:r>
    </w:p>
    <w:p w14:paraId="001E2B86" w14:textId="0925403A" w:rsidR="00F54769" w:rsidRDefault="00797CBC" w:rsidP="5A608EA9">
      <w:pPr>
        <w:spacing w:line="480" w:lineRule="auto"/>
        <w:rPr>
          <w:rFonts w:eastAsia="Trebuchet MS" w:cs="Trebuchet MS"/>
          <w:b/>
          <w:bCs/>
          <w:sz w:val="22"/>
        </w:rPr>
      </w:pPr>
      <w:r w:rsidRPr="5A608EA9">
        <w:rPr>
          <w:rFonts w:eastAsia="Trebuchet MS" w:cs="Trebuchet MS"/>
          <w:b/>
          <w:bCs/>
          <w:sz w:val="22"/>
        </w:rPr>
        <w:t>Data sources</w:t>
      </w:r>
    </w:p>
    <w:p w14:paraId="5375E083" w14:textId="54593662" w:rsidR="00965116" w:rsidRDefault="225FA3ED" w:rsidP="335BCE5E">
      <w:pPr>
        <w:spacing w:line="480" w:lineRule="auto"/>
        <w:rPr>
          <w:rFonts w:eastAsia="Trebuchet MS" w:cs="Trebuchet MS"/>
          <w:sz w:val="22"/>
        </w:rPr>
      </w:pPr>
      <w:r w:rsidRPr="335BCE5E">
        <w:rPr>
          <w:rFonts w:eastAsia="Trebuchet MS" w:cs="Trebuchet MS"/>
          <w:sz w:val="22"/>
        </w:rPr>
        <w:t xml:space="preserve">Data on the use of medicinal products </w:t>
      </w:r>
      <w:r w:rsidR="0DD7E2A5" w:rsidRPr="335BCE5E">
        <w:rPr>
          <w:rFonts w:eastAsia="Trebuchet MS" w:cs="Trebuchet MS"/>
          <w:sz w:val="22"/>
        </w:rPr>
        <w:t xml:space="preserve">in animals </w:t>
      </w:r>
      <w:r w:rsidR="529C568A" w:rsidRPr="335BCE5E">
        <w:rPr>
          <w:rFonts w:eastAsia="Trebuchet MS" w:cs="Trebuchet MS"/>
          <w:sz w:val="22"/>
        </w:rPr>
        <w:t>has</w:t>
      </w:r>
      <w:r w:rsidRPr="335BCE5E">
        <w:rPr>
          <w:rFonts w:eastAsia="Trebuchet MS" w:cs="Trebuchet MS"/>
          <w:sz w:val="22"/>
        </w:rPr>
        <w:t xml:space="preserve"> been collected by NFSA </w:t>
      </w:r>
      <w:r w:rsidR="245BA319" w:rsidRPr="335BCE5E">
        <w:rPr>
          <w:rFonts w:eastAsia="Trebuchet MS" w:cs="Trebuchet MS"/>
          <w:sz w:val="22"/>
        </w:rPr>
        <w:t xml:space="preserve">through </w:t>
      </w:r>
      <w:r w:rsidRPr="335BCE5E">
        <w:rPr>
          <w:rFonts w:eastAsia="Trebuchet MS" w:cs="Trebuchet MS"/>
          <w:sz w:val="22"/>
        </w:rPr>
        <w:t>VetReg</w:t>
      </w:r>
      <w:r w:rsidR="664019F2" w:rsidRPr="335BCE5E">
        <w:rPr>
          <w:rFonts w:eastAsia="Trebuchet MS" w:cs="Trebuchet MS"/>
          <w:sz w:val="22"/>
        </w:rPr>
        <w:t xml:space="preserve"> and the type of data report</w:t>
      </w:r>
      <w:r w:rsidR="3AFBBE58" w:rsidRPr="335BCE5E">
        <w:rPr>
          <w:rFonts w:eastAsia="Trebuchet MS" w:cs="Trebuchet MS"/>
          <w:sz w:val="22"/>
        </w:rPr>
        <w:t>ed</w:t>
      </w:r>
      <w:r w:rsidR="664019F2" w:rsidRPr="335BCE5E">
        <w:rPr>
          <w:rFonts w:eastAsia="Trebuchet MS" w:cs="Trebuchet MS"/>
          <w:sz w:val="22"/>
        </w:rPr>
        <w:t xml:space="preserve"> to</w:t>
      </w:r>
      <w:r w:rsidRPr="335BCE5E">
        <w:rPr>
          <w:rFonts w:eastAsia="Trebuchet MS" w:cs="Trebuchet MS"/>
          <w:sz w:val="22"/>
        </w:rPr>
        <w:t xml:space="preserve"> VetReg are shown in Figure 1. It is mandatory for pharmacies to report all medicines dispensed to animal owners (i.e. </w:t>
      </w:r>
      <w:r w:rsidR="43E2D87D" w:rsidRPr="335BCE5E">
        <w:rPr>
          <w:rFonts w:eastAsia="Trebuchet MS" w:cs="Trebuchet MS"/>
          <w:sz w:val="22"/>
        </w:rPr>
        <w:t>for</w:t>
      </w:r>
      <w:r w:rsidRPr="335BCE5E">
        <w:rPr>
          <w:rFonts w:eastAsia="Trebuchet MS" w:cs="Trebuchet MS"/>
          <w:sz w:val="22"/>
        </w:rPr>
        <w:t xml:space="preserve"> all animal species) and to veterinarians for use in their practice. Veterinarians must report all </w:t>
      </w:r>
      <w:r w:rsidR="69105FC9" w:rsidRPr="335BCE5E">
        <w:rPr>
          <w:rFonts w:eastAsia="Trebuchet MS" w:cs="Trebuchet MS"/>
          <w:sz w:val="22"/>
        </w:rPr>
        <w:t>their use</w:t>
      </w:r>
      <w:r w:rsidRPr="335BCE5E">
        <w:rPr>
          <w:rFonts w:eastAsia="Trebuchet MS" w:cs="Trebuchet MS"/>
          <w:sz w:val="22"/>
        </w:rPr>
        <w:t xml:space="preserve"> and </w:t>
      </w:r>
      <w:r w:rsidR="0EB2BB0B" w:rsidRPr="335BCE5E">
        <w:rPr>
          <w:rFonts w:eastAsia="Trebuchet MS" w:cs="Trebuchet MS"/>
          <w:sz w:val="22"/>
        </w:rPr>
        <w:t>administ</w:t>
      </w:r>
      <w:r w:rsidR="00CD6AD6">
        <w:rPr>
          <w:rFonts w:eastAsia="Trebuchet MS" w:cs="Trebuchet MS"/>
          <w:sz w:val="22"/>
        </w:rPr>
        <w:t>ration</w:t>
      </w:r>
      <w:r w:rsidRPr="335BCE5E">
        <w:rPr>
          <w:rFonts w:eastAsia="Trebuchet MS" w:cs="Trebuchet MS"/>
          <w:sz w:val="22"/>
        </w:rPr>
        <w:t xml:space="preserve"> of medicines to food-producing animals (including horses), while it is voluntary to report use for other species kept or bred</w:t>
      </w:r>
      <w:r w:rsidR="77A3A9D9" w:rsidRPr="335BCE5E">
        <w:rPr>
          <w:rFonts w:eastAsia="Trebuchet MS" w:cs="Trebuchet MS"/>
          <w:sz w:val="22"/>
        </w:rPr>
        <w:t xml:space="preserve"> e.g. companion animals and fur animals</w:t>
      </w:r>
      <w:r w:rsidRPr="335BCE5E">
        <w:rPr>
          <w:rFonts w:eastAsia="Trebuchet MS" w:cs="Trebuchet MS"/>
          <w:sz w:val="22"/>
        </w:rPr>
        <w:t xml:space="preserve">. </w:t>
      </w:r>
      <w:r w:rsidR="77325C89" w:rsidRPr="335BCE5E">
        <w:rPr>
          <w:rFonts w:eastAsia="Trebuchet MS" w:cs="Trebuchet MS"/>
          <w:sz w:val="22"/>
        </w:rPr>
        <w:t>Veterinarians</w:t>
      </w:r>
      <w:r w:rsidR="027982A5" w:rsidRPr="335BCE5E">
        <w:rPr>
          <w:rFonts w:eastAsia="Trebuchet MS" w:cs="Trebuchet MS"/>
          <w:sz w:val="22"/>
        </w:rPr>
        <w:t xml:space="preserve"> are allowed</w:t>
      </w:r>
      <w:r w:rsidR="7291676D" w:rsidRPr="335BCE5E">
        <w:rPr>
          <w:rFonts w:eastAsia="Trebuchet MS" w:cs="Trebuchet MS"/>
          <w:sz w:val="22"/>
        </w:rPr>
        <w:t xml:space="preserve"> </w:t>
      </w:r>
      <w:r w:rsidR="027982A5" w:rsidRPr="335BCE5E">
        <w:rPr>
          <w:rFonts w:eastAsia="Trebuchet MS" w:cs="Trebuchet MS"/>
          <w:sz w:val="22"/>
        </w:rPr>
        <w:t>to use</w:t>
      </w:r>
      <w:r w:rsidR="2072F5B1" w:rsidRPr="335BCE5E">
        <w:rPr>
          <w:rFonts w:eastAsia="Trebuchet MS" w:cs="Trebuchet MS"/>
          <w:sz w:val="22"/>
        </w:rPr>
        <w:t xml:space="preserve"> or </w:t>
      </w:r>
      <w:r w:rsidR="589CFDEF" w:rsidRPr="335BCE5E">
        <w:rPr>
          <w:rFonts w:eastAsia="Trebuchet MS" w:cs="Trebuchet MS"/>
          <w:sz w:val="22"/>
        </w:rPr>
        <w:t>prescribe</w:t>
      </w:r>
      <w:r w:rsidR="027982A5" w:rsidRPr="335BCE5E">
        <w:rPr>
          <w:rFonts w:eastAsia="Trebuchet MS" w:cs="Trebuchet MS"/>
          <w:sz w:val="22"/>
        </w:rPr>
        <w:t xml:space="preserve"> </w:t>
      </w:r>
      <w:r w:rsidRPr="335BCE5E">
        <w:rPr>
          <w:rFonts w:eastAsia="Trebuchet MS" w:cs="Trebuchet MS"/>
          <w:sz w:val="22"/>
        </w:rPr>
        <w:t>medicines for other species and other indications than the</w:t>
      </w:r>
      <w:r w:rsidR="6403738E" w:rsidRPr="335BCE5E">
        <w:rPr>
          <w:rFonts w:eastAsia="Trebuchet MS" w:cs="Trebuchet MS"/>
          <w:sz w:val="22"/>
        </w:rPr>
        <w:t>se</w:t>
      </w:r>
      <w:r w:rsidRPr="335BCE5E">
        <w:rPr>
          <w:rFonts w:eastAsia="Trebuchet MS" w:cs="Trebuchet MS"/>
          <w:sz w:val="22"/>
        </w:rPr>
        <w:t xml:space="preserve"> are</w:t>
      </w:r>
      <w:r w:rsidR="5EFD4B31" w:rsidRPr="335BCE5E">
        <w:rPr>
          <w:rFonts w:eastAsia="Trebuchet MS" w:cs="Trebuchet MS"/>
          <w:sz w:val="22"/>
        </w:rPr>
        <w:t xml:space="preserve"> </w:t>
      </w:r>
      <w:r w:rsidR="5EFD4B31" w:rsidRPr="335BCE5E">
        <w:rPr>
          <w:rFonts w:eastAsia="Trebuchet MS" w:cs="Trebuchet MS"/>
          <w:sz w:val="22"/>
          <w:lang w:val="en-GB"/>
        </w:rPr>
        <w:t>authorised</w:t>
      </w:r>
      <w:r w:rsidR="5147A428" w:rsidRPr="335BCE5E">
        <w:rPr>
          <w:rFonts w:eastAsia="Trebuchet MS" w:cs="Trebuchet MS"/>
          <w:sz w:val="22"/>
          <w:lang w:val="en-GB"/>
        </w:rPr>
        <w:t xml:space="preserve"> for, </w:t>
      </w:r>
      <w:r w:rsidR="00A93513" w:rsidRPr="00A93513">
        <w:rPr>
          <w:rFonts w:eastAsia="Trebuchet MS" w:cs="Trebuchet MS"/>
          <w:sz w:val="22"/>
          <w:lang w:val="en-GB"/>
        </w:rPr>
        <w:t>including HMPs, however, such use has to be in accordance with Article 112-114 of EU regulation 2019/6</w:t>
      </w:r>
      <w:r w:rsidR="1A069E44" w:rsidRPr="335BCE5E">
        <w:rPr>
          <w:rFonts w:eastAsia="Trebuchet MS" w:cs="Trebuchet MS"/>
          <w:sz w:val="22"/>
        </w:rPr>
        <w:t xml:space="preserve"> </w:t>
      </w:r>
      <w:r w:rsidR="3F10AC10">
        <w:t>(8)</w:t>
      </w:r>
      <w:r w:rsidR="3F10AC10" w:rsidRPr="335BCE5E">
        <w:rPr>
          <w:rFonts w:eastAsia="Trebuchet MS" w:cs="Trebuchet MS"/>
          <w:sz w:val="22"/>
        </w:rPr>
        <w:t>.</w:t>
      </w:r>
    </w:p>
    <w:p w14:paraId="6C32F534" w14:textId="53A0C6C2" w:rsidR="00965116" w:rsidRDefault="2CDC8005" w:rsidP="281E36E1">
      <w:pPr>
        <w:spacing w:line="480" w:lineRule="auto"/>
        <w:rPr>
          <w:rFonts w:eastAsia="Trebuchet MS" w:cs="Trebuchet MS"/>
          <w:sz w:val="22"/>
        </w:rPr>
      </w:pPr>
      <w:r w:rsidRPr="281E36E1">
        <w:rPr>
          <w:rFonts w:eastAsia="Trebuchet MS" w:cs="Trebuchet MS"/>
          <w:sz w:val="22"/>
        </w:rPr>
        <w:t xml:space="preserve">Data to VetReg are submitted via pharmacies’ accounting systems and veterinarians’ </w:t>
      </w:r>
      <w:r w:rsidR="002B0493" w:rsidRPr="002B0493">
        <w:rPr>
          <w:rFonts w:eastAsia="Trebuchet MS" w:cs="Trebuchet MS"/>
          <w:sz w:val="22"/>
        </w:rPr>
        <w:t>practice management software programs</w:t>
      </w:r>
      <w:r w:rsidRPr="281E36E1">
        <w:rPr>
          <w:rFonts w:eastAsia="Trebuchet MS" w:cs="Trebuchet MS"/>
          <w:sz w:val="22"/>
        </w:rPr>
        <w:t xml:space="preserve">, respectively, and </w:t>
      </w:r>
      <w:r w:rsidR="00411336">
        <w:rPr>
          <w:rFonts w:eastAsia="Trebuchet MS" w:cs="Trebuchet MS"/>
          <w:sz w:val="22"/>
        </w:rPr>
        <w:t>via</w:t>
      </w:r>
      <w:r w:rsidRPr="281E36E1">
        <w:rPr>
          <w:rFonts w:eastAsia="Trebuchet MS" w:cs="Trebuchet MS"/>
          <w:sz w:val="22"/>
        </w:rPr>
        <w:t xml:space="preserve"> system-to-system communication with VetReg. The data can als</w:t>
      </w:r>
      <w:r w:rsidR="62089BBA" w:rsidRPr="281E36E1">
        <w:rPr>
          <w:rFonts w:eastAsia="Trebuchet MS" w:cs="Trebuchet MS"/>
          <w:sz w:val="22"/>
        </w:rPr>
        <w:t>o be reported to VetReg using</w:t>
      </w:r>
      <w:r w:rsidRPr="281E36E1">
        <w:rPr>
          <w:rFonts w:eastAsia="Trebuchet MS" w:cs="Trebuchet MS"/>
          <w:sz w:val="22"/>
        </w:rPr>
        <w:t xml:space="preserve"> NFSA’s web portal. </w:t>
      </w:r>
      <w:r w:rsidR="42CF093F" w:rsidRPr="281E36E1">
        <w:rPr>
          <w:rFonts w:eastAsia="Trebuchet MS" w:cs="Trebuchet MS"/>
          <w:sz w:val="22"/>
        </w:rPr>
        <w:t>NFSA accept</w:t>
      </w:r>
      <w:r w:rsidR="2246D214" w:rsidRPr="281E36E1">
        <w:rPr>
          <w:rFonts w:eastAsia="Trebuchet MS" w:cs="Trebuchet MS"/>
          <w:sz w:val="22"/>
        </w:rPr>
        <w:t>s</w:t>
      </w:r>
      <w:r w:rsidR="42CF093F" w:rsidRPr="281E36E1">
        <w:rPr>
          <w:rFonts w:eastAsia="Trebuchet MS" w:cs="Trebuchet MS"/>
          <w:sz w:val="22"/>
        </w:rPr>
        <w:t xml:space="preserve"> corrections in VetReg within six </w:t>
      </w:r>
      <w:r w:rsidR="1E13B318" w:rsidRPr="281E36E1">
        <w:rPr>
          <w:rFonts w:eastAsia="Trebuchet MS" w:cs="Trebuchet MS"/>
          <w:sz w:val="22"/>
        </w:rPr>
        <w:t>months</w:t>
      </w:r>
      <w:r w:rsidR="5105A056" w:rsidRPr="281E36E1">
        <w:rPr>
          <w:rFonts w:eastAsia="Trebuchet MS" w:cs="Trebuchet MS"/>
          <w:sz w:val="22"/>
        </w:rPr>
        <w:t xml:space="preserve"> of the original report</w:t>
      </w:r>
      <w:r w:rsidR="3FE2374D" w:rsidRPr="281E36E1">
        <w:rPr>
          <w:rFonts w:eastAsia="Trebuchet MS" w:cs="Trebuchet MS"/>
          <w:sz w:val="22"/>
        </w:rPr>
        <w:t>ing</w:t>
      </w:r>
      <w:r w:rsidR="42CF093F" w:rsidRPr="281E36E1">
        <w:rPr>
          <w:rFonts w:eastAsia="Trebuchet MS" w:cs="Trebuchet MS"/>
          <w:sz w:val="22"/>
        </w:rPr>
        <w:t xml:space="preserve">. </w:t>
      </w:r>
    </w:p>
    <w:p w14:paraId="79F5BB9B" w14:textId="23BABA5B" w:rsidR="00965116" w:rsidRDefault="54773F97" w:rsidP="357715D7">
      <w:pPr>
        <w:spacing w:line="480" w:lineRule="auto"/>
        <w:rPr>
          <w:rFonts w:eastAsia="Trebuchet MS" w:cs="Trebuchet MS"/>
          <w:sz w:val="22"/>
        </w:rPr>
      </w:pPr>
      <w:r w:rsidRPr="357715D7">
        <w:rPr>
          <w:rFonts w:eastAsia="Trebuchet MS" w:cs="Trebuchet MS"/>
          <w:sz w:val="22"/>
        </w:rPr>
        <w:t>In the followin</w:t>
      </w:r>
      <w:r w:rsidR="682D2081" w:rsidRPr="357715D7">
        <w:rPr>
          <w:rFonts w:eastAsia="Trebuchet MS" w:cs="Trebuchet MS"/>
          <w:sz w:val="22"/>
        </w:rPr>
        <w:t>g, one line in VetReg is referred to</w:t>
      </w:r>
      <w:r w:rsidRPr="357715D7">
        <w:rPr>
          <w:rFonts w:eastAsia="Trebuchet MS" w:cs="Trebuchet MS"/>
          <w:sz w:val="22"/>
        </w:rPr>
        <w:t xml:space="preserve"> as one record</w:t>
      </w:r>
      <w:r w:rsidR="6F7FE8C7" w:rsidRPr="357715D7">
        <w:rPr>
          <w:rFonts w:eastAsia="Trebuchet MS" w:cs="Trebuchet MS"/>
          <w:sz w:val="22"/>
        </w:rPr>
        <w:t xml:space="preserve">; this applies both for records from </w:t>
      </w:r>
      <w:r w:rsidR="6E6BE2EE" w:rsidRPr="357715D7">
        <w:rPr>
          <w:rFonts w:eastAsia="Trebuchet MS" w:cs="Trebuchet MS"/>
          <w:sz w:val="22"/>
        </w:rPr>
        <w:t>pharmacies</w:t>
      </w:r>
      <w:r w:rsidR="6F7FE8C7" w:rsidRPr="357715D7">
        <w:rPr>
          <w:rFonts w:eastAsia="Trebuchet MS" w:cs="Trebuchet MS"/>
          <w:sz w:val="22"/>
        </w:rPr>
        <w:t xml:space="preserve"> and from veterinarians</w:t>
      </w:r>
      <w:r w:rsidRPr="357715D7">
        <w:rPr>
          <w:rFonts w:eastAsia="Trebuchet MS" w:cs="Trebuchet MS"/>
          <w:sz w:val="22"/>
        </w:rPr>
        <w:t xml:space="preserve">. </w:t>
      </w:r>
      <w:r w:rsidR="65EE610A" w:rsidRPr="357715D7">
        <w:rPr>
          <w:rFonts w:eastAsia="Trebuchet MS" w:cs="Trebuchet MS"/>
          <w:sz w:val="22"/>
        </w:rPr>
        <w:t>One record contain</w:t>
      </w:r>
      <w:r w:rsidR="682D2081" w:rsidRPr="357715D7">
        <w:rPr>
          <w:rFonts w:eastAsia="Trebuchet MS" w:cs="Trebuchet MS"/>
          <w:sz w:val="22"/>
        </w:rPr>
        <w:t>s</w:t>
      </w:r>
      <w:r w:rsidR="65EE610A" w:rsidRPr="357715D7">
        <w:rPr>
          <w:rFonts w:eastAsia="Trebuchet MS" w:cs="Trebuchet MS"/>
          <w:sz w:val="22"/>
        </w:rPr>
        <w:t xml:space="preserve"> information </w:t>
      </w:r>
      <w:r w:rsidR="77D38CD6" w:rsidRPr="357715D7">
        <w:rPr>
          <w:rFonts w:eastAsia="Trebuchet MS" w:cs="Trebuchet MS"/>
          <w:sz w:val="22"/>
        </w:rPr>
        <w:t>about</w:t>
      </w:r>
      <w:r w:rsidR="45171633" w:rsidRPr="357715D7">
        <w:rPr>
          <w:rFonts w:eastAsia="Trebuchet MS" w:cs="Trebuchet MS"/>
          <w:sz w:val="22"/>
        </w:rPr>
        <w:t xml:space="preserve"> t</w:t>
      </w:r>
      <w:r w:rsidRPr="357715D7">
        <w:rPr>
          <w:rFonts w:eastAsia="Trebuchet MS" w:cs="Trebuchet MS"/>
          <w:sz w:val="22"/>
        </w:rPr>
        <w:t>he use</w:t>
      </w:r>
      <w:r w:rsidR="34CAC532" w:rsidRPr="357715D7">
        <w:rPr>
          <w:rFonts w:eastAsia="Trebuchet MS" w:cs="Trebuchet MS"/>
          <w:sz w:val="22"/>
        </w:rPr>
        <w:t xml:space="preserve"> or dispensing</w:t>
      </w:r>
      <w:r w:rsidRPr="357715D7">
        <w:rPr>
          <w:rFonts w:eastAsia="Trebuchet MS" w:cs="Trebuchet MS"/>
          <w:sz w:val="22"/>
        </w:rPr>
        <w:t xml:space="preserve"> of one VMP</w:t>
      </w:r>
      <w:r w:rsidR="34CAC532" w:rsidRPr="357715D7">
        <w:rPr>
          <w:rFonts w:eastAsia="Trebuchet MS" w:cs="Trebuchet MS"/>
          <w:sz w:val="22"/>
        </w:rPr>
        <w:t xml:space="preserve"> or HMP</w:t>
      </w:r>
      <w:r w:rsidRPr="357715D7">
        <w:rPr>
          <w:rFonts w:eastAsia="Trebuchet MS" w:cs="Trebuchet MS"/>
          <w:sz w:val="22"/>
        </w:rPr>
        <w:t xml:space="preserve"> </w:t>
      </w:r>
      <w:r w:rsidR="07D755D8" w:rsidRPr="357715D7">
        <w:rPr>
          <w:rFonts w:eastAsia="Trebuchet MS" w:cs="Trebuchet MS"/>
          <w:sz w:val="22"/>
        </w:rPr>
        <w:t>on</w:t>
      </w:r>
      <w:r w:rsidRPr="357715D7">
        <w:rPr>
          <w:rFonts w:eastAsia="Trebuchet MS" w:cs="Trebuchet MS"/>
          <w:sz w:val="22"/>
        </w:rPr>
        <w:t xml:space="preserve"> one </w:t>
      </w:r>
      <w:r w:rsidR="5AC1D9BB" w:rsidRPr="357715D7">
        <w:rPr>
          <w:rFonts w:eastAsia="Trebuchet MS" w:cs="Trebuchet MS"/>
          <w:sz w:val="22"/>
        </w:rPr>
        <w:t>occasion</w:t>
      </w:r>
      <w:r w:rsidRPr="357715D7">
        <w:rPr>
          <w:rFonts w:eastAsia="Trebuchet MS" w:cs="Trebuchet MS"/>
          <w:sz w:val="22"/>
        </w:rPr>
        <w:t xml:space="preserve"> to one animal or a</w:t>
      </w:r>
      <w:r w:rsidR="2E1A4D53" w:rsidRPr="357715D7">
        <w:rPr>
          <w:rFonts w:eastAsia="Trebuchet MS" w:cs="Trebuchet MS"/>
          <w:sz w:val="22"/>
        </w:rPr>
        <w:t xml:space="preserve"> </w:t>
      </w:r>
      <w:r w:rsidRPr="357715D7">
        <w:rPr>
          <w:rFonts w:eastAsia="Trebuchet MS" w:cs="Trebuchet MS"/>
          <w:sz w:val="22"/>
        </w:rPr>
        <w:t xml:space="preserve">group of </w:t>
      </w:r>
      <w:r w:rsidRPr="357715D7">
        <w:rPr>
          <w:rFonts w:eastAsia="Trebuchet MS" w:cs="Trebuchet MS"/>
          <w:sz w:val="22"/>
        </w:rPr>
        <w:lastRenderedPageBreak/>
        <w:t>animals.</w:t>
      </w:r>
      <w:r w:rsidR="3D92A9A8" w:rsidRPr="357715D7">
        <w:rPr>
          <w:rFonts w:eastAsia="Trebuchet MS" w:cs="Trebuchet MS"/>
          <w:sz w:val="22"/>
        </w:rPr>
        <w:t xml:space="preserve"> </w:t>
      </w:r>
      <w:r w:rsidR="755CC173" w:rsidRPr="357715D7">
        <w:rPr>
          <w:rFonts w:eastAsia="Trebuchet MS" w:cs="Trebuchet MS"/>
          <w:sz w:val="22"/>
        </w:rPr>
        <w:t>R</w:t>
      </w:r>
      <w:r w:rsidR="10560B5A" w:rsidRPr="357715D7">
        <w:rPr>
          <w:rFonts w:eastAsia="Trebuchet MS" w:cs="Trebuchet MS"/>
          <w:sz w:val="22"/>
        </w:rPr>
        <w:t xml:space="preserve">ecords </w:t>
      </w:r>
      <w:r w:rsidR="36937B17" w:rsidRPr="357715D7">
        <w:rPr>
          <w:rFonts w:eastAsia="Trebuchet MS" w:cs="Trebuchet MS"/>
          <w:sz w:val="22"/>
        </w:rPr>
        <w:t>representing</w:t>
      </w:r>
      <w:r w:rsidR="10560B5A" w:rsidRPr="357715D7">
        <w:rPr>
          <w:rFonts w:eastAsia="Trebuchet MS" w:cs="Trebuchet MS"/>
          <w:sz w:val="22"/>
        </w:rPr>
        <w:t xml:space="preserve"> veterinarians</w:t>
      </w:r>
      <w:r w:rsidR="40B226FB" w:rsidRPr="357715D7">
        <w:rPr>
          <w:rFonts w:eastAsia="Trebuchet MS" w:cs="Trebuchet MS"/>
          <w:sz w:val="22"/>
        </w:rPr>
        <w:t>’</w:t>
      </w:r>
      <w:r w:rsidR="10560B5A" w:rsidRPr="357715D7">
        <w:rPr>
          <w:rFonts w:eastAsia="Trebuchet MS" w:cs="Trebuchet MS"/>
          <w:sz w:val="22"/>
        </w:rPr>
        <w:t xml:space="preserve"> </w:t>
      </w:r>
      <w:r w:rsidR="682D2081" w:rsidRPr="357715D7">
        <w:rPr>
          <w:rFonts w:eastAsia="Trebuchet MS" w:cs="Trebuchet MS"/>
          <w:sz w:val="22"/>
        </w:rPr>
        <w:t xml:space="preserve">use </w:t>
      </w:r>
      <w:r w:rsidR="7D288441" w:rsidRPr="357715D7">
        <w:rPr>
          <w:rFonts w:eastAsia="Trebuchet MS" w:cs="Trebuchet MS"/>
          <w:sz w:val="22"/>
        </w:rPr>
        <w:t>and pharmacies</w:t>
      </w:r>
      <w:r w:rsidR="10560B5A" w:rsidRPr="357715D7">
        <w:rPr>
          <w:rFonts w:eastAsia="Trebuchet MS" w:cs="Trebuchet MS"/>
          <w:sz w:val="22"/>
        </w:rPr>
        <w:t xml:space="preserve"> dispensing to anima</w:t>
      </w:r>
      <w:r w:rsidR="682D2081" w:rsidRPr="357715D7">
        <w:rPr>
          <w:rFonts w:eastAsia="Trebuchet MS" w:cs="Trebuchet MS"/>
          <w:sz w:val="22"/>
        </w:rPr>
        <w:t>l owners</w:t>
      </w:r>
      <w:r w:rsidR="777AD6B4" w:rsidRPr="357715D7">
        <w:rPr>
          <w:rFonts w:eastAsia="Trebuchet MS" w:cs="Trebuchet MS"/>
          <w:sz w:val="22"/>
        </w:rPr>
        <w:t>, respectively,</w:t>
      </w:r>
      <w:r w:rsidR="682D2081" w:rsidRPr="357715D7">
        <w:rPr>
          <w:rFonts w:eastAsia="Trebuchet MS" w:cs="Trebuchet MS"/>
          <w:sz w:val="22"/>
        </w:rPr>
        <w:t xml:space="preserve"> should </w:t>
      </w:r>
      <w:r w:rsidR="0C9F205D" w:rsidRPr="357715D7">
        <w:rPr>
          <w:rFonts w:eastAsia="Trebuchet MS" w:cs="Trebuchet MS"/>
          <w:sz w:val="22"/>
        </w:rPr>
        <w:t>provide</w:t>
      </w:r>
      <w:r w:rsidR="682D2081" w:rsidRPr="357715D7">
        <w:rPr>
          <w:rFonts w:eastAsia="Trebuchet MS" w:cs="Trebuchet MS"/>
          <w:sz w:val="22"/>
        </w:rPr>
        <w:t xml:space="preserve"> the </w:t>
      </w:r>
      <w:r w:rsidR="0AB0A004" w:rsidRPr="357715D7">
        <w:rPr>
          <w:rFonts w:eastAsia="Trebuchet MS" w:cs="Trebuchet MS"/>
          <w:sz w:val="22"/>
        </w:rPr>
        <w:t xml:space="preserve">species of the </w:t>
      </w:r>
      <w:r w:rsidR="3E32EE92" w:rsidRPr="357715D7">
        <w:rPr>
          <w:rFonts w:eastAsia="Trebuchet MS" w:cs="Trebuchet MS"/>
          <w:sz w:val="22"/>
        </w:rPr>
        <w:t>treated animal</w:t>
      </w:r>
      <w:r w:rsidR="73E7EF13" w:rsidRPr="357715D7">
        <w:rPr>
          <w:rFonts w:eastAsia="Trebuchet MS" w:cs="Trebuchet MS"/>
          <w:sz w:val="22"/>
        </w:rPr>
        <w:t>,</w:t>
      </w:r>
      <w:r w:rsidR="6C94B28E" w:rsidRPr="357715D7">
        <w:rPr>
          <w:rFonts w:eastAsia="Trebuchet MS" w:cs="Trebuchet MS"/>
          <w:sz w:val="22"/>
        </w:rPr>
        <w:t xml:space="preserve"> and </w:t>
      </w:r>
      <w:r w:rsidR="10560B5A" w:rsidRPr="357715D7">
        <w:rPr>
          <w:rFonts w:eastAsia="Trebuchet MS" w:cs="Trebuchet MS"/>
          <w:sz w:val="22"/>
        </w:rPr>
        <w:t xml:space="preserve">since </w:t>
      </w:r>
      <w:r w:rsidR="1679CAE6" w:rsidRPr="357715D7">
        <w:rPr>
          <w:rFonts w:eastAsia="Trebuchet MS" w:cs="Trebuchet MS"/>
          <w:sz w:val="22"/>
        </w:rPr>
        <w:t>2023</w:t>
      </w:r>
      <w:r w:rsidR="12631932" w:rsidRPr="357715D7">
        <w:rPr>
          <w:rFonts w:eastAsia="Trebuchet MS" w:cs="Trebuchet MS"/>
          <w:sz w:val="22"/>
        </w:rPr>
        <w:t xml:space="preserve"> additionally provide the</w:t>
      </w:r>
      <w:r w:rsidR="0BB4520A" w:rsidRPr="357715D7">
        <w:rPr>
          <w:rFonts w:eastAsia="Trebuchet MS" w:cs="Trebuchet MS"/>
          <w:sz w:val="22"/>
        </w:rPr>
        <w:t xml:space="preserve"> </w:t>
      </w:r>
      <w:r w:rsidR="10560B5A" w:rsidRPr="357715D7">
        <w:rPr>
          <w:rFonts w:eastAsia="Trebuchet MS" w:cs="Trebuchet MS"/>
          <w:sz w:val="22"/>
        </w:rPr>
        <w:t>animal categor</w:t>
      </w:r>
      <w:r w:rsidR="29DF8E56" w:rsidRPr="357715D7">
        <w:rPr>
          <w:rFonts w:eastAsia="Trebuchet MS" w:cs="Trebuchet MS"/>
          <w:sz w:val="22"/>
        </w:rPr>
        <w:t>y</w:t>
      </w:r>
      <w:r w:rsidR="10560B5A" w:rsidRPr="357715D7">
        <w:rPr>
          <w:rFonts w:eastAsia="Trebuchet MS" w:cs="Trebuchet MS"/>
          <w:sz w:val="22"/>
        </w:rPr>
        <w:t xml:space="preserve"> for cattle, pigs, chicken</w:t>
      </w:r>
      <w:r w:rsidR="42E06062" w:rsidRPr="357715D7">
        <w:rPr>
          <w:rFonts w:eastAsia="Trebuchet MS" w:cs="Trebuchet MS"/>
          <w:sz w:val="22"/>
        </w:rPr>
        <w:t>s</w:t>
      </w:r>
      <w:r w:rsidR="10560B5A" w:rsidRPr="357715D7">
        <w:rPr>
          <w:rFonts w:eastAsia="Trebuchet MS" w:cs="Trebuchet MS"/>
          <w:sz w:val="22"/>
        </w:rPr>
        <w:t xml:space="preserve"> and turkey</w:t>
      </w:r>
      <w:r w:rsidR="68A10DD3" w:rsidRPr="357715D7">
        <w:rPr>
          <w:rFonts w:eastAsia="Trebuchet MS" w:cs="Trebuchet MS"/>
          <w:sz w:val="22"/>
        </w:rPr>
        <w:t>s, e.g. differentiate between dairy cattle and beef cattle</w:t>
      </w:r>
      <w:r w:rsidR="10560B5A" w:rsidRPr="357715D7">
        <w:rPr>
          <w:rFonts w:eastAsia="Trebuchet MS" w:cs="Trebuchet MS"/>
          <w:sz w:val="22"/>
        </w:rPr>
        <w:t xml:space="preserve">. </w:t>
      </w:r>
      <w:r w:rsidR="3D92A9A8" w:rsidRPr="357715D7">
        <w:rPr>
          <w:rFonts w:eastAsia="Trebuchet MS" w:cs="Trebuchet MS"/>
          <w:sz w:val="22"/>
        </w:rPr>
        <w:t xml:space="preserve">All </w:t>
      </w:r>
      <w:r w:rsidR="10560B5A" w:rsidRPr="357715D7">
        <w:rPr>
          <w:rFonts w:eastAsia="Trebuchet MS" w:cs="Trebuchet MS"/>
          <w:sz w:val="22"/>
        </w:rPr>
        <w:t>variables</w:t>
      </w:r>
      <w:r w:rsidR="3D92A9A8" w:rsidRPr="357715D7">
        <w:rPr>
          <w:rFonts w:eastAsia="Trebuchet MS" w:cs="Trebuchet MS"/>
          <w:sz w:val="22"/>
        </w:rPr>
        <w:t xml:space="preserve"> in a record </w:t>
      </w:r>
      <w:r w:rsidR="37B325D4" w:rsidRPr="357715D7">
        <w:rPr>
          <w:rFonts w:eastAsia="Trebuchet MS" w:cs="Trebuchet MS"/>
          <w:sz w:val="22"/>
        </w:rPr>
        <w:t xml:space="preserve">are </w:t>
      </w:r>
      <w:r w:rsidR="3D92A9A8" w:rsidRPr="357715D7">
        <w:rPr>
          <w:rFonts w:eastAsia="Trebuchet MS" w:cs="Trebuchet MS"/>
          <w:sz w:val="22"/>
        </w:rPr>
        <w:t xml:space="preserve">shown in </w:t>
      </w:r>
      <w:r w:rsidR="7A5F63A2" w:rsidRPr="357715D7">
        <w:rPr>
          <w:rFonts w:eastAsia="Trebuchet MS" w:cs="Trebuchet MS"/>
          <w:sz w:val="22"/>
        </w:rPr>
        <w:t xml:space="preserve">Supplementary </w:t>
      </w:r>
      <w:r w:rsidR="128671FD" w:rsidRPr="357715D7">
        <w:rPr>
          <w:rFonts w:eastAsia="Trebuchet MS" w:cs="Trebuchet MS"/>
          <w:sz w:val="22"/>
        </w:rPr>
        <w:t>T</w:t>
      </w:r>
      <w:r w:rsidR="7A5F63A2" w:rsidRPr="357715D7">
        <w:rPr>
          <w:rFonts w:eastAsia="Trebuchet MS" w:cs="Trebuchet MS"/>
          <w:sz w:val="22"/>
        </w:rPr>
        <w:t>able 1.</w:t>
      </w:r>
    </w:p>
    <w:p w14:paraId="632B22EA" w14:textId="677E8B6F" w:rsidR="00965116" w:rsidRDefault="12EEE4BD" w:rsidP="29855C63">
      <w:pPr>
        <w:spacing w:line="480" w:lineRule="auto"/>
        <w:rPr>
          <w:rFonts w:eastAsia="Trebuchet MS" w:cs="Trebuchet MS"/>
          <w:i/>
          <w:iCs/>
          <w:sz w:val="22"/>
        </w:rPr>
      </w:pPr>
      <w:r w:rsidRPr="29855C63">
        <w:rPr>
          <w:rFonts w:eastAsia="Trebuchet MS" w:cs="Trebuchet MS"/>
          <w:sz w:val="22"/>
        </w:rPr>
        <w:t>For pharmacies</w:t>
      </w:r>
      <w:r w:rsidR="198BD513" w:rsidRPr="29855C63">
        <w:rPr>
          <w:rFonts w:eastAsia="Trebuchet MS" w:cs="Trebuchet MS"/>
          <w:sz w:val="22"/>
        </w:rPr>
        <w:t>,</w:t>
      </w:r>
      <w:r w:rsidRPr="29855C63">
        <w:rPr>
          <w:rFonts w:eastAsia="Trebuchet MS" w:cs="Trebuchet MS"/>
          <w:sz w:val="22"/>
        </w:rPr>
        <w:t xml:space="preserve"> the system is designed for reporting the amount of the VMP and HMP dispensed to the animal owners and veterinarians</w:t>
      </w:r>
      <w:r w:rsidR="54E4103A" w:rsidRPr="29855C63">
        <w:rPr>
          <w:rFonts w:eastAsia="Trebuchet MS" w:cs="Trebuchet MS"/>
          <w:sz w:val="22"/>
        </w:rPr>
        <w:t>,</w:t>
      </w:r>
      <w:r w:rsidRPr="29855C63">
        <w:rPr>
          <w:rFonts w:eastAsia="Trebuchet MS" w:cs="Trebuchet MS"/>
          <w:sz w:val="22"/>
        </w:rPr>
        <w:t xml:space="preserve"> almost exclusively as number of packages (and part of packages when relevant)</w:t>
      </w:r>
      <w:r w:rsidR="4D24B948" w:rsidRPr="29855C63">
        <w:rPr>
          <w:rFonts w:eastAsia="Trebuchet MS" w:cs="Trebuchet MS"/>
          <w:sz w:val="22"/>
        </w:rPr>
        <w:t>.</w:t>
      </w:r>
      <w:r w:rsidR="00C91CC1" w:rsidRPr="29855C63">
        <w:rPr>
          <w:rFonts w:eastAsia="Trebuchet MS" w:cs="Trebuchet MS"/>
          <w:sz w:val="22"/>
        </w:rPr>
        <w:t xml:space="preserve"> The VetReg variable name is </w:t>
      </w:r>
      <w:r w:rsidR="7DB43FF7" w:rsidRPr="29855C63">
        <w:rPr>
          <w:rFonts w:eastAsia="Trebuchet MS" w:cs="Trebuchet MS"/>
          <w:sz w:val="22"/>
        </w:rPr>
        <w:t>“</w:t>
      </w:r>
      <w:r w:rsidR="00C91CC1" w:rsidRPr="29855C63">
        <w:rPr>
          <w:rFonts w:eastAsia="Trebuchet MS" w:cs="Trebuchet MS"/>
          <w:sz w:val="22"/>
        </w:rPr>
        <w:t>number_of_packages</w:t>
      </w:r>
      <w:r w:rsidR="657B1C2F" w:rsidRPr="29855C63">
        <w:rPr>
          <w:rFonts w:eastAsia="Trebuchet MS" w:cs="Trebuchet MS"/>
          <w:sz w:val="22"/>
        </w:rPr>
        <w:t>”</w:t>
      </w:r>
      <w:r w:rsidR="00C91CC1" w:rsidRPr="29855C63">
        <w:rPr>
          <w:rFonts w:eastAsia="Trebuchet MS" w:cs="Trebuchet MS"/>
          <w:sz w:val="22"/>
        </w:rPr>
        <w:t xml:space="preserve"> (Table 1).</w:t>
      </w:r>
      <w:r w:rsidRPr="29855C63">
        <w:rPr>
          <w:rFonts w:eastAsia="Trebuchet MS" w:cs="Trebuchet MS"/>
          <w:sz w:val="22"/>
        </w:rPr>
        <w:t xml:space="preserve"> </w:t>
      </w:r>
      <w:r w:rsidR="55DF4D74" w:rsidRPr="29855C63">
        <w:rPr>
          <w:rFonts w:eastAsia="Trebuchet MS" w:cs="Trebuchet MS"/>
          <w:sz w:val="22"/>
        </w:rPr>
        <w:t>V</w:t>
      </w:r>
      <w:r w:rsidRPr="29855C63">
        <w:rPr>
          <w:rFonts w:eastAsia="Trebuchet MS" w:cs="Trebuchet MS"/>
          <w:sz w:val="22"/>
        </w:rPr>
        <w:t xml:space="preserve">eterinarians </w:t>
      </w:r>
      <w:r w:rsidR="55DF4D74" w:rsidRPr="29855C63">
        <w:rPr>
          <w:rFonts w:eastAsia="Trebuchet MS" w:cs="Trebuchet MS"/>
          <w:sz w:val="22"/>
        </w:rPr>
        <w:t>report the</w:t>
      </w:r>
      <w:r w:rsidRPr="29855C63">
        <w:rPr>
          <w:rFonts w:eastAsia="Trebuchet MS" w:cs="Trebuchet MS"/>
          <w:sz w:val="22"/>
        </w:rPr>
        <w:t xml:space="preserve"> amount in e.g. </w:t>
      </w:r>
      <w:r w:rsidR="6F84B604" w:rsidRPr="29855C63">
        <w:rPr>
          <w:rFonts w:eastAsia="Trebuchet MS" w:cs="Trebuchet MS"/>
          <w:sz w:val="22"/>
        </w:rPr>
        <w:t>m</w:t>
      </w:r>
      <w:r w:rsidR="0C6E6C39" w:rsidRPr="29855C63">
        <w:rPr>
          <w:rFonts w:eastAsia="Trebuchet MS" w:cs="Trebuchet MS"/>
          <w:sz w:val="22"/>
        </w:rPr>
        <w:t>L</w:t>
      </w:r>
      <w:r w:rsidRPr="29855C63">
        <w:rPr>
          <w:rFonts w:eastAsia="Trebuchet MS" w:cs="Trebuchet MS"/>
          <w:sz w:val="22"/>
        </w:rPr>
        <w:t xml:space="preserve">, </w:t>
      </w:r>
      <w:r w:rsidR="07984314" w:rsidRPr="29855C63">
        <w:rPr>
          <w:rFonts w:eastAsia="Trebuchet MS" w:cs="Trebuchet MS"/>
          <w:sz w:val="22"/>
        </w:rPr>
        <w:t>g</w:t>
      </w:r>
      <w:r w:rsidRPr="29855C63">
        <w:rPr>
          <w:rFonts w:eastAsia="Trebuchet MS" w:cs="Trebuchet MS"/>
          <w:sz w:val="22"/>
        </w:rPr>
        <w:t xml:space="preserve"> or dose of the VMP or HMP. </w:t>
      </w:r>
      <w:r w:rsidR="00C91CC1" w:rsidRPr="29855C63">
        <w:rPr>
          <w:rFonts w:eastAsia="Trebuchet MS" w:cs="Trebuchet MS"/>
          <w:sz w:val="22"/>
        </w:rPr>
        <w:t xml:space="preserve">The VetReg variables are </w:t>
      </w:r>
      <w:r w:rsidR="45F393B1" w:rsidRPr="29855C63">
        <w:rPr>
          <w:rFonts w:eastAsia="Trebuchet MS" w:cs="Trebuchet MS"/>
          <w:sz w:val="22"/>
        </w:rPr>
        <w:t>“</w:t>
      </w:r>
      <w:r w:rsidR="00C91CC1" w:rsidRPr="29855C63">
        <w:rPr>
          <w:rFonts w:eastAsia="Trebuchet MS" w:cs="Trebuchet MS"/>
          <w:sz w:val="22"/>
        </w:rPr>
        <w:t>dispensed_quantity</w:t>
      </w:r>
      <w:r w:rsidR="353118CB" w:rsidRPr="29855C63">
        <w:rPr>
          <w:rFonts w:eastAsia="Trebuchet MS" w:cs="Trebuchet MS"/>
          <w:sz w:val="22"/>
        </w:rPr>
        <w:t>”</w:t>
      </w:r>
      <w:r w:rsidR="00C91CC1" w:rsidRPr="29855C63">
        <w:rPr>
          <w:rFonts w:eastAsia="Trebuchet MS" w:cs="Trebuchet MS"/>
          <w:sz w:val="22"/>
        </w:rPr>
        <w:t xml:space="preserve"> and </w:t>
      </w:r>
      <w:r w:rsidR="3F1420D6" w:rsidRPr="29855C63">
        <w:rPr>
          <w:rFonts w:eastAsia="Trebuchet MS" w:cs="Trebuchet MS"/>
          <w:sz w:val="22"/>
        </w:rPr>
        <w:t>“</w:t>
      </w:r>
      <w:r w:rsidR="00C91CC1" w:rsidRPr="29855C63">
        <w:rPr>
          <w:rFonts w:eastAsia="Trebuchet MS" w:cs="Trebuchet MS"/>
          <w:sz w:val="22"/>
        </w:rPr>
        <w:t>dispensed_unit</w:t>
      </w:r>
      <w:r w:rsidR="1F303E73" w:rsidRPr="29855C63">
        <w:rPr>
          <w:rFonts w:eastAsia="Trebuchet MS" w:cs="Trebuchet MS"/>
          <w:sz w:val="22"/>
        </w:rPr>
        <w:t>”</w:t>
      </w:r>
      <w:r w:rsidR="00C91CC1" w:rsidRPr="29855C63">
        <w:rPr>
          <w:rFonts w:eastAsia="Trebuchet MS" w:cs="Trebuchet MS"/>
          <w:sz w:val="22"/>
        </w:rPr>
        <w:t xml:space="preserve"> (Table 1).</w:t>
      </w:r>
    </w:p>
    <w:p w14:paraId="4A0842BD" w14:textId="361692F6" w:rsidR="000323B6" w:rsidRDefault="06E2A72E" w:rsidP="29855C63">
      <w:pPr>
        <w:spacing w:after="0" w:line="480" w:lineRule="auto"/>
        <w:rPr>
          <w:rFonts w:eastAsia="Trebuchet MS" w:cs="Trebuchet MS"/>
          <w:sz w:val="22"/>
        </w:rPr>
      </w:pPr>
      <w:r w:rsidRPr="29855C63">
        <w:rPr>
          <w:rFonts w:eastAsia="Trebuchet MS" w:cs="Trebuchet MS"/>
          <w:sz w:val="22"/>
        </w:rPr>
        <w:t>For veterinarians</w:t>
      </w:r>
      <w:r w:rsidR="16E255DF" w:rsidRPr="29855C63">
        <w:rPr>
          <w:rFonts w:eastAsia="Trebuchet MS" w:cs="Trebuchet MS"/>
          <w:sz w:val="22"/>
        </w:rPr>
        <w:t>,</w:t>
      </w:r>
      <w:r w:rsidRPr="29855C63">
        <w:rPr>
          <w:rFonts w:eastAsia="Trebuchet MS" w:cs="Trebuchet MS"/>
          <w:sz w:val="22"/>
        </w:rPr>
        <w:t xml:space="preserve"> the </w:t>
      </w:r>
      <w:r w:rsidR="54773F97" w:rsidRPr="29855C63">
        <w:rPr>
          <w:rFonts w:eastAsia="Trebuchet MS" w:cs="Trebuchet MS"/>
          <w:sz w:val="22"/>
        </w:rPr>
        <w:t xml:space="preserve">use </w:t>
      </w:r>
      <w:r w:rsidR="755CC173" w:rsidRPr="29855C63">
        <w:rPr>
          <w:rFonts w:eastAsia="Trebuchet MS" w:cs="Trebuchet MS"/>
          <w:sz w:val="22"/>
        </w:rPr>
        <w:t>must</w:t>
      </w:r>
      <w:r w:rsidR="54773F97" w:rsidRPr="29855C63">
        <w:rPr>
          <w:rFonts w:eastAsia="Trebuchet MS" w:cs="Trebuchet MS"/>
          <w:sz w:val="22"/>
        </w:rPr>
        <w:t xml:space="preserve"> be reported to VetReg within seven days, while no reporting deadline has been established for prescriptions dispensed by pharmacies, to the best of our knowledge</w:t>
      </w:r>
      <w:r w:rsidR="0061056A">
        <w:t xml:space="preserve"> </w:t>
      </w:r>
      <w:r w:rsidR="009A758B">
        <w:t>(2</w:t>
      </w:r>
      <w:r w:rsidR="005B05C4">
        <w:t>1</w:t>
      </w:r>
      <w:r w:rsidR="009A758B">
        <w:t>)</w:t>
      </w:r>
      <w:r w:rsidR="009A758B" w:rsidRPr="29855C63">
        <w:rPr>
          <w:rFonts w:eastAsia="Trebuchet MS" w:cs="Trebuchet MS"/>
          <w:sz w:val="22"/>
        </w:rPr>
        <w:t>.</w:t>
      </w:r>
      <w:r w:rsidR="00C6187D" w:rsidRPr="29855C63">
        <w:rPr>
          <w:rFonts w:eastAsia="Trebuchet MS" w:cs="Trebuchet MS"/>
          <w:sz w:val="22"/>
        </w:rPr>
        <w:t xml:space="preserve"> The reason </w:t>
      </w:r>
      <w:r w:rsidR="00E73BF2" w:rsidRPr="29855C63">
        <w:rPr>
          <w:rFonts w:eastAsia="Trebuchet MS" w:cs="Trebuchet MS"/>
          <w:sz w:val="22"/>
        </w:rPr>
        <w:t>behind</w:t>
      </w:r>
      <w:r w:rsidR="00C6187D" w:rsidRPr="29855C63">
        <w:rPr>
          <w:rFonts w:eastAsia="Trebuchet MS" w:cs="Trebuchet MS"/>
          <w:sz w:val="22"/>
        </w:rPr>
        <w:t xml:space="preserve"> th</w:t>
      </w:r>
      <w:r w:rsidR="00E73BF2" w:rsidRPr="29855C63">
        <w:rPr>
          <w:rFonts w:eastAsia="Trebuchet MS" w:cs="Trebuchet MS"/>
          <w:sz w:val="22"/>
        </w:rPr>
        <w:t>is specific discrimination between veterinarians and pharmacies is not known to us.</w:t>
      </w:r>
      <w:r w:rsidR="54773F97" w:rsidRPr="29855C63">
        <w:rPr>
          <w:rFonts w:eastAsia="Trebuchet MS" w:cs="Trebuchet MS"/>
          <w:sz w:val="22"/>
        </w:rPr>
        <w:t xml:space="preserve"> </w:t>
      </w:r>
    </w:p>
    <w:p w14:paraId="4996026D" w14:textId="699B6BFC" w:rsidR="00965116" w:rsidRDefault="54773F97" w:rsidP="29855C63">
      <w:pPr>
        <w:spacing w:after="0" w:line="480" w:lineRule="auto"/>
        <w:rPr>
          <w:rFonts w:eastAsia="Trebuchet MS" w:cs="Trebuchet MS"/>
          <w:sz w:val="22"/>
        </w:rPr>
      </w:pPr>
      <w:r w:rsidRPr="29855C63">
        <w:rPr>
          <w:rFonts w:eastAsia="Trebuchet MS" w:cs="Trebuchet MS"/>
          <w:sz w:val="22"/>
        </w:rPr>
        <w:t xml:space="preserve">Access to VetReg is restricted </w:t>
      </w:r>
      <w:r w:rsidR="34F08538" w:rsidRPr="29855C63">
        <w:rPr>
          <w:rFonts w:eastAsia="Trebuchet MS" w:cs="Trebuchet MS"/>
          <w:sz w:val="22"/>
        </w:rPr>
        <w:t>but</w:t>
      </w:r>
      <w:r w:rsidRPr="29855C63">
        <w:rPr>
          <w:rFonts w:eastAsia="Trebuchet MS" w:cs="Trebuchet MS"/>
          <w:sz w:val="22"/>
        </w:rPr>
        <w:t xml:space="preserve"> is made available for the Norwegian Veterinary institute</w:t>
      </w:r>
      <w:r w:rsidR="27556247" w:rsidRPr="29855C63">
        <w:rPr>
          <w:rFonts w:eastAsia="Trebuchet MS" w:cs="Trebuchet MS"/>
          <w:sz w:val="22"/>
        </w:rPr>
        <w:t xml:space="preserve"> (NVI)</w:t>
      </w:r>
      <w:r w:rsidRPr="29855C63">
        <w:rPr>
          <w:rFonts w:eastAsia="Trebuchet MS" w:cs="Trebuchet MS"/>
          <w:sz w:val="22"/>
        </w:rPr>
        <w:t xml:space="preserve"> by NFSA through a mutual agreement. </w:t>
      </w:r>
      <w:r w:rsidR="27556247" w:rsidRPr="29855C63">
        <w:rPr>
          <w:rFonts w:eastAsia="Trebuchet MS" w:cs="Trebuchet MS"/>
          <w:sz w:val="22"/>
        </w:rPr>
        <w:t xml:space="preserve">The first VetReg data </w:t>
      </w:r>
      <w:r w:rsidR="4C48EE39" w:rsidRPr="29855C63">
        <w:rPr>
          <w:rFonts w:eastAsia="Trebuchet MS" w:cs="Trebuchet MS"/>
          <w:sz w:val="22"/>
        </w:rPr>
        <w:t>for 2023</w:t>
      </w:r>
      <w:r w:rsidR="3C59EDD5" w:rsidRPr="29855C63">
        <w:rPr>
          <w:rFonts w:eastAsia="Trebuchet MS" w:cs="Trebuchet MS"/>
          <w:sz w:val="22"/>
        </w:rPr>
        <w:t xml:space="preserve"> </w:t>
      </w:r>
      <w:r w:rsidR="27556247" w:rsidRPr="29855C63">
        <w:rPr>
          <w:rFonts w:eastAsia="Trebuchet MS" w:cs="Trebuchet MS"/>
          <w:sz w:val="22"/>
        </w:rPr>
        <w:t xml:space="preserve">were made available for NVI </w:t>
      </w:r>
      <w:r w:rsidR="00653A41">
        <w:rPr>
          <w:rFonts w:eastAsia="Trebuchet MS" w:cs="Trebuchet MS"/>
          <w:sz w:val="22"/>
        </w:rPr>
        <w:t xml:space="preserve">on </w:t>
      </w:r>
      <w:r w:rsidR="27556247" w:rsidRPr="29855C63">
        <w:rPr>
          <w:rFonts w:eastAsia="Trebuchet MS" w:cs="Trebuchet MS"/>
          <w:sz w:val="22"/>
        </w:rPr>
        <w:t xml:space="preserve">11.01.2024 and </w:t>
      </w:r>
      <w:r w:rsidRPr="29855C63">
        <w:rPr>
          <w:rFonts w:eastAsia="Trebuchet MS" w:cs="Trebuchet MS"/>
          <w:sz w:val="22"/>
        </w:rPr>
        <w:t>VetReg</w:t>
      </w:r>
      <w:r w:rsidR="00B37661" w:rsidRPr="29855C63">
        <w:rPr>
          <w:rFonts w:eastAsia="Trebuchet MS" w:cs="Trebuchet MS"/>
          <w:sz w:val="22"/>
        </w:rPr>
        <w:t>-data</w:t>
      </w:r>
      <w:r w:rsidRPr="29855C63">
        <w:rPr>
          <w:rFonts w:eastAsia="Trebuchet MS" w:cs="Trebuchet MS"/>
          <w:sz w:val="22"/>
        </w:rPr>
        <w:t xml:space="preserve"> </w:t>
      </w:r>
      <w:r w:rsidR="27556247" w:rsidRPr="29855C63">
        <w:rPr>
          <w:rFonts w:eastAsia="Trebuchet MS" w:cs="Trebuchet MS"/>
          <w:sz w:val="22"/>
        </w:rPr>
        <w:t>for NVI was thereafter</w:t>
      </w:r>
      <w:r w:rsidRPr="29855C63">
        <w:rPr>
          <w:rFonts w:eastAsia="Trebuchet MS" w:cs="Trebuchet MS"/>
          <w:sz w:val="22"/>
        </w:rPr>
        <w:t xml:space="preserve"> updated daily</w:t>
      </w:r>
      <w:r w:rsidR="27556247" w:rsidRPr="29855C63">
        <w:rPr>
          <w:rFonts w:eastAsia="Trebuchet MS" w:cs="Trebuchet MS"/>
          <w:sz w:val="22"/>
        </w:rPr>
        <w:t>. F</w:t>
      </w:r>
      <w:r w:rsidRPr="29855C63">
        <w:rPr>
          <w:rFonts w:eastAsia="Trebuchet MS" w:cs="Trebuchet MS"/>
          <w:sz w:val="22"/>
        </w:rPr>
        <w:t>or this study</w:t>
      </w:r>
      <w:r w:rsidR="6F95CAE0" w:rsidRPr="29855C63">
        <w:rPr>
          <w:rFonts w:eastAsia="Trebuchet MS" w:cs="Trebuchet MS"/>
          <w:sz w:val="22"/>
        </w:rPr>
        <w:t>,</w:t>
      </w:r>
      <w:r w:rsidRPr="29855C63">
        <w:rPr>
          <w:rFonts w:eastAsia="Trebuchet MS" w:cs="Trebuchet MS"/>
          <w:sz w:val="22"/>
        </w:rPr>
        <w:t xml:space="preserve"> the data were downloaded as csv-files </w:t>
      </w:r>
      <w:r w:rsidR="1558222B" w:rsidRPr="29855C63">
        <w:rPr>
          <w:rFonts w:eastAsia="Trebuchet MS" w:cs="Trebuchet MS"/>
          <w:sz w:val="22"/>
        </w:rPr>
        <w:t xml:space="preserve">on </w:t>
      </w:r>
      <w:r w:rsidRPr="29855C63">
        <w:rPr>
          <w:rFonts w:eastAsia="Trebuchet MS" w:cs="Trebuchet MS"/>
          <w:sz w:val="22"/>
        </w:rPr>
        <w:t>15.03.2024</w:t>
      </w:r>
      <w:r w:rsidR="00E73BF2" w:rsidRPr="29855C63">
        <w:rPr>
          <w:rFonts w:eastAsia="Trebuchet MS" w:cs="Trebuchet MS"/>
          <w:sz w:val="22"/>
        </w:rPr>
        <w:t xml:space="preserve">, meaning that 2023-data reported </w:t>
      </w:r>
      <w:r w:rsidR="00B37661" w:rsidRPr="29855C63">
        <w:rPr>
          <w:rFonts w:eastAsia="Trebuchet MS" w:cs="Trebuchet MS"/>
          <w:sz w:val="22"/>
        </w:rPr>
        <w:t xml:space="preserve">to VetReg </w:t>
      </w:r>
      <w:r w:rsidR="00E73BF2" w:rsidRPr="29855C63">
        <w:rPr>
          <w:rFonts w:eastAsia="Trebuchet MS" w:cs="Trebuchet MS"/>
          <w:sz w:val="22"/>
        </w:rPr>
        <w:t>later than 15.03.2024 w</w:t>
      </w:r>
      <w:r w:rsidR="00B37661" w:rsidRPr="29855C63">
        <w:rPr>
          <w:rFonts w:eastAsia="Trebuchet MS" w:cs="Trebuchet MS"/>
          <w:sz w:val="22"/>
        </w:rPr>
        <w:t>ere not included in the current study</w:t>
      </w:r>
      <w:r w:rsidRPr="29855C63">
        <w:rPr>
          <w:rFonts w:eastAsia="Trebuchet MS" w:cs="Trebuchet MS"/>
          <w:sz w:val="22"/>
        </w:rPr>
        <w:t>.</w:t>
      </w:r>
      <w:r w:rsidR="1BD7AC50" w:rsidRPr="29855C63">
        <w:rPr>
          <w:rFonts w:eastAsia="Trebuchet MS" w:cs="Trebuchet MS"/>
          <w:sz w:val="22"/>
        </w:rPr>
        <w:t xml:space="preserve">   </w:t>
      </w:r>
    </w:p>
    <w:p w14:paraId="594A4996" w14:textId="2F25CA02" w:rsidR="00E6625E" w:rsidRPr="00E6625E" w:rsidRDefault="60304590" w:rsidP="5A608EA9">
      <w:pPr>
        <w:spacing w:after="0" w:line="480" w:lineRule="auto"/>
        <w:rPr>
          <w:rFonts w:eastAsia="Trebuchet MS" w:cs="Trebuchet MS"/>
          <w:sz w:val="24"/>
          <w:szCs w:val="24"/>
          <w:lang w:val="en-GB" w:eastAsia="nb-NO"/>
        </w:rPr>
      </w:pPr>
      <w:r w:rsidRPr="335BCE5E">
        <w:rPr>
          <w:rFonts w:eastAsia="Trebuchet MS" w:cs="Trebuchet MS"/>
          <w:sz w:val="22"/>
        </w:rPr>
        <w:t>The Norwegian Medicinal Products Agency (NoMA)</w:t>
      </w:r>
      <w:r w:rsidRPr="335BCE5E">
        <w:rPr>
          <w:rFonts w:eastAsia="Trebuchet MS" w:cs="Trebuchet MS"/>
          <w:sz w:val="22"/>
          <w:lang w:val="en-GB"/>
        </w:rPr>
        <w:t xml:space="preserve"> ow</w:t>
      </w:r>
      <w:r w:rsidR="178868AD" w:rsidRPr="335BCE5E">
        <w:rPr>
          <w:rFonts w:eastAsia="Trebuchet MS" w:cs="Trebuchet MS"/>
          <w:sz w:val="22"/>
          <w:lang w:val="en-GB"/>
        </w:rPr>
        <w:t>n</w:t>
      </w:r>
      <w:r w:rsidRPr="335BCE5E">
        <w:rPr>
          <w:rFonts w:eastAsia="Trebuchet MS" w:cs="Trebuchet MS"/>
          <w:sz w:val="22"/>
          <w:lang w:val="en-GB"/>
        </w:rPr>
        <w:t>s and maintains a database</w:t>
      </w:r>
      <w:r w:rsidR="0AB39BF6" w:rsidRPr="335BCE5E">
        <w:rPr>
          <w:rFonts w:eastAsia="Trebuchet MS" w:cs="Trebuchet MS"/>
          <w:sz w:val="22"/>
          <w:lang w:val="en-GB"/>
        </w:rPr>
        <w:t>, called FEST,</w:t>
      </w:r>
      <w:r w:rsidRPr="335BCE5E">
        <w:rPr>
          <w:rFonts w:eastAsia="Trebuchet MS" w:cs="Trebuchet MS"/>
          <w:sz w:val="22"/>
          <w:lang w:val="en-GB"/>
        </w:rPr>
        <w:t xml:space="preserve"> co</w:t>
      </w:r>
      <w:r w:rsidR="178868AD" w:rsidRPr="335BCE5E">
        <w:rPr>
          <w:rFonts w:eastAsia="Trebuchet MS" w:cs="Trebuchet MS"/>
          <w:sz w:val="22"/>
          <w:lang w:val="en-GB"/>
        </w:rPr>
        <w:t xml:space="preserve">ntaining information about </w:t>
      </w:r>
      <w:r w:rsidRPr="335BCE5E">
        <w:rPr>
          <w:rFonts w:eastAsia="Trebuchet MS" w:cs="Trebuchet MS"/>
          <w:sz w:val="22"/>
          <w:lang w:val="en-GB"/>
        </w:rPr>
        <w:t>medicinal products</w:t>
      </w:r>
      <w:r w:rsidR="178868AD" w:rsidRPr="335BCE5E">
        <w:rPr>
          <w:rFonts w:eastAsia="Trebuchet MS" w:cs="Trebuchet MS"/>
          <w:sz w:val="22"/>
          <w:lang w:val="en-GB"/>
        </w:rPr>
        <w:t xml:space="preserve">. </w:t>
      </w:r>
      <w:r w:rsidR="3D073B90" w:rsidRPr="335BCE5E">
        <w:rPr>
          <w:rFonts w:eastAsia="Trebuchet MS" w:cs="Trebuchet MS"/>
          <w:sz w:val="22"/>
          <w:lang w:val="en-GB"/>
        </w:rPr>
        <w:t xml:space="preserve">The main </w:t>
      </w:r>
      <w:r w:rsidRPr="335BCE5E">
        <w:rPr>
          <w:rFonts w:eastAsia="Trebuchet MS" w:cs="Trebuchet MS"/>
          <w:sz w:val="22"/>
          <w:lang w:val="en-GB"/>
        </w:rPr>
        <w:t>purpose</w:t>
      </w:r>
      <w:r w:rsidR="0C5DC1EB" w:rsidRPr="335BCE5E">
        <w:rPr>
          <w:rFonts w:eastAsia="Trebuchet MS" w:cs="Trebuchet MS"/>
          <w:sz w:val="22"/>
          <w:lang w:val="en-GB"/>
        </w:rPr>
        <w:t xml:space="preserve"> of this database</w:t>
      </w:r>
      <w:r w:rsidRPr="335BCE5E">
        <w:rPr>
          <w:rFonts w:eastAsia="Trebuchet MS" w:cs="Trebuchet MS"/>
          <w:sz w:val="22"/>
          <w:lang w:val="en-GB"/>
        </w:rPr>
        <w:t xml:space="preserve"> </w:t>
      </w:r>
      <w:r w:rsidR="178868AD" w:rsidRPr="335BCE5E">
        <w:rPr>
          <w:rFonts w:eastAsia="Trebuchet MS" w:cs="Trebuchet MS"/>
          <w:sz w:val="22"/>
          <w:lang w:val="en-GB"/>
        </w:rPr>
        <w:t xml:space="preserve">is </w:t>
      </w:r>
      <w:r w:rsidRPr="335BCE5E">
        <w:rPr>
          <w:rFonts w:eastAsia="Trebuchet MS" w:cs="Trebuchet MS"/>
          <w:sz w:val="22"/>
          <w:lang w:val="en-GB"/>
        </w:rPr>
        <w:t xml:space="preserve">to support prescribing and dispensing of medicines in Norway (in Norwegian: </w:t>
      </w:r>
      <w:r w:rsidRPr="335BCE5E">
        <w:rPr>
          <w:rFonts w:eastAsia="Trebuchet MS" w:cs="Trebuchet MS"/>
          <w:sz w:val="22"/>
        </w:rPr>
        <w:t>Forskrivnings- og ekspedisjonsstøtte</w:t>
      </w:r>
      <w:r w:rsidR="0AB39BF6" w:rsidRPr="335BCE5E">
        <w:rPr>
          <w:rFonts w:eastAsia="Trebuchet MS" w:cs="Trebuchet MS"/>
          <w:sz w:val="22"/>
        </w:rPr>
        <w:t>, abbreviated FEST</w:t>
      </w:r>
      <w:r w:rsidRPr="335BCE5E">
        <w:rPr>
          <w:rFonts w:eastAsia="Trebuchet MS" w:cs="Trebuchet MS"/>
          <w:sz w:val="22"/>
        </w:rPr>
        <w:t>)</w:t>
      </w:r>
      <w:r w:rsidR="223010C4">
        <w:t xml:space="preserve"> </w:t>
      </w:r>
      <w:r w:rsidR="590BDA60">
        <w:t>(22</w:t>
      </w:r>
      <w:r w:rsidR="3F10AC10">
        <w:t>)</w:t>
      </w:r>
      <w:r w:rsidR="3F10AC10" w:rsidRPr="335BCE5E">
        <w:rPr>
          <w:rFonts w:eastAsia="Trebuchet MS" w:cs="Trebuchet MS"/>
          <w:sz w:val="22"/>
        </w:rPr>
        <w:t>.</w:t>
      </w:r>
      <w:r w:rsidR="72E46BFE" w:rsidRPr="335BCE5E">
        <w:rPr>
          <w:rFonts w:eastAsia="Trebuchet MS" w:cs="Trebuchet MS"/>
          <w:sz w:val="22"/>
        </w:rPr>
        <w:t xml:space="preserve"> </w:t>
      </w:r>
      <w:r w:rsidR="3B069D6F" w:rsidRPr="335BCE5E">
        <w:rPr>
          <w:rFonts w:eastAsia="Trebuchet MS" w:cs="Trebuchet MS"/>
          <w:sz w:val="22"/>
        </w:rPr>
        <w:t xml:space="preserve">The FEST </w:t>
      </w:r>
      <w:r w:rsidR="543BBBE3" w:rsidRPr="335BCE5E">
        <w:rPr>
          <w:rFonts w:eastAsia="Trebuchet MS" w:cs="Trebuchet MS"/>
          <w:sz w:val="22"/>
        </w:rPr>
        <w:t>database was</w:t>
      </w:r>
      <w:r w:rsidR="72E46BFE" w:rsidRPr="335BCE5E">
        <w:rPr>
          <w:rFonts w:eastAsia="Trebuchet MS" w:cs="Trebuchet MS"/>
          <w:sz w:val="22"/>
        </w:rPr>
        <w:t xml:space="preserve"> used to </w:t>
      </w:r>
      <w:r w:rsidR="118309B9" w:rsidRPr="335BCE5E">
        <w:rPr>
          <w:rFonts w:eastAsia="Trebuchet MS" w:cs="Trebuchet MS"/>
          <w:sz w:val="22"/>
        </w:rPr>
        <w:t>supplement</w:t>
      </w:r>
      <w:r w:rsidR="72E46BFE" w:rsidRPr="335BCE5E">
        <w:rPr>
          <w:rFonts w:eastAsia="Trebuchet MS" w:cs="Trebuchet MS"/>
          <w:sz w:val="22"/>
        </w:rPr>
        <w:t xml:space="preserve"> </w:t>
      </w:r>
      <w:r w:rsidR="38D03A0F" w:rsidRPr="335BCE5E">
        <w:rPr>
          <w:rFonts w:eastAsia="Trebuchet MS" w:cs="Trebuchet MS"/>
          <w:sz w:val="22"/>
        </w:rPr>
        <w:t>VetReg</w:t>
      </w:r>
      <w:r w:rsidR="6293C8FA" w:rsidRPr="335BCE5E">
        <w:rPr>
          <w:rFonts w:eastAsia="Trebuchet MS" w:cs="Trebuchet MS"/>
          <w:sz w:val="22"/>
        </w:rPr>
        <w:t xml:space="preserve"> </w:t>
      </w:r>
      <w:r w:rsidR="1CEF33EA" w:rsidRPr="335BCE5E">
        <w:rPr>
          <w:rFonts w:eastAsia="Trebuchet MS" w:cs="Trebuchet MS"/>
          <w:sz w:val="22"/>
        </w:rPr>
        <w:t xml:space="preserve">data </w:t>
      </w:r>
      <w:r w:rsidR="543BBBE3" w:rsidRPr="335BCE5E">
        <w:rPr>
          <w:rFonts w:eastAsia="Trebuchet MS" w:cs="Trebuchet MS"/>
          <w:sz w:val="22"/>
        </w:rPr>
        <w:t xml:space="preserve">and sales </w:t>
      </w:r>
      <w:r w:rsidR="72E46BFE" w:rsidRPr="335BCE5E">
        <w:rPr>
          <w:rFonts w:eastAsia="Trebuchet MS" w:cs="Trebuchet MS"/>
          <w:sz w:val="22"/>
        </w:rPr>
        <w:t>data</w:t>
      </w:r>
      <w:r w:rsidR="138E4AB4" w:rsidRPr="335BCE5E">
        <w:rPr>
          <w:rFonts w:eastAsia="Trebuchet MS" w:cs="Trebuchet MS"/>
          <w:sz w:val="22"/>
        </w:rPr>
        <w:t xml:space="preserve"> as referred to in the section </w:t>
      </w:r>
      <w:r w:rsidR="530AFAFB" w:rsidRPr="335BCE5E">
        <w:rPr>
          <w:rFonts w:eastAsia="Trebuchet MS" w:cs="Trebuchet MS"/>
          <w:sz w:val="22"/>
        </w:rPr>
        <w:t>“P</w:t>
      </w:r>
      <w:r w:rsidR="138E4AB4" w:rsidRPr="335BCE5E">
        <w:rPr>
          <w:rFonts w:eastAsia="Trebuchet MS" w:cs="Trebuchet MS"/>
          <w:sz w:val="22"/>
        </w:rPr>
        <w:t>reparation of data for further analysis</w:t>
      </w:r>
      <w:r w:rsidR="530AFAFB" w:rsidRPr="335BCE5E">
        <w:rPr>
          <w:rFonts w:eastAsia="Trebuchet MS" w:cs="Trebuchet MS"/>
          <w:sz w:val="22"/>
        </w:rPr>
        <w:t>”</w:t>
      </w:r>
      <w:r w:rsidR="138E4AB4" w:rsidRPr="335BCE5E">
        <w:rPr>
          <w:rFonts w:eastAsia="Trebuchet MS" w:cs="Trebuchet MS"/>
          <w:sz w:val="22"/>
        </w:rPr>
        <w:t xml:space="preserve"> below</w:t>
      </w:r>
      <w:r w:rsidR="72E46BFE" w:rsidRPr="335BCE5E">
        <w:rPr>
          <w:rFonts w:eastAsia="Trebuchet MS" w:cs="Trebuchet MS"/>
          <w:sz w:val="22"/>
        </w:rPr>
        <w:t>.</w:t>
      </w:r>
    </w:p>
    <w:p w14:paraId="28603F72" w14:textId="141ED921" w:rsidR="00B34608" w:rsidRPr="00B47B5C" w:rsidRDefault="00AE1E66" w:rsidP="5A608EA9">
      <w:pPr>
        <w:spacing w:after="0" w:line="480" w:lineRule="auto"/>
        <w:rPr>
          <w:rFonts w:eastAsia="Trebuchet MS" w:cs="Trebuchet MS"/>
          <w:sz w:val="24"/>
          <w:szCs w:val="24"/>
          <w:lang w:val="en-GB" w:eastAsia="nb-NO"/>
        </w:rPr>
      </w:pPr>
      <w:r w:rsidRPr="6B33F65F">
        <w:rPr>
          <w:rFonts w:eastAsia="Trebuchet MS" w:cs="Trebuchet MS"/>
          <w:sz w:val="22"/>
        </w:rPr>
        <w:lastRenderedPageBreak/>
        <w:t>To assess the accuracy and completeness of antibiotic VMP use data reported to VetReg, covering the Anatomical Therapeutic Chemical veterinary (ATCvet) codes for which use is mandatory to be reported to the European Medicines Agency according to the delegating regulation (EU 2021/578) (see Supplementary Table 2), sales data for antibiotic VMPs with the same codes were used.</w:t>
      </w:r>
      <w:r w:rsidR="4EBAA5B9" w:rsidRPr="335BCE5E">
        <w:rPr>
          <w:rFonts w:eastAsia="Trebuchet MS" w:cs="Trebuchet MS"/>
          <w:sz w:val="22"/>
        </w:rPr>
        <w:t xml:space="preserve"> These </w:t>
      </w:r>
      <w:r w:rsidR="49FBE19A" w:rsidRPr="335BCE5E">
        <w:rPr>
          <w:rFonts w:eastAsia="Trebuchet MS" w:cs="Trebuchet MS"/>
          <w:sz w:val="22"/>
        </w:rPr>
        <w:t xml:space="preserve">data </w:t>
      </w:r>
      <w:r w:rsidR="4EBAA5B9" w:rsidRPr="335BCE5E">
        <w:rPr>
          <w:rFonts w:eastAsia="Trebuchet MS" w:cs="Trebuchet MS"/>
          <w:sz w:val="22"/>
        </w:rPr>
        <w:t>were collected from the Norwegian Institute of Public Health (NIPH) as wholesalers are mandated to report their sales of VMPs (and HMPs) to pharmacies</w:t>
      </w:r>
      <w:r w:rsidR="6F0523E6" w:rsidRPr="335BCE5E">
        <w:rPr>
          <w:rFonts w:eastAsia="Trebuchet MS" w:cs="Trebuchet MS"/>
          <w:sz w:val="22"/>
        </w:rPr>
        <w:t xml:space="preserve"> </w:t>
      </w:r>
      <w:r w:rsidR="32BB1824" w:rsidRPr="335BCE5E">
        <w:rPr>
          <w:rFonts w:eastAsia="Trebuchet MS" w:cs="Trebuchet MS"/>
          <w:sz w:val="22"/>
        </w:rPr>
        <w:t>directly</w:t>
      </w:r>
      <w:r w:rsidR="4EBAA5B9" w:rsidRPr="335BCE5E">
        <w:rPr>
          <w:rFonts w:eastAsia="Trebuchet MS" w:cs="Trebuchet MS"/>
          <w:sz w:val="22"/>
        </w:rPr>
        <w:t xml:space="preserve"> to NIPH. </w:t>
      </w:r>
      <w:r w:rsidR="196B69EC" w:rsidRPr="335BCE5E">
        <w:rPr>
          <w:rFonts w:eastAsia="Trebuchet MS" w:cs="Trebuchet MS"/>
          <w:sz w:val="22"/>
        </w:rPr>
        <w:t xml:space="preserve">These data are used for the reporting of sales data to EMA. </w:t>
      </w:r>
      <w:r w:rsidR="765C5EF6" w:rsidRPr="335BCE5E">
        <w:rPr>
          <w:rFonts w:eastAsia="Trebuchet MS" w:cs="Trebuchet MS"/>
          <w:sz w:val="22"/>
        </w:rPr>
        <w:t>Sales of HMPs by wholesalers were excluded from this analysis because</w:t>
      </w:r>
      <w:r w:rsidR="4298D403" w:rsidRPr="335BCE5E">
        <w:rPr>
          <w:rFonts w:eastAsia="Trebuchet MS" w:cs="Trebuchet MS"/>
          <w:sz w:val="22"/>
        </w:rPr>
        <w:t xml:space="preserve"> it</w:t>
      </w:r>
      <w:r w:rsidR="284A2977" w:rsidRPr="335BCE5E">
        <w:rPr>
          <w:rFonts w:eastAsia="Trebuchet MS" w:cs="Trebuchet MS"/>
          <w:sz w:val="22"/>
        </w:rPr>
        <w:t xml:space="preserve"> is </w:t>
      </w:r>
      <w:r w:rsidR="4EBAA5B9" w:rsidRPr="335BCE5E">
        <w:rPr>
          <w:rFonts w:eastAsia="Trebuchet MS" w:cs="Trebuchet MS"/>
          <w:sz w:val="22"/>
        </w:rPr>
        <w:t xml:space="preserve">not </w:t>
      </w:r>
      <w:r w:rsidR="021001A4" w:rsidRPr="335BCE5E">
        <w:rPr>
          <w:rFonts w:eastAsia="Trebuchet MS" w:cs="Trebuchet MS"/>
          <w:sz w:val="22"/>
        </w:rPr>
        <w:t>know</w:t>
      </w:r>
      <w:r w:rsidR="2E0D11DC" w:rsidRPr="335BCE5E">
        <w:rPr>
          <w:rFonts w:eastAsia="Trebuchet MS" w:cs="Trebuchet MS"/>
          <w:sz w:val="22"/>
        </w:rPr>
        <w:t>n</w:t>
      </w:r>
      <w:r w:rsidR="4EBAA5B9" w:rsidRPr="335BCE5E">
        <w:rPr>
          <w:rFonts w:eastAsia="Trebuchet MS" w:cs="Trebuchet MS"/>
          <w:sz w:val="22"/>
        </w:rPr>
        <w:t xml:space="preserve"> if the</w:t>
      </w:r>
      <w:r w:rsidR="43B4FDF2" w:rsidRPr="335BCE5E">
        <w:rPr>
          <w:rFonts w:eastAsia="Trebuchet MS" w:cs="Trebuchet MS"/>
          <w:sz w:val="22"/>
        </w:rPr>
        <w:t xml:space="preserve"> HMPs</w:t>
      </w:r>
      <w:r w:rsidR="4EBAA5B9" w:rsidRPr="335BCE5E">
        <w:rPr>
          <w:rFonts w:eastAsia="Trebuchet MS" w:cs="Trebuchet MS"/>
          <w:sz w:val="22"/>
        </w:rPr>
        <w:t xml:space="preserve"> sold </w:t>
      </w:r>
      <w:r w:rsidR="5D111619" w:rsidRPr="335BCE5E">
        <w:rPr>
          <w:rFonts w:eastAsia="Trebuchet MS" w:cs="Trebuchet MS"/>
          <w:sz w:val="22"/>
        </w:rPr>
        <w:t>to</w:t>
      </w:r>
      <w:r w:rsidR="4EBAA5B9" w:rsidRPr="335BCE5E">
        <w:rPr>
          <w:rFonts w:eastAsia="Trebuchet MS" w:cs="Trebuchet MS"/>
          <w:sz w:val="22"/>
        </w:rPr>
        <w:t xml:space="preserve"> pharmacies </w:t>
      </w:r>
      <w:r w:rsidR="2613F0BD" w:rsidRPr="335BCE5E">
        <w:rPr>
          <w:rFonts w:eastAsia="Trebuchet MS" w:cs="Trebuchet MS"/>
          <w:sz w:val="22"/>
        </w:rPr>
        <w:t xml:space="preserve">are used for humans or </w:t>
      </w:r>
      <w:r w:rsidR="6F6F9617" w:rsidRPr="335BCE5E">
        <w:rPr>
          <w:rFonts w:eastAsia="Trebuchet MS" w:cs="Trebuchet MS"/>
          <w:sz w:val="22"/>
        </w:rPr>
        <w:t>animals.</w:t>
      </w:r>
      <w:r w:rsidR="4EBAA5B9" w:rsidRPr="335BCE5E">
        <w:rPr>
          <w:rFonts w:eastAsia="Trebuchet MS" w:cs="Trebuchet MS"/>
          <w:sz w:val="22"/>
        </w:rPr>
        <w:t xml:space="preserve"> The variables collected on sales of antibiotic VMPs are, among others, </w:t>
      </w:r>
      <w:r w:rsidR="128B47A7" w:rsidRPr="335BCE5E">
        <w:rPr>
          <w:rFonts w:eastAsia="Trebuchet MS" w:cs="Trebuchet MS"/>
          <w:sz w:val="22"/>
        </w:rPr>
        <w:t>ATCve</w:t>
      </w:r>
      <w:r w:rsidR="2825425B" w:rsidRPr="335BCE5E">
        <w:rPr>
          <w:rFonts w:eastAsia="Trebuchet MS" w:cs="Trebuchet MS"/>
          <w:sz w:val="22"/>
        </w:rPr>
        <w:t>t</w:t>
      </w:r>
      <w:r w:rsidR="128B47A7" w:rsidRPr="335BCE5E">
        <w:rPr>
          <w:rFonts w:eastAsia="Trebuchet MS" w:cs="Trebuchet MS"/>
          <w:sz w:val="22"/>
        </w:rPr>
        <w:t xml:space="preserve"> </w:t>
      </w:r>
      <w:r w:rsidR="4EBAA5B9" w:rsidRPr="335BCE5E">
        <w:rPr>
          <w:rFonts w:eastAsia="Trebuchet MS" w:cs="Trebuchet MS"/>
          <w:sz w:val="22"/>
        </w:rPr>
        <w:t xml:space="preserve">code, name of the VMP and the number of packages sold per </w:t>
      </w:r>
      <w:r w:rsidR="6CDDF7B8" w:rsidRPr="335BCE5E">
        <w:rPr>
          <w:rFonts w:eastAsia="Trebuchet MS" w:cs="Trebuchet MS"/>
          <w:sz w:val="22"/>
        </w:rPr>
        <w:t>Nordic article number</w:t>
      </w:r>
      <w:r w:rsidR="69DD7B48" w:rsidRPr="335BCE5E">
        <w:rPr>
          <w:rFonts w:eastAsia="Trebuchet MS" w:cs="Trebuchet MS"/>
          <w:sz w:val="22"/>
        </w:rPr>
        <w:t xml:space="preserve"> (common article numbers </w:t>
      </w:r>
      <w:r w:rsidR="641C69D2" w:rsidRPr="335BCE5E">
        <w:rPr>
          <w:rFonts w:eastAsia="Trebuchet MS" w:cs="Trebuchet MS"/>
          <w:sz w:val="22"/>
        </w:rPr>
        <w:t>per</w:t>
      </w:r>
      <w:r w:rsidR="69DD7B48" w:rsidRPr="335BCE5E">
        <w:rPr>
          <w:rFonts w:eastAsia="Trebuchet MS" w:cs="Trebuchet MS"/>
          <w:sz w:val="22"/>
        </w:rPr>
        <w:t xml:space="preserve"> VMP and HMP used by all stakeholders)</w:t>
      </w:r>
      <w:r w:rsidR="13A728D8" w:rsidRPr="335BCE5E">
        <w:rPr>
          <w:rFonts w:eastAsia="Trebuchet MS" w:cs="Trebuchet MS"/>
          <w:sz w:val="22"/>
        </w:rPr>
        <w:t xml:space="preserve"> </w:t>
      </w:r>
      <w:r w:rsidR="3F10AC10">
        <w:t>(2</w:t>
      </w:r>
      <w:r w:rsidR="0267C41B">
        <w:t>3</w:t>
      </w:r>
      <w:r w:rsidR="3F10AC10">
        <w:t>)</w:t>
      </w:r>
      <w:r w:rsidR="3F10AC10" w:rsidRPr="335BCE5E">
        <w:rPr>
          <w:rFonts w:eastAsia="Trebuchet MS" w:cs="Trebuchet MS"/>
          <w:sz w:val="22"/>
        </w:rPr>
        <w:t>.</w:t>
      </w:r>
      <w:r w:rsidR="4EBAA5B9" w:rsidRPr="335BCE5E">
        <w:rPr>
          <w:rFonts w:eastAsia="Trebuchet MS" w:cs="Trebuchet MS"/>
          <w:sz w:val="22"/>
        </w:rPr>
        <w:t xml:space="preserve"> </w:t>
      </w:r>
    </w:p>
    <w:p w14:paraId="370D5729" w14:textId="67D9FB0A" w:rsidR="00B34608" w:rsidRPr="00B47B5C" w:rsidRDefault="142793D3" w:rsidP="5A608EA9">
      <w:pPr>
        <w:spacing w:after="0" w:line="480" w:lineRule="auto"/>
        <w:rPr>
          <w:rFonts w:eastAsia="Trebuchet MS" w:cs="Trebuchet MS"/>
          <w:sz w:val="24"/>
          <w:szCs w:val="24"/>
          <w:lang w:val="en-GB" w:eastAsia="nb-NO"/>
        </w:rPr>
      </w:pPr>
      <w:r w:rsidRPr="357715D7">
        <w:rPr>
          <w:rFonts w:eastAsia="Trebuchet MS" w:cs="Trebuchet MS"/>
          <w:sz w:val="22"/>
        </w:rPr>
        <w:t>For the wholesalers, the deadline for the reporting of annual sales data for the preceding year to NIPH is January 15</w:t>
      </w:r>
      <w:r w:rsidRPr="357715D7">
        <w:rPr>
          <w:rFonts w:eastAsia="Trebuchet MS" w:cs="Trebuchet MS"/>
          <w:sz w:val="22"/>
          <w:vertAlign w:val="superscript"/>
        </w:rPr>
        <w:t>th</w:t>
      </w:r>
      <w:r w:rsidRPr="357715D7">
        <w:rPr>
          <w:rFonts w:eastAsia="Trebuchet MS" w:cs="Trebuchet MS"/>
          <w:sz w:val="22"/>
        </w:rPr>
        <w:t>. NIPH provide</w:t>
      </w:r>
      <w:r w:rsidR="7232807B" w:rsidRPr="357715D7">
        <w:rPr>
          <w:rFonts w:eastAsia="Trebuchet MS" w:cs="Trebuchet MS"/>
          <w:sz w:val="22"/>
        </w:rPr>
        <w:t>d</w:t>
      </w:r>
      <w:r w:rsidRPr="357715D7">
        <w:rPr>
          <w:rFonts w:eastAsia="Trebuchet MS" w:cs="Trebuchet MS"/>
          <w:sz w:val="22"/>
        </w:rPr>
        <w:t xml:space="preserve"> NVI with sales data for 2023</w:t>
      </w:r>
      <w:r w:rsidR="2874630B" w:rsidRPr="357715D7">
        <w:rPr>
          <w:rFonts w:eastAsia="Trebuchet MS" w:cs="Trebuchet MS"/>
          <w:sz w:val="22"/>
        </w:rPr>
        <w:t xml:space="preserve"> on 06.02.2024</w:t>
      </w:r>
      <w:r w:rsidRPr="357715D7">
        <w:rPr>
          <w:rFonts w:eastAsia="Trebuchet MS" w:cs="Trebuchet MS"/>
          <w:sz w:val="22"/>
        </w:rPr>
        <w:t xml:space="preserve"> for the ATCvet codes shown in </w:t>
      </w:r>
      <w:r w:rsidR="00DA599A">
        <w:rPr>
          <w:rFonts w:eastAsia="Trebuchet MS" w:cs="Trebuchet MS"/>
          <w:sz w:val="22"/>
        </w:rPr>
        <w:t xml:space="preserve">Supplementary </w:t>
      </w:r>
      <w:r w:rsidRPr="357715D7">
        <w:rPr>
          <w:rFonts w:eastAsia="Trebuchet MS" w:cs="Trebuchet MS"/>
          <w:sz w:val="22"/>
        </w:rPr>
        <w:t>Table</w:t>
      </w:r>
      <w:r w:rsidR="7222304A" w:rsidRPr="357715D7">
        <w:rPr>
          <w:rFonts w:eastAsia="Trebuchet MS" w:cs="Trebuchet MS"/>
          <w:sz w:val="22"/>
        </w:rPr>
        <w:t xml:space="preserve"> </w:t>
      </w:r>
      <w:r w:rsidR="00DA599A">
        <w:rPr>
          <w:rFonts w:eastAsia="Trebuchet MS" w:cs="Trebuchet MS"/>
          <w:sz w:val="22"/>
        </w:rPr>
        <w:t>2</w:t>
      </w:r>
      <w:r w:rsidRPr="357715D7">
        <w:rPr>
          <w:rFonts w:eastAsia="Trebuchet MS" w:cs="Trebuchet MS"/>
          <w:sz w:val="22"/>
        </w:rPr>
        <w:t>, which covers data of antibiotic VMPs mandatory to be reported to EMA</w:t>
      </w:r>
      <w:r w:rsidR="0030464B" w:rsidRPr="357715D7">
        <w:rPr>
          <w:rFonts w:eastAsia="Trebuchet MS" w:cs="Trebuchet MS"/>
          <w:sz w:val="22"/>
        </w:rPr>
        <w:t xml:space="preserve"> </w:t>
      </w:r>
      <w:r w:rsidR="009A758B">
        <w:t>(9)</w:t>
      </w:r>
      <w:r w:rsidR="009A758B" w:rsidRPr="357715D7">
        <w:rPr>
          <w:rFonts w:eastAsia="Trebuchet MS" w:cs="Trebuchet MS"/>
          <w:b/>
          <w:bCs/>
          <w:i/>
          <w:iCs/>
          <w:sz w:val="22"/>
        </w:rPr>
        <w:t>.</w:t>
      </w:r>
      <w:r w:rsidRPr="357715D7">
        <w:rPr>
          <w:rFonts w:eastAsia="Trebuchet MS" w:cs="Trebuchet MS"/>
          <w:sz w:val="24"/>
          <w:szCs w:val="24"/>
          <w:lang w:val="en-GB" w:eastAsia="nb-NO"/>
        </w:rPr>
        <w:t xml:space="preserve"> </w:t>
      </w:r>
    </w:p>
    <w:p w14:paraId="4DD7D1AA" w14:textId="2B472B3A" w:rsidR="0032792C" w:rsidRDefault="0032792C" w:rsidP="5A608EA9">
      <w:pPr>
        <w:spacing w:line="480" w:lineRule="auto"/>
        <w:rPr>
          <w:rFonts w:eastAsia="Trebuchet MS" w:cs="Trebuchet MS"/>
          <w:sz w:val="22"/>
        </w:rPr>
      </w:pPr>
    </w:p>
    <w:p w14:paraId="77749A11" w14:textId="29C66DE3" w:rsidR="00861262" w:rsidRDefault="4B68FA44" w:rsidP="5A608EA9">
      <w:pPr>
        <w:spacing w:line="480" w:lineRule="auto"/>
        <w:rPr>
          <w:rFonts w:eastAsia="Trebuchet MS" w:cs="Trebuchet MS"/>
          <w:sz w:val="22"/>
        </w:rPr>
      </w:pPr>
      <w:r w:rsidRPr="5A608EA9">
        <w:rPr>
          <w:rFonts w:eastAsia="Trebuchet MS" w:cs="Trebuchet MS"/>
          <w:b/>
          <w:bCs/>
          <w:sz w:val="22"/>
        </w:rPr>
        <w:t xml:space="preserve">Preparation </w:t>
      </w:r>
      <w:r w:rsidR="02BB3AC9" w:rsidRPr="5A608EA9">
        <w:rPr>
          <w:rFonts w:eastAsia="Trebuchet MS" w:cs="Trebuchet MS"/>
          <w:b/>
          <w:bCs/>
          <w:sz w:val="22"/>
        </w:rPr>
        <w:t xml:space="preserve">of </w:t>
      </w:r>
      <w:r w:rsidR="0CFDAAB2" w:rsidRPr="5A608EA9">
        <w:rPr>
          <w:rFonts w:eastAsia="Trebuchet MS" w:cs="Trebuchet MS"/>
          <w:b/>
          <w:bCs/>
          <w:sz w:val="22"/>
        </w:rPr>
        <w:t>d</w:t>
      </w:r>
      <w:r w:rsidR="084C9E2D" w:rsidRPr="5A608EA9">
        <w:rPr>
          <w:rFonts w:eastAsia="Trebuchet MS" w:cs="Trebuchet MS"/>
          <w:b/>
          <w:bCs/>
          <w:sz w:val="22"/>
        </w:rPr>
        <w:t>ata</w:t>
      </w:r>
      <w:r w:rsidR="67303E13" w:rsidRPr="5A608EA9">
        <w:rPr>
          <w:rFonts w:eastAsia="Trebuchet MS" w:cs="Trebuchet MS"/>
          <w:b/>
          <w:bCs/>
          <w:sz w:val="22"/>
        </w:rPr>
        <w:t xml:space="preserve"> </w:t>
      </w:r>
      <w:r w:rsidR="68AA8A93" w:rsidRPr="5A608EA9">
        <w:rPr>
          <w:rFonts w:eastAsia="Trebuchet MS" w:cs="Trebuchet MS"/>
          <w:b/>
          <w:bCs/>
          <w:sz w:val="22"/>
        </w:rPr>
        <w:t>for further analysis</w:t>
      </w:r>
    </w:p>
    <w:p w14:paraId="4EDDE4BF" w14:textId="0FF077E7" w:rsidR="0040786E" w:rsidRDefault="0FB039AF" w:rsidP="281E36E1">
      <w:pPr>
        <w:spacing w:after="0" w:line="480" w:lineRule="auto"/>
        <w:rPr>
          <w:rFonts w:eastAsia="Trebuchet MS" w:cs="Trebuchet MS"/>
          <w:sz w:val="22"/>
        </w:rPr>
      </w:pPr>
      <w:r w:rsidRPr="281E36E1">
        <w:rPr>
          <w:rFonts w:eastAsia="Trebuchet MS" w:cs="Trebuchet MS"/>
          <w:sz w:val="22"/>
        </w:rPr>
        <w:t xml:space="preserve">As a first step, </w:t>
      </w:r>
      <w:r w:rsidR="4FE39E73" w:rsidRPr="281E36E1">
        <w:rPr>
          <w:rFonts w:eastAsia="Trebuchet MS" w:cs="Trebuchet MS"/>
          <w:sz w:val="22"/>
        </w:rPr>
        <w:t>VetReg</w:t>
      </w:r>
      <w:r w:rsidR="5C709D99" w:rsidRPr="281E36E1">
        <w:rPr>
          <w:rFonts w:eastAsia="Trebuchet MS" w:cs="Trebuchet MS"/>
          <w:sz w:val="22"/>
        </w:rPr>
        <w:t xml:space="preserve"> data were </w:t>
      </w:r>
      <w:r w:rsidR="4A4F026B" w:rsidRPr="281E36E1">
        <w:rPr>
          <w:rFonts w:eastAsia="Trebuchet MS" w:cs="Trebuchet MS"/>
          <w:sz w:val="22"/>
        </w:rPr>
        <w:t>supplemented with</w:t>
      </w:r>
      <w:r w:rsidR="5C709D99" w:rsidRPr="281E36E1">
        <w:rPr>
          <w:rFonts w:eastAsia="Trebuchet MS" w:cs="Trebuchet MS"/>
          <w:sz w:val="22"/>
        </w:rPr>
        <w:t xml:space="preserve"> FEST</w:t>
      </w:r>
      <w:r w:rsidR="07AD6D79" w:rsidRPr="281E36E1">
        <w:rPr>
          <w:rFonts w:eastAsia="Trebuchet MS" w:cs="Trebuchet MS"/>
          <w:sz w:val="22"/>
        </w:rPr>
        <w:t xml:space="preserve"> </w:t>
      </w:r>
      <w:r w:rsidR="5C709D99" w:rsidRPr="281E36E1">
        <w:rPr>
          <w:rFonts w:eastAsia="Trebuchet MS" w:cs="Trebuchet MS"/>
          <w:sz w:val="22"/>
        </w:rPr>
        <w:t>data using</w:t>
      </w:r>
      <w:r w:rsidR="44D0042F" w:rsidRPr="281E36E1">
        <w:rPr>
          <w:rFonts w:eastAsia="Trebuchet MS" w:cs="Trebuchet MS"/>
          <w:sz w:val="22"/>
        </w:rPr>
        <w:t xml:space="preserve"> the</w:t>
      </w:r>
      <w:r w:rsidR="5C709D99" w:rsidRPr="281E36E1">
        <w:rPr>
          <w:rFonts w:eastAsia="Trebuchet MS" w:cs="Trebuchet MS"/>
          <w:sz w:val="22"/>
        </w:rPr>
        <w:t xml:space="preserve"> </w:t>
      </w:r>
      <w:r w:rsidR="210255B6" w:rsidRPr="281E36E1">
        <w:rPr>
          <w:rFonts w:eastAsia="Trebuchet MS" w:cs="Trebuchet MS"/>
          <w:sz w:val="22"/>
        </w:rPr>
        <w:t>Nordic article number</w:t>
      </w:r>
      <w:r w:rsidR="5C709D99" w:rsidRPr="281E36E1">
        <w:rPr>
          <w:rFonts w:eastAsia="Trebuchet MS" w:cs="Trebuchet MS"/>
          <w:sz w:val="22"/>
        </w:rPr>
        <w:t xml:space="preserve"> as the common identifier. </w:t>
      </w:r>
      <w:r w:rsidR="5D61317F" w:rsidRPr="281E36E1">
        <w:rPr>
          <w:rFonts w:eastAsia="Trebuchet MS" w:cs="Trebuchet MS"/>
          <w:sz w:val="22"/>
        </w:rPr>
        <w:t>Variables added from FEST</w:t>
      </w:r>
      <w:r w:rsidR="7760B81E" w:rsidRPr="281E36E1">
        <w:rPr>
          <w:rFonts w:eastAsia="Trebuchet MS" w:cs="Trebuchet MS"/>
          <w:sz w:val="22"/>
        </w:rPr>
        <w:t xml:space="preserve"> are shown in </w:t>
      </w:r>
      <w:r w:rsidR="1B0139F1" w:rsidRPr="281E36E1">
        <w:rPr>
          <w:rFonts w:eastAsia="Trebuchet MS" w:cs="Trebuchet MS"/>
          <w:sz w:val="22"/>
        </w:rPr>
        <w:t>T</w:t>
      </w:r>
      <w:r w:rsidR="29BFB9D1" w:rsidRPr="281E36E1">
        <w:rPr>
          <w:rFonts w:eastAsia="Trebuchet MS" w:cs="Trebuchet MS"/>
          <w:sz w:val="22"/>
        </w:rPr>
        <w:t xml:space="preserve">able </w:t>
      </w:r>
      <w:r w:rsidR="00DA599A">
        <w:rPr>
          <w:rFonts w:eastAsia="Trebuchet MS" w:cs="Trebuchet MS"/>
          <w:sz w:val="22"/>
        </w:rPr>
        <w:t>1</w:t>
      </w:r>
      <w:r w:rsidR="7760B81E" w:rsidRPr="281E36E1">
        <w:rPr>
          <w:rFonts w:eastAsia="Trebuchet MS" w:cs="Trebuchet MS"/>
          <w:sz w:val="22"/>
        </w:rPr>
        <w:t>.</w:t>
      </w:r>
      <w:r w:rsidR="18823F51" w:rsidRPr="281E36E1">
        <w:rPr>
          <w:rFonts w:eastAsia="Trebuchet MS" w:cs="Trebuchet MS"/>
          <w:sz w:val="22"/>
        </w:rPr>
        <w:t xml:space="preserve"> </w:t>
      </w:r>
      <w:r w:rsidR="53BF4952" w:rsidRPr="281E36E1">
        <w:rPr>
          <w:rFonts w:eastAsia="Trebuchet MS" w:cs="Trebuchet MS"/>
          <w:sz w:val="22"/>
        </w:rPr>
        <w:t>Each pharmaceutical</w:t>
      </w:r>
      <w:r w:rsidR="387F77DF" w:rsidRPr="281E36E1">
        <w:rPr>
          <w:rFonts w:eastAsia="Trebuchet MS" w:cs="Trebuchet MS"/>
          <w:sz w:val="22"/>
        </w:rPr>
        <w:t xml:space="preserve"> form</w:t>
      </w:r>
      <w:r w:rsidR="4FE39E73" w:rsidRPr="281E36E1">
        <w:rPr>
          <w:rFonts w:eastAsia="Trebuchet MS" w:cs="Trebuchet MS"/>
          <w:sz w:val="22"/>
        </w:rPr>
        <w:t xml:space="preserve"> provided </w:t>
      </w:r>
      <w:r w:rsidR="4FB570C4" w:rsidRPr="281E36E1">
        <w:rPr>
          <w:rFonts w:eastAsia="Trebuchet MS" w:cs="Trebuchet MS"/>
          <w:sz w:val="22"/>
        </w:rPr>
        <w:t>in</w:t>
      </w:r>
      <w:r w:rsidR="387F77DF" w:rsidRPr="281E36E1">
        <w:rPr>
          <w:rFonts w:eastAsia="Trebuchet MS" w:cs="Trebuchet MS"/>
          <w:sz w:val="22"/>
        </w:rPr>
        <w:t xml:space="preserve"> FEST</w:t>
      </w:r>
      <w:r w:rsidR="4FE39E73" w:rsidRPr="281E36E1">
        <w:rPr>
          <w:rFonts w:eastAsia="Trebuchet MS" w:cs="Trebuchet MS"/>
          <w:sz w:val="22"/>
        </w:rPr>
        <w:t xml:space="preserve"> </w:t>
      </w:r>
      <w:r w:rsidR="1324C9CF" w:rsidRPr="281E36E1">
        <w:rPr>
          <w:rFonts w:eastAsia="Trebuchet MS" w:cs="Trebuchet MS"/>
          <w:sz w:val="22"/>
        </w:rPr>
        <w:t>was</w:t>
      </w:r>
      <w:r w:rsidR="5D61317F" w:rsidRPr="281E36E1">
        <w:rPr>
          <w:rFonts w:eastAsia="Trebuchet MS" w:cs="Trebuchet MS"/>
          <w:sz w:val="22"/>
        </w:rPr>
        <w:t xml:space="preserve"> thereafter </w:t>
      </w:r>
      <w:r w:rsidR="1C64168A" w:rsidRPr="281E36E1">
        <w:rPr>
          <w:rFonts w:eastAsia="Trebuchet MS" w:cs="Trebuchet MS"/>
          <w:sz w:val="22"/>
        </w:rPr>
        <w:t xml:space="preserve">assigned to the same groups of pharmaceutical forms as those given in </w:t>
      </w:r>
      <w:r w:rsidR="3ACFE45B" w:rsidRPr="281E36E1">
        <w:rPr>
          <w:rFonts w:eastAsia="Trebuchet MS" w:cs="Trebuchet MS"/>
          <w:sz w:val="22"/>
        </w:rPr>
        <w:t>the Antimicrobial Sales and Use (ASU) technical implementation protocol</w:t>
      </w:r>
      <w:r w:rsidR="0061056A" w:rsidRPr="009A758B">
        <w:t xml:space="preserve"> </w:t>
      </w:r>
      <w:r w:rsidR="009A758B" w:rsidRPr="009A758B">
        <w:t>(2</w:t>
      </w:r>
      <w:r w:rsidR="005B05C4">
        <w:t>4</w:t>
      </w:r>
      <w:r w:rsidR="009A758B" w:rsidRPr="009A758B">
        <w:t>)</w:t>
      </w:r>
      <w:r w:rsidR="009A758B" w:rsidRPr="281E36E1">
        <w:rPr>
          <w:rFonts w:eastAsia="Trebuchet MS" w:cs="Trebuchet MS"/>
          <w:sz w:val="22"/>
        </w:rPr>
        <w:t>.</w:t>
      </w:r>
      <w:r w:rsidR="1AA166DC" w:rsidRPr="281E36E1">
        <w:rPr>
          <w:rFonts w:eastAsia="Trebuchet MS" w:cs="Trebuchet MS"/>
          <w:sz w:val="22"/>
        </w:rPr>
        <w:t xml:space="preserve"> </w:t>
      </w:r>
      <w:r w:rsidR="3AAA0525" w:rsidRPr="281E36E1">
        <w:rPr>
          <w:rFonts w:eastAsia="Trebuchet MS" w:cs="Trebuchet MS"/>
          <w:sz w:val="22"/>
        </w:rPr>
        <w:t>This grouping decreased the number of pharmaceutical forms.</w:t>
      </w:r>
    </w:p>
    <w:p w14:paraId="47C38CC0" w14:textId="5363EA20" w:rsidR="00CE60CD" w:rsidRDefault="113A761F" w:rsidP="29855C63">
      <w:pPr>
        <w:spacing w:after="0" w:line="480" w:lineRule="auto"/>
        <w:rPr>
          <w:rFonts w:eastAsia="Trebuchet MS" w:cs="Trebuchet MS"/>
          <w:sz w:val="22"/>
        </w:rPr>
      </w:pPr>
      <w:r w:rsidRPr="29855C63">
        <w:rPr>
          <w:rFonts w:eastAsia="Trebuchet MS" w:cs="Trebuchet MS"/>
          <w:sz w:val="22"/>
        </w:rPr>
        <w:t>In the next step</w:t>
      </w:r>
      <w:r w:rsidR="2D6F4E7D" w:rsidRPr="29855C63">
        <w:rPr>
          <w:rFonts w:eastAsia="Trebuchet MS" w:cs="Trebuchet MS"/>
          <w:sz w:val="22"/>
        </w:rPr>
        <w:t>,</w:t>
      </w:r>
      <w:r w:rsidR="4B660769" w:rsidRPr="29855C63">
        <w:rPr>
          <w:rFonts w:eastAsia="Trebuchet MS" w:cs="Trebuchet MS"/>
          <w:sz w:val="22"/>
        </w:rPr>
        <w:t xml:space="preserve"> </w:t>
      </w:r>
      <w:r w:rsidRPr="29855C63">
        <w:rPr>
          <w:rFonts w:eastAsia="Trebuchet MS" w:cs="Trebuchet MS"/>
          <w:sz w:val="22"/>
        </w:rPr>
        <w:t>d</w:t>
      </w:r>
      <w:r w:rsidR="050F7E58" w:rsidRPr="29855C63">
        <w:rPr>
          <w:rFonts w:eastAsia="Trebuchet MS" w:cs="Trebuchet MS"/>
          <w:sz w:val="22"/>
        </w:rPr>
        <w:t>ata on use and dispensing of</w:t>
      </w:r>
      <w:r w:rsidR="18F1AA3A" w:rsidRPr="29855C63">
        <w:rPr>
          <w:rFonts w:eastAsia="Trebuchet MS" w:cs="Trebuchet MS"/>
          <w:sz w:val="22"/>
        </w:rPr>
        <w:t xml:space="preserve"> </w:t>
      </w:r>
      <w:r w:rsidR="2C605C7E" w:rsidRPr="29855C63">
        <w:rPr>
          <w:rFonts w:eastAsia="Trebuchet MS" w:cs="Trebuchet MS"/>
          <w:sz w:val="22"/>
        </w:rPr>
        <w:t xml:space="preserve">antibiotic VMPs and HMPs </w:t>
      </w:r>
      <w:r w:rsidR="6079CD26" w:rsidRPr="29855C63">
        <w:rPr>
          <w:rFonts w:eastAsia="Trebuchet MS" w:cs="Trebuchet MS"/>
          <w:sz w:val="22"/>
        </w:rPr>
        <w:t>in</w:t>
      </w:r>
      <w:r w:rsidR="09731272" w:rsidRPr="29855C63">
        <w:rPr>
          <w:rFonts w:eastAsia="Trebuchet MS" w:cs="Trebuchet MS"/>
          <w:sz w:val="22"/>
        </w:rPr>
        <w:t xml:space="preserve"> 2023 </w:t>
      </w:r>
      <w:r w:rsidR="2C605C7E" w:rsidRPr="29855C63">
        <w:rPr>
          <w:rFonts w:eastAsia="Trebuchet MS" w:cs="Trebuchet MS"/>
          <w:sz w:val="22"/>
        </w:rPr>
        <w:t>were extracted from VetReg</w:t>
      </w:r>
      <w:r w:rsidR="050F7E58" w:rsidRPr="29855C63">
        <w:rPr>
          <w:rFonts w:eastAsia="Trebuchet MS" w:cs="Trebuchet MS"/>
          <w:sz w:val="22"/>
        </w:rPr>
        <w:t xml:space="preserve">. </w:t>
      </w:r>
      <w:r w:rsidRPr="29855C63">
        <w:rPr>
          <w:rFonts w:eastAsia="Trebuchet MS" w:cs="Trebuchet MS"/>
          <w:sz w:val="22"/>
        </w:rPr>
        <w:t xml:space="preserve">This included records with </w:t>
      </w:r>
      <w:r w:rsidR="2C605C7E" w:rsidRPr="29855C63">
        <w:rPr>
          <w:rFonts w:eastAsia="Trebuchet MS" w:cs="Trebuchet MS"/>
          <w:sz w:val="22"/>
        </w:rPr>
        <w:t>the ATCvet and ATC codes (</w:t>
      </w:r>
      <w:r w:rsidRPr="29855C63">
        <w:rPr>
          <w:rFonts w:eastAsia="Trebuchet MS" w:cs="Trebuchet MS"/>
          <w:sz w:val="22"/>
        </w:rPr>
        <w:t xml:space="preserve">for </w:t>
      </w:r>
      <w:r w:rsidR="2C605C7E" w:rsidRPr="29855C63">
        <w:rPr>
          <w:rFonts w:eastAsia="Trebuchet MS" w:cs="Trebuchet MS"/>
          <w:sz w:val="22"/>
        </w:rPr>
        <w:t>human</w:t>
      </w:r>
      <w:r w:rsidRPr="29855C63">
        <w:rPr>
          <w:rFonts w:eastAsia="Trebuchet MS" w:cs="Trebuchet MS"/>
          <w:sz w:val="22"/>
        </w:rPr>
        <w:t>s</w:t>
      </w:r>
      <w:r w:rsidR="2C605C7E" w:rsidRPr="29855C63">
        <w:rPr>
          <w:rFonts w:eastAsia="Trebuchet MS" w:cs="Trebuchet MS"/>
          <w:sz w:val="22"/>
        </w:rPr>
        <w:t xml:space="preserve">) </w:t>
      </w:r>
      <w:r w:rsidR="2C605C7E" w:rsidRPr="29855C63">
        <w:rPr>
          <w:rFonts w:eastAsia="Trebuchet MS" w:cs="Trebuchet MS"/>
          <w:sz w:val="22"/>
        </w:rPr>
        <w:lastRenderedPageBreak/>
        <w:t xml:space="preserve">shown in </w:t>
      </w:r>
      <w:r w:rsidR="00DA599A" w:rsidRPr="29855C63">
        <w:rPr>
          <w:rFonts w:eastAsia="Trebuchet MS" w:cs="Trebuchet MS"/>
          <w:sz w:val="22"/>
        </w:rPr>
        <w:t xml:space="preserve">Supplementary </w:t>
      </w:r>
      <w:r w:rsidR="7B5C84D9" w:rsidRPr="29855C63">
        <w:rPr>
          <w:rFonts w:eastAsia="Trebuchet MS" w:cs="Trebuchet MS"/>
          <w:sz w:val="22"/>
        </w:rPr>
        <w:t xml:space="preserve">Table </w:t>
      </w:r>
      <w:r w:rsidR="00DA599A" w:rsidRPr="29855C63">
        <w:rPr>
          <w:rFonts w:eastAsia="Trebuchet MS" w:cs="Trebuchet MS"/>
          <w:sz w:val="22"/>
        </w:rPr>
        <w:t>2</w:t>
      </w:r>
      <w:r w:rsidR="2C605C7E" w:rsidRPr="29855C63">
        <w:rPr>
          <w:rFonts w:eastAsia="Trebuchet MS" w:cs="Trebuchet MS"/>
          <w:sz w:val="22"/>
        </w:rPr>
        <w:t>.</w:t>
      </w:r>
      <w:r w:rsidR="02008617" w:rsidRPr="29855C63">
        <w:rPr>
          <w:rFonts w:eastAsia="Trebuchet MS" w:cs="Trebuchet MS"/>
          <w:sz w:val="22"/>
        </w:rPr>
        <w:t xml:space="preserve"> </w:t>
      </w:r>
      <w:r w:rsidR="2C605C7E" w:rsidRPr="29855C63">
        <w:rPr>
          <w:rFonts w:eastAsia="Trebuchet MS" w:cs="Trebuchet MS"/>
          <w:sz w:val="22"/>
        </w:rPr>
        <w:t xml:space="preserve">These represent </w:t>
      </w:r>
      <w:r w:rsidR="32A7545A" w:rsidRPr="29855C63">
        <w:rPr>
          <w:rFonts w:eastAsia="Trebuchet MS" w:cs="Trebuchet MS"/>
          <w:sz w:val="22"/>
        </w:rPr>
        <w:t xml:space="preserve">the </w:t>
      </w:r>
      <w:r w:rsidR="2C605C7E" w:rsidRPr="29855C63">
        <w:rPr>
          <w:rFonts w:eastAsia="Trebuchet MS" w:cs="Trebuchet MS"/>
          <w:sz w:val="22"/>
        </w:rPr>
        <w:t xml:space="preserve">antibiotic VMPs and HMPs </w:t>
      </w:r>
      <w:r w:rsidR="577426E6" w:rsidRPr="29855C63">
        <w:rPr>
          <w:rFonts w:eastAsia="Trebuchet MS" w:cs="Trebuchet MS"/>
          <w:sz w:val="22"/>
        </w:rPr>
        <w:t>that</w:t>
      </w:r>
      <w:r w:rsidR="143570EC" w:rsidRPr="29855C63">
        <w:rPr>
          <w:rFonts w:eastAsia="Trebuchet MS" w:cs="Trebuchet MS"/>
          <w:sz w:val="22"/>
        </w:rPr>
        <w:t xml:space="preserve"> </w:t>
      </w:r>
      <w:r w:rsidR="0A091AC0" w:rsidRPr="29855C63">
        <w:rPr>
          <w:rFonts w:eastAsia="Trebuchet MS" w:cs="Trebuchet MS"/>
          <w:sz w:val="22"/>
        </w:rPr>
        <w:t>are</w:t>
      </w:r>
      <w:r w:rsidR="762723FB" w:rsidRPr="29855C63">
        <w:rPr>
          <w:rFonts w:eastAsia="Trebuchet MS" w:cs="Trebuchet MS"/>
          <w:sz w:val="22"/>
        </w:rPr>
        <w:t xml:space="preserve"> </w:t>
      </w:r>
      <w:r w:rsidR="2C605C7E" w:rsidRPr="29855C63">
        <w:rPr>
          <w:rFonts w:eastAsia="Trebuchet MS" w:cs="Trebuchet MS"/>
          <w:sz w:val="22"/>
        </w:rPr>
        <w:t>mandatory to report</w:t>
      </w:r>
      <w:r w:rsidR="5CC0E2CC" w:rsidRPr="29855C63">
        <w:rPr>
          <w:rFonts w:eastAsia="Trebuchet MS" w:cs="Trebuchet MS"/>
          <w:sz w:val="22"/>
        </w:rPr>
        <w:t xml:space="preserve"> to EMA</w:t>
      </w:r>
      <w:r w:rsidR="0061056A">
        <w:t xml:space="preserve"> </w:t>
      </w:r>
      <w:r w:rsidR="009A758B">
        <w:t>(9)</w:t>
      </w:r>
      <w:r w:rsidR="2C605C7E" w:rsidRPr="29855C63">
        <w:rPr>
          <w:rFonts w:eastAsia="Trebuchet MS" w:cs="Trebuchet MS"/>
          <w:sz w:val="22"/>
        </w:rPr>
        <w:t xml:space="preserve">. </w:t>
      </w:r>
    </w:p>
    <w:p w14:paraId="3C7604E8" w14:textId="53A47E6F" w:rsidR="50D757B6" w:rsidRDefault="50D757B6" w:rsidP="5A608EA9">
      <w:pPr>
        <w:spacing w:after="0" w:line="480" w:lineRule="auto"/>
        <w:rPr>
          <w:rFonts w:eastAsia="Trebuchet MS" w:cs="Trebuchet MS"/>
          <w:sz w:val="22"/>
        </w:rPr>
      </w:pPr>
      <w:r w:rsidRPr="5A608EA9">
        <w:rPr>
          <w:rFonts w:eastAsia="Trebuchet MS" w:cs="Trebuchet MS"/>
          <w:sz w:val="22"/>
        </w:rPr>
        <w:t xml:space="preserve">Relevant </w:t>
      </w:r>
      <w:r w:rsidR="24E36532" w:rsidRPr="5A608EA9">
        <w:rPr>
          <w:rFonts w:eastAsia="Trebuchet MS" w:cs="Trebuchet MS"/>
          <w:sz w:val="22"/>
        </w:rPr>
        <w:t>variables</w:t>
      </w:r>
      <w:r w:rsidRPr="5A608EA9">
        <w:rPr>
          <w:rFonts w:eastAsia="Trebuchet MS" w:cs="Trebuchet MS"/>
          <w:sz w:val="22"/>
        </w:rPr>
        <w:t xml:space="preserve"> for this study </w:t>
      </w:r>
      <w:r w:rsidR="19316705" w:rsidRPr="5A608EA9">
        <w:rPr>
          <w:rFonts w:eastAsia="Trebuchet MS" w:cs="Trebuchet MS"/>
          <w:sz w:val="22"/>
        </w:rPr>
        <w:t>were</w:t>
      </w:r>
      <w:r w:rsidR="24E36532" w:rsidRPr="5A608EA9">
        <w:rPr>
          <w:rFonts w:eastAsia="Trebuchet MS" w:cs="Trebuchet MS"/>
          <w:sz w:val="22"/>
        </w:rPr>
        <w:t xml:space="preserve"> </w:t>
      </w:r>
      <w:r w:rsidR="6E3C4B01" w:rsidRPr="5A608EA9">
        <w:rPr>
          <w:rFonts w:eastAsia="Trebuchet MS" w:cs="Trebuchet MS"/>
          <w:sz w:val="22"/>
        </w:rPr>
        <w:t>extracted</w:t>
      </w:r>
      <w:r w:rsidR="42D5A875" w:rsidRPr="5A608EA9">
        <w:rPr>
          <w:rFonts w:eastAsia="Trebuchet MS" w:cs="Trebuchet MS"/>
          <w:sz w:val="22"/>
        </w:rPr>
        <w:t xml:space="preserve"> from the use data</w:t>
      </w:r>
      <w:r w:rsidR="7F103299" w:rsidRPr="5A608EA9">
        <w:rPr>
          <w:rFonts w:eastAsia="Trebuchet MS" w:cs="Trebuchet MS"/>
          <w:sz w:val="22"/>
        </w:rPr>
        <w:t xml:space="preserve"> (</w:t>
      </w:r>
      <w:r w:rsidR="15986582" w:rsidRPr="5A608EA9">
        <w:rPr>
          <w:rFonts w:eastAsia="Trebuchet MS" w:cs="Trebuchet MS"/>
          <w:sz w:val="22"/>
        </w:rPr>
        <w:t xml:space="preserve">Table </w:t>
      </w:r>
      <w:r w:rsidR="00DA599A">
        <w:rPr>
          <w:rFonts w:eastAsia="Trebuchet MS" w:cs="Trebuchet MS"/>
          <w:sz w:val="22"/>
        </w:rPr>
        <w:t>1</w:t>
      </w:r>
      <w:r w:rsidR="2841C6C5" w:rsidRPr="5A608EA9">
        <w:rPr>
          <w:rFonts w:eastAsia="Trebuchet MS" w:cs="Trebuchet MS"/>
          <w:sz w:val="22"/>
        </w:rPr>
        <w:t>)</w:t>
      </w:r>
      <w:r w:rsidR="6E3C4B01" w:rsidRPr="5A608EA9">
        <w:rPr>
          <w:rFonts w:eastAsia="Trebuchet MS" w:cs="Trebuchet MS"/>
          <w:sz w:val="22"/>
        </w:rPr>
        <w:t xml:space="preserve">. </w:t>
      </w:r>
      <w:r w:rsidR="19316705" w:rsidRPr="5A608EA9">
        <w:rPr>
          <w:rFonts w:eastAsia="Trebuchet MS" w:cs="Trebuchet MS"/>
          <w:sz w:val="22"/>
        </w:rPr>
        <w:t>The</w:t>
      </w:r>
      <w:r w:rsidR="5CBE2483" w:rsidRPr="5A608EA9">
        <w:rPr>
          <w:rFonts w:eastAsia="Trebuchet MS" w:cs="Trebuchet MS"/>
          <w:sz w:val="22"/>
        </w:rPr>
        <w:t xml:space="preserve"> final VetReg data</w:t>
      </w:r>
      <w:r w:rsidR="03DD3900" w:rsidRPr="5A608EA9">
        <w:rPr>
          <w:rFonts w:eastAsia="Trebuchet MS" w:cs="Trebuchet MS"/>
          <w:sz w:val="22"/>
        </w:rPr>
        <w:t xml:space="preserve">set </w:t>
      </w:r>
      <w:r w:rsidR="19316705" w:rsidRPr="5A608EA9">
        <w:rPr>
          <w:rFonts w:eastAsia="Trebuchet MS" w:cs="Trebuchet MS"/>
          <w:sz w:val="22"/>
        </w:rPr>
        <w:t>applied in this study is referred to as Dataset 1 (Figure 2)</w:t>
      </w:r>
      <w:r w:rsidR="6CCAE4AF" w:rsidRPr="5A608EA9">
        <w:rPr>
          <w:rFonts w:eastAsia="Trebuchet MS" w:cs="Trebuchet MS"/>
          <w:sz w:val="22"/>
        </w:rPr>
        <w:t>.</w:t>
      </w:r>
      <w:r w:rsidR="4D6CE9EF" w:rsidRPr="5A608EA9">
        <w:rPr>
          <w:rFonts w:eastAsia="Trebuchet MS" w:cs="Trebuchet MS"/>
          <w:sz w:val="22"/>
        </w:rPr>
        <w:t xml:space="preserve"> </w:t>
      </w:r>
      <w:r w:rsidR="6CCAE4AF" w:rsidRPr="5A608EA9">
        <w:rPr>
          <w:rFonts w:eastAsia="Trebuchet MS" w:cs="Trebuchet MS"/>
          <w:sz w:val="22"/>
        </w:rPr>
        <w:t xml:space="preserve">The </w:t>
      </w:r>
      <w:r w:rsidR="17E8DF35" w:rsidRPr="5A608EA9">
        <w:rPr>
          <w:rFonts w:eastAsia="Trebuchet MS" w:cs="Trebuchet MS"/>
          <w:sz w:val="22"/>
        </w:rPr>
        <w:t xml:space="preserve">further </w:t>
      </w:r>
      <w:r w:rsidR="6CCAE4AF" w:rsidRPr="5A608EA9">
        <w:rPr>
          <w:rFonts w:eastAsia="Trebuchet MS" w:cs="Trebuchet MS"/>
          <w:sz w:val="22"/>
        </w:rPr>
        <w:t xml:space="preserve">process of </w:t>
      </w:r>
      <w:r w:rsidR="5CF06B62" w:rsidRPr="5A608EA9">
        <w:rPr>
          <w:rFonts w:eastAsia="Trebuchet MS" w:cs="Trebuchet MS"/>
          <w:sz w:val="22"/>
        </w:rPr>
        <w:t>making datasets</w:t>
      </w:r>
      <w:r w:rsidR="6CCAE4AF" w:rsidRPr="5A608EA9">
        <w:rPr>
          <w:rFonts w:eastAsia="Trebuchet MS" w:cs="Trebuchet MS"/>
          <w:sz w:val="22"/>
        </w:rPr>
        <w:t xml:space="preserve"> suitable for various analysis as well as </w:t>
      </w:r>
      <w:r w:rsidR="66E36091" w:rsidRPr="5A608EA9">
        <w:rPr>
          <w:rFonts w:eastAsia="Trebuchet MS" w:cs="Trebuchet MS"/>
          <w:sz w:val="22"/>
        </w:rPr>
        <w:t xml:space="preserve">information about </w:t>
      </w:r>
      <w:r w:rsidR="6CCAE4AF" w:rsidRPr="5A608EA9">
        <w:rPr>
          <w:rFonts w:eastAsia="Trebuchet MS" w:cs="Trebuchet MS"/>
          <w:sz w:val="22"/>
        </w:rPr>
        <w:t xml:space="preserve">the numbers of VetReg-records included in each dataset that have been used for the </w:t>
      </w:r>
      <w:r w:rsidR="465642FF" w:rsidRPr="5A608EA9">
        <w:rPr>
          <w:rFonts w:eastAsia="Trebuchet MS" w:cs="Trebuchet MS"/>
          <w:sz w:val="22"/>
        </w:rPr>
        <w:t>stepwise</w:t>
      </w:r>
      <w:r w:rsidR="6CCAE4AF" w:rsidRPr="5A608EA9">
        <w:rPr>
          <w:rFonts w:eastAsia="Trebuchet MS" w:cs="Trebuchet MS"/>
          <w:sz w:val="22"/>
        </w:rPr>
        <w:t xml:space="preserve"> approach applied, </w:t>
      </w:r>
      <w:r w:rsidR="4E0B68FA" w:rsidRPr="5A608EA9">
        <w:rPr>
          <w:rFonts w:eastAsia="Trebuchet MS" w:cs="Trebuchet MS"/>
          <w:sz w:val="22"/>
        </w:rPr>
        <w:t>is</w:t>
      </w:r>
      <w:r w:rsidR="6CCAE4AF" w:rsidRPr="5A608EA9">
        <w:rPr>
          <w:rFonts w:eastAsia="Trebuchet MS" w:cs="Trebuchet MS"/>
          <w:sz w:val="22"/>
        </w:rPr>
        <w:t xml:space="preserve"> presented in in a flow-chart (Figure 2). </w:t>
      </w:r>
      <w:r w:rsidR="0972F647" w:rsidRPr="5A608EA9">
        <w:rPr>
          <w:rFonts w:eastAsia="Trebuchet MS" w:cs="Trebuchet MS"/>
          <w:sz w:val="22"/>
        </w:rPr>
        <w:t>Below, t</w:t>
      </w:r>
      <w:r w:rsidR="4D6CE9EF" w:rsidRPr="5A608EA9">
        <w:rPr>
          <w:rFonts w:eastAsia="Trebuchet MS" w:cs="Trebuchet MS"/>
          <w:sz w:val="22"/>
        </w:rPr>
        <w:t xml:space="preserve">he datasets are </w:t>
      </w:r>
      <w:r w:rsidR="5CBE2483" w:rsidRPr="5A608EA9">
        <w:rPr>
          <w:rFonts w:eastAsia="Trebuchet MS" w:cs="Trebuchet MS"/>
          <w:sz w:val="22"/>
        </w:rPr>
        <w:t>described further</w:t>
      </w:r>
      <w:r w:rsidR="4D6CE9EF" w:rsidRPr="5A608EA9">
        <w:rPr>
          <w:rFonts w:eastAsia="Trebuchet MS" w:cs="Trebuchet MS"/>
          <w:sz w:val="22"/>
        </w:rPr>
        <w:t xml:space="preserve"> </w:t>
      </w:r>
      <w:r w:rsidR="084DDD86" w:rsidRPr="5A608EA9">
        <w:rPr>
          <w:rFonts w:eastAsia="Trebuchet MS" w:cs="Trebuchet MS"/>
          <w:sz w:val="22"/>
        </w:rPr>
        <w:t>alongside</w:t>
      </w:r>
      <w:r w:rsidR="5CBE2483" w:rsidRPr="5A608EA9">
        <w:rPr>
          <w:rFonts w:eastAsia="Trebuchet MS" w:cs="Trebuchet MS"/>
          <w:sz w:val="22"/>
        </w:rPr>
        <w:t xml:space="preserve"> the method</w:t>
      </w:r>
      <w:r w:rsidR="03F5B9EB" w:rsidRPr="5A608EA9">
        <w:rPr>
          <w:rFonts w:eastAsia="Trebuchet MS" w:cs="Trebuchet MS"/>
          <w:sz w:val="22"/>
        </w:rPr>
        <w:t>ology</w:t>
      </w:r>
      <w:r w:rsidR="5CBE2483" w:rsidRPr="5A608EA9">
        <w:rPr>
          <w:rFonts w:eastAsia="Trebuchet MS" w:cs="Trebuchet MS"/>
          <w:sz w:val="22"/>
        </w:rPr>
        <w:t xml:space="preserve"> for the </w:t>
      </w:r>
      <w:r w:rsidR="4A7B721D" w:rsidRPr="5A608EA9">
        <w:rPr>
          <w:rFonts w:eastAsia="Trebuchet MS" w:cs="Trebuchet MS"/>
          <w:sz w:val="22"/>
        </w:rPr>
        <w:t xml:space="preserve">various </w:t>
      </w:r>
      <w:r w:rsidR="4D6CE9EF" w:rsidRPr="5A608EA9">
        <w:rPr>
          <w:rFonts w:eastAsia="Trebuchet MS" w:cs="Trebuchet MS"/>
          <w:sz w:val="22"/>
        </w:rPr>
        <w:t>analysis</w:t>
      </w:r>
      <w:r w:rsidR="5F29B258" w:rsidRPr="5A608EA9">
        <w:rPr>
          <w:rFonts w:eastAsia="Trebuchet MS" w:cs="Trebuchet MS"/>
          <w:sz w:val="22"/>
        </w:rPr>
        <w:t xml:space="preserve"> </w:t>
      </w:r>
      <w:r w:rsidR="4995931F" w:rsidRPr="5A608EA9">
        <w:rPr>
          <w:rFonts w:eastAsia="Trebuchet MS" w:cs="Trebuchet MS"/>
          <w:sz w:val="22"/>
        </w:rPr>
        <w:t>performed.</w:t>
      </w:r>
    </w:p>
    <w:p w14:paraId="21A11603" w14:textId="17A67A99" w:rsidR="00E43FAC" w:rsidRDefault="46930B0C" w:rsidP="29855C63">
      <w:pPr>
        <w:spacing w:line="480" w:lineRule="auto"/>
        <w:rPr>
          <w:rFonts w:eastAsia="Trebuchet MS" w:cs="Trebuchet MS"/>
          <w:sz w:val="22"/>
        </w:rPr>
      </w:pPr>
      <w:r w:rsidRPr="29855C63">
        <w:rPr>
          <w:rFonts w:eastAsia="Trebuchet MS" w:cs="Trebuchet MS"/>
          <w:sz w:val="22"/>
        </w:rPr>
        <w:t xml:space="preserve">The sales dataset </w:t>
      </w:r>
      <w:r w:rsidR="42875183" w:rsidRPr="29855C63">
        <w:rPr>
          <w:rFonts w:eastAsia="Trebuchet MS" w:cs="Trebuchet MS"/>
          <w:sz w:val="22"/>
        </w:rPr>
        <w:t xml:space="preserve">used in this study </w:t>
      </w:r>
      <w:r w:rsidRPr="29855C63">
        <w:rPr>
          <w:rFonts w:eastAsia="Trebuchet MS" w:cs="Trebuchet MS"/>
          <w:sz w:val="22"/>
        </w:rPr>
        <w:t xml:space="preserve">was made by filtering </w:t>
      </w:r>
      <w:r w:rsidR="5680C132" w:rsidRPr="29855C63">
        <w:rPr>
          <w:rFonts w:eastAsia="Trebuchet MS" w:cs="Trebuchet MS"/>
          <w:sz w:val="22"/>
        </w:rPr>
        <w:t xml:space="preserve">the sales data obtained from NIPH </w:t>
      </w:r>
      <w:r w:rsidRPr="29855C63">
        <w:rPr>
          <w:rFonts w:eastAsia="Trebuchet MS" w:cs="Trebuchet MS"/>
          <w:sz w:val="22"/>
        </w:rPr>
        <w:t xml:space="preserve">for the ATCvet-codes </w:t>
      </w:r>
      <w:r w:rsidR="2E2A0092" w:rsidRPr="29855C63">
        <w:rPr>
          <w:rFonts w:eastAsia="Trebuchet MS" w:cs="Trebuchet MS"/>
          <w:sz w:val="22"/>
        </w:rPr>
        <w:t xml:space="preserve">shown </w:t>
      </w:r>
      <w:r w:rsidRPr="29855C63">
        <w:rPr>
          <w:rFonts w:eastAsia="Trebuchet MS" w:cs="Trebuchet MS"/>
          <w:sz w:val="22"/>
        </w:rPr>
        <w:t xml:space="preserve">in </w:t>
      </w:r>
      <w:r w:rsidR="00DA599A" w:rsidRPr="29855C63">
        <w:rPr>
          <w:rFonts w:eastAsia="Trebuchet MS" w:cs="Trebuchet MS"/>
          <w:sz w:val="22"/>
        </w:rPr>
        <w:t xml:space="preserve">Supplementary </w:t>
      </w:r>
      <w:r w:rsidRPr="29855C63">
        <w:rPr>
          <w:rFonts w:eastAsia="Trebuchet MS" w:cs="Trebuchet MS"/>
          <w:sz w:val="22"/>
        </w:rPr>
        <w:t xml:space="preserve">Table </w:t>
      </w:r>
      <w:r w:rsidR="00DA599A" w:rsidRPr="29855C63">
        <w:rPr>
          <w:rFonts w:eastAsia="Trebuchet MS" w:cs="Trebuchet MS"/>
          <w:sz w:val="22"/>
        </w:rPr>
        <w:t>2</w:t>
      </w:r>
      <w:r w:rsidRPr="29855C63">
        <w:rPr>
          <w:rFonts w:eastAsia="Trebuchet MS" w:cs="Trebuchet MS"/>
          <w:sz w:val="22"/>
        </w:rPr>
        <w:t xml:space="preserve">. Data were </w:t>
      </w:r>
      <w:r w:rsidR="25E24965" w:rsidRPr="29855C63">
        <w:rPr>
          <w:rFonts w:eastAsia="Trebuchet MS" w:cs="Trebuchet MS"/>
          <w:sz w:val="22"/>
        </w:rPr>
        <w:t>supplemented</w:t>
      </w:r>
      <w:r w:rsidRPr="29855C63">
        <w:rPr>
          <w:rFonts w:eastAsia="Trebuchet MS" w:cs="Trebuchet MS"/>
          <w:sz w:val="22"/>
        </w:rPr>
        <w:t xml:space="preserve"> with the same variables </w:t>
      </w:r>
      <w:r w:rsidR="359B050E" w:rsidRPr="29855C63">
        <w:rPr>
          <w:rFonts w:eastAsia="Trebuchet MS" w:cs="Trebuchet MS"/>
          <w:sz w:val="22"/>
        </w:rPr>
        <w:t xml:space="preserve">from FEST </w:t>
      </w:r>
      <w:r w:rsidRPr="29855C63">
        <w:rPr>
          <w:rFonts w:eastAsia="Trebuchet MS" w:cs="Trebuchet MS"/>
          <w:sz w:val="22"/>
        </w:rPr>
        <w:t xml:space="preserve">as </w:t>
      </w:r>
      <w:r w:rsidR="279FA525" w:rsidRPr="29855C63">
        <w:rPr>
          <w:rFonts w:eastAsia="Trebuchet MS" w:cs="Trebuchet MS"/>
          <w:sz w:val="22"/>
        </w:rPr>
        <w:t xml:space="preserve">used for the </w:t>
      </w:r>
      <w:r w:rsidRPr="29855C63">
        <w:rPr>
          <w:rFonts w:eastAsia="Trebuchet MS" w:cs="Trebuchet MS"/>
          <w:sz w:val="22"/>
        </w:rPr>
        <w:t>VetReg-data</w:t>
      </w:r>
      <w:r w:rsidR="6B604B50" w:rsidRPr="29855C63">
        <w:rPr>
          <w:rFonts w:eastAsia="Trebuchet MS" w:cs="Trebuchet MS"/>
          <w:sz w:val="22"/>
        </w:rPr>
        <w:t xml:space="preserve"> </w:t>
      </w:r>
      <w:r w:rsidR="2132B1DC" w:rsidRPr="29855C63">
        <w:rPr>
          <w:rFonts w:eastAsia="Trebuchet MS" w:cs="Trebuchet MS"/>
          <w:sz w:val="22"/>
        </w:rPr>
        <w:t>(Table</w:t>
      </w:r>
      <w:r w:rsidR="7EF14D64" w:rsidRPr="29855C63">
        <w:rPr>
          <w:rFonts w:eastAsia="Trebuchet MS" w:cs="Trebuchet MS"/>
          <w:sz w:val="22"/>
        </w:rPr>
        <w:t xml:space="preserve"> </w:t>
      </w:r>
      <w:r w:rsidR="00DA599A" w:rsidRPr="29855C63">
        <w:rPr>
          <w:rFonts w:eastAsia="Trebuchet MS" w:cs="Trebuchet MS"/>
          <w:sz w:val="22"/>
        </w:rPr>
        <w:t>1</w:t>
      </w:r>
      <w:r w:rsidR="27102EA1" w:rsidRPr="29855C63">
        <w:rPr>
          <w:rFonts w:eastAsia="Trebuchet MS" w:cs="Trebuchet MS"/>
          <w:sz w:val="22"/>
        </w:rPr>
        <w:t>)</w:t>
      </w:r>
      <w:r w:rsidRPr="29855C63">
        <w:rPr>
          <w:rFonts w:eastAsia="Trebuchet MS" w:cs="Trebuchet MS"/>
          <w:sz w:val="22"/>
        </w:rPr>
        <w:t xml:space="preserve">, using the </w:t>
      </w:r>
      <w:r w:rsidR="1FA5CBD3" w:rsidRPr="29855C63">
        <w:rPr>
          <w:rFonts w:eastAsia="Trebuchet MS" w:cs="Trebuchet MS"/>
          <w:sz w:val="22"/>
        </w:rPr>
        <w:t>Nordic article number</w:t>
      </w:r>
      <w:r w:rsidRPr="29855C63">
        <w:rPr>
          <w:rFonts w:eastAsia="Trebuchet MS" w:cs="Trebuchet MS"/>
          <w:sz w:val="22"/>
        </w:rPr>
        <w:t xml:space="preserve"> as </w:t>
      </w:r>
      <w:r w:rsidR="19AE62EE" w:rsidRPr="29855C63">
        <w:rPr>
          <w:rFonts w:eastAsia="Trebuchet MS" w:cs="Trebuchet MS"/>
          <w:sz w:val="22"/>
        </w:rPr>
        <w:t>a common identifier</w:t>
      </w:r>
      <w:r w:rsidRPr="29855C63">
        <w:rPr>
          <w:rFonts w:eastAsia="Trebuchet MS" w:cs="Trebuchet MS"/>
          <w:sz w:val="22"/>
        </w:rPr>
        <w:t xml:space="preserve">. Furthermore, if more than one </w:t>
      </w:r>
      <w:r w:rsidR="1FA5CBD3" w:rsidRPr="29855C63">
        <w:rPr>
          <w:rFonts w:eastAsia="Trebuchet MS" w:cs="Trebuchet MS"/>
          <w:sz w:val="22"/>
        </w:rPr>
        <w:t>Nordic article number</w:t>
      </w:r>
      <w:r w:rsidRPr="29855C63">
        <w:rPr>
          <w:rFonts w:eastAsia="Trebuchet MS" w:cs="Trebuchet MS"/>
          <w:sz w:val="22"/>
        </w:rPr>
        <w:t xml:space="preserve"> </w:t>
      </w:r>
      <w:r w:rsidR="6ECB6714" w:rsidRPr="29855C63">
        <w:rPr>
          <w:rFonts w:eastAsia="Trebuchet MS" w:cs="Trebuchet MS"/>
          <w:sz w:val="22"/>
        </w:rPr>
        <w:t>were</w:t>
      </w:r>
      <w:r w:rsidRPr="29855C63">
        <w:rPr>
          <w:rFonts w:eastAsia="Trebuchet MS" w:cs="Trebuchet MS"/>
          <w:sz w:val="22"/>
        </w:rPr>
        <w:t xml:space="preserve"> linked to the same product presentation</w:t>
      </w:r>
      <w:r w:rsidR="0DC45AB2" w:rsidRPr="29855C63">
        <w:rPr>
          <w:rFonts w:eastAsia="Trebuchet MS" w:cs="Trebuchet MS"/>
          <w:sz w:val="22"/>
        </w:rPr>
        <w:t xml:space="preserve">, their sales </w:t>
      </w:r>
      <w:r w:rsidR="58D096FF" w:rsidRPr="29855C63">
        <w:rPr>
          <w:rFonts w:eastAsia="Trebuchet MS" w:cs="Trebuchet MS"/>
          <w:sz w:val="22"/>
        </w:rPr>
        <w:t xml:space="preserve">in terms of number of packages </w:t>
      </w:r>
      <w:r w:rsidR="0DC45AB2" w:rsidRPr="29855C63">
        <w:rPr>
          <w:rFonts w:eastAsia="Trebuchet MS" w:cs="Trebuchet MS"/>
          <w:sz w:val="22"/>
        </w:rPr>
        <w:t>were combined</w:t>
      </w:r>
      <w:r w:rsidR="0FA4E0B5" w:rsidRPr="29855C63">
        <w:rPr>
          <w:rFonts w:eastAsia="Trebuchet MS" w:cs="Trebuchet MS"/>
          <w:sz w:val="22"/>
        </w:rPr>
        <w:t xml:space="preserve">.  </w:t>
      </w:r>
      <w:r w:rsidR="64B513D0" w:rsidRPr="29855C63">
        <w:rPr>
          <w:rFonts w:eastAsia="Trebuchet MS" w:cs="Trebuchet MS"/>
          <w:sz w:val="22"/>
        </w:rPr>
        <w:t>T</w:t>
      </w:r>
      <w:r w:rsidR="0FA4E0B5" w:rsidRPr="29855C63">
        <w:rPr>
          <w:rFonts w:eastAsia="Trebuchet MS" w:cs="Trebuchet MS"/>
          <w:sz w:val="22"/>
        </w:rPr>
        <w:t xml:space="preserve">he term </w:t>
      </w:r>
      <w:r w:rsidR="4856992E" w:rsidRPr="29855C63">
        <w:rPr>
          <w:rFonts w:eastAsia="Trebuchet MS" w:cs="Trebuchet MS"/>
          <w:sz w:val="22"/>
        </w:rPr>
        <w:t>“</w:t>
      </w:r>
      <w:r w:rsidR="0FA4E0B5" w:rsidRPr="29855C63">
        <w:rPr>
          <w:rFonts w:eastAsia="Trebuchet MS" w:cs="Trebuchet MS"/>
          <w:sz w:val="22"/>
        </w:rPr>
        <w:t xml:space="preserve">product </w:t>
      </w:r>
      <w:r w:rsidR="4158D2FF" w:rsidRPr="29855C63">
        <w:rPr>
          <w:rFonts w:eastAsia="Trebuchet MS" w:cs="Trebuchet MS"/>
          <w:sz w:val="22"/>
        </w:rPr>
        <w:t>presentation” refers</w:t>
      </w:r>
      <w:r w:rsidR="1A538298" w:rsidRPr="29855C63">
        <w:rPr>
          <w:rFonts w:eastAsia="Trebuchet MS" w:cs="Trebuchet MS"/>
          <w:sz w:val="22"/>
        </w:rPr>
        <w:t xml:space="preserve"> to </w:t>
      </w:r>
      <w:r w:rsidR="00AE1E66">
        <w:rPr>
          <w:rFonts w:eastAsia="Trebuchet MS" w:cs="Trebuchet MS"/>
          <w:sz w:val="22"/>
        </w:rPr>
        <w:t xml:space="preserve">the </w:t>
      </w:r>
      <w:r w:rsidR="355F3D95" w:rsidRPr="29855C63">
        <w:rPr>
          <w:rFonts w:eastAsia="Trebuchet MS" w:cs="Trebuchet MS"/>
          <w:sz w:val="22"/>
        </w:rPr>
        <w:t xml:space="preserve">same medicinal product name, pharmaceutical form, </w:t>
      </w:r>
      <w:r w:rsidR="44DD1F16" w:rsidRPr="29855C63">
        <w:rPr>
          <w:rFonts w:eastAsia="Trebuchet MS" w:cs="Trebuchet MS"/>
          <w:sz w:val="22"/>
        </w:rPr>
        <w:t>active substance(s), strength and pack size</w:t>
      </w:r>
      <w:r w:rsidRPr="29855C63">
        <w:rPr>
          <w:rFonts w:eastAsia="Trebuchet MS" w:cs="Trebuchet MS"/>
          <w:sz w:val="22"/>
        </w:rPr>
        <w:t>. Of note is that in four cases, a product presentati</w:t>
      </w:r>
      <w:r w:rsidR="4E0D286B" w:rsidRPr="29855C63">
        <w:rPr>
          <w:rFonts w:eastAsia="Trebuchet MS" w:cs="Trebuchet MS"/>
          <w:sz w:val="22"/>
        </w:rPr>
        <w:t xml:space="preserve">on was associated with a </w:t>
      </w:r>
      <w:r w:rsidR="7310CBAB" w:rsidRPr="29855C63">
        <w:rPr>
          <w:rFonts w:eastAsia="Trebuchet MS" w:cs="Trebuchet MS"/>
          <w:sz w:val="22"/>
        </w:rPr>
        <w:t>n</w:t>
      </w:r>
      <w:r w:rsidR="4E0D286B" w:rsidRPr="29855C63">
        <w:rPr>
          <w:rFonts w:eastAsia="Trebuchet MS" w:cs="Trebuchet MS"/>
          <w:sz w:val="22"/>
        </w:rPr>
        <w:t xml:space="preserve">ational article number </w:t>
      </w:r>
      <w:r w:rsidR="177B6599" w:rsidRPr="29855C63">
        <w:rPr>
          <w:rFonts w:eastAsia="Trebuchet MS" w:cs="Trebuchet MS"/>
          <w:sz w:val="22"/>
        </w:rPr>
        <w:t xml:space="preserve">(local article number not included in FEST) </w:t>
      </w:r>
      <w:r w:rsidRPr="29855C63">
        <w:rPr>
          <w:rFonts w:eastAsia="Trebuchet MS" w:cs="Trebuchet MS"/>
          <w:sz w:val="22"/>
        </w:rPr>
        <w:t xml:space="preserve">instead of the </w:t>
      </w:r>
      <w:r w:rsidR="1FA5CBD3" w:rsidRPr="29855C63">
        <w:rPr>
          <w:rFonts w:eastAsia="Trebuchet MS" w:cs="Trebuchet MS"/>
          <w:sz w:val="22"/>
        </w:rPr>
        <w:t>Nordic article number</w:t>
      </w:r>
      <w:r w:rsidR="006206AD" w:rsidRPr="29855C63">
        <w:rPr>
          <w:rFonts w:eastAsia="Trebuchet MS" w:cs="Trebuchet MS"/>
          <w:sz w:val="22"/>
        </w:rPr>
        <w:t xml:space="preserve"> </w:t>
      </w:r>
      <w:r w:rsidR="009A758B">
        <w:t>(2</w:t>
      </w:r>
      <w:r w:rsidR="008D68A3">
        <w:t>3</w:t>
      </w:r>
      <w:r w:rsidR="009A758B">
        <w:t>)</w:t>
      </w:r>
      <w:r w:rsidR="009A758B" w:rsidRPr="29855C63">
        <w:rPr>
          <w:rFonts w:eastAsia="Trebuchet MS" w:cs="Trebuchet MS"/>
          <w:sz w:val="22"/>
        </w:rPr>
        <w:t>.</w:t>
      </w:r>
      <w:r w:rsidRPr="29855C63">
        <w:rPr>
          <w:rFonts w:eastAsia="Trebuchet MS" w:cs="Trebuchet MS"/>
          <w:sz w:val="22"/>
        </w:rPr>
        <w:t xml:space="preserve"> </w:t>
      </w:r>
      <w:r w:rsidR="00BB18E3" w:rsidRPr="29855C63">
        <w:rPr>
          <w:rFonts w:eastAsia="Trebuchet MS" w:cs="Trebuchet MS"/>
          <w:sz w:val="22"/>
        </w:rPr>
        <w:t>This might be the case if the VMP or HMP do not have marked authorization in Norway, but are imported on special license provided by NoMA.</w:t>
      </w:r>
      <w:r w:rsidR="00AD46D7" w:rsidRPr="29855C63">
        <w:rPr>
          <w:rFonts w:eastAsia="Trebuchet MS" w:cs="Trebuchet MS"/>
          <w:sz w:val="22"/>
        </w:rPr>
        <w:t xml:space="preserve"> It is however </w:t>
      </w:r>
      <w:r w:rsidR="0A210E74" w:rsidRPr="29855C63">
        <w:rPr>
          <w:rFonts w:eastAsia="Trebuchet MS" w:cs="Trebuchet MS"/>
          <w:sz w:val="22"/>
        </w:rPr>
        <w:t xml:space="preserve">also </w:t>
      </w:r>
      <w:r w:rsidR="00AD46D7" w:rsidRPr="29855C63">
        <w:rPr>
          <w:rFonts w:eastAsia="Trebuchet MS" w:cs="Trebuchet MS"/>
          <w:sz w:val="22"/>
        </w:rPr>
        <w:t xml:space="preserve">possible to obtain </w:t>
      </w:r>
      <w:r w:rsidR="39A879E2" w:rsidRPr="29855C63">
        <w:rPr>
          <w:rFonts w:eastAsia="Trebuchet MS" w:cs="Trebuchet MS"/>
          <w:sz w:val="22"/>
        </w:rPr>
        <w:t xml:space="preserve">a </w:t>
      </w:r>
      <w:r w:rsidR="00AD46D7" w:rsidRPr="29855C63">
        <w:rPr>
          <w:rFonts w:eastAsia="Trebuchet MS" w:cs="Trebuchet MS"/>
          <w:sz w:val="22"/>
        </w:rPr>
        <w:t>Nordic article number</w:t>
      </w:r>
      <w:r w:rsidRPr="29855C63">
        <w:rPr>
          <w:rFonts w:eastAsia="Trebuchet MS" w:cs="Trebuchet MS"/>
          <w:sz w:val="22"/>
        </w:rPr>
        <w:t xml:space="preserve"> also</w:t>
      </w:r>
      <w:r w:rsidR="00AD46D7" w:rsidRPr="29855C63">
        <w:rPr>
          <w:rFonts w:eastAsia="Trebuchet MS" w:cs="Trebuchet MS"/>
          <w:sz w:val="22"/>
        </w:rPr>
        <w:t xml:space="preserve"> for these products.</w:t>
      </w:r>
      <w:r w:rsidR="00BB18E3" w:rsidRPr="29855C63">
        <w:rPr>
          <w:rFonts w:eastAsia="Trebuchet MS" w:cs="Trebuchet MS"/>
          <w:sz w:val="22"/>
        </w:rPr>
        <w:t xml:space="preserve"> </w:t>
      </w:r>
      <w:r w:rsidRPr="29855C63">
        <w:rPr>
          <w:rFonts w:eastAsia="Trebuchet MS" w:cs="Trebuchet MS"/>
          <w:sz w:val="22"/>
        </w:rPr>
        <w:t>After NIPH’s communication with wholesalers</w:t>
      </w:r>
      <w:r w:rsidR="38E70A55" w:rsidRPr="29855C63">
        <w:rPr>
          <w:rFonts w:eastAsia="Trebuchet MS" w:cs="Trebuchet MS"/>
          <w:sz w:val="22"/>
        </w:rPr>
        <w:t>,</w:t>
      </w:r>
      <w:r w:rsidRPr="29855C63">
        <w:rPr>
          <w:rFonts w:eastAsia="Trebuchet MS" w:cs="Trebuchet MS"/>
          <w:sz w:val="22"/>
        </w:rPr>
        <w:t xml:space="preserve"> the </w:t>
      </w:r>
      <w:r w:rsidR="1FA5CBD3" w:rsidRPr="29855C63">
        <w:rPr>
          <w:rFonts w:eastAsia="Trebuchet MS" w:cs="Trebuchet MS"/>
          <w:sz w:val="22"/>
        </w:rPr>
        <w:t>Nordic article number</w:t>
      </w:r>
      <w:r w:rsidR="22C8654F" w:rsidRPr="29855C63">
        <w:rPr>
          <w:rFonts w:eastAsia="Trebuchet MS" w:cs="Trebuchet MS"/>
          <w:sz w:val="22"/>
        </w:rPr>
        <w:t xml:space="preserve"> for three of the</w:t>
      </w:r>
      <w:r w:rsidRPr="29855C63">
        <w:rPr>
          <w:rFonts w:eastAsia="Trebuchet MS" w:cs="Trebuchet MS"/>
          <w:sz w:val="22"/>
        </w:rPr>
        <w:t xml:space="preserve"> </w:t>
      </w:r>
      <w:r w:rsidR="24F96B34" w:rsidRPr="29855C63">
        <w:rPr>
          <w:rFonts w:eastAsia="Trebuchet MS" w:cs="Trebuchet MS"/>
          <w:sz w:val="22"/>
        </w:rPr>
        <w:t xml:space="preserve">National article numbers </w:t>
      </w:r>
      <w:r w:rsidR="22C8654F" w:rsidRPr="29855C63">
        <w:rPr>
          <w:rFonts w:eastAsia="Trebuchet MS" w:cs="Trebuchet MS"/>
          <w:sz w:val="22"/>
        </w:rPr>
        <w:t>were</w:t>
      </w:r>
      <w:r w:rsidRPr="29855C63">
        <w:rPr>
          <w:rFonts w:eastAsia="Trebuchet MS" w:cs="Trebuchet MS"/>
          <w:sz w:val="22"/>
        </w:rPr>
        <w:t xml:space="preserve"> identified</w:t>
      </w:r>
      <w:r w:rsidR="687217A8" w:rsidRPr="29855C63">
        <w:rPr>
          <w:rFonts w:eastAsia="Trebuchet MS" w:cs="Trebuchet MS"/>
          <w:sz w:val="22"/>
        </w:rPr>
        <w:t xml:space="preserve"> and assigned</w:t>
      </w:r>
      <w:r w:rsidRPr="29855C63">
        <w:rPr>
          <w:rFonts w:eastAsia="Trebuchet MS" w:cs="Trebuchet MS"/>
          <w:sz w:val="22"/>
        </w:rPr>
        <w:t>.</w:t>
      </w:r>
      <w:r w:rsidR="14BAC34D" w:rsidRPr="29855C63">
        <w:rPr>
          <w:rFonts w:eastAsia="Trebuchet MS" w:cs="Trebuchet MS"/>
          <w:sz w:val="22"/>
        </w:rPr>
        <w:t xml:space="preserve"> Only one package had been sold of the</w:t>
      </w:r>
      <w:r w:rsidR="1A9B4EF0" w:rsidRPr="29855C63">
        <w:rPr>
          <w:rFonts w:eastAsia="Trebuchet MS" w:cs="Trebuchet MS"/>
          <w:sz w:val="22"/>
        </w:rPr>
        <w:t xml:space="preserve"> medicinal</w:t>
      </w:r>
      <w:r w:rsidR="14BAC34D" w:rsidRPr="29855C63">
        <w:rPr>
          <w:rFonts w:eastAsia="Trebuchet MS" w:cs="Trebuchet MS"/>
          <w:sz w:val="22"/>
        </w:rPr>
        <w:t xml:space="preserve"> product</w:t>
      </w:r>
      <w:r w:rsidR="64E9ACF4" w:rsidRPr="29855C63">
        <w:rPr>
          <w:rFonts w:eastAsia="Trebuchet MS" w:cs="Trebuchet MS"/>
          <w:sz w:val="22"/>
        </w:rPr>
        <w:t xml:space="preserve"> </w:t>
      </w:r>
      <w:r w:rsidRPr="29855C63">
        <w:rPr>
          <w:rFonts w:eastAsia="Trebuchet MS" w:cs="Trebuchet MS"/>
          <w:sz w:val="22"/>
        </w:rPr>
        <w:t>still missing</w:t>
      </w:r>
      <w:r w:rsidR="14BAC34D" w:rsidRPr="29855C63">
        <w:rPr>
          <w:rFonts w:eastAsia="Trebuchet MS" w:cs="Trebuchet MS"/>
          <w:sz w:val="22"/>
        </w:rPr>
        <w:t xml:space="preserve"> </w:t>
      </w:r>
      <w:r w:rsidR="1FA5CBD3" w:rsidRPr="29855C63">
        <w:rPr>
          <w:rFonts w:eastAsia="Trebuchet MS" w:cs="Trebuchet MS"/>
          <w:sz w:val="22"/>
        </w:rPr>
        <w:t>Nordic article number</w:t>
      </w:r>
      <w:r w:rsidR="14BAC34D" w:rsidRPr="29855C63">
        <w:rPr>
          <w:rFonts w:eastAsia="Trebuchet MS" w:cs="Trebuchet MS"/>
          <w:sz w:val="22"/>
        </w:rPr>
        <w:t xml:space="preserve"> and </w:t>
      </w:r>
      <w:r w:rsidR="63D5B015" w:rsidRPr="29855C63">
        <w:rPr>
          <w:rFonts w:eastAsia="Trebuchet MS" w:cs="Trebuchet MS"/>
          <w:sz w:val="22"/>
        </w:rPr>
        <w:t>this record</w:t>
      </w:r>
      <w:r w:rsidR="14BAC34D" w:rsidRPr="29855C63">
        <w:rPr>
          <w:rFonts w:eastAsia="Trebuchet MS" w:cs="Trebuchet MS"/>
          <w:sz w:val="22"/>
        </w:rPr>
        <w:t xml:space="preserve"> was excluded from the dataset.</w:t>
      </w:r>
    </w:p>
    <w:p w14:paraId="587F2446" w14:textId="6F3B4BD4" w:rsidR="00E6625E" w:rsidRDefault="00CE60CD" w:rsidP="5A608EA9">
      <w:pPr>
        <w:spacing w:after="0" w:line="480" w:lineRule="auto"/>
        <w:rPr>
          <w:rFonts w:eastAsia="Trebuchet MS" w:cs="Trebuchet MS"/>
          <w:sz w:val="22"/>
        </w:rPr>
      </w:pPr>
      <w:r w:rsidRPr="5A608EA9">
        <w:rPr>
          <w:rFonts w:eastAsia="Trebuchet MS" w:cs="Trebuchet MS"/>
          <w:sz w:val="22"/>
        </w:rPr>
        <w:t xml:space="preserve"> </w:t>
      </w:r>
    </w:p>
    <w:p w14:paraId="7CF093E9" w14:textId="617CB250" w:rsidR="00546D03" w:rsidRDefault="00546D03" w:rsidP="5A608EA9">
      <w:pPr>
        <w:spacing w:line="480" w:lineRule="auto"/>
        <w:rPr>
          <w:rFonts w:eastAsia="Trebuchet MS" w:cs="Trebuchet MS"/>
          <w:b/>
          <w:bCs/>
          <w:sz w:val="22"/>
        </w:rPr>
      </w:pPr>
      <w:r w:rsidRPr="5A608EA9">
        <w:rPr>
          <w:rFonts w:eastAsia="Trebuchet MS" w:cs="Trebuchet MS"/>
          <w:b/>
          <w:bCs/>
          <w:sz w:val="22"/>
        </w:rPr>
        <w:t>Quality evaluation</w:t>
      </w:r>
    </w:p>
    <w:p w14:paraId="0C3C53A9" w14:textId="1703F0F5" w:rsidR="00546D03" w:rsidRDefault="62156A4F" w:rsidP="5A608EA9">
      <w:pPr>
        <w:spacing w:line="480" w:lineRule="auto"/>
        <w:rPr>
          <w:rFonts w:eastAsia="Trebuchet MS" w:cs="Trebuchet MS"/>
          <w:sz w:val="22"/>
        </w:rPr>
      </w:pPr>
      <w:r w:rsidRPr="5A608EA9">
        <w:rPr>
          <w:rFonts w:eastAsia="Trebuchet MS" w:cs="Trebuchet MS"/>
          <w:sz w:val="22"/>
        </w:rPr>
        <w:t>In this stud</w:t>
      </w:r>
      <w:r w:rsidR="6EDD0A9B" w:rsidRPr="5A608EA9">
        <w:rPr>
          <w:rFonts w:eastAsia="Trebuchet MS" w:cs="Trebuchet MS"/>
          <w:sz w:val="22"/>
        </w:rPr>
        <w:t xml:space="preserve">y </w:t>
      </w:r>
      <w:r w:rsidR="48565A0E" w:rsidRPr="5A608EA9">
        <w:rPr>
          <w:rFonts w:eastAsia="Trebuchet MS" w:cs="Trebuchet MS"/>
          <w:sz w:val="22"/>
        </w:rPr>
        <w:t>three</w:t>
      </w:r>
      <w:r w:rsidR="6EDD0A9B" w:rsidRPr="5A608EA9">
        <w:rPr>
          <w:rFonts w:eastAsia="Trebuchet MS" w:cs="Trebuchet MS"/>
          <w:sz w:val="22"/>
        </w:rPr>
        <w:t xml:space="preserve"> quality attributes</w:t>
      </w:r>
      <w:r w:rsidR="425C5042" w:rsidRPr="5A608EA9">
        <w:rPr>
          <w:rFonts w:eastAsia="Trebuchet MS" w:cs="Trebuchet MS"/>
          <w:sz w:val="22"/>
        </w:rPr>
        <w:t xml:space="preserve"> were evaluated</w:t>
      </w:r>
      <w:r w:rsidR="6EDD0A9B" w:rsidRPr="5A608EA9">
        <w:rPr>
          <w:rFonts w:eastAsia="Trebuchet MS" w:cs="Trebuchet MS"/>
          <w:sz w:val="22"/>
        </w:rPr>
        <w:t>: accuracy</w:t>
      </w:r>
      <w:r w:rsidR="03938C5B" w:rsidRPr="5A608EA9">
        <w:rPr>
          <w:rFonts w:eastAsia="Trebuchet MS" w:cs="Trebuchet MS"/>
          <w:sz w:val="22"/>
        </w:rPr>
        <w:t xml:space="preserve"> </w:t>
      </w:r>
      <w:r w:rsidR="341F7305" w:rsidRPr="5A608EA9">
        <w:rPr>
          <w:rFonts w:eastAsia="Trebuchet MS" w:cs="Trebuchet MS"/>
          <w:sz w:val="22"/>
        </w:rPr>
        <w:t>of the data,</w:t>
      </w:r>
      <w:r w:rsidR="6EDD0A9B" w:rsidRPr="5A608EA9">
        <w:rPr>
          <w:rFonts w:eastAsia="Trebuchet MS" w:cs="Trebuchet MS"/>
          <w:sz w:val="22"/>
        </w:rPr>
        <w:t xml:space="preserve"> completeness</w:t>
      </w:r>
      <w:r w:rsidR="67B7D915" w:rsidRPr="5A608EA9">
        <w:rPr>
          <w:rFonts w:eastAsia="Trebuchet MS" w:cs="Trebuchet MS"/>
          <w:sz w:val="22"/>
        </w:rPr>
        <w:t xml:space="preserve"> of the data</w:t>
      </w:r>
      <w:r w:rsidR="6447209D" w:rsidRPr="5A608EA9">
        <w:rPr>
          <w:rFonts w:eastAsia="Trebuchet MS" w:cs="Trebuchet MS"/>
          <w:sz w:val="22"/>
        </w:rPr>
        <w:t>,</w:t>
      </w:r>
      <w:r w:rsidR="70C528F6" w:rsidRPr="5A608EA9">
        <w:rPr>
          <w:rFonts w:eastAsia="Trebuchet MS" w:cs="Trebuchet MS"/>
          <w:sz w:val="22"/>
        </w:rPr>
        <w:t xml:space="preserve"> as well as</w:t>
      </w:r>
      <w:r w:rsidR="6EDD0A9B" w:rsidRPr="5A608EA9">
        <w:rPr>
          <w:rFonts w:eastAsia="Trebuchet MS" w:cs="Trebuchet MS"/>
          <w:sz w:val="22"/>
        </w:rPr>
        <w:t xml:space="preserve"> timeliness</w:t>
      </w:r>
      <w:r w:rsidR="49862DAE" w:rsidRPr="5A608EA9">
        <w:rPr>
          <w:rFonts w:eastAsia="Trebuchet MS" w:cs="Trebuchet MS"/>
          <w:sz w:val="22"/>
        </w:rPr>
        <w:t xml:space="preserve"> </w:t>
      </w:r>
      <w:r w:rsidR="1D4AF3A8" w:rsidRPr="5A608EA9">
        <w:rPr>
          <w:rFonts w:eastAsia="Trebuchet MS" w:cs="Trebuchet MS"/>
          <w:sz w:val="22"/>
        </w:rPr>
        <w:t>of the</w:t>
      </w:r>
      <w:r w:rsidR="49862DAE" w:rsidRPr="5A608EA9">
        <w:rPr>
          <w:rFonts w:eastAsia="Trebuchet MS" w:cs="Trebuchet MS"/>
          <w:sz w:val="22"/>
        </w:rPr>
        <w:t xml:space="preserve"> reporting</w:t>
      </w:r>
      <w:r w:rsidR="3B1B3C10" w:rsidRPr="5A608EA9">
        <w:rPr>
          <w:rFonts w:eastAsia="Trebuchet MS" w:cs="Trebuchet MS"/>
          <w:sz w:val="22"/>
        </w:rPr>
        <w:t>.</w:t>
      </w:r>
    </w:p>
    <w:p w14:paraId="2FE8EF01" w14:textId="36EEA9B0" w:rsidR="00483A95" w:rsidRDefault="0086077D" w:rsidP="5A608EA9">
      <w:pPr>
        <w:spacing w:line="480" w:lineRule="auto"/>
        <w:rPr>
          <w:rFonts w:eastAsia="Trebuchet MS" w:cs="Trebuchet MS"/>
          <w:b/>
          <w:bCs/>
          <w:sz w:val="22"/>
        </w:rPr>
      </w:pPr>
      <w:r w:rsidRPr="5A608EA9">
        <w:rPr>
          <w:rFonts w:eastAsia="Trebuchet MS" w:cs="Trebuchet MS"/>
          <w:b/>
          <w:bCs/>
          <w:sz w:val="22"/>
        </w:rPr>
        <w:lastRenderedPageBreak/>
        <w:t>Accuracy</w:t>
      </w:r>
    </w:p>
    <w:p w14:paraId="51BDC493" w14:textId="1B0DAE40" w:rsidR="00AF0786" w:rsidRDefault="14AE8A24" w:rsidP="29855C63">
      <w:pPr>
        <w:spacing w:line="480" w:lineRule="auto"/>
        <w:rPr>
          <w:rFonts w:eastAsia="Trebuchet MS" w:cs="Trebuchet MS"/>
          <w:color w:val="000000" w:themeColor="text1"/>
          <w:sz w:val="22"/>
        </w:rPr>
      </w:pPr>
      <w:r w:rsidRPr="29855C63">
        <w:rPr>
          <w:rFonts w:eastAsia="Trebuchet MS" w:cs="Trebuchet MS"/>
          <w:color w:val="000000" w:themeColor="text1"/>
          <w:sz w:val="22"/>
        </w:rPr>
        <w:t>In this context</w:t>
      </w:r>
      <w:r w:rsidR="4AE3D74B" w:rsidRPr="29855C63">
        <w:rPr>
          <w:rFonts w:eastAsia="Trebuchet MS" w:cs="Trebuchet MS"/>
          <w:color w:val="000000" w:themeColor="text1"/>
          <w:sz w:val="22"/>
        </w:rPr>
        <w:t>,</w:t>
      </w:r>
      <w:r w:rsidRPr="29855C63">
        <w:rPr>
          <w:rFonts w:eastAsia="Trebuchet MS" w:cs="Trebuchet MS"/>
          <w:color w:val="000000" w:themeColor="text1"/>
          <w:sz w:val="22"/>
        </w:rPr>
        <w:t xml:space="preserve"> accuracy means whether dat</w:t>
      </w:r>
      <w:r w:rsidR="40D0CE78" w:rsidRPr="29855C63">
        <w:rPr>
          <w:rFonts w:eastAsia="Trebuchet MS" w:cs="Trebuchet MS"/>
          <w:color w:val="000000" w:themeColor="text1"/>
          <w:sz w:val="22"/>
        </w:rPr>
        <w:t xml:space="preserve">a variables reported to VetReg </w:t>
      </w:r>
      <w:r w:rsidRPr="29855C63">
        <w:rPr>
          <w:rFonts w:eastAsia="Trebuchet MS" w:cs="Trebuchet MS"/>
          <w:color w:val="000000" w:themeColor="text1"/>
          <w:sz w:val="22"/>
        </w:rPr>
        <w:t>used in this study represent the true values</w:t>
      </w:r>
      <w:r w:rsidR="00705296" w:rsidRPr="29855C63">
        <w:rPr>
          <w:rFonts w:eastAsia="Trebuchet MS" w:cs="Trebuchet MS"/>
          <w:color w:val="000000" w:themeColor="text1"/>
          <w:sz w:val="22"/>
        </w:rPr>
        <w:t xml:space="preserve"> of what was actually </w:t>
      </w:r>
      <w:r w:rsidR="00A3358B" w:rsidRPr="29855C63">
        <w:rPr>
          <w:rFonts w:eastAsia="Trebuchet MS" w:cs="Trebuchet MS"/>
          <w:color w:val="000000" w:themeColor="text1"/>
          <w:sz w:val="22"/>
        </w:rPr>
        <w:t>dispensed</w:t>
      </w:r>
      <w:r w:rsidR="00705296" w:rsidRPr="29855C63">
        <w:rPr>
          <w:rFonts w:eastAsia="Trebuchet MS" w:cs="Trebuchet MS"/>
          <w:color w:val="000000" w:themeColor="text1"/>
          <w:sz w:val="22"/>
        </w:rPr>
        <w:t>, administered or prescribed</w:t>
      </w:r>
      <w:r w:rsidR="00A3358B" w:rsidRPr="29855C63">
        <w:rPr>
          <w:rFonts w:eastAsia="Trebuchet MS" w:cs="Trebuchet MS"/>
          <w:color w:val="000000" w:themeColor="text1"/>
          <w:sz w:val="22"/>
        </w:rPr>
        <w:t xml:space="preserve"> to which animal(s)</w:t>
      </w:r>
      <w:r w:rsidRPr="29855C63">
        <w:rPr>
          <w:rFonts w:eastAsia="Trebuchet MS" w:cs="Trebuchet MS"/>
          <w:color w:val="000000" w:themeColor="text1"/>
          <w:sz w:val="22"/>
        </w:rPr>
        <w:t xml:space="preserve">, and this term is used synonymously with validity. </w:t>
      </w:r>
      <w:r w:rsidR="5120A06A" w:rsidRPr="29855C63">
        <w:rPr>
          <w:rFonts w:eastAsia="Trebuchet MS" w:cs="Trebuchet MS"/>
          <w:sz w:val="22"/>
        </w:rPr>
        <w:t xml:space="preserve">The occurrence of incomplete records and of inconsistencies </w:t>
      </w:r>
      <w:r w:rsidR="0014FDA2" w:rsidRPr="29855C63">
        <w:rPr>
          <w:rFonts w:eastAsia="Trebuchet MS" w:cs="Trebuchet MS"/>
          <w:sz w:val="22"/>
        </w:rPr>
        <w:t>regarding</w:t>
      </w:r>
      <w:r w:rsidR="5120A06A" w:rsidRPr="29855C63">
        <w:rPr>
          <w:rFonts w:eastAsia="Trebuchet MS" w:cs="Trebuchet MS"/>
          <w:sz w:val="22"/>
        </w:rPr>
        <w:t xml:space="preserve"> </w:t>
      </w:r>
      <w:r w:rsidR="2C9DB9D9" w:rsidRPr="29855C63">
        <w:rPr>
          <w:rFonts w:eastAsia="Trebuchet MS" w:cs="Trebuchet MS"/>
          <w:sz w:val="22"/>
        </w:rPr>
        <w:t>wh</w:t>
      </w:r>
      <w:r w:rsidR="4B6D8F75" w:rsidRPr="29855C63">
        <w:rPr>
          <w:rFonts w:eastAsia="Trebuchet MS" w:cs="Trebuchet MS"/>
          <w:sz w:val="22"/>
        </w:rPr>
        <w:t>ich</w:t>
      </w:r>
      <w:r w:rsidR="2C9DB9D9" w:rsidRPr="29855C63">
        <w:rPr>
          <w:rFonts w:eastAsia="Trebuchet MS" w:cs="Trebuchet MS"/>
          <w:sz w:val="22"/>
        </w:rPr>
        <w:t xml:space="preserve"> values have been entered for some of the </w:t>
      </w:r>
      <w:r w:rsidR="4391E6C1" w:rsidRPr="29855C63">
        <w:rPr>
          <w:rFonts w:eastAsia="Trebuchet MS" w:cs="Trebuchet MS"/>
          <w:sz w:val="22"/>
        </w:rPr>
        <w:t>variables</w:t>
      </w:r>
      <w:r w:rsidR="5120A06A" w:rsidRPr="29855C63">
        <w:rPr>
          <w:rFonts w:eastAsia="Trebuchet MS" w:cs="Trebuchet MS"/>
          <w:sz w:val="22"/>
        </w:rPr>
        <w:t xml:space="preserve"> </w:t>
      </w:r>
      <w:r w:rsidR="7AEB3F73" w:rsidRPr="29855C63">
        <w:rPr>
          <w:rFonts w:eastAsia="Trebuchet MS" w:cs="Trebuchet MS"/>
          <w:sz w:val="22"/>
        </w:rPr>
        <w:t xml:space="preserve">are </w:t>
      </w:r>
      <w:r w:rsidR="5120A06A" w:rsidRPr="29855C63">
        <w:rPr>
          <w:rFonts w:eastAsia="Trebuchet MS" w:cs="Trebuchet MS"/>
          <w:sz w:val="22"/>
        </w:rPr>
        <w:t>included in the accuracy evaluations.</w:t>
      </w:r>
    </w:p>
    <w:p w14:paraId="26E75E06" w14:textId="7D0E5694" w:rsidR="00C64FB7" w:rsidRDefault="14AE8A24" w:rsidP="29855C63">
      <w:pPr>
        <w:spacing w:line="480" w:lineRule="auto"/>
        <w:rPr>
          <w:rFonts w:eastAsia="Trebuchet MS" w:cs="Trebuchet MS"/>
          <w:b/>
          <w:bCs/>
          <w:sz w:val="22"/>
        </w:rPr>
      </w:pPr>
      <w:r w:rsidRPr="29855C63">
        <w:rPr>
          <w:rFonts w:eastAsia="Trebuchet MS" w:cs="Trebuchet MS"/>
          <w:color w:val="000000" w:themeColor="text1"/>
          <w:sz w:val="22"/>
        </w:rPr>
        <w:t>As a first step</w:t>
      </w:r>
      <w:r w:rsidR="3BE15869" w:rsidRPr="29855C63">
        <w:rPr>
          <w:rFonts w:eastAsia="Trebuchet MS" w:cs="Trebuchet MS"/>
          <w:color w:val="000000" w:themeColor="text1"/>
          <w:sz w:val="22"/>
        </w:rPr>
        <w:t>,</w:t>
      </w:r>
      <w:r w:rsidRPr="29855C63">
        <w:rPr>
          <w:rFonts w:eastAsia="Trebuchet MS" w:cs="Trebuchet MS"/>
          <w:color w:val="000000" w:themeColor="text1"/>
          <w:sz w:val="22"/>
        </w:rPr>
        <w:t xml:space="preserve"> the accuracy of </w:t>
      </w:r>
      <w:r w:rsidR="7FEC715D" w:rsidRPr="29855C63">
        <w:rPr>
          <w:rFonts w:eastAsia="Trebuchet MS" w:cs="Trebuchet MS"/>
          <w:color w:val="000000" w:themeColor="text1"/>
          <w:sz w:val="22"/>
        </w:rPr>
        <w:t xml:space="preserve">the </w:t>
      </w:r>
      <w:r w:rsidRPr="29855C63">
        <w:rPr>
          <w:rFonts w:eastAsia="Trebuchet MS" w:cs="Trebuchet MS"/>
          <w:color w:val="000000" w:themeColor="text1"/>
          <w:sz w:val="22"/>
        </w:rPr>
        <w:t xml:space="preserve">animal category given was assessed, focusing on categories </w:t>
      </w:r>
      <w:r w:rsidR="7BA6377C" w:rsidRPr="29855C63">
        <w:rPr>
          <w:rFonts w:eastAsia="Trebuchet MS" w:cs="Trebuchet MS"/>
          <w:color w:val="000000" w:themeColor="text1"/>
          <w:sz w:val="22"/>
        </w:rPr>
        <w:t>within</w:t>
      </w:r>
      <w:r w:rsidRPr="29855C63">
        <w:rPr>
          <w:rFonts w:eastAsia="Trebuchet MS" w:cs="Trebuchet MS"/>
          <w:color w:val="000000" w:themeColor="text1"/>
          <w:sz w:val="22"/>
        </w:rPr>
        <w:t xml:space="preserve"> the animal species for which data shall be reported </w:t>
      </w:r>
      <w:r w:rsidR="5C732AAF" w:rsidRPr="29855C63">
        <w:rPr>
          <w:rFonts w:eastAsia="Trebuchet MS" w:cs="Trebuchet MS"/>
          <w:color w:val="000000" w:themeColor="text1"/>
          <w:sz w:val="22"/>
        </w:rPr>
        <w:t>in step</w:t>
      </w:r>
      <w:r w:rsidRPr="29855C63">
        <w:rPr>
          <w:rFonts w:eastAsia="Trebuchet MS" w:cs="Trebuchet MS"/>
          <w:color w:val="000000" w:themeColor="text1"/>
          <w:sz w:val="22"/>
        </w:rPr>
        <w:t xml:space="preserve"> one</w:t>
      </w:r>
      <w:r w:rsidR="74E44215" w:rsidRPr="29855C63">
        <w:rPr>
          <w:rFonts w:eastAsia="Trebuchet MS" w:cs="Trebuchet MS"/>
          <w:color w:val="000000" w:themeColor="text1"/>
          <w:sz w:val="22"/>
        </w:rPr>
        <w:t xml:space="preserve"> of the use data reporting</w:t>
      </w:r>
      <w:r w:rsidR="5120A06A" w:rsidRPr="29855C63">
        <w:rPr>
          <w:rFonts w:eastAsia="Trebuchet MS" w:cs="Trebuchet MS"/>
          <w:color w:val="000000" w:themeColor="text1"/>
          <w:sz w:val="22"/>
        </w:rPr>
        <w:t>,</w:t>
      </w:r>
      <w:r w:rsidRPr="29855C63">
        <w:rPr>
          <w:rFonts w:eastAsia="Trebuchet MS" w:cs="Trebuchet MS"/>
          <w:color w:val="000000" w:themeColor="text1"/>
          <w:sz w:val="22"/>
        </w:rPr>
        <w:t xml:space="preserve"> i.e. cattle, pig</w:t>
      </w:r>
      <w:r w:rsidR="17883B47" w:rsidRPr="29855C63">
        <w:rPr>
          <w:rFonts w:eastAsia="Trebuchet MS" w:cs="Trebuchet MS"/>
          <w:color w:val="000000" w:themeColor="text1"/>
          <w:sz w:val="22"/>
        </w:rPr>
        <w:t>s</w:t>
      </w:r>
      <w:r w:rsidRPr="29855C63">
        <w:rPr>
          <w:rFonts w:eastAsia="Trebuchet MS" w:cs="Trebuchet MS"/>
          <w:color w:val="000000" w:themeColor="text1"/>
          <w:sz w:val="22"/>
        </w:rPr>
        <w:t>, chicken</w:t>
      </w:r>
      <w:r w:rsidR="30CAFCDD" w:rsidRPr="29855C63">
        <w:rPr>
          <w:rFonts w:eastAsia="Trebuchet MS" w:cs="Trebuchet MS"/>
          <w:color w:val="000000" w:themeColor="text1"/>
          <w:sz w:val="22"/>
        </w:rPr>
        <w:t>s</w:t>
      </w:r>
      <w:r w:rsidRPr="29855C63">
        <w:rPr>
          <w:rFonts w:eastAsia="Trebuchet MS" w:cs="Trebuchet MS"/>
          <w:color w:val="000000" w:themeColor="text1"/>
          <w:sz w:val="22"/>
        </w:rPr>
        <w:t xml:space="preserve"> and turkey</w:t>
      </w:r>
      <w:r w:rsidR="710B149E" w:rsidRPr="29855C63">
        <w:rPr>
          <w:rFonts w:eastAsia="Trebuchet MS" w:cs="Trebuchet MS"/>
          <w:color w:val="000000" w:themeColor="text1"/>
          <w:sz w:val="22"/>
        </w:rPr>
        <w:t>s</w:t>
      </w:r>
      <w:r w:rsidR="5120A06A" w:rsidRPr="29855C63">
        <w:rPr>
          <w:rFonts w:eastAsia="Trebuchet MS" w:cs="Trebuchet MS"/>
          <w:color w:val="000000" w:themeColor="text1"/>
          <w:sz w:val="22"/>
        </w:rPr>
        <w:t xml:space="preserve">. </w:t>
      </w:r>
      <w:r w:rsidR="7EEB5100" w:rsidRPr="29855C63">
        <w:rPr>
          <w:rFonts w:eastAsia="Trebuchet MS" w:cs="Trebuchet MS"/>
          <w:color w:val="000000" w:themeColor="text1"/>
          <w:sz w:val="22"/>
        </w:rPr>
        <w:t>These categories</w:t>
      </w:r>
      <w:r w:rsidR="5120A06A" w:rsidRPr="29855C63">
        <w:rPr>
          <w:rFonts w:eastAsia="Trebuchet MS" w:cs="Trebuchet MS"/>
          <w:color w:val="000000" w:themeColor="text1"/>
          <w:sz w:val="22"/>
        </w:rPr>
        <w:t xml:space="preserve"> are</w:t>
      </w:r>
      <w:r w:rsidRPr="29855C63">
        <w:rPr>
          <w:rFonts w:eastAsia="Trebuchet MS" w:cs="Trebuchet MS"/>
          <w:color w:val="000000" w:themeColor="text1"/>
          <w:sz w:val="22"/>
        </w:rPr>
        <w:t xml:space="preserve"> presented in Supplementary </w:t>
      </w:r>
      <w:r w:rsidR="0C3E6858" w:rsidRPr="29855C63">
        <w:rPr>
          <w:rFonts w:eastAsia="Trebuchet MS" w:cs="Trebuchet MS"/>
          <w:color w:val="000000" w:themeColor="text1"/>
          <w:sz w:val="22"/>
        </w:rPr>
        <w:t>T</w:t>
      </w:r>
      <w:r w:rsidRPr="29855C63">
        <w:rPr>
          <w:rFonts w:eastAsia="Trebuchet MS" w:cs="Trebuchet MS"/>
          <w:color w:val="000000" w:themeColor="text1"/>
          <w:sz w:val="22"/>
        </w:rPr>
        <w:t xml:space="preserve">able </w:t>
      </w:r>
      <w:r w:rsidR="007C5E6B" w:rsidRPr="29855C63">
        <w:rPr>
          <w:rFonts w:eastAsia="Trebuchet MS" w:cs="Trebuchet MS"/>
          <w:color w:val="000000" w:themeColor="text1"/>
          <w:sz w:val="22"/>
        </w:rPr>
        <w:t>3</w:t>
      </w:r>
      <w:r w:rsidRPr="29855C63">
        <w:rPr>
          <w:rFonts w:eastAsia="Trebuchet MS" w:cs="Trebuchet MS"/>
          <w:color w:val="000000" w:themeColor="text1"/>
          <w:sz w:val="22"/>
        </w:rPr>
        <w:t xml:space="preserve">. </w:t>
      </w:r>
      <w:r w:rsidR="4B941A58" w:rsidRPr="29855C63">
        <w:rPr>
          <w:rFonts w:eastAsia="Trebuchet MS" w:cs="Trebuchet MS"/>
          <w:color w:val="000000" w:themeColor="text1"/>
          <w:sz w:val="22"/>
        </w:rPr>
        <w:t>Secondly</w:t>
      </w:r>
      <w:r w:rsidRPr="29855C63">
        <w:rPr>
          <w:rFonts w:eastAsia="Trebuchet MS" w:cs="Trebuchet MS"/>
          <w:color w:val="000000" w:themeColor="text1"/>
          <w:sz w:val="22"/>
        </w:rPr>
        <w:t>,</w:t>
      </w:r>
      <w:r w:rsidR="465594BE" w:rsidRPr="29855C63">
        <w:rPr>
          <w:rFonts w:eastAsia="Trebuchet MS" w:cs="Trebuchet MS"/>
          <w:color w:val="000000" w:themeColor="text1"/>
          <w:sz w:val="22"/>
        </w:rPr>
        <w:t xml:space="preserve"> </w:t>
      </w:r>
      <w:r w:rsidR="465594BE" w:rsidRPr="29855C63">
        <w:rPr>
          <w:rFonts w:eastAsia="Trebuchet MS" w:cs="Trebuchet MS"/>
          <w:sz w:val="22"/>
        </w:rPr>
        <w:t xml:space="preserve">the accuracy of the variable “number of animals” was investigated. </w:t>
      </w:r>
      <w:r w:rsidR="465594BE" w:rsidRPr="29855C63">
        <w:rPr>
          <w:rFonts w:eastAsia="Trebuchet MS" w:cs="Trebuchet MS"/>
          <w:color w:val="000000" w:themeColor="text1"/>
          <w:sz w:val="22"/>
        </w:rPr>
        <w:t>Knowledge of the validity of this variable was a prerequisite for the downstream calculation methodology</w:t>
      </w:r>
      <w:r w:rsidR="053D151B" w:rsidRPr="29855C63">
        <w:rPr>
          <w:rFonts w:eastAsia="Trebuchet MS" w:cs="Trebuchet MS"/>
          <w:color w:val="000000" w:themeColor="text1"/>
          <w:sz w:val="22"/>
        </w:rPr>
        <w:t xml:space="preserve"> </w:t>
      </w:r>
      <w:r w:rsidR="465594BE" w:rsidRPr="29855C63">
        <w:rPr>
          <w:rFonts w:eastAsia="Trebuchet MS" w:cs="Trebuchet MS"/>
          <w:color w:val="000000" w:themeColor="text1"/>
          <w:sz w:val="22"/>
        </w:rPr>
        <w:t>used in this study for the evaluation of completeness of use data.</w:t>
      </w:r>
      <w:r w:rsidR="3B5D9033" w:rsidRPr="29855C63">
        <w:rPr>
          <w:rFonts w:eastAsia="Trebuchet MS" w:cs="Trebuchet MS"/>
          <w:sz w:val="22"/>
        </w:rPr>
        <w:t xml:space="preserve"> </w:t>
      </w:r>
      <w:r w:rsidR="6864D63C" w:rsidRPr="29855C63">
        <w:rPr>
          <w:rFonts w:eastAsia="Trebuchet MS" w:cs="Trebuchet MS"/>
          <w:sz w:val="22"/>
        </w:rPr>
        <w:t>Lastly,</w:t>
      </w:r>
      <w:r w:rsidR="1C860179" w:rsidRPr="29855C63">
        <w:rPr>
          <w:rFonts w:eastAsia="Trebuchet MS" w:cs="Trebuchet MS"/>
          <w:sz w:val="22"/>
        </w:rPr>
        <w:t xml:space="preserve"> </w:t>
      </w:r>
      <w:r w:rsidR="1C860179" w:rsidRPr="29855C63">
        <w:rPr>
          <w:rFonts w:eastAsia="Trebuchet MS" w:cs="Trebuchet MS"/>
          <w:color w:val="000000" w:themeColor="text1"/>
          <w:sz w:val="22"/>
        </w:rPr>
        <w:t xml:space="preserve">the accuracy of the variables on the amount of medicinal product reported used and the unit for amount of medicinal product used (relevant for veterinary records), number of packages (relevant for pharmacy records), medicinal product name and Nordic article number were investigated. </w:t>
      </w:r>
      <w:r w:rsidR="1C860179" w:rsidRPr="29855C63">
        <w:rPr>
          <w:rFonts w:eastAsia="Trebuchet MS" w:cs="Trebuchet MS"/>
          <w:sz w:val="22"/>
        </w:rPr>
        <w:t xml:space="preserve">These variables were chosen as they are important for </w:t>
      </w:r>
      <w:r w:rsidR="6D48678F" w:rsidRPr="29855C63">
        <w:rPr>
          <w:rFonts w:eastAsia="Trebuchet MS" w:cs="Trebuchet MS"/>
          <w:sz w:val="22"/>
        </w:rPr>
        <w:t xml:space="preserve">calculating </w:t>
      </w:r>
      <w:r w:rsidR="1C860179" w:rsidRPr="29855C63">
        <w:rPr>
          <w:rFonts w:eastAsia="Trebuchet MS" w:cs="Trebuchet MS"/>
          <w:sz w:val="22"/>
        </w:rPr>
        <w:t>antibiotic use</w:t>
      </w:r>
      <w:r w:rsidR="4FF13635" w:rsidRPr="29855C63">
        <w:rPr>
          <w:rFonts w:eastAsia="Trebuchet MS" w:cs="Trebuchet MS"/>
          <w:sz w:val="22"/>
        </w:rPr>
        <w:t>, in number of packages of the VMP and HMP presentations,</w:t>
      </w:r>
      <w:r w:rsidR="1C860179" w:rsidRPr="29855C63">
        <w:rPr>
          <w:rFonts w:eastAsia="Trebuchet MS" w:cs="Trebuchet MS"/>
          <w:sz w:val="22"/>
        </w:rPr>
        <w:t xml:space="preserve"> </w:t>
      </w:r>
      <w:r w:rsidR="2C4D2939" w:rsidRPr="29855C63">
        <w:rPr>
          <w:rFonts w:eastAsia="Trebuchet MS" w:cs="Trebuchet MS"/>
          <w:sz w:val="22"/>
        </w:rPr>
        <w:t xml:space="preserve">before </w:t>
      </w:r>
      <w:r w:rsidR="51848A35" w:rsidRPr="29855C63">
        <w:rPr>
          <w:rFonts w:eastAsia="Trebuchet MS" w:cs="Trebuchet MS"/>
          <w:sz w:val="22"/>
        </w:rPr>
        <w:t xml:space="preserve">the </w:t>
      </w:r>
      <w:r w:rsidR="1C860179" w:rsidRPr="29855C63">
        <w:rPr>
          <w:rFonts w:eastAsia="Trebuchet MS" w:cs="Trebuchet MS"/>
          <w:sz w:val="22"/>
        </w:rPr>
        <w:t>reporting</w:t>
      </w:r>
      <w:r w:rsidR="0B3D7D12" w:rsidRPr="29855C63">
        <w:rPr>
          <w:rFonts w:eastAsia="Trebuchet MS" w:cs="Trebuchet MS"/>
          <w:sz w:val="22"/>
        </w:rPr>
        <w:t xml:space="preserve"> to EMA</w:t>
      </w:r>
      <w:r w:rsidR="1C860179" w:rsidRPr="29855C63">
        <w:rPr>
          <w:rFonts w:eastAsia="Trebuchet MS" w:cs="Trebuchet MS"/>
          <w:sz w:val="22"/>
        </w:rPr>
        <w:t>.</w:t>
      </w:r>
    </w:p>
    <w:p w14:paraId="540DCD66" w14:textId="5906CACD" w:rsidR="00C64FB7" w:rsidRDefault="00C64FB7" w:rsidP="5A608EA9">
      <w:pPr>
        <w:spacing w:line="480" w:lineRule="auto"/>
        <w:rPr>
          <w:rFonts w:eastAsia="Trebuchet MS" w:cs="Trebuchet MS"/>
          <w:sz w:val="22"/>
        </w:rPr>
      </w:pPr>
    </w:p>
    <w:p w14:paraId="6C77B288" w14:textId="5EEC1998" w:rsidR="00C64FB7" w:rsidRDefault="00C64FB7" w:rsidP="5A608EA9">
      <w:pPr>
        <w:spacing w:line="480" w:lineRule="auto"/>
        <w:rPr>
          <w:rFonts w:eastAsia="Trebuchet MS" w:cs="Trebuchet MS"/>
          <w:b/>
          <w:bCs/>
          <w:sz w:val="22"/>
        </w:rPr>
      </w:pPr>
      <w:r w:rsidRPr="5A608EA9">
        <w:rPr>
          <w:rFonts w:eastAsia="Trebuchet MS" w:cs="Trebuchet MS"/>
          <w:b/>
          <w:bCs/>
          <w:sz w:val="22"/>
        </w:rPr>
        <w:t>Animal category</w:t>
      </w:r>
    </w:p>
    <w:p w14:paraId="3475C886" w14:textId="2B7784F5" w:rsidR="00AF0786" w:rsidRPr="00253264" w:rsidRDefault="28832FED" w:rsidP="5A608EA9">
      <w:pPr>
        <w:spacing w:after="0" w:line="480" w:lineRule="auto"/>
        <w:rPr>
          <w:rFonts w:eastAsia="Trebuchet MS" w:cs="Trebuchet MS"/>
          <w:sz w:val="24"/>
          <w:szCs w:val="24"/>
          <w:lang w:val="en-GB" w:eastAsia="nb-NO"/>
        </w:rPr>
      </w:pPr>
      <w:r w:rsidRPr="29855C63">
        <w:rPr>
          <w:rFonts w:eastAsia="Trebuchet MS" w:cs="Trebuchet MS"/>
          <w:color w:val="000000" w:themeColor="text1"/>
          <w:sz w:val="22"/>
        </w:rPr>
        <w:t>To</w:t>
      </w:r>
      <w:r w:rsidR="5F1CE448" w:rsidRPr="29855C63">
        <w:rPr>
          <w:rFonts w:eastAsia="Trebuchet MS" w:cs="Trebuchet MS"/>
          <w:color w:val="000000" w:themeColor="text1"/>
          <w:sz w:val="22"/>
        </w:rPr>
        <w:t xml:space="preserve"> validate </w:t>
      </w:r>
      <w:r w:rsidR="4F8EED7F" w:rsidRPr="29855C63">
        <w:rPr>
          <w:rFonts w:eastAsia="Trebuchet MS" w:cs="Trebuchet MS"/>
          <w:color w:val="000000" w:themeColor="text1"/>
          <w:sz w:val="22"/>
        </w:rPr>
        <w:t xml:space="preserve">the data about </w:t>
      </w:r>
      <w:r w:rsidR="5F1CE448" w:rsidRPr="29855C63">
        <w:rPr>
          <w:rFonts w:eastAsia="Trebuchet MS" w:cs="Trebuchet MS"/>
          <w:color w:val="000000" w:themeColor="text1"/>
          <w:sz w:val="22"/>
        </w:rPr>
        <w:t xml:space="preserve">the animal category </w:t>
      </w:r>
      <w:r w:rsidR="06798418" w:rsidRPr="29855C63">
        <w:rPr>
          <w:rFonts w:eastAsia="Trebuchet MS" w:cs="Trebuchet MS"/>
          <w:color w:val="000000" w:themeColor="text1"/>
          <w:sz w:val="22"/>
        </w:rPr>
        <w:t>reported</w:t>
      </w:r>
      <w:r w:rsidR="6D567614" w:rsidRPr="29855C63">
        <w:rPr>
          <w:rFonts w:eastAsia="Trebuchet MS" w:cs="Trebuchet MS"/>
          <w:color w:val="000000" w:themeColor="text1"/>
          <w:sz w:val="22"/>
        </w:rPr>
        <w:t xml:space="preserve"> </w:t>
      </w:r>
      <w:r w:rsidR="5F1CE448" w:rsidRPr="29855C63">
        <w:rPr>
          <w:rFonts w:eastAsia="Trebuchet MS" w:cs="Trebuchet MS"/>
          <w:color w:val="000000" w:themeColor="text1"/>
          <w:sz w:val="22"/>
        </w:rPr>
        <w:t>(for cattle, pigs, chicken</w:t>
      </w:r>
      <w:r w:rsidR="1EBD1945" w:rsidRPr="29855C63">
        <w:rPr>
          <w:rFonts w:eastAsia="Trebuchet MS" w:cs="Trebuchet MS"/>
          <w:color w:val="000000" w:themeColor="text1"/>
          <w:sz w:val="22"/>
        </w:rPr>
        <w:t>s</w:t>
      </w:r>
      <w:r w:rsidR="5F1CE448" w:rsidRPr="29855C63">
        <w:rPr>
          <w:rFonts w:eastAsia="Trebuchet MS" w:cs="Trebuchet MS"/>
          <w:color w:val="000000" w:themeColor="text1"/>
          <w:sz w:val="22"/>
        </w:rPr>
        <w:t xml:space="preserve"> and turkey</w:t>
      </w:r>
      <w:r w:rsidR="418B5243" w:rsidRPr="29855C63">
        <w:rPr>
          <w:rFonts w:eastAsia="Trebuchet MS" w:cs="Trebuchet MS"/>
          <w:color w:val="000000" w:themeColor="text1"/>
          <w:sz w:val="22"/>
        </w:rPr>
        <w:t>s</w:t>
      </w:r>
      <w:r w:rsidR="5F1CE448" w:rsidRPr="29855C63">
        <w:rPr>
          <w:rFonts w:eastAsia="Trebuchet MS" w:cs="Trebuchet MS"/>
          <w:color w:val="000000" w:themeColor="text1"/>
          <w:sz w:val="22"/>
        </w:rPr>
        <w:t>)</w:t>
      </w:r>
      <w:r w:rsidR="7F5B2E6C" w:rsidRPr="29855C63">
        <w:rPr>
          <w:rFonts w:eastAsia="Trebuchet MS" w:cs="Trebuchet MS"/>
          <w:color w:val="000000" w:themeColor="text1"/>
          <w:sz w:val="22"/>
        </w:rPr>
        <w:t>,</w:t>
      </w:r>
      <w:r w:rsidR="5F1CE448" w:rsidRPr="29855C63">
        <w:rPr>
          <w:rFonts w:eastAsia="Trebuchet MS" w:cs="Trebuchet MS"/>
          <w:color w:val="000000" w:themeColor="text1"/>
          <w:sz w:val="22"/>
        </w:rPr>
        <w:t xml:space="preserve"> data in Figure 1, A, B and C were used</w:t>
      </w:r>
      <w:r w:rsidR="301319F0" w:rsidRPr="29855C63">
        <w:rPr>
          <w:rFonts w:eastAsia="Trebuchet MS" w:cs="Trebuchet MS"/>
          <w:color w:val="000000" w:themeColor="text1"/>
          <w:sz w:val="22"/>
        </w:rPr>
        <w:t xml:space="preserve"> (Figure 2, Dataset 4)</w:t>
      </w:r>
      <w:r w:rsidR="5F1CE448" w:rsidRPr="29855C63">
        <w:rPr>
          <w:rFonts w:eastAsia="Trebuchet MS" w:cs="Trebuchet MS"/>
          <w:color w:val="000000" w:themeColor="text1"/>
          <w:sz w:val="22"/>
        </w:rPr>
        <w:t xml:space="preserve">. </w:t>
      </w:r>
      <w:r w:rsidR="7915C5D0" w:rsidRPr="29855C63">
        <w:rPr>
          <w:rFonts w:eastAsia="Trebuchet MS" w:cs="Trebuchet MS"/>
          <w:sz w:val="22"/>
        </w:rPr>
        <w:t>The r</w:t>
      </w:r>
      <w:r w:rsidR="7915C5D0" w:rsidRPr="29855C63">
        <w:rPr>
          <w:rFonts w:eastAsia="Trebuchet MS" w:cs="Trebuchet MS"/>
          <w:color w:val="000000" w:themeColor="text1"/>
          <w:sz w:val="22"/>
        </w:rPr>
        <w:t xml:space="preserve">ecords “dispensing from pharmacies to veterinarians” (Figure 1, D) were not included because pharmacies do not </w:t>
      </w:r>
      <w:r w:rsidR="15993DE9" w:rsidRPr="29855C63">
        <w:rPr>
          <w:rFonts w:eastAsia="Trebuchet MS" w:cs="Trebuchet MS"/>
          <w:color w:val="000000" w:themeColor="text1"/>
          <w:sz w:val="22"/>
        </w:rPr>
        <w:t>receive</w:t>
      </w:r>
      <w:r w:rsidR="7915C5D0" w:rsidRPr="29855C63">
        <w:rPr>
          <w:rFonts w:eastAsia="Trebuchet MS" w:cs="Trebuchet MS"/>
          <w:color w:val="000000" w:themeColor="text1"/>
          <w:sz w:val="22"/>
        </w:rPr>
        <w:t xml:space="preserve"> information about which species the veterinarian will use the medicines</w:t>
      </w:r>
      <w:r w:rsidR="5F1CE448" w:rsidRPr="29855C63">
        <w:rPr>
          <w:rFonts w:eastAsia="Trebuchet MS" w:cs="Trebuchet MS"/>
          <w:color w:val="000000" w:themeColor="text1"/>
          <w:sz w:val="22"/>
        </w:rPr>
        <w:t xml:space="preserve"> for</w:t>
      </w:r>
      <w:r w:rsidR="7915C5D0" w:rsidRPr="00602F5F">
        <w:rPr>
          <w:rFonts w:eastAsia="Trebuchet MS" w:cs="Trebuchet MS"/>
          <w:color w:val="000000" w:themeColor="text1"/>
          <w:sz w:val="22"/>
        </w:rPr>
        <w:t>.</w:t>
      </w:r>
      <w:r w:rsidR="00602F5F" w:rsidRPr="001A0027">
        <w:rPr>
          <w:rFonts w:eastAsia="Trebuchet MS" w:cs="Trebuchet MS"/>
          <w:sz w:val="22"/>
          <w:lang w:val="en-GB" w:eastAsia="nb-NO"/>
        </w:rPr>
        <w:t xml:space="preserve"> </w:t>
      </w:r>
      <w:r w:rsidR="7915C5D0" w:rsidRPr="00253264">
        <w:rPr>
          <w:rFonts w:eastAsia="Trebuchet MS" w:cs="Trebuchet MS"/>
          <w:sz w:val="24"/>
          <w:szCs w:val="24"/>
          <w:lang w:val="en-GB" w:eastAsia="nb-NO"/>
        </w:rPr>
        <w:t xml:space="preserve"> </w:t>
      </w:r>
    </w:p>
    <w:p w14:paraId="7BDC1AD7" w14:textId="1F5B015C" w:rsidR="00AF0786" w:rsidRDefault="672AB8C5" w:rsidP="29855C63">
      <w:pPr>
        <w:spacing w:line="480" w:lineRule="auto"/>
        <w:rPr>
          <w:rFonts w:eastAsia="Trebuchet MS" w:cs="Trebuchet MS"/>
          <w:color w:val="000000" w:themeColor="text1"/>
          <w:sz w:val="22"/>
        </w:rPr>
      </w:pPr>
      <w:r w:rsidRPr="29855C63">
        <w:rPr>
          <w:rFonts w:eastAsia="Trebuchet MS" w:cs="Trebuchet MS"/>
          <w:color w:val="000000" w:themeColor="text1"/>
          <w:sz w:val="22"/>
        </w:rPr>
        <w:lastRenderedPageBreak/>
        <w:t xml:space="preserve">The </w:t>
      </w:r>
      <w:r w:rsidR="5B10F3DC" w:rsidRPr="29855C63">
        <w:rPr>
          <w:rFonts w:eastAsia="Trebuchet MS" w:cs="Trebuchet MS"/>
          <w:color w:val="000000" w:themeColor="text1"/>
          <w:sz w:val="22"/>
        </w:rPr>
        <w:t>data for the variable</w:t>
      </w:r>
      <w:r w:rsidRPr="29855C63">
        <w:rPr>
          <w:rFonts w:eastAsia="Trebuchet MS" w:cs="Trebuchet MS"/>
          <w:color w:val="000000" w:themeColor="text1"/>
          <w:sz w:val="22"/>
        </w:rPr>
        <w:t xml:space="preserve"> animal categor</w:t>
      </w:r>
      <w:r w:rsidR="265895E1" w:rsidRPr="29855C63">
        <w:rPr>
          <w:rFonts w:eastAsia="Trebuchet MS" w:cs="Trebuchet MS"/>
          <w:color w:val="000000" w:themeColor="text1"/>
          <w:sz w:val="22"/>
        </w:rPr>
        <w:t>y</w:t>
      </w:r>
      <w:r w:rsidRPr="29855C63">
        <w:rPr>
          <w:rFonts w:eastAsia="Trebuchet MS" w:cs="Trebuchet MS"/>
          <w:color w:val="000000" w:themeColor="text1"/>
          <w:sz w:val="22"/>
        </w:rPr>
        <w:t xml:space="preserve"> were evaluated by looking for </w:t>
      </w:r>
      <w:r w:rsidR="46BABDA9" w:rsidRPr="29855C63">
        <w:rPr>
          <w:rFonts w:eastAsia="Trebuchet MS" w:cs="Trebuchet MS"/>
          <w:color w:val="000000" w:themeColor="text1"/>
          <w:sz w:val="22"/>
        </w:rPr>
        <w:t>missing</w:t>
      </w:r>
      <w:r w:rsidRPr="29855C63">
        <w:rPr>
          <w:rFonts w:eastAsia="Trebuchet MS" w:cs="Trebuchet MS"/>
          <w:color w:val="000000" w:themeColor="text1"/>
          <w:sz w:val="22"/>
        </w:rPr>
        <w:t xml:space="preserve"> fields and data that could not be</w:t>
      </w:r>
      <w:r w:rsidR="2612068C" w:rsidRPr="29855C63">
        <w:rPr>
          <w:rFonts w:eastAsia="Trebuchet MS" w:cs="Trebuchet MS"/>
          <w:color w:val="000000" w:themeColor="text1"/>
          <w:sz w:val="22"/>
        </w:rPr>
        <w:t xml:space="preserve"> </w:t>
      </w:r>
      <w:r w:rsidRPr="29855C63">
        <w:rPr>
          <w:rFonts w:eastAsia="Trebuchet MS" w:cs="Trebuchet MS"/>
          <w:color w:val="000000" w:themeColor="text1"/>
          <w:sz w:val="22"/>
          <w:lang w:val="en-GB"/>
        </w:rPr>
        <w:t>categori</w:t>
      </w:r>
      <w:r w:rsidR="2F5EDFC4" w:rsidRPr="29855C63">
        <w:rPr>
          <w:rFonts w:eastAsia="Trebuchet MS" w:cs="Trebuchet MS"/>
          <w:color w:val="000000" w:themeColor="text1"/>
          <w:sz w:val="22"/>
          <w:lang w:val="en-GB"/>
        </w:rPr>
        <w:t>s</w:t>
      </w:r>
      <w:r w:rsidR="16CC0B0D" w:rsidRPr="29855C63">
        <w:rPr>
          <w:rFonts w:eastAsia="Trebuchet MS" w:cs="Trebuchet MS"/>
          <w:color w:val="000000" w:themeColor="text1"/>
          <w:sz w:val="22"/>
          <w:lang w:val="en-GB"/>
        </w:rPr>
        <w:t>ed</w:t>
      </w:r>
      <w:r w:rsidR="67B1098F" w:rsidRPr="29855C63">
        <w:rPr>
          <w:rFonts w:eastAsia="Trebuchet MS" w:cs="Trebuchet MS"/>
          <w:color w:val="000000" w:themeColor="text1"/>
          <w:sz w:val="22"/>
        </w:rPr>
        <w:t xml:space="preserve"> </w:t>
      </w:r>
      <w:r w:rsidRPr="29855C63">
        <w:rPr>
          <w:rFonts w:eastAsia="Trebuchet MS" w:cs="Trebuchet MS"/>
          <w:color w:val="000000" w:themeColor="text1"/>
          <w:sz w:val="22"/>
        </w:rPr>
        <w:t xml:space="preserve">according to the legal requirements </w:t>
      </w:r>
      <w:r w:rsidR="784F9FB7" w:rsidRPr="29855C63">
        <w:rPr>
          <w:rFonts w:eastAsia="Trebuchet MS" w:cs="Trebuchet MS"/>
          <w:color w:val="000000" w:themeColor="text1"/>
          <w:sz w:val="22"/>
        </w:rPr>
        <w:t>for</w:t>
      </w:r>
      <w:r w:rsidRPr="29855C63">
        <w:rPr>
          <w:rFonts w:eastAsia="Trebuchet MS" w:cs="Trebuchet MS"/>
          <w:color w:val="000000" w:themeColor="text1"/>
          <w:sz w:val="22"/>
        </w:rPr>
        <w:t xml:space="preserve"> data </w:t>
      </w:r>
      <w:r w:rsidR="7E42C1A0" w:rsidRPr="29855C63">
        <w:rPr>
          <w:rFonts w:eastAsia="Trebuchet MS" w:cs="Trebuchet MS"/>
          <w:color w:val="000000" w:themeColor="text1"/>
          <w:sz w:val="22"/>
        </w:rPr>
        <w:t xml:space="preserve">reporting </w:t>
      </w:r>
      <w:r w:rsidRPr="29855C63">
        <w:rPr>
          <w:rFonts w:eastAsia="Trebuchet MS" w:cs="Trebuchet MS"/>
          <w:color w:val="000000" w:themeColor="text1"/>
          <w:sz w:val="22"/>
        </w:rPr>
        <w:t>for 2023 and onwards (Supplem</w:t>
      </w:r>
      <w:r w:rsidR="7E8910DF" w:rsidRPr="29855C63">
        <w:rPr>
          <w:rFonts w:eastAsia="Trebuchet MS" w:cs="Trebuchet MS"/>
          <w:color w:val="000000" w:themeColor="text1"/>
          <w:sz w:val="22"/>
        </w:rPr>
        <w:t xml:space="preserve">entary </w:t>
      </w:r>
      <w:r w:rsidR="019079DF" w:rsidRPr="29855C63">
        <w:rPr>
          <w:rFonts w:eastAsia="Trebuchet MS" w:cs="Trebuchet MS"/>
          <w:color w:val="000000" w:themeColor="text1"/>
          <w:sz w:val="22"/>
        </w:rPr>
        <w:t>T</w:t>
      </w:r>
      <w:r w:rsidR="7E8910DF" w:rsidRPr="29855C63">
        <w:rPr>
          <w:rFonts w:eastAsia="Trebuchet MS" w:cs="Trebuchet MS"/>
          <w:color w:val="000000" w:themeColor="text1"/>
          <w:sz w:val="22"/>
        </w:rPr>
        <w:t xml:space="preserve">able </w:t>
      </w:r>
      <w:r w:rsidR="007C5E6B" w:rsidRPr="29855C63">
        <w:rPr>
          <w:rFonts w:eastAsia="Trebuchet MS" w:cs="Trebuchet MS"/>
          <w:color w:val="000000" w:themeColor="text1"/>
          <w:sz w:val="22"/>
        </w:rPr>
        <w:t>3</w:t>
      </w:r>
      <w:r w:rsidR="7E8910DF" w:rsidRPr="29855C63">
        <w:rPr>
          <w:rFonts w:eastAsia="Trebuchet MS" w:cs="Trebuchet MS"/>
          <w:color w:val="000000" w:themeColor="text1"/>
          <w:sz w:val="22"/>
        </w:rPr>
        <w:t>).</w:t>
      </w:r>
      <w:r w:rsidR="73AA46FF" w:rsidRPr="29855C63">
        <w:rPr>
          <w:rFonts w:eastAsia="Trebuchet MS" w:cs="Trebuchet MS"/>
          <w:color w:val="000000" w:themeColor="text1"/>
          <w:sz w:val="22"/>
        </w:rPr>
        <w:t xml:space="preserve"> </w:t>
      </w:r>
      <w:r w:rsidR="7E8910DF" w:rsidRPr="29855C63">
        <w:rPr>
          <w:rFonts w:eastAsia="Trebuchet MS" w:cs="Trebuchet MS"/>
          <w:color w:val="000000" w:themeColor="text1"/>
          <w:sz w:val="22"/>
        </w:rPr>
        <w:t xml:space="preserve">Supplementary </w:t>
      </w:r>
      <w:r w:rsidR="6DED2BC1" w:rsidRPr="29855C63">
        <w:rPr>
          <w:rFonts w:eastAsia="Trebuchet MS" w:cs="Trebuchet MS"/>
          <w:color w:val="000000" w:themeColor="text1"/>
          <w:sz w:val="22"/>
        </w:rPr>
        <w:t>T</w:t>
      </w:r>
      <w:r w:rsidRPr="29855C63">
        <w:rPr>
          <w:rFonts w:eastAsia="Trebuchet MS" w:cs="Trebuchet MS"/>
          <w:color w:val="000000" w:themeColor="text1"/>
          <w:sz w:val="22"/>
        </w:rPr>
        <w:t xml:space="preserve">able </w:t>
      </w:r>
      <w:r w:rsidR="007C5E6B" w:rsidRPr="29855C63">
        <w:rPr>
          <w:rFonts w:eastAsia="Trebuchet MS" w:cs="Trebuchet MS"/>
          <w:color w:val="000000" w:themeColor="text1"/>
          <w:sz w:val="22"/>
        </w:rPr>
        <w:t>4</w:t>
      </w:r>
      <w:r w:rsidRPr="29855C63">
        <w:rPr>
          <w:rFonts w:eastAsia="Trebuchet MS" w:cs="Trebuchet MS"/>
          <w:color w:val="000000" w:themeColor="text1"/>
          <w:sz w:val="22"/>
        </w:rPr>
        <w:t xml:space="preserve"> </w:t>
      </w:r>
      <w:r w:rsidR="56FCA893" w:rsidRPr="29855C63">
        <w:rPr>
          <w:rFonts w:eastAsia="Trebuchet MS" w:cs="Trebuchet MS"/>
          <w:color w:val="000000" w:themeColor="text1"/>
          <w:sz w:val="22"/>
        </w:rPr>
        <w:t>displays the</w:t>
      </w:r>
      <w:r w:rsidR="64037556" w:rsidRPr="29855C63">
        <w:rPr>
          <w:rFonts w:eastAsia="Trebuchet MS" w:cs="Trebuchet MS"/>
          <w:color w:val="000000" w:themeColor="text1"/>
          <w:sz w:val="22"/>
        </w:rPr>
        <w:t xml:space="preserve"> </w:t>
      </w:r>
      <w:r w:rsidRPr="29855C63">
        <w:rPr>
          <w:rFonts w:eastAsia="Trebuchet MS" w:cs="Trebuchet MS"/>
          <w:color w:val="000000" w:themeColor="text1"/>
          <w:sz w:val="22"/>
        </w:rPr>
        <w:t xml:space="preserve">animal </w:t>
      </w:r>
      <w:r w:rsidR="53C9B3FE" w:rsidRPr="29855C63">
        <w:rPr>
          <w:rFonts w:eastAsia="Trebuchet MS" w:cs="Trebuchet MS"/>
          <w:color w:val="000000" w:themeColor="text1"/>
          <w:sz w:val="22"/>
        </w:rPr>
        <w:t>categories for</w:t>
      </w:r>
      <w:r w:rsidRPr="29855C63">
        <w:rPr>
          <w:rFonts w:eastAsia="Trebuchet MS" w:cs="Trebuchet MS"/>
          <w:color w:val="000000" w:themeColor="text1"/>
          <w:sz w:val="22"/>
        </w:rPr>
        <w:t xml:space="preserve"> which use was reported</w:t>
      </w:r>
      <w:r w:rsidR="03CF898D" w:rsidRPr="29855C63">
        <w:rPr>
          <w:rFonts w:eastAsia="Trebuchet MS" w:cs="Trebuchet MS"/>
          <w:color w:val="000000" w:themeColor="text1"/>
          <w:sz w:val="22"/>
        </w:rPr>
        <w:t xml:space="preserve"> to VetReg</w:t>
      </w:r>
      <w:r w:rsidRPr="29855C63">
        <w:rPr>
          <w:rFonts w:eastAsia="Trebuchet MS" w:cs="Trebuchet MS"/>
          <w:color w:val="000000" w:themeColor="text1"/>
          <w:sz w:val="22"/>
        </w:rPr>
        <w:t>.</w:t>
      </w:r>
    </w:p>
    <w:p w14:paraId="5CDE61AC" w14:textId="06F61838" w:rsidR="3185944B" w:rsidRDefault="3185944B" w:rsidP="5A608EA9">
      <w:pPr>
        <w:spacing w:line="480" w:lineRule="auto"/>
        <w:rPr>
          <w:rFonts w:eastAsia="Trebuchet MS" w:cs="Trebuchet MS"/>
          <w:b/>
          <w:bCs/>
          <w:sz w:val="22"/>
        </w:rPr>
      </w:pPr>
    </w:p>
    <w:p w14:paraId="0919B007" w14:textId="77777777" w:rsidR="6A71B81D" w:rsidRDefault="313CD640" w:rsidP="5A608EA9">
      <w:pPr>
        <w:spacing w:line="480" w:lineRule="auto"/>
        <w:rPr>
          <w:rFonts w:eastAsia="Trebuchet MS" w:cs="Trebuchet MS"/>
          <w:b/>
          <w:bCs/>
          <w:sz w:val="22"/>
        </w:rPr>
      </w:pPr>
      <w:r w:rsidRPr="5A608EA9">
        <w:rPr>
          <w:rFonts w:eastAsia="Trebuchet MS" w:cs="Trebuchet MS"/>
          <w:b/>
          <w:bCs/>
          <w:sz w:val="22"/>
        </w:rPr>
        <w:t>Number of animals</w:t>
      </w:r>
    </w:p>
    <w:p w14:paraId="41971D45" w14:textId="1A451230" w:rsidR="3221E6FD" w:rsidRDefault="485C40B2" w:rsidP="2580394C">
      <w:pPr>
        <w:spacing w:after="0" w:line="480" w:lineRule="auto"/>
        <w:rPr>
          <w:rFonts w:eastAsia="Trebuchet MS" w:cs="Trebuchet MS"/>
          <w:color w:val="000000" w:themeColor="text1"/>
          <w:sz w:val="22"/>
        </w:rPr>
      </w:pPr>
      <w:r w:rsidRPr="2580394C">
        <w:rPr>
          <w:rFonts w:eastAsia="Trebuchet MS" w:cs="Trebuchet MS"/>
          <w:color w:val="000000" w:themeColor="text1"/>
          <w:sz w:val="22"/>
        </w:rPr>
        <w:t xml:space="preserve">Data in Figure 1, A, B and C were used (Dataset 4 in Figure 2) to evaluate </w:t>
      </w:r>
      <w:r w:rsidR="44542776" w:rsidRPr="2580394C">
        <w:rPr>
          <w:rFonts w:eastAsia="Trebuchet MS" w:cs="Trebuchet MS"/>
          <w:color w:val="000000" w:themeColor="text1"/>
          <w:sz w:val="22"/>
        </w:rPr>
        <w:t xml:space="preserve">the </w:t>
      </w:r>
      <w:r w:rsidRPr="2580394C">
        <w:rPr>
          <w:rFonts w:eastAsia="Trebuchet MS" w:cs="Trebuchet MS"/>
          <w:color w:val="000000" w:themeColor="text1"/>
          <w:sz w:val="22"/>
        </w:rPr>
        <w:t xml:space="preserve">information given for the number of animals. </w:t>
      </w:r>
      <w:r w:rsidRPr="2580394C">
        <w:rPr>
          <w:rFonts w:eastAsia="Trebuchet MS" w:cs="Trebuchet MS"/>
          <w:sz w:val="22"/>
        </w:rPr>
        <w:t>The r</w:t>
      </w:r>
      <w:r w:rsidRPr="2580394C">
        <w:rPr>
          <w:rFonts w:eastAsia="Trebuchet MS" w:cs="Trebuchet MS"/>
          <w:color w:val="000000" w:themeColor="text1"/>
          <w:sz w:val="22"/>
        </w:rPr>
        <w:t>ecords “dispensing from pharmacies to veterinarians” (Figure 1, D) were not included because pharmacies do not know the number of animals the veterinarian will use the medicines for.</w:t>
      </w:r>
    </w:p>
    <w:p w14:paraId="3A9EF45C" w14:textId="7C244A67" w:rsidR="3221E6FD" w:rsidRDefault="35530AEF" w:rsidP="281E36E1">
      <w:pPr>
        <w:spacing w:line="480" w:lineRule="auto"/>
        <w:rPr>
          <w:rFonts w:eastAsia="Trebuchet MS" w:cs="Trebuchet MS"/>
          <w:sz w:val="22"/>
        </w:rPr>
      </w:pPr>
      <w:r w:rsidRPr="281E36E1">
        <w:rPr>
          <w:rFonts w:eastAsia="Trebuchet MS" w:cs="Trebuchet MS"/>
          <w:sz w:val="22"/>
        </w:rPr>
        <w:t>As this information is important to calculate the amount of medicinal product reported used per animal per record</w:t>
      </w:r>
      <w:r w:rsidR="557C2698" w:rsidRPr="281E36E1">
        <w:rPr>
          <w:rFonts w:eastAsia="Trebuchet MS" w:cs="Trebuchet MS"/>
          <w:sz w:val="22"/>
        </w:rPr>
        <w:t>,</w:t>
      </w:r>
      <w:r w:rsidRPr="281E36E1">
        <w:rPr>
          <w:rFonts w:eastAsia="Trebuchet MS" w:cs="Trebuchet MS"/>
          <w:sz w:val="22"/>
        </w:rPr>
        <w:t xml:space="preserve"> </w:t>
      </w:r>
      <w:r w:rsidR="189845DF" w:rsidRPr="281E36E1">
        <w:rPr>
          <w:rFonts w:eastAsia="Trebuchet MS" w:cs="Trebuchet MS"/>
          <w:sz w:val="22"/>
        </w:rPr>
        <w:t>i</w:t>
      </w:r>
      <w:r w:rsidR="485C40B2" w:rsidRPr="281E36E1">
        <w:rPr>
          <w:rFonts w:eastAsia="Trebuchet MS" w:cs="Trebuchet MS"/>
          <w:sz w:val="22"/>
        </w:rPr>
        <w:t>t was investigated if an individual animal ID was given for the animal ID-variable when the number of animals were not given.</w:t>
      </w:r>
      <w:r w:rsidR="4A30A008" w:rsidRPr="281E36E1">
        <w:rPr>
          <w:rFonts w:eastAsia="Trebuchet MS" w:cs="Trebuchet MS"/>
          <w:sz w:val="22"/>
        </w:rPr>
        <w:t xml:space="preserve"> In such cases, the number of animals </w:t>
      </w:r>
      <w:r w:rsidR="304E694C" w:rsidRPr="281E36E1">
        <w:rPr>
          <w:rFonts w:eastAsia="Trebuchet MS" w:cs="Trebuchet MS"/>
          <w:sz w:val="22"/>
        </w:rPr>
        <w:t>is</w:t>
      </w:r>
      <w:r w:rsidR="4A30A008" w:rsidRPr="281E36E1">
        <w:rPr>
          <w:rFonts w:eastAsia="Trebuchet MS" w:cs="Trebuchet MS"/>
          <w:sz w:val="22"/>
        </w:rPr>
        <w:t xml:space="preserve"> assumed to be one.</w:t>
      </w:r>
      <w:r w:rsidR="485C40B2" w:rsidRPr="281E36E1">
        <w:rPr>
          <w:rFonts w:eastAsia="Trebuchet MS" w:cs="Trebuchet MS"/>
          <w:sz w:val="22"/>
        </w:rPr>
        <w:t xml:space="preserve"> In addition, </w:t>
      </w:r>
      <w:r w:rsidR="64314813" w:rsidRPr="281E36E1">
        <w:rPr>
          <w:rFonts w:eastAsia="Trebuchet MS" w:cs="Trebuchet MS"/>
          <w:sz w:val="22"/>
        </w:rPr>
        <w:t xml:space="preserve">it was </w:t>
      </w:r>
      <w:r w:rsidR="485C40B2" w:rsidRPr="281E36E1">
        <w:rPr>
          <w:rFonts w:eastAsia="Trebuchet MS" w:cs="Trebuchet MS"/>
          <w:sz w:val="22"/>
        </w:rPr>
        <w:t xml:space="preserve">checked </w:t>
      </w:r>
      <w:r w:rsidR="320A4F8E" w:rsidRPr="281E36E1">
        <w:rPr>
          <w:rFonts w:eastAsia="Trebuchet MS" w:cs="Trebuchet MS"/>
          <w:sz w:val="22"/>
        </w:rPr>
        <w:t xml:space="preserve">if </w:t>
      </w:r>
      <w:r w:rsidR="485C40B2" w:rsidRPr="281E36E1">
        <w:rPr>
          <w:rFonts w:eastAsia="Trebuchet MS" w:cs="Trebuchet MS"/>
          <w:sz w:val="22"/>
        </w:rPr>
        <w:t>the numbers of animals specified when an individual animal ID was given.</w:t>
      </w:r>
    </w:p>
    <w:p w14:paraId="7253580B" w14:textId="03C51C51" w:rsidR="5A608EA9" w:rsidRDefault="5A608EA9" w:rsidP="5A608EA9">
      <w:pPr>
        <w:spacing w:line="480" w:lineRule="auto"/>
        <w:rPr>
          <w:rFonts w:eastAsia="Trebuchet MS" w:cs="Trebuchet MS"/>
          <w:sz w:val="22"/>
        </w:rPr>
      </w:pPr>
    </w:p>
    <w:p w14:paraId="23814731" w14:textId="1852B110" w:rsidR="008E344F" w:rsidRDefault="008E344F" w:rsidP="5A608EA9">
      <w:pPr>
        <w:spacing w:line="480" w:lineRule="auto"/>
        <w:rPr>
          <w:rFonts w:eastAsia="Trebuchet MS" w:cs="Trebuchet MS"/>
          <w:b/>
          <w:bCs/>
          <w:sz w:val="22"/>
        </w:rPr>
      </w:pPr>
      <w:r w:rsidRPr="5A608EA9">
        <w:rPr>
          <w:rFonts w:eastAsia="Trebuchet MS" w:cs="Trebuchet MS"/>
          <w:b/>
          <w:bCs/>
          <w:sz w:val="22"/>
        </w:rPr>
        <w:t xml:space="preserve">Amount </w:t>
      </w:r>
      <w:r w:rsidR="0600651A" w:rsidRPr="5A608EA9">
        <w:rPr>
          <w:rFonts w:eastAsia="Trebuchet MS" w:cs="Trebuchet MS"/>
          <w:b/>
          <w:bCs/>
          <w:sz w:val="22"/>
        </w:rPr>
        <w:t xml:space="preserve">of medicinal product reported </w:t>
      </w:r>
      <w:r w:rsidRPr="5A608EA9">
        <w:rPr>
          <w:rFonts w:eastAsia="Trebuchet MS" w:cs="Trebuchet MS"/>
          <w:b/>
          <w:bCs/>
          <w:sz w:val="22"/>
        </w:rPr>
        <w:t>used</w:t>
      </w:r>
      <w:r w:rsidR="00E40782" w:rsidRPr="5A608EA9">
        <w:rPr>
          <w:rFonts w:eastAsia="Trebuchet MS" w:cs="Trebuchet MS"/>
          <w:b/>
          <w:bCs/>
          <w:sz w:val="22"/>
        </w:rPr>
        <w:t xml:space="preserve"> and unit for amount</w:t>
      </w:r>
      <w:r w:rsidR="30848170" w:rsidRPr="5A608EA9">
        <w:rPr>
          <w:rFonts w:eastAsia="Trebuchet MS" w:cs="Trebuchet MS"/>
          <w:b/>
          <w:bCs/>
          <w:sz w:val="22"/>
        </w:rPr>
        <w:t xml:space="preserve"> </w:t>
      </w:r>
      <w:r w:rsidR="004A6D37" w:rsidRPr="5A608EA9">
        <w:rPr>
          <w:rFonts w:eastAsia="Trebuchet MS" w:cs="Trebuchet MS"/>
          <w:b/>
          <w:bCs/>
          <w:sz w:val="22"/>
        </w:rPr>
        <w:t>o</w:t>
      </w:r>
      <w:r w:rsidR="30848170" w:rsidRPr="5A608EA9">
        <w:rPr>
          <w:rFonts w:eastAsia="Trebuchet MS" w:cs="Trebuchet MS"/>
          <w:b/>
          <w:bCs/>
          <w:sz w:val="22"/>
        </w:rPr>
        <w:t>f medicinal product reported used</w:t>
      </w:r>
    </w:p>
    <w:p w14:paraId="2DDCCF45" w14:textId="77777777" w:rsidR="008B47BC" w:rsidRDefault="3A721F53" w:rsidP="008B47BC">
      <w:pPr>
        <w:spacing w:after="0" w:line="480" w:lineRule="auto"/>
        <w:rPr>
          <w:rFonts w:eastAsia="Trebuchet MS" w:cs="Trebuchet MS"/>
          <w:sz w:val="22"/>
          <w:lang w:val="en-GB" w:eastAsia="nb-NO"/>
        </w:rPr>
      </w:pPr>
      <w:r w:rsidRPr="3F263660">
        <w:rPr>
          <w:rFonts w:eastAsia="Trebuchet MS" w:cs="Trebuchet MS"/>
          <w:sz w:val="22"/>
        </w:rPr>
        <w:t xml:space="preserve">For the </w:t>
      </w:r>
      <w:r w:rsidR="06BAE9BE" w:rsidRPr="3F263660">
        <w:rPr>
          <w:rFonts w:eastAsia="Trebuchet MS" w:cs="Trebuchet MS"/>
          <w:sz w:val="22"/>
        </w:rPr>
        <w:t>accuracy</w:t>
      </w:r>
      <w:r w:rsidRPr="3F263660">
        <w:rPr>
          <w:rFonts w:eastAsia="Trebuchet MS" w:cs="Trebuchet MS"/>
          <w:sz w:val="22"/>
        </w:rPr>
        <w:t xml:space="preserve"> evaluation of t</w:t>
      </w:r>
      <w:r w:rsidR="6861D77F" w:rsidRPr="3F263660">
        <w:rPr>
          <w:rFonts w:eastAsia="Trebuchet MS" w:cs="Trebuchet MS"/>
          <w:sz w:val="22"/>
        </w:rPr>
        <w:t xml:space="preserve">he </w:t>
      </w:r>
      <w:r w:rsidR="008B47BC">
        <w:rPr>
          <w:rFonts w:eastAsia="Trebuchet MS" w:cs="Trebuchet MS"/>
          <w:sz w:val="22"/>
        </w:rPr>
        <w:t xml:space="preserve">information given for the </w:t>
      </w:r>
      <w:r w:rsidR="6861D77F" w:rsidRPr="3F263660">
        <w:rPr>
          <w:rFonts w:eastAsia="Trebuchet MS" w:cs="Trebuchet MS"/>
          <w:sz w:val="22"/>
        </w:rPr>
        <w:t xml:space="preserve">amount </w:t>
      </w:r>
      <w:r w:rsidR="3C54BFF6" w:rsidRPr="3F263660">
        <w:rPr>
          <w:rFonts w:eastAsia="Trebuchet MS" w:cs="Trebuchet MS"/>
          <w:sz w:val="22"/>
        </w:rPr>
        <w:t xml:space="preserve">of </w:t>
      </w:r>
      <w:r w:rsidR="3D9BEE28" w:rsidRPr="3F263660">
        <w:rPr>
          <w:rFonts w:eastAsia="Trebuchet MS" w:cs="Trebuchet MS"/>
          <w:sz w:val="22"/>
        </w:rPr>
        <w:t xml:space="preserve">antibiotic </w:t>
      </w:r>
      <w:r w:rsidR="3C54BFF6" w:rsidRPr="3F263660">
        <w:rPr>
          <w:rFonts w:eastAsia="Trebuchet MS" w:cs="Trebuchet MS"/>
          <w:sz w:val="22"/>
        </w:rPr>
        <w:t xml:space="preserve">medicinal product </w:t>
      </w:r>
      <w:r w:rsidR="6861D77F" w:rsidRPr="3F263660">
        <w:rPr>
          <w:rFonts w:eastAsia="Trebuchet MS" w:cs="Trebuchet MS"/>
          <w:sz w:val="22"/>
        </w:rPr>
        <w:t>reported used</w:t>
      </w:r>
      <w:r w:rsidRPr="3F263660">
        <w:rPr>
          <w:rFonts w:eastAsia="Trebuchet MS" w:cs="Trebuchet MS"/>
          <w:sz w:val="22"/>
        </w:rPr>
        <w:t xml:space="preserve">, only records reported by veterinarians were </w:t>
      </w:r>
      <w:r w:rsidR="37FFA667" w:rsidRPr="3F263660">
        <w:rPr>
          <w:rFonts w:eastAsia="Trebuchet MS" w:cs="Trebuchet MS"/>
          <w:sz w:val="22"/>
        </w:rPr>
        <w:t>included</w:t>
      </w:r>
      <w:r w:rsidR="1171CBEF" w:rsidRPr="3F263660">
        <w:rPr>
          <w:rFonts w:eastAsia="Trebuchet MS" w:cs="Trebuchet MS"/>
          <w:sz w:val="22"/>
        </w:rPr>
        <w:t xml:space="preserve"> (</w:t>
      </w:r>
      <w:r w:rsidR="1171CBEF" w:rsidRPr="3F263660">
        <w:rPr>
          <w:rFonts w:eastAsia="Trebuchet MS" w:cs="Trebuchet MS"/>
          <w:color w:val="000000" w:themeColor="text1"/>
          <w:sz w:val="22"/>
        </w:rPr>
        <w:t>Figure 1, A, B)</w:t>
      </w:r>
      <w:r w:rsidR="225EC7D5" w:rsidRPr="3F263660">
        <w:rPr>
          <w:rFonts w:eastAsia="Trebuchet MS" w:cs="Trebuchet MS"/>
          <w:color w:val="000000" w:themeColor="text1"/>
          <w:sz w:val="22"/>
        </w:rPr>
        <w:t xml:space="preserve"> as pharmacies report their sales </w:t>
      </w:r>
      <w:r w:rsidR="225EC7D5" w:rsidRPr="3F263660">
        <w:rPr>
          <w:rFonts w:eastAsia="Trebuchet MS" w:cs="Trebuchet MS"/>
          <w:sz w:val="22"/>
        </w:rPr>
        <w:t>almost exclusively in number of packages</w:t>
      </w:r>
      <w:r w:rsidR="119FDE8B" w:rsidRPr="3F263660">
        <w:rPr>
          <w:rFonts w:eastAsia="Trebuchet MS" w:cs="Trebuchet MS"/>
          <w:sz w:val="22"/>
        </w:rPr>
        <w:t>. T</w:t>
      </w:r>
      <w:r w:rsidRPr="3F263660">
        <w:rPr>
          <w:rFonts w:eastAsia="Trebuchet MS" w:cs="Trebuchet MS"/>
          <w:sz w:val="22"/>
        </w:rPr>
        <w:t xml:space="preserve">he evaluation was performed separately for </w:t>
      </w:r>
      <w:r w:rsidR="6FD9D538" w:rsidRPr="3F263660">
        <w:rPr>
          <w:rFonts w:eastAsia="Trebuchet MS" w:cs="Trebuchet MS"/>
          <w:sz w:val="22"/>
        </w:rPr>
        <w:t>each species</w:t>
      </w:r>
      <w:r w:rsidR="119FDE8B" w:rsidRPr="3F263660">
        <w:rPr>
          <w:rFonts w:eastAsia="Trebuchet MS" w:cs="Trebuchet MS"/>
          <w:sz w:val="22"/>
        </w:rPr>
        <w:t xml:space="preserve"> </w:t>
      </w:r>
      <w:r w:rsidR="79F997D5" w:rsidRPr="3F263660">
        <w:rPr>
          <w:rFonts w:eastAsia="Trebuchet MS" w:cs="Trebuchet MS"/>
          <w:sz w:val="22"/>
        </w:rPr>
        <w:t xml:space="preserve">and </w:t>
      </w:r>
      <w:r w:rsidR="25A9982C" w:rsidRPr="3F263660">
        <w:rPr>
          <w:rFonts w:eastAsia="Trebuchet MS" w:cs="Trebuchet MS"/>
          <w:sz w:val="22"/>
        </w:rPr>
        <w:t>by</w:t>
      </w:r>
      <w:r w:rsidR="59D8821B" w:rsidRPr="3F263660">
        <w:rPr>
          <w:rFonts w:eastAsia="Trebuchet MS" w:cs="Trebuchet MS"/>
          <w:sz w:val="22"/>
        </w:rPr>
        <w:t xml:space="preserve"> </w:t>
      </w:r>
      <w:r w:rsidR="119FDE8B" w:rsidRPr="3F263660">
        <w:rPr>
          <w:rFonts w:eastAsia="Trebuchet MS" w:cs="Trebuchet MS"/>
          <w:sz w:val="22"/>
        </w:rPr>
        <w:t>pharmaceutical form</w:t>
      </w:r>
      <w:r w:rsidR="443E3EDA" w:rsidRPr="3F263660">
        <w:rPr>
          <w:rFonts w:eastAsia="Trebuchet MS" w:cs="Trebuchet MS"/>
          <w:sz w:val="22"/>
        </w:rPr>
        <w:t xml:space="preserve">. </w:t>
      </w:r>
      <w:r w:rsidR="119FDE8B" w:rsidRPr="3F263660">
        <w:rPr>
          <w:rFonts w:eastAsia="Trebuchet MS" w:cs="Trebuchet MS"/>
          <w:sz w:val="22"/>
        </w:rPr>
        <w:t>Figure 2</w:t>
      </w:r>
      <w:r w:rsidR="443E3EDA" w:rsidRPr="3F263660">
        <w:rPr>
          <w:rFonts w:eastAsia="Trebuchet MS" w:cs="Trebuchet MS"/>
          <w:sz w:val="22"/>
        </w:rPr>
        <w:t xml:space="preserve"> shows </w:t>
      </w:r>
      <w:r w:rsidR="555D3E8A" w:rsidRPr="3F263660">
        <w:rPr>
          <w:rFonts w:eastAsia="Trebuchet MS" w:cs="Trebuchet MS"/>
          <w:sz w:val="22"/>
        </w:rPr>
        <w:t>the</w:t>
      </w:r>
      <w:r w:rsidR="443E3EDA" w:rsidRPr="3F263660">
        <w:rPr>
          <w:rFonts w:eastAsia="Trebuchet MS" w:cs="Trebuchet MS"/>
          <w:sz w:val="22"/>
        </w:rPr>
        <w:t xml:space="preserve"> animal categories for which data were included</w:t>
      </w:r>
      <w:r w:rsidR="30398F3A" w:rsidRPr="3F263660">
        <w:rPr>
          <w:rFonts w:eastAsia="Trebuchet MS" w:cs="Trebuchet MS"/>
          <w:sz w:val="22"/>
        </w:rPr>
        <w:t xml:space="preserve"> in the accuracy analysis. </w:t>
      </w:r>
      <w:r w:rsidR="7113CF6B" w:rsidRPr="3F263660">
        <w:rPr>
          <w:rFonts w:eastAsia="Trebuchet MS" w:cs="Trebuchet MS"/>
          <w:sz w:val="22"/>
        </w:rPr>
        <w:t>In addition</w:t>
      </w:r>
      <w:r w:rsidR="0A575FC7" w:rsidRPr="3F263660">
        <w:rPr>
          <w:rFonts w:eastAsia="Trebuchet MS" w:cs="Trebuchet MS"/>
          <w:sz w:val="22"/>
        </w:rPr>
        <w:t xml:space="preserve"> </w:t>
      </w:r>
      <w:r w:rsidR="029BFE8F" w:rsidRPr="3F263660">
        <w:rPr>
          <w:rFonts w:eastAsia="Trebuchet MS" w:cs="Trebuchet MS"/>
          <w:sz w:val="22"/>
        </w:rPr>
        <w:t xml:space="preserve">to </w:t>
      </w:r>
      <w:r w:rsidR="1DB79AFD" w:rsidRPr="3F263660">
        <w:rPr>
          <w:rFonts w:eastAsia="Trebuchet MS" w:cs="Trebuchet MS"/>
          <w:sz w:val="22"/>
        </w:rPr>
        <w:t>those</w:t>
      </w:r>
      <w:r w:rsidR="46727548" w:rsidRPr="3F263660">
        <w:rPr>
          <w:rFonts w:eastAsia="Trebuchet MS" w:cs="Trebuchet MS"/>
          <w:sz w:val="22"/>
        </w:rPr>
        <w:t xml:space="preserve"> </w:t>
      </w:r>
      <w:r w:rsidR="5C4FE5E5" w:rsidRPr="3F263660">
        <w:rPr>
          <w:rFonts w:eastAsia="Trebuchet MS" w:cs="Trebuchet MS"/>
          <w:sz w:val="22"/>
        </w:rPr>
        <w:t xml:space="preserve">animal species </w:t>
      </w:r>
      <w:r w:rsidR="7D1B895C" w:rsidRPr="3F263660">
        <w:rPr>
          <w:rFonts w:eastAsia="Trebuchet MS" w:cs="Trebuchet MS"/>
          <w:sz w:val="22"/>
        </w:rPr>
        <w:t xml:space="preserve">included </w:t>
      </w:r>
      <w:r w:rsidR="46727548" w:rsidRPr="3F263660">
        <w:rPr>
          <w:rFonts w:eastAsia="Trebuchet MS" w:cs="Trebuchet MS"/>
          <w:sz w:val="22"/>
        </w:rPr>
        <w:t xml:space="preserve">in reporting step one </w:t>
      </w:r>
      <w:r w:rsidR="4FBA6D1B" w:rsidRPr="3F263660">
        <w:rPr>
          <w:rFonts w:eastAsia="Trebuchet MS" w:cs="Trebuchet MS"/>
          <w:sz w:val="22"/>
        </w:rPr>
        <w:t>(</w:t>
      </w:r>
      <w:r w:rsidR="256FF468" w:rsidRPr="3F263660">
        <w:rPr>
          <w:rFonts w:eastAsia="Trebuchet MS" w:cs="Trebuchet MS"/>
          <w:sz w:val="22"/>
        </w:rPr>
        <w:t>to EMA</w:t>
      </w:r>
      <w:r w:rsidR="682F45FA" w:rsidRPr="3F263660">
        <w:rPr>
          <w:rFonts w:eastAsia="Trebuchet MS" w:cs="Trebuchet MS"/>
          <w:sz w:val="22"/>
        </w:rPr>
        <w:t>)</w:t>
      </w:r>
      <w:r w:rsidR="588ECBEB" w:rsidRPr="3F263660">
        <w:rPr>
          <w:rFonts w:eastAsia="Trebuchet MS" w:cs="Trebuchet MS"/>
          <w:sz w:val="22"/>
        </w:rPr>
        <w:t>,</w:t>
      </w:r>
      <w:r w:rsidR="066F259D" w:rsidRPr="3F263660">
        <w:rPr>
          <w:rFonts w:eastAsia="Trebuchet MS" w:cs="Trebuchet MS"/>
          <w:sz w:val="22"/>
        </w:rPr>
        <w:t xml:space="preserve"> records for antibiotic use for</w:t>
      </w:r>
      <w:r w:rsidR="588ECBEB" w:rsidRPr="3F263660">
        <w:rPr>
          <w:rFonts w:eastAsia="Trebuchet MS" w:cs="Trebuchet MS"/>
          <w:sz w:val="22"/>
        </w:rPr>
        <w:t xml:space="preserve"> horses, she</w:t>
      </w:r>
      <w:r w:rsidR="3F70503D" w:rsidRPr="3F263660">
        <w:rPr>
          <w:rFonts w:eastAsia="Trebuchet MS" w:cs="Trebuchet MS"/>
          <w:sz w:val="22"/>
        </w:rPr>
        <w:t>ep and</w:t>
      </w:r>
      <w:r w:rsidR="588ECBEB" w:rsidRPr="3F263660">
        <w:rPr>
          <w:rFonts w:eastAsia="Trebuchet MS" w:cs="Trebuchet MS"/>
          <w:sz w:val="22"/>
        </w:rPr>
        <w:t xml:space="preserve"> goat</w:t>
      </w:r>
      <w:r w:rsidR="008B47BC">
        <w:rPr>
          <w:rFonts w:eastAsia="Trebuchet MS" w:cs="Trebuchet MS"/>
          <w:sz w:val="22"/>
        </w:rPr>
        <w:t>s</w:t>
      </w:r>
      <w:r w:rsidR="256FF468" w:rsidRPr="3F263660">
        <w:rPr>
          <w:rFonts w:eastAsia="Trebuchet MS" w:cs="Trebuchet MS"/>
          <w:sz w:val="22"/>
        </w:rPr>
        <w:t xml:space="preserve"> </w:t>
      </w:r>
      <w:r w:rsidR="46727548" w:rsidRPr="3F263660">
        <w:rPr>
          <w:rFonts w:eastAsia="Trebuchet MS" w:cs="Trebuchet MS"/>
          <w:sz w:val="22"/>
        </w:rPr>
        <w:t>were included</w:t>
      </w:r>
      <w:r w:rsidR="3001077F" w:rsidRPr="3F263660">
        <w:rPr>
          <w:rFonts w:eastAsia="Trebuchet MS" w:cs="Trebuchet MS"/>
          <w:sz w:val="22"/>
        </w:rPr>
        <w:t xml:space="preserve"> in the analysis</w:t>
      </w:r>
      <w:r w:rsidR="46727548" w:rsidRPr="3F263660">
        <w:rPr>
          <w:rFonts w:eastAsia="Trebuchet MS" w:cs="Trebuchet MS"/>
          <w:sz w:val="22"/>
        </w:rPr>
        <w:t xml:space="preserve">, </w:t>
      </w:r>
      <w:r w:rsidR="4208156F" w:rsidRPr="3F263660">
        <w:rPr>
          <w:rFonts w:eastAsia="Trebuchet MS" w:cs="Trebuchet MS"/>
          <w:sz w:val="22"/>
        </w:rPr>
        <w:lastRenderedPageBreak/>
        <w:t xml:space="preserve">because </w:t>
      </w:r>
      <w:r w:rsidR="01E7C12D" w:rsidRPr="3F263660">
        <w:rPr>
          <w:rFonts w:eastAsia="Trebuchet MS" w:cs="Trebuchet MS"/>
          <w:sz w:val="22"/>
        </w:rPr>
        <w:t>this gives</w:t>
      </w:r>
      <w:r w:rsidR="3BBA8AB5" w:rsidRPr="3F263660">
        <w:rPr>
          <w:rFonts w:eastAsia="Trebuchet MS" w:cs="Trebuchet MS"/>
          <w:sz w:val="22"/>
        </w:rPr>
        <w:t xml:space="preserve"> </w:t>
      </w:r>
      <w:r w:rsidR="069BEDAD" w:rsidRPr="3F263660">
        <w:rPr>
          <w:rFonts w:eastAsia="Trebuchet MS" w:cs="Trebuchet MS"/>
          <w:sz w:val="22"/>
        </w:rPr>
        <w:t>information abou</w:t>
      </w:r>
      <w:r w:rsidR="72DA18D2" w:rsidRPr="3F263660">
        <w:rPr>
          <w:rFonts w:eastAsia="Trebuchet MS" w:cs="Trebuchet MS"/>
          <w:sz w:val="22"/>
        </w:rPr>
        <w:t>t completeness of the VetReg data in general</w:t>
      </w:r>
      <w:r w:rsidR="5B1BFF98" w:rsidRPr="3F263660">
        <w:rPr>
          <w:rFonts w:eastAsia="Trebuchet MS" w:cs="Trebuchet MS"/>
          <w:sz w:val="22"/>
        </w:rPr>
        <w:t>.</w:t>
      </w:r>
      <w:r w:rsidR="452224FF" w:rsidRPr="3F263660">
        <w:rPr>
          <w:rFonts w:eastAsia="Trebuchet MS" w:cs="Trebuchet MS"/>
          <w:sz w:val="22"/>
        </w:rPr>
        <w:t xml:space="preserve"> </w:t>
      </w:r>
      <w:r w:rsidR="443E3EDA" w:rsidRPr="3F263660">
        <w:rPr>
          <w:rFonts w:eastAsia="Trebuchet MS" w:cs="Trebuchet MS"/>
          <w:sz w:val="22"/>
        </w:rPr>
        <w:t xml:space="preserve">All pharmaceutical </w:t>
      </w:r>
      <w:r w:rsidR="7AF21EC0" w:rsidRPr="3F263660">
        <w:rPr>
          <w:rFonts w:eastAsia="Trebuchet MS" w:cs="Trebuchet MS"/>
          <w:sz w:val="22"/>
        </w:rPr>
        <w:t>forms were</w:t>
      </w:r>
      <w:r w:rsidR="443E3EDA" w:rsidRPr="3F263660">
        <w:rPr>
          <w:rFonts w:eastAsia="Trebuchet MS" w:cs="Trebuchet MS"/>
          <w:sz w:val="22"/>
        </w:rPr>
        <w:t xml:space="preserve"> included</w:t>
      </w:r>
      <w:r w:rsidR="0D4C5865" w:rsidRPr="3F263660">
        <w:rPr>
          <w:rFonts w:eastAsia="Trebuchet MS" w:cs="Trebuchet MS"/>
          <w:sz w:val="22"/>
        </w:rPr>
        <w:t xml:space="preserve"> in the analysis</w:t>
      </w:r>
      <w:r w:rsidR="1D2583A1" w:rsidRPr="3F263660">
        <w:rPr>
          <w:rFonts w:eastAsia="Trebuchet MS" w:cs="Trebuchet MS"/>
          <w:sz w:val="22"/>
        </w:rPr>
        <w:t>.</w:t>
      </w:r>
      <w:r w:rsidR="00CD6484" w:rsidRPr="00CD6484">
        <w:rPr>
          <w:rFonts w:eastAsia="Trebuchet MS" w:cs="Trebuchet MS"/>
          <w:sz w:val="22"/>
          <w:lang w:val="en-GB" w:eastAsia="nb-NO"/>
        </w:rPr>
        <w:t xml:space="preserve"> </w:t>
      </w:r>
    </w:p>
    <w:p w14:paraId="2C39AB65" w14:textId="2BE92A0A" w:rsidR="00706C98" w:rsidRPr="008A0362" w:rsidRDefault="2E24F350" w:rsidP="008B47BC">
      <w:pPr>
        <w:spacing w:after="0" w:line="480" w:lineRule="auto"/>
        <w:rPr>
          <w:rFonts w:eastAsia="Trebuchet MS" w:cs="Trebuchet MS"/>
          <w:sz w:val="22"/>
        </w:rPr>
      </w:pPr>
      <w:r w:rsidRPr="3F263660">
        <w:rPr>
          <w:rFonts w:eastAsia="Trebuchet MS" w:cs="Trebuchet MS"/>
          <w:sz w:val="22"/>
        </w:rPr>
        <w:t xml:space="preserve">As </w:t>
      </w:r>
      <w:r w:rsidR="64ABAC24" w:rsidRPr="3F263660">
        <w:rPr>
          <w:rFonts w:eastAsia="Trebuchet MS" w:cs="Trebuchet MS"/>
          <w:sz w:val="22"/>
        </w:rPr>
        <w:t xml:space="preserve">it was identified that </w:t>
      </w:r>
      <w:r w:rsidR="5DBE10A6" w:rsidRPr="3F263660">
        <w:rPr>
          <w:rFonts w:eastAsia="Trebuchet MS" w:cs="Trebuchet MS"/>
          <w:sz w:val="22"/>
        </w:rPr>
        <w:t>injectables and intramammaries represented the major forms</w:t>
      </w:r>
      <w:r w:rsidR="69523787" w:rsidRPr="3F263660">
        <w:rPr>
          <w:rFonts w:eastAsia="Trebuchet MS" w:cs="Trebuchet MS"/>
          <w:sz w:val="22"/>
        </w:rPr>
        <w:t xml:space="preserve">, both in terms of number of records and kilograms of active substance, </w:t>
      </w:r>
      <w:r w:rsidR="3961DC80" w:rsidRPr="3F263660">
        <w:rPr>
          <w:rFonts w:eastAsia="Trebuchet MS" w:cs="Trebuchet MS"/>
          <w:sz w:val="22"/>
        </w:rPr>
        <w:t xml:space="preserve">reported </w:t>
      </w:r>
      <w:r w:rsidR="5DBE10A6" w:rsidRPr="3F263660">
        <w:rPr>
          <w:rFonts w:eastAsia="Trebuchet MS" w:cs="Trebuchet MS"/>
          <w:sz w:val="22"/>
        </w:rPr>
        <w:t xml:space="preserve">used </w:t>
      </w:r>
      <w:r w:rsidR="200EEEAB" w:rsidRPr="3F263660">
        <w:rPr>
          <w:rFonts w:eastAsia="Trebuchet MS" w:cs="Trebuchet MS"/>
          <w:sz w:val="22"/>
        </w:rPr>
        <w:t xml:space="preserve">for the </w:t>
      </w:r>
      <w:r w:rsidR="6EA9E620" w:rsidRPr="3F263660">
        <w:rPr>
          <w:rFonts w:eastAsia="Trebuchet MS" w:cs="Trebuchet MS"/>
          <w:sz w:val="22"/>
        </w:rPr>
        <w:t xml:space="preserve">animal </w:t>
      </w:r>
      <w:r w:rsidR="200EEEAB" w:rsidRPr="3F263660">
        <w:rPr>
          <w:rFonts w:eastAsia="Trebuchet MS" w:cs="Trebuchet MS"/>
          <w:sz w:val="22"/>
        </w:rPr>
        <w:t>species in reporting step one</w:t>
      </w:r>
      <w:r w:rsidR="00F4447C">
        <w:rPr>
          <w:rFonts w:eastAsia="Trebuchet MS" w:cs="Trebuchet MS"/>
          <w:sz w:val="22"/>
        </w:rPr>
        <w:t xml:space="preserve"> (to EMA)</w:t>
      </w:r>
      <w:r w:rsidR="0C11D84A" w:rsidRPr="3F263660">
        <w:rPr>
          <w:rFonts w:eastAsia="Trebuchet MS" w:cs="Trebuchet MS"/>
          <w:sz w:val="22"/>
        </w:rPr>
        <w:t>,</w:t>
      </w:r>
      <w:r w:rsidR="200EEEAB" w:rsidRPr="3F263660">
        <w:rPr>
          <w:rFonts w:eastAsia="Trebuchet MS" w:cs="Trebuchet MS"/>
          <w:sz w:val="22"/>
        </w:rPr>
        <w:t xml:space="preserve"> </w:t>
      </w:r>
      <w:r w:rsidR="5DBE10A6" w:rsidRPr="3F263660">
        <w:rPr>
          <w:rFonts w:eastAsia="Trebuchet MS" w:cs="Trebuchet MS"/>
          <w:sz w:val="22"/>
        </w:rPr>
        <w:t xml:space="preserve">the </w:t>
      </w:r>
      <w:r w:rsidR="235DC442" w:rsidRPr="3F263660">
        <w:rPr>
          <w:rFonts w:eastAsia="Trebuchet MS" w:cs="Trebuchet MS"/>
          <w:sz w:val="22"/>
        </w:rPr>
        <w:t xml:space="preserve">assessment of the </w:t>
      </w:r>
      <w:r w:rsidR="5DBE10A6" w:rsidRPr="3F263660">
        <w:rPr>
          <w:rFonts w:eastAsia="Trebuchet MS" w:cs="Trebuchet MS"/>
          <w:sz w:val="22"/>
        </w:rPr>
        <w:t xml:space="preserve">validity of these </w:t>
      </w:r>
      <w:r w:rsidR="17643F68" w:rsidRPr="3F263660">
        <w:rPr>
          <w:rFonts w:eastAsia="Trebuchet MS" w:cs="Trebuchet MS"/>
          <w:sz w:val="22"/>
        </w:rPr>
        <w:t xml:space="preserve">pharmaceutical </w:t>
      </w:r>
      <w:r w:rsidR="200EEEAB" w:rsidRPr="3F263660">
        <w:rPr>
          <w:rFonts w:eastAsia="Trebuchet MS" w:cs="Trebuchet MS"/>
          <w:sz w:val="22"/>
        </w:rPr>
        <w:t xml:space="preserve">forms </w:t>
      </w:r>
      <w:r w:rsidR="57135487" w:rsidRPr="3F263660">
        <w:rPr>
          <w:rFonts w:eastAsia="Trebuchet MS" w:cs="Trebuchet MS"/>
          <w:sz w:val="22"/>
        </w:rPr>
        <w:t>was more</w:t>
      </w:r>
      <w:r w:rsidR="18773A68" w:rsidRPr="3F263660">
        <w:rPr>
          <w:rFonts w:eastAsia="Trebuchet MS" w:cs="Trebuchet MS"/>
          <w:sz w:val="22"/>
        </w:rPr>
        <w:t xml:space="preserve"> comprehensive</w:t>
      </w:r>
      <w:r w:rsidR="443E3EDA" w:rsidRPr="3F263660">
        <w:rPr>
          <w:rFonts w:eastAsia="Trebuchet MS" w:cs="Trebuchet MS"/>
          <w:sz w:val="22"/>
        </w:rPr>
        <w:t>.</w:t>
      </w:r>
      <w:r w:rsidR="5E1E6BA1" w:rsidRPr="3F263660">
        <w:rPr>
          <w:rFonts w:eastAsia="Trebuchet MS" w:cs="Trebuchet MS"/>
          <w:sz w:val="22"/>
        </w:rPr>
        <w:t xml:space="preserve"> </w:t>
      </w:r>
      <w:r w:rsidR="5E1E6BA1" w:rsidRPr="3F263660">
        <w:rPr>
          <w:rFonts w:eastAsia="Trebuchet MS" w:cs="Trebuchet MS"/>
          <w:color w:val="000000" w:themeColor="text1"/>
          <w:sz w:val="22"/>
        </w:rPr>
        <w:t xml:space="preserve">Data cleansing </w:t>
      </w:r>
      <w:r w:rsidR="759FFB37" w:rsidRPr="3F263660">
        <w:rPr>
          <w:rFonts w:eastAsia="Trebuchet MS" w:cs="Trebuchet MS"/>
          <w:color w:val="000000" w:themeColor="text1"/>
          <w:sz w:val="22"/>
        </w:rPr>
        <w:t xml:space="preserve">in terms </w:t>
      </w:r>
      <w:r w:rsidR="5E1E6BA1" w:rsidRPr="3F263660">
        <w:rPr>
          <w:rFonts w:eastAsia="Trebuchet MS" w:cs="Trebuchet MS"/>
          <w:color w:val="000000" w:themeColor="text1"/>
          <w:sz w:val="22"/>
        </w:rPr>
        <w:t xml:space="preserve">of assumed </w:t>
      </w:r>
      <w:r w:rsidR="568EFA32" w:rsidRPr="3F263660">
        <w:rPr>
          <w:rFonts w:eastAsia="Trebuchet MS" w:cs="Trebuchet MS"/>
          <w:color w:val="000000" w:themeColor="text1"/>
          <w:sz w:val="22"/>
        </w:rPr>
        <w:t>“</w:t>
      </w:r>
      <w:r w:rsidR="5E1E6BA1" w:rsidRPr="3F263660">
        <w:rPr>
          <w:rFonts w:eastAsia="Trebuchet MS" w:cs="Trebuchet MS"/>
          <w:color w:val="000000" w:themeColor="text1"/>
          <w:sz w:val="22"/>
        </w:rPr>
        <w:t>wrong</w:t>
      </w:r>
      <w:r w:rsidR="15DE418C" w:rsidRPr="3F263660">
        <w:rPr>
          <w:rFonts w:eastAsia="Trebuchet MS" w:cs="Trebuchet MS"/>
          <w:color w:val="000000" w:themeColor="text1"/>
          <w:sz w:val="22"/>
        </w:rPr>
        <w:t>”</w:t>
      </w:r>
      <w:r w:rsidR="5E1E6BA1" w:rsidRPr="3F263660">
        <w:rPr>
          <w:rFonts w:eastAsia="Trebuchet MS" w:cs="Trebuchet MS"/>
          <w:color w:val="000000" w:themeColor="text1"/>
          <w:sz w:val="22"/>
        </w:rPr>
        <w:t xml:space="preserve"> unit for </w:t>
      </w:r>
      <w:r w:rsidR="1FF74304" w:rsidRPr="3F263660">
        <w:rPr>
          <w:rFonts w:eastAsia="Trebuchet MS" w:cs="Trebuchet MS"/>
          <w:color w:val="000000" w:themeColor="text1"/>
          <w:sz w:val="22"/>
        </w:rPr>
        <w:t xml:space="preserve">the </w:t>
      </w:r>
      <w:r w:rsidR="5E1E6BA1" w:rsidRPr="3F263660">
        <w:rPr>
          <w:rFonts w:eastAsia="Trebuchet MS" w:cs="Trebuchet MS"/>
          <w:color w:val="000000" w:themeColor="text1"/>
          <w:sz w:val="22"/>
        </w:rPr>
        <w:t>amount of medicinal product reported used was performed</w:t>
      </w:r>
      <w:r w:rsidR="6F701E1F" w:rsidRPr="3F263660">
        <w:rPr>
          <w:rFonts w:eastAsia="Trebuchet MS" w:cs="Trebuchet MS"/>
          <w:sz w:val="22"/>
        </w:rPr>
        <w:t xml:space="preserve"> </w:t>
      </w:r>
      <w:r w:rsidR="70627ADD" w:rsidRPr="3F263660">
        <w:rPr>
          <w:rFonts w:eastAsia="Trebuchet MS" w:cs="Trebuchet MS"/>
          <w:sz w:val="22"/>
        </w:rPr>
        <w:t xml:space="preserve">per record </w:t>
      </w:r>
      <w:r w:rsidR="5E1E6BA1" w:rsidRPr="3F263660">
        <w:rPr>
          <w:rFonts w:eastAsia="Trebuchet MS" w:cs="Trebuchet MS"/>
          <w:sz w:val="22"/>
        </w:rPr>
        <w:t xml:space="preserve">prior to evaluation of </w:t>
      </w:r>
      <w:r w:rsidR="40508599" w:rsidRPr="3F263660">
        <w:rPr>
          <w:rFonts w:eastAsia="Trebuchet MS" w:cs="Trebuchet MS"/>
          <w:color w:val="000000" w:themeColor="text1"/>
          <w:sz w:val="22"/>
        </w:rPr>
        <w:t xml:space="preserve">accuracy of the amount </w:t>
      </w:r>
      <w:r w:rsidR="2C0AA667" w:rsidRPr="3F263660">
        <w:rPr>
          <w:rFonts w:eastAsia="Trebuchet MS" w:cs="Trebuchet MS"/>
          <w:color w:val="000000" w:themeColor="text1"/>
          <w:sz w:val="22"/>
        </w:rPr>
        <w:t xml:space="preserve">reported </w:t>
      </w:r>
      <w:r w:rsidR="40508599" w:rsidRPr="3F263660">
        <w:rPr>
          <w:rFonts w:eastAsia="Trebuchet MS" w:cs="Trebuchet MS"/>
          <w:color w:val="000000" w:themeColor="text1"/>
          <w:sz w:val="22"/>
        </w:rPr>
        <w:t>used.</w:t>
      </w:r>
    </w:p>
    <w:p w14:paraId="6E24EA07" w14:textId="30711AE2" w:rsidR="00426768" w:rsidRDefault="4EFD0D30" w:rsidP="00CD6484">
      <w:pPr>
        <w:spacing w:line="480" w:lineRule="auto"/>
        <w:rPr>
          <w:rFonts w:eastAsia="Trebuchet MS" w:cs="Trebuchet MS"/>
          <w:sz w:val="22"/>
        </w:rPr>
      </w:pPr>
      <w:r w:rsidRPr="29855C63">
        <w:rPr>
          <w:rFonts w:eastAsia="Trebuchet MS" w:cs="Trebuchet MS"/>
          <w:sz w:val="22"/>
        </w:rPr>
        <w:t>To</w:t>
      </w:r>
      <w:r w:rsidR="5502AD37" w:rsidRPr="29855C63">
        <w:rPr>
          <w:rFonts w:eastAsia="Trebuchet MS" w:cs="Trebuchet MS"/>
          <w:sz w:val="22"/>
        </w:rPr>
        <w:t xml:space="preserve"> calculate the amount of medicinal product reported used per animal per record,</w:t>
      </w:r>
      <w:r w:rsidR="67F74340" w:rsidRPr="29855C63">
        <w:rPr>
          <w:rFonts w:eastAsia="Trebuchet MS" w:cs="Trebuchet MS"/>
          <w:sz w:val="22"/>
        </w:rPr>
        <w:t xml:space="preserve"> the amount</w:t>
      </w:r>
      <w:r w:rsidR="5B29F04B" w:rsidRPr="29855C63">
        <w:rPr>
          <w:rFonts w:eastAsia="Trebuchet MS" w:cs="Trebuchet MS"/>
          <w:sz w:val="22"/>
        </w:rPr>
        <w:t xml:space="preserve"> </w:t>
      </w:r>
      <w:r w:rsidR="7A5AEF1C" w:rsidRPr="29855C63">
        <w:rPr>
          <w:rFonts w:eastAsia="Trebuchet MS" w:cs="Trebuchet MS"/>
          <w:sz w:val="22"/>
        </w:rPr>
        <w:t>reported</w:t>
      </w:r>
      <w:r w:rsidR="5B29F04B" w:rsidRPr="29855C63">
        <w:rPr>
          <w:rFonts w:eastAsia="Trebuchet MS" w:cs="Trebuchet MS"/>
          <w:sz w:val="22"/>
        </w:rPr>
        <w:t xml:space="preserve"> per </w:t>
      </w:r>
      <w:r w:rsidR="7082867F" w:rsidRPr="29855C63">
        <w:rPr>
          <w:rFonts w:eastAsia="Trebuchet MS" w:cs="Trebuchet MS"/>
          <w:sz w:val="22"/>
        </w:rPr>
        <w:t>record was</w:t>
      </w:r>
      <w:r w:rsidR="67F74340" w:rsidRPr="29855C63">
        <w:rPr>
          <w:rFonts w:eastAsia="Trebuchet MS" w:cs="Trebuchet MS"/>
          <w:sz w:val="22"/>
        </w:rPr>
        <w:t xml:space="preserve"> divided by the </w:t>
      </w:r>
      <w:r w:rsidR="4DE7E929" w:rsidRPr="29855C63">
        <w:rPr>
          <w:rFonts w:eastAsia="Trebuchet MS" w:cs="Trebuchet MS"/>
          <w:sz w:val="22"/>
        </w:rPr>
        <w:t xml:space="preserve">reported </w:t>
      </w:r>
      <w:r w:rsidR="67F74340" w:rsidRPr="29855C63">
        <w:rPr>
          <w:rFonts w:eastAsia="Trebuchet MS" w:cs="Trebuchet MS"/>
          <w:sz w:val="22"/>
        </w:rPr>
        <w:t>number of animals</w:t>
      </w:r>
      <w:r w:rsidR="615CF32D" w:rsidRPr="29855C63">
        <w:rPr>
          <w:rFonts w:eastAsia="Trebuchet MS" w:cs="Trebuchet MS"/>
          <w:sz w:val="22"/>
        </w:rPr>
        <w:t xml:space="preserve"> to be treated</w:t>
      </w:r>
      <w:r w:rsidR="68DC6A55" w:rsidRPr="29855C63">
        <w:rPr>
          <w:rFonts w:eastAsia="Trebuchet MS" w:cs="Trebuchet MS"/>
          <w:sz w:val="22"/>
        </w:rPr>
        <w:t>,</w:t>
      </w:r>
      <w:r w:rsidR="1D62C3D9" w:rsidRPr="29855C63">
        <w:rPr>
          <w:rFonts w:eastAsia="Trebuchet MS" w:cs="Trebuchet MS"/>
          <w:sz w:val="22"/>
        </w:rPr>
        <w:t xml:space="preserve"> as the first step</w:t>
      </w:r>
      <w:r w:rsidR="020CB3C9" w:rsidRPr="29855C63">
        <w:rPr>
          <w:rFonts w:eastAsia="Trebuchet MS" w:cs="Trebuchet MS"/>
          <w:sz w:val="22"/>
        </w:rPr>
        <w:t xml:space="preserve">. </w:t>
      </w:r>
      <w:r w:rsidR="67F74340" w:rsidRPr="29855C63">
        <w:rPr>
          <w:rFonts w:eastAsia="Trebuchet MS" w:cs="Trebuchet MS"/>
          <w:sz w:val="22"/>
        </w:rPr>
        <w:t xml:space="preserve"> If the number of animals was not given, but the individual animal ID was provided, it was assumed to be one animal. </w:t>
      </w:r>
      <w:r w:rsidR="7D2DECF3" w:rsidRPr="29855C63">
        <w:rPr>
          <w:rFonts w:eastAsia="Trebuchet MS" w:cs="Trebuchet MS"/>
          <w:sz w:val="22"/>
        </w:rPr>
        <w:t>When</w:t>
      </w:r>
      <w:r w:rsidR="67F74340" w:rsidRPr="29855C63">
        <w:rPr>
          <w:rFonts w:eastAsia="Trebuchet MS" w:cs="Trebuchet MS"/>
          <w:sz w:val="22"/>
        </w:rPr>
        <w:t xml:space="preserve"> </w:t>
      </w:r>
      <w:r w:rsidRPr="29855C63">
        <w:rPr>
          <w:rFonts w:eastAsia="Trebuchet MS" w:cs="Trebuchet MS"/>
          <w:sz w:val="22"/>
        </w:rPr>
        <w:t>information about</w:t>
      </w:r>
      <w:r w:rsidR="389CF7C9" w:rsidRPr="29855C63">
        <w:rPr>
          <w:rFonts w:eastAsia="Trebuchet MS" w:cs="Trebuchet MS"/>
          <w:sz w:val="22"/>
        </w:rPr>
        <w:t xml:space="preserve"> </w:t>
      </w:r>
      <w:r w:rsidR="512F16DA" w:rsidRPr="29855C63">
        <w:rPr>
          <w:rFonts w:eastAsia="Trebuchet MS" w:cs="Trebuchet MS"/>
          <w:sz w:val="22"/>
        </w:rPr>
        <w:t>the</w:t>
      </w:r>
      <w:r w:rsidR="2EF83BEF" w:rsidRPr="29855C63">
        <w:rPr>
          <w:rFonts w:eastAsia="Trebuchet MS" w:cs="Trebuchet MS"/>
          <w:sz w:val="22"/>
        </w:rPr>
        <w:t xml:space="preserve"> </w:t>
      </w:r>
      <w:r w:rsidR="67F74340" w:rsidRPr="29855C63">
        <w:rPr>
          <w:rFonts w:eastAsia="Trebuchet MS" w:cs="Trebuchet MS"/>
          <w:sz w:val="22"/>
        </w:rPr>
        <w:t xml:space="preserve">individual ID </w:t>
      </w:r>
      <w:r w:rsidR="7E6349AB" w:rsidRPr="29855C63">
        <w:rPr>
          <w:rFonts w:eastAsia="Trebuchet MS" w:cs="Trebuchet MS"/>
          <w:sz w:val="22"/>
        </w:rPr>
        <w:t>was not</w:t>
      </w:r>
      <w:r w:rsidR="67F74340" w:rsidRPr="29855C63">
        <w:rPr>
          <w:rFonts w:eastAsia="Trebuchet MS" w:cs="Trebuchet MS"/>
          <w:sz w:val="22"/>
        </w:rPr>
        <w:t xml:space="preserve"> provided either, it was assumed that the amount reported was for use in one </w:t>
      </w:r>
      <w:r w:rsidR="5E467DB7" w:rsidRPr="29855C63">
        <w:rPr>
          <w:rFonts w:eastAsia="Trebuchet MS" w:cs="Trebuchet MS"/>
          <w:sz w:val="22"/>
        </w:rPr>
        <w:t>animal</w:t>
      </w:r>
      <w:r w:rsidR="67F74340" w:rsidRPr="29855C63">
        <w:rPr>
          <w:rFonts w:eastAsia="Trebuchet MS" w:cs="Trebuchet MS"/>
          <w:sz w:val="22"/>
        </w:rPr>
        <w:t xml:space="preserve">. In these cases, a note with this assumption was added to the data record and these records were subsequently addressed during the final steps of evaluation. </w:t>
      </w:r>
    </w:p>
    <w:p w14:paraId="5BE52E71" w14:textId="77777777" w:rsidR="007F2DE9" w:rsidRDefault="47914823">
      <w:pPr>
        <w:spacing w:line="480" w:lineRule="auto"/>
        <w:rPr>
          <w:rFonts w:eastAsia="Trebuchet MS" w:cs="Trebuchet MS"/>
          <w:sz w:val="22"/>
        </w:rPr>
      </w:pPr>
      <w:r w:rsidRPr="29855C63">
        <w:rPr>
          <w:rFonts w:eastAsia="Trebuchet MS" w:cs="Trebuchet MS"/>
          <w:sz w:val="22"/>
        </w:rPr>
        <w:t>To</w:t>
      </w:r>
      <w:r w:rsidR="2B14A375" w:rsidRPr="29855C63">
        <w:rPr>
          <w:rFonts w:eastAsia="Trebuchet MS" w:cs="Trebuchet MS"/>
          <w:sz w:val="22"/>
        </w:rPr>
        <w:t xml:space="preserve"> evaluate all records for i</w:t>
      </w:r>
      <w:r w:rsidR="7F2DBB57" w:rsidRPr="29855C63">
        <w:rPr>
          <w:rFonts w:eastAsia="Trebuchet MS" w:cs="Trebuchet MS"/>
          <w:sz w:val="22"/>
        </w:rPr>
        <w:t>ntramammaries</w:t>
      </w:r>
      <w:r w:rsidR="63BB9126" w:rsidRPr="29855C63">
        <w:rPr>
          <w:rFonts w:eastAsia="Trebuchet MS" w:cs="Trebuchet MS"/>
          <w:sz w:val="22"/>
        </w:rPr>
        <w:t xml:space="preserve">, </w:t>
      </w:r>
      <w:r w:rsidR="37498F79" w:rsidRPr="29855C63">
        <w:rPr>
          <w:rFonts w:eastAsia="Trebuchet MS" w:cs="Trebuchet MS"/>
          <w:sz w:val="22"/>
        </w:rPr>
        <w:t xml:space="preserve">the amount reported </w:t>
      </w:r>
      <w:r w:rsidR="657C03C9" w:rsidRPr="29855C63">
        <w:rPr>
          <w:rFonts w:eastAsia="Trebuchet MS" w:cs="Trebuchet MS"/>
          <w:sz w:val="22"/>
        </w:rPr>
        <w:t xml:space="preserve">was converted </w:t>
      </w:r>
      <w:r w:rsidR="1EBE7820" w:rsidRPr="29855C63">
        <w:rPr>
          <w:rFonts w:eastAsia="Trebuchet MS" w:cs="Trebuchet MS"/>
          <w:sz w:val="22"/>
        </w:rPr>
        <w:t>into</w:t>
      </w:r>
      <w:r w:rsidR="7F2DBB57" w:rsidRPr="29855C63">
        <w:rPr>
          <w:rFonts w:eastAsia="Trebuchet MS" w:cs="Trebuchet MS"/>
          <w:sz w:val="22"/>
        </w:rPr>
        <w:t xml:space="preserve"> </w:t>
      </w:r>
      <w:r w:rsidR="4359FD34" w:rsidRPr="29855C63">
        <w:rPr>
          <w:rFonts w:eastAsia="Trebuchet MS" w:cs="Trebuchet MS"/>
          <w:sz w:val="22"/>
        </w:rPr>
        <w:t xml:space="preserve">a </w:t>
      </w:r>
      <w:r w:rsidR="7F2DBB57" w:rsidRPr="29855C63">
        <w:rPr>
          <w:rFonts w:eastAsia="Trebuchet MS" w:cs="Trebuchet MS"/>
          <w:sz w:val="22"/>
        </w:rPr>
        <w:t>common unit per record</w:t>
      </w:r>
      <w:r w:rsidR="239FF9DB" w:rsidRPr="29855C63">
        <w:rPr>
          <w:rFonts w:eastAsia="Trebuchet MS" w:cs="Trebuchet MS"/>
          <w:sz w:val="22"/>
        </w:rPr>
        <w:t xml:space="preserve"> – i.e.</w:t>
      </w:r>
      <w:r w:rsidR="7F2DBB57" w:rsidRPr="29855C63">
        <w:rPr>
          <w:rFonts w:eastAsia="Trebuchet MS" w:cs="Trebuchet MS"/>
          <w:sz w:val="22"/>
        </w:rPr>
        <w:t xml:space="preserve"> </w:t>
      </w:r>
      <w:r w:rsidR="29552547" w:rsidRPr="29855C63">
        <w:rPr>
          <w:rFonts w:eastAsia="Trebuchet MS" w:cs="Trebuchet MS"/>
          <w:sz w:val="22"/>
        </w:rPr>
        <w:t>number</w:t>
      </w:r>
      <w:r w:rsidR="7F2DBB57" w:rsidRPr="29855C63">
        <w:rPr>
          <w:rFonts w:eastAsia="Trebuchet MS" w:cs="Trebuchet MS"/>
          <w:sz w:val="22"/>
        </w:rPr>
        <w:t xml:space="preserve"> of intramammary applicators</w:t>
      </w:r>
      <w:r w:rsidR="2201637D" w:rsidRPr="29855C63">
        <w:rPr>
          <w:rFonts w:eastAsia="Trebuchet MS" w:cs="Trebuchet MS"/>
          <w:sz w:val="22"/>
        </w:rPr>
        <w:t xml:space="preserve"> per animal</w:t>
      </w:r>
      <w:r w:rsidR="7F2DBB57" w:rsidRPr="29855C63">
        <w:rPr>
          <w:rFonts w:eastAsia="Trebuchet MS" w:cs="Trebuchet MS"/>
          <w:sz w:val="22"/>
        </w:rPr>
        <w:t>. This</w:t>
      </w:r>
      <w:r w:rsidR="0CA6B2B9" w:rsidRPr="29855C63">
        <w:rPr>
          <w:rFonts w:eastAsia="Trebuchet MS" w:cs="Trebuchet MS"/>
          <w:sz w:val="22"/>
        </w:rPr>
        <w:t xml:space="preserve"> calculation for </w:t>
      </w:r>
      <w:r w:rsidR="53F2B84D" w:rsidRPr="29855C63">
        <w:rPr>
          <w:rFonts w:eastAsia="Trebuchet MS" w:cs="Trebuchet MS"/>
          <w:sz w:val="22"/>
        </w:rPr>
        <w:t>number</w:t>
      </w:r>
      <w:r w:rsidR="01492A99" w:rsidRPr="29855C63">
        <w:rPr>
          <w:rFonts w:eastAsia="Trebuchet MS" w:cs="Trebuchet MS"/>
          <w:sz w:val="22"/>
        </w:rPr>
        <w:t xml:space="preserve"> </w:t>
      </w:r>
      <w:r w:rsidR="53F2B84D" w:rsidRPr="29855C63">
        <w:rPr>
          <w:rFonts w:eastAsia="Trebuchet MS" w:cs="Trebuchet MS"/>
          <w:sz w:val="22"/>
        </w:rPr>
        <w:t xml:space="preserve">of </w:t>
      </w:r>
      <w:r w:rsidR="0CA6B2B9" w:rsidRPr="29855C63">
        <w:rPr>
          <w:rFonts w:eastAsia="Trebuchet MS" w:cs="Trebuchet MS"/>
          <w:sz w:val="22"/>
        </w:rPr>
        <w:t>applicators per animal</w:t>
      </w:r>
      <w:r w:rsidR="7F2DBB57" w:rsidRPr="29855C63">
        <w:rPr>
          <w:rFonts w:eastAsia="Trebuchet MS" w:cs="Trebuchet MS"/>
          <w:sz w:val="22"/>
        </w:rPr>
        <w:t xml:space="preserve"> was </w:t>
      </w:r>
      <w:r w:rsidR="56016E1D" w:rsidRPr="29855C63">
        <w:rPr>
          <w:rFonts w:eastAsia="Trebuchet MS" w:cs="Trebuchet MS"/>
          <w:sz w:val="22"/>
        </w:rPr>
        <w:t xml:space="preserve">performed </w:t>
      </w:r>
      <w:r w:rsidR="7F2DBB57" w:rsidRPr="29855C63">
        <w:rPr>
          <w:rFonts w:eastAsia="Trebuchet MS" w:cs="Trebuchet MS"/>
          <w:sz w:val="22"/>
        </w:rPr>
        <w:t>using various calculation rules depending on the combination of unit</w:t>
      </w:r>
      <w:r w:rsidR="7CBA6C83" w:rsidRPr="29855C63">
        <w:rPr>
          <w:rFonts w:eastAsia="Trebuchet MS" w:cs="Trebuchet MS"/>
          <w:sz w:val="22"/>
        </w:rPr>
        <w:t xml:space="preserve"> for amount</w:t>
      </w:r>
      <w:r w:rsidR="7F2DBB57" w:rsidRPr="29855C63">
        <w:rPr>
          <w:rFonts w:eastAsia="Trebuchet MS" w:cs="Trebuchet MS"/>
          <w:sz w:val="22"/>
        </w:rPr>
        <w:t xml:space="preserve"> for reporting (provided by </w:t>
      </w:r>
      <w:r w:rsidR="595536FD" w:rsidRPr="29855C63">
        <w:rPr>
          <w:rFonts w:eastAsia="Trebuchet MS" w:cs="Trebuchet MS"/>
          <w:sz w:val="22"/>
        </w:rPr>
        <w:t>veterinarians</w:t>
      </w:r>
      <w:r w:rsidR="7F2DBB57" w:rsidRPr="29855C63">
        <w:rPr>
          <w:rFonts w:eastAsia="Trebuchet MS" w:cs="Trebuchet MS"/>
          <w:sz w:val="22"/>
        </w:rPr>
        <w:t xml:space="preserve">) and unit for amount per package (provided by FEST). The calculation rules are given in Supplementary </w:t>
      </w:r>
      <w:r w:rsidR="5D123C1F" w:rsidRPr="29855C63">
        <w:rPr>
          <w:rFonts w:eastAsia="Trebuchet MS" w:cs="Trebuchet MS"/>
          <w:sz w:val="22"/>
        </w:rPr>
        <w:t>T</w:t>
      </w:r>
      <w:r w:rsidR="7F2DBB57" w:rsidRPr="29855C63">
        <w:rPr>
          <w:rFonts w:eastAsia="Trebuchet MS" w:cs="Trebuchet MS"/>
          <w:sz w:val="22"/>
        </w:rPr>
        <w:t xml:space="preserve">able </w:t>
      </w:r>
      <w:r w:rsidR="007C5E6B" w:rsidRPr="29855C63">
        <w:rPr>
          <w:rFonts w:eastAsia="Trebuchet MS" w:cs="Trebuchet MS"/>
          <w:sz w:val="22"/>
        </w:rPr>
        <w:t>5</w:t>
      </w:r>
      <w:r w:rsidR="7F2DBB57" w:rsidRPr="29855C63">
        <w:rPr>
          <w:rFonts w:eastAsia="Trebuchet MS" w:cs="Trebuchet MS"/>
          <w:sz w:val="22"/>
        </w:rPr>
        <w:t xml:space="preserve">. The reason for choosing </w:t>
      </w:r>
      <w:r w:rsidR="08AEF991" w:rsidRPr="29855C63">
        <w:rPr>
          <w:rFonts w:eastAsia="Trebuchet MS" w:cs="Trebuchet MS"/>
          <w:sz w:val="22"/>
        </w:rPr>
        <w:t>applicators</w:t>
      </w:r>
      <w:r w:rsidR="67E5C842" w:rsidRPr="29855C63">
        <w:rPr>
          <w:rFonts w:eastAsia="Trebuchet MS" w:cs="Trebuchet MS"/>
          <w:sz w:val="22"/>
        </w:rPr>
        <w:t xml:space="preserve"> as </w:t>
      </w:r>
      <w:r w:rsidR="7F2DBB57" w:rsidRPr="29855C63">
        <w:rPr>
          <w:rFonts w:eastAsia="Trebuchet MS" w:cs="Trebuchet MS"/>
          <w:sz w:val="22"/>
        </w:rPr>
        <w:t xml:space="preserve">unit was </w:t>
      </w:r>
      <w:r w:rsidR="5929658F" w:rsidRPr="29855C63">
        <w:rPr>
          <w:rFonts w:eastAsia="Trebuchet MS" w:cs="Trebuchet MS"/>
          <w:sz w:val="22"/>
        </w:rPr>
        <w:t xml:space="preserve">the </w:t>
      </w:r>
      <w:r w:rsidR="7F2DBB57" w:rsidRPr="29855C63">
        <w:rPr>
          <w:rFonts w:eastAsia="Trebuchet MS" w:cs="Trebuchet MS"/>
          <w:sz w:val="22"/>
        </w:rPr>
        <w:t xml:space="preserve">assumption that only </w:t>
      </w:r>
      <w:r w:rsidR="0BA6198D" w:rsidRPr="29855C63">
        <w:rPr>
          <w:rFonts w:eastAsia="Trebuchet MS" w:cs="Trebuchet MS"/>
          <w:sz w:val="22"/>
        </w:rPr>
        <w:t xml:space="preserve">a </w:t>
      </w:r>
      <w:r w:rsidR="7F2DBB57" w:rsidRPr="29855C63">
        <w:rPr>
          <w:rFonts w:eastAsia="Trebuchet MS" w:cs="Trebuchet MS"/>
          <w:sz w:val="22"/>
        </w:rPr>
        <w:t>whole number of applicators were used.</w:t>
      </w:r>
      <w:r w:rsidR="00A37E29" w:rsidRPr="29855C63">
        <w:rPr>
          <w:rFonts w:eastAsia="Trebuchet MS" w:cs="Trebuchet MS"/>
          <w:sz w:val="22"/>
        </w:rPr>
        <w:t xml:space="preserve"> This assumption was made because only use of whole applicators </w:t>
      </w:r>
      <w:r w:rsidR="66C63C55" w:rsidRPr="29855C63">
        <w:rPr>
          <w:rFonts w:eastAsia="Trebuchet MS" w:cs="Trebuchet MS"/>
          <w:sz w:val="22"/>
        </w:rPr>
        <w:t>is</w:t>
      </w:r>
      <w:r w:rsidR="00A37E29" w:rsidRPr="29855C63">
        <w:rPr>
          <w:rFonts w:eastAsia="Trebuchet MS" w:cs="Trebuchet MS"/>
          <w:sz w:val="22"/>
        </w:rPr>
        <w:t xml:space="preserve"> mentioned in the SPCs of intramammary VMPs.</w:t>
      </w:r>
      <w:r w:rsidR="7F2DBB57" w:rsidRPr="29855C63">
        <w:rPr>
          <w:rFonts w:eastAsia="Trebuchet MS" w:cs="Trebuchet MS"/>
          <w:sz w:val="22"/>
        </w:rPr>
        <w:t xml:space="preserve"> </w:t>
      </w:r>
      <w:r w:rsidR="7AC713FB" w:rsidRPr="29855C63">
        <w:rPr>
          <w:rFonts w:eastAsia="Trebuchet MS" w:cs="Trebuchet MS"/>
          <w:sz w:val="22"/>
        </w:rPr>
        <w:t>If the number of applicators</w:t>
      </w:r>
      <w:r w:rsidR="71ABFA03" w:rsidRPr="29855C63">
        <w:rPr>
          <w:rFonts w:eastAsia="Trebuchet MS" w:cs="Trebuchet MS"/>
          <w:sz w:val="22"/>
        </w:rPr>
        <w:t xml:space="preserve"> </w:t>
      </w:r>
      <w:r w:rsidR="4922FE94" w:rsidRPr="29855C63">
        <w:rPr>
          <w:rFonts w:eastAsia="Trebuchet MS" w:cs="Trebuchet MS"/>
          <w:sz w:val="22"/>
        </w:rPr>
        <w:t xml:space="preserve">reported </w:t>
      </w:r>
      <w:r w:rsidR="71ABFA03" w:rsidRPr="29855C63">
        <w:rPr>
          <w:rFonts w:eastAsia="Trebuchet MS" w:cs="Trebuchet MS"/>
          <w:sz w:val="22"/>
        </w:rPr>
        <w:t>used</w:t>
      </w:r>
      <w:r w:rsidR="7AC713FB" w:rsidRPr="29855C63">
        <w:rPr>
          <w:rFonts w:eastAsia="Trebuchet MS" w:cs="Trebuchet MS"/>
          <w:sz w:val="22"/>
        </w:rPr>
        <w:t xml:space="preserve"> was not a whole number</w:t>
      </w:r>
      <w:r w:rsidR="7F2DBB57" w:rsidRPr="29855C63">
        <w:rPr>
          <w:rFonts w:eastAsia="Trebuchet MS" w:cs="Trebuchet MS"/>
          <w:sz w:val="22"/>
        </w:rPr>
        <w:t xml:space="preserve">, </w:t>
      </w:r>
      <w:r w:rsidR="1F704F07" w:rsidRPr="29855C63">
        <w:rPr>
          <w:rFonts w:eastAsia="Trebuchet MS" w:cs="Trebuchet MS"/>
          <w:sz w:val="22"/>
        </w:rPr>
        <w:t xml:space="preserve">it was </w:t>
      </w:r>
      <w:r w:rsidR="7F2DBB57" w:rsidRPr="29855C63">
        <w:rPr>
          <w:rFonts w:eastAsia="Trebuchet MS" w:cs="Trebuchet MS"/>
          <w:sz w:val="22"/>
        </w:rPr>
        <w:t xml:space="preserve">assumed </w:t>
      </w:r>
      <w:r w:rsidR="46B47D1F" w:rsidRPr="29855C63">
        <w:rPr>
          <w:rFonts w:eastAsia="Trebuchet MS" w:cs="Trebuchet MS"/>
          <w:sz w:val="22"/>
        </w:rPr>
        <w:t xml:space="preserve">that </w:t>
      </w:r>
      <w:r w:rsidR="7F2DBB57" w:rsidRPr="29855C63">
        <w:rPr>
          <w:rFonts w:eastAsia="Trebuchet MS" w:cs="Trebuchet MS"/>
          <w:sz w:val="22"/>
        </w:rPr>
        <w:t xml:space="preserve">the </w:t>
      </w:r>
      <w:r w:rsidR="64134118" w:rsidRPr="29855C63">
        <w:rPr>
          <w:rFonts w:eastAsia="Trebuchet MS" w:cs="Trebuchet MS"/>
          <w:sz w:val="22"/>
        </w:rPr>
        <w:t xml:space="preserve">reported </w:t>
      </w:r>
      <w:r w:rsidR="7F2DBB57" w:rsidRPr="29855C63">
        <w:rPr>
          <w:rFonts w:eastAsia="Trebuchet MS" w:cs="Trebuchet MS"/>
          <w:sz w:val="22"/>
        </w:rPr>
        <w:t xml:space="preserve">unit </w:t>
      </w:r>
      <w:r w:rsidR="779AF31E" w:rsidRPr="29855C63">
        <w:rPr>
          <w:rFonts w:eastAsia="Trebuchet MS" w:cs="Trebuchet MS"/>
          <w:sz w:val="22"/>
        </w:rPr>
        <w:t xml:space="preserve">for the amount </w:t>
      </w:r>
      <w:r w:rsidR="54DF8AA2" w:rsidRPr="29855C63">
        <w:rPr>
          <w:rFonts w:eastAsia="Trebuchet MS" w:cs="Trebuchet MS"/>
          <w:sz w:val="22"/>
        </w:rPr>
        <w:t xml:space="preserve">was </w:t>
      </w:r>
      <w:r w:rsidR="697E1A8A" w:rsidRPr="29855C63">
        <w:rPr>
          <w:rFonts w:eastAsia="Trebuchet MS" w:cs="Trebuchet MS"/>
          <w:sz w:val="22"/>
        </w:rPr>
        <w:t>wrong,</w:t>
      </w:r>
      <w:r w:rsidR="7F2DBB57" w:rsidRPr="29855C63">
        <w:rPr>
          <w:rFonts w:eastAsia="Trebuchet MS" w:cs="Trebuchet MS"/>
          <w:sz w:val="22"/>
        </w:rPr>
        <w:t xml:space="preserve"> and</w:t>
      </w:r>
      <w:r w:rsidR="334A3D79" w:rsidRPr="29855C63">
        <w:rPr>
          <w:rFonts w:eastAsia="Trebuchet MS" w:cs="Trebuchet MS"/>
          <w:sz w:val="22"/>
        </w:rPr>
        <w:t xml:space="preserve"> this </w:t>
      </w:r>
      <w:r w:rsidR="14C2D670" w:rsidRPr="29855C63">
        <w:rPr>
          <w:rFonts w:eastAsia="Trebuchet MS" w:cs="Trebuchet MS"/>
          <w:sz w:val="22"/>
        </w:rPr>
        <w:t xml:space="preserve">was </w:t>
      </w:r>
      <w:r w:rsidR="7F2DBB57" w:rsidRPr="29855C63">
        <w:rPr>
          <w:rFonts w:eastAsia="Trebuchet MS" w:cs="Trebuchet MS"/>
          <w:sz w:val="22"/>
        </w:rPr>
        <w:t xml:space="preserve">changed </w:t>
      </w:r>
      <w:r w:rsidR="5067B127" w:rsidRPr="29855C63">
        <w:rPr>
          <w:rFonts w:eastAsia="Trebuchet MS" w:cs="Trebuchet MS"/>
          <w:sz w:val="22"/>
        </w:rPr>
        <w:t>in the cleansing step</w:t>
      </w:r>
      <w:r w:rsidR="7F2DBB57" w:rsidRPr="29855C63">
        <w:rPr>
          <w:rFonts w:eastAsia="Trebuchet MS" w:cs="Trebuchet MS"/>
          <w:sz w:val="22"/>
        </w:rPr>
        <w:t xml:space="preserve"> </w:t>
      </w:r>
      <w:r w:rsidR="729EA619" w:rsidRPr="29855C63">
        <w:rPr>
          <w:rFonts w:eastAsia="Trebuchet MS" w:cs="Trebuchet MS"/>
          <w:sz w:val="22"/>
        </w:rPr>
        <w:t xml:space="preserve">as </w:t>
      </w:r>
      <w:r w:rsidR="7F2DBB57" w:rsidRPr="29855C63">
        <w:rPr>
          <w:rFonts w:eastAsia="Trebuchet MS" w:cs="Trebuchet MS"/>
          <w:sz w:val="22"/>
        </w:rPr>
        <w:t xml:space="preserve">described in Supplementary </w:t>
      </w:r>
      <w:r w:rsidR="052DE4B9" w:rsidRPr="29855C63">
        <w:rPr>
          <w:rFonts w:eastAsia="Trebuchet MS" w:cs="Trebuchet MS"/>
          <w:sz w:val="22"/>
        </w:rPr>
        <w:t>F</w:t>
      </w:r>
      <w:r w:rsidR="7F2DBB57" w:rsidRPr="29855C63">
        <w:rPr>
          <w:rFonts w:eastAsia="Trebuchet MS" w:cs="Trebuchet MS"/>
          <w:sz w:val="22"/>
        </w:rPr>
        <w:t>igure 1.</w:t>
      </w:r>
      <w:r w:rsidR="00C36CE6">
        <w:rPr>
          <w:rFonts w:eastAsia="Trebuchet MS" w:cs="Trebuchet MS"/>
          <w:sz w:val="22"/>
        </w:rPr>
        <w:t xml:space="preserve"> </w:t>
      </w:r>
    </w:p>
    <w:p w14:paraId="29F1E594" w14:textId="71EC5DDB" w:rsidR="007F2DE9" w:rsidRDefault="00231F63">
      <w:pPr>
        <w:spacing w:line="480" w:lineRule="auto"/>
        <w:rPr>
          <w:rFonts w:eastAsia="Trebuchet MS" w:cs="Trebuchet MS"/>
          <w:sz w:val="22"/>
        </w:rPr>
      </w:pPr>
      <w:r>
        <w:rPr>
          <w:rFonts w:eastAsia="Trebuchet MS" w:cs="Trebuchet MS"/>
          <w:sz w:val="22"/>
        </w:rPr>
        <w:lastRenderedPageBreak/>
        <w:t>T</w:t>
      </w:r>
      <w:r w:rsidR="748BAB70" w:rsidRPr="29855C63">
        <w:rPr>
          <w:rFonts w:eastAsia="Trebuchet MS" w:cs="Trebuchet MS"/>
          <w:sz w:val="22"/>
        </w:rPr>
        <w:t xml:space="preserve">o identify likely outliers, </w:t>
      </w:r>
      <w:r w:rsidR="7E4B8DB1" w:rsidRPr="29855C63">
        <w:rPr>
          <w:rFonts w:eastAsia="Trebuchet MS" w:cs="Trebuchet MS"/>
          <w:sz w:val="22"/>
        </w:rPr>
        <w:t>the</w:t>
      </w:r>
      <w:r w:rsidR="748BAB70" w:rsidRPr="29855C63">
        <w:rPr>
          <w:rFonts w:eastAsia="Trebuchet MS" w:cs="Trebuchet MS"/>
          <w:sz w:val="22"/>
        </w:rPr>
        <w:t xml:space="preserve"> maximum number of intramammaries</w:t>
      </w:r>
      <w:r w:rsidR="7F2DBB57" w:rsidRPr="29855C63">
        <w:rPr>
          <w:rFonts w:eastAsia="Trebuchet MS" w:cs="Trebuchet MS"/>
          <w:sz w:val="22"/>
        </w:rPr>
        <w:t xml:space="preserve"> </w:t>
      </w:r>
      <w:r w:rsidR="7480C43E" w:rsidRPr="29855C63">
        <w:rPr>
          <w:rFonts w:eastAsia="Trebuchet MS" w:cs="Trebuchet MS"/>
          <w:sz w:val="22"/>
        </w:rPr>
        <w:t xml:space="preserve">for treatment </w:t>
      </w:r>
      <w:r w:rsidR="0AB2C97E" w:rsidRPr="29855C63">
        <w:rPr>
          <w:rFonts w:eastAsia="Trebuchet MS" w:cs="Trebuchet MS"/>
          <w:sz w:val="22"/>
        </w:rPr>
        <w:t xml:space="preserve">per dairy cow </w:t>
      </w:r>
      <w:r w:rsidR="445F606E" w:rsidRPr="29855C63">
        <w:rPr>
          <w:rFonts w:eastAsia="Trebuchet MS" w:cs="Trebuchet MS"/>
          <w:sz w:val="22"/>
        </w:rPr>
        <w:t>was set</w:t>
      </w:r>
      <w:r w:rsidR="0AB2C97E" w:rsidRPr="29855C63">
        <w:rPr>
          <w:rFonts w:eastAsia="Trebuchet MS" w:cs="Trebuchet MS"/>
          <w:sz w:val="22"/>
        </w:rPr>
        <w:t xml:space="preserve"> </w:t>
      </w:r>
      <w:r w:rsidR="2353FB67" w:rsidRPr="29855C63">
        <w:rPr>
          <w:rFonts w:eastAsia="Trebuchet MS" w:cs="Trebuchet MS"/>
          <w:sz w:val="22"/>
        </w:rPr>
        <w:t>based on</w:t>
      </w:r>
      <w:r w:rsidR="7F2DBB57" w:rsidRPr="29855C63">
        <w:rPr>
          <w:rFonts w:eastAsia="Trebuchet MS" w:cs="Trebuchet MS"/>
          <w:sz w:val="22"/>
        </w:rPr>
        <w:t xml:space="preserve"> information from the Summary of Product Characteristics (SPC)</w:t>
      </w:r>
      <w:r w:rsidR="4521737C" w:rsidRPr="29855C63">
        <w:rPr>
          <w:rFonts w:eastAsia="Trebuchet MS" w:cs="Trebuchet MS"/>
          <w:sz w:val="22"/>
        </w:rPr>
        <w:t xml:space="preserve"> for each intramammary VMP</w:t>
      </w:r>
      <w:r w:rsidR="7F2DBB57" w:rsidRPr="29855C63">
        <w:rPr>
          <w:rFonts w:eastAsia="Trebuchet MS" w:cs="Trebuchet MS"/>
          <w:sz w:val="22"/>
        </w:rPr>
        <w:t xml:space="preserve">: Number of applicators needed for treatment for twice the longest duration of treatment given in the SPC, assuming treatment of all teats (four </w:t>
      </w:r>
      <w:r w:rsidR="77467B4E" w:rsidRPr="29855C63">
        <w:rPr>
          <w:rFonts w:eastAsia="Trebuchet MS" w:cs="Trebuchet MS"/>
          <w:sz w:val="22"/>
        </w:rPr>
        <w:t>for</w:t>
      </w:r>
      <w:r w:rsidR="7F2DBB57" w:rsidRPr="29855C63">
        <w:rPr>
          <w:rFonts w:eastAsia="Trebuchet MS" w:cs="Trebuchet MS"/>
          <w:sz w:val="22"/>
        </w:rPr>
        <w:t xml:space="preserve"> cattle and two </w:t>
      </w:r>
      <w:r w:rsidR="02E613BF" w:rsidRPr="29855C63">
        <w:rPr>
          <w:rFonts w:eastAsia="Trebuchet MS" w:cs="Trebuchet MS"/>
          <w:sz w:val="22"/>
        </w:rPr>
        <w:t>for</w:t>
      </w:r>
      <w:r w:rsidR="7F2DBB57" w:rsidRPr="29855C63">
        <w:rPr>
          <w:rFonts w:eastAsia="Trebuchet MS" w:cs="Trebuchet MS"/>
          <w:sz w:val="22"/>
        </w:rPr>
        <w:t xml:space="preserve"> sheep and </w:t>
      </w:r>
      <w:r w:rsidR="35F03B8C" w:rsidRPr="29855C63">
        <w:rPr>
          <w:rFonts w:eastAsia="Trebuchet MS" w:cs="Trebuchet MS"/>
          <w:sz w:val="22"/>
        </w:rPr>
        <w:t xml:space="preserve">for </w:t>
      </w:r>
      <w:r w:rsidR="7F2DBB57" w:rsidRPr="29855C63">
        <w:rPr>
          <w:rFonts w:eastAsia="Trebuchet MS" w:cs="Trebuchet MS"/>
          <w:sz w:val="22"/>
        </w:rPr>
        <w:t xml:space="preserve">goats). </w:t>
      </w:r>
      <w:r w:rsidR="00711634" w:rsidRPr="29855C63">
        <w:rPr>
          <w:rFonts w:eastAsia="Trebuchet MS" w:cs="Trebuchet MS"/>
          <w:sz w:val="22"/>
        </w:rPr>
        <w:t xml:space="preserve">Records </w:t>
      </w:r>
      <w:r w:rsidR="76457B7C" w:rsidRPr="29855C63">
        <w:rPr>
          <w:rFonts w:eastAsia="Trebuchet MS" w:cs="Trebuchet MS"/>
          <w:sz w:val="22"/>
        </w:rPr>
        <w:t>giving a</w:t>
      </w:r>
      <w:r w:rsidR="00711634" w:rsidRPr="29855C63">
        <w:rPr>
          <w:rFonts w:eastAsia="Trebuchet MS" w:cs="Trebuchet MS"/>
          <w:sz w:val="22"/>
        </w:rPr>
        <w:t xml:space="preserve"> higher number for the use of </w:t>
      </w:r>
      <w:r w:rsidR="700A7D28" w:rsidRPr="29855C63">
        <w:rPr>
          <w:rFonts w:eastAsia="Trebuchet MS" w:cs="Trebuchet MS"/>
          <w:sz w:val="22"/>
        </w:rPr>
        <w:t xml:space="preserve">intramammary </w:t>
      </w:r>
      <w:r w:rsidR="00711634" w:rsidRPr="29855C63">
        <w:rPr>
          <w:rFonts w:eastAsia="Trebuchet MS" w:cs="Trebuchet MS"/>
          <w:sz w:val="22"/>
        </w:rPr>
        <w:t>applicators than this</w:t>
      </w:r>
      <w:r w:rsidR="00BA3B45">
        <w:rPr>
          <w:rFonts w:eastAsia="Trebuchet MS" w:cs="Trebuchet MS"/>
          <w:sz w:val="22"/>
        </w:rPr>
        <w:t xml:space="preserve"> </w:t>
      </w:r>
      <w:r w:rsidR="748BAB70" w:rsidRPr="29855C63">
        <w:rPr>
          <w:rFonts w:eastAsia="Trebuchet MS" w:cs="Trebuchet MS"/>
          <w:sz w:val="22"/>
        </w:rPr>
        <w:t>maximum number w</w:t>
      </w:r>
      <w:r w:rsidR="007C00EB">
        <w:rPr>
          <w:rFonts w:eastAsia="Trebuchet MS" w:cs="Trebuchet MS"/>
          <w:sz w:val="22"/>
        </w:rPr>
        <w:t>ere</w:t>
      </w:r>
      <w:r w:rsidR="00711634" w:rsidRPr="29855C63">
        <w:rPr>
          <w:rFonts w:eastAsia="Trebuchet MS" w:cs="Trebuchet MS"/>
          <w:sz w:val="22"/>
        </w:rPr>
        <w:t xml:space="preserve"> </w:t>
      </w:r>
      <w:r w:rsidR="4C393677" w:rsidRPr="29855C63">
        <w:rPr>
          <w:rFonts w:eastAsia="Trebuchet MS" w:cs="Trebuchet MS"/>
          <w:sz w:val="22"/>
        </w:rPr>
        <w:t>defined as</w:t>
      </w:r>
      <w:r w:rsidR="748BAB70" w:rsidRPr="29855C63">
        <w:rPr>
          <w:rFonts w:eastAsia="Trebuchet MS" w:cs="Trebuchet MS"/>
          <w:sz w:val="22"/>
        </w:rPr>
        <w:t xml:space="preserve"> an</w:t>
      </w:r>
      <w:r w:rsidR="4C393677" w:rsidRPr="29855C63">
        <w:rPr>
          <w:rFonts w:eastAsia="Trebuchet MS" w:cs="Trebuchet MS"/>
          <w:sz w:val="22"/>
        </w:rPr>
        <w:t xml:space="preserve"> outlier</w:t>
      </w:r>
      <w:r w:rsidR="11DF3BA3" w:rsidRPr="29855C63">
        <w:rPr>
          <w:rFonts w:eastAsia="Trebuchet MS" w:cs="Trebuchet MS"/>
          <w:sz w:val="22"/>
        </w:rPr>
        <w:t>s</w:t>
      </w:r>
      <w:r w:rsidR="4C393677" w:rsidRPr="29855C63">
        <w:rPr>
          <w:rFonts w:eastAsia="Trebuchet MS" w:cs="Trebuchet MS"/>
          <w:sz w:val="22"/>
        </w:rPr>
        <w:t xml:space="preserve"> and </w:t>
      </w:r>
      <w:r w:rsidR="111F7F6A" w:rsidRPr="29855C63">
        <w:rPr>
          <w:rFonts w:eastAsia="Trebuchet MS" w:cs="Trebuchet MS"/>
          <w:sz w:val="22"/>
        </w:rPr>
        <w:t>cleansed (</w:t>
      </w:r>
      <w:r w:rsidR="083BFD4C" w:rsidRPr="29855C63">
        <w:rPr>
          <w:rFonts w:eastAsia="Trebuchet MS" w:cs="Trebuchet MS"/>
          <w:sz w:val="22"/>
        </w:rPr>
        <w:t>all cleansing steps are presented in</w:t>
      </w:r>
      <w:r w:rsidR="111F7F6A" w:rsidRPr="29855C63">
        <w:rPr>
          <w:rFonts w:eastAsia="Trebuchet MS" w:cs="Trebuchet MS"/>
          <w:sz w:val="22"/>
        </w:rPr>
        <w:t xml:space="preserve"> </w:t>
      </w:r>
      <w:r w:rsidR="6672BA93" w:rsidRPr="29855C63">
        <w:rPr>
          <w:rFonts w:eastAsia="Trebuchet MS" w:cs="Trebuchet MS"/>
          <w:sz w:val="22"/>
        </w:rPr>
        <w:t>S</w:t>
      </w:r>
      <w:r w:rsidR="111F7F6A" w:rsidRPr="29855C63">
        <w:rPr>
          <w:rFonts w:eastAsia="Trebuchet MS" w:cs="Trebuchet MS"/>
          <w:sz w:val="22"/>
        </w:rPr>
        <w:t>upplementary Figure 1)</w:t>
      </w:r>
      <w:r w:rsidR="03C07FF3" w:rsidRPr="29855C63">
        <w:rPr>
          <w:rFonts w:eastAsia="Trebuchet MS" w:cs="Trebuchet MS"/>
          <w:sz w:val="22"/>
        </w:rPr>
        <w:t>.</w:t>
      </w:r>
      <w:r w:rsidR="611C9E5A" w:rsidRPr="29855C63">
        <w:rPr>
          <w:rFonts w:eastAsia="Trebuchet MS" w:cs="Trebuchet MS"/>
          <w:sz w:val="22"/>
        </w:rPr>
        <w:t xml:space="preserve"> </w:t>
      </w:r>
      <w:r w:rsidR="7F2DBB57" w:rsidRPr="29855C63">
        <w:rPr>
          <w:rFonts w:eastAsia="Trebuchet MS" w:cs="Trebuchet MS"/>
          <w:sz w:val="22"/>
        </w:rPr>
        <w:t xml:space="preserve">The </w:t>
      </w:r>
      <w:r w:rsidR="46249FF3" w:rsidRPr="29855C63">
        <w:rPr>
          <w:rFonts w:eastAsia="Trebuchet MS" w:cs="Trebuchet MS"/>
          <w:sz w:val="22"/>
        </w:rPr>
        <w:t>maximum number</w:t>
      </w:r>
      <w:r w:rsidR="7F2DBB57" w:rsidRPr="29855C63">
        <w:rPr>
          <w:rFonts w:eastAsia="Trebuchet MS" w:cs="Trebuchet MS"/>
          <w:sz w:val="22"/>
        </w:rPr>
        <w:t xml:space="preserve"> </w:t>
      </w:r>
      <w:r w:rsidR="45A9EDE2" w:rsidRPr="29855C63">
        <w:rPr>
          <w:rFonts w:eastAsia="Trebuchet MS" w:cs="Trebuchet MS"/>
          <w:sz w:val="22"/>
        </w:rPr>
        <w:t xml:space="preserve">of applicators </w:t>
      </w:r>
      <w:r w:rsidR="7F2DBB57" w:rsidRPr="29855C63">
        <w:rPr>
          <w:rFonts w:eastAsia="Trebuchet MS" w:cs="Trebuchet MS"/>
          <w:sz w:val="22"/>
        </w:rPr>
        <w:t xml:space="preserve">set per </w:t>
      </w:r>
      <w:r w:rsidR="7F2F7ACC" w:rsidRPr="29855C63">
        <w:rPr>
          <w:rFonts w:eastAsia="Trebuchet MS" w:cs="Trebuchet MS"/>
          <w:sz w:val="22"/>
        </w:rPr>
        <w:t>Nordic article number</w:t>
      </w:r>
      <w:r w:rsidR="7F2DBB57" w:rsidRPr="29855C63">
        <w:rPr>
          <w:rFonts w:eastAsia="Trebuchet MS" w:cs="Trebuchet MS"/>
          <w:sz w:val="22"/>
        </w:rPr>
        <w:t xml:space="preserve"> for cattle are presented in Supplementary table </w:t>
      </w:r>
      <w:r w:rsidR="007C5E6B" w:rsidRPr="29855C63">
        <w:rPr>
          <w:rFonts w:eastAsia="Trebuchet MS" w:cs="Trebuchet MS"/>
          <w:sz w:val="22"/>
        </w:rPr>
        <w:t>6</w:t>
      </w:r>
      <w:r w:rsidR="7F2DBB57" w:rsidRPr="29855C63">
        <w:rPr>
          <w:rFonts w:eastAsia="Trebuchet MS" w:cs="Trebuchet MS"/>
          <w:sz w:val="22"/>
        </w:rPr>
        <w:t>.</w:t>
      </w:r>
      <w:r w:rsidR="5067B127" w:rsidRPr="29855C63">
        <w:rPr>
          <w:rFonts w:eastAsia="Trebuchet MS" w:cs="Trebuchet MS"/>
          <w:sz w:val="22"/>
        </w:rPr>
        <w:t xml:space="preserve"> </w:t>
      </w:r>
    </w:p>
    <w:p w14:paraId="484492E7" w14:textId="6FD71949" w:rsidR="001D7DB4" w:rsidRDefault="28E01D4C">
      <w:pPr>
        <w:spacing w:line="480" w:lineRule="auto"/>
        <w:rPr>
          <w:rFonts w:eastAsia="Trebuchet MS" w:cs="Trebuchet MS"/>
          <w:sz w:val="22"/>
        </w:rPr>
      </w:pPr>
      <w:r w:rsidRPr="357715D7">
        <w:rPr>
          <w:rFonts w:eastAsia="Trebuchet MS" w:cs="Trebuchet MS"/>
          <w:sz w:val="22"/>
        </w:rPr>
        <w:t xml:space="preserve">For all other pharmaceutical forms, the use </w:t>
      </w:r>
      <w:r w:rsidR="1A889D47" w:rsidRPr="357715D7">
        <w:rPr>
          <w:rFonts w:eastAsia="Trebuchet MS" w:cs="Trebuchet MS"/>
          <w:sz w:val="22"/>
        </w:rPr>
        <w:t xml:space="preserve">per record </w:t>
      </w:r>
      <w:r w:rsidRPr="357715D7">
        <w:rPr>
          <w:rFonts w:eastAsia="Trebuchet MS" w:cs="Trebuchet MS"/>
          <w:sz w:val="22"/>
        </w:rPr>
        <w:t xml:space="preserve">was calculated in </w:t>
      </w:r>
      <w:r w:rsidR="582A9169" w:rsidRPr="357715D7">
        <w:rPr>
          <w:rFonts w:eastAsia="Trebuchet MS" w:cs="Trebuchet MS"/>
          <w:sz w:val="22"/>
        </w:rPr>
        <w:t>kilograms of</w:t>
      </w:r>
      <w:r w:rsidRPr="357715D7">
        <w:rPr>
          <w:rFonts w:eastAsia="Trebuchet MS" w:cs="Trebuchet MS"/>
          <w:sz w:val="22"/>
        </w:rPr>
        <w:t xml:space="preserve"> active substance(s). Specific calculation rules were made per pharmaceutical form, for each combination of unit </w:t>
      </w:r>
      <w:r w:rsidR="3AC144BC" w:rsidRPr="357715D7">
        <w:rPr>
          <w:rFonts w:eastAsia="Trebuchet MS" w:cs="Trebuchet MS"/>
          <w:sz w:val="22"/>
        </w:rPr>
        <w:t xml:space="preserve">used </w:t>
      </w:r>
      <w:r w:rsidRPr="357715D7">
        <w:rPr>
          <w:rFonts w:eastAsia="Trebuchet MS" w:cs="Trebuchet MS"/>
          <w:sz w:val="22"/>
        </w:rPr>
        <w:t>for reporting</w:t>
      </w:r>
      <w:r w:rsidR="1E24F412" w:rsidRPr="357715D7">
        <w:rPr>
          <w:rFonts w:eastAsia="Trebuchet MS" w:cs="Trebuchet MS"/>
          <w:sz w:val="22"/>
        </w:rPr>
        <w:t xml:space="preserve"> by veterinarians</w:t>
      </w:r>
      <w:r w:rsidRPr="357715D7">
        <w:rPr>
          <w:rFonts w:eastAsia="Trebuchet MS" w:cs="Trebuchet MS"/>
          <w:sz w:val="22"/>
        </w:rPr>
        <w:t xml:space="preserve">, unit for amount per package and the unit for the strength of the active substance. Information for the latter two originated from FEST. All calculation rules are presented in Supplementary </w:t>
      </w:r>
      <w:r w:rsidR="66FF73AD" w:rsidRPr="357715D7">
        <w:rPr>
          <w:rFonts w:eastAsia="Trebuchet MS" w:cs="Trebuchet MS"/>
          <w:sz w:val="22"/>
        </w:rPr>
        <w:t>T</w:t>
      </w:r>
      <w:r w:rsidRPr="357715D7">
        <w:rPr>
          <w:rFonts w:eastAsia="Trebuchet MS" w:cs="Trebuchet MS"/>
          <w:sz w:val="22"/>
        </w:rPr>
        <w:t>able</w:t>
      </w:r>
      <w:r w:rsidR="00D31E6E">
        <w:rPr>
          <w:rFonts w:eastAsia="Trebuchet MS" w:cs="Trebuchet MS"/>
          <w:sz w:val="22"/>
        </w:rPr>
        <w:t>s</w:t>
      </w:r>
      <w:r w:rsidRPr="357715D7">
        <w:rPr>
          <w:rFonts w:eastAsia="Trebuchet MS" w:cs="Trebuchet MS"/>
          <w:sz w:val="22"/>
        </w:rPr>
        <w:t xml:space="preserve"> </w:t>
      </w:r>
      <w:r w:rsidR="007C5E6B">
        <w:rPr>
          <w:rFonts w:eastAsia="Trebuchet MS" w:cs="Trebuchet MS"/>
          <w:sz w:val="22"/>
        </w:rPr>
        <w:t>7</w:t>
      </w:r>
      <w:r w:rsidRPr="357715D7">
        <w:rPr>
          <w:rFonts w:eastAsia="Trebuchet MS" w:cs="Trebuchet MS"/>
          <w:sz w:val="22"/>
        </w:rPr>
        <w:t xml:space="preserve">A and </w:t>
      </w:r>
      <w:r w:rsidR="007C5E6B">
        <w:rPr>
          <w:rFonts w:eastAsia="Trebuchet MS" w:cs="Trebuchet MS"/>
          <w:sz w:val="22"/>
        </w:rPr>
        <w:t>7</w:t>
      </w:r>
      <w:r w:rsidRPr="357715D7">
        <w:rPr>
          <w:rFonts w:eastAsia="Trebuchet MS" w:cs="Trebuchet MS"/>
          <w:sz w:val="22"/>
        </w:rPr>
        <w:t>B.</w:t>
      </w:r>
    </w:p>
    <w:p w14:paraId="422221B8" w14:textId="61737EA0" w:rsidR="003EC881" w:rsidRDefault="5C29F03D">
      <w:pPr>
        <w:spacing w:line="480" w:lineRule="auto"/>
        <w:rPr>
          <w:rFonts w:eastAsia="Trebuchet MS" w:cs="Trebuchet MS"/>
          <w:sz w:val="22"/>
        </w:rPr>
      </w:pPr>
      <w:r w:rsidRPr="094E07BD">
        <w:rPr>
          <w:rFonts w:eastAsia="Trebuchet MS" w:cs="Trebuchet MS"/>
          <w:sz w:val="22"/>
        </w:rPr>
        <w:t>Generally,</w:t>
      </w:r>
      <w:r w:rsidR="4F998EB1" w:rsidRPr="094E07BD">
        <w:rPr>
          <w:rFonts w:eastAsia="Trebuchet MS" w:cs="Trebuchet MS"/>
          <w:sz w:val="22"/>
        </w:rPr>
        <w:t xml:space="preserve"> </w:t>
      </w:r>
      <w:r w:rsidR="2690FF00" w:rsidRPr="094E07BD">
        <w:rPr>
          <w:rFonts w:eastAsia="Trebuchet MS" w:cs="Trebuchet MS"/>
          <w:sz w:val="22"/>
        </w:rPr>
        <w:t xml:space="preserve">the </w:t>
      </w:r>
      <w:r w:rsidR="4F998EB1" w:rsidRPr="094E07BD">
        <w:rPr>
          <w:rFonts w:eastAsia="Trebuchet MS" w:cs="Trebuchet MS"/>
          <w:sz w:val="22"/>
        </w:rPr>
        <w:t>amount</w:t>
      </w:r>
      <w:r w:rsidRPr="094E07BD">
        <w:rPr>
          <w:rFonts w:eastAsia="Trebuchet MS" w:cs="Trebuchet MS"/>
          <w:sz w:val="22"/>
        </w:rPr>
        <w:t xml:space="preserve"> </w:t>
      </w:r>
      <w:r w:rsidR="369A2463" w:rsidRPr="094E07BD">
        <w:rPr>
          <w:rFonts w:eastAsia="Trebuchet MS" w:cs="Trebuchet MS"/>
          <w:sz w:val="22"/>
        </w:rPr>
        <w:t xml:space="preserve">reported </w:t>
      </w:r>
      <w:r w:rsidRPr="094E07BD">
        <w:rPr>
          <w:rFonts w:eastAsia="Trebuchet MS" w:cs="Trebuchet MS"/>
          <w:sz w:val="22"/>
        </w:rPr>
        <w:t>use</w:t>
      </w:r>
      <w:r w:rsidR="02E6DC12" w:rsidRPr="094E07BD">
        <w:rPr>
          <w:rFonts w:eastAsia="Trebuchet MS" w:cs="Trebuchet MS"/>
          <w:sz w:val="22"/>
        </w:rPr>
        <w:t>d</w:t>
      </w:r>
      <w:r w:rsidRPr="094E07BD">
        <w:rPr>
          <w:rFonts w:eastAsia="Trebuchet MS" w:cs="Trebuchet MS"/>
          <w:sz w:val="22"/>
        </w:rPr>
        <w:t xml:space="preserve"> </w:t>
      </w:r>
      <w:r w:rsidR="50A865E7" w:rsidRPr="094E07BD">
        <w:rPr>
          <w:rFonts w:eastAsia="Trebuchet MS" w:cs="Trebuchet MS"/>
          <w:sz w:val="22"/>
        </w:rPr>
        <w:t>pe</w:t>
      </w:r>
      <w:r w:rsidRPr="094E07BD">
        <w:rPr>
          <w:rFonts w:eastAsia="Trebuchet MS" w:cs="Trebuchet MS"/>
          <w:sz w:val="22"/>
        </w:rPr>
        <w:t>r</w:t>
      </w:r>
      <w:r w:rsidR="706981A4" w:rsidRPr="094E07BD">
        <w:rPr>
          <w:rFonts w:eastAsia="Trebuchet MS" w:cs="Trebuchet MS"/>
          <w:sz w:val="22"/>
        </w:rPr>
        <w:t xml:space="preserve"> record</w:t>
      </w:r>
      <w:r w:rsidR="5D095299" w:rsidRPr="094E07BD">
        <w:rPr>
          <w:rFonts w:eastAsia="Trebuchet MS" w:cs="Trebuchet MS"/>
          <w:sz w:val="22"/>
        </w:rPr>
        <w:t xml:space="preserve">, in </w:t>
      </w:r>
      <w:r w:rsidR="1B3AE0B6" w:rsidRPr="094E07BD">
        <w:rPr>
          <w:rFonts w:eastAsia="Trebuchet MS" w:cs="Trebuchet MS"/>
          <w:sz w:val="22"/>
        </w:rPr>
        <w:t xml:space="preserve">weight of </w:t>
      </w:r>
      <w:r w:rsidRPr="094E07BD">
        <w:rPr>
          <w:rFonts w:eastAsia="Trebuchet MS" w:cs="Trebuchet MS"/>
          <w:sz w:val="22"/>
        </w:rPr>
        <w:t>active substance</w:t>
      </w:r>
      <w:r w:rsidR="0EF15648" w:rsidRPr="094E07BD">
        <w:rPr>
          <w:rFonts w:eastAsia="Trebuchet MS" w:cs="Trebuchet MS"/>
          <w:sz w:val="22"/>
        </w:rPr>
        <w:t>,</w:t>
      </w:r>
      <w:r w:rsidRPr="094E07BD">
        <w:rPr>
          <w:rFonts w:eastAsia="Trebuchet MS" w:cs="Trebuchet MS"/>
          <w:sz w:val="22"/>
        </w:rPr>
        <w:t xml:space="preserve"> was calculated </w:t>
      </w:r>
      <w:r w:rsidR="070EF746" w:rsidRPr="094E07BD">
        <w:rPr>
          <w:rFonts w:eastAsia="Trebuchet MS" w:cs="Trebuchet MS"/>
          <w:sz w:val="22"/>
        </w:rPr>
        <w:t xml:space="preserve">by multiplying </w:t>
      </w:r>
      <w:r w:rsidR="37B868AA" w:rsidRPr="094E07BD">
        <w:rPr>
          <w:rFonts w:eastAsia="Trebuchet MS" w:cs="Trebuchet MS"/>
          <w:sz w:val="22"/>
        </w:rPr>
        <w:t xml:space="preserve">the </w:t>
      </w:r>
      <w:r w:rsidRPr="094E07BD">
        <w:rPr>
          <w:rFonts w:eastAsia="Trebuchet MS" w:cs="Trebuchet MS"/>
          <w:sz w:val="22"/>
        </w:rPr>
        <w:t xml:space="preserve">reported use with the strength of the active substance(s) </w:t>
      </w:r>
      <w:r w:rsidR="4FC9FEC3" w:rsidRPr="094E07BD">
        <w:rPr>
          <w:rFonts w:eastAsia="Trebuchet MS" w:cs="Trebuchet MS"/>
          <w:sz w:val="22"/>
        </w:rPr>
        <w:t>for</w:t>
      </w:r>
      <w:r w:rsidRPr="094E07BD">
        <w:rPr>
          <w:rFonts w:eastAsia="Trebuchet MS" w:cs="Trebuchet MS"/>
          <w:sz w:val="22"/>
        </w:rPr>
        <w:t xml:space="preserve"> the VMP or HMP</w:t>
      </w:r>
      <w:r w:rsidR="73E5DF95" w:rsidRPr="094E07BD">
        <w:rPr>
          <w:rFonts w:eastAsia="Trebuchet MS" w:cs="Trebuchet MS"/>
          <w:sz w:val="22"/>
        </w:rPr>
        <w:t xml:space="preserve"> in question</w:t>
      </w:r>
      <w:r w:rsidRPr="094E07BD">
        <w:rPr>
          <w:rFonts w:eastAsia="Trebuchet MS" w:cs="Trebuchet MS"/>
          <w:sz w:val="22"/>
        </w:rPr>
        <w:t>. For some antibiotics</w:t>
      </w:r>
      <w:r w:rsidR="55A77302" w:rsidRPr="094E07BD">
        <w:rPr>
          <w:rFonts w:eastAsia="Trebuchet MS" w:cs="Trebuchet MS"/>
          <w:sz w:val="22"/>
        </w:rPr>
        <w:t xml:space="preserve"> VMPs</w:t>
      </w:r>
      <w:r w:rsidRPr="094E07BD">
        <w:rPr>
          <w:rFonts w:eastAsia="Trebuchet MS" w:cs="Trebuchet MS"/>
          <w:sz w:val="22"/>
        </w:rPr>
        <w:t xml:space="preserve">, the strength is given for a chemical derivative of the active substance – for example procaine benzylpenicillin for which the active substance is benzylpenicillin. </w:t>
      </w:r>
      <w:r w:rsidR="5ACCF42D" w:rsidRPr="094E07BD">
        <w:rPr>
          <w:rFonts w:eastAsia="Trebuchet MS" w:cs="Trebuchet MS"/>
          <w:sz w:val="22"/>
        </w:rPr>
        <w:t>To</w:t>
      </w:r>
      <w:r w:rsidRPr="094E07BD">
        <w:rPr>
          <w:rFonts w:eastAsia="Trebuchet MS" w:cs="Trebuchet MS"/>
          <w:sz w:val="22"/>
        </w:rPr>
        <w:t xml:space="preserve"> present use data for the active substance, the calcu</w:t>
      </w:r>
      <w:r w:rsidR="1835F74A" w:rsidRPr="094E07BD">
        <w:rPr>
          <w:rFonts w:eastAsia="Trebuchet MS" w:cs="Trebuchet MS"/>
          <w:sz w:val="22"/>
        </w:rPr>
        <w:t xml:space="preserve">lated amounts </w:t>
      </w:r>
      <w:r w:rsidRPr="094E07BD">
        <w:rPr>
          <w:rFonts w:eastAsia="Trebuchet MS" w:cs="Trebuchet MS"/>
          <w:sz w:val="22"/>
        </w:rPr>
        <w:t xml:space="preserve">of the derivatives was multiplied with the corresponding conversion factors presented in Annex 3 of the Antimicrobial Sales and Use (ASU) technical implementation protocol per 29 January 2024. </w:t>
      </w:r>
      <w:r w:rsidR="2CE6A6D0" w:rsidRPr="094E07BD">
        <w:rPr>
          <w:rFonts w:eastAsia="Trebuchet MS" w:cs="Trebuchet MS"/>
          <w:sz w:val="22"/>
        </w:rPr>
        <w:t xml:space="preserve"> </w:t>
      </w:r>
    </w:p>
    <w:p w14:paraId="6F7F9146" w14:textId="040C0238" w:rsidR="00292782" w:rsidRDefault="7F2DBB57">
      <w:pPr>
        <w:spacing w:line="480" w:lineRule="auto"/>
        <w:rPr>
          <w:rFonts w:eastAsia="Trebuchet MS" w:cs="Trebuchet MS"/>
          <w:sz w:val="22"/>
        </w:rPr>
      </w:pPr>
      <w:r w:rsidRPr="29855C63">
        <w:rPr>
          <w:rFonts w:eastAsia="Trebuchet MS" w:cs="Trebuchet MS"/>
          <w:sz w:val="22"/>
        </w:rPr>
        <w:t xml:space="preserve">To identify </w:t>
      </w:r>
      <w:r w:rsidR="35EE7989" w:rsidRPr="29855C63">
        <w:rPr>
          <w:rFonts w:eastAsia="Trebuchet MS" w:cs="Trebuchet MS"/>
          <w:sz w:val="22"/>
        </w:rPr>
        <w:t xml:space="preserve">likely </w:t>
      </w:r>
      <w:r w:rsidR="48D6E605" w:rsidRPr="29855C63">
        <w:rPr>
          <w:rFonts w:eastAsia="Trebuchet MS" w:cs="Trebuchet MS"/>
          <w:sz w:val="22"/>
        </w:rPr>
        <w:t xml:space="preserve">errors </w:t>
      </w:r>
      <w:r w:rsidR="00562241">
        <w:rPr>
          <w:rFonts w:eastAsia="Trebuchet MS" w:cs="Trebuchet MS"/>
          <w:sz w:val="22"/>
        </w:rPr>
        <w:t>in</w:t>
      </w:r>
      <w:r w:rsidR="495AB41B" w:rsidRPr="29855C63">
        <w:rPr>
          <w:rFonts w:eastAsia="Trebuchet MS" w:cs="Trebuchet MS"/>
          <w:sz w:val="22"/>
        </w:rPr>
        <w:t xml:space="preserve"> </w:t>
      </w:r>
      <w:r w:rsidR="486C01F4" w:rsidRPr="29855C63">
        <w:rPr>
          <w:rFonts w:eastAsia="Trebuchet MS" w:cs="Trebuchet MS"/>
          <w:sz w:val="22"/>
        </w:rPr>
        <w:t>the</w:t>
      </w:r>
      <w:r w:rsidR="00562241">
        <w:rPr>
          <w:rFonts w:eastAsia="Trebuchet MS" w:cs="Trebuchet MS"/>
          <w:sz w:val="22"/>
        </w:rPr>
        <w:t xml:space="preserve"> reporting of the</w:t>
      </w:r>
      <w:r w:rsidR="486C01F4" w:rsidRPr="29855C63">
        <w:rPr>
          <w:rFonts w:eastAsia="Trebuchet MS" w:cs="Trebuchet MS"/>
          <w:sz w:val="22"/>
        </w:rPr>
        <w:t xml:space="preserve"> </w:t>
      </w:r>
      <w:r w:rsidRPr="29855C63">
        <w:rPr>
          <w:rFonts w:eastAsia="Trebuchet MS" w:cs="Trebuchet MS"/>
          <w:sz w:val="22"/>
        </w:rPr>
        <w:t>amount used</w:t>
      </w:r>
      <w:r w:rsidR="27DE156D" w:rsidRPr="29855C63">
        <w:rPr>
          <w:rFonts w:eastAsia="Trebuchet MS" w:cs="Trebuchet MS"/>
          <w:sz w:val="22"/>
        </w:rPr>
        <w:t xml:space="preserve"> </w:t>
      </w:r>
      <w:r w:rsidR="65585A60" w:rsidRPr="29855C63">
        <w:rPr>
          <w:rFonts w:eastAsia="Trebuchet MS" w:cs="Trebuchet MS"/>
          <w:sz w:val="22"/>
        </w:rPr>
        <w:t>to</w:t>
      </w:r>
      <w:r w:rsidRPr="29855C63">
        <w:rPr>
          <w:rFonts w:eastAsia="Trebuchet MS" w:cs="Trebuchet MS"/>
          <w:sz w:val="22"/>
        </w:rPr>
        <w:t xml:space="preserve"> VetReg, a set of </w:t>
      </w:r>
      <w:r w:rsidR="435B7E4D" w:rsidRPr="29855C63">
        <w:rPr>
          <w:rFonts w:eastAsia="Trebuchet MS" w:cs="Trebuchet MS"/>
          <w:sz w:val="22"/>
        </w:rPr>
        <w:t xml:space="preserve">validation </w:t>
      </w:r>
      <w:r w:rsidRPr="29855C63">
        <w:rPr>
          <w:rFonts w:eastAsia="Trebuchet MS" w:cs="Trebuchet MS"/>
          <w:sz w:val="22"/>
        </w:rPr>
        <w:t xml:space="preserve">criteria </w:t>
      </w:r>
      <w:r w:rsidR="69ADB69C" w:rsidRPr="29855C63">
        <w:rPr>
          <w:rFonts w:eastAsia="Trebuchet MS" w:cs="Trebuchet MS"/>
          <w:sz w:val="22"/>
        </w:rPr>
        <w:t>was</w:t>
      </w:r>
      <w:r w:rsidRPr="29855C63">
        <w:rPr>
          <w:rFonts w:eastAsia="Trebuchet MS" w:cs="Trebuchet MS"/>
          <w:sz w:val="22"/>
        </w:rPr>
        <w:t xml:space="preserve"> made. These varied between species and pharmaceutical forms. For injections, the records for cattle, pigs, sheep and goats were evaluated using information </w:t>
      </w:r>
      <w:r w:rsidRPr="29855C63">
        <w:rPr>
          <w:rFonts w:eastAsia="Trebuchet MS" w:cs="Trebuchet MS"/>
          <w:sz w:val="22"/>
        </w:rPr>
        <w:lastRenderedPageBreak/>
        <w:t>from the SPC for the VMP</w:t>
      </w:r>
      <w:r w:rsidR="515AFCEB" w:rsidRPr="29855C63">
        <w:rPr>
          <w:rFonts w:eastAsia="Trebuchet MS" w:cs="Trebuchet MS"/>
          <w:sz w:val="22"/>
        </w:rPr>
        <w:t>s</w:t>
      </w:r>
      <w:r w:rsidRPr="29855C63">
        <w:rPr>
          <w:rFonts w:eastAsia="Trebuchet MS" w:cs="Trebuchet MS"/>
          <w:sz w:val="22"/>
        </w:rPr>
        <w:t xml:space="preserve"> in question</w:t>
      </w:r>
      <w:r w:rsidR="7C95391F" w:rsidRPr="29855C63">
        <w:rPr>
          <w:rFonts w:eastAsia="Trebuchet MS" w:cs="Trebuchet MS"/>
          <w:sz w:val="22"/>
        </w:rPr>
        <w:t>.</w:t>
      </w:r>
      <w:r w:rsidRPr="29855C63">
        <w:rPr>
          <w:rFonts w:eastAsia="Trebuchet MS" w:cs="Trebuchet MS"/>
          <w:sz w:val="22"/>
        </w:rPr>
        <w:t xml:space="preserve"> </w:t>
      </w:r>
      <w:r w:rsidR="37836A89" w:rsidRPr="29855C63">
        <w:rPr>
          <w:rFonts w:eastAsia="Trebuchet MS" w:cs="Trebuchet MS"/>
          <w:sz w:val="22"/>
        </w:rPr>
        <w:t>T</w:t>
      </w:r>
      <w:r w:rsidRPr="29855C63">
        <w:rPr>
          <w:rFonts w:eastAsia="Trebuchet MS" w:cs="Trebuchet MS"/>
          <w:sz w:val="22"/>
        </w:rPr>
        <w:t>he highest dose per animal assumed to be clinically relevant for the animal species in question</w:t>
      </w:r>
      <w:r w:rsidR="31841719" w:rsidRPr="29855C63">
        <w:rPr>
          <w:rFonts w:eastAsia="Trebuchet MS" w:cs="Trebuchet MS"/>
          <w:sz w:val="22"/>
        </w:rPr>
        <w:t xml:space="preserve"> was calculated</w:t>
      </w:r>
      <w:r w:rsidRPr="29855C63">
        <w:rPr>
          <w:rFonts w:eastAsia="Trebuchet MS" w:cs="Trebuchet MS"/>
          <w:sz w:val="22"/>
        </w:rPr>
        <w:t xml:space="preserve">. </w:t>
      </w:r>
      <w:r w:rsidR="7C95391F" w:rsidRPr="29855C63">
        <w:rPr>
          <w:rFonts w:eastAsia="Trebuchet MS" w:cs="Trebuchet MS"/>
          <w:sz w:val="22"/>
        </w:rPr>
        <w:t>The</w:t>
      </w:r>
      <w:r w:rsidR="3AA0D9F2" w:rsidRPr="29855C63">
        <w:rPr>
          <w:rFonts w:eastAsia="Trebuchet MS" w:cs="Trebuchet MS"/>
          <w:sz w:val="22"/>
        </w:rPr>
        <w:t>se</w:t>
      </w:r>
      <w:r w:rsidRPr="29855C63">
        <w:rPr>
          <w:rFonts w:eastAsia="Trebuchet MS" w:cs="Trebuchet MS"/>
          <w:sz w:val="22"/>
        </w:rPr>
        <w:t xml:space="preserve"> doses were calculated by doubling the highest dosing </w:t>
      </w:r>
      <w:r w:rsidR="42A58AFB" w:rsidRPr="29855C63">
        <w:rPr>
          <w:rFonts w:eastAsia="Trebuchet MS" w:cs="Trebuchet MS"/>
          <w:sz w:val="22"/>
        </w:rPr>
        <w:t xml:space="preserve">specified in the SPC </w:t>
      </w:r>
      <w:r w:rsidR="34BD793A" w:rsidRPr="29855C63">
        <w:rPr>
          <w:rFonts w:eastAsia="Trebuchet MS" w:cs="Trebuchet MS"/>
          <w:sz w:val="22"/>
        </w:rPr>
        <w:t>multiplied</w:t>
      </w:r>
      <w:r w:rsidRPr="29855C63">
        <w:rPr>
          <w:rFonts w:eastAsia="Trebuchet MS" w:cs="Trebuchet MS"/>
          <w:sz w:val="22"/>
        </w:rPr>
        <w:t xml:space="preserve"> with the highest number of treatment days for animals with the highest </w:t>
      </w:r>
      <w:r w:rsidR="1D0597AA" w:rsidRPr="29855C63">
        <w:rPr>
          <w:rFonts w:eastAsia="Trebuchet MS" w:cs="Trebuchet MS"/>
          <w:sz w:val="22"/>
        </w:rPr>
        <w:t xml:space="preserve">assumed </w:t>
      </w:r>
      <w:r w:rsidRPr="29855C63">
        <w:rPr>
          <w:rFonts w:eastAsia="Trebuchet MS" w:cs="Trebuchet MS"/>
          <w:sz w:val="22"/>
        </w:rPr>
        <w:t>weight</w:t>
      </w:r>
      <w:r w:rsidR="65656E97" w:rsidRPr="29855C63">
        <w:rPr>
          <w:rFonts w:eastAsia="Trebuchet MS" w:cs="Trebuchet MS"/>
          <w:sz w:val="22"/>
        </w:rPr>
        <w:t xml:space="preserve">s </w:t>
      </w:r>
      <w:r w:rsidRPr="29855C63">
        <w:rPr>
          <w:rFonts w:eastAsia="Trebuchet MS" w:cs="Trebuchet MS"/>
          <w:sz w:val="22"/>
        </w:rPr>
        <w:t>(1300 kg for cattle, 350 kg for pigs, 160 kg for sheep and 130 kg for goats).</w:t>
      </w:r>
      <w:r w:rsidR="00CD54CE" w:rsidRPr="29855C63">
        <w:rPr>
          <w:rFonts w:eastAsia="Trebuchet MS" w:cs="Trebuchet MS"/>
          <w:sz w:val="22"/>
        </w:rPr>
        <w:t xml:space="preserve"> The assumptions of weights were made consulting animal species experts at NVI.</w:t>
      </w:r>
      <w:r w:rsidRPr="29855C63">
        <w:rPr>
          <w:rFonts w:eastAsia="Trebuchet MS" w:cs="Trebuchet MS"/>
          <w:sz w:val="22"/>
        </w:rPr>
        <w:t xml:space="preserve"> The cut-off</w:t>
      </w:r>
      <w:r w:rsidR="436B2638" w:rsidRPr="29855C63">
        <w:rPr>
          <w:rFonts w:eastAsia="Trebuchet MS" w:cs="Trebuchet MS"/>
          <w:sz w:val="22"/>
        </w:rPr>
        <w:t>s</w:t>
      </w:r>
      <w:r w:rsidRPr="29855C63">
        <w:rPr>
          <w:rFonts w:eastAsia="Trebuchet MS" w:cs="Trebuchet MS"/>
          <w:sz w:val="22"/>
        </w:rPr>
        <w:t xml:space="preserve"> </w:t>
      </w:r>
      <w:r w:rsidR="436B2638" w:rsidRPr="29855C63">
        <w:rPr>
          <w:rFonts w:eastAsia="Trebuchet MS" w:cs="Trebuchet MS"/>
          <w:sz w:val="22"/>
        </w:rPr>
        <w:t>for amount of</w:t>
      </w:r>
      <w:r w:rsidR="7567B906" w:rsidRPr="29855C63">
        <w:rPr>
          <w:rFonts w:eastAsia="Trebuchet MS" w:cs="Trebuchet MS"/>
          <w:sz w:val="22"/>
        </w:rPr>
        <w:t xml:space="preserve"> VMPs</w:t>
      </w:r>
      <w:r w:rsidR="00DC6679" w:rsidRPr="00DC6679">
        <w:rPr>
          <w:rFonts w:eastAsia="Trebuchet MS" w:cs="Trebuchet MS"/>
          <w:sz w:val="22"/>
        </w:rPr>
        <w:t xml:space="preserve"> </w:t>
      </w:r>
      <w:r w:rsidR="00DC6679" w:rsidRPr="7FC9B071">
        <w:rPr>
          <w:rFonts w:eastAsia="Trebuchet MS" w:cs="Trebuchet MS"/>
          <w:sz w:val="22"/>
        </w:rPr>
        <w:t xml:space="preserve">for cattle, pigs </w:t>
      </w:r>
      <w:r w:rsidR="00DC6679">
        <w:rPr>
          <w:rFonts w:eastAsia="Trebuchet MS" w:cs="Trebuchet MS"/>
          <w:sz w:val="22"/>
        </w:rPr>
        <w:t xml:space="preserve">sheep </w:t>
      </w:r>
      <w:r w:rsidR="00DC6679" w:rsidRPr="7FC9B071">
        <w:rPr>
          <w:rFonts w:eastAsia="Trebuchet MS" w:cs="Trebuchet MS"/>
          <w:sz w:val="22"/>
        </w:rPr>
        <w:t xml:space="preserve">and </w:t>
      </w:r>
      <w:r w:rsidR="00DC6679">
        <w:rPr>
          <w:rFonts w:eastAsia="Trebuchet MS" w:cs="Trebuchet MS"/>
          <w:sz w:val="22"/>
        </w:rPr>
        <w:t>goats</w:t>
      </w:r>
      <w:r w:rsidR="7567B906" w:rsidRPr="29855C63">
        <w:rPr>
          <w:rFonts w:eastAsia="Trebuchet MS" w:cs="Trebuchet MS"/>
          <w:sz w:val="22"/>
        </w:rPr>
        <w:t xml:space="preserve"> </w:t>
      </w:r>
      <w:r w:rsidRPr="29855C63">
        <w:rPr>
          <w:rFonts w:eastAsia="Trebuchet MS" w:cs="Trebuchet MS"/>
          <w:sz w:val="22"/>
        </w:rPr>
        <w:t xml:space="preserve">set per </w:t>
      </w:r>
      <w:r w:rsidR="7F2F7ACC" w:rsidRPr="29855C63">
        <w:rPr>
          <w:rFonts w:eastAsia="Trebuchet MS" w:cs="Trebuchet MS"/>
          <w:sz w:val="22"/>
        </w:rPr>
        <w:t xml:space="preserve">Nordic article </w:t>
      </w:r>
      <w:r w:rsidR="3095ACCE" w:rsidRPr="29855C63">
        <w:rPr>
          <w:rFonts w:eastAsia="Trebuchet MS" w:cs="Trebuchet MS"/>
          <w:sz w:val="22"/>
        </w:rPr>
        <w:t>number are</w:t>
      </w:r>
      <w:r w:rsidRPr="29855C63">
        <w:rPr>
          <w:rFonts w:eastAsia="Trebuchet MS" w:cs="Trebuchet MS"/>
          <w:sz w:val="22"/>
        </w:rPr>
        <w:t xml:space="preserve"> presented in Supplementary </w:t>
      </w:r>
      <w:r w:rsidR="1A990356" w:rsidRPr="29855C63">
        <w:rPr>
          <w:rFonts w:eastAsia="Trebuchet MS" w:cs="Trebuchet MS"/>
          <w:sz w:val="22"/>
        </w:rPr>
        <w:t>T</w:t>
      </w:r>
      <w:r w:rsidRPr="29855C63">
        <w:rPr>
          <w:rFonts w:eastAsia="Trebuchet MS" w:cs="Trebuchet MS"/>
          <w:sz w:val="22"/>
        </w:rPr>
        <w:t xml:space="preserve">able </w:t>
      </w:r>
      <w:r w:rsidR="00F70762">
        <w:rPr>
          <w:rFonts w:eastAsia="Trebuchet MS" w:cs="Trebuchet MS"/>
          <w:sz w:val="22"/>
        </w:rPr>
        <w:t>8</w:t>
      </w:r>
      <w:r w:rsidRPr="29855C63">
        <w:rPr>
          <w:rFonts w:eastAsia="Trebuchet MS" w:cs="Trebuchet MS"/>
          <w:sz w:val="22"/>
        </w:rPr>
        <w:t>. All records with reported use</w:t>
      </w:r>
      <w:r w:rsidR="19DF0937" w:rsidRPr="29855C63">
        <w:rPr>
          <w:rFonts w:eastAsia="Trebuchet MS" w:cs="Trebuchet MS"/>
          <w:sz w:val="22"/>
        </w:rPr>
        <w:t xml:space="preserve"> for the VMP</w:t>
      </w:r>
      <w:r w:rsidRPr="29855C63">
        <w:rPr>
          <w:rFonts w:eastAsia="Trebuchet MS" w:cs="Trebuchet MS"/>
          <w:sz w:val="22"/>
        </w:rPr>
        <w:t xml:space="preserve"> above this value were defined as outlier</w:t>
      </w:r>
      <w:r w:rsidR="362A0C23" w:rsidRPr="29855C63">
        <w:rPr>
          <w:rFonts w:eastAsia="Trebuchet MS" w:cs="Trebuchet MS"/>
          <w:sz w:val="22"/>
        </w:rPr>
        <w:t>s</w:t>
      </w:r>
      <w:r w:rsidR="00643849" w:rsidRPr="29855C63">
        <w:rPr>
          <w:rFonts w:eastAsia="Trebuchet MS" w:cs="Trebuchet MS"/>
          <w:sz w:val="22"/>
        </w:rPr>
        <w:t>.</w:t>
      </w:r>
      <w:r w:rsidR="00643849" w:rsidRPr="29855C63">
        <w:rPr>
          <w:color w:val="000000"/>
          <w:sz w:val="22"/>
          <w:shd w:val="clear" w:color="auto" w:fill="FFFFFF"/>
        </w:rPr>
        <w:t xml:space="preserve"> </w:t>
      </w:r>
      <w:r w:rsidR="00643849" w:rsidRPr="29855C63">
        <w:rPr>
          <w:rStyle w:val="normaltextrun"/>
          <w:color w:val="000000"/>
          <w:sz w:val="22"/>
          <w:shd w:val="clear" w:color="auto" w:fill="FFFFFF"/>
        </w:rPr>
        <w:t xml:space="preserve">For </w:t>
      </w:r>
      <w:r w:rsidR="00CC2314" w:rsidRPr="29855C63">
        <w:rPr>
          <w:rStyle w:val="normaltextrun"/>
          <w:color w:val="000000"/>
          <w:sz w:val="22"/>
          <w:shd w:val="clear" w:color="auto" w:fill="FFFFFF"/>
        </w:rPr>
        <w:t xml:space="preserve">records reported for </w:t>
      </w:r>
      <w:r w:rsidR="00997D82" w:rsidRPr="29855C63">
        <w:rPr>
          <w:rStyle w:val="normaltextrun"/>
          <w:color w:val="000000"/>
          <w:sz w:val="22"/>
          <w:shd w:val="clear" w:color="auto" w:fill="FFFFFF"/>
        </w:rPr>
        <w:t>horses</w:t>
      </w:r>
      <w:r w:rsidR="00997D82" w:rsidRPr="29855C63">
        <w:rPr>
          <w:rFonts w:eastAsia="Trebuchet MS" w:cs="Trebuchet MS"/>
          <w:sz w:val="22"/>
        </w:rPr>
        <w:t>, Grubbs test</w:t>
      </w:r>
      <w:r>
        <w:t xml:space="preserve"> </w:t>
      </w:r>
      <w:r w:rsidR="74F57900" w:rsidRPr="29855C63">
        <w:rPr>
          <w:rFonts w:eastAsia="Trebuchet MS" w:cs="Trebuchet MS"/>
          <w:sz w:val="22"/>
        </w:rPr>
        <w:t xml:space="preserve">was </w:t>
      </w:r>
      <w:r w:rsidRPr="29855C63">
        <w:rPr>
          <w:rFonts w:eastAsia="Trebuchet MS" w:cs="Trebuchet MS"/>
          <w:sz w:val="22"/>
        </w:rPr>
        <w:t xml:space="preserve">performed to identify outliers (using p-value of 0.01) for each </w:t>
      </w:r>
      <w:r w:rsidR="7F2F7ACC" w:rsidRPr="29855C63">
        <w:rPr>
          <w:rFonts w:eastAsia="Trebuchet MS" w:cs="Trebuchet MS"/>
          <w:sz w:val="22"/>
        </w:rPr>
        <w:t>Nordic article number</w:t>
      </w:r>
      <w:r w:rsidRPr="29855C63">
        <w:rPr>
          <w:rFonts w:eastAsia="Trebuchet MS" w:cs="Trebuchet MS"/>
          <w:sz w:val="22"/>
        </w:rPr>
        <w:t xml:space="preserve"> and reporting unit</w:t>
      </w:r>
      <w:r w:rsidR="272541A2" w:rsidRPr="29855C63">
        <w:rPr>
          <w:rFonts w:eastAsia="Trebuchet MS" w:cs="Trebuchet MS"/>
          <w:sz w:val="22"/>
        </w:rPr>
        <w:t xml:space="preserve"> for amount</w:t>
      </w:r>
      <w:r w:rsidR="3974FB37" w:rsidRPr="29855C63">
        <w:rPr>
          <w:rFonts w:eastAsia="Trebuchet MS" w:cs="Trebuchet MS"/>
          <w:sz w:val="22"/>
        </w:rPr>
        <w:t xml:space="preserve"> </w:t>
      </w:r>
      <w:r w:rsidR="6897005A" w:rsidRPr="29855C63">
        <w:rPr>
          <w:rFonts w:eastAsia="Trebuchet MS" w:cs="Trebuchet MS"/>
          <w:sz w:val="22"/>
        </w:rPr>
        <w:t xml:space="preserve">reported </w:t>
      </w:r>
      <w:r w:rsidR="3974FB37" w:rsidRPr="29855C63">
        <w:rPr>
          <w:rFonts w:eastAsia="Trebuchet MS" w:cs="Trebuchet MS"/>
          <w:sz w:val="22"/>
        </w:rPr>
        <w:t xml:space="preserve">used by </w:t>
      </w:r>
      <w:r w:rsidR="56923C01" w:rsidRPr="29855C63">
        <w:rPr>
          <w:rFonts w:eastAsia="Trebuchet MS" w:cs="Trebuchet MS"/>
          <w:sz w:val="22"/>
        </w:rPr>
        <w:t xml:space="preserve">veterinarians, </w:t>
      </w:r>
      <w:r w:rsidR="3974FB37" w:rsidRPr="29855C63">
        <w:rPr>
          <w:rFonts w:eastAsia="Trebuchet MS" w:cs="Trebuchet MS"/>
          <w:sz w:val="22"/>
        </w:rPr>
        <w:t xml:space="preserve">e.g. </w:t>
      </w:r>
      <w:r w:rsidR="1278140E" w:rsidRPr="29855C63">
        <w:rPr>
          <w:rFonts w:eastAsia="Trebuchet MS" w:cs="Trebuchet MS"/>
          <w:sz w:val="22"/>
        </w:rPr>
        <w:t>f</w:t>
      </w:r>
      <w:r w:rsidR="3974FB37" w:rsidRPr="29855C63">
        <w:rPr>
          <w:rFonts w:eastAsia="Trebuchet MS" w:cs="Trebuchet MS"/>
          <w:sz w:val="22"/>
        </w:rPr>
        <w:t xml:space="preserve">or a specific </w:t>
      </w:r>
      <w:r w:rsidR="1D6DCB7C" w:rsidRPr="29855C63">
        <w:rPr>
          <w:rFonts w:eastAsia="Trebuchet MS" w:cs="Trebuchet MS"/>
          <w:sz w:val="22"/>
        </w:rPr>
        <w:t>Nordic article number reported in unit “m</w:t>
      </w:r>
      <w:r w:rsidR="27B7E2E4" w:rsidRPr="29855C63">
        <w:rPr>
          <w:rFonts w:eastAsia="Trebuchet MS" w:cs="Trebuchet MS"/>
          <w:sz w:val="22"/>
        </w:rPr>
        <w:t>L</w:t>
      </w:r>
      <w:r w:rsidR="1D6DCB7C" w:rsidRPr="29855C63">
        <w:rPr>
          <w:rFonts w:eastAsia="Trebuchet MS" w:cs="Trebuchet MS"/>
          <w:sz w:val="22"/>
        </w:rPr>
        <w:t>”</w:t>
      </w:r>
      <w:r w:rsidR="00A326E2" w:rsidRPr="29855C63">
        <w:rPr>
          <w:rFonts w:eastAsia="Trebuchet MS" w:cs="Trebuchet MS"/>
          <w:sz w:val="22"/>
        </w:rPr>
        <w:t xml:space="preserve"> </w:t>
      </w:r>
      <w:r w:rsidR="00A326E2" w:rsidRPr="009A758B">
        <w:t>(2</w:t>
      </w:r>
      <w:r w:rsidR="008D68A3">
        <w:t>5</w:t>
      </w:r>
      <w:r w:rsidR="00A326E2" w:rsidRPr="009A758B">
        <w:t>)</w:t>
      </w:r>
      <w:r w:rsidRPr="29855C63">
        <w:rPr>
          <w:rFonts w:eastAsia="Trebuchet MS" w:cs="Trebuchet MS"/>
          <w:sz w:val="22"/>
        </w:rPr>
        <w:t xml:space="preserve">. All </w:t>
      </w:r>
      <w:r w:rsidR="2A4CAEC3" w:rsidRPr="29855C63">
        <w:rPr>
          <w:rFonts w:eastAsia="Trebuchet MS" w:cs="Trebuchet MS"/>
          <w:sz w:val="22"/>
        </w:rPr>
        <w:t xml:space="preserve">the records for which the </w:t>
      </w:r>
      <w:r w:rsidR="0E94E4E7" w:rsidRPr="29855C63">
        <w:rPr>
          <w:rFonts w:eastAsia="Trebuchet MS" w:cs="Trebuchet MS"/>
          <w:sz w:val="22"/>
        </w:rPr>
        <w:t xml:space="preserve">amount reported used </w:t>
      </w:r>
      <w:r w:rsidR="2A4CAEC3" w:rsidRPr="29855C63">
        <w:rPr>
          <w:rFonts w:eastAsia="Trebuchet MS" w:cs="Trebuchet MS"/>
          <w:sz w:val="22"/>
        </w:rPr>
        <w:t xml:space="preserve">was </w:t>
      </w:r>
      <w:r w:rsidR="4AC86DCC" w:rsidRPr="29855C63">
        <w:rPr>
          <w:rFonts w:eastAsia="Trebuchet MS" w:cs="Trebuchet MS"/>
          <w:sz w:val="22"/>
        </w:rPr>
        <w:t xml:space="preserve">higher than the cut-off </w:t>
      </w:r>
      <w:r w:rsidR="72662551" w:rsidRPr="29855C63">
        <w:rPr>
          <w:rFonts w:eastAsia="Trebuchet MS" w:cs="Trebuchet MS"/>
          <w:sz w:val="22"/>
        </w:rPr>
        <w:t>value</w:t>
      </w:r>
      <w:r w:rsidR="5792ABBD" w:rsidRPr="29855C63">
        <w:rPr>
          <w:rFonts w:eastAsia="Trebuchet MS" w:cs="Trebuchet MS"/>
          <w:sz w:val="22"/>
        </w:rPr>
        <w:t>,</w:t>
      </w:r>
      <w:r w:rsidR="72662551" w:rsidRPr="29855C63">
        <w:rPr>
          <w:rFonts w:eastAsia="Trebuchet MS" w:cs="Trebuchet MS"/>
          <w:sz w:val="22"/>
        </w:rPr>
        <w:t xml:space="preserve"> </w:t>
      </w:r>
      <w:r w:rsidR="09F7396F" w:rsidRPr="29855C63">
        <w:rPr>
          <w:rFonts w:eastAsia="Trebuchet MS" w:cs="Trebuchet MS"/>
          <w:sz w:val="22"/>
        </w:rPr>
        <w:t>were</w:t>
      </w:r>
      <w:r w:rsidR="72662551" w:rsidRPr="29855C63">
        <w:rPr>
          <w:rFonts w:eastAsia="Trebuchet MS" w:cs="Trebuchet MS"/>
          <w:sz w:val="22"/>
        </w:rPr>
        <w:t xml:space="preserve"> defined </w:t>
      </w:r>
      <w:r w:rsidR="23A4B32F" w:rsidRPr="29855C63">
        <w:rPr>
          <w:rFonts w:eastAsia="Trebuchet MS" w:cs="Trebuchet MS"/>
          <w:sz w:val="22"/>
        </w:rPr>
        <w:t xml:space="preserve">as </w:t>
      </w:r>
      <w:r w:rsidRPr="29855C63">
        <w:rPr>
          <w:rFonts w:eastAsia="Trebuchet MS" w:cs="Trebuchet MS"/>
          <w:sz w:val="22"/>
        </w:rPr>
        <w:t xml:space="preserve">outliers </w:t>
      </w:r>
      <w:r w:rsidR="52870929" w:rsidRPr="29855C63">
        <w:rPr>
          <w:rFonts w:eastAsia="Trebuchet MS" w:cs="Trebuchet MS"/>
          <w:sz w:val="22"/>
        </w:rPr>
        <w:t>and manually inspected before exclusion</w:t>
      </w:r>
      <w:r w:rsidR="6D90996C" w:rsidRPr="29855C63">
        <w:rPr>
          <w:rFonts w:eastAsia="Trebuchet MS" w:cs="Trebuchet MS"/>
          <w:sz w:val="22"/>
        </w:rPr>
        <w:t>.</w:t>
      </w:r>
      <w:r w:rsidRPr="29855C63">
        <w:rPr>
          <w:rFonts w:eastAsia="Trebuchet MS" w:cs="Trebuchet MS"/>
          <w:sz w:val="22"/>
        </w:rPr>
        <w:t xml:space="preserve"> For </w:t>
      </w:r>
      <w:r w:rsidR="7F2F7ACC" w:rsidRPr="29855C63">
        <w:rPr>
          <w:rFonts w:eastAsia="Trebuchet MS" w:cs="Trebuchet MS"/>
          <w:sz w:val="22"/>
        </w:rPr>
        <w:t>Nordic article number</w:t>
      </w:r>
      <w:r w:rsidRPr="29855C63">
        <w:rPr>
          <w:rFonts w:eastAsia="Trebuchet MS" w:cs="Trebuchet MS"/>
          <w:sz w:val="22"/>
        </w:rPr>
        <w:t xml:space="preserve"> and reporting unit </w:t>
      </w:r>
      <w:r w:rsidR="00265CB8" w:rsidRPr="29855C63">
        <w:rPr>
          <w:rFonts w:eastAsia="Trebuchet MS" w:cs="Trebuchet MS"/>
          <w:sz w:val="22"/>
        </w:rPr>
        <w:t>with</w:t>
      </w:r>
      <w:r w:rsidRPr="29855C63">
        <w:rPr>
          <w:rFonts w:eastAsia="Trebuchet MS" w:cs="Trebuchet MS"/>
          <w:sz w:val="22"/>
        </w:rPr>
        <w:t xml:space="preserve"> </w:t>
      </w:r>
      <w:r w:rsidR="6E8FF43E" w:rsidRPr="29855C63">
        <w:rPr>
          <w:rFonts w:eastAsia="Trebuchet MS" w:cs="Trebuchet MS"/>
          <w:sz w:val="22"/>
        </w:rPr>
        <w:t>fewer</w:t>
      </w:r>
      <w:r w:rsidRPr="29855C63">
        <w:rPr>
          <w:rFonts w:eastAsia="Trebuchet MS" w:cs="Trebuchet MS"/>
          <w:sz w:val="22"/>
        </w:rPr>
        <w:t xml:space="preserve"> than</w:t>
      </w:r>
      <w:r w:rsidR="6CE5DAE7" w:rsidRPr="29855C63">
        <w:rPr>
          <w:rFonts w:eastAsia="Trebuchet MS" w:cs="Trebuchet MS"/>
          <w:sz w:val="22"/>
        </w:rPr>
        <w:t xml:space="preserve"> seven</w:t>
      </w:r>
      <w:r w:rsidRPr="29855C63">
        <w:rPr>
          <w:rFonts w:eastAsia="Trebuchet MS" w:cs="Trebuchet MS"/>
          <w:sz w:val="22"/>
        </w:rPr>
        <w:t xml:space="preserve"> </w:t>
      </w:r>
      <w:r w:rsidR="56E28553" w:rsidRPr="29855C63">
        <w:rPr>
          <w:rFonts w:eastAsia="Trebuchet MS" w:cs="Trebuchet MS"/>
          <w:sz w:val="22"/>
        </w:rPr>
        <w:t>records</w:t>
      </w:r>
      <w:r w:rsidRPr="29855C63">
        <w:rPr>
          <w:rFonts w:eastAsia="Trebuchet MS" w:cs="Trebuchet MS"/>
          <w:sz w:val="22"/>
        </w:rPr>
        <w:t xml:space="preserve">, </w:t>
      </w:r>
      <w:r w:rsidR="2AC765CD" w:rsidRPr="29855C63">
        <w:rPr>
          <w:rFonts w:eastAsia="Trebuchet MS" w:cs="Trebuchet MS"/>
          <w:sz w:val="22"/>
        </w:rPr>
        <w:t>the Grubbs</w:t>
      </w:r>
      <w:r w:rsidRPr="29855C63">
        <w:rPr>
          <w:rFonts w:eastAsia="Trebuchet MS" w:cs="Trebuchet MS"/>
          <w:sz w:val="22"/>
        </w:rPr>
        <w:t xml:space="preserve"> test could not be performed. These records were manually inspected to identify presumably wrongly reported amounts.</w:t>
      </w:r>
    </w:p>
    <w:p w14:paraId="0BF5210B" w14:textId="4B29D39C" w:rsidR="00292782" w:rsidRDefault="0080D559">
      <w:pPr>
        <w:spacing w:line="480" w:lineRule="auto"/>
        <w:rPr>
          <w:rFonts w:eastAsia="Trebuchet MS" w:cs="Trebuchet MS"/>
          <w:sz w:val="22"/>
        </w:rPr>
      </w:pPr>
      <w:r w:rsidRPr="29855C63">
        <w:rPr>
          <w:rFonts w:eastAsia="Trebuchet MS" w:cs="Trebuchet MS"/>
          <w:sz w:val="22"/>
        </w:rPr>
        <w:t xml:space="preserve">For oral paste </w:t>
      </w:r>
      <w:r w:rsidR="47315E85" w:rsidRPr="29855C63">
        <w:rPr>
          <w:rFonts w:eastAsia="Trebuchet MS" w:cs="Trebuchet MS"/>
          <w:sz w:val="22"/>
        </w:rPr>
        <w:t xml:space="preserve">records </w:t>
      </w:r>
      <w:r w:rsidR="27EE6C6C" w:rsidRPr="29855C63">
        <w:rPr>
          <w:rFonts w:eastAsia="Trebuchet MS" w:cs="Trebuchet MS"/>
          <w:sz w:val="22"/>
        </w:rPr>
        <w:t xml:space="preserve">for which the amounts were </w:t>
      </w:r>
      <w:r w:rsidR="47315E85" w:rsidRPr="29855C63">
        <w:rPr>
          <w:rFonts w:eastAsia="Trebuchet MS" w:cs="Trebuchet MS"/>
          <w:sz w:val="22"/>
        </w:rPr>
        <w:t>given in</w:t>
      </w:r>
      <w:r w:rsidRPr="29855C63">
        <w:rPr>
          <w:rFonts w:eastAsia="Trebuchet MS" w:cs="Trebuchet MS"/>
          <w:sz w:val="22"/>
        </w:rPr>
        <w:t xml:space="preserve"> the unit “kg”</w:t>
      </w:r>
      <w:r w:rsidR="4B438514" w:rsidRPr="29855C63">
        <w:rPr>
          <w:rFonts w:eastAsia="Trebuchet MS" w:cs="Trebuchet MS"/>
          <w:sz w:val="22"/>
        </w:rPr>
        <w:t>,</w:t>
      </w:r>
      <w:r w:rsidR="76743509" w:rsidRPr="29855C63">
        <w:rPr>
          <w:rFonts w:eastAsia="Trebuchet MS" w:cs="Trebuchet MS"/>
          <w:sz w:val="22"/>
        </w:rPr>
        <w:t xml:space="preserve"> </w:t>
      </w:r>
      <w:r w:rsidRPr="29855C63">
        <w:rPr>
          <w:rFonts w:eastAsia="Trebuchet MS" w:cs="Trebuchet MS"/>
          <w:sz w:val="22"/>
        </w:rPr>
        <w:t>it was assumed</w:t>
      </w:r>
      <w:r w:rsidR="47A3003D" w:rsidRPr="29855C63">
        <w:rPr>
          <w:rFonts w:eastAsia="Trebuchet MS" w:cs="Trebuchet MS"/>
          <w:sz w:val="22"/>
        </w:rPr>
        <w:t>, after inspection of records</w:t>
      </w:r>
      <w:r w:rsidRPr="29855C63">
        <w:rPr>
          <w:rFonts w:eastAsia="Trebuchet MS" w:cs="Trebuchet MS"/>
          <w:sz w:val="22"/>
        </w:rPr>
        <w:t xml:space="preserve"> that the veterinarian had </w:t>
      </w:r>
      <w:r w:rsidR="4FFDFB55" w:rsidRPr="29855C63">
        <w:rPr>
          <w:rFonts w:eastAsia="Trebuchet MS" w:cs="Trebuchet MS"/>
          <w:sz w:val="22"/>
        </w:rPr>
        <w:t xml:space="preserve">intended to </w:t>
      </w:r>
      <w:r w:rsidRPr="29855C63">
        <w:rPr>
          <w:rFonts w:eastAsia="Trebuchet MS" w:cs="Trebuchet MS"/>
          <w:sz w:val="22"/>
        </w:rPr>
        <w:t xml:space="preserve">report “gram”. </w:t>
      </w:r>
      <w:r w:rsidR="55D68D96" w:rsidRPr="29855C63">
        <w:rPr>
          <w:rFonts w:eastAsia="Trebuchet MS" w:cs="Trebuchet MS"/>
          <w:sz w:val="22"/>
        </w:rPr>
        <w:t>After implementing</w:t>
      </w:r>
      <w:r w:rsidR="62FD1E74" w:rsidRPr="29855C63">
        <w:rPr>
          <w:rFonts w:eastAsia="Trebuchet MS" w:cs="Trebuchet MS"/>
          <w:sz w:val="22"/>
        </w:rPr>
        <w:t xml:space="preserve"> this assumption, t</w:t>
      </w:r>
      <w:r w:rsidRPr="29855C63">
        <w:rPr>
          <w:rFonts w:eastAsia="Trebuchet MS" w:cs="Trebuchet MS"/>
          <w:sz w:val="22"/>
        </w:rPr>
        <w:t>he amount (grams) reported used per cattle</w:t>
      </w:r>
      <w:r w:rsidR="3552E294" w:rsidRPr="29855C63">
        <w:rPr>
          <w:rFonts w:eastAsia="Trebuchet MS" w:cs="Trebuchet MS"/>
          <w:sz w:val="22"/>
        </w:rPr>
        <w:t xml:space="preserve"> (</w:t>
      </w:r>
      <w:r w:rsidR="3E8CD956" w:rsidRPr="29855C63">
        <w:rPr>
          <w:rFonts w:eastAsia="Trebuchet MS" w:cs="Trebuchet MS"/>
          <w:sz w:val="22"/>
        </w:rPr>
        <w:t>regulation allows for use in other species than horses, given that a set of criteria are met</w:t>
      </w:r>
      <w:r w:rsidR="3552E294" w:rsidRPr="29855C63">
        <w:rPr>
          <w:rFonts w:eastAsia="Trebuchet MS" w:cs="Trebuchet MS"/>
          <w:sz w:val="22"/>
        </w:rPr>
        <w:t>)</w:t>
      </w:r>
      <w:r w:rsidRPr="29855C63">
        <w:rPr>
          <w:rFonts w:eastAsia="Trebuchet MS" w:cs="Trebuchet MS"/>
          <w:sz w:val="22"/>
        </w:rPr>
        <w:t xml:space="preserve"> were evaluated using the same approach to establish a cut-off value</w:t>
      </w:r>
      <w:r w:rsidR="085C27A8" w:rsidRPr="29855C63">
        <w:rPr>
          <w:rFonts w:eastAsia="Trebuchet MS" w:cs="Trebuchet MS"/>
          <w:sz w:val="22"/>
        </w:rPr>
        <w:t>,</w:t>
      </w:r>
      <w:r w:rsidRPr="29855C63">
        <w:rPr>
          <w:rFonts w:eastAsia="Trebuchet MS" w:cs="Trebuchet MS"/>
          <w:sz w:val="22"/>
        </w:rPr>
        <w:t xml:space="preserve"> as for injections. This gave a cut-off </w:t>
      </w:r>
      <w:r w:rsidR="0398EFFB" w:rsidRPr="29855C63">
        <w:rPr>
          <w:rFonts w:eastAsia="Trebuchet MS" w:cs="Trebuchet MS"/>
          <w:sz w:val="22"/>
        </w:rPr>
        <w:t>value</w:t>
      </w:r>
      <w:r w:rsidR="0AE5FDB2" w:rsidRPr="29855C63">
        <w:rPr>
          <w:rFonts w:eastAsia="Trebuchet MS" w:cs="Trebuchet MS"/>
          <w:sz w:val="22"/>
        </w:rPr>
        <w:t xml:space="preserve"> </w:t>
      </w:r>
      <w:r w:rsidRPr="29855C63">
        <w:rPr>
          <w:rFonts w:eastAsia="Trebuchet MS" w:cs="Trebuchet MS"/>
          <w:sz w:val="22"/>
        </w:rPr>
        <w:t>of 1</w:t>
      </w:r>
      <w:r w:rsidR="669CE8EE" w:rsidRPr="29855C63">
        <w:rPr>
          <w:rFonts w:eastAsia="Trebuchet MS" w:cs="Trebuchet MS"/>
          <w:sz w:val="22"/>
        </w:rPr>
        <w:t>,</w:t>
      </w:r>
      <w:r w:rsidRPr="29855C63">
        <w:rPr>
          <w:rFonts w:eastAsia="Trebuchet MS" w:cs="Trebuchet MS"/>
          <w:sz w:val="22"/>
        </w:rPr>
        <w:t xml:space="preserve">638 grams for </w:t>
      </w:r>
      <w:r w:rsidR="0FDCD0BE" w:rsidRPr="29855C63">
        <w:rPr>
          <w:rFonts w:eastAsia="Trebuchet MS" w:cs="Trebuchet MS"/>
          <w:sz w:val="22"/>
        </w:rPr>
        <w:t>the oral paste used (</w:t>
      </w:r>
      <w:r w:rsidRPr="29855C63">
        <w:rPr>
          <w:rFonts w:eastAsia="Trebuchet MS" w:cs="Trebuchet MS"/>
          <w:sz w:val="22"/>
        </w:rPr>
        <w:t>Norodine vet</w:t>
      </w:r>
      <w:r w:rsidR="0FDCD0BE" w:rsidRPr="29855C63">
        <w:rPr>
          <w:rFonts w:eastAsia="Trebuchet MS" w:cs="Trebuchet MS"/>
          <w:sz w:val="22"/>
        </w:rPr>
        <w:t>)</w:t>
      </w:r>
      <w:r w:rsidRPr="29855C63">
        <w:rPr>
          <w:rFonts w:eastAsia="Trebuchet MS" w:cs="Trebuchet MS"/>
          <w:sz w:val="22"/>
        </w:rPr>
        <w:t xml:space="preserve">. All reported use per animal higher than this was </w:t>
      </w:r>
      <w:r w:rsidR="135ED194" w:rsidRPr="29855C63">
        <w:rPr>
          <w:rFonts w:eastAsia="Trebuchet MS" w:cs="Trebuchet MS"/>
          <w:sz w:val="22"/>
        </w:rPr>
        <w:t>defined as</w:t>
      </w:r>
      <w:r w:rsidRPr="29855C63">
        <w:rPr>
          <w:rFonts w:eastAsia="Trebuchet MS" w:cs="Trebuchet MS"/>
          <w:sz w:val="22"/>
        </w:rPr>
        <w:t xml:space="preserve"> </w:t>
      </w:r>
      <w:r w:rsidR="135ED194" w:rsidRPr="29855C63">
        <w:rPr>
          <w:rFonts w:eastAsia="Trebuchet MS" w:cs="Trebuchet MS"/>
          <w:sz w:val="22"/>
        </w:rPr>
        <w:t>outliers</w:t>
      </w:r>
      <w:r w:rsidR="44F04816" w:rsidRPr="29855C63">
        <w:rPr>
          <w:rFonts w:eastAsia="Trebuchet MS" w:cs="Trebuchet MS"/>
          <w:sz w:val="22"/>
        </w:rPr>
        <w:t xml:space="preserve"> and manually inspected prior to exclusion</w:t>
      </w:r>
      <w:r w:rsidRPr="29855C63">
        <w:rPr>
          <w:rFonts w:eastAsia="Trebuchet MS" w:cs="Trebuchet MS"/>
          <w:sz w:val="22"/>
        </w:rPr>
        <w:t xml:space="preserve">. In the case of records </w:t>
      </w:r>
      <w:r w:rsidR="606B3842" w:rsidRPr="29855C63">
        <w:rPr>
          <w:rFonts w:eastAsia="Trebuchet MS" w:cs="Trebuchet MS"/>
          <w:sz w:val="22"/>
        </w:rPr>
        <w:t>reporting</w:t>
      </w:r>
      <w:r w:rsidRPr="29855C63">
        <w:rPr>
          <w:rFonts w:eastAsia="Trebuchet MS" w:cs="Trebuchet MS"/>
          <w:sz w:val="22"/>
        </w:rPr>
        <w:t xml:space="preserve"> use of oral paste</w:t>
      </w:r>
      <w:r w:rsidR="79CFD503" w:rsidRPr="29855C63">
        <w:rPr>
          <w:rFonts w:eastAsia="Trebuchet MS" w:cs="Trebuchet MS"/>
          <w:sz w:val="22"/>
        </w:rPr>
        <w:t xml:space="preserve"> </w:t>
      </w:r>
      <w:r w:rsidRPr="29855C63">
        <w:rPr>
          <w:rFonts w:eastAsia="Trebuchet MS" w:cs="Trebuchet MS"/>
          <w:sz w:val="22"/>
        </w:rPr>
        <w:t xml:space="preserve">for horses, </w:t>
      </w:r>
      <w:r w:rsidR="234EFEC9" w:rsidRPr="29855C63">
        <w:rPr>
          <w:rFonts w:eastAsia="Trebuchet MS" w:cs="Trebuchet MS"/>
          <w:sz w:val="22"/>
        </w:rPr>
        <w:t>Grubbs</w:t>
      </w:r>
      <w:r w:rsidR="135ED194" w:rsidRPr="29855C63">
        <w:rPr>
          <w:rFonts w:eastAsia="Trebuchet MS" w:cs="Trebuchet MS"/>
          <w:sz w:val="22"/>
        </w:rPr>
        <w:t xml:space="preserve"> test was used </w:t>
      </w:r>
      <w:r w:rsidRPr="29855C63">
        <w:rPr>
          <w:rFonts w:eastAsia="Trebuchet MS" w:cs="Trebuchet MS"/>
          <w:sz w:val="22"/>
        </w:rPr>
        <w:t xml:space="preserve">to identify outliers, </w:t>
      </w:r>
      <w:r w:rsidR="135ED194" w:rsidRPr="29855C63">
        <w:rPr>
          <w:rFonts w:eastAsia="Trebuchet MS" w:cs="Trebuchet MS"/>
          <w:sz w:val="22"/>
        </w:rPr>
        <w:t>as previously described</w:t>
      </w:r>
      <w:r w:rsidRPr="29855C63">
        <w:rPr>
          <w:rFonts w:eastAsia="Trebuchet MS" w:cs="Trebuchet MS"/>
          <w:sz w:val="22"/>
        </w:rPr>
        <w:t xml:space="preserve">. </w:t>
      </w:r>
    </w:p>
    <w:p w14:paraId="56016B27" w14:textId="1708A751" w:rsidR="00292782" w:rsidRDefault="7F2DBB57">
      <w:pPr>
        <w:spacing w:line="480" w:lineRule="auto"/>
        <w:rPr>
          <w:rFonts w:eastAsia="Trebuchet MS" w:cs="Trebuchet MS"/>
          <w:sz w:val="22"/>
        </w:rPr>
      </w:pPr>
      <w:r w:rsidRPr="357715D7">
        <w:rPr>
          <w:rFonts w:eastAsia="Trebuchet MS" w:cs="Trebuchet MS"/>
          <w:sz w:val="22"/>
        </w:rPr>
        <w:t xml:space="preserve">For all other pharmaceutical forms, the cut-off values were set </w:t>
      </w:r>
      <w:r w:rsidR="58C2BA45" w:rsidRPr="357715D7">
        <w:rPr>
          <w:rFonts w:eastAsia="Trebuchet MS" w:cs="Trebuchet MS"/>
          <w:sz w:val="22"/>
        </w:rPr>
        <w:t>by applying</w:t>
      </w:r>
      <w:r w:rsidRPr="357715D7">
        <w:rPr>
          <w:rFonts w:eastAsia="Trebuchet MS" w:cs="Trebuchet MS"/>
          <w:sz w:val="22"/>
        </w:rPr>
        <w:t xml:space="preserve"> Grubbs test as followed in case of horses for injections and oral paste. Th</w:t>
      </w:r>
      <w:r w:rsidR="465A01FD" w:rsidRPr="357715D7">
        <w:rPr>
          <w:rFonts w:eastAsia="Trebuchet MS" w:cs="Trebuchet MS"/>
          <w:sz w:val="22"/>
        </w:rPr>
        <w:t>is</w:t>
      </w:r>
      <w:r w:rsidRPr="357715D7">
        <w:rPr>
          <w:rFonts w:eastAsia="Trebuchet MS" w:cs="Trebuchet MS"/>
          <w:sz w:val="22"/>
        </w:rPr>
        <w:t xml:space="preserve"> </w:t>
      </w:r>
      <w:r w:rsidR="3AB50F08" w:rsidRPr="357715D7">
        <w:rPr>
          <w:rFonts w:eastAsia="Trebuchet MS" w:cs="Trebuchet MS"/>
          <w:sz w:val="22"/>
        </w:rPr>
        <w:t>test</w:t>
      </w:r>
      <w:r w:rsidRPr="357715D7">
        <w:rPr>
          <w:rFonts w:eastAsia="Trebuchet MS" w:cs="Trebuchet MS"/>
          <w:sz w:val="22"/>
        </w:rPr>
        <w:t xml:space="preserve"> was </w:t>
      </w:r>
      <w:r w:rsidR="71F3C1D4" w:rsidRPr="357715D7">
        <w:rPr>
          <w:rFonts w:eastAsia="Trebuchet MS" w:cs="Trebuchet MS"/>
          <w:sz w:val="22"/>
        </w:rPr>
        <w:t>applied</w:t>
      </w:r>
      <w:r w:rsidRPr="357715D7">
        <w:rPr>
          <w:rFonts w:eastAsia="Trebuchet MS" w:cs="Trebuchet MS"/>
          <w:sz w:val="22"/>
        </w:rPr>
        <w:t xml:space="preserve"> per </w:t>
      </w:r>
      <w:r w:rsidRPr="357715D7">
        <w:rPr>
          <w:rFonts w:eastAsia="Trebuchet MS" w:cs="Trebuchet MS"/>
          <w:sz w:val="22"/>
        </w:rPr>
        <w:lastRenderedPageBreak/>
        <w:t xml:space="preserve">combination of animal species, </w:t>
      </w:r>
      <w:r w:rsidR="7F2F7ACC" w:rsidRPr="357715D7">
        <w:rPr>
          <w:rFonts w:eastAsia="Trebuchet MS" w:cs="Trebuchet MS"/>
          <w:sz w:val="22"/>
        </w:rPr>
        <w:t>Nordic article number</w:t>
      </w:r>
      <w:r w:rsidRPr="357715D7">
        <w:rPr>
          <w:rFonts w:eastAsia="Trebuchet MS" w:cs="Trebuchet MS"/>
          <w:sz w:val="22"/>
        </w:rPr>
        <w:t xml:space="preserve"> and reported unit</w:t>
      </w:r>
      <w:r w:rsidR="254893BF" w:rsidRPr="357715D7">
        <w:rPr>
          <w:rFonts w:eastAsia="Trebuchet MS" w:cs="Trebuchet MS"/>
          <w:sz w:val="22"/>
        </w:rPr>
        <w:t xml:space="preserve"> for the amounts</w:t>
      </w:r>
      <w:r w:rsidR="48DA00D4" w:rsidRPr="357715D7">
        <w:rPr>
          <w:rFonts w:eastAsia="Trebuchet MS" w:cs="Trebuchet MS"/>
          <w:sz w:val="22"/>
        </w:rPr>
        <w:t>, e</w:t>
      </w:r>
      <w:r w:rsidR="2108B6DB" w:rsidRPr="357715D7">
        <w:rPr>
          <w:rFonts w:eastAsia="Trebuchet MS" w:cs="Trebuchet MS"/>
          <w:sz w:val="22"/>
        </w:rPr>
        <w:t xml:space="preserve">.g. for a specific </w:t>
      </w:r>
      <w:r w:rsidR="7F2F7ACC" w:rsidRPr="357715D7">
        <w:rPr>
          <w:rFonts w:eastAsia="Trebuchet MS" w:cs="Trebuchet MS"/>
          <w:sz w:val="22"/>
        </w:rPr>
        <w:t>Nordic article number</w:t>
      </w:r>
      <w:r w:rsidR="2108B6DB" w:rsidRPr="357715D7">
        <w:rPr>
          <w:rFonts w:eastAsia="Trebuchet MS" w:cs="Trebuchet MS"/>
          <w:sz w:val="22"/>
        </w:rPr>
        <w:t xml:space="preserve"> </w:t>
      </w:r>
      <w:r w:rsidR="26A93D26" w:rsidRPr="357715D7">
        <w:rPr>
          <w:rFonts w:eastAsia="Trebuchet MS" w:cs="Trebuchet MS"/>
          <w:sz w:val="22"/>
        </w:rPr>
        <w:t xml:space="preserve">reported </w:t>
      </w:r>
      <w:r w:rsidR="2108B6DB" w:rsidRPr="357715D7">
        <w:rPr>
          <w:rFonts w:eastAsia="Trebuchet MS" w:cs="Trebuchet MS"/>
          <w:sz w:val="22"/>
        </w:rPr>
        <w:t>used for chicken</w:t>
      </w:r>
      <w:r w:rsidR="5FAEFDA0" w:rsidRPr="357715D7">
        <w:rPr>
          <w:rFonts w:eastAsia="Trebuchet MS" w:cs="Trebuchet MS"/>
          <w:sz w:val="22"/>
        </w:rPr>
        <w:t>s</w:t>
      </w:r>
      <w:r w:rsidR="5CDBAC32" w:rsidRPr="357715D7">
        <w:rPr>
          <w:rFonts w:eastAsia="Trebuchet MS" w:cs="Trebuchet MS"/>
          <w:sz w:val="22"/>
        </w:rPr>
        <w:t>,</w:t>
      </w:r>
      <w:r w:rsidR="2108B6DB" w:rsidRPr="357715D7">
        <w:rPr>
          <w:rFonts w:eastAsia="Trebuchet MS" w:cs="Trebuchet MS"/>
          <w:sz w:val="22"/>
        </w:rPr>
        <w:t xml:space="preserve"> reported in grams.</w:t>
      </w:r>
      <w:r w:rsidRPr="357715D7">
        <w:rPr>
          <w:rFonts w:eastAsia="Trebuchet MS" w:cs="Trebuchet MS"/>
          <w:sz w:val="22"/>
        </w:rPr>
        <w:t xml:space="preserve"> As previously noted, in cases where there were less than 7 records for a combination of </w:t>
      </w:r>
      <w:r w:rsidR="7F2F7ACC" w:rsidRPr="357715D7">
        <w:rPr>
          <w:rFonts w:eastAsia="Trebuchet MS" w:cs="Trebuchet MS"/>
          <w:sz w:val="22"/>
        </w:rPr>
        <w:t>Nordic article number</w:t>
      </w:r>
      <w:r w:rsidRPr="357715D7">
        <w:rPr>
          <w:rFonts w:eastAsia="Trebuchet MS" w:cs="Trebuchet MS"/>
          <w:sz w:val="22"/>
        </w:rPr>
        <w:t xml:space="preserve">, reporting unit </w:t>
      </w:r>
      <w:r w:rsidR="4C79659E" w:rsidRPr="357715D7">
        <w:rPr>
          <w:rFonts w:eastAsia="Trebuchet MS" w:cs="Trebuchet MS"/>
          <w:sz w:val="22"/>
        </w:rPr>
        <w:t xml:space="preserve">for the amounts </w:t>
      </w:r>
      <w:r w:rsidRPr="357715D7">
        <w:rPr>
          <w:rFonts w:eastAsia="Trebuchet MS" w:cs="Trebuchet MS"/>
          <w:sz w:val="22"/>
        </w:rPr>
        <w:t xml:space="preserve">and animal species, </w:t>
      </w:r>
      <w:r w:rsidR="0510C5D0" w:rsidRPr="357715D7">
        <w:rPr>
          <w:rFonts w:eastAsia="Trebuchet MS" w:cs="Trebuchet MS"/>
          <w:sz w:val="22"/>
        </w:rPr>
        <w:t xml:space="preserve">the </w:t>
      </w:r>
      <w:r w:rsidRPr="357715D7">
        <w:rPr>
          <w:rFonts w:eastAsia="Trebuchet MS" w:cs="Trebuchet MS"/>
          <w:sz w:val="22"/>
        </w:rPr>
        <w:t xml:space="preserve">Grubbs test could not be performed. These records were manually inspected to identify </w:t>
      </w:r>
      <w:r w:rsidR="295C48BD" w:rsidRPr="357715D7">
        <w:rPr>
          <w:rFonts w:eastAsia="Trebuchet MS" w:cs="Trebuchet MS"/>
          <w:sz w:val="22"/>
        </w:rPr>
        <w:t xml:space="preserve">likely outliers for the </w:t>
      </w:r>
      <w:r w:rsidRPr="357715D7">
        <w:rPr>
          <w:rFonts w:eastAsia="Trebuchet MS" w:cs="Trebuchet MS"/>
          <w:sz w:val="22"/>
        </w:rPr>
        <w:t>amount</w:t>
      </w:r>
      <w:r w:rsidR="4B755237" w:rsidRPr="357715D7">
        <w:rPr>
          <w:rFonts w:eastAsia="Trebuchet MS" w:cs="Trebuchet MS"/>
          <w:sz w:val="22"/>
        </w:rPr>
        <w:t xml:space="preserve"> reported used</w:t>
      </w:r>
      <w:r w:rsidR="00CFC29D" w:rsidRPr="357715D7">
        <w:rPr>
          <w:rFonts w:eastAsia="Trebuchet MS" w:cs="Trebuchet MS"/>
          <w:sz w:val="22"/>
        </w:rPr>
        <w:t>.</w:t>
      </w:r>
    </w:p>
    <w:p w14:paraId="4EB28D50" w14:textId="438765D1" w:rsidR="3221E6FD" w:rsidRDefault="3221E6FD" w:rsidP="5A608EA9">
      <w:pPr>
        <w:spacing w:line="480" w:lineRule="auto"/>
        <w:rPr>
          <w:rFonts w:eastAsia="Trebuchet MS" w:cs="Trebuchet MS"/>
          <w:b/>
          <w:bCs/>
          <w:sz w:val="22"/>
        </w:rPr>
      </w:pPr>
    </w:p>
    <w:p w14:paraId="1FFFF2C4" w14:textId="60F82706" w:rsidR="005046DD" w:rsidRDefault="4634FAAE" w:rsidP="5A608EA9">
      <w:pPr>
        <w:spacing w:line="480" w:lineRule="auto"/>
        <w:rPr>
          <w:rFonts w:eastAsia="Trebuchet MS" w:cs="Trebuchet MS"/>
          <w:b/>
          <w:bCs/>
          <w:sz w:val="22"/>
        </w:rPr>
      </w:pPr>
      <w:r w:rsidRPr="5A608EA9">
        <w:rPr>
          <w:rFonts w:eastAsia="Trebuchet MS" w:cs="Trebuchet MS"/>
          <w:b/>
          <w:bCs/>
          <w:sz w:val="22"/>
        </w:rPr>
        <w:t>Number of packages</w:t>
      </w:r>
    </w:p>
    <w:p w14:paraId="01317387" w14:textId="4FE13000" w:rsidR="00AF1C3A" w:rsidRDefault="5F835E33" w:rsidP="5A608EA9">
      <w:pPr>
        <w:spacing w:line="480" w:lineRule="auto"/>
        <w:rPr>
          <w:rFonts w:eastAsia="Trebuchet MS" w:cs="Trebuchet MS"/>
          <w:color w:val="333333"/>
          <w:sz w:val="18"/>
          <w:szCs w:val="18"/>
        </w:rPr>
      </w:pPr>
      <w:r w:rsidRPr="29855C63">
        <w:rPr>
          <w:rFonts w:eastAsia="Trebuchet MS" w:cs="Trebuchet MS"/>
          <w:sz w:val="22"/>
        </w:rPr>
        <w:t>All entries fr</w:t>
      </w:r>
      <w:r w:rsidR="42FA2343" w:rsidRPr="29855C63">
        <w:rPr>
          <w:rFonts w:eastAsia="Trebuchet MS" w:cs="Trebuchet MS"/>
          <w:sz w:val="22"/>
        </w:rPr>
        <w:t>om pharmacies covered (</w:t>
      </w:r>
      <w:r w:rsidRPr="29855C63">
        <w:rPr>
          <w:rFonts w:eastAsia="Trebuchet MS" w:cs="Trebuchet MS"/>
          <w:sz w:val="22"/>
        </w:rPr>
        <w:t>Dataset 2</w:t>
      </w:r>
      <w:r w:rsidR="42FA2343" w:rsidRPr="29855C63">
        <w:rPr>
          <w:rFonts w:eastAsia="Trebuchet MS" w:cs="Trebuchet MS"/>
          <w:sz w:val="22"/>
        </w:rPr>
        <w:t xml:space="preserve"> in Figure 2)</w:t>
      </w:r>
      <w:r w:rsidRPr="29855C63">
        <w:rPr>
          <w:rFonts w:eastAsia="Trebuchet MS" w:cs="Trebuchet MS"/>
          <w:sz w:val="22"/>
        </w:rPr>
        <w:t xml:space="preserve"> were </w:t>
      </w:r>
      <w:r w:rsidR="6EEF1C5F" w:rsidRPr="29855C63">
        <w:rPr>
          <w:rFonts w:eastAsia="Trebuchet MS" w:cs="Trebuchet MS"/>
          <w:sz w:val="22"/>
        </w:rPr>
        <w:t xml:space="preserve">checked </w:t>
      </w:r>
      <w:r w:rsidRPr="29855C63">
        <w:rPr>
          <w:rFonts w:eastAsia="Trebuchet MS" w:cs="Trebuchet MS"/>
          <w:sz w:val="22"/>
        </w:rPr>
        <w:t xml:space="preserve">for the presence of entries that reported dispensing of 0 packages, negative number of packages and decimal </w:t>
      </w:r>
      <w:r w:rsidR="0B8E333B" w:rsidRPr="29855C63">
        <w:rPr>
          <w:rFonts w:eastAsia="Trebuchet MS" w:cs="Trebuchet MS"/>
          <w:sz w:val="22"/>
        </w:rPr>
        <w:t>separator when</w:t>
      </w:r>
      <w:r w:rsidR="00EDDE87" w:rsidRPr="29855C63">
        <w:rPr>
          <w:rFonts w:eastAsia="Trebuchet MS" w:cs="Trebuchet MS"/>
          <w:sz w:val="22"/>
        </w:rPr>
        <w:t xml:space="preserve"> </w:t>
      </w:r>
      <w:r w:rsidRPr="29855C63">
        <w:rPr>
          <w:rFonts w:eastAsia="Trebuchet MS" w:cs="Trebuchet MS"/>
          <w:sz w:val="22"/>
        </w:rPr>
        <w:t xml:space="preserve">part of a package </w:t>
      </w:r>
      <w:r w:rsidR="42CD2F83" w:rsidRPr="29855C63">
        <w:rPr>
          <w:rFonts w:eastAsia="Trebuchet MS" w:cs="Trebuchet MS"/>
          <w:sz w:val="22"/>
        </w:rPr>
        <w:t xml:space="preserve">had been dispensed </w:t>
      </w:r>
      <w:r w:rsidRPr="29855C63">
        <w:rPr>
          <w:rFonts w:eastAsia="Trebuchet MS" w:cs="Trebuchet MS"/>
          <w:sz w:val="22"/>
        </w:rPr>
        <w:t>(e.g. 100 m</w:t>
      </w:r>
      <w:r w:rsidR="0D26E28E" w:rsidRPr="29855C63">
        <w:rPr>
          <w:rFonts w:eastAsia="Trebuchet MS" w:cs="Trebuchet MS"/>
          <w:sz w:val="22"/>
        </w:rPr>
        <w:t>L</w:t>
      </w:r>
      <w:r w:rsidRPr="29855C63">
        <w:rPr>
          <w:rFonts w:eastAsia="Trebuchet MS" w:cs="Trebuchet MS"/>
          <w:sz w:val="22"/>
        </w:rPr>
        <w:t xml:space="preserve"> of a 5 x 100 m</w:t>
      </w:r>
      <w:r w:rsidR="5A602B3C" w:rsidRPr="29855C63">
        <w:rPr>
          <w:rFonts w:eastAsia="Trebuchet MS" w:cs="Trebuchet MS"/>
          <w:sz w:val="22"/>
        </w:rPr>
        <w:t>L</w:t>
      </w:r>
      <w:r w:rsidR="05EE256E" w:rsidRPr="29855C63">
        <w:rPr>
          <w:rFonts w:eastAsia="Trebuchet MS" w:cs="Trebuchet MS"/>
          <w:sz w:val="22"/>
        </w:rPr>
        <w:t xml:space="preserve"> package</w:t>
      </w:r>
      <w:r w:rsidRPr="29855C63">
        <w:rPr>
          <w:rFonts w:eastAsia="Trebuchet MS" w:cs="Trebuchet MS"/>
          <w:sz w:val="22"/>
        </w:rPr>
        <w:t xml:space="preserve">). </w:t>
      </w:r>
    </w:p>
    <w:p w14:paraId="5743CC97" w14:textId="3CC95494" w:rsidR="3185944B" w:rsidRDefault="3185944B" w:rsidP="5A608EA9">
      <w:pPr>
        <w:spacing w:line="480" w:lineRule="auto"/>
        <w:rPr>
          <w:rFonts w:eastAsia="Trebuchet MS" w:cs="Trebuchet MS"/>
          <w:b/>
          <w:bCs/>
          <w:sz w:val="22"/>
        </w:rPr>
      </w:pPr>
    </w:p>
    <w:p w14:paraId="670AF9DF" w14:textId="461C2592" w:rsidR="00E62382" w:rsidRDefault="0BC9DFFB" w:rsidP="5A608EA9">
      <w:pPr>
        <w:spacing w:line="480" w:lineRule="auto"/>
        <w:rPr>
          <w:rFonts w:eastAsia="Trebuchet MS" w:cs="Trebuchet MS"/>
          <w:b/>
          <w:bCs/>
          <w:sz w:val="22"/>
        </w:rPr>
      </w:pPr>
      <w:r w:rsidRPr="5A608EA9">
        <w:rPr>
          <w:rFonts w:eastAsia="Trebuchet MS" w:cs="Trebuchet MS"/>
          <w:b/>
          <w:bCs/>
          <w:sz w:val="22"/>
        </w:rPr>
        <w:t>Medicinal product</w:t>
      </w:r>
      <w:r w:rsidR="54885126" w:rsidRPr="5A608EA9">
        <w:rPr>
          <w:rFonts w:eastAsia="Trebuchet MS" w:cs="Trebuchet MS"/>
          <w:b/>
          <w:bCs/>
          <w:sz w:val="22"/>
        </w:rPr>
        <w:t xml:space="preserve"> </w:t>
      </w:r>
      <w:r w:rsidR="2C2506B4" w:rsidRPr="5A608EA9">
        <w:rPr>
          <w:rFonts w:eastAsia="Trebuchet MS" w:cs="Trebuchet MS"/>
          <w:b/>
          <w:bCs/>
          <w:sz w:val="22"/>
        </w:rPr>
        <w:t xml:space="preserve">name </w:t>
      </w:r>
      <w:r w:rsidR="54885126" w:rsidRPr="5A608EA9">
        <w:rPr>
          <w:rFonts w:eastAsia="Trebuchet MS" w:cs="Trebuchet MS"/>
          <w:b/>
          <w:bCs/>
          <w:sz w:val="22"/>
        </w:rPr>
        <w:t xml:space="preserve">and </w:t>
      </w:r>
      <w:r w:rsidR="696DC878" w:rsidRPr="5A608EA9">
        <w:rPr>
          <w:rFonts w:eastAsia="Trebuchet MS" w:cs="Trebuchet MS"/>
          <w:b/>
          <w:bCs/>
          <w:sz w:val="22"/>
        </w:rPr>
        <w:t>Nordic article number</w:t>
      </w:r>
    </w:p>
    <w:p w14:paraId="4D889205" w14:textId="5C44EDA7" w:rsidR="009B7E55" w:rsidRDefault="32E1B9F7" w:rsidP="357715D7">
      <w:pPr>
        <w:spacing w:line="480" w:lineRule="auto"/>
        <w:rPr>
          <w:rFonts w:eastAsia="Trebuchet MS" w:cs="Trebuchet MS"/>
          <w:sz w:val="22"/>
        </w:rPr>
      </w:pPr>
      <w:r w:rsidRPr="357715D7">
        <w:rPr>
          <w:rFonts w:eastAsia="Trebuchet MS" w:cs="Trebuchet MS"/>
          <w:sz w:val="22"/>
        </w:rPr>
        <w:t>The accuracy of</w:t>
      </w:r>
      <w:r w:rsidR="019A5C78" w:rsidRPr="357715D7">
        <w:rPr>
          <w:rFonts w:eastAsia="Trebuchet MS" w:cs="Trebuchet MS"/>
          <w:sz w:val="22"/>
        </w:rPr>
        <w:t xml:space="preserve"> </w:t>
      </w:r>
      <w:r w:rsidR="539194B1" w:rsidRPr="357715D7">
        <w:rPr>
          <w:rFonts w:eastAsia="Trebuchet MS" w:cs="Trebuchet MS"/>
          <w:sz w:val="22"/>
        </w:rPr>
        <w:t>data in the variables</w:t>
      </w:r>
      <w:r w:rsidRPr="357715D7">
        <w:rPr>
          <w:rFonts w:eastAsia="Trebuchet MS" w:cs="Trebuchet MS"/>
          <w:sz w:val="22"/>
        </w:rPr>
        <w:t xml:space="preserve"> </w:t>
      </w:r>
      <w:r w:rsidR="6607C1D3" w:rsidRPr="357715D7">
        <w:rPr>
          <w:rFonts w:eastAsia="Trebuchet MS" w:cs="Trebuchet MS"/>
          <w:sz w:val="22"/>
        </w:rPr>
        <w:t>M</w:t>
      </w:r>
      <w:r w:rsidRPr="357715D7">
        <w:rPr>
          <w:rFonts w:eastAsia="Trebuchet MS" w:cs="Trebuchet MS"/>
          <w:sz w:val="22"/>
        </w:rPr>
        <w:t xml:space="preserve">edicinal product </w:t>
      </w:r>
      <w:r w:rsidR="019A5C78" w:rsidRPr="357715D7">
        <w:rPr>
          <w:rFonts w:eastAsia="Trebuchet MS" w:cs="Trebuchet MS"/>
          <w:sz w:val="22"/>
        </w:rPr>
        <w:t xml:space="preserve">name </w:t>
      </w:r>
      <w:r w:rsidRPr="357715D7">
        <w:rPr>
          <w:rFonts w:eastAsia="Trebuchet MS" w:cs="Trebuchet MS"/>
          <w:sz w:val="22"/>
        </w:rPr>
        <w:t xml:space="preserve">and </w:t>
      </w:r>
      <w:r w:rsidR="7F2F7ACC" w:rsidRPr="357715D7">
        <w:rPr>
          <w:rFonts w:eastAsia="Trebuchet MS" w:cs="Trebuchet MS"/>
          <w:sz w:val="22"/>
        </w:rPr>
        <w:t>Nordic article number</w:t>
      </w:r>
      <w:r w:rsidRPr="357715D7">
        <w:rPr>
          <w:rFonts w:eastAsia="Trebuchet MS" w:cs="Trebuchet MS"/>
          <w:sz w:val="22"/>
        </w:rPr>
        <w:t xml:space="preserve"> were investigated by comparing</w:t>
      </w:r>
      <w:r w:rsidRPr="357715D7">
        <w:rPr>
          <w:rFonts w:eastAsia="Trebuchet MS" w:cs="Trebuchet MS"/>
          <w:sz w:val="22"/>
          <w:lang w:val="en-GB"/>
        </w:rPr>
        <w:t xml:space="preserve"> summarised </w:t>
      </w:r>
      <w:r w:rsidR="757F5EB6" w:rsidRPr="357715D7">
        <w:rPr>
          <w:rFonts w:eastAsia="Trebuchet MS" w:cs="Trebuchet MS"/>
          <w:sz w:val="22"/>
          <w:lang w:val="en-GB"/>
        </w:rPr>
        <w:t xml:space="preserve">calculated </w:t>
      </w:r>
      <w:r w:rsidRPr="357715D7">
        <w:rPr>
          <w:rFonts w:eastAsia="Trebuchet MS" w:cs="Trebuchet MS"/>
          <w:sz w:val="22"/>
        </w:rPr>
        <w:t xml:space="preserve">use </w:t>
      </w:r>
      <w:r w:rsidR="18EF1D41" w:rsidRPr="357715D7">
        <w:rPr>
          <w:rFonts w:eastAsia="Trebuchet MS" w:cs="Trebuchet MS"/>
          <w:sz w:val="22"/>
        </w:rPr>
        <w:t xml:space="preserve">(VetReg) </w:t>
      </w:r>
      <w:r w:rsidRPr="357715D7">
        <w:rPr>
          <w:rFonts w:eastAsia="Trebuchet MS" w:cs="Trebuchet MS"/>
          <w:sz w:val="22"/>
        </w:rPr>
        <w:t xml:space="preserve">with </w:t>
      </w:r>
      <w:r w:rsidR="0FF2BC06" w:rsidRPr="357715D7">
        <w:rPr>
          <w:rFonts w:eastAsia="Trebuchet MS" w:cs="Trebuchet MS"/>
          <w:sz w:val="22"/>
          <w:lang w:val="en-GB"/>
        </w:rPr>
        <w:t>summarised</w:t>
      </w:r>
      <w:r w:rsidR="0FF2BC06" w:rsidRPr="357715D7">
        <w:rPr>
          <w:rFonts w:eastAsia="Trebuchet MS" w:cs="Trebuchet MS"/>
          <w:sz w:val="22"/>
        </w:rPr>
        <w:t xml:space="preserve"> </w:t>
      </w:r>
      <w:r w:rsidRPr="357715D7">
        <w:rPr>
          <w:rFonts w:eastAsia="Trebuchet MS" w:cs="Trebuchet MS"/>
          <w:sz w:val="22"/>
        </w:rPr>
        <w:t>calculated sales</w:t>
      </w:r>
      <w:r w:rsidR="3F73BA67" w:rsidRPr="357715D7">
        <w:rPr>
          <w:rFonts w:eastAsia="Trebuchet MS" w:cs="Trebuchet MS"/>
          <w:sz w:val="22"/>
        </w:rPr>
        <w:t xml:space="preserve"> (NIPH</w:t>
      </w:r>
      <w:r w:rsidR="161FF901" w:rsidRPr="357715D7">
        <w:rPr>
          <w:rFonts w:eastAsia="Trebuchet MS" w:cs="Trebuchet MS"/>
          <w:sz w:val="22"/>
        </w:rPr>
        <w:t xml:space="preserve"> data</w:t>
      </w:r>
      <w:r w:rsidR="3F73BA67" w:rsidRPr="357715D7">
        <w:rPr>
          <w:rFonts w:eastAsia="Trebuchet MS" w:cs="Trebuchet MS"/>
          <w:sz w:val="22"/>
        </w:rPr>
        <w:t>),</w:t>
      </w:r>
      <w:r w:rsidRPr="357715D7">
        <w:rPr>
          <w:rFonts w:eastAsia="Trebuchet MS" w:cs="Trebuchet MS"/>
          <w:sz w:val="22"/>
        </w:rPr>
        <w:t xml:space="preserve"> </w:t>
      </w:r>
      <w:r w:rsidR="2854289A" w:rsidRPr="357715D7">
        <w:rPr>
          <w:rFonts w:eastAsia="Trebuchet MS" w:cs="Trebuchet MS"/>
          <w:sz w:val="22"/>
        </w:rPr>
        <w:t xml:space="preserve">in </w:t>
      </w:r>
      <w:r w:rsidR="459604CF" w:rsidRPr="357715D7">
        <w:rPr>
          <w:rFonts w:eastAsia="Trebuchet MS" w:cs="Trebuchet MS"/>
          <w:sz w:val="22"/>
        </w:rPr>
        <w:t>kilograms</w:t>
      </w:r>
      <w:r w:rsidR="2854289A" w:rsidRPr="357715D7">
        <w:rPr>
          <w:rFonts w:eastAsia="Trebuchet MS" w:cs="Trebuchet MS"/>
          <w:sz w:val="22"/>
        </w:rPr>
        <w:t xml:space="preserve"> per active substance</w:t>
      </w:r>
      <w:r w:rsidR="3F735759" w:rsidRPr="357715D7">
        <w:rPr>
          <w:rFonts w:eastAsia="Trebuchet MS" w:cs="Trebuchet MS"/>
          <w:sz w:val="22"/>
        </w:rPr>
        <w:t>,</w:t>
      </w:r>
      <w:r w:rsidR="2854289A" w:rsidRPr="357715D7">
        <w:rPr>
          <w:rFonts w:eastAsia="Trebuchet MS" w:cs="Trebuchet MS"/>
          <w:sz w:val="22"/>
        </w:rPr>
        <w:t xml:space="preserve"> </w:t>
      </w:r>
      <w:r w:rsidRPr="357715D7">
        <w:rPr>
          <w:rFonts w:eastAsia="Trebuchet MS" w:cs="Trebuchet MS"/>
          <w:sz w:val="22"/>
        </w:rPr>
        <w:t>per product presentation</w:t>
      </w:r>
      <w:r w:rsidR="2854289A" w:rsidRPr="357715D7">
        <w:rPr>
          <w:rFonts w:eastAsia="Trebuchet MS" w:cs="Trebuchet MS"/>
          <w:sz w:val="22"/>
        </w:rPr>
        <w:t>. Therea</w:t>
      </w:r>
      <w:r w:rsidR="02B442F1" w:rsidRPr="357715D7">
        <w:rPr>
          <w:rFonts w:eastAsia="Trebuchet MS" w:cs="Trebuchet MS"/>
          <w:sz w:val="22"/>
        </w:rPr>
        <w:t>fter</w:t>
      </w:r>
      <w:r w:rsidR="64D09F3B" w:rsidRPr="357715D7">
        <w:rPr>
          <w:rFonts w:eastAsia="Trebuchet MS" w:cs="Trebuchet MS"/>
          <w:sz w:val="22"/>
        </w:rPr>
        <w:t>, the</w:t>
      </w:r>
      <w:r w:rsidR="02B442F1" w:rsidRPr="357715D7">
        <w:rPr>
          <w:rFonts w:eastAsia="Trebuchet MS" w:cs="Trebuchet MS"/>
          <w:sz w:val="22"/>
        </w:rPr>
        <w:t xml:space="preserve"> </w:t>
      </w:r>
      <w:r w:rsidR="7B353FF3" w:rsidRPr="357715D7">
        <w:rPr>
          <w:rFonts w:eastAsia="Trebuchet MS" w:cs="Trebuchet MS"/>
          <w:sz w:val="22"/>
        </w:rPr>
        <w:t xml:space="preserve">use </w:t>
      </w:r>
      <w:r w:rsidR="02B442F1" w:rsidRPr="357715D7">
        <w:rPr>
          <w:rFonts w:eastAsia="Trebuchet MS" w:cs="Trebuchet MS"/>
          <w:sz w:val="22"/>
        </w:rPr>
        <w:t>w</w:t>
      </w:r>
      <w:r w:rsidR="66DDF37E" w:rsidRPr="357715D7">
        <w:rPr>
          <w:rFonts w:eastAsia="Trebuchet MS" w:cs="Trebuchet MS"/>
          <w:sz w:val="22"/>
        </w:rPr>
        <w:t>as</w:t>
      </w:r>
      <w:r w:rsidR="02B442F1" w:rsidRPr="357715D7">
        <w:rPr>
          <w:rFonts w:eastAsia="Trebuchet MS" w:cs="Trebuchet MS"/>
          <w:sz w:val="22"/>
        </w:rPr>
        <w:t xml:space="preserve"> </w:t>
      </w:r>
      <w:r w:rsidR="02B442F1" w:rsidRPr="357715D7">
        <w:rPr>
          <w:rFonts w:eastAsia="Trebuchet MS" w:cs="Trebuchet MS"/>
          <w:sz w:val="22"/>
          <w:lang w:val="en-GB"/>
        </w:rPr>
        <w:t>summaris</w:t>
      </w:r>
      <w:r w:rsidR="2854289A" w:rsidRPr="357715D7">
        <w:rPr>
          <w:rFonts w:eastAsia="Trebuchet MS" w:cs="Trebuchet MS"/>
          <w:sz w:val="22"/>
          <w:lang w:val="en-GB"/>
        </w:rPr>
        <w:t>ed</w:t>
      </w:r>
      <w:r w:rsidR="0789FA40" w:rsidRPr="357715D7">
        <w:rPr>
          <w:rFonts w:eastAsia="Trebuchet MS" w:cs="Trebuchet MS"/>
          <w:sz w:val="22"/>
        </w:rPr>
        <w:t xml:space="preserve"> </w:t>
      </w:r>
      <w:r w:rsidR="2854289A" w:rsidRPr="357715D7">
        <w:rPr>
          <w:rFonts w:eastAsia="Trebuchet MS" w:cs="Trebuchet MS"/>
          <w:sz w:val="22"/>
        </w:rPr>
        <w:t>for each</w:t>
      </w:r>
      <w:r w:rsidRPr="357715D7">
        <w:rPr>
          <w:rFonts w:eastAsia="Trebuchet MS" w:cs="Trebuchet MS"/>
          <w:sz w:val="22"/>
        </w:rPr>
        <w:t xml:space="preserve"> </w:t>
      </w:r>
      <w:r w:rsidR="2854289A" w:rsidRPr="357715D7">
        <w:rPr>
          <w:rFonts w:eastAsia="Trebuchet MS" w:cs="Trebuchet MS"/>
          <w:sz w:val="22"/>
        </w:rPr>
        <w:t>product type</w:t>
      </w:r>
      <w:r w:rsidRPr="357715D7">
        <w:rPr>
          <w:rFonts w:eastAsia="Trebuchet MS" w:cs="Trebuchet MS"/>
          <w:sz w:val="22"/>
        </w:rPr>
        <w:t xml:space="preserve"> (here used </w:t>
      </w:r>
      <w:r w:rsidR="02B442F1" w:rsidRPr="357715D7">
        <w:rPr>
          <w:rFonts w:eastAsia="Trebuchet MS" w:cs="Trebuchet MS"/>
          <w:sz w:val="22"/>
        </w:rPr>
        <w:t xml:space="preserve">as a term </w:t>
      </w:r>
      <w:r w:rsidRPr="357715D7">
        <w:rPr>
          <w:rFonts w:eastAsia="Trebuchet MS" w:cs="Trebuchet MS"/>
          <w:sz w:val="22"/>
        </w:rPr>
        <w:t xml:space="preserve">for medicinal products with the same medicinal product name, pharmaceutical form and strength(s) of active substance(s)). This was </w:t>
      </w:r>
      <w:r w:rsidR="7238E41F" w:rsidRPr="357715D7">
        <w:rPr>
          <w:rFonts w:eastAsia="Trebuchet MS" w:cs="Trebuchet MS"/>
          <w:sz w:val="22"/>
        </w:rPr>
        <w:t>performed on</w:t>
      </w:r>
      <w:r w:rsidRPr="357715D7">
        <w:rPr>
          <w:rFonts w:eastAsia="Trebuchet MS" w:cs="Trebuchet MS"/>
          <w:sz w:val="22"/>
        </w:rPr>
        <w:t xml:space="preserve"> sale</w:t>
      </w:r>
      <w:r w:rsidR="6F1B5554" w:rsidRPr="357715D7">
        <w:rPr>
          <w:rFonts w:eastAsia="Trebuchet MS" w:cs="Trebuchet MS"/>
          <w:sz w:val="22"/>
        </w:rPr>
        <w:t>s</w:t>
      </w:r>
      <w:r w:rsidRPr="357715D7">
        <w:rPr>
          <w:rFonts w:eastAsia="Trebuchet MS" w:cs="Trebuchet MS"/>
          <w:sz w:val="22"/>
        </w:rPr>
        <w:t xml:space="preserve"> and use datasets </w:t>
      </w:r>
      <w:r w:rsidR="7B346197" w:rsidRPr="357715D7">
        <w:rPr>
          <w:rFonts w:eastAsia="Trebuchet MS" w:cs="Trebuchet MS"/>
          <w:sz w:val="22"/>
        </w:rPr>
        <w:t xml:space="preserve">for </w:t>
      </w:r>
      <w:r w:rsidRPr="357715D7">
        <w:rPr>
          <w:rFonts w:eastAsia="Trebuchet MS" w:cs="Trebuchet MS"/>
          <w:sz w:val="22"/>
        </w:rPr>
        <w:t xml:space="preserve">product types reported used or </w:t>
      </w:r>
      <w:r w:rsidR="34A74C5F" w:rsidRPr="357715D7">
        <w:rPr>
          <w:rFonts w:eastAsia="Trebuchet MS" w:cs="Trebuchet MS"/>
          <w:sz w:val="22"/>
        </w:rPr>
        <w:t>dispensed for</w:t>
      </w:r>
      <w:r w:rsidRPr="357715D7">
        <w:rPr>
          <w:rFonts w:eastAsia="Trebuchet MS" w:cs="Trebuchet MS"/>
          <w:sz w:val="22"/>
        </w:rPr>
        <w:t xml:space="preserve"> the animal categories in</w:t>
      </w:r>
      <w:r w:rsidR="05999307" w:rsidRPr="357715D7">
        <w:rPr>
          <w:rFonts w:eastAsia="Trebuchet MS" w:cs="Trebuchet MS"/>
          <w:sz w:val="22"/>
        </w:rPr>
        <w:t>cluded in</w:t>
      </w:r>
      <w:r w:rsidRPr="357715D7">
        <w:rPr>
          <w:rFonts w:eastAsia="Trebuchet MS" w:cs="Trebuchet MS"/>
          <w:sz w:val="22"/>
        </w:rPr>
        <w:t xml:space="preserve"> </w:t>
      </w:r>
      <w:r w:rsidR="1CC5BAAF" w:rsidRPr="357715D7">
        <w:rPr>
          <w:rFonts w:eastAsia="Trebuchet MS" w:cs="Trebuchet MS"/>
          <w:sz w:val="22"/>
        </w:rPr>
        <w:t xml:space="preserve">EU </w:t>
      </w:r>
      <w:r w:rsidRPr="357715D7">
        <w:rPr>
          <w:rFonts w:eastAsia="Trebuchet MS" w:cs="Trebuchet MS"/>
          <w:sz w:val="22"/>
        </w:rPr>
        <w:t>reporting step 1 (</w:t>
      </w:r>
      <w:r w:rsidR="282EAE94" w:rsidRPr="357715D7">
        <w:rPr>
          <w:rFonts w:eastAsia="Trebuchet MS" w:cs="Trebuchet MS"/>
          <w:sz w:val="22"/>
        </w:rPr>
        <w:t xml:space="preserve">Dataset 5A in </w:t>
      </w:r>
      <w:r w:rsidRPr="357715D7">
        <w:rPr>
          <w:rFonts w:eastAsia="Trebuchet MS" w:cs="Trebuchet MS"/>
          <w:sz w:val="22"/>
        </w:rPr>
        <w:t xml:space="preserve">Figure 2 and Supplementary table </w:t>
      </w:r>
      <w:r w:rsidR="007C5E6B">
        <w:rPr>
          <w:rFonts w:eastAsia="Trebuchet MS" w:cs="Trebuchet MS"/>
          <w:sz w:val="22"/>
        </w:rPr>
        <w:t>3</w:t>
      </w:r>
      <w:r w:rsidRPr="357715D7">
        <w:rPr>
          <w:rFonts w:eastAsia="Trebuchet MS" w:cs="Trebuchet MS"/>
          <w:sz w:val="22"/>
        </w:rPr>
        <w:t>).</w:t>
      </w:r>
      <w:r w:rsidR="1179659E" w:rsidRPr="357715D7">
        <w:rPr>
          <w:rFonts w:eastAsia="Trebuchet MS" w:cs="Trebuchet MS"/>
          <w:sz w:val="22"/>
        </w:rPr>
        <w:t xml:space="preserve"> </w:t>
      </w:r>
    </w:p>
    <w:p w14:paraId="067CEA84" w14:textId="33F0D853" w:rsidR="00ED7300" w:rsidRDefault="3DD2F2D6" w:rsidP="357715D7">
      <w:pPr>
        <w:spacing w:line="480" w:lineRule="auto"/>
        <w:rPr>
          <w:rFonts w:eastAsia="Trebuchet MS" w:cs="Trebuchet MS"/>
          <w:sz w:val="22"/>
        </w:rPr>
      </w:pPr>
      <w:r w:rsidRPr="357715D7">
        <w:rPr>
          <w:rFonts w:eastAsia="Trebuchet MS" w:cs="Trebuchet MS"/>
          <w:sz w:val="22"/>
        </w:rPr>
        <w:t xml:space="preserve">The amounts </w:t>
      </w:r>
      <w:r w:rsidR="23220B6A" w:rsidRPr="357715D7">
        <w:rPr>
          <w:rFonts w:eastAsia="Trebuchet MS" w:cs="Trebuchet MS"/>
          <w:sz w:val="22"/>
        </w:rPr>
        <w:t xml:space="preserve">reported </w:t>
      </w:r>
      <w:r w:rsidR="5EA32898" w:rsidRPr="357715D7">
        <w:rPr>
          <w:rFonts w:eastAsia="Trebuchet MS" w:cs="Trebuchet MS"/>
          <w:sz w:val="22"/>
        </w:rPr>
        <w:t>u</w:t>
      </w:r>
      <w:r w:rsidR="7B40BAEF" w:rsidRPr="357715D7">
        <w:rPr>
          <w:rFonts w:eastAsia="Trebuchet MS" w:cs="Trebuchet MS"/>
          <w:sz w:val="22"/>
        </w:rPr>
        <w:t>se</w:t>
      </w:r>
      <w:r w:rsidR="4B17ACF7" w:rsidRPr="357715D7">
        <w:rPr>
          <w:rFonts w:eastAsia="Trebuchet MS" w:cs="Trebuchet MS"/>
          <w:sz w:val="22"/>
        </w:rPr>
        <w:t>d (</w:t>
      </w:r>
      <w:r w:rsidR="1C850A23" w:rsidRPr="357715D7">
        <w:rPr>
          <w:rFonts w:eastAsia="Trebuchet MS" w:cs="Trebuchet MS"/>
          <w:sz w:val="22"/>
        </w:rPr>
        <w:t>kilograms of</w:t>
      </w:r>
      <w:r w:rsidR="4B17ACF7" w:rsidRPr="357715D7">
        <w:rPr>
          <w:rFonts w:eastAsia="Trebuchet MS" w:cs="Trebuchet MS"/>
          <w:sz w:val="22"/>
        </w:rPr>
        <w:t xml:space="preserve"> active substance)</w:t>
      </w:r>
      <w:r w:rsidR="7B40BAEF" w:rsidRPr="357715D7">
        <w:rPr>
          <w:rFonts w:eastAsia="Trebuchet MS" w:cs="Trebuchet MS"/>
          <w:sz w:val="22"/>
        </w:rPr>
        <w:t xml:space="preserve"> were </w:t>
      </w:r>
      <w:r w:rsidR="7B40BAEF" w:rsidRPr="357715D7">
        <w:rPr>
          <w:rFonts w:eastAsia="Trebuchet MS" w:cs="Trebuchet MS"/>
          <w:sz w:val="22"/>
          <w:lang w:val="en-GB"/>
        </w:rPr>
        <w:t xml:space="preserve">summarised </w:t>
      </w:r>
      <w:r w:rsidR="7B40BAEF" w:rsidRPr="357715D7">
        <w:rPr>
          <w:rFonts w:eastAsia="Trebuchet MS" w:cs="Trebuchet MS"/>
          <w:sz w:val="22"/>
        </w:rPr>
        <w:t>after data cleansing</w:t>
      </w:r>
      <w:r w:rsidR="7392A7C8" w:rsidRPr="357715D7">
        <w:rPr>
          <w:rFonts w:eastAsia="Trebuchet MS" w:cs="Trebuchet MS"/>
          <w:sz w:val="22"/>
        </w:rPr>
        <w:t>,</w:t>
      </w:r>
      <w:r w:rsidR="7B1FD05E" w:rsidRPr="357715D7">
        <w:rPr>
          <w:rFonts w:eastAsia="Trebuchet MS" w:cs="Trebuchet MS"/>
          <w:sz w:val="22"/>
        </w:rPr>
        <w:t xml:space="preserve"> i.e</w:t>
      </w:r>
      <w:r w:rsidR="57ABC216" w:rsidRPr="357715D7">
        <w:rPr>
          <w:rFonts w:eastAsia="Trebuchet MS" w:cs="Trebuchet MS"/>
          <w:sz w:val="22"/>
        </w:rPr>
        <w:t>. all</w:t>
      </w:r>
      <w:r w:rsidR="7B40BAEF" w:rsidRPr="357715D7">
        <w:rPr>
          <w:rFonts w:eastAsia="Trebuchet MS" w:cs="Trebuchet MS"/>
          <w:sz w:val="22"/>
        </w:rPr>
        <w:t xml:space="preserve"> units</w:t>
      </w:r>
      <w:r w:rsidR="6E2909EE" w:rsidRPr="357715D7">
        <w:rPr>
          <w:rFonts w:eastAsia="Trebuchet MS" w:cs="Trebuchet MS"/>
          <w:sz w:val="22"/>
        </w:rPr>
        <w:t xml:space="preserve"> for </w:t>
      </w:r>
      <w:r w:rsidR="3AFC6A1F" w:rsidRPr="357715D7">
        <w:rPr>
          <w:rFonts w:eastAsia="Trebuchet MS" w:cs="Trebuchet MS"/>
          <w:sz w:val="22"/>
        </w:rPr>
        <w:t xml:space="preserve">the </w:t>
      </w:r>
      <w:r w:rsidR="6E2909EE" w:rsidRPr="357715D7">
        <w:rPr>
          <w:rFonts w:eastAsia="Trebuchet MS" w:cs="Trebuchet MS"/>
          <w:sz w:val="22"/>
        </w:rPr>
        <w:t>amount of medicinal product used</w:t>
      </w:r>
      <w:r w:rsidR="7B40BAEF" w:rsidRPr="357715D7">
        <w:rPr>
          <w:rFonts w:eastAsia="Trebuchet MS" w:cs="Trebuchet MS"/>
          <w:sz w:val="22"/>
        </w:rPr>
        <w:t xml:space="preserve"> assumed to be wrong</w:t>
      </w:r>
      <w:r w:rsidR="7E577BCD" w:rsidRPr="357715D7">
        <w:rPr>
          <w:rFonts w:eastAsia="Trebuchet MS" w:cs="Trebuchet MS"/>
          <w:sz w:val="22"/>
        </w:rPr>
        <w:t xml:space="preserve"> were corrected</w:t>
      </w:r>
      <w:r w:rsidR="002ED4C8" w:rsidRPr="357715D7">
        <w:rPr>
          <w:rFonts w:eastAsia="Trebuchet MS" w:cs="Trebuchet MS"/>
          <w:sz w:val="22"/>
        </w:rPr>
        <w:t>, as previously described</w:t>
      </w:r>
      <w:r w:rsidR="7B40BAEF" w:rsidRPr="357715D7">
        <w:rPr>
          <w:rFonts w:eastAsia="Trebuchet MS" w:cs="Trebuchet MS"/>
          <w:sz w:val="22"/>
        </w:rPr>
        <w:t xml:space="preserve">. </w:t>
      </w:r>
      <w:r w:rsidR="3ABEB3CA" w:rsidRPr="357715D7">
        <w:rPr>
          <w:rFonts w:eastAsia="Trebuchet MS" w:cs="Trebuchet MS"/>
          <w:sz w:val="22"/>
        </w:rPr>
        <w:t xml:space="preserve">In addition, </w:t>
      </w:r>
      <w:r w:rsidR="26DC7219" w:rsidRPr="357715D7">
        <w:rPr>
          <w:rFonts w:eastAsia="Trebuchet MS" w:cs="Trebuchet MS"/>
          <w:sz w:val="22"/>
        </w:rPr>
        <w:t xml:space="preserve">if number of animals were known (a </w:t>
      </w:r>
      <w:r w:rsidR="26DC7219" w:rsidRPr="357715D7">
        <w:rPr>
          <w:rFonts w:eastAsia="Trebuchet MS" w:cs="Trebuchet MS"/>
          <w:sz w:val="22"/>
        </w:rPr>
        <w:lastRenderedPageBreak/>
        <w:t>number and/or individual ID was given)</w:t>
      </w:r>
      <w:r w:rsidR="3D017A25" w:rsidRPr="357715D7">
        <w:rPr>
          <w:rFonts w:eastAsia="Trebuchet MS" w:cs="Trebuchet MS"/>
          <w:sz w:val="22"/>
        </w:rPr>
        <w:t xml:space="preserve">, </w:t>
      </w:r>
      <w:r w:rsidR="3ABEB3CA" w:rsidRPr="357715D7">
        <w:rPr>
          <w:rFonts w:eastAsia="Trebuchet MS" w:cs="Trebuchet MS"/>
          <w:sz w:val="22"/>
        </w:rPr>
        <w:t>a</w:t>
      </w:r>
      <w:r w:rsidR="7B40BAEF" w:rsidRPr="357715D7">
        <w:rPr>
          <w:rFonts w:eastAsia="Trebuchet MS" w:cs="Trebuchet MS"/>
          <w:sz w:val="22"/>
        </w:rPr>
        <w:t>ll identified outliers were excluded as part of the data cleansing</w:t>
      </w:r>
      <w:r w:rsidR="4B4412FC" w:rsidRPr="357715D7">
        <w:rPr>
          <w:rFonts w:eastAsia="Trebuchet MS" w:cs="Trebuchet MS"/>
          <w:sz w:val="22"/>
        </w:rPr>
        <w:t>.</w:t>
      </w:r>
    </w:p>
    <w:p w14:paraId="36EB4379" w14:textId="37D2EE3E" w:rsidR="00E62382" w:rsidRDefault="001154CC" w:rsidP="357715D7">
      <w:pPr>
        <w:spacing w:line="480" w:lineRule="auto"/>
        <w:rPr>
          <w:rFonts w:eastAsia="Trebuchet MS" w:cs="Trebuchet MS"/>
          <w:sz w:val="22"/>
        </w:rPr>
      </w:pPr>
      <w:r>
        <w:rPr>
          <w:rFonts w:eastAsia="Trebuchet MS" w:cs="Trebuchet MS"/>
          <w:sz w:val="22"/>
        </w:rPr>
        <w:t>Use of t</w:t>
      </w:r>
      <w:r w:rsidR="69AE233D" w:rsidRPr="357715D7">
        <w:rPr>
          <w:rFonts w:eastAsia="Trebuchet MS" w:cs="Trebuchet MS"/>
          <w:sz w:val="22"/>
        </w:rPr>
        <w:t xml:space="preserve">his methodology was only relevant for the product </w:t>
      </w:r>
      <w:r w:rsidR="7CCEC7E7" w:rsidRPr="357715D7">
        <w:rPr>
          <w:rFonts w:eastAsia="Trebuchet MS" w:cs="Trebuchet MS"/>
          <w:sz w:val="22"/>
        </w:rPr>
        <w:t>types containing more than</w:t>
      </w:r>
      <w:r w:rsidR="703E18DE" w:rsidRPr="357715D7">
        <w:rPr>
          <w:rFonts w:eastAsia="Trebuchet MS" w:cs="Trebuchet MS"/>
          <w:sz w:val="22"/>
        </w:rPr>
        <w:t xml:space="preserve"> one </w:t>
      </w:r>
      <w:r w:rsidR="39F702B8" w:rsidRPr="357715D7">
        <w:rPr>
          <w:rFonts w:eastAsia="Trebuchet MS" w:cs="Trebuchet MS"/>
          <w:sz w:val="22"/>
        </w:rPr>
        <w:t xml:space="preserve">product presentation, for example when one </w:t>
      </w:r>
      <w:r w:rsidR="427A28BC" w:rsidRPr="357715D7">
        <w:rPr>
          <w:rFonts w:eastAsia="Trebuchet MS" w:cs="Trebuchet MS"/>
          <w:sz w:val="22"/>
        </w:rPr>
        <w:t>p</w:t>
      </w:r>
      <w:r w:rsidR="563795F7" w:rsidRPr="357715D7">
        <w:rPr>
          <w:rFonts w:eastAsia="Trebuchet MS" w:cs="Trebuchet MS"/>
          <w:sz w:val="22"/>
        </w:rPr>
        <w:t xml:space="preserve">roduct </w:t>
      </w:r>
      <w:r w:rsidR="39BC893E" w:rsidRPr="357715D7">
        <w:rPr>
          <w:rFonts w:eastAsia="Trebuchet MS" w:cs="Trebuchet MS"/>
          <w:sz w:val="22"/>
        </w:rPr>
        <w:t>was</w:t>
      </w:r>
      <w:r w:rsidR="427A28BC" w:rsidRPr="357715D7">
        <w:rPr>
          <w:rFonts w:eastAsia="Trebuchet MS" w:cs="Trebuchet MS"/>
          <w:sz w:val="22"/>
        </w:rPr>
        <w:t xml:space="preserve"> available in more than one package size</w:t>
      </w:r>
      <w:r w:rsidR="703E18DE" w:rsidRPr="357715D7">
        <w:rPr>
          <w:rFonts w:eastAsia="Trebuchet MS" w:cs="Trebuchet MS"/>
          <w:sz w:val="22"/>
        </w:rPr>
        <w:t>.</w:t>
      </w:r>
      <w:r w:rsidR="7560F504" w:rsidRPr="357715D7">
        <w:rPr>
          <w:rFonts w:eastAsia="Trebuchet MS" w:cs="Trebuchet MS"/>
          <w:sz w:val="22"/>
        </w:rPr>
        <w:t xml:space="preserve"> </w:t>
      </w:r>
      <w:r w:rsidR="0A5C5E76" w:rsidRPr="357715D7">
        <w:rPr>
          <w:rFonts w:eastAsia="Trebuchet MS" w:cs="Trebuchet MS"/>
          <w:sz w:val="22"/>
        </w:rPr>
        <w:t>T</w:t>
      </w:r>
      <w:r w:rsidR="6E3C6A80" w:rsidRPr="357715D7">
        <w:rPr>
          <w:rFonts w:eastAsia="Trebuchet MS" w:cs="Trebuchet MS"/>
          <w:sz w:val="22"/>
        </w:rPr>
        <w:t xml:space="preserve">he use and sales were calculated in </w:t>
      </w:r>
      <w:r w:rsidR="40AC9C25" w:rsidRPr="357715D7">
        <w:rPr>
          <w:rFonts w:eastAsia="Trebuchet MS" w:cs="Trebuchet MS"/>
          <w:sz w:val="22"/>
        </w:rPr>
        <w:t>kilograms</w:t>
      </w:r>
      <w:r w:rsidR="6E3C6A80" w:rsidRPr="357715D7">
        <w:rPr>
          <w:rFonts w:eastAsia="Trebuchet MS" w:cs="Trebuchet MS"/>
          <w:sz w:val="22"/>
        </w:rPr>
        <w:t xml:space="preserve"> per </w:t>
      </w:r>
      <w:r w:rsidR="01735AC7" w:rsidRPr="357715D7">
        <w:rPr>
          <w:rFonts w:eastAsia="Trebuchet MS" w:cs="Trebuchet MS"/>
          <w:sz w:val="22"/>
        </w:rPr>
        <w:t>active substance</w:t>
      </w:r>
      <w:r w:rsidR="674FD207" w:rsidRPr="357715D7">
        <w:rPr>
          <w:rFonts w:eastAsia="Trebuchet MS" w:cs="Trebuchet MS"/>
          <w:sz w:val="22"/>
        </w:rPr>
        <w:t xml:space="preserve"> </w:t>
      </w:r>
      <w:r w:rsidR="6E3C6A80" w:rsidRPr="357715D7">
        <w:rPr>
          <w:rFonts w:eastAsia="Trebuchet MS" w:cs="Trebuchet MS"/>
          <w:sz w:val="22"/>
        </w:rPr>
        <w:t>per product</w:t>
      </w:r>
      <w:r w:rsidR="3E6222DB" w:rsidRPr="357715D7">
        <w:rPr>
          <w:rFonts w:eastAsia="Trebuchet MS" w:cs="Trebuchet MS"/>
          <w:sz w:val="22"/>
        </w:rPr>
        <w:t xml:space="preserve"> presentation</w:t>
      </w:r>
      <w:r w:rsidR="620E7C16" w:rsidRPr="357715D7">
        <w:rPr>
          <w:rFonts w:eastAsia="Trebuchet MS" w:cs="Trebuchet MS"/>
          <w:sz w:val="22"/>
        </w:rPr>
        <w:t xml:space="preserve"> and thereafter summarized per product type</w:t>
      </w:r>
      <w:r w:rsidR="6E3C6A80" w:rsidRPr="357715D7">
        <w:rPr>
          <w:rFonts w:eastAsia="Trebuchet MS" w:cs="Trebuchet MS"/>
          <w:sz w:val="22"/>
        </w:rPr>
        <w:t>.</w:t>
      </w:r>
    </w:p>
    <w:p w14:paraId="6F02A4CF" w14:textId="112381DA" w:rsidR="00AF67F9" w:rsidRDefault="401DA99A" w:rsidP="2580394C">
      <w:pPr>
        <w:spacing w:line="480" w:lineRule="auto"/>
        <w:rPr>
          <w:rFonts w:eastAsia="Trebuchet MS" w:cs="Trebuchet MS"/>
          <w:sz w:val="22"/>
        </w:rPr>
      </w:pPr>
      <w:r w:rsidRPr="2580394C">
        <w:rPr>
          <w:rFonts w:eastAsia="Trebuchet MS" w:cs="Trebuchet MS"/>
          <w:sz w:val="22"/>
        </w:rPr>
        <w:t xml:space="preserve">All calculation rules are presented in </w:t>
      </w:r>
      <w:r w:rsidR="37F62F47" w:rsidRPr="2580394C">
        <w:rPr>
          <w:rFonts w:eastAsia="Trebuchet MS" w:cs="Trebuchet MS"/>
          <w:sz w:val="22"/>
        </w:rPr>
        <w:t>S</w:t>
      </w:r>
      <w:r w:rsidRPr="2580394C">
        <w:rPr>
          <w:rFonts w:eastAsia="Trebuchet MS" w:cs="Trebuchet MS"/>
          <w:sz w:val="22"/>
        </w:rPr>
        <w:t xml:space="preserve">upplementary </w:t>
      </w:r>
      <w:r w:rsidR="28C7023B" w:rsidRPr="2580394C">
        <w:rPr>
          <w:rFonts w:eastAsia="Trebuchet MS" w:cs="Trebuchet MS"/>
          <w:sz w:val="22"/>
        </w:rPr>
        <w:t>T</w:t>
      </w:r>
      <w:r w:rsidRPr="2580394C">
        <w:rPr>
          <w:rFonts w:eastAsia="Trebuchet MS" w:cs="Trebuchet MS"/>
          <w:sz w:val="22"/>
        </w:rPr>
        <w:t>able</w:t>
      </w:r>
      <w:r w:rsidR="3E1714BE" w:rsidRPr="2580394C">
        <w:rPr>
          <w:rFonts w:eastAsia="Trebuchet MS" w:cs="Trebuchet MS"/>
          <w:sz w:val="22"/>
        </w:rPr>
        <w:t xml:space="preserve"> </w:t>
      </w:r>
      <w:r w:rsidR="007C5E6B">
        <w:rPr>
          <w:rFonts w:eastAsia="Trebuchet MS" w:cs="Trebuchet MS"/>
          <w:sz w:val="22"/>
        </w:rPr>
        <w:t>5</w:t>
      </w:r>
      <w:r w:rsidR="11F29522" w:rsidRPr="2580394C">
        <w:rPr>
          <w:rFonts w:eastAsia="Trebuchet MS" w:cs="Trebuchet MS"/>
          <w:sz w:val="22"/>
        </w:rPr>
        <w:t xml:space="preserve">, </w:t>
      </w:r>
      <w:r w:rsidR="007C5E6B">
        <w:rPr>
          <w:rFonts w:eastAsia="Trebuchet MS" w:cs="Trebuchet MS"/>
          <w:sz w:val="22"/>
        </w:rPr>
        <w:t>7</w:t>
      </w:r>
      <w:r w:rsidR="11F29522" w:rsidRPr="2580394C">
        <w:rPr>
          <w:rFonts w:eastAsia="Trebuchet MS" w:cs="Trebuchet MS"/>
          <w:sz w:val="22"/>
        </w:rPr>
        <w:t xml:space="preserve">A and </w:t>
      </w:r>
      <w:r w:rsidR="007C5E6B">
        <w:rPr>
          <w:rFonts w:eastAsia="Trebuchet MS" w:cs="Trebuchet MS"/>
          <w:sz w:val="22"/>
        </w:rPr>
        <w:t>7</w:t>
      </w:r>
      <w:r w:rsidR="11F29522" w:rsidRPr="2580394C">
        <w:rPr>
          <w:rFonts w:eastAsia="Trebuchet MS" w:cs="Trebuchet MS"/>
          <w:sz w:val="22"/>
        </w:rPr>
        <w:t>B</w:t>
      </w:r>
      <w:r w:rsidR="1511EDBC" w:rsidRPr="2580394C">
        <w:rPr>
          <w:rFonts w:eastAsia="Trebuchet MS" w:cs="Trebuchet MS"/>
          <w:sz w:val="22"/>
        </w:rPr>
        <w:t>.</w:t>
      </w:r>
      <w:r w:rsidR="22A0495C" w:rsidRPr="2580394C">
        <w:rPr>
          <w:rFonts w:eastAsia="Trebuchet MS" w:cs="Trebuchet MS"/>
          <w:sz w:val="22"/>
        </w:rPr>
        <w:t xml:space="preserve"> </w:t>
      </w:r>
    </w:p>
    <w:p w14:paraId="01DBA9C2" w14:textId="77777777" w:rsidR="00EE3A8C" w:rsidRDefault="00EE3A8C" w:rsidP="5A608EA9">
      <w:pPr>
        <w:spacing w:line="480" w:lineRule="auto"/>
        <w:rPr>
          <w:rFonts w:eastAsia="Trebuchet MS" w:cs="Trebuchet MS"/>
          <w:b/>
          <w:bCs/>
          <w:sz w:val="22"/>
        </w:rPr>
      </w:pPr>
    </w:p>
    <w:p w14:paraId="6FBE6F74" w14:textId="70081A08" w:rsidR="00B857FD" w:rsidRDefault="00B857FD" w:rsidP="5A608EA9">
      <w:pPr>
        <w:spacing w:line="480" w:lineRule="auto"/>
        <w:rPr>
          <w:rFonts w:eastAsia="Trebuchet MS" w:cs="Trebuchet MS"/>
          <w:b/>
          <w:bCs/>
          <w:sz w:val="22"/>
        </w:rPr>
      </w:pPr>
      <w:r w:rsidRPr="5A608EA9">
        <w:rPr>
          <w:rFonts w:eastAsia="Trebuchet MS" w:cs="Trebuchet MS"/>
          <w:b/>
          <w:bCs/>
          <w:sz w:val="22"/>
        </w:rPr>
        <w:t>Completeness</w:t>
      </w:r>
    </w:p>
    <w:p w14:paraId="0182D3E5" w14:textId="0DBDD162" w:rsidR="000D2024" w:rsidRDefault="3FF3DD5E" w:rsidP="2580394C">
      <w:pPr>
        <w:spacing w:line="480" w:lineRule="auto"/>
        <w:rPr>
          <w:rFonts w:eastAsia="Trebuchet MS" w:cs="Trebuchet MS"/>
          <w:sz w:val="22"/>
        </w:rPr>
      </w:pPr>
      <w:r w:rsidRPr="2580394C">
        <w:rPr>
          <w:rFonts w:eastAsia="Trebuchet MS" w:cs="Trebuchet MS"/>
          <w:sz w:val="22"/>
        </w:rPr>
        <w:t>The European Centre for Disease Prevention and Control (ECDC) (2014) defines completeness of reporting as the “absence of underreporting”. In this study</w:t>
      </w:r>
      <w:r w:rsidR="00FE2FB2">
        <w:rPr>
          <w:rFonts w:eastAsia="Trebuchet MS" w:cs="Trebuchet MS"/>
          <w:sz w:val="22"/>
        </w:rPr>
        <w:t>,</w:t>
      </w:r>
      <w:r w:rsidRPr="2580394C">
        <w:rPr>
          <w:rFonts w:eastAsia="Trebuchet MS" w:cs="Trebuchet MS"/>
          <w:sz w:val="22"/>
        </w:rPr>
        <w:t xml:space="preserve"> </w:t>
      </w:r>
      <w:r w:rsidR="01DB6E28" w:rsidRPr="2580394C">
        <w:rPr>
          <w:rFonts w:eastAsia="Trebuchet MS" w:cs="Trebuchet MS"/>
          <w:sz w:val="22"/>
        </w:rPr>
        <w:t xml:space="preserve">it was </w:t>
      </w:r>
      <w:r w:rsidRPr="2580394C">
        <w:rPr>
          <w:rFonts w:eastAsia="Trebuchet MS" w:cs="Trebuchet MS"/>
          <w:sz w:val="22"/>
        </w:rPr>
        <w:t>evaluate</w:t>
      </w:r>
      <w:r w:rsidR="392C4F0A" w:rsidRPr="2580394C">
        <w:rPr>
          <w:rFonts w:eastAsia="Trebuchet MS" w:cs="Trebuchet MS"/>
          <w:sz w:val="22"/>
        </w:rPr>
        <w:t>d</w:t>
      </w:r>
      <w:r w:rsidRPr="2580394C">
        <w:rPr>
          <w:rFonts w:eastAsia="Trebuchet MS" w:cs="Trebuchet MS"/>
          <w:sz w:val="22"/>
        </w:rPr>
        <w:t xml:space="preserve"> to wh</w:t>
      </w:r>
      <w:r w:rsidR="6CAAA755" w:rsidRPr="2580394C">
        <w:rPr>
          <w:rFonts w:eastAsia="Trebuchet MS" w:cs="Trebuchet MS"/>
          <w:sz w:val="22"/>
        </w:rPr>
        <w:t>ich</w:t>
      </w:r>
      <w:r w:rsidRPr="2580394C">
        <w:rPr>
          <w:rFonts w:eastAsia="Trebuchet MS" w:cs="Trebuchet MS"/>
          <w:sz w:val="22"/>
        </w:rPr>
        <w:t xml:space="preserve"> degree </w:t>
      </w:r>
      <w:r w:rsidR="02910087" w:rsidRPr="2580394C">
        <w:rPr>
          <w:rFonts w:eastAsia="Trebuchet MS" w:cs="Trebuchet MS"/>
          <w:sz w:val="22"/>
        </w:rPr>
        <w:t xml:space="preserve">data on </w:t>
      </w:r>
      <w:r w:rsidRPr="2580394C">
        <w:rPr>
          <w:rFonts w:eastAsia="Trebuchet MS" w:cs="Trebuchet MS"/>
          <w:sz w:val="22"/>
        </w:rPr>
        <w:t xml:space="preserve">all use or dispensing is entered in VetReg, by comparing </w:t>
      </w:r>
      <w:r w:rsidR="0001F94E" w:rsidRPr="2580394C">
        <w:rPr>
          <w:rFonts w:eastAsia="Trebuchet MS" w:cs="Trebuchet MS"/>
          <w:sz w:val="22"/>
        </w:rPr>
        <w:t xml:space="preserve">the </w:t>
      </w:r>
      <w:r w:rsidRPr="2580394C">
        <w:rPr>
          <w:rFonts w:eastAsia="Trebuchet MS" w:cs="Trebuchet MS"/>
          <w:sz w:val="22"/>
        </w:rPr>
        <w:t xml:space="preserve">use </w:t>
      </w:r>
      <w:r w:rsidR="0A889740" w:rsidRPr="2580394C">
        <w:rPr>
          <w:rFonts w:eastAsia="Trebuchet MS" w:cs="Trebuchet MS"/>
          <w:sz w:val="22"/>
        </w:rPr>
        <w:t xml:space="preserve">(VetReg) </w:t>
      </w:r>
      <w:r w:rsidRPr="2580394C">
        <w:rPr>
          <w:rFonts w:eastAsia="Trebuchet MS" w:cs="Trebuchet MS"/>
          <w:sz w:val="22"/>
        </w:rPr>
        <w:t>and sales</w:t>
      </w:r>
      <w:r w:rsidR="25C1F291" w:rsidRPr="2580394C">
        <w:rPr>
          <w:rFonts w:eastAsia="Trebuchet MS" w:cs="Trebuchet MS"/>
          <w:sz w:val="22"/>
        </w:rPr>
        <w:t xml:space="preserve"> (NIPH</w:t>
      </w:r>
      <w:r w:rsidR="01BF36A4" w:rsidRPr="2580394C">
        <w:rPr>
          <w:rFonts w:eastAsia="Trebuchet MS" w:cs="Trebuchet MS"/>
          <w:sz w:val="22"/>
        </w:rPr>
        <w:t xml:space="preserve"> data</w:t>
      </w:r>
      <w:r w:rsidR="25C1F291" w:rsidRPr="2580394C">
        <w:rPr>
          <w:rFonts w:eastAsia="Trebuchet MS" w:cs="Trebuchet MS"/>
          <w:sz w:val="22"/>
        </w:rPr>
        <w:t>)</w:t>
      </w:r>
      <w:r w:rsidRPr="2580394C">
        <w:rPr>
          <w:rFonts w:eastAsia="Trebuchet MS" w:cs="Trebuchet MS"/>
          <w:sz w:val="22"/>
        </w:rPr>
        <w:t xml:space="preserve"> data</w:t>
      </w:r>
      <w:r w:rsidR="20C843B7" w:rsidRPr="2580394C">
        <w:rPr>
          <w:rFonts w:eastAsia="Trebuchet MS" w:cs="Trebuchet MS"/>
          <w:sz w:val="22"/>
        </w:rPr>
        <w:t xml:space="preserve"> for antibiotic VMPs</w:t>
      </w:r>
      <w:r w:rsidRPr="2580394C">
        <w:rPr>
          <w:rFonts w:eastAsia="Trebuchet MS" w:cs="Trebuchet MS"/>
          <w:sz w:val="22"/>
        </w:rPr>
        <w:t>. The occurrence of incomplete records was investigated as part of the accuracy evaluation for the relevant variables.</w:t>
      </w:r>
    </w:p>
    <w:p w14:paraId="295A996A" w14:textId="77777777" w:rsidR="00FE2FB2" w:rsidRDefault="6A066125" w:rsidP="00C40A8A">
      <w:pPr>
        <w:spacing w:after="0" w:line="480" w:lineRule="auto"/>
        <w:rPr>
          <w:rFonts w:eastAsia="Trebuchet MS" w:cs="Trebuchet MS"/>
          <w:sz w:val="22"/>
        </w:rPr>
      </w:pPr>
      <w:r w:rsidRPr="29855C63">
        <w:rPr>
          <w:rFonts w:eastAsia="Trebuchet MS" w:cs="Trebuchet MS"/>
          <w:sz w:val="22"/>
        </w:rPr>
        <w:t xml:space="preserve">In order </w:t>
      </w:r>
      <w:r w:rsidR="104823A7" w:rsidRPr="29855C63">
        <w:rPr>
          <w:rFonts w:eastAsia="Trebuchet MS" w:cs="Trebuchet MS"/>
          <w:sz w:val="22"/>
        </w:rPr>
        <w:t>t</w:t>
      </w:r>
      <w:r w:rsidR="062FF8D6" w:rsidRPr="29855C63">
        <w:rPr>
          <w:rFonts w:eastAsia="Trebuchet MS" w:cs="Trebuchet MS"/>
          <w:sz w:val="22"/>
        </w:rPr>
        <w:t xml:space="preserve">o </w:t>
      </w:r>
      <w:r w:rsidR="58FA040D" w:rsidRPr="29855C63">
        <w:rPr>
          <w:rFonts w:eastAsia="Trebuchet MS" w:cs="Trebuchet MS"/>
          <w:sz w:val="22"/>
        </w:rPr>
        <w:t>assess</w:t>
      </w:r>
      <w:r w:rsidR="062FF8D6" w:rsidRPr="29855C63">
        <w:rPr>
          <w:rFonts w:eastAsia="Trebuchet MS" w:cs="Trebuchet MS"/>
          <w:sz w:val="22"/>
        </w:rPr>
        <w:t xml:space="preserve"> </w:t>
      </w:r>
      <w:r w:rsidR="11015F24" w:rsidRPr="29855C63">
        <w:rPr>
          <w:rFonts w:eastAsia="Trebuchet MS" w:cs="Trebuchet MS"/>
          <w:sz w:val="22"/>
        </w:rPr>
        <w:t xml:space="preserve">the </w:t>
      </w:r>
      <w:r w:rsidR="062FF8D6" w:rsidRPr="29855C63">
        <w:rPr>
          <w:rFonts w:eastAsia="Trebuchet MS" w:cs="Trebuchet MS"/>
          <w:sz w:val="22"/>
        </w:rPr>
        <w:t xml:space="preserve">overall completeness </w:t>
      </w:r>
      <w:r w:rsidR="6841D2D0" w:rsidRPr="29855C63">
        <w:rPr>
          <w:rFonts w:eastAsia="Trebuchet MS" w:cs="Trebuchet MS"/>
          <w:sz w:val="22"/>
        </w:rPr>
        <w:t xml:space="preserve">of </w:t>
      </w:r>
      <w:r w:rsidR="062FF8D6" w:rsidRPr="29855C63">
        <w:rPr>
          <w:rFonts w:eastAsia="Trebuchet MS" w:cs="Trebuchet MS"/>
          <w:sz w:val="22"/>
        </w:rPr>
        <w:t xml:space="preserve">veterinary use and </w:t>
      </w:r>
      <w:r w:rsidR="645CA7E8" w:rsidRPr="29855C63">
        <w:rPr>
          <w:rFonts w:eastAsia="Trebuchet MS" w:cs="Trebuchet MS"/>
          <w:sz w:val="22"/>
        </w:rPr>
        <w:t xml:space="preserve">amounts dispensed by </w:t>
      </w:r>
      <w:r w:rsidR="062FF8D6" w:rsidRPr="29855C63">
        <w:rPr>
          <w:rFonts w:eastAsia="Trebuchet MS" w:cs="Trebuchet MS"/>
          <w:sz w:val="22"/>
        </w:rPr>
        <w:t>pharmacies to animal owners (Figure 1, A, B and C)</w:t>
      </w:r>
      <w:r w:rsidR="00FE2FB2">
        <w:rPr>
          <w:rFonts w:eastAsia="Trebuchet MS" w:cs="Trebuchet MS"/>
          <w:sz w:val="22"/>
        </w:rPr>
        <w:t>,</w:t>
      </w:r>
      <w:r w:rsidR="082030E4" w:rsidRPr="29855C63">
        <w:rPr>
          <w:rFonts w:eastAsia="Trebuchet MS" w:cs="Trebuchet MS"/>
          <w:sz w:val="22"/>
        </w:rPr>
        <w:t xml:space="preserve"> i.e. use data </w:t>
      </w:r>
      <w:r w:rsidR="062FF8D6" w:rsidRPr="29855C63">
        <w:rPr>
          <w:rFonts w:eastAsia="Trebuchet MS" w:cs="Trebuchet MS"/>
          <w:sz w:val="22"/>
        </w:rPr>
        <w:t>of antibiotic</w:t>
      </w:r>
      <w:r w:rsidR="19FB16E0" w:rsidRPr="29855C63">
        <w:rPr>
          <w:rFonts w:eastAsia="Trebuchet MS" w:cs="Trebuchet MS"/>
          <w:sz w:val="22"/>
        </w:rPr>
        <w:t xml:space="preserve"> VMPs</w:t>
      </w:r>
      <w:r w:rsidR="062FF8D6" w:rsidRPr="29855C63">
        <w:rPr>
          <w:rFonts w:eastAsia="Trebuchet MS" w:cs="Trebuchet MS"/>
          <w:sz w:val="22"/>
        </w:rPr>
        <w:t xml:space="preserve"> mandatory to be reported for the animal species in scope for the 2023 EU-call, </w:t>
      </w:r>
      <w:r w:rsidR="67BC0D63" w:rsidRPr="29855C63">
        <w:rPr>
          <w:rFonts w:eastAsia="Trebuchet MS" w:cs="Trebuchet MS"/>
          <w:sz w:val="22"/>
        </w:rPr>
        <w:t xml:space="preserve">these </w:t>
      </w:r>
      <w:r w:rsidR="062FF8D6" w:rsidRPr="29855C63">
        <w:rPr>
          <w:rFonts w:eastAsia="Trebuchet MS" w:cs="Trebuchet MS"/>
          <w:sz w:val="22"/>
        </w:rPr>
        <w:t>were compared to sales data</w:t>
      </w:r>
      <w:r w:rsidR="25DC70BE" w:rsidRPr="29855C63">
        <w:rPr>
          <w:rFonts w:eastAsia="Trebuchet MS" w:cs="Trebuchet MS"/>
          <w:sz w:val="22"/>
        </w:rPr>
        <w:t xml:space="preserve"> of VMPs</w:t>
      </w:r>
      <w:r w:rsidR="0ED01051" w:rsidRPr="29855C63">
        <w:rPr>
          <w:rFonts w:eastAsia="Trebuchet MS" w:cs="Trebuchet MS"/>
          <w:sz w:val="22"/>
        </w:rPr>
        <w:t xml:space="preserve"> for terrestrial animals</w:t>
      </w:r>
      <w:r w:rsidR="062FF8D6" w:rsidRPr="29855C63">
        <w:rPr>
          <w:rFonts w:eastAsia="Trebuchet MS" w:cs="Trebuchet MS"/>
          <w:sz w:val="22"/>
        </w:rPr>
        <w:t>.</w:t>
      </w:r>
      <w:r w:rsidR="55FC38D0" w:rsidRPr="29855C63">
        <w:rPr>
          <w:rFonts w:eastAsia="Trebuchet MS" w:cs="Trebuchet MS"/>
          <w:sz w:val="22"/>
        </w:rPr>
        <w:t xml:space="preserve"> Completeness was evaluated per product type, per pharmaceutical form</w:t>
      </w:r>
      <w:r w:rsidR="00FE2FB2">
        <w:rPr>
          <w:rFonts w:eastAsia="Trebuchet MS" w:cs="Trebuchet MS"/>
          <w:sz w:val="22"/>
        </w:rPr>
        <w:t>,</w:t>
      </w:r>
      <w:r w:rsidR="55FC38D0" w:rsidRPr="29855C63">
        <w:rPr>
          <w:rFonts w:eastAsia="Trebuchet MS" w:cs="Trebuchet MS"/>
          <w:sz w:val="22"/>
        </w:rPr>
        <w:t xml:space="preserve"> and in total.</w:t>
      </w:r>
      <w:r w:rsidR="062FF8D6" w:rsidRPr="29855C63">
        <w:rPr>
          <w:rFonts w:eastAsia="Trebuchet MS" w:cs="Trebuchet MS"/>
          <w:sz w:val="22"/>
        </w:rPr>
        <w:t xml:space="preserve"> </w:t>
      </w:r>
    </w:p>
    <w:p w14:paraId="7624B489" w14:textId="04317C2E" w:rsidR="4CD1611E" w:rsidRDefault="3FF3DD5E" w:rsidP="00C40A8A">
      <w:pPr>
        <w:spacing w:after="0" w:line="480" w:lineRule="auto"/>
        <w:rPr>
          <w:rFonts w:eastAsia="Trebuchet MS" w:cs="Trebuchet MS"/>
          <w:sz w:val="24"/>
          <w:szCs w:val="24"/>
          <w:lang w:val="en-GB" w:eastAsia="nb-NO"/>
        </w:rPr>
      </w:pPr>
      <w:r w:rsidRPr="29855C63">
        <w:rPr>
          <w:rFonts w:eastAsia="Trebuchet MS" w:cs="Trebuchet MS"/>
          <w:sz w:val="22"/>
        </w:rPr>
        <w:t>The same sale</w:t>
      </w:r>
      <w:r w:rsidR="0C71D41D" w:rsidRPr="29855C63">
        <w:rPr>
          <w:rFonts w:eastAsia="Trebuchet MS" w:cs="Trebuchet MS"/>
          <w:sz w:val="22"/>
        </w:rPr>
        <w:t>s</w:t>
      </w:r>
      <w:r w:rsidRPr="29855C63">
        <w:rPr>
          <w:rFonts w:eastAsia="Trebuchet MS" w:cs="Trebuchet MS"/>
          <w:sz w:val="22"/>
        </w:rPr>
        <w:t xml:space="preserve"> and use data as used for the accuracy evaluation of medicinal product name and </w:t>
      </w:r>
      <w:r w:rsidR="7F2F7ACC" w:rsidRPr="29855C63">
        <w:rPr>
          <w:rFonts w:eastAsia="Trebuchet MS" w:cs="Trebuchet MS"/>
          <w:sz w:val="22"/>
        </w:rPr>
        <w:t>Nordic article number</w:t>
      </w:r>
      <w:r w:rsidR="062FF8D6" w:rsidRPr="29855C63">
        <w:rPr>
          <w:rFonts w:eastAsia="Trebuchet MS" w:cs="Trebuchet MS"/>
          <w:sz w:val="22"/>
        </w:rPr>
        <w:t xml:space="preserve"> were used</w:t>
      </w:r>
      <w:r w:rsidR="6B21DBD6" w:rsidRPr="29855C63">
        <w:rPr>
          <w:rFonts w:eastAsia="Trebuchet MS" w:cs="Trebuchet MS"/>
          <w:sz w:val="22"/>
        </w:rPr>
        <w:t>. This</w:t>
      </w:r>
      <w:r w:rsidRPr="29855C63">
        <w:rPr>
          <w:rFonts w:eastAsia="Trebuchet MS" w:cs="Trebuchet MS"/>
          <w:sz w:val="22"/>
        </w:rPr>
        <w:t xml:space="preserve"> includ</w:t>
      </w:r>
      <w:r w:rsidR="7AE9E49C" w:rsidRPr="29855C63">
        <w:rPr>
          <w:rFonts w:eastAsia="Trebuchet MS" w:cs="Trebuchet MS"/>
          <w:sz w:val="22"/>
        </w:rPr>
        <w:t>es</w:t>
      </w:r>
      <w:r w:rsidRPr="29855C63">
        <w:rPr>
          <w:rFonts w:eastAsia="Trebuchet MS" w:cs="Trebuchet MS"/>
          <w:sz w:val="22"/>
        </w:rPr>
        <w:t xml:space="preserve"> </w:t>
      </w:r>
      <w:r w:rsidR="6B21DBD6" w:rsidRPr="29855C63">
        <w:rPr>
          <w:rFonts w:eastAsia="Trebuchet MS" w:cs="Trebuchet MS"/>
          <w:sz w:val="22"/>
        </w:rPr>
        <w:t>applying the same</w:t>
      </w:r>
      <w:r w:rsidRPr="29855C63">
        <w:rPr>
          <w:rFonts w:eastAsia="Trebuchet MS" w:cs="Trebuchet MS"/>
          <w:sz w:val="22"/>
        </w:rPr>
        <w:t xml:space="preserve"> cleansing step. The only exception was that </w:t>
      </w:r>
      <w:r w:rsidR="5E50CBE2" w:rsidRPr="29855C63">
        <w:rPr>
          <w:rFonts w:eastAsia="Trebuchet MS" w:cs="Trebuchet MS"/>
          <w:sz w:val="22"/>
        </w:rPr>
        <w:t xml:space="preserve">the </w:t>
      </w:r>
      <w:r w:rsidRPr="29855C63">
        <w:rPr>
          <w:rFonts w:eastAsia="Trebuchet MS" w:cs="Trebuchet MS"/>
          <w:sz w:val="22"/>
        </w:rPr>
        <w:t xml:space="preserve">completeness </w:t>
      </w:r>
      <w:r w:rsidR="24430DB0" w:rsidRPr="29855C63">
        <w:rPr>
          <w:rFonts w:eastAsia="Trebuchet MS" w:cs="Trebuchet MS"/>
          <w:sz w:val="22"/>
        </w:rPr>
        <w:t xml:space="preserve">assessment </w:t>
      </w:r>
      <w:r w:rsidRPr="29855C63">
        <w:rPr>
          <w:rFonts w:eastAsia="Trebuchet MS" w:cs="Trebuchet MS"/>
          <w:sz w:val="22"/>
        </w:rPr>
        <w:t xml:space="preserve">also included product types containing only one product presentation, i.e. VMPs available in </w:t>
      </w:r>
      <w:r w:rsidR="5D3B4729" w:rsidRPr="29855C63">
        <w:rPr>
          <w:rFonts w:eastAsia="Trebuchet MS" w:cs="Trebuchet MS"/>
          <w:sz w:val="22"/>
        </w:rPr>
        <w:t>only</w:t>
      </w:r>
      <w:r w:rsidRPr="29855C63">
        <w:rPr>
          <w:rFonts w:eastAsia="Trebuchet MS" w:cs="Trebuchet MS"/>
          <w:sz w:val="22"/>
        </w:rPr>
        <w:t xml:space="preserve"> one package size. Use and sales</w:t>
      </w:r>
      <w:r w:rsidR="4893CDDE" w:rsidRPr="29855C63">
        <w:rPr>
          <w:rFonts w:eastAsia="Trebuchet MS" w:cs="Trebuchet MS"/>
          <w:sz w:val="22"/>
        </w:rPr>
        <w:t>,</w:t>
      </w:r>
      <w:r w:rsidRPr="29855C63">
        <w:rPr>
          <w:rFonts w:eastAsia="Trebuchet MS" w:cs="Trebuchet MS"/>
          <w:sz w:val="22"/>
        </w:rPr>
        <w:t xml:space="preserve"> in </w:t>
      </w:r>
      <w:r w:rsidR="5ED29DE4" w:rsidRPr="29855C63">
        <w:rPr>
          <w:rFonts w:eastAsia="Trebuchet MS" w:cs="Trebuchet MS"/>
          <w:sz w:val="22"/>
        </w:rPr>
        <w:t>kilograms</w:t>
      </w:r>
      <w:r w:rsidR="60FE52AA" w:rsidRPr="29855C63">
        <w:rPr>
          <w:rFonts w:eastAsia="Trebuchet MS" w:cs="Trebuchet MS"/>
          <w:sz w:val="22"/>
        </w:rPr>
        <w:t>,</w:t>
      </w:r>
      <w:r w:rsidRPr="29855C63">
        <w:rPr>
          <w:rFonts w:eastAsia="Trebuchet MS" w:cs="Trebuchet MS"/>
          <w:sz w:val="22"/>
        </w:rPr>
        <w:t xml:space="preserve"> were calculated per active substance per product presentation by applying the calculation rules</w:t>
      </w:r>
      <w:r w:rsidR="10C7FE65" w:rsidRPr="29855C63">
        <w:rPr>
          <w:rFonts w:eastAsia="Trebuchet MS" w:cs="Trebuchet MS"/>
          <w:sz w:val="22"/>
        </w:rPr>
        <w:t xml:space="preserve"> </w:t>
      </w:r>
      <w:r w:rsidR="647A68AE" w:rsidRPr="29855C63">
        <w:rPr>
          <w:rFonts w:eastAsia="Trebuchet MS" w:cs="Trebuchet MS"/>
          <w:sz w:val="22"/>
        </w:rPr>
        <w:t>shown</w:t>
      </w:r>
      <w:r w:rsidR="41F5C34F" w:rsidRPr="29855C63">
        <w:rPr>
          <w:rFonts w:eastAsia="Trebuchet MS" w:cs="Trebuchet MS"/>
          <w:sz w:val="22"/>
        </w:rPr>
        <w:t xml:space="preserve"> in </w:t>
      </w:r>
      <w:r w:rsidR="566C9DBE" w:rsidRPr="29855C63">
        <w:rPr>
          <w:rFonts w:eastAsia="Trebuchet MS" w:cs="Trebuchet MS"/>
          <w:sz w:val="22"/>
        </w:rPr>
        <w:t>S</w:t>
      </w:r>
      <w:r w:rsidR="41F5C34F" w:rsidRPr="29855C63">
        <w:rPr>
          <w:rFonts w:eastAsia="Trebuchet MS" w:cs="Trebuchet MS"/>
          <w:sz w:val="22"/>
        </w:rPr>
        <w:t xml:space="preserve">upplementary </w:t>
      </w:r>
      <w:r w:rsidR="5DB55857" w:rsidRPr="29855C63">
        <w:rPr>
          <w:rFonts w:eastAsia="Trebuchet MS" w:cs="Trebuchet MS"/>
          <w:sz w:val="22"/>
        </w:rPr>
        <w:t>T</w:t>
      </w:r>
      <w:r w:rsidR="41F5C34F" w:rsidRPr="29855C63">
        <w:rPr>
          <w:rFonts w:eastAsia="Trebuchet MS" w:cs="Trebuchet MS"/>
          <w:sz w:val="22"/>
        </w:rPr>
        <w:t xml:space="preserve">ables </w:t>
      </w:r>
      <w:r w:rsidR="007C5E6B" w:rsidRPr="29855C63">
        <w:rPr>
          <w:rFonts w:eastAsia="Trebuchet MS" w:cs="Trebuchet MS"/>
          <w:sz w:val="22"/>
        </w:rPr>
        <w:t>5</w:t>
      </w:r>
      <w:r w:rsidRPr="29855C63">
        <w:rPr>
          <w:rFonts w:eastAsia="Trebuchet MS" w:cs="Trebuchet MS"/>
          <w:sz w:val="22"/>
        </w:rPr>
        <w:t xml:space="preserve">, </w:t>
      </w:r>
      <w:r w:rsidR="007C5E6B" w:rsidRPr="29855C63">
        <w:rPr>
          <w:rFonts w:eastAsia="Trebuchet MS" w:cs="Trebuchet MS"/>
          <w:sz w:val="22"/>
        </w:rPr>
        <w:t>7</w:t>
      </w:r>
      <w:r w:rsidRPr="29855C63">
        <w:rPr>
          <w:rFonts w:eastAsia="Trebuchet MS" w:cs="Trebuchet MS"/>
          <w:sz w:val="22"/>
        </w:rPr>
        <w:t xml:space="preserve">A and </w:t>
      </w:r>
      <w:r w:rsidR="007C5E6B" w:rsidRPr="29855C63">
        <w:rPr>
          <w:rFonts w:eastAsia="Trebuchet MS" w:cs="Trebuchet MS"/>
          <w:sz w:val="22"/>
        </w:rPr>
        <w:lastRenderedPageBreak/>
        <w:t>7</w:t>
      </w:r>
      <w:r w:rsidRPr="29855C63">
        <w:rPr>
          <w:rFonts w:eastAsia="Trebuchet MS" w:cs="Trebuchet MS"/>
          <w:sz w:val="22"/>
        </w:rPr>
        <w:t xml:space="preserve">B.  </w:t>
      </w:r>
      <w:r w:rsidR="00388331" w:rsidRPr="29855C63">
        <w:rPr>
          <w:rFonts w:eastAsia="Trebuchet MS" w:cs="Trebuchet MS"/>
          <w:sz w:val="22"/>
        </w:rPr>
        <w:t>Completeness was not evaluated per p</w:t>
      </w:r>
      <w:r w:rsidR="3A5CCD1B" w:rsidRPr="29855C63">
        <w:rPr>
          <w:rFonts w:eastAsia="Trebuchet MS" w:cs="Trebuchet MS"/>
          <w:sz w:val="22"/>
        </w:rPr>
        <w:t>roduct</w:t>
      </w:r>
      <w:r w:rsidR="00388331" w:rsidRPr="29855C63">
        <w:rPr>
          <w:rFonts w:eastAsia="Trebuchet MS" w:cs="Trebuchet MS"/>
          <w:sz w:val="22"/>
        </w:rPr>
        <w:t xml:space="preserve"> presentation because of accuracy issues at that level</w:t>
      </w:r>
      <w:r w:rsidR="738D62B1" w:rsidRPr="29855C63">
        <w:rPr>
          <w:rFonts w:eastAsia="Trebuchet MS" w:cs="Trebuchet MS"/>
          <w:sz w:val="22"/>
        </w:rPr>
        <w:t>.</w:t>
      </w:r>
    </w:p>
    <w:p w14:paraId="03A9A384" w14:textId="741AE598" w:rsidR="00110FD8" w:rsidRPr="00110FD8" w:rsidRDefault="5055DAB4" w:rsidP="00C40A8A">
      <w:pPr>
        <w:spacing w:after="0" w:line="480" w:lineRule="auto"/>
        <w:rPr>
          <w:rFonts w:eastAsia="Trebuchet MS" w:cs="Trebuchet MS"/>
          <w:sz w:val="22"/>
          <w:lang w:val="en-GB" w:eastAsia="nb-NO"/>
        </w:rPr>
      </w:pPr>
      <w:r w:rsidRPr="2580394C">
        <w:rPr>
          <w:rFonts w:eastAsia="Trebuchet MS" w:cs="Trebuchet MS"/>
          <w:sz w:val="22"/>
        </w:rPr>
        <w:t>To</w:t>
      </w:r>
      <w:r w:rsidR="311CDD23" w:rsidRPr="2580394C">
        <w:rPr>
          <w:rFonts w:eastAsia="Trebuchet MS" w:cs="Trebuchet MS"/>
          <w:sz w:val="22"/>
        </w:rPr>
        <w:t xml:space="preserve"> evaluate the completeness of pharmacy data, sales data was compared </w:t>
      </w:r>
      <w:r w:rsidR="311CDD23" w:rsidRPr="2580394C">
        <w:rPr>
          <w:rFonts w:eastAsia="Trebuchet MS" w:cs="Trebuchet MS"/>
          <w:color w:val="000000" w:themeColor="text1"/>
          <w:sz w:val="22"/>
        </w:rPr>
        <w:t>with VetReg data from pharmacies</w:t>
      </w:r>
      <w:r w:rsidR="2385DD23" w:rsidRPr="2580394C">
        <w:rPr>
          <w:rFonts w:eastAsia="Trebuchet MS" w:cs="Trebuchet MS"/>
          <w:color w:val="000000" w:themeColor="text1"/>
          <w:sz w:val="22"/>
        </w:rPr>
        <w:t xml:space="preserve"> </w:t>
      </w:r>
      <w:r w:rsidR="2385DD23" w:rsidRPr="2580394C">
        <w:rPr>
          <w:rFonts w:eastAsia="Trebuchet MS" w:cs="Trebuchet MS"/>
          <w:sz w:val="22"/>
        </w:rPr>
        <w:t>(Figure 1, C and D)</w:t>
      </w:r>
      <w:r w:rsidR="311CDD23" w:rsidRPr="2580394C">
        <w:rPr>
          <w:rFonts w:eastAsia="Trebuchet MS" w:cs="Trebuchet MS"/>
          <w:color w:val="000000" w:themeColor="text1"/>
          <w:sz w:val="22"/>
        </w:rPr>
        <w:t xml:space="preserve"> for the same product types as in </w:t>
      </w:r>
      <w:r w:rsidR="429A3349" w:rsidRPr="2580394C">
        <w:rPr>
          <w:rFonts w:eastAsia="Trebuchet MS" w:cs="Trebuchet MS"/>
          <w:color w:val="000000" w:themeColor="text1"/>
          <w:sz w:val="22"/>
        </w:rPr>
        <w:t>the completeness</w:t>
      </w:r>
      <w:r w:rsidR="311CDD23" w:rsidRPr="2580394C">
        <w:rPr>
          <w:rFonts w:eastAsia="Trebuchet MS" w:cs="Trebuchet MS"/>
          <w:color w:val="000000" w:themeColor="text1"/>
          <w:sz w:val="22"/>
        </w:rPr>
        <w:t xml:space="preserve"> evaluation</w:t>
      </w:r>
      <w:r w:rsidR="76B630F3" w:rsidRPr="2580394C">
        <w:rPr>
          <w:rFonts w:eastAsia="Trebuchet MS" w:cs="Trebuchet MS"/>
          <w:color w:val="000000" w:themeColor="text1"/>
          <w:sz w:val="22"/>
        </w:rPr>
        <w:t xml:space="preserve"> described above</w:t>
      </w:r>
      <w:r w:rsidR="7A02BC14" w:rsidRPr="2580394C">
        <w:rPr>
          <w:rFonts w:eastAsia="Trebuchet MS" w:cs="Trebuchet MS"/>
          <w:sz w:val="22"/>
        </w:rPr>
        <w:t>.</w:t>
      </w:r>
    </w:p>
    <w:p w14:paraId="3D97A8E1" w14:textId="77777777" w:rsidR="00166C2F" w:rsidRDefault="00166C2F" w:rsidP="5A608EA9">
      <w:pPr>
        <w:keepNext/>
        <w:spacing w:line="480" w:lineRule="auto"/>
        <w:rPr>
          <w:rFonts w:eastAsia="Trebuchet MS" w:cs="Trebuchet MS"/>
          <w:b/>
          <w:bCs/>
          <w:sz w:val="22"/>
        </w:rPr>
      </w:pPr>
    </w:p>
    <w:p w14:paraId="5537C230" w14:textId="20998BDF" w:rsidR="00231ED2" w:rsidRDefault="00231ED2" w:rsidP="5A608EA9">
      <w:pPr>
        <w:keepNext/>
        <w:spacing w:line="480" w:lineRule="auto"/>
        <w:rPr>
          <w:rFonts w:eastAsia="Trebuchet MS" w:cs="Trebuchet MS"/>
          <w:b/>
          <w:bCs/>
          <w:sz w:val="22"/>
        </w:rPr>
      </w:pPr>
      <w:r w:rsidRPr="5A608EA9">
        <w:rPr>
          <w:rFonts w:eastAsia="Trebuchet MS" w:cs="Trebuchet MS"/>
          <w:b/>
          <w:bCs/>
          <w:sz w:val="22"/>
        </w:rPr>
        <w:t>Timeliness</w:t>
      </w:r>
    </w:p>
    <w:p w14:paraId="46826228" w14:textId="04749862" w:rsidR="00166C2F" w:rsidRDefault="212C45FA" w:rsidP="281E36E1">
      <w:pPr>
        <w:spacing w:line="480" w:lineRule="auto"/>
        <w:rPr>
          <w:rFonts w:eastAsia="Trebuchet MS" w:cs="Trebuchet MS"/>
          <w:sz w:val="22"/>
        </w:rPr>
      </w:pPr>
      <w:r w:rsidRPr="281E36E1">
        <w:rPr>
          <w:rFonts w:eastAsia="Trebuchet MS" w:cs="Trebuchet MS"/>
          <w:sz w:val="22"/>
        </w:rPr>
        <w:t>A register's timeliness is the time between the event and when it is entered</w:t>
      </w:r>
      <w:r w:rsidR="60F1FCBE" w:rsidRPr="281E36E1">
        <w:rPr>
          <w:rFonts w:eastAsia="Trebuchet MS" w:cs="Trebuchet MS"/>
          <w:sz w:val="22"/>
        </w:rPr>
        <w:t xml:space="preserve"> in the re</w:t>
      </w:r>
      <w:r w:rsidR="47547A84" w:rsidRPr="281E36E1">
        <w:rPr>
          <w:rFonts w:eastAsia="Trebuchet MS" w:cs="Trebuchet MS"/>
          <w:sz w:val="22"/>
        </w:rPr>
        <w:t>gister</w:t>
      </w:r>
      <w:r w:rsidRPr="281E36E1">
        <w:rPr>
          <w:rFonts w:eastAsia="Trebuchet MS" w:cs="Trebuchet MS"/>
          <w:sz w:val="22"/>
        </w:rPr>
        <w:t xml:space="preserve">. </w:t>
      </w:r>
      <w:r w:rsidR="1040D88E" w:rsidRPr="281E36E1">
        <w:rPr>
          <w:rFonts w:eastAsia="Trebuchet MS" w:cs="Trebuchet MS"/>
          <w:sz w:val="22"/>
        </w:rPr>
        <w:t>To</w:t>
      </w:r>
      <w:r w:rsidR="3D2EC74B" w:rsidRPr="281E36E1">
        <w:rPr>
          <w:rFonts w:eastAsia="Trebuchet MS" w:cs="Trebuchet MS"/>
          <w:sz w:val="22"/>
        </w:rPr>
        <w:t xml:space="preserve"> evaluate </w:t>
      </w:r>
      <w:r w:rsidR="1997419D" w:rsidRPr="281E36E1">
        <w:rPr>
          <w:rFonts w:eastAsia="Trebuchet MS" w:cs="Trebuchet MS"/>
          <w:sz w:val="22"/>
        </w:rPr>
        <w:t xml:space="preserve">if </w:t>
      </w:r>
      <w:r w:rsidR="3D2EC74B" w:rsidRPr="281E36E1">
        <w:rPr>
          <w:rFonts w:eastAsia="Trebuchet MS" w:cs="Trebuchet MS"/>
          <w:sz w:val="22"/>
        </w:rPr>
        <w:t xml:space="preserve">the reporting day impacted the completeness, knowledge </w:t>
      </w:r>
      <w:r w:rsidR="1FFEC962" w:rsidRPr="281E36E1">
        <w:rPr>
          <w:rFonts w:eastAsia="Trebuchet MS" w:cs="Trebuchet MS"/>
          <w:sz w:val="22"/>
        </w:rPr>
        <w:t>about</w:t>
      </w:r>
      <w:r w:rsidR="3D2EC74B" w:rsidRPr="281E36E1">
        <w:rPr>
          <w:rFonts w:eastAsia="Trebuchet MS" w:cs="Trebuchet MS"/>
          <w:sz w:val="22"/>
        </w:rPr>
        <w:t xml:space="preserve"> timeliness is important.</w:t>
      </w:r>
    </w:p>
    <w:p w14:paraId="70051BAC" w14:textId="68722A8E" w:rsidR="003506B4" w:rsidRDefault="154B2687" w:rsidP="2580394C">
      <w:pPr>
        <w:spacing w:line="480" w:lineRule="auto"/>
        <w:rPr>
          <w:rFonts w:eastAsia="Trebuchet MS" w:cs="Trebuchet MS"/>
          <w:sz w:val="22"/>
        </w:rPr>
      </w:pPr>
      <w:r w:rsidRPr="2580394C">
        <w:rPr>
          <w:rFonts w:eastAsia="Trebuchet MS" w:cs="Trebuchet MS"/>
          <w:sz w:val="22"/>
        </w:rPr>
        <w:t>From Dataset 1 all records with dates for dispensed or used between 1</w:t>
      </w:r>
      <w:r w:rsidRPr="2580394C">
        <w:rPr>
          <w:rFonts w:eastAsia="Trebuchet MS" w:cs="Trebuchet MS"/>
          <w:sz w:val="22"/>
          <w:vertAlign w:val="superscript"/>
        </w:rPr>
        <w:t>st</w:t>
      </w:r>
      <w:r w:rsidRPr="2580394C">
        <w:rPr>
          <w:rFonts w:eastAsia="Trebuchet MS" w:cs="Trebuchet MS"/>
          <w:sz w:val="22"/>
        </w:rPr>
        <w:t xml:space="preserve"> January and 30</w:t>
      </w:r>
      <w:r w:rsidRPr="2580394C">
        <w:rPr>
          <w:rFonts w:eastAsia="Trebuchet MS" w:cs="Trebuchet MS"/>
          <w:sz w:val="22"/>
          <w:vertAlign w:val="superscript"/>
        </w:rPr>
        <w:t>th</w:t>
      </w:r>
      <w:r w:rsidRPr="2580394C">
        <w:rPr>
          <w:rFonts w:eastAsia="Trebuchet MS" w:cs="Trebuchet MS"/>
          <w:sz w:val="22"/>
        </w:rPr>
        <w:t xml:space="preserve"> June were included for the timeliness evaluation performed for each use records reported by veterinarians and each record of medicinal products reported dispensed </w:t>
      </w:r>
      <w:r w:rsidR="5D27C7CF" w:rsidRPr="2580394C">
        <w:rPr>
          <w:rFonts w:eastAsia="Trebuchet MS" w:cs="Trebuchet MS"/>
          <w:sz w:val="22"/>
        </w:rPr>
        <w:t xml:space="preserve">to animal owners and veterinarians </w:t>
      </w:r>
      <w:r w:rsidRPr="2580394C">
        <w:rPr>
          <w:rFonts w:eastAsia="Trebuchet MS" w:cs="Trebuchet MS"/>
          <w:sz w:val="22"/>
        </w:rPr>
        <w:t>by pharmacies. This created data set 6A and 6B</w:t>
      </w:r>
      <w:r w:rsidR="71BBEEEA" w:rsidRPr="2580394C">
        <w:rPr>
          <w:rFonts w:eastAsia="Trebuchet MS" w:cs="Trebuchet MS"/>
          <w:sz w:val="22"/>
        </w:rPr>
        <w:t xml:space="preserve"> as shown in Figure 2</w:t>
      </w:r>
      <w:r w:rsidRPr="2580394C">
        <w:rPr>
          <w:rFonts w:eastAsia="Trebuchet MS" w:cs="Trebuchet MS"/>
          <w:sz w:val="22"/>
        </w:rPr>
        <w:t>, respectively.</w:t>
      </w:r>
      <w:r w:rsidR="71BBEEEA" w:rsidRPr="2580394C">
        <w:rPr>
          <w:rFonts w:eastAsia="Trebuchet MS" w:cs="Trebuchet MS"/>
          <w:sz w:val="22"/>
        </w:rPr>
        <w:t xml:space="preserve"> A limited period for use</w:t>
      </w:r>
      <w:r w:rsidR="76D02E71" w:rsidRPr="2580394C">
        <w:rPr>
          <w:rFonts w:eastAsia="Trebuchet MS" w:cs="Trebuchet MS"/>
          <w:sz w:val="22"/>
        </w:rPr>
        <w:t xml:space="preserve"> data</w:t>
      </w:r>
      <w:r w:rsidR="71BBEEEA" w:rsidRPr="2580394C">
        <w:rPr>
          <w:rFonts w:eastAsia="Trebuchet MS" w:cs="Trebuchet MS"/>
          <w:sz w:val="22"/>
        </w:rPr>
        <w:t xml:space="preserve"> was chosen to reduce the bias inflicted by the date on which the data was</w:t>
      </w:r>
      <w:r w:rsidR="47FFC281" w:rsidRPr="2580394C">
        <w:rPr>
          <w:rFonts w:eastAsia="Trebuchet MS" w:cs="Trebuchet MS"/>
          <w:sz w:val="22"/>
        </w:rPr>
        <w:t xml:space="preserve"> downloaded </w:t>
      </w:r>
      <w:r w:rsidR="7F532E9A" w:rsidRPr="2580394C">
        <w:rPr>
          <w:rFonts w:eastAsia="Trebuchet MS" w:cs="Trebuchet MS"/>
          <w:sz w:val="22"/>
        </w:rPr>
        <w:t>from VetReg</w:t>
      </w:r>
      <w:r w:rsidR="71BBEEEA" w:rsidRPr="2580394C">
        <w:rPr>
          <w:rFonts w:eastAsia="Trebuchet MS" w:cs="Trebuchet MS"/>
          <w:sz w:val="22"/>
        </w:rPr>
        <w:t xml:space="preserve"> (15.03.2024).</w:t>
      </w:r>
      <w:r w:rsidRPr="2580394C">
        <w:rPr>
          <w:rFonts w:eastAsia="Trebuchet MS" w:cs="Trebuchet MS"/>
          <w:sz w:val="22"/>
        </w:rPr>
        <w:t xml:space="preserve"> </w:t>
      </w:r>
      <w:r w:rsidR="770F5EEC" w:rsidRPr="2580394C">
        <w:rPr>
          <w:rFonts w:eastAsia="Trebuchet MS" w:cs="Trebuchet MS"/>
          <w:sz w:val="22"/>
        </w:rPr>
        <w:t>Timeliness was evaluated as the number of days between reported use date and registry date in VetReg.</w:t>
      </w:r>
    </w:p>
    <w:p w14:paraId="5E3B0ECF" w14:textId="7AC51FCF" w:rsidR="02D5F537" w:rsidRDefault="02D5F537" w:rsidP="5A608EA9">
      <w:pPr>
        <w:spacing w:line="480" w:lineRule="auto"/>
        <w:rPr>
          <w:rFonts w:eastAsia="Trebuchet MS" w:cs="Trebuchet MS"/>
          <w:sz w:val="22"/>
        </w:rPr>
      </w:pPr>
    </w:p>
    <w:p w14:paraId="14206F43" w14:textId="39F8584E" w:rsidR="755F9906" w:rsidRDefault="76E29588" w:rsidP="5A608EA9">
      <w:pPr>
        <w:spacing w:line="480" w:lineRule="auto"/>
        <w:rPr>
          <w:rFonts w:eastAsia="Trebuchet MS" w:cs="Trebuchet MS"/>
          <w:sz w:val="22"/>
        </w:rPr>
      </w:pPr>
      <w:r w:rsidRPr="5A608EA9">
        <w:rPr>
          <w:rFonts w:eastAsia="Trebuchet MS" w:cs="Trebuchet MS"/>
          <w:b/>
          <w:bCs/>
          <w:sz w:val="22"/>
        </w:rPr>
        <w:t>Descriptive analysis and s</w:t>
      </w:r>
      <w:r w:rsidR="54DE3FED" w:rsidRPr="5A608EA9">
        <w:rPr>
          <w:rFonts w:eastAsia="Trebuchet MS" w:cs="Trebuchet MS"/>
          <w:b/>
          <w:bCs/>
          <w:sz w:val="22"/>
        </w:rPr>
        <w:t>tatistics</w:t>
      </w:r>
      <w:r w:rsidR="74CEC4B8" w:rsidRPr="5A608EA9">
        <w:rPr>
          <w:rFonts w:eastAsia="Trebuchet MS" w:cs="Trebuchet MS"/>
          <w:b/>
          <w:bCs/>
          <w:sz w:val="22"/>
        </w:rPr>
        <w:t xml:space="preserve">  </w:t>
      </w:r>
      <w:r w:rsidR="0C556BA0" w:rsidRPr="5A608EA9">
        <w:rPr>
          <w:rFonts w:eastAsia="Trebuchet MS" w:cs="Trebuchet MS"/>
          <w:b/>
          <w:bCs/>
          <w:sz w:val="22"/>
        </w:rPr>
        <w:t xml:space="preserve"> </w:t>
      </w:r>
      <w:r w:rsidR="1A4FFF55" w:rsidRPr="5A608EA9">
        <w:rPr>
          <w:rFonts w:eastAsia="Trebuchet MS" w:cs="Trebuchet MS"/>
          <w:b/>
          <w:bCs/>
          <w:sz w:val="22"/>
        </w:rPr>
        <w:t xml:space="preserve"> </w:t>
      </w:r>
      <w:r w:rsidR="5B212F69" w:rsidRPr="5A608EA9">
        <w:rPr>
          <w:rFonts w:eastAsia="Trebuchet MS" w:cs="Trebuchet MS"/>
          <w:b/>
          <w:bCs/>
          <w:sz w:val="22"/>
        </w:rPr>
        <w:t xml:space="preserve"> </w:t>
      </w:r>
    </w:p>
    <w:p w14:paraId="12C4918A" w14:textId="77C1117B" w:rsidR="009A758B" w:rsidRDefault="009A758B" w:rsidP="281E36E1">
      <w:pPr>
        <w:spacing w:line="480" w:lineRule="auto"/>
        <w:rPr>
          <w:rFonts w:eastAsia="Trebuchet MS" w:cs="Trebuchet MS"/>
          <w:sz w:val="22"/>
        </w:rPr>
      </w:pPr>
      <w:r w:rsidRPr="281E36E1">
        <w:rPr>
          <w:rFonts w:eastAsia="Trebuchet MS" w:cs="Trebuchet MS"/>
          <w:sz w:val="22"/>
        </w:rPr>
        <w:t>All analysis was performed in R 4.4.0 and RStudio version 2023.06</w:t>
      </w:r>
      <w:r w:rsidR="00266D70">
        <w:rPr>
          <w:rFonts w:eastAsia="Trebuchet MS" w:cs="Trebuchet MS"/>
          <w:sz w:val="22"/>
        </w:rPr>
        <w:t xml:space="preserve"> </w:t>
      </w:r>
      <w:r w:rsidR="00266D70" w:rsidRPr="0085113D">
        <w:rPr>
          <w:rFonts w:eastAsia="Trebuchet MS" w:cs="Trebuchet MS"/>
          <w:szCs w:val="20"/>
        </w:rPr>
        <w:t>(2</w:t>
      </w:r>
      <w:r w:rsidR="004D2699" w:rsidRPr="0085113D">
        <w:rPr>
          <w:rFonts w:eastAsia="Trebuchet MS" w:cs="Trebuchet MS"/>
          <w:szCs w:val="20"/>
        </w:rPr>
        <w:t>6</w:t>
      </w:r>
      <w:r w:rsidR="00A35062" w:rsidRPr="0085113D">
        <w:rPr>
          <w:rFonts w:eastAsia="Trebuchet MS" w:cs="Trebuchet MS"/>
          <w:szCs w:val="20"/>
        </w:rPr>
        <w:t>, 2</w:t>
      </w:r>
      <w:r w:rsidR="004D2699" w:rsidRPr="0085113D">
        <w:rPr>
          <w:rFonts w:eastAsia="Trebuchet MS" w:cs="Trebuchet MS"/>
          <w:szCs w:val="20"/>
        </w:rPr>
        <w:t>7</w:t>
      </w:r>
      <w:r w:rsidR="00266D70" w:rsidRPr="0085113D">
        <w:rPr>
          <w:rFonts w:eastAsia="Trebuchet MS" w:cs="Trebuchet MS"/>
          <w:szCs w:val="20"/>
        </w:rPr>
        <w:t>)</w:t>
      </w:r>
      <w:r w:rsidRPr="281E36E1">
        <w:rPr>
          <w:rFonts w:eastAsia="Trebuchet MS" w:cs="Trebuchet MS"/>
          <w:sz w:val="22"/>
        </w:rPr>
        <w:t>. The following R packages were used to assist with the analysis: dplyr, janitor, lubridate, stringr, openxlsx, outliers, tidyr and reshape2</w:t>
      </w:r>
      <w:r w:rsidR="00F552EA">
        <w:rPr>
          <w:rFonts w:eastAsia="Trebuchet MS" w:cs="Trebuchet MS"/>
          <w:sz w:val="22"/>
        </w:rPr>
        <w:t xml:space="preserve"> </w:t>
      </w:r>
      <w:r w:rsidRPr="009A758B">
        <w:rPr>
          <w:rFonts w:cs="Times New Roman"/>
          <w:szCs w:val="24"/>
        </w:rPr>
        <w:t>(</w:t>
      </w:r>
      <w:r w:rsidR="006403C8">
        <w:rPr>
          <w:rFonts w:cs="Times New Roman"/>
          <w:szCs w:val="24"/>
        </w:rPr>
        <w:t>2</w:t>
      </w:r>
      <w:r w:rsidR="004D2699">
        <w:rPr>
          <w:rFonts w:cs="Times New Roman"/>
          <w:szCs w:val="24"/>
        </w:rPr>
        <w:t>8</w:t>
      </w:r>
      <w:r w:rsidR="006403C8">
        <w:rPr>
          <w:rFonts w:cs="Times New Roman"/>
          <w:szCs w:val="24"/>
        </w:rPr>
        <w:t>–3</w:t>
      </w:r>
      <w:r w:rsidR="004D2699">
        <w:rPr>
          <w:rFonts w:cs="Times New Roman"/>
          <w:szCs w:val="24"/>
        </w:rPr>
        <w:t>4</w:t>
      </w:r>
      <w:r w:rsidRPr="009A758B">
        <w:rPr>
          <w:rFonts w:cs="Times New Roman"/>
          <w:szCs w:val="24"/>
        </w:rPr>
        <w:t>)</w:t>
      </w:r>
      <w:r w:rsidR="00F552EA">
        <w:t>.</w:t>
      </w:r>
    </w:p>
    <w:p w14:paraId="127B4C66" w14:textId="57BCE1C6" w:rsidR="00070491" w:rsidRDefault="60714966" w:rsidP="73EC2C90">
      <w:pPr>
        <w:spacing w:line="480" w:lineRule="auto"/>
        <w:rPr>
          <w:rFonts w:eastAsia="Trebuchet MS" w:cs="Trebuchet MS"/>
          <w:sz w:val="22"/>
        </w:rPr>
      </w:pPr>
      <w:r w:rsidRPr="73EC2C90">
        <w:rPr>
          <w:rFonts w:eastAsia="Trebuchet MS" w:cs="Trebuchet MS"/>
          <w:sz w:val="22"/>
        </w:rPr>
        <w:t>Grubbs test</w:t>
      </w:r>
      <w:r w:rsidR="004A7613">
        <w:rPr>
          <w:rFonts w:eastAsia="Trebuchet MS" w:cs="Trebuchet MS"/>
          <w:sz w:val="22"/>
        </w:rPr>
        <w:t xml:space="preserve"> </w:t>
      </w:r>
      <w:r w:rsidR="558F55BB" w:rsidRPr="73EC2C90">
        <w:rPr>
          <w:rFonts w:eastAsia="Trebuchet MS" w:cs="Trebuchet MS"/>
          <w:sz w:val="22"/>
        </w:rPr>
        <w:t xml:space="preserve">was </w:t>
      </w:r>
      <w:r w:rsidR="2FE06897" w:rsidRPr="73EC2C90">
        <w:rPr>
          <w:rFonts w:eastAsia="Trebuchet MS" w:cs="Trebuchet MS"/>
          <w:sz w:val="22"/>
        </w:rPr>
        <w:t>used</w:t>
      </w:r>
      <w:r w:rsidR="558F55BB" w:rsidRPr="73EC2C90">
        <w:rPr>
          <w:rFonts w:eastAsia="Trebuchet MS" w:cs="Trebuchet MS"/>
          <w:sz w:val="22"/>
        </w:rPr>
        <w:t xml:space="preserve"> to identify outliers </w:t>
      </w:r>
      <w:r w:rsidR="7A406DCB" w:rsidRPr="73EC2C90">
        <w:rPr>
          <w:rFonts w:eastAsia="Trebuchet MS" w:cs="Trebuchet MS"/>
          <w:sz w:val="22"/>
        </w:rPr>
        <w:t>for</w:t>
      </w:r>
      <w:r w:rsidR="2D5168E9" w:rsidRPr="73EC2C90">
        <w:rPr>
          <w:rFonts w:eastAsia="Trebuchet MS" w:cs="Trebuchet MS"/>
          <w:sz w:val="22"/>
        </w:rPr>
        <w:t xml:space="preserve"> the amount of medicinal product used by a veterinarian</w:t>
      </w:r>
      <w:r w:rsidR="00FB6AA8">
        <w:rPr>
          <w:rFonts w:eastAsia="Trebuchet MS" w:cs="Trebuchet MS"/>
          <w:sz w:val="22"/>
        </w:rPr>
        <w:t xml:space="preserve"> </w:t>
      </w:r>
      <w:r w:rsidR="00FB6AA8" w:rsidRPr="009A758B">
        <w:t>(2</w:t>
      </w:r>
      <w:r w:rsidR="004D2699">
        <w:t>5</w:t>
      </w:r>
      <w:r w:rsidR="00FB6AA8" w:rsidRPr="009A758B">
        <w:t>)</w:t>
      </w:r>
      <w:r w:rsidR="558F55BB" w:rsidRPr="73EC2C90">
        <w:rPr>
          <w:rFonts w:eastAsia="Trebuchet MS" w:cs="Trebuchet MS"/>
          <w:sz w:val="22"/>
        </w:rPr>
        <w:t xml:space="preserve">. </w:t>
      </w:r>
      <w:r w:rsidR="40F8D776" w:rsidRPr="73EC2C90">
        <w:rPr>
          <w:rFonts w:eastAsia="Trebuchet MS" w:cs="Trebuchet MS"/>
          <w:sz w:val="22"/>
        </w:rPr>
        <w:t xml:space="preserve">This </w:t>
      </w:r>
      <w:r w:rsidR="0BFA60D5" w:rsidRPr="73EC2C90">
        <w:rPr>
          <w:rFonts w:eastAsia="Trebuchet MS" w:cs="Trebuchet MS"/>
          <w:sz w:val="22"/>
        </w:rPr>
        <w:t xml:space="preserve">test </w:t>
      </w:r>
      <w:r w:rsidR="40F8D776" w:rsidRPr="73EC2C90">
        <w:rPr>
          <w:rFonts w:eastAsia="Trebuchet MS" w:cs="Trebuchet MS"/>
          <w:sz w:val="22"/>
        </w:rPr>
        <w:t xml:space="preserve">identifies one outlier at a time, removing it from the dataset </w:t>
      </w:r>
      <w:r w:rsidR="40F8D776" w:rsidRPr="73EC2C90">
        <w:rPr>
          <w:rFonts w:eastAsia="Trebuchet MS" w:cs="Trebuchet MS"/>
          <w:sz w:val="22"/>
        </w:rPr>
        <w:lastRenderedPageBreak/>
        <w:t>and repeating the test until no further outliers are found. However, repeated iterations can alter detection probabilities, and the test is not recommended for sample sizes of six or fewer, as it often labels most points as outliers in smaller datasets</w:t>
      </w:r>
      <w:r w:rsidR="7B79E4A9" w:rsidRPr="73EC2C90">
        <w:rPr>
          <w:rFonts w:eastAsia="Trebuchet MS" w:cs="Trebuchet MS"/>
          <w:sz w:val="22"/>
        </w:rPr>
        <w:t>.</w:t>
      </w:r>
    </w:p>
    <w:p w14:paraId="574AA53E" w14:textId="608ACC13" w:rsidR="0054768E" w:rsidRDefault="0054768E" w:rsidP="5A608EA9">
      <w:pPr>
        <w:spacing w:line="480" w:lineRule="auto"/>
        <w:rPr>
          <w:rFonts w:eastAsia="Trebuchet MS" w:cs="Trebuchet MS"/>
          <w:sz w:val="22"/>
        </w:rPr>
      </w:pPr>
    </w:p>
    <w:sectPr w:rsidR="0054768E">
      <w:headerReference w:type="default"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267C8" w14:textId="77777777" w:rsidR="00F3046A" w:rsidRDefault="00F3046A" w:rsidP="00CE490B">
      <w:pPr>
        <w:spacing w:after="0" w:line="240" w:lineRule="auto"/>
      </w:pPr>
      <w:r>
        <w:separator/>
      </w:r>
    </w:p>
  </w:endnote>
  <w:endnote w:type="continuationSeparator" w:id="0">
    <w:p w14:paraId="7712281C" w14:textId="77777777" w:rsidR="00F3046A" w:rsidRDefault="00F3046A" w:rsidP="00CE490B">
      <w:pPr>
        <w:spacing w:after="0" w:line="240" w:lineRule="auto"/>
      </w:pPr>
      <w:r>
        <w:continuationSeparator/>
      </w:r>
    </w:p>
  </w:endnote>
  <w:endnote w:type="continuationNotice" w:id="1">
    <w:p w14:paraId="3711CEC5" w14:textId="77777777" w:rsidR="00F3046A" w:rsidRDefault="00F304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04B1176" w14:paraId="12783236" w14:textId="77777777" w:rsidTr="5A608EA9">
      <w:trPr>
        <w:trHeight w:val="300"/>
      </w:trPr>
      <w:tc>
        <w:tcPr>
          <w:tcW w:w="3020" w:type="dxa"/>
        </w:tcPr>
        <w:p w14:paraId="28ACFB6B" w14:textId="556052DF" w:rsidR="004B1176" w:rsidRDefault="004B1176" w:rsidP="5A608EA9">
          <w:pPr>
            <w:pStyle w:val="Header"/>
            <w:ind w:left="-115"/>
          </w:pPr>
        </w:p>
      </w:tc>
      <w:tc>
        <w:tcPr>
          <w:tcW w:w="3020" w:type="dxa"/>
        </w:tcPr>
        <w:p w14:paraId="45CC628B" w14:textId="6FDC3FFF" w:rsidR="004B1176" w:rsidRDefault="004B1176" w:rsidP="5A608EA9">
          <w:pPr>
            <w:pStyle w:val="Header"/>
            <w:jc w:val="center"/>
          </w:pPr>
        </w:p>
      </w:tc>
      <w:tc>
        <w:tcPr>
          <w:tcW w:w="3020" w:type="dxa"/>
        </w:tcPr>
        <w:p w14:paraId="1FB18EF6" w14:textId="7C03E4D2" w:rsidR="004B1176" w:rsidRDefault="004B1176" w:rsidP="5A608EA9">
          <w:pPr>
            <w:pStyle w:val="Header"/>
            <w:ind w:right="-115"/>
            <w:jc w:val="right"/>
          </w:pPr>
        </w:p>
      </w:tc>
    </w:tr>
  </w:tbl>
  <w:p w14:paraId="3F99CF41" w14:textId="3BCB3ACF" w:rsidR="004B1176" w:rsidRDefault="004B1176" w:rsidP="5A608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1FC46" w14:textId="77777777" w:rsidR="00F3046A" w:rsidRDefault="00F3046A" w:rsidP="00CE490B">
      <w:pPr>
        <w:spacing w:after="0" w:line="240" w:lineRule="auto"/>
      </w:pPr>
      <w:r>
        <w:separator/>
      </w:r>
    </w:p>
  </w:footnote>
  <w:footnote w:type="continuationSeparator" w:id="0">
    <w:p w14:paraId="73606FEB" w14:textId="77777777" w:rsidR="00F3046A" w:rsidRDefault="00F3046A" w:rsidP="00CE490B">
      <w:pPr>
        <w:spacing w:after="0" w:line="240" w:lineRule="auto"/>
      </w:pPr>
      <w:r>
        <w:continuationSeparator/>
      </w:r>
    </w:p>
  </w:footnote>
  <w:footnote w:type="continuationNotice" w:id="1">
    <w:p w14:paraId="3B1F564F" w14:textId="77777777" w:rsidR="00F3046A" w:rsidRDefault="00F304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04B1176" w14:paraId="5BDAEBB6" w14:textId="77777777" w:rsidTr="5A608EA9">
      <w:trPr>
        <w:trHeight w:val="300"/>
      </w:trPr>
      <w:tc>
        <w:tcPr>
          <w:tcW w:w="3020" w:type="dxa"/>
        </w:tcPr>
        <w:p w14:paraId="3AEEC4ED" w14:textId="11AAFE41" w:rsidR="004B1176" w:rsidRDefault="004B1176" w:rsidP="5A608EA9">
          <w:pPr>
            <w:pStyle w:val="Header"/>
            <w:ind w:left="-115"/>
          </w:pPr>
        </w:p>
      </w:tc>
      <w:tc>
        <w:tcPr>
          <w:tcW w:w="3020" w:type="dxa"/>
        </w:tcPr>
        <w:p w14:paraId="16795AAE" w14:textId="76B1BEE0" w:rsidR="004B1176" w:rsidRDefault="004B1176" w:rsidP="5A608EA9">
          <w:pPr>
            <w:pStyle w:val="Header"/>
            <w:jc w:val="center"/>
          </w:pPr>
        </w:p>
      </w:tc>
      <w:tc>
        <w:tcPr>
          <w:tcW w:w="3020" w:type="dxa"/>
        </w:tcPr>
        <w:p w14:paraId="213A2C30" w14:textId="54BE4F6C" w:rsidR="004B1176" w:rsidRDefault="004B1176" w:rsidP="5A608EA9">
          <w:pPr>
            <w:pStyle w:val="Header"/>
            <w:ind w:right="-115"/>
            <w:jc w:val="right"/>
          </w:pPr>
        </w:p>
      </w:tc>
    </w:tr>
  </w:tbl>
  <w:p w14:paraId="577D9B3C" w14:textId="07EE079B" w:rsidR="004B1176" w:rsidRDefault="004B1176" w:rsidP="5A608EA9">
    <w:pPr>
      <w:pStyle w:val="Header"/>
    </w:pPr>
  </w:p>
</w:hdr>
</file>

<file path=word/intelligence2.xml><?xml version="1.0" encoding="utf-8"?>
<int2:intelligence xmlns:int2="http://schemas.microsoft.com/office/intelligence/2020/intelligence" xmlns:oel="http://schemas.microsoft.com/office/2019/extlst">
  <int2:observations>
    <int2:textHash int2:hashCode="Uq7/gicYB+g1lp" int2:id="M6AfHr1s">
      <int2:state int2:value="Rejected" int2:type="AugLoop_Text_Critique"/>
    </int2:textHash>
    <int2:textHash int2:hashCode="BPyYQEso+Qjz/0" int2:id="Q9dy1oXc">
      <int2:state int2:value="Rejected" int2:type="AugLoop_Text_Critique"/>
    </int2:textHash>
    <int2:textHash int2:hashCode="nuTpDhzBvHQ36D" int2:id="cIB1vl1Z">
      <int2:state int2:value="Rejected" int2:type="AugLoop_Text_Critique"/>
    </int2:textHash>
    <int2:textHash int2:hashCode="MWQYEWxk0Ugm3x" int2:id="M2OyMXD6">
      <int2:state int2:value="Rejected" int2:type="AugLoop_Text_Critique"/>
    </int2:textHash>
    <int2:textHash int2:hashCode="4+KpM5W4xStGyl" int2:id="449sa44K">
      <int2:state int2:value="Rejected" int2:type="AugLoop_Text_Critique"/>
    </int2:textHash>
    <int2:textHash int2:hashCode="vbw302xOr+WTaK" int2:id="KPF6fmo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77F5A2"/>
    <w:multiLevelType w:val="hybridMultilevel"/>
    <w:tmpl w:val="7ED06DE8"/>
    <w:lvl w:ilvl="0" w:tplc="BC9423E0">
      <w:start w:val="1"/>
      <w:numFmt w:val="decimal"/>
      <w:lvlText w:val="%1."/>
      <w:lvlJc w:val="left"/>
      <w:pPr>
        <w:ind w:left="720" w:hanging="360"/>
      </w:pPr>
    </w:lvl>
    <w:lvl w:ilvl="1" w:tplc="B48CE8BA">
      <w:start w:val="1"/>
      <w:numFmt w:val="lowerLetter"/>
      <w:lvlText w:val="%2."/>
      <w:lvlJc w:val="left"/>
      <w:pPr>
        <w:ind w:left="1440" w:hanging="360"/>
      </w:pPr>
    </w:lvl>
    <w:lvl w:ilvl="2" w:tplc="E3247132">
      <w:start w:val="1"/>
      <w:numFmt w:val="lowerRoman"/>
      <w:lvlText w:val="%3."/>
      <w:lvlJc w:val="right"/>
      <w:pPr>
        <w:ind w:left="2160" w:hanging="180"/>
      </w:pPr>
    </w:lvl>
    <w:lvl w:ilvl="3" w:tplc="09DE06B4">
      <w:start w:val="1"/>
      <w:numFmt w:val="decimal"/>
      <w:lvlText w:val="%4."/>
      <w:lvlJc w:val="left"/>
      <w:pPr>
        <w:ind w:left="2880" w:hanging="360"/>
      </w:pPr>
    </w:lvl>
    <w:lvl w:ilvl="4" w:tplc="77BE42F2">
      <w:start w:val="1"/>
      <w:numFmt w:val="lowerLetter"/>
      <w:lvlText w:val="%5."/>
      <w:lvlJc w:val="left"/>
      <w:pPr>
        <w:ind w:left="3600" w:hanging="360"/>
      </w:pPr>
    </w:lvl>
    <w:lvl w:ilvl="5" w:tplc="C24C7E0A">
      <w:start w:val="1"/>
      <w:numFmt w:val="lowerRoman"/>
      <w:lvlText w:val="%6."/>
      <w:lvlJc w:val="right"/>
      <w:pPr>
        <w:ind w:left="4320" w:hanging="180"/>
      </w:pPr>
    </w:lvl>
    <w:lvl w:ilvl="6" w:tplc="DB74B06E">
      <w:start w:val="1"/>
      <w:numFmt w:val="decimal"/>
      <w:lvlText w:val="%7."/>
      <w:lvlJc w:val="left"/>
      <w:pPr>
        <w:ind w:left="5040" w:hanging="360"/>
      </w:pPr>
    </w:lvl>
    <w:lvl w:ilvl="7" w:tplc="E5BAB8D0">
      <w:start w:val="1"/>
      <w:numFmt w:val="lowerLetter"/>
      <w:lvlText w:val="%8."/>
      <w:lvlJc w:val="left"/>
      <w:pPr>
        <w:ind w:left="5760" w:hanging="360"/>
      </w:pPr>
    </w:lvl>
    <w:lvl w:ilvl="8" w:tplc="95B26D5E">
      <w:start w:val="1"/>
      <w:numFmt w:val="lowerRoman"/>
      <w:lvlText w:val="%9."/>
      <w:lvlJc w:val="right"/>
      <w:pPr>
        <w:ind w:left="6480" w:hanging="180"/>
      </w:pPr>
    </w:lvl>
  </w:abstractNum>
  <w:abstractNum w:abstractNumId="1" w15:restartNumberingAfterBreak="0">
    <w:nsid w:val="3C2F17AF"/>
    <w:multiLevelType w:val="hybridMultilevel"/>
    <w:tmpl w:val="AAA8960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01F7EC4"/>
    <w:multiLevelType w:val="multilevel"/>
    <w:tmpl w:val="CE5E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8852FC3"/>
    <w:multiLevelType w:val="hybridMultilevel"/>
    <w:tmpl w:val="232498D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C140212"/>
    <w:multiLevelType w:val="hybridMultilevel"/>
    <w:tmpl w:val="25DCD6F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74E5581D"/>
    <w:multiLevelType w:val="hybridMultilevel"/>
    <w:tmpl w:val="492EC32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46076453">
    <w:abstractNumId w:val="0"/>
  </w:num>
  <w:num w:numId="2" w16cid:durableId="421535717">
    <w:abstractNumId w:val="3"/>
  </w:num>
  <w:num w:numId="3" w16cid:durableId="1012150360">
    <w:abstractNumId w:val="5"/>
  </w:num>
  <w:num w:numId="4" w16cid:durableId="120802571">
    <w:abstractNumId w:val="1"/>
  </w:num>
  <w:num w:numId="5" w16cid:durableId="817841058">
    <w:abstractNumId w:val="4"/>
  </w:num>
  <w:num w:numId="6" w16cid:durableId="10774390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MJ_VET&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90ev03v0aaseadrspvd5dw0efwzfssvzs&quot;&gt;EndNote_library&lt;record-ids&gt;&lt;item&gt;1&lt;/item&gt;&lt;item&gt;7&lt;/item&gt;&lt;item&gt;15&lt;/item&gt;&lt;item&gt;16&lt;/item&gt;&lt;item&gt;17&lt;/item&gt;&lt;item&gt;19&lt;/item&gt;&lt;item&gt;20&lt;/item&gt;&lt;item&gt;21&lt;/item&gt;&lt;item&gt;22&lt;/item&gt;&lt;item&gt;23&lt;/item&gt;&lt;item&gt;24&lt;/item&gt;&lt;item&gt;26&lt;/item&gt;&lt;item&gt;27&lt;/item&gt;&lt;item&gt;29&lt;/item&gt;&lt;item&gt;31&lt;/item&gt;&lt;item&gt;33&lt;/item&gt;&lt;item&gt;34&lt;/item&gt;&lt;item&gt;35&lt;/item&gt;&lt;item&gt;36&lt;/item&gt;&lt;item&gt;37&lt;/item&gt;&lt;item&gt;39&lt;/item&gt;&lt;/record-ids&gt;&lt;/item&gt;&lt;/Libraries&gt;"/>
  </w:docVars>
  <w:rsids>
    <w:rsidRoot w:val="00F745BD"/>
    <w:rsid w:val="000005BF"/>
    <w:rsid w:val="00001560"/>
    <w:rsid w:val="0000168E"/>
    <w:rsid w:val="00001696"/>
    <w:rsid w:val="000018F2"/>
    <w:rsid w:val="00002650"/>
    <w:rsid w:val="0000287D"/>
    <w:rsid w:val="00002AAE"/>
    <w:rsid w:val="000040A1"/>
    <w:rsid w:val="0000478C"/>
    <w:rsid w:val="00004E42"/>
    <w:rsid w:val="0000522D"/>
    <w:rsid w:val="000054A9"/>
    <w:rsid w:val="00005D97"/>
    <w:rsid w:val="000075CB"/>
    <w:rsid w:val="00007CD6"/>
    <w:rsid w:val="00010866"/>
    <w:rsid w:val="0001146C"/>
    <w:rsid w:val="00011ACE"/>
    <w:rsid w:val="0001274A"/>
    <w:rsid w:val="00013173"/>
    <w:rsid w:val="00014743"/>
    <w:rsid w:val="00014DF5"/>
    <w:rsid w:val="000151DC"/>
    <w:rsid w:val="00015B6A"/>
    <w:rsid w:val="00016972"/>
    <w:rsid w:val="00016D8A"/>
    <w:rsid w:val="0001F94E"/>
    <w:rsid w:val="0002066E"/>
    <w:rsid w:val="00021428"/>
    <w:rsid w:val="00022359"/>
    <w:rsid w:val="00023170"/>
    <w:rsid w:val="000248B7"/>
    <w:rsid w:val="000248F6"/>
    <w:rsid w:val="00024F38"/>
    <w:rsid w:val="0002523E"/>
    <w:rsid w:val="00025570"/>
    <w:rsid w:val="000257B5"/>
    <w:rsid w:val="000261E8"/>
    <w:rsid w:val="0002691D"/>
    <w:rsid w:val="00026F89"/>
    <w:rsid w:val="00026FEB"/>
    <w:rsid w:val="00027653"/>
    <w:rsid w:val="00027E4C"/>
    <w:rsid w:val="00029817"/>
    <w:rsid w:val="000323B6"/>
    <w:rsid w:val="00033F29"/>
    <w:rsid w:val="00034F57"/>
    <w:rsid w:val="00035EF6"/>
    <w:rsid w:val="00037429"/>
    <w:rsid w:val="00040341"/>
    <w:rsid w:val="00040660"/>
    <w:rsid w:val="00040695"/>
    <w:rsid w:val="0004110A"/>
    <w:rsid w:val="0004210D"/>
    <w:rsid w:val="00042114"/>
    <w:rsid w:val="00042356"/>
    <w:rsid w:val="00043119"/>
    <w:rsid w:val="0004361E"/>
    <w:rsid w:val="000438C6"/>
    <w:rsid w:val="0004401E"/>
    <w:rsid w:val="00044134"/>
    <w:rsid w:val="00044CCC"/>
    <w:rsid w:val="00045E10"/>
    <w:rsid w:val="00045FF5"/>
    <w:rsid w:val="00046857"/>
    <w:rsid w:val="0004685E"/>
    <w:rsid w:val="00050A4E"/>
    <w:rsid w:val="000510F5"/>
    <w:rsid w:val="000518C6"/>
    <w:rsid w:val="0005191C"/>
    <w:rsid w:val="00051BA7"/>
    <w:rsid w:val="00051FB3"/>
    <w:rsid w:val="00052D25"/>
    <w:rsid w:val="00053E82"/>
    <w:rsid w:val="00054ED4"/>
    <w:rsid w:val="00056045"/>
    <w:rsid w:val="000562BF"/>
    <w:rsid w:val="000563D7"/>
    <w:rsid w:val="0005769E"/>
    <w:rsid w:val="00060771"/>
    <w:rsid w:val="00060E07"/>
    <w:rsid w:val="0006160C"/>
    <w:rsid w:val="00061E6A"/>
    <w:rsid w:val="000624E5"/>
    <w:rsid w:val="00062E90"/>
    <w:rsid w:val="0006359A"/>
    <w:rsid w:val="00066162"/>
    <w:rsid w:val="000669F7"/>
    <w:rsid w:val="00066EA4"/>
    <w:rsid w:val="0006770C"/>
    <w:rsid w:val="000700E1"/>
    <w:rsid w:val="0007039E"/>
    <w:rsid w:val="00070491"/>
    <w:rsid w:val="00070650"/>
    <w:rsid w:val="00070D55"/>
    <w:rsid w:val="00072897"/>
    <w:rsid w:val="00073092"/>
    <w:rsid w:val="000736EA"/>
    <w:rsid w:val="00073F2F"/>
    <w:rsid w:val="00074026"/>
    <w:rsid w:val="00075025"/>
    <w:rsid w:val="00075C78"/>
    <w:rsid w:val="0007611C"/>
    <w:rsid w:val="0007626E"/>
    <w:rsid w:val="00077461"/>
    <w:rsid w:val="00077DB7"/>
    <w:rsid w:val="0007C921"/>
    <w:rsid w:val="0008010B"/>
    <w:rsid w:val="00080378"/>
    <w:rsid w:val="00080A76"/>
    <w:rsid w:val="00081CA8"/>
    <w:rsid w:val="00081CB6"/>
    <w:rsid w:val="00082671"/>
    <w:rsid w:val="00082723"/>
    <w:rsid w:val="000831A6"/>
    <w:rsid w:val="00083DAE"/>
    <w:rsid w:val="00083FDC"/>
    <w:rsid w:val="00084451"/>
    <w:rsid w:val="00085429"/>
    <w:rsid w:val="0008598B"/>
    <w:rsid w:val="00085BDA"/>
    <w:rsid w:val="000861DB"/>
    <w:rsid w:val="00086407"/>
    <w:rsid w:val="000865AE"/>
    <w:rsid w:val="0008770F"/>
    <w:rsid w:val="000878CB"/>
    <w:rsid w:val="00090ABF"/>
    <w:rsid w:val="00092192"/>
    <w:rsid w:val="0009251A"/>
    <w:rsid w:val="000928FE"/>
    <w:rsid w:val="00093B50"/>
    <w:rsid w:val="00093F6E"/>
    <w:rsid w:val="0009699E"/>
    <w:rsid w:val="0009731F"/>
    <w:rsid w:val="00097659"/>
    <w:rsid w:val="000A0730"/>
    <w:rsid w:val="000A215D"/>
    <w:rsid w:val="000A4123"/>
    <w:rsid w:val="000A419C"/>
    <w:rsid w:val="000A42FE"/>
    <w:rsid w:val="000A477E"/>
    <w:rsid w:val="000A4987"/>
    <w:rsid w:val="000A6422"/>
    <w:rsid w:val="000A6A19"/>
    <w:rsid w:val="000A71E4"/>
    <w:rsid w:val="000A76A6"/>
    <w:rsid w:val="000B0AEB"/>
    <w:rsid w:val="000B3372"/>
    <w:rsid w:val="000B71FE"/>
    <w:rsid w:val="000B736D"/>
    <w:rsid w:val="000B78EA"/>
    <w:rsid w:val="000B7E2E"/>
    <w:rsid w:val="000C05F9"/>
    <w:rsid w:val="000C0F6F"/>
    <w:rsid w:val="000C12CB"/>
    <w:rsid w:val="000C183E"/>
    <w:rsid w:val="000C2C28"/>
    <w:rsid w:val="000C3258"/>
    <w:rsid w:val="000C3411"/>
    <w:rsid w:val="000C3AB1"/>
    <w:rsid w:val="000C4C5E"/>
    <w:rsid w:val="000C5BB2"/>
    <w:rsid w:val="000C66E9"/>
    <w:rsid w:val="000C78F2"/>
    <w:rsid w:val="000D06C3"/>
    <w:rsid w:val="000D11AC"/>
    <w:rsid w:val="000D159B"/>
    <w:rsid w:val="000D1A07"/>
    <w:rsid w:val="000D2024"/>
    <w:rsid w:val="000D23F5"/>
    <w:rsid w:val="000D2935"/>
    <w:rsid w:val="000D532E"/>
    <w:rsid w:val="000D5485"/>
    <w:rsid w:val="000D66CE"/>
    <w:rsid w:val="000D6DE8"/>
    <w:rsid w:val="000D6E24"/>
    <w:rsid w:val="000D757B"/>
    <w:rsid w:val="000E0745"/>
    <w:rsid w:val="000E0A29"/>
    <w:rsid w:val="000E3B76"/>
    <w:rsid w:val="000E3E7A"/>
    <w:rsid w:val="000E52D8"/>
    <w:rsid w:val="000E584F"/>
    <w:rsid w:val="000E660B"/>
    <w:rsid w:val="000E6BD0"/>
    <w:rsid w:val="000E6D36"/>
    <w:rsid w:val="000F0036"/>
    <w:rsid w:val="000F15C0"/>
    <w:rsid w:val="000F1D17"/>
    <w:rsid w:val="000F42F3"/>
    <w:rsid w:val="000F4E66"/>
    <w:rsid w:val="000F51A3"/>
    <w:rsid w:val="000F57AD"/>
    <w:rsid w:val="000F5897"/>
    <w:rsid w:val="000F5DE7"/>
    <w:rsid w:val="000F684D"/>
    <w:rsid w:val="000F6F91"/>
    <w:rsid w:val="0010285C"/>
    <w:rsid w:val="001035CD"/>
    <w:rsid w:val="00103966"/>
    <w:rsid w:val="00103D03"/>
    <w:rsid w:val="00104045"/>
    <w:rsid w:val="00105CFD"/>
    <w:rsid w:val="00105D24"/>
    <w:rsid w:val="00107074"/>
    <w:rsid w:val="001073B9"/>
    <w:rsid w:val="001076C8"/>
    <w:rsid w:val="00107A89"/>
    <w:rsid w:val="001103EA"/>
    <w:rsid w:val="00110FD8"/>
    <w:rsid w:val="001112B3"/>
    <w:rsid w:val="001114F4"/>
    <w:rsid w:val="00112EF3"/>
    <w:rsid w:val="0011352A"/>
    <w:rsid w:val="00113530"/>
    <w:rsid w:val="00113EE1"/>
    <w:rsid w:val="00114A60"/>
    <w:rsid w:val="001154CC"/>
    <w:rsid w:val="00115643"/>
    <w:rsid w:val="0011577F"/>
    <w:rsid w:val="00115DF9"/>
    <w:rsid w:val="00120198"/>
    <w:rsid w:val="00121903"/>
    <w:rsid w:val="001219F7"/>
    <w:rsid w:val="00122009"/>
    <w:rsid w:val="001225BA"/>
    <w:rsid w:val="00122AC3"/>
    <w:rsid w:val="001237C0"/>
    <w:rsid w:val="00123E98"/>
    <w:rsid w:val="00125F2F"/>
    <w:rsid w:val="001266DB"/>
    <w:rsid w:val="00127519"/>
    <w:rsid w:val="00128EF7"/>
    <w:rsid w:val="0012A7DB"/>
    <w:rsid w:val="001302BF"/>
    <w:rsid w:val="001304F2"/>
    <w:rsid w:val="001324C3"/>
    <w:rsid w:val="00132D3E"/>
    <w:rsid w:val="00132DF1"/>
    <w:rsid w:val="0013306A"/>
    <w:rsid w:val="0013345B"/>
    <w:rsid w:val="0013505A"/>
    <w:rsid w:val="00135466"/>
    <w:rsid w:val="001356CA"/>
    <w:rsid w:val="001377C3"/>
    <w:rsid w:val="0013D78E"/>
    <w:rsid w:val="00140AC9"/>
    <w:rsid w:val="00140AFA"/>
    <w:rsid w:val="001413D7"/>
    <w:rsid w:val="001426AB"/>
    <w:rsid w:val="00142CBB"/>
    <w:rsid w:val="00143046"/>
    <w:rsid w:val="001438B4"/>
    <w:rsid w:val="00144AD0"/>
    <w:rsid w:val="00144E23"/>
    <w:rsid w:val="00147968"/>
    <w:rsid w:val="00147C21"/>
    <w:rsid w:val="0014FDA2"/>
    <w:rsid w:val="00150351"/>
    <w:rsid w:val="001507E5"/>
    <w:rsid w:val="001532CB"/>
    <w:rsid w:val="00154817"/>
    <w:rsid w:val="00154F2D"/>
    <w:rsid w:val="00154FEA"/>
    <w:rsid w:val="001556CE"/>
    <w:rsid w:val="001563EC"/>
    <w:rsid w:val="00156B5C"/>
    <w:rsid w:val="00157023"/>
    <w:rsid w:val="00159904"/>
    <w:rsid w:val="00161C7F"/>
    <w:rsid w:val="001625B3"/>
    <w:rsid w:val="00162D9E"/>
    <w:rsid w:val="00163658"/>
    <w:rsid w:val="00163C83"/>
    <w:rsid w:val="00164F17"/>
    <w:rsid w:val="0016665E"/>
    <w:rsid w:val="00166A17"/>
    <w:rsid w:val="00166AEE"/>
    <w:rsid w:val="00166C2F"/>
    <w:rsid w:val="00167014"/>
    <w:rsid w:val="00167347"/>
    <w:rsid w:val="001673BB"/>
    <w:rsid w:val="0017052C"/>
    <w:rsid w:val="001716A5"/>
    <w:rsid w:val="00172285"/>
    <w:rsid w:val="00173355"/>
    <w:rsid w:val="00173CE7"/>
    <w:rsid w:val="0017473C"/>
    <w:rsid w:val="00175B3D"/>
    <w:rsid w:val="00176181"/>
    <w:rsid w:val="00176510"/>
    <w:rsid w:val="00176AF3"/>
    <w:rsid w:val="00176F69"/>
    <w:rsid w:val="0017763C"/>
    <w:rsid w:val="00180D0F"/>
    <w:rsid w:val="00181C44"/>
    <w:rsid w:val="00182915"/>
    <w:rsid w:val="0018299A"/>
    <w:rsid w:val="00183A1C"/>
    <w:rsid w:val="00183BB1"/>
    <w:rsid w:val="00183CC3"/>
    <w:rsid w:val="00186AA9"/>
    <w:rsid w:val="00186EE6"/>
    <w:rsid w:val="001870F8"/>
    <w:rsid w:val="00187336"/>
    <w:rsid w:val="00187706"/>
    <w:rsid w:val="0018D155"/>
    <w:rsid w:val="00191CF6"/>
    <w:rsid w:val="00192643"/>
    <w:rsid w:val="001933BB"/>
    <w:rsid w:val="00193A85"/>
    <w:rsid w:val="00193E7D"/>
    <w:rsid w:val="00194548"/>
    <w:rsid w:val="00195DCC"/>
    <w:rsid w:val="001967DC"/>
    <w:rsid w:val="00197266"/>
    <w:rsid w:val="00197B6C"/>
    <w:rsid w:val="00197FDE"/>
    <w:rsid w:val="001A0027"/>
    <w:rsid w:val="001A14B4"/>
    <w:rsid w:val="001A2BD1"/>
    <w:rsid w:val="001A3D7C"/>
    <w:rsid w:val="001A4329"/>
    <w:rsid w:val="001A4B50"/>
    <w:rsid w:val="001A5E14"/>
    <w:rsid w:val="001A5ECE"/>
    <w:rsid w:val="001A5EDF"/>
    <w:rsid w:val="001A6BFA"/>
    <w:rsid w:val="001A7B8F"/>
    <w:rsid w:val="001ADCBE"/>
    <w:rsid w:val="001B098A"/>
    <w:rsid w:val="001B0C02"/>
    <w:rsid w:val="001B0F80"/>
    <w:rsid w:val="001B1631"/>
    <w:rsid w:val="001B18B9"/>
    <w:rsid w:val="001B328E"/>
    <w:rsid w:val="001B4A2A"/>
    <w:rsid w:val="001B4A4F"/>
    <w:rsid w:val="001B4A87"/>
    <w:rsid w:val="001B4EC8"/>
    <w:rsid w:val="001B4FD8"/>
    <w:rsid w:val="001B5CF1"/>
    <w:rsid w:val="001B5F73"/>
    <w:rsid w:val="001B6839"/>
    <w:rsid w:val="001C07CD"/>
    <w:rsid w:val="001C1083"/>
    <w:rsid w:val="001C1313"/>
    <w:rsid w:val="001C1DCC"/>
    <w:rsid w:val="001C2A2F"/>
    <w:rsid w:val="001C2C3A"/>
    <w:rsid w:val="001C37AE"/>
    <w:rsid w:val="001C4B40"/>
    <w:rsid w:val="001C4DE2"/>
    <w:rsid w:val="001C4EA9"/>
    <w:rsid w:val="001C5502"/>
    <w:rsid w:val="001C6CDB"/>
    <w:rsid w:val="001C73D7"/>
    <w:rsid w:val="001C743C"/>
    <w:rsid w:val="001D06B6"/>
    <w:rsid w:val="001D08D0"/>
    <w:rsid w:val="001D1262"/>
    <w:rsid w:val="001D1799"/>
    <w:rsid w:val="001D332F"/>
    <w:rsid w:val="001D378A"/>
    <w:rsid w:val="001D59A8"/>
    <w:rsid w:val="001D5BD3"/>
    <w:rsid w:val="001D7DB4"/>
    <w:rsid w:val="001E104C"/>
    <w:rsid w:val="001E220C"/>
    <w:rsid w:val="001E2306"/>
    <w:rsid w:val="001E23C4"/>
    <w:rsid w:val="001E2478"/>
    <w:rsid w:val="001E3499"/>
    <w:rsid w:val="001E3C20"/>
    <w:rsid w:val="001E3CB5"/>
    <w:rsid w:val="001E4C80"/>
    <w:rsid w:val="001E5E8F"/>
    <w:rsid w:val="001E6357"/>
    <w:rsid w:val="001E7416"/>
    <w:rsid w:val="001E7732"/>
    <w:rsid w:val="001E7C76"/>
    <w:rsid w:val="001E7CA5"/>
    <w:rsid w:val="001F0D56"/>
    <w:rsid w:val="001F1D91"/>
    <w:rsid w:val="001F24C1"/>
    <w:rsid w:val="001F319C"/>
    <w:rsid w:val="001F4185"/>
    <w:rsid w:val="001F4729"/>
    <w:rsid w:val="001F4FA8"/>
    <w:rsid w:val="001F5052"/>
    <w:rsid w:val="001F50A3"/>
    <w:rsid w:val="001F5F9E"/>
    <w:rsid w:val="001F608C"/>
    <w:rsid w:val="001F6841"/>
    <w:rsid w:val="001F72A8"/>
    <w:rsid w:val="0020002B"/>
    <w:rsid w:val="00200302"/>
    <w:rsid w:val="00200836"/>
    <w:rsid w:val="002010A3"/>
    <w:rsid w:val="00201556"/>
    <w:rsid w:val="00203610"/>
    <w:rsid w:val="0020363B"/>
    <w:rsid w:val="00204B8F"/>
    <w:rsid w:val="00206A0E"/>
    <w:rsid w:val="00207B86"/>
    <w:rsid w:val="00207C99"/>
    <w:rsid w:val="00210077"/>
    <w:rsid w:val="00210C54"/>
    <w:rsid w:val="00212AB9"/>
    <w:rsid w:val="0021420C"/>
    <w:rsid w:val="00214210"/>
    <w:rsid w:val="002146AA"/>
    <w:rsid w:val="00214809"/>
    <w:rsid w:val="002149FC"/>
    <w:rsid w:val="002164EB"/>
    <w:rsid w:val="00217118"/>
    <w:rsid w:val="00217916"/>
    <w:rsid w:val="00217C3E"/>
    <w:rsid w:val="00217FC0"/>
    <w:rsid w:val="00220451"/>
    <w:rsid w:val="002214C7"/>
    <w:rsid w:val="00221C7D"/>
    <w:rsid w:val="002229E3"/>
    <w:rsid w:val="002233C4"/>
    <w:rsid w:val="0022397B"/>
    <w:rsid w:val="00223BD8"/>
    <w:rsid w:val="00224941"/>
    <w:rsid w:val="002253B7"/>
    <w:rsid w:val="00225A57"/>
    <w:rsid w:val="00226879"/>
    <w:rsid w:val="0022694C"/>
    <w:rsid w:val="00227B05"/>
    <w:rsid w:val="00227FC9"/>
    <w:rsid w:val="0023053D"/>
    <w:rsid w:val="002316CF"/>
    <w:rsid w:val="0023189E"/>
    <w:rsid w:val="00231ED2"/>
    <w:rsid w:val="00231F63"/>
    <w:rsid w:val="00231F6F"/>
    <w:rsid w:val="00232799"/>
    <w:rsid w:val="00232E32"/>
    <w:rsid w:val="00233580"/>
    <w:rsid w:val="00234101"/>
    <w:rsid w:val="0023428C"/>
    <w:rsid w:val="00234825"/>
    <w:rsid w:val="002350A6"/>
    <w:rsid w:val="00235A28"/>
    <w:rsid w:val="0023629C"/>
    <w:rsid w:val="00236E97"/>
    <w:rsid w:val="002371F0"/>
    <w:rsid w:val="0023E559"/>
    <w:rsid w:val="00240C7D"/>
    <w:rsid w:val="002419E9"/>
    <w:rsid w:val="00241FF4"/>
    <w:rsid w:val="002422FE"/>
    <w:rsid w:val="002423D6"/>
    <w:rsid w:val="00242C62"/>
    <w:rsid w:val="002432A2"/>
    <w:rsid w:val="00243A18"/>
    <w:rsid w:val="0024443F"/>
    <w:rsid w:val="002444B9"/>
    <w:rsid w:val="002455F7"/>
    <w:rsid w:val="002464EB"/>
    <w:rsid w:val="0024670C"/>
    <w:rsid w:val="002472D4"/>
    <w:rsid w:val="00247C39"/>
    <w:rsid w:val="00247CF6"/>
    <w:rsid w:val="0024C264"/>
    <w:rsid w:val="0025222E"/>
    <w:rsid w:val="00253264"/>
    <w:rsid w:val="002535C1"/>
    <w:rsid w:val="0025372C"/>
    <w:rsid w:val="00255519"/>
    <w:rsid w:val="00255AF8"/>
    <w:rsid w:val="00255DEF"/>
    <w:rsid w:val="002571B1"/>
    <w:rsid w:val="002587D7"/>
    <w:rsid w:val="0025EB03"/>
    <w:rsid w:val="00260F71"/>
    <w:rsid w:val="00261511"/>
    <w:rsid w:val="002625CA"/>
    <w:rsid w:val="00262EEE"/>
    <w:rsid w:val="00262FA6"/>
    <w:rsid w:val="00265433"/>
    <w:rsid w:val="00265C25"/>
    <w:rsid w:val="00265CB8"/>
    <w:rsid w:val="00265D12"/>
    <w:rsid w:val="00266D70"/>
    <w:rsid w:val="00267C89"/>
    <w:rsid w:val="00270825"/>
    <w:rsid w:val="00270CE5"/>
    <w:rsid w:val="00270FC4"/>
    <w:rsid w:val="0027210A"/>
    <w:rsid w:val="00272208"/>
    <w:rsid w:val="00272635"/>
    <w:rsid w:val="00272A6A"/>
    <w:rsid w:val="0027417F"/>
    <w:rsid w:val="002742B6"/>
    <w:rsid w:val="002745C0"/>
    <w:rsid w:val="00274DF2"/>
    <w:rsid w:val="00274E2D"/>
    <w:rsid w:val="00274E7E"/>
    <w:rsid w:val="00276AA0"/>
    <w:rsid w:val="00276DCA"/>
    <w:rsid w:val="002778D2"/>
    <w:rsid w:val="00282C7D"/>
    <w:rsid w:val="00283892"/>
    <w:rsid w:val="00283EDD"/>
    <w:rsid w:val="002843DC"/>
    <w:rsid w:val="0028503D"/>
    <w:rsid w:val="00285A8F"/>
    <w:rsid w:val="0028630E"/>
    <w:rsid w:val="00286514"/>
    <w:rsid w:val="00286E20"/>
    <w:rsid w:val="002872AE"/>
    <w:rsid w:val="0028739E"/>
    <w:rsid w:val="0029026C"/>
    <w:rsid w:val="00290642"/>
    <w:rsid w:val="00290C03"/>
    <w:rsid w:val="00291D0E"/>
    <w:rsid w:val="00292782"/>
    <w:rsid w:val="00292846"/>
    <w:rsid w:val="00293CD4"/>
    <w:rsid w:val="00293D1F"/>
    <w:rsid w:val="0029442A"/>
    <w:rsid w:val="00294778"/>
    <w:rsid w:val="00294D3F"/>
    <w:rsid w:val="002958B5"/>
    <w:rsid w:val="002959DB"/>
    <w:rsid w:val="002962C6"/>
    <w:rsid w:val="0029663B"/>
    <w:rsid w:val="002971D3"/>
    <w:rsid w:val="0029C273"/>
    <w:rsid w:val="002A01D5"/>
    <w:rsid w:val="002A0232"/>
    <w:rsid w:val="002A0475"/>
    <w:rsid w:val="002A0CF0"/>
    <w:rsid w:val="002A0FAC"/>
    <w:rsid w:val="002A1607"/>
    <w:rsid w:val="002A37C9"/>
    <w:rsid w:val="002A4007"/>
    <w:rsid w:val="002A47BF"/>
    <w:rsid w:val="002A5249"/>
    <w:rsid w:val="002A56D6"/>
    <w:rsid w:val="002A5804"/>
    <w:rsid w:val="002B032B"/>
    <w:rsid w:val="002B0493"/>
    <w:rsid w:val="002B05C1"/>
    <w:rsid w:val="002B0A7F"/>
    <w:rsid w:val="002B15E1"/>
    <w:rsid w:val="002B2016"/>
    <w:rsid w:val="002B2EE9"/>
    <w:rsid w:val="002B30EC"/>
    <w:rsid w:val="002B464B"/>
    <w:rsid w:val="002B4910"/>
    <w:rsid w:val="002B4D89"/>
    <w:rsid w:val="002B5758"/>
    <w:rsid w:val="002B5B5B"/>
    <w:rsid w:val="002B5F4B"/>
    <w:rsid w:val="002B732D"/>
    <w:rsid w:val="002B746E"/>
    <w:rsid w:val="002B7A0D"/>
    <w:rsid w:val="002B7BE1"/>
    <w:rsid w:val="002C14FB"/>
    <w:rsid w:val="002C19A1"/>
    <w:rsid w:val="002C210F"/>
    <w:rsid w:val="002C295D"/>
    <w:rsid w:val="002C3D37"/>
    <w:rsid w:val="002C3F18"/>
    <w:rsid w:val="002C4C65"/>
    <w:rsid w:val="002C6366"/>
    <w:rsid w:val="002C662F"/>
    <w:rsid w:val="002D0852"/>
    <w:rsid w:val="002D1646"/>
    <w:rsid w:val="002D1862"/>
    <w:rsid w:val="002D1899"/>
    <w:rsid w:val="002D1F6B"/>
    <w:rsid w:val="002D2C4A"/>
    <w:rsid w:val="002D384C"/>
    <w:rsid w:val="002D3FD0"/>
    <w:rsid w:val="002D4BF5"/>
    <w:rsid w:val="002D660E"/>
    <w:rsid w:val="002D6C6A"/>
    <w:rsid w:val="002D87FB"/>
    <w:rsid w:val="002E227C"/>
    <w:rsid w:val="002E297C"/>
    <w:rsid w:val="002E2B94"/>
    <w:rsid w:val="002E3C13"/>
    <w:rsid w:val="002E49D3"/>
    <w:rsid w:val="002E4A86"/>
    <w:rsid w:val="002E6090"/>
    <w:rsid w:val="002E6645"/>
    <w:rsid w:val="002E6BBE"/>
    <w:rsid w:val="002E75F4"/>
    <w:rsid w:val="002E7AE0"/>
    <w:rsid w:val="002E7D76"/>
    <w:rsid w:val="002ED4C8"/>
    <w:rsid w:val="002F1BB0"/>
    <w:rsid w:val="002F1F9A"/>
    <w:rsid w:val="002F2583"/>
    <w:rsid w:val="002F2EEF"/>
    <w:rsid w:val="002F3518"/>
    <w:rsid w:val="002F3521"/>
    <w:rsid w:val="002F35BE"/>
    <w:rsid w:val="002F3B6B"/>
    <w:rsid w:val="002F3C3C"/>
    <w:rsid w:val="002F40E0"/>
    <w:rsid w:val="002F589C"/>
    <w:rsid w:val="002F5C2C"/>
    <w:rsid w:val="002F6ACD"/>
    <w:rsid w:val="002F7C5E"/>
    <w:rsid w:val="002F7D3C"/>
    <w:rsid w:val="002F7D50"/>
    <w:rsid w:val="00300B12"/>
    <w:rsid w:val="00300D24"/>
    <w:rsid w:val="00301FC1"/>
    <w:rsid w:val="00302056"/>
    <w:rsid w:val="003023B9"/>
    <w:rsid w:val="0030313E"/>
    <w:rsid w:val="00304190"/>
    <w:rsid w:val="00304280"/>
    <w:rsid w:val="0030464B"/>
    <w:rsid w:val="003049F3"/>
    <w:rsid w:val="00304BB6"/>
    <w:rsid w:val="00305AB6"/>
    <w:rsid w:val="003066A8"/>
    <w:rsid w:val="00306B5B"/>
    <w:rsid w:val="00307079"/>
    <w:rsid w:val="003100B4"/>
    <w:rsid w:val="00311217"/>
    <w:rsid w:val="0031347A"/>
    <w:rsid w:val="00313874"/>
    <w:rsid w:val="00313992"/>
    <w:rsid w:val="00313E65"/>
    <w:rsid w:val="00314F46"/>
    <w:rsid w:val="003161C8"/>
    <w:rsid w:val="00316561"/>
    <w:rsid w:val="00316796"/>
    <w:rsid w:val="003171D8"/>
    <w:rsid w:val="00317297"/>
    <w:rsid w:val="00317E81"/>
    <w:rsid w:val="00317FDC"/>
    <w:rsid w:val="0032071A"/>
    <w:rsid w:val="00321FF6"/>
    <w:rsid w:val="003228DA"/>
    <w:rsid w:val="00322DD2"/>
    <w:rsid w:val="00323A08"/>
    <w:rsid w:val="00324181"/>
    <w:rsid w:val="003255E8"/>
    <w:rsid w:val="003261FE"/>
    <w:rsid w:val="003269AB"/>
    <w:rsid w:val="00327139"/>
    <w:rsid w:val="003274D1"/>
    <w:rsid w:val="003274DE"/>
    <w:rsid w:val="003277BD"/>
    <w:rsid w:val="0032792C"/>
    <w:rsid w:val="00327980"/>
    <w:rsid w:val="00330117"/>
    <w:rsid w:val="003305A0"/>
    <w:rsid w:val="00332110"/>
    <w:rsid w:val="0033244B"/>
    <w:rsid w:val="003325BF"/>
    <w:rsid w:val="00332F80"/>
    <w:rsid w:val="003336B4"/>
    <w:rsid w:val="0033594E"/>
    <w:rsid w:val="003360B3"/>
    <w:rsid w:val="00336440"/>
    <w:rsid w:val="00337098"/>
    <w:rsid w:val="00337E4C"/>
    <w:rsid w:val="00337E79"/>
    <w:rsid w:val="003401E6"/>
    <w:rsid w:val="00340882"/>
    <w:rsid w:val="00341815"/>
    <w:rsid w:val="0034187B"/>
    <w:rsid w:val="003424CB"/>
    <w:rsid w:val="00342A17"/>
    <w:rsid w:val="00343828"/>
    <w:rsid w:val="003442F0"/>
    <w:rsid w:val="00345771"/>
    <w:rsid w:val="003457E1"/>
    <w:rsid w:val="00345934"/>
    <w:rsid w:val="0034632D"/>
    <w:rsid w:val="00346B07"/>
    <w:rsid w:val="00346CE0"/>
    <w:rsid w:val="003506B4"/>
    <w:rsid w:val="00350C92"/>
    <w:rsid w:val="00351289"/>
    <w:rsid w:val="00351475"/>
    <w:rsid w:val="00351797"/>
    <w:rsid w:val="00351E53"/>
    <w:rsid w:val="003524C0"/>
    <w:rsid w:val="003540F0"/>
    <w:rsid w:val="00355C71"/>
    <w:rsid w:val="00356355"/>
    <w:rsid w:val="00356E09"/>
    <w:rsid w:val="00357A2D"/>
    <w:rsid w:val="00357B13"/>
    <w:rsid w:val="0035B042"/>
    <w:rsid w:val="00360299"/>
    <w:rsid w:val="0036084D"/>
    <w:rsid w:val="003613D6"/>
    <w:rsid w:val="00361711"/>
    <w:rsid w:val="00363255"/>
    <w:rsid w:val="00363929"/>
    <w:rsid w:val="003647E6"/>
    <w:rsid w:val="00365118"/>
    <w:rsid w:val="0036523A"/>
    <w:rsid w:val="003652E2"/>
    <w:rsid w:val="003655BC"/>
    <w:rsid w:val="00365DF7"/>
    <w:rsid w:val="00366338"/>
    <w:rsid w:val="0036676C"/>
    <w:rsid w:val="00370FDE"/>
    <w:rsid w:val="00372D26"/>
    <w:rsid w:val="00373959"/>
    <w:rsid w:val="00373CA5"/>
    <w:rsid w:val="00374183"/>
    <w:rsid w:val="00374A03"/>
    <w:rsid w:val="00375196"/>
    <w:rsid w:val="00376656"/>
    <w:rsid w:val="0037794D"/>
    <w:rsid w:val="003800D6"/>
    <w:rsid w:val="0038088F"/>
    <w:rsid w:val="00381DE5"/>
    <w:rsid w:val="003826BA"/>
    <w:rsid w:val="00382FFC"/>
    <w:rsid w:val="00384D96"/>
    <w:rsid w:val="003854DC"/>
    <w:rsid w:val="003856FE"/>
    <w:rsid w:val="00385910"/>
    <w:rsid w:val="00385BD7"/>
    <w:rsid w:val="003868FA"/>
    <w:rsid w:val="00388331"/>
    <w:rsid w:val="0039123E"/>
    <w:rsid w:val="00391D09"/>
    <w:rsid w:val="003925C0"/>
    <w:rsid w:val="00393706"/>
    <w:rsid w:val="00393EE4"/>
    <w:rsid w:val="00393FBA"/>
    <w:rsid w:val="003941D9"/>
    <w:rsid w:val="003941E7"/>
    <w:rsid w:val="00394286"/>
    <w:rsid w:val="0039549A"/>
    <w:rsid w:val="00395800"/>
    <w:rsid w:val="00396F43"/>
    <w:rsid w:val="003979D5"/>
    <w:rsid w:val="0039E1BE"/>
    <w:rsid w:val="003A0297"/>
    <w:rsid w:val="003A1C0A"/>
    <w:rsid w:val="003A2113"/>
    <w:rsid w:val="003A2214"/>
    <w:rsid w:val="003A28B3"/>
    <w:rsid w:val="003A3706"/>
    <w:rsid w:val="003A3FB7"/>
    <w:rsid w:val="003A400B"/>
    <w:rsid w:val="003A40F3"/>
    <w:rsid w:val="003A453A"/>
    <w:rsid w:val="003A5534"/>
    <w:rsid w:val="003A5B04"/>
    <w:rsid w:val="003A5D90"/>
    <w:rsid w:val="003A65A6"/>
    <w:rsid w:val="003A7CF2"/>
    <w:rsid w:val="003B0D98"/>
    <w:rsid w:val="003B32C3"/>
    <w:rsid w:val="003B3AC4"/>
    <w:rsid w:val="003B4579"/>
    <w:rsid w:val="003B7A1B"/>
    <w:rsid w:val="003B7F19"/>
    <w:rsid w:val="003C0139"/>
    <w:rsid w:val="003C0175"/>
    <w:rsid w:val="003C0671"/>
    <w:rsid w:val="003C07C3"/>
    <w:rsid w:val="003C15E4"/>
    <w:rsid w:val="003C2418"/>
    <w:rsid w:val="003C25A9"/>
    <w:rsid w:val="003C292C"/>
    <w:rsid w:val="003C37BE"/>
    <w:rsid w:val="003C5A79"/>
    <w:rsid w:val="003C7017"/>
    <w:rsid w:val="003D0B63"/>
    <w:rsid w:val="003D1329"/>
    <w:rsid w:val="003D2BD3"/>
    <w:rsid w:val="003D3173"/>
    <w:rsid w:val="003D37C1"/>
    <w:rsid w:val="003D3A8C"/>
    <w:rsid w:val="003D3DCE"/>
    <w:rsid w:val="003D45AB"/>
    <w:rsid w:val="003D51A3"/>
    <w:rsid w:val="003D5B59"/>
    <w:rsid w:val="003D5E66"/>
    <w:rsid w:val="003D7720"/>
    <w:rsid w:val="003E0223"/>
    <w:rsid w:val="003E100A"/>
    <w:rsid w:val="003E18CA"/>
    <w:rsid w:val="003E1CF0"/>
    <w:rsid w:val="003E2129"/>
    <w:rsid w:val="003E2305"/>
    <w:rsid w:val="003E2D77"/>
    <w:rsid w:val="003E4496"/>
    <w:rsid w:val="003E45AD"/>
    <w:rsid w:val="003E47AE"/>
    <w:rsid w:val="003E483F"/>
    <w:rsid w:val="003E5D0A"/>
    <w:rsid w:val="003E67F9"/>
    <w:rsid w:val="003E758A"/>
    <w:rsid w:val="003E7607"/>
    <w:rsid w:val="003EC881"/>
    <w:rsid w:val="003F06D3"/>
    <w:rsid w:val="003F087A"/>
    <w:rsid w:val="003F2850"/>
    <w:rsid w:val="003F2F96"/>
    <w:rsid w:val="003F3A49"/>
    <w:rsid w:val="003F3E28"/>
    <w:rsid w:val="003F5AB7"/>
    <w:rsid w:val="003F6247"/>
    <w:rsid w:val="003F6A8A"/>
    <w:rsid w:val="003F6F22"/>
    <w:rsid w:val="003F7548"/>
    <w:rsid w:val="003F7947"/>
    <w:rsid w:val="00401BCD"/>
    <w:rsid w:val="004029B5"/>
    <w:rsid w:val="004031F8"/>
    <w:rsid w:val="004036A1"/>
    <w:rsid w:val="004038F5"/>
    <w:rsid w:val="004047F4"/>
    <w:rsid w:val="00404BFC"/>
    <w:rsid w:val="00405407"/>
    <w:rsid w:val="00405E7D"/>
    <w:rsid w:val="00406559"/>
    <w:rsid w:val="004067E3"/>
    <w:rsid w:val="0040786E"/>
    <w:rsid w:val="00411336"/>
    <w:rsid w:val="00411FC4"/>
    <w:rsid w:val="004138D4"/>
    <w:rsid w:val="00413AC2"/>
    <w:rsid w:val="00416BD2"/>
    <w:rsid w:val="00416DD1"/>
    <w:rsid w:val="00417F38"/>
    <w:rsid w:val="0042014F"/>
    <w:rsid w:val="004225A2"/>
    <w:rsid w:val="00423DB1"/>
    <w:rsid w:val="00424758"/>
    <w:rsid w:val="00424796"/>
    <w:rsid w:val="0042570E"/>
    <w:rsid w:val="00425C6F"/>
    <w:rsid w:val="00426768"/>
    <w:rsid w:val="00426837"/>
    <w:rsid w:val="00426866"/>
    <w:rsid w:val="0043069D"/>
    <w:rsid w:val="00430B4C"/>
    <w:rsid w:val="00430BF3"/>
    <w:rsid w:val="00430D16"/>
    <w:rsid w:val="00432E21"/>
    <w:rsid w:val="00433D75"/>
    <w:rsid w:val="004340D2"/>
    <w:rsid w:val="0043425E"/>
    <w:rsid w:val="004351B1"/>
    <w:rsid w:val="00435A65"/>
    <w:rsid w:val="004363A9"/>
    <w:rsid w:val="00436EEA"/>
    <w:rsid w:val="00437046"/>
    <w:rsid w:val="00437171"/>
    <w:rsid w:val="00441315"/>
    <w:rsid w:val="00441679"/>
    <w:rsid w:val="00442672"/>
    <w:rsid w:val="0044372D"/>
    <w:rsid w:val="00443C1A"/>
    <w:rsid w:val="00445433"/>
    <w:rsid w:val="00447D35"/>
    <w:rsid w:val="00450ED8"/>
    <w:rsid w:val="00452A06"/>
    <w:rsid w:val="00453006"/>
    <w:rsid w:val="0045457B"/>
    <w:rsid w:val="00455553"/>
    <w:rsid w:val="00455C40"/>
    <w:rsid w:val="00455C94"/>
    <w:rsid w:val="00457938"/>
    <w:rsid w:val="004607A6"/>
    <w:rsid w:val="004609F9"/>
    <w:rsid w:val="0046224E"/>
    <w:rsid w:val="00462E46"/>
    <w:rsid w:val="00463427"/>
    <w:rsid w:val="004641C7"/>
    <w:rsid w:val="0046470F"/>
    <w:rsid w:val="00465114"/>
    <w:rsid w:val="00465729"/>
    <w:rsid w:val="004669E2"/>
    <w:rsid w:val="0047127A"/>
    <w:rsid w:val="00471D37"/>
    <w:rsid w:val="00471FBD"/>
    <w:rsid w:val="004727BD"/>
    <w:rsid w:val="00473B45"/>
    <w:rsid w:val="0047432B"/>
    <w:rsid w:val="004767DB"/>
    <w:rsid w:val="00476EFD"/>
    <w:rsid w:val="00476F93"/>
    <w:rsid w:val="0047729D"/>
    <w:rsid w:val="00477740"/>
    <w:rsid w:val="004778E1"/>
    <w:rsid w:val="00480386"/>
    <w:rsid w:val="00480D88"/>
    <w:rsid w:val="004817FD"/>
    <w:rsid w:val="00481A07"/>
    <w:rsid w:val="004824F4"/>
    <w:rsid w:val="00482D17"/>
    <w:rsid w:val="004833DA"/>
    <w:rsid w:val="00483A95"/>
    <w:rsid w:val="00484021"/>
    <w:rsid w:val="00484391"/>
    <w:rsid w:val="0048453C"/>
    <w:rsid w:val="00485B5C"/>
    <w:rsid w:val="004864F5"/>
    <w:rsid w:val="00487042"/>
    <w:rsid w:val="00487B68"/>
    <w:rsid w:val="00490303"/>
    <w:rsid w:val="00490577"/>
    <w:rsid w:val="00490CA5"/>
    <w:rsid w:val="00491202"/>
    <w:rsid w:val="00491490"/>
    <w:rsid w:val="00491B07"/>
    <w:rsid w:val="00492559"/>
    <w:rsid w:val="00492B43"/>
    <w:rsid w:val="00493A36"/>
    <w:rsid w:val="004946B0"/>
    <w:rsid w:val="004968F6"/>
    <w:rsid w:val="00496C84"/>
    <w:rsid w:val="00496DAE"/>
    <w:rsid w:val="004977E4"/>
    <w:rsid w:val="00497F6D"/>
    <w:rsid w:val="004A3BD6"/>
    <w:rsid w:val="004A4958"/>
    <w:rsid w:val="004A4FAA"/>
    <w:rsid w:val="004A537A"/>
    <w:rsid w:val="004A671A"/>
    <w:rsid w:val="004A6D37"/>
    <w:rsid w:val="004A6FD5"/>
    <w:rsid w:val="004A7613"/>
    <w:rsid w:val="004A785A"/>
    <w:rsid w:val="004AE8D7"/>
    <w:rsid w:val="004B0891"/>
    <w:rsid w:val="004B092B"/>
    <w:rsid w:val="004B0C1E"/>
    <w:rsid w:val="004B0C5F"/>
    <w:rsid w:val="004B1062"/>
    <w:rsid w:val="004B1176"/>
    <w:rsid w:val="004B1630"/>
    <w:rsid w:val="004B29D9"/>
    <w:rsid w:val="004B2B2D"/>
    <w:rsid w:val="004B2D85"/>
    <w:rsid w:val="004B3020"/>
    <w:rsid w:val="004B449E"/>
    <w:rsid w:val="004B68BC"/>
    <w:rsid w:val="004C03E7"/>
    <w:rsid w:val="004C1A70"/>
    <w:rsid w:val="004C2486"/>
    <w:rsid w:val="004C2E89"/>
    <w:rsid w:val="004C35F2"/>
    <w:rsid w:val="004C41E8"/>
    <w:rsid w:val="004C4F3D"/>
    <w:rsid w:val="004C7153"/>
    <w:rsid w:val="004C7AF6"/>
    <w:rsid w:val="004C7DDB"/>
    <w:rsid w:val="004D05F8"/>
    <w:rsid w:val="004D09BC"/>
    <w:rsid w:val="004D249C"/>
    <w:rsid w:val="004D2526"/>
    <w:rsid w:val="004D2699"/>
    <w:rsid w:val="004D39BE"/>
    <w:rsid w:val="004D4124"/>
    <w:rsid w:val="004D5ABC"/>
    <w:rsid w:val="004D64CD"/>
    <w:rsid w:val="004D67BF"/>
    <w:rsid w:val="004D6841"/>
    <w:rsid w:val="004D6B1C"/>
    <w:rsid w:val="004E1080"/>
    <w:rsid w:val="004E1275"/>
    <w:rsid w:val="004E159D"/>
    <w:rsid w:val="004E1851"/>
    <w:rsid w:val="004E1F79"/>
    <w:rsid w:val="004E3199"/>
    <w:rsid w:val="004E3DD9"/>
    <w:rsid w:val="004E4064"/>
    <w:rsid w:val="004E68FD"/>
    <w:rsid w:val="004E6B5E"/>
    <w:rsid w:val="004F0904"/>
    <w:rsid w:val="004F225B"/>
    <w:rsid w:val="004F5AC0"/>
    <w:rsid w:val="004F6685"/>
    <w:rsid w:val="004F6DAC"/>
    <w:rsid w:val="004F720D"/>
    <w:rsid w:val="004F7FFC"/>
    <w:rsid w:val="00500A64"/>
    <w:rsid w:val="00502FE4"/>
    <w:rsid w:val="00503EAB"/>
    <w:rsid w:val="005046DD"/>
    <w:rsid w:val="00506965"/>
    <w:rsid w:val="005078AB"/>
    <w:rsid w:val="0051024F"/>
    <w:rsid w:val="0051058B"/>
    <w:rsid w:val="005111FF"/>
    <w:rsid w:val="00513271"/>
    <w:rsid w:val="005138A5"/>
    <w:rsid w:val="0051B59E"/>
    <w:rsid w:val="00520F41"/>
    <w:rsid w:val="00521730"/>
    <w:rsid w:val="00521C99"/>
    <w:rsid w:val="0052314B"/>
    <w:rsid w:val="00523B8C"/>
    <w:rsid w:val="00524FA0"/>
    <w:rsid w:val="00525097"/>
    <w:rsid w:val="00530351"/>
    <w:rsid w:val="00530582"/>
    <w:rsid w:val="00530A33"/>
    <w:rsid w:val="00530D4B"/>
    <w:rsid w:val="005313E4"/>
    <w:rsid w:val="005315EC"/>
    <w:rsid w:val="00532AD1"/>
    <w:rsid w:val="00532E15"/>
    <w:rsid w:val="00533067"/>
    <w:rsid w:val="0053336C"/>
    <w:rsid w:val="0053343A"/>
    <w:rsid w:val="00533E0F"/>
    <w:rsid w:val="00534232"/>
    <w:rsid w:val="00534576"/>
    <w:rsid w:val="005348E6"/>
    <w:rsid w:val="00534EE2"/>
    <w:rsid w:val="00534FC6"/>
    <w:rsid w:val="00535787"/>
    <w:rsid w:val="00535A29"/>
    <w:rsid w:val="00535D50"/>
    <w:rsid w:val="00536354"/>
    <w:rsid w:val="00536CCB"/>
    <w:rsid w:val="00536E66"/>
    <w:rsid w:val="00537669"/>
    <w:rsid w:val="00537681"/>
    <w:rsid w:val="00537824"/>
    <w:rsid w:val="00537D29"/>
    <w:rsid w:val="00540E45"/>
    <w:rsid w:val="00541301"/>
    <w:rsid w:val="005423C0"/>
    <w:rsid w:val="00543460"/>
    <w:rsid w:val="00544F1F"/>
    <w:rsid w:val="005455F7"/>
    <w:rsid w:val="00545CF9"/>
    <w:rsid w:val="00546221"/>
    <w:rsid w:val="0054629D"/>
    <w:rsid w:val="00546D03"/>
    <w:rsid w:val="00546D96"/>
    <w:rsid w:val="0054768E"/>
    <w:rsid w:val="00550793"/>
    <w:rsid w:val="00550A40"/>
    <w:rsid w:val="00551016"/>
    <w:rsid w:val="005510B0"/>
    <w:rsid w:val="00551962"/>
    <w:rsid w:val="0055203D"/>
    <w:rsid w:val="00552593"/>
    <w:rsid w:val="00552DF7"/>
    <w:rsid w:val="00553AA9"/>
    <w:rsid w:val="005540A0"/>
    <w:rsid w:val="00554385"/>
    <w:rsid w:val="005547E2"/>
    <w:rsid w:val="005548C8"/>
    <w:rsid w:val="0055513C"/>
    <w:rsid w:val="005566C7"/>
    <w:rsid w:val="00557FFE"/>
    <w:rsid w:val="0056143D"/>
    <w:rsid w:val="00562241"/>
    <w:rsid w:val="0056253C"/>
    <w:rsid w:val="00563E4D"/>
    <w:rsid w:val="0056497E"/>
    <w:rsid w:val="00565BF8"/>
    <w:rsid w:val="00566918"/>
    <w:rsid w:val="00566976"/>
    <w:rsid w:val="00566F69"/>
    <w:rsid w:val="00567044"/>
    <w:rsid w:val="005675C5"/>
    <w:rsid w:val="005700AA"/>
    <w:rsid w:val="005700FC"/>
    <w:rsid w:val="00570395"/>
    <w:rsid w:val="00570ABD"/>
    <w:rsid w:val="00571958"/>
    <w:rsid w:val="00571DF3"/>
    <w:rsid w:val="005736E6"/>
    <w:rsid w:val="00573BE6"/>
    <w:rsid w:val="00573D14"/>
    <w:rsid w:val="0057423B"/>
    <w:rsid w:val="00574C7F"/>
    <w:rsid w:val="00576842"/>
    <w:rsid w:val="0057692F"/>
    <w:rsid w:val="005802FA"/>
    <w:rsid w:val="0058218F"/>
    <w:rsid w:val="00582F21"/>
    <w:rsid w:val="00583632"/>
    <w:rsid w:val="0058384D"/>
    <w:rsid w:val="00584C52"/>
    <w:rsid w:val="00584F8D"/>
    <w:rsid w:val="005857D9"/>
    <w:rsid w:val="00586492"/>
    <w:rsid w:val="00587C4E"/>
    <w:rsid w:val="005904A6"/>
    <w:rsid w:val="005905DE"/>
    <w:rsid w:val="00591701"/>
    <w:rsid w:val="005920A2"/>
    <w:rsid w:val="00592413"/>
    <w:rsid w:val="00592AD6"/>
    <w:rsid w:val="00594AC7"/>
    <w:rsid w:val="005950A6"/>
    <w:rsid w:val="00595719"/>
    <w:rsid w:val="00595CB4"/>
    <w:rsid w:val="005967A5"/>
    <w:rsid w:val="005A01F0"/>
    <w:rsid w:val="005A0CD0"/>
    <w:rsid w:val="005A0F5F"/>
    <w:rsid w:val="005A1B27"/>
    <w:rsid w:val="005A1F8F"/>
    <w:rsid w:val="005A2BA6"/>
    <w:rsid w:val="005A48F2"/>
    <w:rsid w:val="005A57B3"/>
    <w:rsid w:val="005A6F97"/>
    <w:rsid w:val="005A7A37"/>
    <w:rsid w:val="005A7AC4"/>
    <w:rsid w:val="005B023B"/>
    <w:rsid w:val="005B05C4"/>
    <w:rsid w:val="005B0662"/>
    <w:rsid w:val="005B1681"/>
    <w:rsid w:val="005B1E7E"/>
    <w:rsid w:val="005B3868"/>
    <w:rsid w:val="005B55DC"/>
    <w:rsid w:val="005B55E6"/>
    <w:rsid w:val="005B5BB5"/>
    <w:rsid w:val="005B646D"/>
    <w:rsid w:val="005B6CB4"/>
    <w:rsid w:val="005BDC27"/>
    <w:rsid w:val="005C0BC8"/>
    <w:rsid w:val="005C11DD"/>
    <w:rsid w:val="005C1AFE"/>
    <w:rsid w:val="005C22F7"/>
    <w:rsid w:val="005C2C74"/>
    <w:rsid w:val="005C2D18"/>
    <w:rsid w:val="005C314E"/>
    <w:rsid w:val="005C330B"/>
    <w:rsid w:val="005C3344"/>
    <w:rsid w:val="005C33E4"/>
    <w:rsid w:val="005C378D"/>
    <w:rsid w:val="005C50F5"/>
    <w:rsid w:val="005C5CCE"/>
    <w:rsid w:val="005C5FAF"/>
    <w:rsid w:val="005C63FF"/>
    <w:rsid w:val="005C73C7"/>
    <w:rsid w:val="005C82E3"/>
    <w:rsid w:val="005D0B31"/>
    <w:rsid w:val="005D11A1"/>
    <w:rsid w:val="005D1225"/>
    <w:rsid w:val="005D2442"/>
    <w:rsid w:val="005D266B"/>
    <w:rsid w:val="005D27AC"/>
    <w:rsid w:val="005D5143"/>
    <w:rsid w:val="005D5A09"/>
    <w:rsid w:val="005D5D0E"/>
    <w:rsid w:val="005E0D61"/>
    <w:rsid w:val="005E0E92"/>
    <w:rsid w:val="005E15EC"/>
    <w:rsid w:val="005E16BD"/>
    <w:rsid w:val="005E2DC8"/>
    <w:rsid w:val="005E374B"/>
    <w:rsid w:val="005E3EEB"/>
    <w:rsid w:val="005E431E"/>
    <w:rsid w:val="005E5681"/>
    <w:rsid w:val="005E6A44"/>
    <w:rsid w:val="005E721C"/>
    <w:rsid w:val="005F107E"/>
    <w:rsid w:val="005F10D1"/>
    <w:rsid w:val="005F2E01"/>
    <w:rsid w:val="005F3431"/>
    <w:rsid w:val="005F3B3A"/>
    <w:rsid w:val="005F6686"/>
    <w:rsid w:val="005F7127"/>
    <w:rsid w:val="005F75EC"/>
    <w:rsid w:val="005FC7C1"/>
    <w:rsid w:val="006001A4"/>
    <w:rsid w:val="00600AF3"/>
    <w:rsid w:val="00601249"/>
    <w:rsid w:val="00601B06"/>
    <w:rsid w:val="00601DFD"/>
    <w:rsid w:val="00602026"/>
    <w:rsid w:val="00602BFE"/>
    <w:rsid w:val="00602F5F"/>
    <w:rsid w:val="00603448"/>
    <w:rsid w:val="00603C6B"/>
    <w:rsid w:val="00603CBF"/>
    <w:rsid w:val="00604C41"/>
    <w:rsid w:val="006056B4"/>
    <w:rsid w:val="006069D6"/>
    <w:rsid w:val="006070EA"/>
    <w:rsid w:val="006075C6"/>
    <w:rsid w:val="00607683"/>
    <w:rsid w:val="0061056A"/>
    <w:rsid w:val="0061062C"/>
    <w:rsid w:val="00610982"/>
    <w:rsid w:val="00610AD9"/>
    <w:rsid w:val="0061143E"/>
    <w:rsid w:val="006116D8"/>
    <w:rsid w:val="00612444"/>
    <w:rsid w:val="006126F8"/>
    <w:rsid w:val="00613E2B"/>
    <w:rsid w:val="0061483A"/>
    <w:rsid w:val="00614FC2"/>
    <w:rsid w:val="006151D0"/>
    <w:rsid w:val="006203DC"/>
    <w:rsid w:val="006204A3"/>
    <w:rsid w:val="00620660"/>
    <w:rsid w:val="006206AD"/>
    <w:rsid w:val="00620EB0"/>
    <w:rsid w:val="00620F26"/>
    <w:rsid w:val="00621031"/>
    <w:rsid w:val="00621F2B"/>
    <w:rsid w:val="00622642"/>
    <w:rsid w:val="00624BE2"/>
    <w:rsid w:val="006260A7"/>
    <w:rsid w:val="00626EFF"/>
    <w:rsid w:val="0062831C"/>
    <w:rsid w:val="00630B0A"/>
    <w:rsid w:val="00631659"/>
    <w:rsid w:val="00632034"/>
    <w:rsid w:val="00632783"/>
    <w:rsid w:val="00634BF7"/>
    <w:rsid w:val="006362EB"/>
    <w:rsid w:val="00636680"/>
    <w:rsid w:val="0064006D"/>
    <w:rsid w:val="006403C8"/>
    <w:rsid w:val="006428A1"/>
    <w:rsid w:val="00642ED1"/>
    <w:rsid w:val="00643591"/>
    <w:rsid w:val="006436C1"/>
    <w:rsid w:val="00643849"/>
    <w:rsid w:val="00643AE9"/>
    <w:rsid w:val="00643F98"/>
    <w:rsid w:val="006440B3"/>
    <w:rsid w:val="00644809"/>
    <w:rsid w:val="00645C7E"/>
    <w:rsid w:val="00645CA2"/>
    <w:rsid w:val="006462BF"/>
    <w:rsid w:val="0064690D"/>
    <w:rsid w:val="00646AB6"/>
    <w:rsid w:val="006475D6"/>
    <w:rsid w:val="00647E58"/>
    <w:rsid w:val="0065056E"/>
    <w:rsid w:val="00651AAE"/>
    <w:rsid w:val="00651B60"/>
    <w:rsid w:val="0065213D"/>
    <w:rsid w:val="006525D4"/>
    <w:rsid w:val="00652944"/>
    <w:rsid w:val="00653235"/>
    <w:rsid w:val="006536E9"/>
    <w:rsid w:val="00653A41"/>
    <w:rsid w:val="00653D26"/>
    <w:rsid w:val="00654FF8"/>
    <w:rsid w:val="00655131"/>
    <w:rsid w:val="00655200"/>
    <w:rsid w:val="00655A9D"/>
    <w:rsid w:val="006577FF"/>
    <w:rsid w:val="00658078"/>
    <w:rsid w:val="0065A2F5"/>
    <w:rsid w:val="00660369"/>
    <w:rsid w:val="00660A53"/>
    <w:rsid w:val="00662ADC"/>
    <w:rsid w:val="00663222"/>
    <w:rsid w:val="006637D9"/>
    <w:rsid w:val="00663BB1"/>
    <w:rsid w:val="0066450D"/>
    <w:rsid w:val="0066539D"/>
    <w:rsid w:val="006655A2"/>
    <w:rsid w:val="0066598E"/>
    <w:rsid w:val="00665ED7"/>
    <w:rsid w:val="00666A4D"/>
    <w:rsid w:val="006708EF"/>
    <w:rsid w:val="00671328"/>
    <w:rsid w:val="00671951"/>
    <w:rsid w:val="00671A8F"/>
    <w:rsid w:val="00672420"/>
    <w:rsid w:val="00672E14"/>
    <w:rsid w:val="00673B16"/>
    <w:rsid w:val="00673E65"/>
    <w:rsid w:val="006740C1"/>
    <w:rsid w:val="00675425"/>
    <w:rsid w:val="00675853"/>
    <w:rsid w:val="00676085"/>
    <w:rsid w:val="0067661B"/>
    <w:rsid w:val="00680BEC"/>
    <w:rsid w:val="00681E20"/>
    <w:rsid w:val="006820C0"/>
    <w:rsid w:val="00682B9F"/>
    <w:rsid w:val="0068463E"/>
    <w:rsid w:val="00685ADB"/>
    <w:rsid w:val="006865BF"/>
    <w:rsid w:val="00690437"/>
    <w:rsid w:val="00690A7E"/>
    <w:rsid w:val="0069106D"/>
    <w:rsid w:val="006928A1"/>
    <w:rsid w:val="006934E4"/>
    <w:rsid w:val="00693C5A"/>
    <w:rsid w:val="00693D79"/>
    <w:rsid w:val="0069473E"/>
    <w:rsid w:val="006948B6"/>
    <w:rsid w:val="006952F8"/>
    <w:rsid w:val="0069534D"/>
    <w:rsid w:val="00695552"/>
    <w:rsid w:val="00695712"/>
    <w:rsid w:val="0069603E"/>
    <w:rsid w:val="0069605C"/>
    <w:rsid w:val="006962A2"/>
    <w:rsid w:val="00696B82"/>
    <w:rsid w:val="00697896"/>
    <w:rsid w:val="00697973"/>
    <w:rsid w:val="00697D9A"/>
    <w:rsid w:val="006A034B"/>
    <w:rsid w:val="006A0A4B"/>
    <w:rsid w:val="006A2671"/>
    <w:rsid w:val="006A27A4"/>
    <w:rsid w:val="006A2A14"/>
    <w:rsid w:val="006A2F7C"/>
    <w:rsid w:val="006A5611"/>
    <w:rsid w:val="006A5F15"/>
    <w:rsid w:val="006A5F2E"/>
    <w:rsid w:val="006A7727"/>
    <w:rsid w:val="006B0437"/>
    <w:rsid w:val="006B0A1E"/>
    <w:rsid w:val="006B170B"/>
    <w:rsid w:val="006B18AD"/>
    <w:rsid w:val="006B20D6"/>
    <w:rsid w:val="006B31DE"/>
    <w:rsid w:val="006B35EA"/>
    <w:rsid w:val="006B3BDB"/>
    <w:rsid w:val="006B45D2"/>
    <w:rsid w:val="006B4A4A"/>
    <w:rsid w:val="006B4B8F"/>
    <w:rsid w:val="006B5613"/>
    <w:rsid w:val="006B699C"/>
    <w:rsid w:val="006B7464"/>
    <w:rsid w:val="006B75B4"/>
    <w:rsid w:val="006B7F3F"/>
    <w:rsid w:val="006C1C02"/>
    <w:rsid w:val="006C1E6B"/>
    <w:rsid w:val="006C1EF9"/>
    <w:rsid w:val="006C22CD"/>
    <w:rsid w:val="006C25FA"/>
    <w:rsid w:val="006C2F5A"/>
    <w:rsid w:val="006C3478"/>
    <w:rsid w:val="006C4184"/>
    <w:rsid w:val="006C4722"/>
    <w:rsid w:val="006C4AA4"/>
    <w:rsid w:val="006C4EC2"/>
    <w:rsid w:val="006C60C1"/>
    <w:rsid w:val="006C6133"/>
    <w:rsid w:val="006C67C1"/>
    <w:rsid w:val="006C6B6B"/>
    <w:rsid w:val="006C77B3"/>
    <w:rsid w:val="006C7937"/>
    <w:rsid w:val="006C7B18"/>
    <w:rsid w:val="006D0EE6"/>
    <w:rsid w:val="006D13F5"/>
    <w:rsid w:val="006D3D35"/>
    <w:rsid w:val="006D3F52"/>
    <w:rsid w:val="006D4709"/>
    <w:rsid w:val="006D4744"/>
    <w:rsid w:val="006D4A5C"/>
    <w:rsid w:val="006D4C4C"/>
    <w:rsid w:val="006D5D1A"/>
    <w:rsid w:val="006D73EF"/>
    <w:rsid w:val="006D77B7"/>
    <w:rsid w:val="006E01A4"/>
    <w:rsid w:val="006E2606"/>
    <w:rsid w:val="006E2CC4"/>
    <w:rsid w:val="006E32D1"/>
    <w:rsid w:val="006E49A8"/>
    <w:rsid w:val="006E50C7"/>
    <w:rsid w:val="006E5D20"/>
    <w:rsid w:val="006E66FD"/>
    <w:rsid w:val="006E6B03"/>
    <w:rsid w:val="006E6BCA"/>
    <w:rsid w:val="006E77A0"/>
    <w:rsid w:val="006F0B96"/>
    <w:rsid w:val="006F1CB8"/>
    <w:rsid w:val="006F25DE"/>
    <w:rsid w:val="006F469A"/>
    <w:rsid w:val="006F58D4"/>
    <w:rsid w:val="006F63C8"/>
    <w:rsid w:val="006F6461"/>
    <w:rsid w:val="006F676C"/>
    <w:rsid w:val="006F744F"/>
    <w:rsid w:val="006F74E7"/>
    <w:rsid w:val="006F7BD0"/>
    <w:rsid w:val="007029F0"/>
    <w:rsid w:val="007032EC"/>
    <w:rsid w:val="00703581"/>
    <w:rsid w:val="00705296"/>
    <w:rsid w:val="007054F1"/>
    <w:rsid w:val="0070680D"/>
    <w:rsid w:val="00706C98"/>
    <w:rsid w:val="007111DE"/>
    <w:rsid w:val="00711634"/>
    <w:rsid w:val="00712D92"/>
    <w:rsid w:val="007132D1"/>
    <w:rsid w:val="007138B5"/>
    <w:rsid w:val="00717010"/>
    <w:rsid w:val="007171A2"/>
    <w:rsid w:val="007177D9"/>
    <w:rsid w:val="007218CC"/>
    <w:rsid w:val="00723C21"/>
    <w:rsid w:val="00723F3E"/>
    <w:rsid w:val="00724BCB"/>
    <w:rsid w:val="00724E03"/>
    <w:rsid w:val="00726859"/>
    <w:rsid w:val="00726923"/>
    <w:rsid w:val="00726BD8"/>
    <w:rsid w:val="00726CAA"/>
    <w:rsid w:val="00726E41"/>
    <w:rsid w:val="00726E70"/>
    <w:rsid w:val="00727199"/>
    <w:rsid w:val="00727F7B"/>
    <w:rsid w:val="00730215"/>
    <w:rsid w:val="00730B53"/>
    <w:rsid w:val="00730D04"/>
    <w:rsid w:val="0073151E"/>
    <w:rsid w:val="00734A70"/>
    <w:rsid w:val="00734E64"/>
    <w:rsid w:val="0073787C"/>
    <w:rsid w:val="00740032"/>
    <w:rsid w:val="00740A7A"/>
    <w:rsid w:val="00740E8E"/>
    <w:rsid w:val="00744231"/>
    <w:rsid w:val="007473FB"/>
    <w:rsid w:val="00747630"/>
    <w:rsid w:val="00747AD8"/>
    <w:rsid w:val="007510D6"/>
    <w:rsid w:val="00751115"/>
    <w:rsid w:val="00751254"/>
    <w:rsid w:val="00751D46"/>
    <w:rsid w:val="00751E37"/>
    <w:rsid w:val="00752587"/>
    <w:rsid w:val="00752D5A"/>
    <w:rsid w:val="00753112"/>
    <w:rsid w:val="0075418C"/>
    <w:rsid w:val="0075471C"/>
    <w:rsid w:val="00754AB0"/>
    <w:rsid w:val="00754E86"/>
    <w:rsid w:val="00756CD0"/>
    <w:rsid w:val="00756EA4"/>
    <w:rsid w:val="0075769C"/>
    <w:rsid w:val="007579D8"/>
    <w:rsid w:val="00760212"/>
    <w:rsid w:val="0076029C"/>
    <w:rsid w:val="007605E2"/>
    <w:rsid w:val="0076139F"/>
    <w:rsid w:val="007614E3"/>
    <w:rsid w:val="00764A77"/>
    <w:rsid w:val="00766073"/>
    <w:rsid w:val="00766B88"/>
    <w:rsid w:val="0076769D"/>
    <w:rsid w:val="0077069E"/>
    <w:rsid w:val="00773FE0"/>
    <w:rsid w:val="00774DC0"/>
    <w:rsid w:val="0077517E"/>
    <w:rsid w:val="00775964"/>
    <w:rsid w:val="00776950"/>
    <w:rsid w:val="00776F3C"/>
    <w:rsid w:val="00777C24"/>
    <w:rsid w:val="007805D2"/>
    <w:rsid w:val="00780922"/>
    <w:rsid w:val="007814DA"/>
    <w:rsid w:val="00781713"/>
    <w:rsid w:val="00781E6C"/>
    <w:rsid w:val="00781EE2"/>
    <w:rsid w:val="00782539"/>
    <w:rsid w:val="007843DF"/>
    <w:rsid w:val="007847DC"/>
    <w:rsid w:val="00784A25"/>
    <w:rsid w:val="007858DA"/>
    <w:rsid w:val="007873A6"/>
    <w:rsid w:val="00787F9F"/>
    <w:rsid w:val="00790463"/>
    <w:rsid w:val="00790D0E"/>
    <w:rsid w:val="00790E9C"/>
    <w:rsid w:val="00791106"/>
    <w:rsid w:val="00791319"/>
    <w:rsid w:val="00791577"/>
    <w:rsid w:val="00791BF9"/>
    <w:rsid w:val="00791E94"/>
    <w:rsid w:val="00792780"/>
    <w:rsid w:val="007928AF"/>
    <w:rsid w:val="00793B79"/>
    <w:rsid w:val="007953E0"/>
    <w:rsid w:val="00796D2A"/>
    <w:rsid w:val="00797CBC"/>
    <w:rsid w:val="007A176B"/>
    <w:rsid w:val="007A2FBC"/>
    <w:rsid w:val="007A3199"/>
    <w:rsid w:val="007A3592"/>
    <w:rsid w:val="007A5C16"/>
    <w:rsid w:val="007B0039"/>
    <w:rsid w:val="007B1791"/>
    <w:rsid w:val="007B1EFD"/>
    <w:rsid w:val="007B2023"/>
    <w:rsid w:val="007B33F5"/>
    <w:rsid w:val="007B3771"/>
    <w:rsid w:val="007B4876"/>
    <w:rsid w:val="007B5D0E"/>
    <w:rsid w:val="007C00EB"/>
    <w:rsid w:val="007C1DE4"/>
    <w:rsid w:val="007C1F8F"/>
    <w:rsid w:val="007C3F81"/>
    <w:rsid w:val="007C42AD"/>
    <w:rsid w:val="007C4639"/>
    <w:rsid w:val="007C529A"/>
    <w:rsid w:val="007C5AD0"/>
    <w:rsid w:val="007C5E6B"/>
    <w:rsid w:val="007C6CE3"/>
    <w:rsid w:val="007C7319"/>
    <w:rsid w:val="007CAE44"/>
    <w:rsid w:val="007D038A"/>
    <w:rsid w:val="007D12F3"/>
    <w:rsid w:val="007D13A4"/>
    <w:rsid w:val="007D228C"/>
    <w:rsid w:val="007D34B9"/>
    <w:rsid w:val="007D3B7C"/>
    <w:rsid w:val="007D443A"/>
    <w:rsid w:val="007D47DC"/>
    <w:rsid w:val="007D493A"/>
    <w:rsid w:val="007D52B0"/>
    <w:rsid w:val="007D54C6"/>
    <w:rsid w:val="007D55CC"/>
    <w:rsid w:val="007D64C0"/>
    <w:rsid w:val="007D7997"/>
    <w:rsid w:val="007D7E74"/>
    <w:rsid w:val="007D7ECE"/>
    <w:rsid w:val="007E06CC"/>
    <w:rsid w:val="007E0AD4"/>
    <w:rsid w:val="007E18D1"/>
    <w:rsid w:val="007E2FB2"/>
    <w:rsid w:val="007E3C54"/>
    <w:rsid w:val="007E3CC2"/>
    <w:rsid w:val="007E3E0B"/>
    <w:rsid w:val="007E425F"/>
    <w:rsid w:val="007E4AC9"/>
    <w:rsid w:val="007E52D3"/>
    <w:rsid w:val="007E54AE"/>
    <w:rsid w:val="007E5864"/>
    <w:rsid w:val="007E7DEE"/>
    <w:rsid w:val="007F0692"/>
    <w:rsid w:val="007F10DD"/>
    <w:rsid w:val="007F23A0"/>
    <w:rsid w:val="007F2DE9"/>
    <w:rsid w:val="007F3177"/>
    <w:rsid w:val="007F3249"/>
    <w:rsid w:val="007F3D62"/>
    <w:rsid w:val="007F423D"/>
    <w:rsid w:val="007F4BDB"/>
    <w:rsid w:val="007F4E8D"/>
    <w:rsid w:val="007F52AF"/>
    <w:rsid w:val="007F54BF"/>
    <w:rsid w:val="007F6262"/>
    <w:rsid w:val="007F69DA"/>
    <w:rsid w:val="007F6E73"/>
    <w:rsid w:val="007F7F57"/>
    <w:rsid w:val="008003CC"/>
    <w:rsid w:val="008013F5"/>
    <w:rsid w:val="00801411"/>
    <w:rsid w:val="00801ED2"/>
    <w:rsid w:val="00802CED"/>
    <w:rsid w:val="00802DBA"/>
    <w:rsid w:val="00802E70"/>
    <w:rsid w:val="00804563"/>
    <w:rsid w:val="00804B9E"/>
    <w:rsid w:val="008054C2"/>
    <w:rsid w:val="008056EA"/>
    <w:rsid w:val="00805AAA"/>
    <w:rsid w:val="00805C6A"/>
    <w:rsid w:val="0080615E"/>
    <w:rsid w:val="0080729B"/>
    <w:rsid w:val="00807E26"/>
    <w:rsid w:val="00807FC9"/>
    <w:rsid w:val="0080D559"/>
    <w:rsid w:val="00811E11"/>
    <w:rsid w:val="0081285A"/>
    <w:rsid w:val="008147DF"/>
    <w:rsid w:val="00814B1C"/>
    <w:rsid w:val="00814C89"/>
    <w:rsid w:val="00815B18"/>
    <w:rsid w:val="00815EBE"/>
    <w:rsid w:val="0081645E"/>
    <w:rsid w:val="0081744E"/>
    <w:rsid w:val="008175D0"/>
    <w:rsid w:val="00817655"/>
    <w:rsid w:val="00820112"/>
    <w:rsid w:val="00820818"/>
    <w:rsid w:val="00821B94"/>
    <w:rsid w:val="00821C19"/>
    <w:rsid w:val="00821D4F"/>
    <w:rsid w:val="00821DB6"/>
    <w:rsid w:val="008222E7"/>
    <w:rsid w:val="0082235E"/>
    <w:rsid w:val="00822781"/>
    <w:rsid w:val="00822C4E"/>
    <w:rsid w:val="00822EB2"/>
    <w:rsid w:val="008232D8"/>
    <w:rsid w:val="00823D84"/>
    <w:rsid w:val="00823E93"/>
    <w:rsid w:val="0082483D"/>
    <w:rsid w:val="008259BA"/>
    <w:rsid w:val="00825BD2"/>
    <w:rsid w:val="00826092"/>
    <w:rsid w:val="00826D9D"/>
    <w:rsid w:val="00826F61"/>
    <w:rsid w:val="00827A72"/>
    <w:rsid w:val="0083031C"/>
    <w:rsid w:val="008309BA"/>
    <w:rsid w:val="00830CC7"/>
    <w:rsid w:val="00832DEF"/>
    <w:rsid w:val="00832F94"/>
    <w:rsid w:val="0083399F"/>
    <w:rsid w:val="00833ADF"/>
    <w:rsid w:val="00833EDA"/>
    <w:rsid w:val="008340A9"/>
    <w:rsid w:val="00835202"/>
    <w:rsid w:val="00835DF7"/>
    <w:rsid w:val="008379A0"/>
    <w:rsid w:val="00837B33"/>
    <w:rsid w:val="0084020B"/>
    <w:rsid w:val="00840A64"/>
    <w:rsid w:val="0084113B"/>
    <w:rsid w:val="0084200A"/>
    <w:rsid w:val="008423D4"/>
    <w:rsid w:val="008431E1"/>
    <w:rsid w:val="008434CE"/>
    <w:rsid w:val="008444A6"/>
    <w:rsid w:val="00845297"/>
    <w:rsid w:val="00845E04"/>
    <w:rsid w:val="00845E6D"/>
    <w:rsid w:val="0084615F"/>
    <w:rsid w:val="00846430"/>
    <w:rsid w:val="00846D90"/>
    <w:rsid w:val="0084704D"/>
    <w:rsid w:val="00850F7C"/>
    <w:rsid w:val="00850FE6"/>
    <w:rsid w:val="0085113D"/>
    <w:rsid w:val="00851DF3"/>
    <w:rsid w:val="0085200F"/>
    <w:rsid w:val="00852125"/>
    <w:rsid w:val="00853510"/>
    <w:rsid w:val="0085394A"/>
    <w:rsid w:val="00853D1D"/>
    <w:rsid w:val="00853E49"/>
    <w:rsid w:val="00854C56"/>
    <w:rsid w:val="0085544C"/>
    <w:rsid w:val="008562D1"/>
    <w:rsid w:val="0085730B"/>
    <w:rsid w:val="0085778F"/>
    <w:rsid w:val="0086077D"/>
    <w:rsid w:val="00860AE1"/>
    <w:rsid w:val="00861262"/>
    <w:rsid w:val="00861EB4"/>
    <w:rsid w:val="008633FF"/>
    <w:rsid w:val="00864309"/>
    <w:rsid w:val="00864FD6"/>
    <w:rsid w:val="00866A24"/>
    <w:rsid w:val="00867C30"/>
    <w:rsid w:val="0086E0E5"/>
    <w:rsid w:val="00870191"/>
    <w:rsid w:val="008710B2"/>
    <w:rsid w:val="00872274"/>
    <w:rsid w:val="008725CE"/>
    <w:rsid w:val="008725CF"/>
    <w:rsid w:val="008726A9"/>
    <w:rsid w:val="008728BA"/>
    <w:rsid w:val="00872D88"/>
    <w:rsid w:val="00873314"/>
    <w:rsid w:val="00873C94"/>
    <w:rsid w:val="00875096"/>
    <w:rsid w:val="00876412"/>
    <w:rsid w:val="00880303"/>
    <w:rsid w:val="008818E1"/>
    <w:rsid w:val="00881E13"/>
    <w:rsid w:val="00882AF7"/>
    <w:rsid w:val="00882F60"/>
    <w:rsid w:val="0088324B"/>
    <w:rsid w:val="00883BC6"/>
    <w:rsid w:val="00883CBF"/>
    <w:rsid w:val="00885D04"/>
    <w:rsid w:val="00886174"/>
    <w:rsid w:val="00887020"/>
    <w:rsid w:val="00887470"/>
    <w:rsid w:val="008877F5"/>
    <w:rsid w:val="00887F30"/>
    <w:rsid w:val="00890499"/>
    <w:rsid w:val="008908CF"/>
    <w:rsid w:val="0089355E"/>
    <w:rsid w:val="0089383F"/>
    <w:rsid w:val="00893D18"/>
    <w:rsid w:val="00896284"/>
    <w:rsid w:val="0089635E"/>
    <w:rsid w:val="00896F3A"/>
    <w:rsid w:val="00896FB7"/>
    <w:rsid w:val="008975A5"/>
    <w:rsid w:val="008A030C"/>
    <w:rsid w:val="008A0362"/>
    <w:rsid w:val="008A143A"/>
    <w:rsid w:val="008A1B7E"/>
    <w:rsid w:val="008A2DB6"/>
    <w:rsid w:val="008A3446"/>
    <w:rsid w:val="008A3634"/>
    <w:rsid w:val="008A5305"/>
    <w:rsid w:val="008A5343"/>
    <w:rsid w:val="008A5B13"/>
    <w:rsid w:val="008A7AD5"/>
    <w:rsid w:val="008B0213"/>
    <w:rsid w:val="008B071B"/>
    <w:rsid w:val="008B1184"/>
    <w:rsid w:val="008B1532"/>
    <w:rsid w:val="008B1F3D"/>
    <w:rsid w:val="008B2472"/>
    <w:rsid w:val="008B259D"/>
    <w:rsid w:val="008B2DF9"/>
    <w:rsid w:val="008B2EBB"/>
    <w:rsid w:val="008B3430"/>
    <w:rsid w:val="008B47BC"/>
    <w:rsid w:val="008B4EE3"/>
    <w:rsid w:val="008B702A"/>
    <w:rsid w:val="008B77DE"/>
    <w:rsid w:val="008B7970"/>
    <w:rsid w:val="008B7E95"/>
    <w:rsid w:val="008BC290"/>
    <w:rsid w:val="008BEFB3"/>
    <w:rsid w:val="008C3BB8"/>
    <w:rsid w:val="008C4140"/>
    <w:rsid w:val="008C4627"/>
    <w:rsid w:val="008C4646"/>
    <w:rsid w:val="008C6C28"/>
    <w:rsid w:val="008C6F48"/>
    <w:rsid w:val="008D0C5D"/>
    <w:rsid w:val="008D167E"/>
    <w:rsid w:val="008D1AD0"/>
    <w:rsid w:val="008D2588"/>
    <w:rsid w:val="008D2745"/>
    <w:rsid w:val="008D3D96"/>
    <w:rsid w:val="008D493E"/>
    <w:rsid w:val="008D68A3"/>
    <w:rsid w:val="008D6B9B"/>
    <w:rsid w:val="008D6C71"/>
    <w:rsid w:val="008D71F7"/>
    <w:rsid w:val="008E1BD0"/>
    <w:rsid w:val="008E29CF"/>
    <w:rsid w:val="008E344F"/>
    <w:rsid w:val="008E4917"/>
    <w:rsid w:val="008E5DA4"/>
    <w:rsid w:val="008E5DC4"/>
    <w:rsid w:val="008E67AD"/>
    <w:rsid w:val="008E75CD"/>
    <w:rsid w:val="008E791F"/>
    <w:rsid w:val="008F017F"/>
    <w:rsid w:val="008F0883"/>
    <w:rsid w:val="008F0C1E"/>
    <w:rsid w:val="008F1599"/>
    <w:rsid w:val="008F278D"/>
    <w:rsid w:val="008F2994"/>
    <w:rsid w:val="008F3117"/>
    <w:rsid w:val="008F3DD9"/>
    <w:rsid w:val="008F449F"/>
    <w:rsid w:val="008F6D5E"/>
    <w:rsid w:val="008F73D0"/>
    <w:rsid w:val="008F75C2"/>
    <w:rsid w:val="008F785E"/>
    <w:rsid w:val="008F7A67"/>
    <w:rsid w:val="008F7FE2"/>
    <w:rsid w:val="00900C44"/>
    <w:rsid w:val="0090146A"/>
    <w:rsid w:val="0090156A"/>
    <w:rsid w:val="009018E0"/>
    <w:rsid w:val="009019FB"/>
    <w:rsid w:val="00901DE0"/>
    <w:rsid w:val="00902F18"/>
    <w:rsid w:val="009033C9"/>
    <w:rsid w:val="0090376E"/>
    <w:rsid w:val="00904573"/>
    <w:rsid w:val="00905517"/>
    <w:rsid w:val="00905790"/>
    <w:rsid w:val="00906473"/>
    <w:rsid w:val="009075AF"/>
    <w:rsid w:val="009108CF"/>
    <w:rsid w:val="00910920"/>
    <w:rsid w:val="00910B2F"/>
    <w:rsid w:val="00911133"/>
    <w:rsid w:val="00911E5C"/>
    <w:rsid w:val="009121D9"/>
    <w:rsid w:val="00912B8A"/>
    <w:rsid w:val="00913DEC"/>
    <w:rsid w:val="0091414D"/>
    <w:rsid w:val="009141AA"/>
    <w:rsid w:val="00914886"/>
    <w:rsid w:val="0091501B"/>
    <w:rsid w:val="00915999"/>
    <w:rsid w:val="0091652E"/>
    <w:rsid w:val="00916C87"/>
    <w:rsid w:val="00920546"/>
    <w:rsid w:val="0092179F"/>
    <w:rsid w:val="00923DB8"/>
    <w:rsid w:val="009265F2"/>
    <w:rsid w:val="00926EF9"/>
    <w:rsid w:val="00927C0B"/>
    <w:rsid w:val="00930471"/>
    <w:rsid w:val="00930AC4"/>
    <w:rsid w:val="00932009"/>
    <w:rsid w:val="00932C26"/>
    <w:rsid w:val="0093483B"/>
    <w:rsid w:val="0093569E"/>
    <w:rsid w:val="009362F4"/>
    <w:rsid w:val="00936412"/>
    <w:rsid w:val="00936DA5"/>
    <w:rsid w:val="00937835"/>
    <w:rsid w:val="00937B9B"/>
    <w:rsid w:val="00940021"/>
    <w:rsid w:val="009415CF"/>
    <w:rsid w:val="00941B36"/>
    <w:rsid w:val="00942100"/>
    <w:rsid w:val="00942A6A"/>
    <w:rsid w:val="00942AB1"/>
    <w:rsid w:val="00943256"/>
    <w:rsid w:val="00943769"/>
    <w:rsid w:val="00943E3C"/>
    <w:rsid w:val="0094442B"/>
    <w:rsid w:val="00944B6D"/>
    <w:rsid w:val="00944DDA"/>
    <w:rsid w:val="00944FEE"/>
    <w:rsid w:val="00945200"/>
    <w:rsid w:val="009461A4"/>
    <w:rsid w:val="00946BBF"/>
    <w:rsid w:val="009508FD"/>
    <w:rsid w:val="009511D3"/>
    <w:rsid w:val="009521AD"/>
    <w:rsid w:val="00952A7A"/>
    <w:rsid w:val="009537EF"/>
    <w:rsid w:val="00953898"/>
    <w:rsid w:val="00953BE3"/>
    <w:rsid w:val="00953E50"/>
    <w:rsid w:val="00953F2B"/>
    <w:rsid w:val="00953F6A"/>
    <w:rsid w:val="0095433E"/>
    <w:rsid w:val="00955729"/>
    <w:rsid w:val="009561A6"/>
    <w:rsid w:val="0095639B"/>
    <w:rsid w:val="0095670A"/>
    <w:rsid w:val="009569A8"/>
    <w:rsid w:val="00957118"/>
    <w:rsid w:val="0095790B"/>
    <w:rsid w:val="00959841"/>
    <w:rsid w:val="00962938"/>
    <w:rsid w:val="00963733"/>
    <w:rsid w:val="00965116"/>
    <w:rsid w:val="00966C84"/>
    <w:rsid w:val="00967E6B"/>
    <w:rsid w:val="00970248"/>
    <w:rsid w:val="0097061B"/>
    <w:rsid w:val="009706BC"/>
    <w:rsid w:val="00971731"/>
    <w:rsid w:val="00971A15"/>
    <w:rsid w:val="00971B39"/>
    <w:rsid w:val="009722EF"/>
    <w:rsid w:val="009724CE"/>
    <w:rsid w:val="0097256D"/>
    <w:rsid w:val="00973467"/>
    <w:rsid w:val="00973472"/>
    <w:rsid w:val="009742B2"/>
    <w:rsid w:val="00974982"/>
    <w:rsid w:val="00975711"/>
    <w:rsid w:val="0097599B"/>
    <w:rsid w:val="009760CF"/>
    <w:rsid w:val="009778AA"/>
    <w:rsid w:val="0098021D"/>
    <w:rsid w:val="00980899"/>
    <w:rsid w:val="00981576"/>
    <w:rsid w:val="00981A41"/>
    <w:rsid w:val="00981B70"/>
    <w:rsid w:val="00981BDC"/>
    <w:rsid w:val="0098225E"/>
    <w:rsid w:val="00983C25"/>
    <w:rsid w:val="00983C37"/>
    <w:rsid w:val="00983F1F"/>
    <w:rsid w:val="00983FE8"/>
    <w:rsid w:val="00984713"/>
    <w:rsid w:val="009862A2"/>
    <w:rsid w:val="0099078A"/>
    <w:rsid w:val="00990BC8"/>
    <w:rsid w:val="00991742"/>
    <w:rsid w:val="00991835"/>
    <w:rsid w:val="00992BC6"/>
    <w:rsid w:val="00993D72"/>
    <w:rsid w:val="00994670"/>
    <w:rsid w:val="00997C41"/>
    <w:rsid w:val="00997D82"/>
    <w:rsid w:val="009A0E25"/>
    <w:rsid w:val="009A235C"/>
    <w:rsid w:val="009A26CC"/>
    <w:rsid w:val="009A3170"/>
    <w:rsid w:val="009A3874"/>
    <w:rsid w:val="009A559A"/>
    <w:rsid w:val="009A585A"/>
    <w:rsid w:val="009A6C55"/>
    <w:rsid w:val="009A6F78"/>
    <w:rsid w:val="009A7064"/>
    <w:rsid w:val="009A7084"/>
    <w:rsid w:val="009A70C4"/>
    <w:rsid w:val="009A758B"/>
    <w:rsid w:val="009A75A9"/>
    <w:rsid w:val="009B01E8"/>
    <w:rsid w:val="009B033E"/>
    <w:rsid w:val="009B0B6E"/>
    <w:rsid w:val="009B0C80"/>
    <w:rsid w:val="009B1C7F"/>
    <w:rsid w:val="009B24A3"/>
    <w:rsid w:val="009B5651"/>
    <w:rsid w:val="009B5708"/>
    <w:rsid w:val="009B6626"/>
    <w:rsid w:val="009B6FC7"/>
    <w:rsid w:val="009B724D"/>
    <w:rsid w:val="009B7461"/>
    <w:rsid w:val="009B7E55"/>
    <w:rsid w:val="009BB3F6"/>
    <w:rsid w:val="009C00A2"/>
    <w:rsid w:val="009C073A"/>
    <w:rsid w:val="009C1109"/>
    <w:rsid w:val="009C156A"/>
    <w:rsid w:val="009C1690"/>
    <w:rsid w:val="009C23AD"/>
    <w:rsid w:val="009C24C0"/>
    <w:rsid w:val="009C446A"/>
    <w:rsid w:val="009C56BD"/>
    <w:rsid w:val="009C5827"/>
    <w:rsid w:val="009C66CB"/>
    <w:rsid w:val="009C7429"/>
    <w:rsid w:val="009C7AD3"/>
    <w:rsid w:val="009D0725"/>
    <w:rsid w:val="009D0B1E"/>
    <w:rsid w:val="009D104A"/>
    <w:rsid w:val="009D171F"/>
    <w:rsid w:val="009D29B1"/>
    <w:rsid w:val="009D2CF8"/>
    <w:rsid w:val="009D44E4"/>
    <w:rsid w:val="009D4F55"/>
    <w:rsid w:val="009D5637"/>
    <w:rsid w:val="009D5BB9"/>
    <w:rsid w:val="009D6FC8"/>
    <w:rsid w:val="009D76E2"/>
    <w:rsid w:val="009E061F"/>
    <w:rsid w:val="009E0C88"/>
    <w:rsid w:val="009E0DE0"/>
    <w:rsid w:val="009E22EB"/>
    <w:rsid w:val="009E343F"/>
    <w:rsid w:val="009E6270"/>
    <w:rsid w:val="009E629B"/>
    <w:rsid w:val="009E74C8"/>
    <w:rsid w:val="009F148E"/>
    <w:rsid w:val="009F1731"/>
    <w:rsid w:val="009F1832"/>
    <w:rsid w:val="009F1CEE"/>
    <w:rsid w:val="009F41E5"/>
    <w:rsid w:val="009F5E50"/>
    <w:rsid w:val="009F6D74"/>
    <w:rsid w:val="009F7223"/>
    <w:rsid w:val="009F74F2"/>
    <w:rsid w:val="009F77C1"/>
    <w:rsid w:val="009F7B09"/>
    <w:rsid w:val="009F7CDE"/>
    <w:rsid w:val="009F7FC6"/>
    <w:rsid w:val="00A0029B"/>
    <w:rsid w:val="00A0142F"/>
    <w:rsid w:val="00A0501C"/>
    <w:rsid w:val="00A064A8"/>
    <w:rsid w:val="00A1044C"/>
    <w:rsid w:val="00A113C0"/>
    <w:rsid w:val="00A12D12"/>
    <w:rsid w:val="00A12E6B"/>
    <w:rsid w:val="00A1327C"/>
    <w:rsid w:val="00A14405"/>
    <w:rsid w:val="00A148EB"/>
    <w:rsid w:val="00A14E39"/>
    <w:rsid w:val="00A14F92"/>
    <w:rsid w:val="00A15081"/>
    <w:rsid w:val="00A156AF"/>
    <w:rsid w:val="00A15B4F"/>
    <w:rsid w:val="00A16805"/>
    <w:rsid w:val="00A206BF"/>
    <w:rsid w:val="00A20C6D"/>
    <w:rsid w:val="00A21BEB"/>
    <w:rsid w:val="00A2221F"/>
    <w:rsid w:val="00A2286D"/>
    <w:rsid w:val="00A22C42"/>
    <w:rsid w:val="00A22CF7"/>
    <w:rsid w:val="00A2474A"/>
    <w:rsid w:val="00A253AF"/>
    <w:rsid w:val="00A2542E"/>
    <w:rsid w:val="00A254D5"/>
    <w:rsid w:val="00A2556A"/>
    <w:rsid w:val="00A26FCA"/>
    <w:rsid w:val="00A276BB"/>
    <w:rsid w:val="00A30988"/>
    <w:rsid w:val="00A31786"/>
    <w:rsid w:val="00A31B5A"/>
    <w:rsid w:val="00A32667"/>
    <w:rsid w:val="00A326E2"/>
    <w:rsid w:val="00A32A55"/>
    <w:rsid w:val="00A3358B"/>
    <w:rsid w:val="00A33824"/>
    <w:rsid w:val="00A35062"/>
    <w:rsid w:val="00A35F84"/>
    <w:rsid w:val="00A36377"/>
    <w:rsid w:val="00A37BDE"/>
    <w:rsid w:val="00A37D21"/>
    <w:rsid w:val="00A37E29"/>
    <w:rsid w:val="00A41835"/>
    <w:rsid w:val="00A41E07"/>
    <w:rsid w:val="00A4290E"/>
    <w:rsid w:val="00A42E55"/>
    <w:rsid w:val="00A43907"/>
    <w:rsid w:val="00A446DC"/>
    <w:rsid w:val="00A44B32"/>
    <w:rsid w:val="00A510DA"/>
    <w:rsid w:val="00A513A7"/>
    <w:rsid w:val="00A539AD"/>
    <w:rsid w:val="00A54F17"/>
    <w:rsid w:val="00A56A83"/>
    <w:rsid w:val="00A56ACA"/>
    <w:rsid w:val="00A57A80"/>
    <w:rsid w:val="00A57EEA"/>
    <w:rsid w:val="00A61281"/>
    <w:rsid w:val="00A634FD"/>
    <w:rsid w:val="00A6362B"/>
    <w:rsid w:val="00A65029"/>
    <w:rsid w:val="00A6566D"/>
    <w:rsid w:val="00A65C0E"/>
    <w:rsid w:val="00A65D1C"/>
    <w:rsid w:val="00A66139"/>
    <w:rsid w:val="00A666A3"/>
    <w:rsid w:val="00A70F28"/>
    <w:rsid w:val="00A71CFB"/>
    <w:rsid w:val="00A72899"/>
    <w:rsid w:val="00A7289F"/>
    <w:rsid w:val="00A7297F"/>
    <w:rsid w:val="00A73604"/>
    <w:rsid w:val="00A73C32"/>
    <w:rsid w:val="00A74C7D"/>
    <w:rsid w:val="00A74EAB"/>
    <w:rsid w:val="00A74EBD"/>
    <w:rsid w:val="00A7609D"/>
    <w:rsid w:val="00A76E0F"/>
    <w:rsid w:val="00A7784E"/>
    <w:rsid w:val="00A7F39F"/>
    <w:rsid w:val="00A804A2"/>
    <w:rsid w:val="00A82F8F"/>
    <w:rsid w:val="00A83FD4"/>
    <w:rsid w:val="00A8429C"/>
    <w:rsid w:val="00A84C54"/>
    <w:rsid w:val="00A84D7A"/>
    <w:rsid w:val="00A870BA"/>
    <w:rsid w:val="00A87990"/>
    <w:rsid w:val="00A87E90"/>
    <w:rsid w:val="00A91228"/>
    <w:rsid w:val="00A916CB"/>
    <w:rsid w:val="00A91784"/>
    <w:rsid w:val="00A9242A"/>
    <w:rsid w:val="00A924CC"/>
    <w:rsid w:val="00A92FAF"/>
    <w:rsid w:val="00A93513"/>
    <w:rsid w:val="00A93705"/>
    <w:rsid w:val="00A9442E"/>
    <w:rsid w:val="00A966F1"/>
    <w:rsid w:val="00A96874"/>
    <w:rsid w:val="00A9766A"/>
    <w:rsid w:val="00A976ED"/>
    <w:rsid w:val="00AA025D"/>
    <w:rsid w:val="00AA12AA"/>
    <w:rsid w:val="00AA1ABC"/>
    <w:rsid w:val="00AA1F44"/>
    <w:rsid w:val="00AA2ED7"/>
    <w:rsid w:val="00AA341B"/>
    <w:rsid w:val="00AA48C9"/>
    <w:rsid w:val="00AA4BC3"/>
    <w:rsid w:val="00AA4E2D"/>
    <w:rsid w:val="00AA6291"/>
    <w:rsid w:val="00AA6FDB"/>
    <w:rsid w:val="00AB085B"/>
    <w:rsid w:val="00AB0CEF"/>
    <w:rsid w:val="00AB0E00"/>
    <w:rsid w:val="00AB0E75"/>
    <w:rsid w:val="00AB5AC5"/>
    <w:rsid w:val="00AB777E"/>
    <w:rsid w:val="00AB7CC1"/>
    <w:rsid w:val="00AC04F5"/>
    <w:rsid w:val="00AC0E0E"/>
    <w:rsid w:val="00AC0FEA"/>
    <w:rsid w:val="00AC1F80"/>
    <w:rsid w:val="00AC24A9"/>
    <w:rsid w:val="00AC3005"/>
    <w:rsid w:val="00AC3237"/>
    <w:rsid w:val="00AC36B9"/>
    <w:rsid w:val="00AC4011"/>
    <w:rsid w:val="00AC4EAE"/>
    <w:rsid w:val="00AC5476"/>
    <w:rsid w:val="00AC59A9"/>
    <w:rsid w:val="00AC5DDF"/>
    <w:rsid w:val="00AC6749"/>
    <w:rsid w:val="00AC67A4"/>
    <w:rsid w:val="00AC7026"/>
    <w:rsid w:val="00AD03A1"/>
    <w:rsid w:val="00AD070C"/>
    <w:rsid w:val="00AD0F33"/>
    <w:rsid w:val="00AD1688"/>
    <w:rsid w:val="00AD1A99"/>
    <w:rsid w:val="00AD2217"/>
    <w:rsid w:val="00AD3237"/>
    <w:rsid w:val="00AD37E4"/>
    <w:rsid w:val="00AD3E57"/>
    <w:rsid w:val="00AD3E68"/>
    <w:rsid w:val="00AD425C"/>
    <w:rsid w:val="00AD46D7"/>
    <w:rsid w:val="00AD5558"/>
    <w:rsid w:val="00AD57D7"/>
    <w:rsid w:val="00AD6563"/>
    <w:rsid w:val="00AD739F"/>
    <w:rsid w:val="00AD7421"/>
    <w:rsid w:val="00ADE1A3"/>
    <w:rsid w:val="00AE0D6B"/>
    <w:rsid w:val="00AE12E4"/>
    <w:rsid w:val="00AE1618"/>
    <w:rsid w:val="00AE1E2D"/>
    <w:rsid w:val="00AE1E66"/>
    <w:rsid w:val="00AE2A06"/>
    <w:rsid w:val="00AE3363"/>
    <w:rsid w:val="00AE3371"/>
    <w:rsid w:val="00AF0786"/>
    <w:rsid w:val="00AF09AC"/>
    <w:rsid w:val="00AF09ED"/>
    <w:rsid w:val="00AF1413"/>
    <w:rsid w:val="00AF144D"/>
    <w:rsid w:val="00AF1C3A"/>
    <w:rsid w:val="00AF2620"/>
    <w:rsid w:val="00AF29DD"/>
    <w:rsid w:val="00AF31D5"/>
    <w:rsid w:val="00AF3FE1"/>
    <w:rsid w:val="00AF67F9"/>
    <w:rsid w:val="00AF6DC6"/>
    <w:rsid w:val="00AF77D9"/>
    <w:rsid w:val="00AF7ADD"/>
    <w:rsid w:val="00B006F9"/>
    <w:rsid w:val="00B01294"/>
    <w:rsid w:val="00B015CE"/>
    <w:rsid w:val="00B01CDE"/>
    <w:rsid w:val="00B02CC9"/>
    <w:rsid w:val="00B02CD9"/>
    <w:rsid w:val="00B031E2"/>
    <w:rsid w:val="00B03758"/>
    <w:rsid w:val="00B04999"/>
    <w:rsid w:val="00B053C6"/>
    <w:rsid w:val="00B075CF"/>
    <w:rsid w:val="00B1059E"/>
    <w:rsid w:val="00B10994"/>
    <w:rsid w:val="00B10CC7"/>
    <w:rsid w:val="00B10F45"/>
    <w:rsid w:val="00B119CD"/>
    <w:rsid w:val="00B11D73"/>
    <w:rsid w:val="00B12D5D"/>
    <w:rsid w:val="00B1419D"/>
    <w:rsid w:val="00B14B37"/>
    <w:rsid w:val="00B159B6"/>
    <w:rsid w:val="00B1734F"/>
    <w:rsid w:val="00B1783A"/>
    <w:rsid w:val="00B179A1"/>
    <w:rsid w:val="00B2030B"/>
    <w:rsid w:val="00B212FA"/>
    <w:rsid w:val="00B21AE2"/>
    <w:rsid w:val="00B21D8E"/>
    <w:rsid w:val="00B223F4"/>
    <w:rsid w:val="00B2274D"/>
    <w:rsid w:val="00B22AD6"/>
    <w:rsid w:val="00B23738"/>
    <w:rsid w:val="00B249A2"/>
    <w:rsid w:val="00B24B79"/>
    <w:rsid w:val="00B24DE1"/>
    <w:rsid w:val="00B25234"/>
    <w:rsid w:val="00B2614B"/>
    <w:rsid w:val="00B27115"/>
    <w:rsid w:val="00B27BE6"/>
    <w:rsid w:val="00B30C39"/>
    <w:rsid w:val="00B31D8E"/>
    <w:rsid w:val="00B3213F"/>
    <w:rsid w:val="00B32A6D"/>
    <w:rsid w:val="00B32C7C"/>
    <w:rsid w:val="00B32FC0"/>
    <w:rsid w:val="00B3317D"/>
    <w:rsid w:val="00B339C0"/>
    <w:rsid w:val="00B34494"/>
    <w:rsid w:val="00B34608"/>
    <w:rsid w:val="00B3475B"/>
    <w:rsid w:val="00B34E49"/>
    <w:rsid w:val="00B35656"/>
    <w:rsid w:val="00B36E2F"/>
    <w:rsid w:val="00B37661"/>
    <w:rsid w:val="00B37919"/>
    <w:rsid w:val="00B37E0A"/>
    <w:rsid w:val="00B404E8"/>
    <w:rsid w:val="00B40A77"/>
    <w:rsid w:val="00B40E19"/>
    <w:rsid w:val="00B41058"/>
    <w:rsid w:val="00B423DD"/>
    <w:rsid w:val="00B42D19"/>
    <w:rsid w:val="00B439F4"/>
    <w:rsid w:val="00B46B2A"/>
    <w:rsid w:val="00B46D41"/>
    <w:rsid w:val="00B46F29"/>
    <w:rsid w:val="00B47678"/>
    <w:rsid w:val="00B47B5C"/>
    <w:rsid w:val="00B505D5"/>
    <w:rsid w:val="00B50D93"/>
    <w:rsid w:val="00B51C2B"/>
    <w:rsid w:val="00B54691"/>
    <w:rsid w:val="00B54982"/>
    <w:rsid w:val="00B54CB3"/>
    <w:rsid w:val="00B561D7"/>
    <w:rsid w:val="00B56416"/>
    <w:rsid w:val="00B56D23"/>
    <w:rsid w:val="00B56F13"/>
    <w:rsid w:val="00B57491"/>
    <w:rsid w:val="00B6009C"/>
    <w:rsid w:val="00B61A0B"/>
    <w:rsid w:val="00B635B5"/>
    <w:rsid w:val="00B63B69"/>
    <w:rsid w:val="00B65049"/>
    <w:rsid w:val="00B65A14"/>
    <w:rsid w:val="00B65B50"/>
    <w:rsid w:val="00B66DDF"/>
    <w:rsid w:val="00B6751E"/>
    <w:rsid w:val="00B677AA"/>
    <w:rsid w:val="00B703F5"/>
    <w:rsid w:val="00B70AE3"/>
    <w:rsid w:val="00B70CA3"/>
    <w:rsid w:val="00B71301"/>
    <w:rsid w:val="00B71DC3"/>
    <w:rsid w:val="00B733F8"/>
    <w:rsid w:val="00B73635"/>
    <w:rsid w:val="00B74AA0"/>
    <w:rsid w:val="00B75145"/>
    <w:rsid w:val="00B754C7"/>
    <w:rsid w:val="00B7575A"/>
    <w:rsid w:val="00B768A9"/>
    <w:rsid w:val="00B76ECC"/>
    <w:rsid w:val="00B801D2"/>
    <w:rsid w:val="00B80F1B"/>
    <w:rsid w:val="00B80FD9"/>
    <w:rsid w:val="00B81223"/>
    <w:rsid w:val="00B81C40"/>
    <w:rsid w:val="00B820BA"/>
    <w:rsid w:val="00B839C7"/>
    <w:rsid w:val="00B83EB2"/>
    <w:rsid w:val="00B845FB"/>
    <w:rsid w:val="00B857FD"/>
    <w:rsid w:val="00B8613A"/>
    <w:rsid w:val="00B879F8"/>
    <w:rsid w:val="00B87E60"/>
    <w:rsid w:val="00B90281"/>
    <w:rsid w:val="00B913A4"/>
    <w:rsid w:val="00B915B2"/>
    <w:rsid w:val="00B9195D"/>
    <w:rsid w:val="00B92C01"/>
    <w:rsid w:val="00B93161"/>
    <w:rsid w:val="00B931AD"/>
    <w:rsid w:val="00B940A0"/>
    <w:rsid w:val="00B961E6"/>
    <w:rsid w:val="00BA007F"/>
    <w:rsid w:val="00BA00AD"/>
    <w:rsid w:val="00BA0712"/>
    <w:rsid w:val="00BA0C8F"/>
    <w:rsid w:val="00BA12AE"/>
    <w:rsid w:val="00BA1E86"/>
    <w:rsid w:val="00BA256A"/>
    <w:rsid w:val="00BA2D8B"/>
    <w:rsid w:val="00BA2DA7"/>
    <w:rsid w:val="00BA2EF1"/>
    <w:rsid w:val="00BA3360"/>
    <w:rsid w:val="00BA3B45"/>
    <w:rsid w:val="00BA4044"/>
    <w:rsid w:val="00BA48DA"/>
    <w:rsid w:val="00BA4E78"/>
    <w:rsid w:val="00BA55E5"/>
    <w:rsid w:val="00BA5F1A"/>
    <w:rsid w:val="00BA64B2"/>
    <w:rsid w:val="00BA75ED"/>
    <w:rsid w:val="00BA777B"/>
    <w:rsid w:val="00BA7D99"/>
    <w:rsid w:val="00BB047A"/>
    <w:rsid w:val="00BB1334"/>
    <w:rsid w:val="00BB18E3"/>
    <w:rsid w:val="00BB1A51"/>
    <w:rsid w:val="00BB1D46"/>
    <w:rsid w:val="00BB2B3E"/>
    <w:rsid w:val="00BB2B48"/>
    <w:rsid w:val="00BB3F08"/>
    <w:rsid w:val="00BB458D"/>
    <w:rsid w:val="00BB4E0C"/>
    <w:rsid w:val="00BB4FC2"/>
    <w:rsid w:val="00BB5895"/>
    <w:rsid w:val="00BB59C6"/>
    <w:rsid w:val="00BB6635"/>
    <w:rsid w:val="00BB7980"/>
    <w:rsid w:val="00BC0056"/>
    <w:rsid w:val="00BC0E76"/>
    <w:rsid w:val="00BC146E"/>
    <w:rsid w:val="00BC1BA5"/>
    <w:rsid w:val="00BC1E0C"/>
    <w:rsid w:val="00BC23CD"/>
    <w:rsid w:val="00BC24F5"/>
    <w:rsid w:val="00BC4E48"/>
    <w:rsid w:val="00BC55B0"/>
    <w:rsid w:val="00BC6EEA"/>
    <w:rsid w:val="00BC7E45"/>
    <w:rsid w:val="00BD065D"/>
    <w:rsid w:val="00BD2D89"/>
    <w:rsid w:val="00BD477E"/>
    <w:rsid w:val="00BD4A48"/>
    <w:rsid w:val="00BD4AA7"/>
    <w:rsid w:val="00BD78A9"/>
    <w:rsid w:val="00BE0A87"/>
    <w:rsid w:val="00BE0DE6"/>
    <w:rsid w:val="00BE11C0"/>
    <w:rsid w:val="00BE198C"/>
    <w:rsid w:val="00BE2D01"/>
    <w:rsid w:val="00BE3EEB"/>
    <w:rsid w:val="00BE42D6"/>
    <w:rsid w:val="00BE4B58"/>
    <w:rsid w:val="00BE4B59"/>
    <w:rsid w:val="00BE5273"/>
    <w:rsid w:val="00BE6593"/>
    <w:rsid w:val="00BE6A77"/>
    <w:rsid w:val="00BE7A88"/>
    <w:rsid w:val="00BF0061"/>
    <w:rsid w:val="00BF025D"/>
    <w:rsid w:val="00BF1569"/>
    <w:rsid w:val="00BF170A"/>
    <w:rsid w:val="00BF2543"/>
    <w:rsid w:val="00BF3CF1"/>
    <w:rsid w:val="00BF3D0F"/>
    <w:rsid w:val="00BF4CE4"/>
    <w:rsid w:val="00BF5913"/>
    <w:rsid w:val="00BF5977"/>
    <w:rsid w:val="00BF5D33"/>
    <w:rsid w:val="00BF66F6"/>
    <w:rsid w:val="00BF6FAC"/>
    <w:rsid w:val="00C00D98"/>
    <w:rsid w:val="00C00F02"/>
    <w:rsid w:val="00C01C22"/>
    <w:rsid w:val="00C01FB6"/>
    <w:rsid w:val="00C02857"/>
    <w:rsid w:val="00C02AA7"/>
    <w:rsid w:val="00C02BCD"/>
    <w:rsid w:val="00C03D81"/>
    <w:rsid w:val="00C0432E"/>
    <w:rsid w:val="00C0440D"/>
    <w:rsid w:val="00C05058"/>
    <w:rsid w:val="00C05E54"/>
    <w:rsid w:val="00C07454"/>
    <w:rsid w:val="00C07F12"/>
    <w:rsid w:val="00C0F55D"/>
    <w:rsid w:val="00C114D9"/>
    <w:rsid w:val="00C11DFA"/>
    <w:rsid w:val="00C12393"/>
    <w:rsid w:val="00C1266E"/>
    <w:rsid w:val="00C12B36"/>
    <w:rsid w:val="00C1309C"/>
    <w:rsid w:val="00C13127"/>
    <w:rsid w:val="00C137BC"/>
    <w:rsid w:val="00C1391D"/>
    <w:rsid w:val="00C13E34"/>
    <w:rsid w:val="00C1514C"/>
    <w:rsid w:val="00C1532C"/>
    <w:rsid w:val="00C15B03"/>
    <w:rsid w:val="00C15DC3"/>
    <w:rsid w:val="00C15DF1"/>
    <w:rsid w:val="00C162AC"/>
    <w:rsid w:val="00C16AB0"/>
    <w:rsid w:val="00C1759D"/>
    <w:rsid w:val="00C2004A"/>
    <w:rsid w:val="00C204CB"/>
    <w:rsid w:val="00C2107F"/>
    <w:rsid w:val="00C21A0E"/>
    <w:rsid w:val="00C221D5"/>
    <w:rsid w:val="00C230BF"/>
    <w:rsid w:val="00C23712"/>
    <w:rsid w:val="00C23874"/>
    <w:rsid w:val="00C256A0"/>
    <w:rsid w:val="00C25C0E"/>
    <w:rsid w:val="00C2634E"/>
    <w:rsid w:val="00C264CF"/>
    <w:rsid w:val="00C30F2C"/>
    <w:rsid w:val="00C3117C"/>
    <w:rsid w:val="00C32F48"/>
    <w:rsid w:val="00C33AFE"/>
    <w:rsid w:val="00C34A84"/>
    <w:rsid w:val="00C34A9A"/>
    <w:rsid w:val="00C34D50"/>
    <w:rsid w:val="00C36CE6"/>
    <w:rsid w:val="00C37037"/>
    <w:rsid w:val="00C37551"/>
    <w:rsid w:val="00C40A8A"/>
    <w:rsid w:val="00C40FCB"/>
    <w:rsid w:val="00C41572"/>
    <w:rsid w:val="00C42182"/>
    <w:rsid w:val="00C42853"/>
    <w:rsid w:val="00C429F7"/>
    <w:rsid w:val="00C43121"/>
    <w:rsid w:val="00C43153"/>
    <w:rsid w:val="00C441FE"/>
    <w:rsid w:val="00C454F6"/>
    <w:rsid w:val="00C45776"/>
    <w:rsid w:val="00C460B4"/>
    <w:rsid w:val="00C4783B"/>
    <w:rsid w:val="00C47940"/>
    <w:rsid w:val="00C47B35"/>
    <w:rsid w:val="00C50186"/>
    <w:rsid w:val="00C508C9"/>
    <w:rsid w:val="00C51AE6"/>
    <w:rsid w:val="00C5206A"/>
    <w:rsid w:val="00C52602"/>
    <w:rsid w:val="00C5278B"/>
    <w:rsid w:val="00C52832"/>
    <w:rsid w:val="00C5294F"/>
    <w:rsid w:val="00C53AAB"/>
    <w:rsid w:val="00C53F91"/>
    <w:rsid w:val="00C558D8"/>
    <w:rsid w:val="00C562A0"/>
    <w:rsid w:val="00C56361"/>
    <w:rsid w:val="00C57308"/>
    <w:rsid w:val="00C6015C"/>
    <w:rsid w:val="00C60A59"/>
    <w:rsid w:val="00C60F54"/>
    <w:rsid w:val="00C616D1"/>
    <w:rsid w:val="00C6174F"/>
    <w:rsid w:val="00C6187D"/>
    <w:rsid w:val="00C61A5D"/>
    <w:rsid w:val="00C623E9"/>
    <w:rsid w:val="00C62410"/>
    <w:rsid w:val="00C6259B"/>
    <w:rsid w:val="00C6295C"/>
    <w:rsid w:val="00C63868"/>
    <w:rsid w:val="00C64FB7"/>
    <w:rsid w:val="00C659F0"/>
    <w:rsid w:val="00C65AA0"/>
    <w:rsid w:val="00C661CD"/>
    <w:rsid w:val="00C66C5C"/>
    <w:rsid w:val="00C67C5C"/>
    <w:rsid w:val="00C704BF"/>
    <w:rsid w:val="00C715CB"/>
    <w:rsid w:val="00C72356"/>
    <w:rsid w:val="00C72644"/>
    <w:rsid w:val="00C72BAF"/>
    <w:rsid w:val="00C736CB"/>
    <w:rsid w:val="00C73AE0"/>
    <w:rsid w:val="00C743E6"/>
    <w:rsid w:val="00C7548A"/>
    <w:rsid w:val="00C767F8"/>
    <w:rsid w:val="00C77053"/>
    <w:rsid w:val="00C778B5"/>
    <w:rsid w:val="00C77D92"/>
    <w:rsid w:val="00C8004C"/>
    <w:rsid w:val="00C83E19"/>
    <w:rsid w:val="00C84173"/>
    <w:rsid w:val="00C84290"/>
    <w:rsid w:val="00C84377"/>
    <w:rsid w:val="00C84612"/>
    <w:rsid w:val="00C84F7E"/>
    <w:rsid w:val="00C8522A"/>
    <w:rsid w:val="00C85A62"/>
    <w:rsid w:val="00C85B50"/>
    <w:rsid w:val="00C864F4"/>
    <w:rsid w:val="00C90E8B"/>
    <w:rsid w:val="00C918B6"/>
    <w:rsid w:val="00C91CC1"/>
    <w:rsid w:val="00C9226B"/>
    <w:rsid w:val="00C925BB"/>
    <w:rsid w:val="00C927A2"/>
    <w:rsid w:val="00C94D81"/>
    <w:rsid w:val="00C95B55"/>
    <w:rsid w:val="00C96B77"/>
    <w:rsid w:val="00C9767B"/>
    <w:rsid w:val="00C9790A"/>
    <w:rsid w:val="00CA0A7F"/>
    <w:rsid w:val="00CA1DCD"/>
    <w:rsid w:val="00CA28CE"/>
    <w:rsid w:val="00CA309F"/>
    <w:rsid w:val="00CA346F"/>
    <w:rsid w:val="00CA3A8D"/>
    <w:rsid w:val="00CA3B34"/>
    <w:rsid w:val="00CA40F0"/>
    <w:rsid w:val="00CA44E1"/>
    <w:rsid w:val="00CA4BF9"/>
    <w:rsid w:val="00CA5D7E"/>
    <w:rsid w:val="00CA69F7"/>
    <w:rsid w:val="00CA6A7D"/>
    <w:rsid w:val="00CA732C"/>
    <w:rsid w:val="00CA7EB6"/>
    <w:rsid w:val="00CA87CD"/>
    <w:rsid w:val="00CA9294"/>
    <w:rsid w:val="00CB1356"/>
    <w:rsid w:val="00CB1C12"/>
    <w:rsid w:val="00CB453B"/>
    <w:rsid w:val="00CB54F5"/>
    <w:rsid w:val="00CB567A"/>
    <w:rsid w:val="00CB5BCC"/>
    <w:rsid w:val="00CB650B"/>
    <w:rsid w:val="00CB6C77"/>
    <w:rsid w:val="00CB736C"/>
    <w:rsid w:val="00CB7787"/>
    <w:rsid w:val="00CC0B94"/>
    <w:rsid w:val="00CC11CD"/>
    <w:rsid w:val="00CC2314"/>
    <w:rsid w:val="00CC2AEA"/>
    <w:rsid w:val="00CC3049"/>
    <w:rsid w:val="00CC3404"/>
    <w:rsid w:val="00CC3BAC"/>
    <w:rsid w:val="00CC3ED8"/>
    <w:rsid w:val="00CC4FCC"/>
    <w:rsid w:val="00CC5A4D"/>
    <w:rsid w:val="00CC7461"/>
    <w:rsid w:val="00CC7A4A"/>
    <w:rsid w:val="00CD0A75"/>
    <w:rsid w:val="00CD0AD9"/>
    <w:rsid w:val="00CD11C2"/>
    <w:rsid w:val="00CD1348"/>
    <w:rsid w:val="00CD20BD"/>
    <w:rsid w:val="00CD4D61"/>
    <w:rsid w:val="00CD4DB2"/>
    <w:rsid w:val="00CD54CE"/>
    <w:rsid w:val="00CD5EAF"/>
    <w:rsid w:val="00CD6484"/>
    <w:rsid w:val="00CD67B7"/>
    <w:rsid w:val="00CD6AD6"/>
    <w:rsid w:val="00CE1353"/>
    <w:rsid w:val="00CE1CA1"/>
    <w:rsid w:val="00CE1EB9"/>
    <w:rsid w:val="00CE2D0A"/>
    <w:rsid w:val="00CE3F37"/>
    <w:rsid w:val="00CE44BC"/>
    <w:rsid w:val="00CE490B"/>
    <w:rsid w:val="00CE5514"/>
    <w:rsid w:val="00CE582E"/>
    <w:rsid w:val="00CE60CD"/>
    <w:rsid w:val="00CE686B"/>
    <w:rsid w:val="00CE6B96"/>
    <w:rsid w:val="00CE77E0"/>
    <w:rsid w:val="00CE7A06"/>
    <w:rsid w:val="00CE898A"/>
    <w:rsid w:val="00CF0953"/>
    <w:rsid w:val="00CF1268"/>
    <w:rsid w:val="00CF1E8A"/>
    <w:rsid w:val="00CF210A"/>
    <w:rsid w:val="00CF31E6"/>
    <w:rsid w:val="00CF40D7"/>
    <w:rsid w:val="00CF4266"/>
    <w:rsid w:val="00CF47A4"/>
    <w:rsid w:val="00CF73CA"/>
    <w:rsid w:val="00CF7588"/>
    <w:rsid w:val="00CFC29D"/>
    <w:rsid w:val="00D00292"/>
    <w:rsid w:val="00D01AA2"/>
    <w:rsid w:val="00D038FA"/>
    <w:rsid w:val="00D03FD3"/>
    <w:rsid w:val="00D045DB"/>
    <w:rsid w:val="00D0497C"/>
    <w:rsid w:val="00D058CB"/>
    <w:rsid w:val="00D05935"/>
    <w:rsid w:val="00D05FDC"/>
    <w:rsid w:val="00D0638A"/>
    <w:rsid w:val="00D064D2"/>
    <w:rsid w:val="00D0651A"/>
    <w:rsid w:val="00D06596"/>
    <w:rsid w:val="00D071B4"/>
    <w:rsid w:val="00D075BF"/>
    <w:rsid w:val="00D077EE"/>
    <w:rsid w:val="00D07986"/>
    <w:rsid w:val="00D112AA"/>
    <w:rsid w:val="00D117B6"/>
    <w:rsid w:val="00D12080"/>
    <w:rsid w:val="00D1274F"/>
    <w:rsid w:val="00D12B76"/>
    <w:rsid w:val="00D12CCB"/>
    <w:rsid w:val="00D13D06"/>
    <w:rsid w:val="00D14E80"/>
    <w:rsid w:val="00D14F59"/>
    <w:rsid w:val="00D1523D"/>
    <w:rsid w:val="00D16A4A"/>
    <w:rsid w:val="00D2137A"/>
    <w:rsid w:val="00D218A5"/>
    <w:rsid w:val="00D22A98"/>
    <w:rsid w:val="00D230E6"/>
    <w:rsid w:val="00D233EF"/>
    <w:rsid w:val="00D235E9"/>
    <w:rsid w:val="00D244F0"/>
    <w:rsid w:val="00D254F2"/>
    <w:rsid w:val="00D2641A"/>
    <w:rsid w:val="00D26EEB"/>
    <w:rsid w:val="00D3000E"/>
    <w:rsid w:val="00D30DD5"/>
    <w:rsid w:val="00D30EA2"/>
    <w:rsid w:val="00D31E6E"/>
    <w:rsid w:val="00D320E9"/>
    <w:rsid w:val="00D335B8"/>
    <w:rsid w:val="00D34267"/>
    <w:rsid w:val="00D34966"/>
    <w:rsid w:val="00D34BB4"/>
    <w:rsid w:val="00D36A13"/>
    <w:rsid w:val="00D374C4"/>
    <w:rsid w:val="00D37BB6"/>
    <w:rsid w:val="00D40C7C"/>
    <w:rsid w:val="00D40DEF"/>
    <w:rsid w:val="00D40F6F"/>
    <w:rsid w:val="00D419EA"/>
    <w:rsid w:val="00D42353"/>
    <w:rsid w:val="00D44449"/>
    <w:rsid w:val="00D44AC3"/>
    <w:rsid w:val="00D44E6E"/>
    <w:rsid w:val="00D45C10"/>
    <w:rsid w:val="00D468DA"/>
    <w:rsid w:val="00D469A8"/>
    <w:rsid w:val="00D47294"/>
    <w:rsid w:val="00D47690"/>
    <w:rsid w:val="00D507DC"/>
    <w:rsid w:val="00D508B6"/>
    <w:rsid w:val="00D50FB4"/>
    <w:rsid w:val="00D51735"/>
    <w:rsid w:val="00D51B6A"/>
    <w:rsid w:val="00D51C4E"/>
    <w:rsid w:val="00D51FB2"/>
    <w:rsid w:val="00D532CA"/>
    <w:rsid w:val="00D53F24"/>
    <w:rsid w:val="00D56E38"/>
    <w:rsid w:val="00D57A43"/>
    <w:rsid w:val="00D601CA"/>
    <w:rsid w:val="00D617E8"/>
    <w:rsid w:val="00D61E1D"/>
    <w:rsid w:val="00D63069"/>
    <w:rsid w:val="00D63B6D"/>
    <w:rsid w:val="00D6495D"/>
    <w:rsid w:val="00D64B37"/>
    <w:rsid w:val="00D65D6E"/>
    <w:rsid w:val="00D66645"/>
    <w:rsid w:val="00D66ACD"/>
    <w:rsid w:val="00D67FA9"/>
    <w:rsid w:val="00D71036"/>
    <w:rsid w:val="00D710E1"/>
    <w:rsid w:val="00D713B1"/>
    <w:rsid w:val="00D7180E"/>
    <w:rsid w:val="00D71C17"/>
    <w:rsid w:val="00D71F57"/>
    <w:rsid w:val="00D7235A"/>
    <w:rsid w:val="00D72567"/>
    <w:rsid w:val="00D72977"/>
    <w:rsid w:val="00D73A64"/>
    <w:rsid w:val="00D73C73"/>
    <w:rsid w:val="00D73E40"/>
    <w:rsid w:val="00D744D5"/>
    <w:rsid w:val="00D804D1"/>
    <w:rsid w:val="00D80E63"/>
    <w:rsid w:val="00D81356"/>
    <w:rsid w:val="00D83020"/>
    <w:rsid w:val="00D83114"/>
    <w:rsid w:val="00D83515"/>
    <w:rsid w:val="00D85F81"/>
    <w:rsid w:val="00D8603C"/>
    <w:rsid w:val="00D86489"/>
    <w:rsid w:val="00D86534"/>
    <w:rsid w:val="00D86AA9"/>
    <w:rsid w:val="00D874AA"/>
    <w:rsid w:val="00D87A61"/>
    <w:rsid w:val="00D90A07"/>
    <w:rsid w:val="00D9112B"/>
    <w:rsid w:val="00D93BE6"/>
    <w:rsid w:val="00D93C46"/>
    <w:rsid w:val="00D93C70"/>
    <w:rsid w:val="00D94B16"/>
    <w:rsid w:val="00D956A8"/>
    <w:rsid w:val="00D9590D"/>
    <w:rsid w:val="00D96FD8"/>
    <w:rsid w:val="00D9718B"/>
    <w:rsid w:val="00D9781A"/>
    <w:rsid w:val="00DA02C6"/>
    <w:rsid w:val="00DA173A"/>
    <w:rsid w:val="00DA199D"/>
    <w:rsid w:val="00DA19C7"/>
    <w:rsid w:val="00DA1D78"/>
    <w:rsid w:val="00DA2832"/>
    <w:rsid w:val="00DA3D04"/>
    <w:rsid w:val="00DA599A"/>
    <w:rsid w:val="00DA659B"/>
    <w:rsid w:val="00DA683D"/>
    <w:rsid w:val="00DA6C58"/>
    <w:rsid w:val="00DA7566"/>
    <w:rsid w:val="00DA7DDF"/>
    <w:rsid w:val="00DB082B"/>
    <w:rsid w:val="00DB0BF7"/>
    <w:rsid w:val="00DB1B57"/>
    <w:rsid w:val="00DB32A6"/>
    <w:rsid w:val="00DB37E2"/>
    <w:rsid w:val="00DB47C5"/>
    <w:rsid w:val="00DB5292"/>
    <w:rsid w:val="00DB644F"/>
    <w:rsid w:val="00DB6748"/>
    <w:rsid w:val="00DB6A83"/>
    <w:rsid w:val="00DB7172"/>
    <w:rsid w:val="00DC0AD3"/>
    <w:rsid w:val="00DC1417"/>
    <w:rsid w:val="00DC179E"/>
    <w:rsid w:val="00DC23AD"/>
    <w:rsid w:val="00DC278F"/>
    <w:rsid w:val="00DC2ABE"/>
    <w:rsid w:val="00DC2EA0"/>
    <w:rsid w:val="00DC2FAA"/>
    <w:rsid w:val="00DC3EBE"/>
    <w:rsid w:val="00DC4DE6"/>
    <w:rsid w:val="00DC599B"/>
    <w:rsid w:val="00DC5D75"/>
    <w:rsid w:val="00DC62BE"/>
    <w:rsid w:val="00DC6679"/>
    <w:rsid w:val="00DC7215"/>
    <w:rsid w:val="00DD19F1"/>
    <w:rsid w:val="00DD24F7"/>
    <w:rsid w:val="00DD4369"/>
    <w:rsid w:val="00DD4809"/>
    <w:rsid w:val="00DD4824"/>
    <w:rsid w:val="00DD5A9B"/>
    <w:rsid w:val="00DD6398"/>
    <w:rsid w:val="00DD67FE"/>
    <w:rsid w:val="00DD6ECD"/>
    <w:rsid w:val="00DD7662"/>
    <w:rsid w:val="00DE058D"/>
    <w:rsid w:val="00DE0A31"/>
    <w:rsid w:val="00DE106E"/>
    <w:rsid w:val="00DE1280"/>
    <w:rsid w:val="00DE279E"/>
    <w:rsid w:val="00DE288A"/>
    <w:rsid w:val="00DE2AAA"/>
    <w:rsid w:val="00DE3483"/>
    <w:rsid w:val="00DE3B68"/>
    <w:rsid w:val="00DE4CB2"/>
    <w:rsid w:val="00DE5811"/>
    <w:rsid w:val="00DE7803"/>
    <w:rsid w:val="00DF1DC7"/>
    <w:rsid w:val="00DF2FC7"/>
    <w:rsid w:val="00DF450D"/>
    <w:rsid w:val="00DF4B23"/>
    <w:rsid w:val="00DF51BB"/>
    <w:rsid w:val="00DF5DC4"/>
    <w:rsid w:val="00DF5E62"/>
    <w:rsid w:val="00DF6001"/>
    <w:rsid w:val="00DF72C7"/>
    <w:rsid w:val="00DF8C56"/>
    <w:rsid w:val="00E00C92"/>
    <w:rsid w:val="00E0160D"/>
    <w:rsid w:val="00E01A71"/>
    <w:rsid w:val="00E01A9F"/>
    <w:rsid w:val="00E01CF4"/>
    <w:rsid w:val="00E03EFE"/>
    <w:rsid w:val="00E047A3"/>
    <w:rsid w:val="00E0537E"/>
    <w:rsid w:val="00E05B2C"/>
    <w:rsid w:val="00E06D20"/>
    <w:rsid w:val="00E07A8F"/>
    <w:rsid w:val="00E10344"/>
    <w:rsid w:val="00E10536"/>
    <w:rsid w:val="00E111C7"/>
    <w:rsid w:val="00E117C2"/>
    <w:rsid w:val="00E1210A"/>
    <w:rsid w:val="00E125EE"/>
    <w:rsid w:val="00E13568"/>
    <w:rsid w:val="00E14321"/>
    <w:rsid w:val="00E148D7"/>
    <w:rsid w:val="00E14D95"/>
    <w:rsid w:val="00E14FC3"/>
    <w:rsid w:val="00E15255"/>
    <w:rsid w:val="00E16661"/>
    <w:rsid w:val="00E16B7B"/>
    <w:rsid w:val="00E17786"/>
    <w:rsid w:val="00E2079B"/>
    <w:rsid w:val="00E21108"/>
    <w:rsid w:val="00E21ECB"/>
    <w:rsid w:val="00E227A9"/>
    <w:rsid w:val="00E22937"/>
    <w:rsid w:val="00E22EA7"/>
    <w:rsid w:val="00E23392"/>
    <w:rsid w:val="00E23455"/>
    <w:rsid w:val="00E234CD"/>
    <w:rsid w:val="00E234CE"/>
    <w:rsid w:val="00E24684"/>
    <w:rsid w:val="00E24C1A"/>
    <w:rsid w:val="00E255ED"/>
    <w:rsid w:val="00E2585A"/>
    <w:rsid w:val="00E258C4"/>
    <w:rsid w:val="00E26D70"/>
    <w:rsid w:val="00E30D34"/>
    <w:rsid w:val="00E30E64"/>
    <w:rsid w:val="00E31398"/>
    <w:rsid w:val="00E31FDF"/>
    <w:rsid w:val="00E33EA7"/>
    <w:rsid w:val="00E3409B"/>
    <w:rsid w:val="00E34385"/>
    <w:rsid w:val="00E3522B"/>
    <w:rsid w:val="00E355CB"/>
    <w:rsid w:val="00E368E8"/>
    <w:rsid w:val="00E3798F"/>
    <w:rsid w:val="00E3D83A"/>
    <w:rsid w:val="00E40782"/>
    <w:rsid w:val="00E40A4D"/>
    <w:rsid w:val="00E41C34"/>
    <w:rsid w:val="00E422E3"/>
    <w:rsid w:val="00E4389C"/>
    <w:rsid w:val="00E43FAC"/>
    <w:rsid w:val="00E44788"/>
    <w:rsid w:val="00E45B24"/>
    <w:rsid w:val="00E46036"/>
    <w:rsid w:val="00E46AD2"/>
    <w:rsid w:val="00E470BF"/>
    <w:rsid w:val="00E47527"/>
    <w:rsid w:val="00E47F7F"/>
    <w:rsid w:val="00E50B1A"/>
    <w:rsid w:val="00E52EC8"/>
    <w:rsid w:val="00E52FCB"/>
    <w:rsid w:val="00E535C2"/>
    <w:rsid w:val="00E54C98"/>
    <w:rsid w:val="00E5512B"/>
    <w:rsid w:val="00E559A9"/>
    <w:rsid w:val="00E56372"/>
    <w:rsid w:val="00E567CC"/>
    <w:rsid w:val="00E574C7"/>
    <w:rsid w:val="00E5753F"/>
    <w:rsid w:val="00E57AF3"/>
    <w:rsid w:val="00E57D85"/>
    <w:rsid w:val="00E60701"/>
    <w:rsid w:val="00E60778"/>
    <w:rsid w:val="00E6078C"/>
    <w:rsid w:val="00E608A9"/>
    <w:rsid w:val="00E60EE7"/>
    <w:rsid w:val="00E61CAC"/>
    <w:rsid w:val="00E62382"/>
    <w:rsid w:val="00E62D15"/>
    <w:rsid w:val="00E62D37"/>
    <w:rsid w:val="00E64D09"/>
    <w:rsid w:val="00E65162"/>
    <w:rsid w:val="00E66184"/>
    <w:rsid w:val="00E6625E"/>
    <w:rsid w:val="00E7104C"/>
    <w:rsid w:val="00E7120C"/>
    <w:rsid w:val="00E71D53"/>
    <w:rsid w:val="00E72269"/>
    <w:rsid w:val="00E72688"/>
    <w:rsid w:val="00E73081"/>
    <w:rsid w:val="00E73BF2"/>
    <w:rsid w:val="00E73DCB"/>
    <w:rsid w:val="00E741A6"/>
    <w:rsid w:val="00E7452F"/>
    <w:rsid w:val="00E75062"/>
    <w:rsid w:val="00E75D75"/>
    <w:rsid w:val="00E76AB5"/>
    <w:rsid w:val="00E7771B"/>
    <w:rsid w:val="00E803F4"/>
    <w:rsid w:val="00E804B6"/>
    <w:rsid w:val="00E80527"/>
    <w:rsid w:val="00E80BD9"/>
    <w:rsid w:val="00E82B7A"/>
    <w:rsid w:val="00E836FE"/>
    <w:rsid w:val="00E84A90"/>
    <w:rsid w:val="00E84F5A"/>
    <w:rsid w:val="00E85352"/>
    <w:rsid w:val="00E854C1"/>
    <w:rsid w:val="00E85E5F"/>
    <w:rsid w:val="00E86392"/>
    <w:rsid w:val="00E86856"/>
    <w:rsid w:val="00E8694F"/>
    <w:rsid w:val="00E869A0"/>
    <w:rsid w:val="00E9074B"/>
    <w:rsid w:val="00E90CB7"/>
    <w:rsid w:val="00E911A1"/>
    <w:rsid w:val="00E91864"/>
    <w:rsid w:val="00E92D5B"/>
    <w:rsid w:val="00E937AF"/>
    <w:rsid w:val="00E9487A"/>
    <w:rsid w:val="00E94B96"/>
    <w:rsid w:val="00E950C7"/>
    <w:rsid w:val="00E9574C"/>
    <w:rsid w:val="00E95D5B"/>
    <w:rsid w:val="00E96C7B"/>
    <w:rsid w:val="00E96FC3"/>
    <w:rsid w:val="00E9712E"/>
    <w:rsid w:val="00E97A01"/>
    <w:rsid w:val="00E97D01"/>
    <w:rsid w:val="00EA01DB"/>
    <w:rsid w:val="00EA0884"/>
    <w:rsid w:val="00EA0C3B"/>
    <w:rsid w:val="00EA1081"/>
    <w:rsid w:val="00EA1E58"/>
    <w:rsid w:val="00EA71A7"/>
    <w:rsid w:val="00EA7B7B"/>
    <w:rsid w:val="00EB0FE5"/>
    <w:rsid w:val="00EB1B12"/>
    <w:rsid w:val="00EB33A5"/>
    <w:rsid w:val="00EB3671"/>
    <w:rsid w:val="00EB4288"/>
    <w:rsid w:val="00EB5533"/>
    <w:rsid w:val="00EB6A2F"/>
    <w:rsid w:val="00EB6AF4"/>
    <w:rsid w:val="00EC0525"/>
    <w:rsid w:val="00EC0F91"/>
    <w:rsid w:val="00EC2256"/>
    <w:rsid w:val="00EC2324"/>
    <w:rsid w:val="00EC235C"/>
    <w:rsid w:val="00EC3374"/>
    <w:rsid w:val="00EC4228"/>
    <w:rsid w:val="00EC4AE9"/>
    <w:rsid w:val="00EC535C"/>
    <w:rsid w:val="00EC5CE7"/>
    <w:rsid w:val="00EC6EF0"/>
    <w:rsid w:val="00EC77D9"/>
    <w:rsid w:val="00EC79AB"/>
    <w:rsid w:val="00ED045D"/>
    <w:rsid w:val="00ED11CF"/>
    <w:rsid w:val="00ED1429"/>
    <w:rsid w:val="00ED212A"/>
    <w:rsid w:val="00ED24AD"/>
    <w:rsid w:val="00ED47B1"/>
    <w:rsid w:val="00ED49CA"/>
    <w:rsid w:val="00ED4BC5"/>
    <w:rsid w:val="00ED59A2"/>
    <w:rsid w:val="00ED6EA7"/>
    <w:rsid w:val="00ED7300"/>
    <w:rsid w:val="00ED7EC3"/>
    <w:rsid w:val="00EDDE87"/>
    <w:rsid w:val="00EE0257"/>
    <w:rsid w:val="00EE0269"/>
    <w:rsid w:val="00EE0BF4"/>
    <w:rsid w:val="00EE2AD2"/>
    <w:rsid w:val="00EE2ADC"/>
    <w:rsid w:val="00EE3755"/>
    <w:rsid w:val="00EE395A"/>
    <w:rsid w:val="00EE3A8C"/>
    <w:rsid w:val="00EE44AA"/>
    <w:rsid w:val="00EE58D4"/>
    <w:rsid w:val="00EE6A92"/>
    <w:rsid w:val="00EE7938"/>
    <w:rsid w:val="00EF0072"/>
    <w:rsid w:val="00EF00FE"/>
    <w:rsid w:val="00EF1A31"/>
    <w:rsid w:val="00EF2539"/>
    <w:rsid w:val="00EF3F86"/>
    <w:rsid w:val="00EF5119"/>
    <w:rsid w:val="00EF57E8"/>
    <w:rsid w:val="00EF6A86"/>
    <w:rsid w:val="00EF6C14"/>
    <w:rsid w:val="00EF6C69"/>
    <w:rsid w:val="00EF6CC3"/>
    <w:rsid w:val="00EF7612"/>
    <w:rsid w:val="00F00009"/>
    <w:rsid w:val="00F0114C"/>
    <w:rsid w:val="00F02E8E"/>
    <w:rsid w:val="00F05116"/>
    <w:rsid w:val="00F06704"/>
    <w:rsid w:val="00F067DB"/>
    <w:rsid w:val="00F06EC6"/>
    <w:rsid w:val="00F077CB"/>
    <w:rsid w:val="00F100B1"/>
    <w:rsid w:val="00F102B8"/>
    <w:rsid w:val="00F11E5B"/>
    <w:rsid w:val="00F1384F"/>
    <w:rsid w:val="00F14CAA"/>
    <w:rsid w:val="00F15156"/>
    <w:rsid w:val="00F19B13"/>
    <w:rsid w:val="00F219F0"/>
    <w:rsid w:val="00F2278B"/>
    <w:rsid w:val="00F23597"/>
    <w:rsid w:val="00F267DF"/>
    <w:rsid w:val="00F268C9"/>
    <w:rsid w:val="00F27500"/>
    <w:rsid w:val="00F27D11"/>
    <w:rsid w:val="00F2AB49"/>
    <w:rsid w:val="00F3046A"/>
    <w:rsid w:val="00F30D58"/>
    <w:rsid w:val="00F31047"/>
    <w:rsid w:val="00F31099"/>
    <w:rsid w:val="00F32782"/>
    <w:rsid w:val="00F32C4B"/>
    <w:rsid w:val="00F33B7B"/>
    <w:rsid w:val="00F33BA3"/>
    <w:rsid w:val="00F33FF1"/>
    <w:rsid w:val="00F3527E"/>
    <w:rsid w:val="00F35A4A"/>
    <w:rsid w:val="00F36039"/>
    <w:rsid w:val="00F36170"/>
    <w:rsid w:val="00F36AD8"/>
    <w:rsid w:val="00F374E3"/>
    <w:rsid w:val="00F37569"/>
    <w:rsid w:val="00F4059C"/>
    <w:rsid w:val="00F407B4"/>
    <w:rsid w:val="00F413CA"/>
    <w:rsid w:val="00F4281C"/>
    <w:rsid w:val="00F435A5"/>
    <w:rsid w:val="00F43AC9"/>
    <w:rsid w:val="00F440F7"/>
    <w:rsid w:val="00F4447C"/>
    <w:rsid w:val="00F45D5F"/>
    <w:rsid w:val="00F537E5"/>
    <w:rsid w:val="00F53DBC"/>
    <w:rsid w:val="00F54018"/>
    <w:rsid w:val="00F54058"/>
    <w:rsid w:val="00F54769"/>
    <w:rsid w:val="00F552EA"/>
    <w:rsid w:val="00F55683"/>
    <w:rsid w:val="00F557CD"/>
    <w:rsid w:val="00F55F40"/>
    <w:rsid w:val="00F569F0"/>
    <w:rsid w:val="00F56AC0"/>
    <w:rsid w:val="00F56EB1"/>
    <w:rsid w:val="00F57885"/>
    <w:rsid w:val="00F57B53"/>
    <w:rsid w:val="00F57DBA"/>
    <w:rsid w:val="00F605CC"/>
    <w:rsid w:val="00F60B11"/>
    <w:rsid w:val="00F60B4A"/>
    <w:rsid w:val="00F60BE2"/>
    <w:rsid w:val="00F6191F"/>
    <w:rsid w:val="00F61A10"/>
    <w:rsid w:val="00F61BB1"/>
    <w:rsid w:val="00F6210A"/>
    <w:rsid w:val="00F62CBB"/>
    <w:rsid w:val="00F6323F"/>
    <w:rsid w:val="00F63A23"/>
    <w:rsid w:val="00F63EB9"/>
    <w:rsid w:val="00F64483"/>
    <w:rsid w:val="00F64547"/>
    <w:rsid w:val="00F652FA"/>
    <w:rsid w:val="00F6561E"/>
    <w:rsid w:val="00F65DFD"/>
    <w:rsid w:val="00F66E47"/>
    <w:rsid w:val="00F67D4F"/>
    <w:rsid w:val="00F67DC1"/>
    <w:rsid w:val="00F70762"/>
    <w:rsid w:val="00F70A65"/>
    <w:rsid w:val="00F71505"/>
    <w:rsid w:val="00F71A71"/>
    <w:rsid w:val="00F71A72"/>
    <w:rsid w:val="00F7365D"/>
    <w:rsid w:val="00F73CCD"/>
    <w:rsid w:val="00F745BD"/>
    <w:rsid w:val="00F74904"/>
    <w:rsid w:val="00F74BE8"/>
    <w:rsid w:val="00F758A2"/>
    <w:rsid w:val="00F75C83"/>
    <w:rsid w:val="00F75D0E"/>
    <w:rsid w:val="00F765B2"/>
    <w:rsid w:val="00F81B14"/>
    <w:rsid w:val="00F854DC"/>
    <w:rsid w:val="00F8B088"/>
    <w:rsid w:val="00F903AD"/>
    <w:rsid w:val="00F9096E"/>
    <w:rsid w:val="00F9130E"/>
    <w:rsid w:val="00F91490"/>
    <w:rsid w:val="00F915F1"/>
    <w:rsid w:val="00F91D40"/>
    <w:rsid w:val="00F9223A"/>
    <w:rsid w:val="00F9261E"/>
    <w:rsid w:val="00F933D4"/>
    <w:rsid w:val="00F93CA2"/>
    <w:rsid w:val="00F94D20"/>
    <w:rsid w:val="00F950AB"/>
    <w:rsid w:val="00F95EA1"/>
    <w:rsid w:val="00F95EA2"/>
    <w:rsid w:val="00F961DB"/>
    <w:rsid w:val="00F9779A"/>
    <w:rsid w:val="00F97B3A"/>
    <w:rsid w:val="00F97E11"/>
    <w:rsid w:val="00FA300C"/>
    <w:rsid w:val="00FA33FE"/>
    <w:rsid w:val="00FA4178"/>
    <w:rsid w:val="00FA4888"/>
    <w:rsid w:val="00FA4FD6"/>
    <w:rsid w:val="00FA51CC"/>
    <w:rsid w:val="00FA56AA"/>
    <w:rsid w:val="00FA5CBE"/>
    <w:rsid w:val="00FA620F"/>
    <w:rsid w:val="00FA78D5"/>
    <w:rsid w:val="00FB0ABF"/>
    <w:rsid w:val="00FB0B1A"/>
    <w:rsid w:val="00FB1C8C"/>
    <w:rsid w:val="00FB1E1F"/>
    <w:rsid w:val="00FB1FC6"/>
    <w:rsid w:val="00FB2212"/>
    <w:rsid w:val="00FB43B2"/>
    <w:rsid w:val="00FB5805"/>
    <w:rsid w:val="00FB5FA3"/>
    <w:rsid w:val="00FB62C6"/>
    <w:rsid w:val="00FB66C9"/>
    <w:rsid w:val="00FB676C"/>
    <w:rsid w:val="00FB6AA8"/>
    <w:rsid w:val="00FB7C1A"/>
    <w:rsid w:val="00FB7FD7"/>
    <w:rsid w:val="00FC0935"/>
    <w:rsid w:val="00FC0A1E"/>
    <w:rsid w:val="00FC2014"/>
    <w:rsid w:val="00FC32E5"/>
    <w:rsid w:val="00FC417C"/>
    <w:rsid w:val="00FC4967"/>
    <w:rsid w:val="00FC5925"/>
    <w:rsid w:val="00FC5F61"/>
    <w:rsid w:val="00FC6A01"/>
    <w:rsid w:val="00FC7028"/>
    <w:rsid w:val="00FC7C71"/>
    <w:rsid w:val="00FD0998"/>
    <w:rsid w:val="00FD1F76"/>
    <w:rsid w:val="00FD29AB"/>
    <w:rsid w:val="00FD3C4D"/>
    <w:rsid w:val="00FD429D"/>
    <w:rsid w:val="00FD4328"/>
    <w:rsid w:val="00FD4499"/>
    <w:rsid w:val="00FD55A4"/>
    <w:rsid w:val="00FD55FF"/>
    <w:rsid w:val="00FD5EE7"/>
    <w:rsid w:val="00FD6658"/>
    <w:rsid w:val="00FD6B48"/>
    <w:rsid w:val="00FD7135"/>
    <w:rsid w:val="00FD7466"/>
    <w:rsid w:val="00FD7500"/>
    <w:rsid w:val="00FD7E65"/>
    <w:rsid w:val="00FE0C18"/>
    <w:rsid w:val="00FE2815"/>
    <w:rsid w:val="00FE2FB2"/>
    <w:rsid w:val="00FE3EB7"/>
    <w:rsid w:val="00FE42E0"/>
    <w:rsid w:val="00FE485C"/>
    <w:rsid w:val="00FE495B"/>
    <w:rsid w:val="00FE501B"/>
    <w:rsid w:val="00FE548D"/>
    <w:rsid w:val="00FE60C7"/>
    <w:rsid w:val="00FE6B7B"/>
    <w:rsid w:val="00FE75D2"/>
    <w:rsid w:val="00FE7743"/>
    <w:rsid w:val="00FE79E6"/>
    <w:rsid w:val="00FF10C1"/>
    <w:rsid w:val="00FF2B87"/>
    <w:rsid w:val="00FF2F9E"/>
    <w:rsid w:val="00FF3613"/>
    <w:rsid w:val="00FF3818"/>
    <w:rsid w:val="00FF3CDA"/>
    <w:rsid w:val="00FF45BF"/>
    <w:rsid w:val="00FF46E5"/>
    <w:rsid w:val="00FF6023"/>
    <w:rsid w:val="00FF6422"/>
    <w:rsid w:val="00FF6A83"/>
    <w:rsid w:val="00FF75E9"/>
    <w:rsid w:val="00FF7CED"/>
    <w:rsid w:val="00FF7D97"/>
    <w:rsid w:val="01002981"/>
    <w:rsid w:val="0103FE34"/>
    <w:rsid w:val="01049B1B"/>
    <w:rsid w:val="0104C19C"/>
    <w:rsid w:val="0108D974"/>
    <w:rsid w:val="010A0B8D"/>
    <w:rsid w:val="010EB13C"/>
    <w:rsid w:val="01137D87"/>
    <w:rsid w:val="011AEE47"/>
    <w:rsid w:val="011DECC5"/>
    <w:rsid w:val="01201956"/>
    <w:rsid w:val="01237D95"/>
    <w:rsid w:val="01251A2D"/>
    <w:rsid w:val="0126A7E7"/>
    <w:rsid w:val="012A3AFF"/>
    <w:rsid w:val="012A9869"/>
    <w:rsid w:val="012C2CE6"/>
    <w:rsid w:val="012F5D8E"/>
    <w:rsid w:val="0131CC01"/>
    <w:rsid w:val="01328B6D"/>
    <w:rsid w:val="0136E064"/>
    <w:rsid w:val="0137E541"/>
    <w:rsid w:val="01406E6C"/>
    <w:rsid w:val="01412445"/>
    <w:rsid w:val="01471E79"/>
    <w:rsid w:val="01492A99"/>
    <w:rsid w:val="014B9D87"/>
    <w:rsid w:val="01505F78"/>
    <w:rsid w:val="01544B00"/>
    <w:rsid w:val="015B9352"/>
    <w:rsid w:val="01602D7B"/>
    <w:rsid w:val="01643A43"/>
    <w:rsid w:val="0165A9A3"/>
    <w:rsid w:val="01668AA1"/>
    <w:rsid w:val="016A091C"/>
    <w:rsid w:val="016ABC9E"/>
    <w:rsid w:val="01705286"/>
    <w:rsid w:val="017178D4"/>
    <w:rsid w:val="0171C467"/>
    <w:rsid w:val="01735AC7"/>
    <w:rsid w:val="0173D05A"/>
    <w:rsid w:val="01757B8A"/>
    <w:rsid w:val="0178743F"/>
    <w:rsid w:val="01787E6F"/>
    <w:rsid w:val="017A384D"/>
    <w:rsid w:val="017A3863"/>
    <w:rsid w:val="017B91CF"/>
    <w:rsid w:val="0180C404"/>
    <w:rsid w:val="01811773"/>
    <w:rsid w:val="018390A8"/>
    <w:rsid w:val="018762EC"/>
    <w:rsid w:val="0188DDB1"/>
    <w:rsid w:val="0189E27F"/>
    <w:rsid w:val="019079DF"/>
    <w:rsid w:val="019164F1"/>
    <w:rsid w:val="0191CD0B"/>
    <w:rsid w:val="0197BB2C"/>
    <w:rsid w:val="01989368"/>
    <w:rsid w:val="019A5C78"/>
    <w:rsid w:val="019BEB17"/>
    <w:rsid w:val="019CD859"/>
    <w:rsid w:val="01A1B1F2"/>
    <w:rsid w:val="01A266F6"/>
    <w:rsid w:val="01A8EA1D"/>
    <w:rsid w:val="01AB5730"/>
    <w:rsid w:val="01ADB7EE"/>
    <w:rsid w:val="01ADC496"/>
    <w:rsid w:val="01B09F72"/>
    <w:rsid w:val="01B4692D"/>
    <w:rsid w:val="01B5FD4C"/>
    <w:rsid w:val="01B6A12B"/>
    <w:rsid w:val="01BAED07"/>
    <w:rsid w:val="01BB3AA8"/>
    <w:rsid w:val="01BB7EC9"/>
    <w:rsid w:val="01BC879D"/>
    <w:rsid w:val="01BD53B0"/>
    <w:rsid w:val="01BF36A4"/>
    <w:rsid w:val="01C39529"/>
    <w:rsid w:val="01C440E5"/>
    <w:rsid w:val="01CADD0B"/>
    <w:rsid w:val="01CC485F"/>
    <w:rsid w:val="01CDB5DF"/>
    <w:rsid w:val="01CE9AD9"/>
    <w:rsid w:val="01D47A9A"/>
    <w:rsid w:val="01D64EA0"/>
    <w:rsid w:val="01DB6E28"/>
    <w:rsid w:val="01DDD901"/>
    <w:rsid w:val="01E7C12D"/>
    <w:rsid w:val="01E9A083"/>
    <w:rsid w:val="01ECCB8A"/>
    <w:rsid w:val="01EEFEB1"/>
    <w:rsid w:val="01EF757E"/>
    <w:rsid w:val="01F0D04C"/>
    <w:rsid w:val="01F39099"/>
    <w:rsid w:val="01F8311B"/>
    <w:rsid w:val="01FC08A2"/>
    <w:rsid w:val="02008617"/>
    <w:rsid w:val="02052437"/>
    <w:rsid w:val="02072A5E"/>
    <w:rsid w:val="020C23D7"/>
    <w:rsid w:val="020CB3C9"/>
    <w:rsid w:val="020DAFFA"/>
    <w:rsid w:val="020EDD70"/>
    <w:rsid w:val="021001A4"/>
    <w:rsid w:val="02166FB6"/>
    <w:rsid w:val="0216FD98"/>
    <w:rsid w:val="021CC54A"/>
    <w:rsid w:val="021CDA7F"/>
    <w:rsid w:val="0220A4F6"/>
    <w:rsid w:val="02247454"/>
    <w:rsid w:val="0224A942"/>
    <w:rsid w:val="0227B3A5"/>
    <w:rsid w:val="02291497"/>
    <w:rsid w:val="022A46F6"/>
    <w:rsid w:val="022C6629"/>
    <w:rsid w:val="022EFED3"/>
    <w:rsid w:val="02326FED"/>
    <w:rsid w:val="0238A068"/>
    <w:rsid w:val="02399B13"/>
    <w:rsid w:val="023ADA47"/>
    <w:rsid w:val="023B16DB"/>
    <w:rsid w:val="023BD6F4"/>
    <w:rsid w:val="023F3F70"/>
    <w:rsid w:val="0240607E"/>
    <w:rsid w:val="0242EDCD"/>
    <w:rsid w:val="0243D735"/>
    <w:rsid w:val="02458951"/>
    <w:rsid w:val="024595E9"/>
    <w:rsid w:val="0245A1D5"/>
    <w:rsid w:val="0247F0EA"/>
    <w:rsid w:val="024893D9"/>
    <w:rsid w:val="0249F731"/>
    <w:rsid w:val="02501A6E"/>
    <w:rsid w:val="02503B0A"/>
    <w:rsid w:val="025152B6"/>
    <w:rsid w:val="025527BF"/>
    <w:rsid w:val="02562E24"/>
    <w:rsid w:val="025687B7"/>
    <w:rsid w:val="0256D3ED"/>
    <w:rsid w:val="02588047"/>
    <w:rsid w:val="0258BD38"/>
    <w:rsid w:val="025A8E92"/>
    <w:rsid w:val="025E021B"/>
    <w:rsid w:val="025EA86E"/>
    <w:rsid w:val="025F1F6A"/>
    <w:rsid w:val="025FA368"/>
    <w:rsid w:val="0260EF26"/>
    <w:rsid w:val="026643E7"/>
    <w:rsid w:val="0267C41B"/>
    <w:rsid w:val="026D95C1"/>
    <w:rsid w:val="026DE951"/>
    <w:rsid w:val="026F9ECF"/>
    <w:rsid w:val="027051F3"/>
    <w:rsid w:val="02726324"/>
    <w:rsid w:val="0273C7D3"/>
    <w:rsid w:val="027982A5"/>
    <w:rsid w:val="02799A1F"/>
    <w:rsid w:val="027D4673"/>
    <w:rsid w:val="027EB0F8"/>
    <w:rsid w:val="0288AEC0"/>
    <w:rsid w:val="0288D86A"/>
    <w:rsid w:val="028FDD1B"/>
    <w:rsid w:val="02905F77"/>
    <w:rsid w:val="02910087"/>
    <w:rsid w:val="0295BA1B"/>
    <w:rsid w:val="029A45ED"/>
    <w:rsid w:val="029BE170"/>
    <w:rsid w:val="029BFE8F"/>
    <w:rsid w:val="029E44C0"/>
    <w:rsid w:val="029E58C7"/>
    <w:rsid w:val="02A013E7"/>
    <w:rsid w:val="02A3B74F"/>
    <w:rsid w:val="02A4C2D4"/>
    <w:rsid w:val="02AC0340"/>
    <w:rsid w:val="02ACF6C0"/>
    <w:rsid w:val="02AFCFE7"/>
    <w:rsid w:val="02B153FC"/>
    <w:rsid w:val="02B38D67"/>
    <w:rsid w:val="02B442F1"/>
    <w:rsid w:val="02B4E4D0"/>
    <w:rsid w:val="02B6160D"/>
    <w:rsid w:val="02BB3AC9"/>
    <w:rsid w:val="02BCAB24"/>
    <w:rsid w:val="02C26C30"/>
    <w:rsid w:val="02C4D4A1"/>
    <w:rsid w:val="02C62BDE"/>
    <w:rsid w:val="02C8192E"/>
    <w:rsid w:val="02C84934"/>
    <w:rsid w:val="02C95E2A"/>
    <w:rsid w:val="02CADCD9"/>
    <w:rsid w:val="02D10BE2"/>
    <w:rsid w:val="02D3A067"/>
    <w:rsid w:val="02D5F537"/>
    <w:rsid w:val="02DF8FB9"/>
    <w:rsid w:val="02E1C514"/>
    <w:rsid w:val="02E4ED09"/>
    <w:rsid w:val="02E54816"/>
    <w:rsid w:val="02E613BF"/>
    <w:rsid w:val="02E6BF1B"/>
    <w:rsid w:val="02E6DC12"/>
    <w:rsid w:val="02EC7E12"/>
    <w:rsid w:val="02ECB001"/>
    <w:rsid w:val="02EDBC41"/>
    <w:rsid w:val="02EDE973"/>
    <w:rsid w:val="02EF5468"/>
    <w:rsid w:val="02F04ACC"/>
    <w:rsid w:val="02F230F2"/>
    <w:rsid w:val="02F4FF6E"/>
    <w:rsid w:val="02F87B25"/>
    <w:rsid w:val="02F99263"/>
    <w:rsid w:val="02FF9917"/>
    <w:rsid w:val="0301F6B0"/>
    <w:rsid w:val="03037888"/>
    <w:rsid w:val="0304A7D9"/>
    <w:rsid w:val="0305B3E6"/>
    <w:rsid w:val="0305BF99"/>
    <w:rsid w:val="0305DCBA"/>
    <w:rsid w:val="0308B3B1"/>
    <w:rsid w:val="03095ACC"/>
    <w:rsid w:val="030F92B3"/>
    <w:rsid w:val="0318B85D"/>
    <w:rsid w:val="031AB66C"/>
    <w:rsid w:val="0325ED4E"/>
    <w:rsid w:val="0328E981"/>
    <w:rsid w:val="033531DE"/>
    <w:rsid w:val="0335655F"/>
    <w:rsid w:val="033857F0"/>
    <w:rsid w:val="0338DC97"/>
    <w:rsid w:val="033CE7D7"/>
    <w:rsid w:val="033E40EC"/>
    <w:rsid w:val="0346FA51"/>
    <w:rsid w:val="034B819C"/>
    <w:rsid w:val="034D6F05"/>
    <w:rsid w:val="034F5773"/>
    <w:rsid w:val="03500DD5"/>
    <w:rsid w:val="0351E03D"/>
    <w:rsid w:val="0353CC04"/>
    <w:rsid w:val="035545EA"/>
    <w:rsid w:val="035809DE"/>
    <w:rsid w:val="0358EE10"/>
    <w:rsid w:val="035A0E68"/>
    <w:rsid w:val="035A7176"/>
    <w:rsid w:val="03642636"/>
    <w:rsid w:val="0364CDF8"/>
    <w:rsid w:val="03677AC7"/>
    <w:rsid w:val="0367D7F8"/>
    <w:rsid w:val="0369B8FE"/>
    <w:rsid w:val="037137C8"/>
    <w:rsid w:val="03745C02"/>
    <w:rsid w:val="037512EB"/>
    <w:rsid w:val="0378F127"/>
    <w:rsid w:val="037AEE40"/>
    <w:rsid w:val="03804A4C"/>
    <w:rsid w:val="0382084E"/>
    <w:rsid w:val="0386B83C"/>
    <w:rsid w:val="0387C16C"/>
    <w:rsid w:val="038919AA"/>
    <w:rsid w:val="038C906F"/>
    <w:rsid w:val="038CF3E3"/>
    <w:rsid w:val="03938C5B"/>
    <w:rsid w:val="0394FD50"/>
    <w:rsid w:val="0398EFFB"/>
    <w:rsid w:val="039ADF81"/>
    <w:rsid w:val="039B84CE"/>
    <w:rsid w:val="039DDABC"/>
    <w:rsid w:val="03A0EF8F"/>
    <w:rsid w:val="03A2D8F5"/>
    <w:rsid w:val="03A4379B"/>
    <w:rsid w:val="03A8993F"/>
    <w:rsid w:val="03AD5206"/>
    <w:rsid w:val="03B1C8CB"/>
    <w:rsid w:val="03B5A592"/>
    <w:rsid w:val="03B9DD5A"/>
    <w:rsid w:val="03BAF4D5"/>
    <w:rsid w:val="03BF336F"/>
    <w:rsid w:val="03C07FF3"/>
    <w:rsid w:val="03C3341E"/>
    <w:rsid w:val="03C93F2C"/>
    <w:rsid w:val="03CDB8F9"/>
    <w:rsid w:val="03CF898D"/>
    <w:rsid w:val="03D07133"/>
    <w:rsid w:val="03D4E03C"/>
    <w:rsid w:val="03D69D56"/>
    <w:rsid w:val="03D7A7EE"/>
    <w:rsid w:val="03D831DE"/>
    <w:rsid w:val="03DD3900"/>
    <w:rsid w:val="03E16FE7"/>
    <w:rsid w:val="03E22389"/>
    <w:rsid w:val="03E26BD1"/>
    <w:rsid w:val="03E43A75"/>
    <w:rsid w:val="03E99827"/>
    <w:rsid w:val="03EE1DA3"/>
    <w:rsid w:val="03EE2B59"/>
    <w:rsid w:val="03EED02C"/>
    <w:rsid w:val="03F512F5"/>
    <w:rsid w:val="03F5B932"/>
    <w:rsid w:val="03F5B9EB"/>
    <w:rsid w:val="03F5F1E9"/>
    <w:rsid w:val="03FB7DF8"/>
    <w:rsid w:val="03FCAC86"/>
    <w:rsid w:val="03FCB547"/>
    <w:rsid w:val="03FE9068"/>
    <w:rsid w:val="04041599"/>
    <w:rsid w:val="0404CB6C"/>
    <w:rsid w:val="0404D38E"/>
    <w:rsid w:val="0405E1E4"/>
    <w:rsid w:val="040881AA"/>
    <w:rsid w:val="0409AFC7"/>
    <w:rsid w:val="040D127D"/>
    <w:rsid w:val="040F8752"/>
    <w:rsid w:val="040FAB67"/>
    <w:rsid w:val="0410309F"/>
    <w:rsid w:val="04127203"/>
    <w:rsid w:val="041534C8"/>
    <w:rsid w:val="0416A01E"/>
    <w:rsid w:val="0417319B"/>
    <w:rsid w:val="041E184A"/>
    <w:rsid w:val="042029B4"/>
    <w:rsid w:val="042103A8"/>
    <w:rsid w:val="0422FCF1"/>
    <w:rsid w:val="04254045"/>
    <w:rsid w:val="04279796"/>
    <w:rsid w:val="0429E915"/>
    <w:rsid w:val="042ACC0C"/>
    <w:rsid w:val="042CC5E8"/>
    <w:rsid w:val="042F96EC"/>
    <w:rsid w:val="0435AD05"/>
    <w:rsid w:val="0437E875"/>
    <w:rsid w:val="0438B331"/>
    <w:rsid w:val="043ABC74"/>
    <w:rsid w:val="043C47D1"/>
    <w:rsid w:val="043CAB1D"/>
    <w:rsid w:val="043E0234"/>
    <w:rsid w:val="043F5753"/>
    <w:rsid w:val="0441080D"/>
    <w:rsid w:val="0443C65B"/>
    <w:rsid w:val="044CA25E"/>
    <w:rsid w:val="044D0EC6"/>
    <w:rsid w:val="044D110A"/>
    <w:rsid w:val="045252E9"/>
    <w:rsid w:val="04526864"/>
    <w:rsid w:val="0452E5DC"/>
    <w:rsid w:val="0454C854"/>
    <w:rsid w:val="0456D57D"/>
    <w:rsid w:val="045994EF"/>
    <w:rsid w:val="045BFF26"/>
    <w:rsid w:val="0462CC23"/>
    <w:rsid w:val="0465A346"/>
    <w:rsid w:val="04660E8B"/>
    <w:rsid w:val="0469A819"/>
    <w:rsid w:val="046A2BE5"/>
    <w:rsid w:val="046AEB3A"/>
    <w:rsid w:val="046BB0AF"/>
    <w:rsid w:val="046D5E29"/>
    <w:rsid w:val="0470B2F1"/>
    <w:rsid w:val="0470B5DD"/>
    <w:rsid w:val="04713CC6"/>
    <w:rsid w:val="0480E30B"/>
    <w:rsid w:val="04839A38"/>
    <w:rsid w:val="0485045F"/>
    <w:rsid w:val="0486FAF5"/>
    <w:rsid w:val="048B8661"/>
    <w:rsid w:val="0491D4E4"/>
    <w:rsid w:val="0491E9F3"/>
    <w:rsid w:val="0492DD6A"/>
    <w:rsid w:val="04999E00"/>
    <w:rsid w:val="049A9F19"/>
    <w:rsid w:val="049C1EA7"/>
    <w:rsid w:val="049E0D1F"/>
    <w:rsid w:val="04A7650D"/>
    <w:rsid w:val="04A94E96"/>
    <w:rsid w:val="04AC180D"/>
    <w:rsid w:val="04AE53E3"/>
    <w:rsid w:val="04AFEBAF"/>
    <w:rsid w:val="04B95DE0"/>
    <w:rsid w:val="04BBD21C"/>
    <w:rsid w:val="04BE6152"/>
    <w:rsid w:val="04BF9F4F"/>
    <w:rsid w:val="04C3020A"/>
    <w:rsid w:val="04C39DF6"/>
    <w:rsid w:val="04C53CCC"/>
    <w:rsid w:val="04C5DBC9"/>
    <w:rsid w:val="04CDF929"/>
    <w:rsid w:val="04D00970"/>
    <w:rsid w:val="04D0B5AB"/>
    <w:rsid w:val="04D460F5"/>
    <w:rsid w:val="04D5E1ED"/>
    <w:rsid w:val="04D6C93E"/>
    <w:rsid w:val="04D83B97"/>
    <w:rsid w:val="04D910C7"/>
    <w:rsid w:val="04DAA022"/>
    <w:rsid w:val="04E0BB04"/>
    <w:rsid w:val="04E14B65"/>
    <w:rsid w:val="04E1E886"/>
    <w:rsid w:val="04E381F6"/>
    <w:rsid w:val="04E3EEF6"/>
    <w:rsid w:val="04EA2AE9"/>
    <w:rsid w:val="04EC4F87"/>
    <w:rsid w:val="04F38BE2"/>
    <w:rsid w:val="04FD0BB2"/>
    <w:rsid w:val="0502FAFB"/>
    <w:rsid w:val="0507A7EE"/>
    <w:rsid w:val="050865F8"/>
    <w:rsid w:val="050D9A84"/>
    <w:rsid w:val="050F7E58"/>
    <w:rsid w:val="050FBD55"/>
    <w:rsid w:val="0510C5D0"/>
    <w:rsid w:val="0513A585"/>
    <w:rsid w:val="051C7CC4"/>
    <w:rsid w:val="051C9F42"/>
    <w:rsid w:val="051D6500"/>
    <w:rsid w:val="051E43F5"/>
    <w:rsid w:val="051FB32E"/>
    <w:rsid w:val="0520BF1E"/>
    <w:rsid w:val="0522003F"/>
    <w:rsid w:val="052482E4"/>
    <w:rsid w:val="0524EA0B"/>
    <w:rsid w:val="0525D6F9"/>
    <w:rsid w:val="05270CF5"/>
    <w:rsid w:val="05297A02"/>
    <w:rsid w:val="0529ACBF"/>
    <w:rsid w:val="052DE4B9"/>
    <w:rsid w:val="05306E54"/>
    <w:rsid w:val="0531C6DB"/>
    <w:rsid w:val="0532CCA2"/>
    <w:rsid w:val="0535EB43"/>
    <w:rsid w:val="0535EEB5"/>
    <w:rsid w:val="053649A8"/>
    <w:rsid w:val="0538B30D"/>
    <w:rsid w:val="053D151B"/>
    <w:rsid w:val="053D2EA1"/>
    <w:rsid w:val="054074C2"/>
    <w:rsid w:val="05489008"/>
    <w:rsid w:val="054A1961"/>
    <w:rsid w:val="054AB1FE"/>
    <w:rsid w:val="054C0793"/>
    <w:rsid w:val="054CB1A9"/>
    <w:rsid w:val="054F6230"/>
    <w:rsid w:val="054F9E4D"/>
    <w:rsid w:val="055543F9"/>
    <w:rsid w:val="05585D34"/>
    <w:rsid w:val="0558AFD9"/>
    <w:rsid w:val="055943FE"/>
    <w:rsid w:val="055E1D52"/>
    <w:rsid w:val="05611DC2"/>
    <w:rsid w:val="0561304E"/>
    <w:rsid w:val="0562DB41"/>
    <w:rsid w:val="056344A4"/>
    <w:rsid w:val="05647A49"/>
    <w:rsid w:val="0564A4E9"/>
    <w:rsid w:val="05658505"/>
    <w:rsid w:val="05693BDA"/>
    <w:rsid w:val="056B342F"/>
    <w:rsid w:val="057395F5"/>
    <w:rsid w:val="0574D4E2"/>
    <w:rsid w:val="0577BD97"/>
    <w:rsid w:val="05783D69"/>
    <w:rsid w:val="057D759D"/>
    <w:rsid w:val="057F2D19"/>
    <w:rsid w:val="057FFB30"/>
    <w:rsid w:val="058052D6"/>
    <w:rsid w:val="0584B9BA"/>
    <w:rsid w:val="058574ED"/>
    <w:rsid w:val="0585CBAF"/>
    <w:rsid w:val="05872D9F"/>
    <w:rsid w:val="05974696"/>
    <w:rsid w:val="05996962"/>
    <w:rsid w:val="05999307"/>
    <w:rsid w:val="059A6B15"/>
    <w:rsid w:val="059B1CE9"/>
    <w:rsid w:val="059D1AE8"/>
    <w:rsid w:val="05A24ECF"/>
    <w:rsid w:val="05A313A8"/>
    <w:rsid w:val="05A6477A"/>
    <w:rsid w:val="05A659E7"/>
    <w:rsid w:val="05A9BCF2"/>
    <w:rsid w:val="05B12508"/>
    <w:rsid w:val="05B1E698"/>
    <w:rsid w:val="05B2E13C"/>
    <w:rsid w:val="05B5A9C9"/>
    <w:rsid w:val="05B86200"/>
    <w:rsid w:val="05C3594F"/>
    <w:rsid w:val="05C5585E"/>
    <w:rsid w:val="05C5CF56"/>
    <w:rsid w:val="05CB4D36"/>
    <w:rsid w:val="05CD24C0"/>
    <w:rsid w:val="05CE30DE"/>
    <w:rsid w:val="05D24C89"/>
    <w:rsid w:val="05D38B30"/>
    <w:rsid w:val="05D3E0A8"/>
    <w:rsid w:val="05D4BBEA"/>
    <w:rsid w:val="05D7D5BD"/>
    <w:rsid w:val="05D8463F"/>
    <w:rsid w:val="05DC2085"/>
    <w:rsid w:val="05E8D354"/>
    <w:rsid w:val="05ED0799"/>
    <w:rsid w:val="05EE256E"/>
    <w:rsid w:val="05EE525D"/>
    <w:rsid w:val="05EF66CA"/>
    <w:rsid w:val="05F237FC"/>
    <w:rsid w:val="05F9195B"/>
    <w:rsid w:val="0600651A"/>
    <w:rsid w:val="0601F3C6"/>
    <w:rsid w:val="06036D7E"/>
    <w:rsid w:val="060530CF"/>
    <w:rsid w:val="060643B3"/>
    <w:rsid w:val="061AEA22"/>
    <w:rsid w:val="061FE907"/>
    <w:rsid w:val="0624BE62"/>
    <w:rsid w:val="06250FAE"/>
    <w:rsid w:val="062CC596"/>
    <w:rsid w:val="062D14FF"/>
    <w:rsid w:val="062D8084"/>
    <w:rsid w:val="062E00B9"/>
    <w:rsid w:val="062F841B"/>
    <w:rsid w:val="062FF8D6"/>
    <w:rsid w:val="0630804C"/>
    <w:rsid w:val="06367948"/>
    <w:rsid w:val="06378007"/>
    <w:rsid w:val="06385BF1"/>
    <w:rsid w:val="063B5DEB"/>
    <w:rsid w:val="063D1858"/>
    <w:rsid w:val="063DE819"/>
    <w:rsid w:val="063F1B98"/>
    <w:rsid w:val="0646A354"/>
    <w:rsid w:val="0648D317"/>
    <w:rsid w:val="0651BBE5"/>
    <w:rsid w:val="0654EA65"/>
    <w:rsid w:val="065DC6A1"/>
    <w:rsid w:val="065E7185"/>
    <w:rsid w:val="066629AD"/>
    <w:rsid w:val="066889E9"/>
    <w:rsid w:val="066D0657"/>
    <w:rsid w:val="066F259D"/>
    <w:rsid w:val="066F3A6F"/>
    <w:rsid w:val="0673581F"/>
    <w:rsid w:val="0673F814"/>
    <w:rsid w:val="0675154D"/>
    <w:rsid w:val="067693AA"/>
    <w:rsid w:val="0676E490"/>
    <w:rsid w:val="0677ACF4"/>
    <w:rsid w:val="06798418"/>
    <w:rsid w:val="067AA72C"/>
    <w:rsid w:val="067BE3DC"/>
    <w:rsid w:val="06830F8B"/>
    <w:rsid w:val="068B5A30"/>
    <w:rsid w:val="068CB169"/>
    <w:rsid w:val="0693286D"/>
    <w:rsid w:val="06948C81"/>
    <w:rsid w:val="0698795D"/>
    <w:rsid w:val="069B7C0A"/>
    <w:rsid w:val="069BEDAD"/>
    <w:rsid w:val="069DD340"/>
    <w:rsid w:val="069FF4C2"/>
    <w:rsid w:val="06A60242"/>
    <w:rsid w:val="06AA3F2F"/>
    <w:rsid w:val="06ACCB82"/>
    <w:rsid w:val="06AD5205"/>
    <w:rsid w:val="06B03E5F"/>
    <w:rsid w:val="06B1354D"/>
    <w:rsid w:val="06B4CFD4"/>
    <w:rsid w:val="06B4FA9F"/>
    <w:rsid w:val="06B82F23"/>
    <w:rsid w:val="06B93920"/>
    <w:rsid w:val="06BAE9BE"/>
    <w:rsid w:val="06BCD542"/>
    <w:rsid w:val="06BFD793"/>
    <w:rsid w:val="06C22ED7"/>
    <w:rsid w:val="06C23A4A"/>
    <w:rsid w:val="06C4F7B3"/>
    <w:rsid w:val="06C93642"/>
    <w:rsid w:val="06D24276"/>
    <w:rsid w:val="06D5BD3C"/>
    <w:rsid w:val="06D67FE7"/>
    <w:rsid w:val="06D9322F"/>
    <w:rsid w:val="06D95FB2"/>
    <w:rsid w:val="06D9BBAF"/>
    <w:rsid w:val="06DAEDC0"/>
    <w:rsid w:val="06DB9397"/>
    <w:rsid w:val="06DF28B8"/>
    <w:rsid w:val="06E2A72E"/>
    <w:rsid w:val="06E3AE25"/>
    <w:rsid w:val="06E46870"/>
    <w:rsid w:val="06E47CE6"/>
    <w:rsid w:val="06E5A970"/>
    <w:rsid w:val="06EB5852"/>
    <w:rsid w:val="06EBD139"/>
    <w:rsid w:val="06F19AF9"/>
    <w:rsid w:val="06F9F0DD"/>
    <w:rsid w:val="06FC06EA"/>
    <w:rsid w:val="0700A0A0"/>
    <w:rsid w:val="0701F8D4"/>
    <w:rsid w:val="070AC329"/>
    <w:rsid w:val="070B555E"/>
    <w:rsid w:val="070CBDE7"/>
    <w:rsid w:val="070EF746"/>
    <w:rsid w:val="07140B43"/>
    <w:rsid w:val="0714686E"/>
    <w:rsid w:val="0714AB94"/>
    <w:rsid w:val="0715EC14"/>
    <w:rsid w:val="071709B0"/>
    <w:rsid w:val="071BA02C"/>
    <w:rsid w:val="071C5A0C"/>
    <w:rsid w:val="072052AB"/>
    <w:rsid w:val="0720C8B4"/>
    <w:rsid w:val="07238AAB"/>
    <w:rsid w:val="072681EF"/>
    <w:rsid w:val="0728DAC3"/>
    <w:rsid w:val="072A5329"/>
    <w:rsid w:val="072C5B03"/>
    <w:rsid w:val="0731CD14"/>
    <w:rsid w:val="07353320"/>
    <w:rsid w:val="0735BACC"/>
    <w:rsid w:val="0735CB52"/>
    <w:rsid w:val="07375E11"/>
    <w:rsid w:val="07394203"/>
    <w:rsid w:val="07397674"/>
    <w:rsid w:val="073BF96C"/>
    <w:rsid w:val="073CDB0C"/>
    <w:rsid w:val="07412001"/>
    <w:rsid w:val="07427A81"/>
    <w:rsid w:val="0743990A"/>
    <w:rsid w:val="074B4FA6"/>
    <w:rsid w:val="074EB933"/>
    <w:rsid w:val="07506AF3"/>
    <w:rsid w:val="0750D333"/>
    <w:rsid w:val="07598D3C"/>
    <w:rsid w:val="075A974B"/>
    <w:rsid w:val="075D042B"/>
    <w:rsid w:val="07607FF2"/>
    <w:rsid w:val="0760F2E1"/>
    <w:rsid w:val="0762DAC2"/>
    <w:rsid w:val="0764679E"/>
    <w:rsid w:val="07652272"/>
    <w:rsid w:val="0769F8B0"/>
    <w:rsid w:val="076D047C"/>
    <w:rsid w:val="076D48EA"/>
    <w:rsid w:val="076E267C"/>
    <w:rsid w:val="076F3F8C"/>
    <w:rsid w:val="076FA860"/>
    <w:rsid w:val="07700814"/>
    <w:rsid w:val="0771DFD3"/>
    <w:rsid w:val="0773A4CB"/>
    <w:rsid w:val="07765AE5"/>
    <w:rsid w:val="077852A9"/>
    <w:rsid w:val="0778AFF9"/>
    <w:rsid w:val="077C9C91"/>
    <w:rsid w:val="077EB06B"/>
    <w:rsid w:val="077F9DB6"/>
    <w:rsid w:val="0780A676"/>
    <w:rsid w:val="0781C956"/>
    <w:rsid w:val="0782D7E9"/>
    <w:rsid w:val="078336E2"/>
    <w:rsid w:val="0784442B"/>
    <w:rsid w:val="0785F63E"/>
    <w:rsid w:val="0789FA40"/>
    <w:rsid w:val="078EAC6D"/>
    <w:rsid w:val="0791442F"/>
    <w:rsid w:val="079488B6"/>
    <w:rsid w:val="07948BFC"/>
    <w:rsid w:val="07949CEE"/>
    <w:rsid w:val="07976FD6"/>
    <w:rsid w:val="07982AA9"/>
    <w:rsid w:val="07984314"/>
    <w:rsid w:val="0799890F"/>
    <w:rsid w:val="079BB6DC"/>
    <w:rsid w:val="079CBE25"/>
    <w:rsid w:val="079D90FD"/>
    <w:rsid w:val="079E32BC"/>
    <w:rsid w:val="07A4FD0A"/>
    <w:rsid w:val="07A9825E"/>
    <w:rsid w:val="07ACC95A"/>
    <w:rsid w:val="07AD6D79"/>
    <w:rsid w:val="07B054E3"/>
    <w:rsid w:val="07B0D06F"/>
    <w:rsid w:val="07B5BD9F"/>
    <w:rsid w:val="07C876DA"/>
    <w:rsid w:val="07CD8003"/>
    <w:rsid w:val="07CFE181"/>
    <w:rsid w:val="07D11D88"/>
    <w:rsid w:val="07D224C9"/>
    <w:rsid w:val="07D35B22"/>
    <w:rsid w:val="07D755D8"/>
    <w:rsid w:val="07D8A320"/>
    <w:rsid w:val="07DB54AF"/>
    <w:rsid w:val="07DD85AE"/>
    <w:rsid w:val="07DE74B9"/>
    <w:rsid w:val="07E0C09D"/>
    <w:rsid w:val="07E14D23"/>
    <w:rsid w:val="07E47F2E"/>
    <w:rsid w:val="07E532DF"/>
    <w:rsid w:val="07E9579D"/>
    <w:rsid w:val="07EAEC48"/>
    <w:rsid w:val="07ECC5FB"/>
    <w:rsid w:val="07FB4328"/>
    <w:rsid w:val="07FDF754"/>
    <w:rsid w:val="080057F9"/>
    <w:rsid w:val="08023565"/>
    <w:rsid w:val="08025288"/>
    <w:rsid w:val="0804AAA6"/>
    <w:rsid w:val="0807D7C4"/>
    <w:rsid w:val="08086513"/>
    <w:rsid w:val="0809A58D"/>
    <w:rsid w:val="080C6B57"/>
    <w:rsid w:val="080F36F3"/>
    <w:rsid w:val="0810316F"/>
    <w:rsid w:val="0812E4CD"/>
    <w:rsid w:val="08134A00"/>
    <w:rsid w:val="0813BB75"/>
    <w:rsid w:val="08140866"/>
    <w:rsid w:val="08146425"/>
    <w:rsid w:val="0815EE76"/>
    <w:rsid w:val="0817841A"/>
    <w:rsid w:val="081885FD"/>
    <w:rsid w:val="081B839A"/>
    <w:rsid w:val="082030E4"/>
    <w:rsid w:val="0822BE68"/>
    <w:rsid w:val="0822F412"/>
    <w:rsid w:val="0823DEC1"/>
    <w:rsid w:val="0826B256"/>
    <w:rsid w:val="082C63A9"/>
    <w:rsid w:val="082E5A59"/>
    <w:rsid w:val="083000BC"/>
    <w:rsid w:val="0830238C"/>
    <w:rsid w:val="08369A13"/>
    <w:rsid w:val="0836BDD7"/>
    <w:rsid w:val="08387B30"/>
    <w:rsid w:val="08392C3C"/>
    <w:rsid w:val="08393658"/>
    <w:rsid w:val="083BFD4C"/>
    <w:rsid w:val="083D40A0"/>
    <w:rsid w:val="0840C226"/>
    <w:rsid w:val="0842DF46"/>
    <w:rsid w:val="084776E0"/>
    <w:rsid w:val="084B9E1B"/>
    <w:rsid w:val="084C9E2D"/>
    <w:rsid w:val="084CD0F3"/>
    <w:rsid w:val="084DDD86"/>
    <w:rsid w:val="084FFC08"/>
    <w:rsid w:val="085122E1"/>
    <w:rsid w:val="085149A3"/>
    <w:rsid w:val="085199A3"/>
    <w:rsid w:val="08525DC0"/>
    <w:rsid w:val="0856D8F9"/>
    <w:rsid w:val="08570582"/>
    <w:rsid w:val="08587F35"/>
    <w:rsid w:val="0859B6D2"/>
    <w:rsid w:val="085A4BA7"/>
    <w:rsid w:val="085C27A8"/>
    <w:rsid w:val="0861CD03"/>
    <w:rsid w:val="08668024"/>
    <w:rsid w:val="08673797"/>
    <w:rsid w:val="0869BACF"/>
    <w:rsid w:val="086AD74A"/>
    <w:rsid w:val="086BC978"/>
    <w:rsid w:val="087041DC"/>
    <w:rsid w:val="0873BAEC"/>
    <w:rsid w:val="0874A9CB"/>
    <w:rsid w:val="087774AD"/>
    <w:rsid w:val="087C655D"/>
    <w:rsid w:val="087FC120"/>
    <w:rsid w:val="0887530A"/>
    <w:rsid w:val="08887FF4"/>
    <w:rsid w:val="088BD340"/>
    <w:rsid w:val="0893B973"/>
    <w:rsid w:val="0893C101"/>
    <w:rsid w:val="0893F985"/>
    <w:rsid w:val="089F16AB"/>
    <w:rsid w:val="08A1A3F0"/>
    <w:rsid w:val="08A3D167"/>
    <w:rsid w:val="08A43197"/>
    <w:rsid w:val="08AADF9E"/>
    <w:rsid w:val="08AE1C95"/>
    <w:rsid w:val="08AEF991"/>
    <w:rsid w:val="08BB43D7"/>
    <w:rsid w:val="08CBEA1E"/>
    <w:rsid w:val="08CCA772"/>
    <w:rsid w:val="08D06904"/>
    <w:rsid w:val="08D4E9CC"/>
    <w:rsid w:val="08D5025A"/>
    <w:rsid w:val="08DAE249"/>
    <w:rsid w:val="08DCF0BC"/>
    <w:rsid w:val="08DE9924"/>
    <w:rsid w:val="08DF942F"/>
    <w:rsid w:val="08DF9E09"/>
    <w:rsid w:val="08E2970F"/>
    <w:rsid w:val="08E4A762"/>
    <w:rsid w:val="08E57C8B"/>
    <w:rsid w:val="08E8D26E"/>
    <w:rsid w:val="08EDD2AA"/>
    <w:rsid w:val="08EE3909"/>
    <w:rsid w:val="08EF4881"/>
    <w:rsid w:val="08F28BEC"/>
    <w:rsid w:val="08F63963"/>
    <w:rsid w:val="08F70758"/>
    <w:rsid w:val="08F92035"/>
    <w:rsid w:val="08FAEDC1"/>
    <w:rsid w:val="08FAF4E1"/>
    <w:rsid w:val="08FE6C2F"/>
    <w:rsid w:val="0902B701"/>
    <w:rsid w:val="0905DE5E"/>
    <w:rsid w:val="09065B93"/>
    <w:rsid w:val="090817FD"/>
    <w:rsid w:val="090B6F1A"/>
    <w:rsid w:val="090B869F"/>
    <w:rsid w:val="090B9DF9"/>
    <w:rsid w:val="090CD6E3"/>
    <w:rsid w:val="0913827B"/>
    <w:rsid w:val="0919E833"/>
    <w:rsid w:val="091E2C62"/>
    <w:rsid w:val="0920D09B"/>
    <w:rsid w:val="0923D173"/>
    <w:rsid w:val="09262659"/>
    <w:rsid w:val="09265309"/>
    <w:rsid w:val="0927D199"/>
    <w:rsid w:val="09283D06"/>
    <w:rsid w:val="092F140A"/>
    <w:rsid w:val="0934C0E8"/>
    <w:rsid w:val="0938E87C"/>
    <w:rsid w:val="09397776"/>
    <w:rsid w:val="0939C56A"/>
    <w:rsid w:val="093F5F0B"/>
    <w:rsid w:val="0940ABD8"/>
    <w:rsid w:val="094192BD"/>
    <w:rsid w:val="0946D7A3"/>
    <w:rsid w:val="09478E7A"/>
    <w:rsid w:val="094A360C"/>
    <w:rsid w:val="094D8FDC"/>
    <w:rsid w:val="094E07BD"/>
    <w:rsid w:val="094F19A2"/>
    <w:rsid w:val="09553381"/>
    <w:rsid w:val="0956E426"/>
    <w:rsid w:val="0958299F"/>
    <w:rsid w:val="095B55CE"/>
    <w:rsid w:val="09608351"/>
    <w:rsid w:val="0962A280"/>
    <w:rsid w:val="096D507A"/>
    <w:rsid w:val="0972F647"/>
    <w:rsid w:val="09731272"/>
    <w:rsid w:val="09806B67"/>
    <w:rsid w:val="0982160C"/>
    <w:rsid w:val="0984AC3D"/>
    <w:rsid w:val="0986FE2F"/>
    <w:rsid w:val="0988BB67"/>
    <w:rsid w:val="098A9A3C"/>
    <w:rsid w:val="098DE5F1"/>
    <w:rsid w:val="098E8370"/>
    <w:rsid w:val="098EA16A"/>
    <w:rsid w:val="098F248B"/>
    <w:rsid w:val="099092B2"/>
    <w:rsid w:val="0991899D"/>
    <w:rsid w:val="0996276B"/>
    <w:rsid w:val="09968235"/>
    <w:rsid w:val="0997BA02"/>
    <w:rsid w:val="0998DD51"/>
    <w:rsid w:val="09992FA7"/>
    <w:rsid w:val="099B8A10"/>
    <w:rsid w:val="099BFA84"/>
    <w:rsid w:val="099C9202"/>
    <w:rsid w:val="099DCA67"/>
    <w:rsid w:val="09A6184B"/>
    <w:rsid w:val="09A75A1D"/>
    <w:rsid w:val="09AAD4A2"/>
    <w:rsid w:val="09AB7343"/>
    <w:rsid w:val="09B0EC2C"/>
    <w:rsid w:val="09B40141"/>
    <w:rsid w:val="09B53038"/>
    <w:rsid w:val="09B66DEE"/>
    <w:rsid w:val="09B67A6C"/>
    <w:rsid w:val="09BCF10C"/>
    <w:rsid w:val="09BD1D43"/>
    <w:rsid w:val="09BD4F12"/>
    <w:rsid w:val="09BDA205"/>
    <w:rsid w:val="09BDBCE6"/>
    <w:rsid w:val="09BECB01"/>
    <w:rsid w:val="09C3C97B"/>
    <w:rsid w:val="09C413CF"/>
    <w:rsid w:val="09C6CFDD"/>
    <w:rsid w:val="09C7843C"/>
    <w:rsid w:val="09C8710E"/>
    <w:rsid w:val="09CF4486"/>
    <w:rsid w:val="09D0E423"/>
    <w:rsid w:val="09D3F354"/>
    <w:rsid w:val="09E07865"/>
    <w:rsid w:val="09E18FDC"/>
    <w:rsid w:val="09E24A0E"/>
    <w:rsid w:val="09E2F0C1"/>
    <w:rsid w:val="09E407CB"/>
    <w:rsid w:val="09E59F87"/>
    <w:rsid w:val="09E64169"/>
    <w:rsid w:val="09E848CB"/>
    <w:rsid w:val="09EAB506"/>
    <w:rsid w:val="09F35223"/>
    <w:rsid w:val="09F6D6D8"/>
    <w:rsid w:val="09F7396F"/>
    <w:rsid w:val="09FBC276"/>
    <w:rsid w:val="09FD553C"/>
    <w:rsid w:val="09FE215C"/>
    <w:rsid w:val="09FE351B"/>
    <w:rsid w:val="0A001571"/>
    <w:rsid w:val="0A00FE1E"/>
    <w:rsid w:val="0A033704"/>
    <w:rsid w:val="0A04ECA8"/>
    <w:rsid w:val="0A086D60"/>
    <w:rsid w:val="0A091AC0"/>
    <w:rsid w:val="0A0CE315"/>
    <w:rsid w:val="0A1256EE"/>
    <w:rsid w:val="0A12E576"/>
    <w:rsid w:val="0A17A745"/>
    <w:rsid w:val="0A1926AD"/>
    <w:rsid w:val="0A197CF2"/>
    <w:rsid w:val="0A1E5CFC"/>
    <w:rsid w:val="0A210E74"/>
    <w:rsid w:val="0A21D6AF"/>
    <w:rsid w:val="0A24D81B"/>
    <w:rsid w:val="0A289F46"/>
    <w:rsid w:val="0A293890"/>
    <w:rsid w:val="0A2B1D6F"/>
    <w:rsid w:val="0A2F5AE8"/>
    <w:rsid w:val="0A31AE1C"/>
    <w:rsid w:val="0A331FF0"/>
    <w:rsid w:val="0A39920E"/>
    <w:rsid w:val="0A3998FE"/>
    <w:rsid w:val="0A3AA553"/>
    <w:rsid w:val="0A3D4BB6"/>
    <w:rsid w:val="0A40EE3F"/>
    <w:rsid w:val="0A432921"/>
    <w:rsid w:val="0A43E1F3"/>
    <w:rsid w:val="0A4790FB"/>
    <w:rsid w:val="0A48E742"/>
    <w:rsid w:val="0A49CEC8"/>
    <w:rsid w:val="0A4E96BB"/>
    <w:rsid w:val="0A5692F9"/>
    <w:rsid w:val="0A575FC7"/>
    <w:rsid w:val="0A5C5E76"/>
    <w:rsid w:val="0A5D7CEC"/>
    <w:rsid w:val="0A5E636D"/>
    <w:rsid w:val="0A637592"/>
    <w:rsid w:val="0A6CC92B"/>
    <w:rsid w:val="0A6DC4DA"/>
    <w:rsid w:val="0A6E3EF0"/>
    <w:rsid w:val="0A728362"/>
    <w:rsid w:val="0A752499"/>
    <w:rsid w:val="0A760E78"/>
    <w:rsid w:val="0A78C64C"/>
    <w:rsid w:val="0A79BD51"/>
    <w:rsid w:val="0A7BDC6E"/>
    <w:rsid w:val="0A7F0CC5"/>
    <w:rsid w:val="0A81246B"/>
    <w:rsid w:val="0A815DF3"/>
    <w:rsid w:val="0A8591A1"/>
    <w:rsid w:val="0A861C35"/>
    <w:rsid w:val="0A889740"/>
    <w:rsid w:val="0A89BA59"/>
    <w:rsid w:val="0A8F04D8"/>
    <w:rsid w:val="0A8F4562"/>
    <w:rsid w:val="0A9059A8"/>
    <w:rsid w:val="0A98AF1D"/>
    <w:rsid w:val="0A98DA6F"/>
    <w:rsid w:val="0A99C312"/>
    <w:rsid w:val="0A9C87F6"/>
    <w:rsid w:val="0A9F1452"/>
    <w:rsid w:val="0A9FCF1C"/>
    <w:rsid w:val="0AA126E4"/>
    <w:rsid w:val="0AA58B64"/>
    <w:rsid w:val="0AA7254D"/>
    <w:rsid w:val="0AA9E2C0"/>
    <w:rsid w:val="0AADC9EF"/>
    <w:rsid w:val="0AAE67B2"/>
    <w:rsid w:val="0AB0A004"/>
    <w:rsid w:val="0AB0E8E0"/>
    <w:rsid w:val="0AB2C97E"/>
    <w:rsid w:val="0AB39BF6"/>
    <w:rsid w:val="0AB62320"/>
    <w:rsid w:val="0AC0EB83"/>
    <w:rsid w:val="0AC4FBAD"/>
    <w:rsid w:val="0AC5E52B"/>
    <w:rsid w:val="0AC68539"/>
    <w:rsid w:val="0ACB4475"/>
    <w:rsid w:val="0ACBEE7E"/>
    <w:rsid w:val="0ACCC551"/>
    <w:rsid w:val="0AD0CED7"/>
    <w:rsid w:val="0AD2DF88"/>
    <w:rsid w:val="0AD32EBB"/>
    <w:rsid w:val="0AD74867"/>
    <w:rsid w:val="0ADBFDAA"/>
    <w:rsid w:val="0ADDEABC"/>
    <w:rsid w:val="0AE32CCD"/>
    <w:rsid w:val="0AE37062"/>
    <w:rsid w:val="0AE4F308"/>
    <w:rsid w:val="0AE5816E"/>
    <w:rsid w:val="0AE5FDB2"/>
    <w:rsid w:val="0AE71997"/>
    <w:rsid w:val="0AE75FCF"/>
    <w:rsid w:val="0AE7F26B"/>
    <w:rsid w:val="0AE9B20B"/>
    <w:rsid w:val="0AEAB41D"/>
    <w:rsid w:val="0AEEB611"/>
    <w:rsid w:val="0AF082F2"/>
    <w:rsid w:val="0AF12A93"/>
    <w:rsid w:val="0AF3C1FC"/>
    <w:rsid w:val="0AF46522"/>
    <w:rsid w:val="0AFD861A"/>
    <w:rsid w:val="0AFE91DB"/>
    <w:rsid w:val="0B03F527"/>
    <w:rsid w:val="0B041AB5"/>
    <w:rsid w:val="0B0A570F"/>
    <w:rsid w:val="0B0B8F3F"/>
    <w:rsid w:val="0B0BCB28"/>
    <w:rsid w:val="0B0CEC65"/>
    <w:rsid w:val="0B0DFFE9"/>
    <w:rsid w:val="0B0F15FB"/>
    <w:rsid w:val="0B0F2A3E"/>
    <w:rsid w:val="0B1435EA"/>
    <w:rsid w:val="0B17454A"/>
    <w:rsid w:val="0B1B25E1"/>
    <w:rsid w:val="0B1C56F4"/>
    <w:rsid w:val="0B1DB6CC"/>
    <w:rsid w:val="0B240917"/>
    <w:rsid w:val="0B24A5EA"/>
    <w:rsid w:val="0B2565D7"/>
    <w:rsid w:val="0B25D91A"/>
    <w:rsid w:val="0B26C66B"/>
    <w:rsid w:val="0B2CB891"/>
    <w:rsid w:val="0B306D0D"/>
    <w:rsid w:val="0B330EA6"/>
    <w:rsid w:val="0B38D241"/>
    <w:rsid w:val="0B3D7D12"/>
    <w:rsid w:val="0B455109"/>
    <w:rsid w:val="0B4A5933"/>
    <w:rsid w:val="0B4E699D"/>
    <w:rsid w:val="0B521B3F"/>
    <w:rsid w:val="0B53C22B"/>
    <w:rsid w:val="0B56C4C1"/>
    <w:rsid w:val="0B56F6EC"/>
    <w:rsid w:val="0B5F0A8C"/>
    <w:rsid w:val="0B624907"/>
    <w:rsid w:val="0B65C781"/>
    <w:rsid w:val="0B6642B9"/>
    <w:rsid w:val="0B705837"/>
    <w:rsid w:val="0B738199"/>
    <w:rsid w:val="0B75E674"/>
    <w:rsid w:val="0B7B2A2B"/>
    <w:rsid w:val="0B8034C0"/>
    <w:rsid w:val="0B808AF8"/>
    <w:rsid w:val="0B825770"/>
    <w:rsid w:val="0B843603"/>
    <w:rsid w:val="0B872AF3"/>
    <w:rsid w:val="0B8B4B67"/>
    <w:rsid w:val="0B8E333B"/>
    <w:rsid w:val="0B906C3F"/>
    <w:rsid w:val="0B925548"/>
    <w:rsid w:val="0B956662"/>
    <w:rsid w:val="0B95DF0C"/>
    <w:rsid w:val="0B9A299B"/>
    <w:rsid w:val="0B9B2A5B"/>
    <w:rsid w:val="0B9D946F"/>
    <w:rsid w:val="0B9E2D0C"/>
    <w:rsid w:val="0B9EA98E"/>
    <w:rsid w:val="0BA002B2"/>
    <w:rsid w:val="0BA24719"/>
    <w:rsid w:val="0BA6198D"/>
    <w:rsid w:val="0BA9106A"/>
    <w:rsid w:val="0BAC653A"/>
    <w:rsid w:val="0BB1BEB0"/>
    <w:rsid w:val="0BB42336"/>
    <w:rsid w:val="0BB4520A"/>
    <w:rsid w:val="0BB9B468"/>
    <w:rsid w:val="0BBF2F7F"/>
    <w:rsid w:val="0BC9DFFB"/>
    <w:rsid w:val="0BCF83A9"/>
    <w:rsid w:val="0BD66A5C"/>
    <w:rsid w:val="0BDDFE01"/>
    <w:rsid w:val="0BDF6A01"/>
    <w:rsid w:val="0BE04CA9"/>
    <w:rsid w:val="0BE1039E"/>
    <w:rsid w:val="0BE2C191"/>
    <w:rsid w:val="0BE51D76"/>
    <w:rsid w:val="0BE58493"/>
    <w:rsid w:val="0BE77BAB"/>
    <w:rsid w:val="0BEB1E0B"/>
    <w:rsid w:val="0BEC1F85"/>
    <w:rsid w:val="0BEC23B8"/>
    <w:rsid w:val="0BED2A23"/>
    <w:rsid w:val="0BED68AA"/>
    <w:rsid w:val="0BEEDEAF"/>
    <w:rsid w:val="0BEF6673"/>
    <w:rsid w:val="0BF4F580"/>
    <w:rsid w:val="0BF78C76"/>
    <w:rsid w:val="0BFA60D5"/>
    <w:rsid w:val="0BFAC162"/>
    <w:rsid w:val="0BFAC7AA"/>
    <w:rsid w:val="0BFD6B69"/>
    <w:rsid w:val="0C025A6F"/>
    <w:rsid w:val="0C04D2DD"/>
    <w:rsid w:val="0C0BB193"/>
    <w:rsid w:val="0C10B1AB"/>
    <w:rsid w:val="0C11D84A"/>
    <w:rsid w:val="0C1457EE"/>
    <w:rsid w:val="0C1D24D3"/>
    <w:rsid w:val="0C20C503"/>
    <w:rsid w:val="0C236AC9"/>
    <w:rsid w:val="0C2629E4"/>
    <w:rsid w:val="0C295710"/>
    <w:rsid w:val="0C2B359B"/>
    <w:rsid w:val="0C307A9F"/>
    <w:rsid w:val="0C34105A"/>
    <w:rsid w:val="0C36CFE2"/>
    <w:rsid w:val="0C377D60"/>
    <w:rsid w:val="0C3E6858"/>
    <w:rsid w:val="0C41A2BF"/>
    <w:rsid w:val="0C46C074"/>
    <w:rsid w:val="0C48CBA1"/>
    <w:rsid w:val="0C4BCBB4"/>
    <w:rsid w:val="0C4E4331"/>
    <w:rsid w:val="0C4F4A09"/>
    <w:rsid w:val="0C51765F"/>
    <w:rsid w:val="0C51CB55"/>
    <w:rsid w:val="0C54E6DC"/>
    <w:rsid w:val="0C556BA0"/>
    <w:rsid w:val="0C5958ED"/>
    <w:rsid w:val="0C5A00D7"/>
    <w:rsid w:val="0C5A574D"/>
    <w:rsid w:val="0C5B45B3"/>
    <w:rsid w:val="0C5B84E5"/>
    <w:rsid w:val="0C5DC1EB"/>
    <w:rsid w:val="0C61AE84"/>
    <w:rsid w:val="0C63328C"/>
    <w:rsid w:val="0C67277E"/>
    <w:rsid w:val="0C694361"/>
    <w:rsid w:val="0C6D117F"/>
    <w:rsid w:val="0C6E6C39"/>
    <w:rsid w:val="0C71D41D"/>
    <w:rsid w:val="0C71F280"/>
    <w:rsid w:val="0C72BCEB"/>
    <w:rsid w:val="0C73D6ED"/>
    <w:rsid w:val="0C744B33"/>
    <w:rsid w:val="0C75C113"/>
    <w:rsid w:val="0C7CEDC9"/>
    <w:rsid w:val="0C7D9D91"/>
    <w:rsid w:val="0C7DBC46"/>
    <w:rsid w:val="0C804861"/>
    <w:rsid w:val="0C80C2B0"/>
    <w:rsid w:val="0C835A32"/>
    <w:rsid w:val="0C87F6FD"/>
    <w:rsid w:val="0C8EBD8D"/>
    <w:rsid w:val="0C9135A3"/>
    <w:rsid w:val="0C9136A7"/>
    <w:rsid w:val="0C926BDA"/>
    <w:rsid w:val="0C93974C"/>
    <w:rsid w:val="0C9726A6"/>
    <w:rsid w:val="0C97A0FF"/>
    <w:rsid w:val="0C9A7415"/>
    <w:rsid w:val="0C9BB0EB"/>
    <w:rsid w:val="0C9D2A12"/>
    <w:rsid w:val="0C9D4549"/>
    <w:rsid w:val="0C9F205D"/>
    <w:rsid w:val="0CA6B2B9"/>
    <w:rsid w:val="0CACCC6D"/>
    <w:rsid w:val="0CAD55C8"/>
    <w:rsid w:val="0CAD85C1"/>
    <w:rsid w:val="0CB25012"/>
    <w:rsid w:val="0CB690A2"/>
    <w:rsid w:val="0CBA7393"/>
    <w:rsid w:val="0CBDC32B"/>
    <w:rsid w:val="0CC75CEB"/>
    <w:rsid w:val="0CC7EADA"/>
    <w:rsid w:val="0CC8CBBF"/>
    <w:rsid w:val="0CC8CF81"/>
    <w:rsid w:val="0CCC1154"/>
    <w:rsid w:val="0CCC45ED"/>
    <w:rsid w:val="0CCE5768"/>
    <w:rsid w:val="0CCE5F18"/>
    <w:rsid w:val="0CD56B16"/>
    <w:rsid w:val="0CD785D3"/>
    <w:rsid w:val="0CD9CDAB"/>
    <w:rsid w:val="0CDCC9C4"/>
    <w:rsid w:val="0CDDC301"/>
    <w:rsid w:val="0CE08C68"/>
    <w:rsid w:val="0CE2340F"/>
    <w:rsid w:val="0CE2A05B"/>
    <w:rsid w:val="0CE5F7C9"/>
    <w:rsid w:val="0CE67D15"/>
    <w:rsid w:val="0CE9E9D3"/>
    <w:rsid w:val="0CEB5D06"/>
    <w:rsid w:val="0CF242A1"/>
    <w:rsid w:val="0CF462C2"/>
    <w:rsid w:val="0CFA2975"/>
    <w:rsid w:val="0CFA6A64"/>
    <w:rsid w:val="0CFC6028"/>
    <w:rsid w:val="0CFC6B41"/>
    <w:rsid w:val="0CFDAAB2"/>
    <w:rsid w:val="0D037FDB"/>
    <w:rsid w:val="0D03FBF9"/>
    <w:rsid w:val="0D045F3B"/>
    <w:rsid w:val="0D15CB43"/>
    <w:rsid w:val="0D174944"/>
    <w:rsid w:val="0D189D68"/>
    <w:rsid w:val="0D193208"/>
    <w:rsid w:val="0D19DD7E"/>
    <w:rsid w:val="0D1A4621"/>
    <w:rsid w:val="0D1AB7F4"/>
    <w:rsid w:val="0D1BC5FE"/>
    <w:rsid w:val="0D203C72"/>
    <w:rsid w:val="0D215831"/>
    <w:rsid w:val="0D218A3F"/>
    <w:rsid w:val="0D25F1B0"/>
    <w:rsid w:val="0D26E28E"/>
    <w:rsid w:val="0D27210C"/>
    <w:rsid w:val="0D296D43"/>
    <w:rsid w:val="0D2DF7DC"/>
    <w:rsid w:val="0D2ECD05"/>
    <w:rsid w:val="0D3A4B45"/>
    <w:rsid w:val="0D3DE771"/>
    <w:rsid w:val="0D431964"/>
    <w:rsid w:val="0D45980C"/>
    <w:rsid w:val="0D488C49"/>
    <w:rsid w:val="0D4C5865"/>
    <w:rsid w:val="0D52E726"/>
    <w:rsid w:val="0D53A961"/>
    <w:rsid w:val="0D542D57"/>
    <w:rsid w:val="0D580775"/>
    <w:rsid w:val="0D59BF09"/>
    <w:rsid w:val="0D5C3FF5"/>
    <w:rsid w:val="0D67767E"/>
    <w:rsid w:val="0D6A0454"/>
    <w:rsid w:val="0D6FA39A"/>
    <w:rsid w:val="0D6FAB60"/>
    <w:rsid w:val="0D70A01E"/>
    <w:rsid w:val="0D7413B2"/>
    <w:rsid w:val="0D76FC6A"/>
    <w:rsid w:val="0D7748F0"/>
    <w:rsid w:val="0D7844BA"/>
    <w:rsid w:val="0D78BAD3"/>
    <w:rsid w:val="0D7AA1D4"/>
    <w:rsid w:val="0D7BA1F2"/>
    <w:rsid w:val="0D7F2D00"/>
    <w:rsid w:val="0D8352DA"/>
    <w:rsid w:val="0D87B384"/>
    <w:rsid w:val="0D8874A4"/>
    <w:rsid w:val="0D8B07B7"/>
    <w:rsid w:val="0D92089C"/>
    <w:rsid w:val="0D95553E"/>
    <w:rsid w:val="0D98EDFF"/>
    <w:rsid w:val="0D99F32B"/>
    <w:rsid w:val="0D9D6DAF"/>
    <w:rsid w:val="0D9D6F34"/>
    <w:rsid w:val="0D9E5621"/>
    <w:rsid w:val="0D9F49F1"/>
    <w:rsid w:val="0D9F9680"/>
    <w:rsid w:val="0DA8A2FB"/>
    <w:rsid w:val="0DA94C8D"/>
    <w:rsid w:val="0DAA06FC"/>
    <w:rsid w:val="0DAAE83B"/>
    <w:rsid w:val="0DABF341"/>
    <w:rsid w:val="0DAFB24E"/>
    <w:rsid w:val="0DB15E54"/>
    <w:rsid w:val="0DB18573"/>
    <w:rsid w:val="0DB1B5E5"/>
    <w:rsid w:val="0DB543F9"/>
    <w:rsid w:val="0DB5CD34"/>
    <w:rsid w:val="0DB62F12"/>
    <w:rsid w:val="0DBB5D4E"/>
    <w:rsid w:val="0DBD48B7"/>
    <w:rsid w:val="0DBE06A4"/>
    <w:rsid w:val="0DBE479F"/>
    <w:rsid w:val="0DC45AB2"/>
    <w:rsid w:val="0DC65173"/>
    <w:rsid w:val="0DC7651E"/>
    <w:rsid w:val="0DC8202D"/>
    <w:rsid w:val="0DCD2A96"/>
    <w:rsid w:val="0DCF1F86"/>
    <w:rsid w:val="0DCF3BE7"/>
    <w:rsid w:val="0DD482C4"/>
    <w:rsid w:val="0DD7E2A5"/>
    <w:rsid w:val="0DD8EB5F"/>
    <w:rsid w:val="0DD91072"/>
    <w:rsid w:val="0DDC1D88"/>
    <w:rsid w:val="0DDE339E"/>
    <w:rsid w:val="0DDE4707"/>
    <w:rsid w:val="0DE21D96"/>
    <w:rsid w:val="0DE3D1E7"/>
    <w:rsid w:val="0DEB1C93"/>
    <w:rsid w:val="0DEBA025"/>
    <w:rsid w:val="0DEDFF12"/>
    <w:rsid w:val="0DEF2884"/>
    <w:rsid w:val="0DF219AC"/>
    <w:rsid w:val="0DF41D62"/>
    <w:rsid w:val="0DFB86C5"/>
    <w:rsid w:val="0E049954"/>
    <w:rsid w:val="0E0957F6"/>
    <w:rsid w:val="0E0ABDD8"/>
    <w:rsid w:val="0E0B9EFA"/>
    <w:rsid w:val="0E0EFB1F"/>
    <w:rsid w:val="0E17BA77"/>
    <w:rsid w:val="0E18396D"/>
    <w:rsid w:val="0E1BCCF1"/>
    <w:rsid w:val="0E1D6A5C"/>
    <w:rsid w:val="0E1FC998"/>
    <w:rsid w:val="0E2070A8"/>
    <w:rsid w:val="0E20AA52"/>
    <w:rsid w:val="0E23BEE3"/>
    <w:rsid w:val="0E25BC8D"/>
    <w:rsid w:val="0E2B18A1"/>
    <w:rsid w:val="0E2C9D19"/>
    <w:rsid w:val="0E2ED11A"/>
    <w:rsid w:val="0E2F08A5"/>
    <w:rsid w:val="0E313C2F"/>
    <w:rsid w:val="0E329BCC"/>
    <w:rsid w:val="0E3556EC"/>
    <w:rsid w:val="0E3AC104"/>
    <w:rsid w:val="0E432227"/>
    <w:rsid w:val="0E432A97"/>
    <w:rsid w:val="0E4389CC"/>
    <w:rsid w:val="0E43B232"/>
    <w:rsid w:val="0E473384"/>
    <w:rsid w:val="0E483AA8"/>
    <w:rsid w:val="0E48CD1D"/>
    <w:rsid w:val="0E4B57C7"/>
    <w:rsid w:val="0E4C0500"/>
    <w:rsid w:val="0E4FEA8A"/>
    <w:rsid w:val="0E5E03E9"/>
    <w:rsid w:val="0E613267"/>
    <w:rsid w:val="0E61A817"/>
    <w:rsid w:val="0E6428E6"/>
    <w:rsid w:val="0E67D00D"/>
    <w:rsid w:val="0E6819CB"/>
    <w:rsid w:val="0E6AA21B"/>
    <w:rsid w:val="0E6E08F8"/>
    <w:rsid w:val="0E71D14E"/>
    <w:rsid w:val="0E744327"/>
    <w:rsid w:val="0E78305A"/>
    <w:rsid w:val="0E784E48"/>
    <w:rsid w:val="0E78BFEA"/>
    <w:rsid w:val="0E7FB802"/>
    <w:rsid w:val="0E805650"/>
    <w:rsid w:val="0E808E95"/>
    <w:rsid w:val="0E852DB5"/>
    <w:rsid w:val="0E867CC7"/>
    <w:rsid w:val="0E870E1C"/>
    <w:rsid w:val="0E88421F"/>
    <w:rsid w:val="0E8923D8"/>
    <w:rsid w:val="0E89E8AB"/>
    <w:rsid w:val="0E94E4E7"/>
    <w:rsid w:val="0E9AE44B"/>
    <w:rsid w:val="0E9BD176"/>
    <w:rsid w:val="0EA4E1D7"/>
    <w:rsid w:val="0EA61FB7"/>
    <w:rsid w:val="0EA6627B"/>
    <w:rsid w:val="0EA9BC40"/>
    <w:rsid w:val="0EAA64BC"/>
    <w:rsid w:val="0EAABA00"/>
    <w:rsid w:val="0EAD1A39"/>
    <w:rsid w:val="0EADEEEF"/>
    <w:rsid w:val="0EAF9410"/>
    <w:rsid w:val="0EB0A50C"/>
    <w:rsid w:val="0EB2BB0B"/>
    <w:rsid w:val="0EB87FB6"/>
    <w:rsid w:val="0EB89D9E"/>
    <w:rsid w:val="0EBA0EAA"/>
    <w:rsid w:val="0EBB0916"/>
    <w:rsid w:val="0EBD4243"/>
    <w:rsid w:val="0EBDB30D"/>
    <w:rsid w:val="0EC79814"/>
    <w:rsid w:val="0EC85CE9"/>
    <w:rsid w:val="0EC9D413"/>
    <w:rsid w:val="0ECA8E2F"/>
    <w:rsid w:val="0ECD94AA"/>
    <w:rsid w:val="0ED01051"/>
    <w:rsid w:val="0ED082E1"/>
    <w:rsid w:val="0ED83878"/>
    <w:rsid w:val="0EDB3C0B"/>
    <w:rsid w:val="0EDCBFD9"/>
    <w:rsid w:val="0EDDF07C"/>
    <w:rsid w:val="0EDED64E"/>
    <w:rsid w:val="0EDFC5D7"/>
    <w:rsid w:val="0EDFDA1E"/>
    <w:rsid w:val="0EE007FC"/>
    <w:rsid w:val="0EE08870"/>
    <w:rsid w:val="0EE646AE"/>
    <w:rsid w:val="0EE80C6F"/>
    <w:rsid w:val="0EED2F65"/>
    <w:rsid w:val="0EEE9700"/>
    <w:rsid w:val="0EF15648"/>
    <w:rsid w:val="0EF194B3"/>
    <w:rsid w:val="0EF57ECD"/>
    <w:rsid w:val="0EF90665"/>
    <w:rsid w:val="0EFAE1C6"/>
    <w:rsid w:val="0EFB1FA1"/>
    <w:rsid w:val="0EFD937A"/>
    <w:rsid w:val="0F01E003"/>
    <w:rsid w:val="0F02AC08"/>
    <w:rsid w:val="0F04F48A"/>
    <w:rsid w:val="0F07F7DA"/>
    <w:rsid w:val="0F0A70BB"/>
    <w:rsid w:val="0F0C09FE"/>
    <w:rsid w:val="0F0CC9BC"/>
    <w:rsid w:val="0F0CE438"/>
    <w:rsid w:val="0F11FCFB"/>
    <w:rsid w:val="0F1ABDB9"/>
    <w:rsid w:val="0F1D5921"/>
    <w:rsid w:val="0F212909"/>
    <w:rsid w:val="0F21D906"/>
    <w:rsid w:val="0F281251"/>
    <w:rsid w:val="0F2D7FA6"/>
    <w:rsid w:val="0F2ECCDE"/>
    <w:rsid w:val="0F31FFF6"/>
    <w:rsid w:val="0F3246AE"/>
    <w:rsid w:val="0F3B1FAB"/>
    <w:rsid w:val="0F3BC727"/>
    <w:rsid w:val="0F421A35"/>
    <w:rsid w:val="0F48F5C5"/>
    <w:rsid w:val="0F50BD1E"/>
    <w:rsid w:val="0F53275F"/>
    <w:rsid w:val="0F534C1F"/>
    <w:rsid w:val="0F57783D"/>
    <w:rsid w:val="0F5A3E1E"/>
    <w:rsid w:val="0F5ACCCA"/>
    <w:rsid w:val="0F5B3636"/>
    <w:rsid w:val="0F5ECA81"/>
    <w:rsid w:val="0F60DE65"/>
    <w:rsid w:val="0F656C49"/>
    <w:rsid w:val="0F69C049"/>
    <w:rsid w:val="0F6BF424"/>
    <w:rsid w:val="0F6D760E"/>
    <w:rsid w:val="0F6F550B"/>
    <w:rsid w:val="0F6F9EDF"/>
    <w:rsid w:val="0F72A391"/>
    <w:rsid w:val="0F7314DD"/>
    <w:rsid w:val="0F7458F1"/>
    <w:rsid w:val="0F7A7252"/>
    <w:rsid w:val="0F7B0405"/>
    <w:rsid w:val="0F7CF7BC"/>
    <w:rsid w:val="0F7D06EB"/>
    <w:rsid w:val="0F7E4291"/>
    <w:rsid w:val="0F7F4881"/>
    <w:rsid w:val="0F86D352"/>
    <w:rsid w:val="0F87722B"/>
    <w:rsid w:val="0F89D5AD"/>
    <w:rsid w:val="0F8CA441"/>
    <w:rsid w:val="0F9227C6"/>
    <w:rsid w:val="0F95051B"/>
    <w:rsid w:val="0F958B52"/>
    <w:rsid w:val="0F9BB14A"/>
    <w:rsid w:val="0F9CA344"/>
    <w:rsid w:val="0F9CCBC5"/>
    <w:rsid w:val="0F9D935E"/>
    <w:rsid w:val="0F9FBB2A"/>
    <w:rsid w:val="0FA0797C"/>
    <w:rsid w:val="0FA2DFE5"/>
    <w:rsid w:val="0FA4E0B5"/>
    <w:rsid w:val="0FA57487"/>
    <w:rsid w:val="0FA7196D"/>
    <w:rsid w:val="0FB039AF"/>
    <w:rsid w:val="0FB41ABE"/>
    <w:rsid w:val="0FB498F6"/>
    <w:rsid w:val="0FB79DD3"/>
    <w:rsid w:val="0FBACD7E"/>
    <w:rsid w:val="0FBBB387"/>
    <w:rsid w:val="0FBC14BA"/>
    <w:rsid w:val="0FBE61F2"/>
    <w:rsid w:val="0FC836A2"/>
    <w:rsid w:val="0FCBE89A"/>
    <w:rsid w:val="0FCFF2FA"/>
    <w:rsid w:val="0FD2687E"/>
    <w:rsid w:val="0FD961D1"/>
    <w:rsid w:val="0FDB5E36"/>
    <w:rsid w:val="0FDC8742"/>
    <w:rsid w:val="0FDCD0BE"/>
    <w:rsid w:val="0FE0403C"/>
    <w:rsid w:val="0FE21591"/>
    <w:rsid w:val="0FE40654"/>
    <w:rsid w:val="0FE463A8"/>
    <w:rsid w:val="0FE770CA"/>
    <w:rsid w:val="0FE9D8E8"/>
    <w:rsid w:val="0FED2790"/>
    <w:rsid w:val="0FF193B1"/>
    <w:rsid w:val="0FF2BC06"/>
    <w:rsid w:val="0FF3CDA9"/>
    <w:rsid w:val="0FF62338"/>
    <w:rsid w:val="0FF62D67"/>
    <w:rsid w:val="0FFBEA8C"/>
    <w:rsid w:val="0FFC515C"/>
    <w:rsid w:val="0FFF37BB"/>
    <w:rsid w:val="0FFFBB02"/>
    <w:rsid w:val="1000CC9E"/>
    <w:rsid w:val="1005F8C3"/>
    <w:rsid w:val="10065D52"/>
    <w:rsid w:val="1006C05B"/>
    <w:rsid w:val="1006D177"/>
    <w:rsid w:val="10082A62"/>
    <w:rsid w:val="10093496"/>
    <w:rsid w:val="100A2293"/>
    <w:rsid w:val="100AE473"/>
    <w:rsid w:val="100C0D77"/>
    <w:rsid w:val="1010CDAA"/>
    <w:rsid w:val="101338DB"/>
    <w:rsid w:val="1014C11E"/>
    <w:rsid w:val="10180040"/>
    <w:rsid w:val="101DBDEE"/>
    <w:rsid w:val="1023002E"/>
    <w:rsid w:val="10239129"/>
    <w:rsid w:val="1025931A"/>
    <w:rsid w:val="1025B996"/>
    <w:rsid w:val="1025EB2A"/>
    <w:rsid w:val="10294998"/>
    <w:rsid w:val="1029FAE1"/>
    <w:rsid w:val="102CBD29"/>
    <w:rsid w:val="102F4A89"/>
    <w:rsid w:val="103236B4"/>
    <w:rsid w:val="103315DB"/>
    <w:rsid w:val="1033FE79"/>
    <w:rsid w:val="1034C53E"/>
    <w:rsid w:val="103BCED1"/>
    <w:rsid w:val="103CB1AC"/>
    <w:rsid w:val="1040D88E"/>
    <w:rsid w:val="1041218A"/>
    <w:rsid w:val="1047043F"/>
    <w:rsid w:val="104823A7"/>
    <w:rsid w:val="10485DFE"/>
    <w:rsid w:val="10491283"/>
    <w:rsid w:val="10506F25"/>
    <w:rsid w:val="10560B5A"/>
    <w:rsid w:val="105A1333"/>
    <w:rsid w:val="105A609D"/>
    <w:rsid w:val="105DBFD6"/>
    <w:rsid w:val="1062D508"/>
    <w:rsid w:val="106841C5"/>
    <w:rsid w:val="10699ABE"/>
    <w:rsid w:val="106E6775"/>
    <w:rsid w:val="1070AC85"/>
    <w:rsid w:val="1079D374"/>
    <w:rsid w:val="1079F6C4"/>
    <w:rsid w:val="107A37B9"/>
    <w:rsid w:val="107C308A"/>
    <w:rsid w:val="107D2BCE"/>
    <w:rsid w:val="108B57D3"/>
    <w:rsid w:val="108C1787"/>
    <w:rsid w:val="108CDD2F"/>
    <w:rsid w:val="108D7361"/>
    <w:rsid w:val="108E0B41"/>
    <w:rsid w:val="108E7677"/>
    <w:rsid w:val="10926798"/>
    <w:rsid w:val="10938B34"/>
    <w:rsid w:val="10978AE1"/>
    <w:rsid w:val="10997EC6"/>
    <w:rsid w:val="109E1E74"/>
    <w:rsid w:val="109F8B1C"/>
    <w:rsid w:val="10A19349"/>
    <w:rsid w:val="10A1DFFE"/>
    <w:rsid w:val="10A21D89"/>
    <w:rsid w:val="10A43CFF"/>
    <w:rsid w:val="10AF60B9"/>
    <w:rsid w:val="10B617D8"/>
    <w:rsid w:val="10B74C72"/>
    <w:rsid w:val="10B9BC52"/>
    <w:rsid w:val="10BB5D87"/>
    <w:rsid w:val="10BF5CE3"/>
    <w:rsid w:val="10C0C747"/>
    <w:rsid w:val="10C228A4"/>
    <w:rsid w:val="10C74E0A"/>
    <w:rsid w:val="10C7506F"/>
    <w:rsid w:val="10C7FE65"/>
    <w:rsid w:val="10C899D8"/>
    <w:rsid w:val="10CA5628"/>
    <w:rsid w:val="10CA5E03"/>
    <w:rsid w:val="10D481ED"/>
    <w:rsid w:val="10DAF153"/>
    <w:rsid w:val="10DB4A88"/>
    <w:rsid w:val="10E021E3"/>
    <w:rsid w:val="10E0B13D"/>
    <w:rsid w:val="10E3BB4B"/>
    <w:rsid w:val="10E7D931"/>
    <w:rsid w:val="10EC1113"/>
    <w:rsid w:val="10F0C733"/>
    <w:rsid w:val="10F3FDD8"/>
    <w:rsid w:val="10F4A445"/>
    <w:rsid w:val="10FEA755"/>
    <w:rsid w:val="11015F24"/>
    <w:rsid w:val="1101A9E4"/>
    <w:rsid w:val="1101EAE8"/>
    <w:rsid w:val="110DA2CA"/>
    <w:rsid w:val="11103B65"/>
    <w:rsid w:val="1110EAFA"/>
    <w:rsid w:val="11159533"/>
    <w:rsid w:val="11186741"/>
    <w:rsid w:val="11189808"/>
    <w:rsid w:val="111F7F6A"/>
    <w:rsid w:val="11205DB4"/>
    <w:rsid w:val="11227303"/>
    <w:rsid w:val="112349CA"/>
    <w:rsid w:val="112418B1"/>
    <w:rsid w:val="11258417"/>
    <w:rsid w:val="1131761E"/>
    <w:rsid w:val="1139907F"/>
    <w:rsid w:val="1139C973"/>
    <w:rsid w:val="113A761F"/>
    <w:rsid w:val="113B2E85"/>
    <w:rsid w:val="113DD9E9"/>
    <w:rsid w:val="113E273E"/>
    <w:rsid w:val="113F2702"/>
    <w:rsid w:val="1143D8EB"/>
    <w:rsid w:val="114422BA"/>
    <w:rsid w:val="1149148E"/>
    <w:rsid w:val="114DB9B9"/>
    <w:rsid w:val="114E9661"/>
    <w:rsid w:val="1150E063"/>
    <w:rsid w:val="11516BB2"/>
    <w:rsid w:val="11522B18"/>
    <w:rsid w:val="11574C7C"/>
    <w:rsid w:val="115A5274"/>
    <w:rsid w:val="115DCD79"/>
    <w:rsid w:val="11604499"/>
    <w:rsid w:val="1160EA75"/>
    <w:rsid w:val="1162DBAD"/>
    <w:rsid w:val="1164EA64"/>
    <w:rsid w:val="11669B8D"/>
    <w:rsid w:val="11683424"/>
    <w:rsid w:val="1171CBEF"/>
    <w:rsid w:val="1172525D"/>
    <w:rsid w:val="1172B5D4"/>
    <w:rsid w:val="1174FAE0"/>
    <w:rsid w:val="117653F8"/>
    <w:rsid w:val="1178342C"/>
    <w:rsid w:val="11787CAA"/>
    <w:rsid w:val="1178D84A"/>
    <w:rsid w:val="1179659E"/>
    <w:rsid w:val="117995F4"/>
    <w:rsid w:val="117C3512"/>
    <w:rsid w:val="117DD92E"/>
    <w:rsid w:val="1180CCB2"/>
    <w:rsid w:val="118309B9"/>
    <w:rsid w:val="1183125F"/>
    <w:rsid w:val="1187F7AF"/>
    <w:rsid w:val="11880C83"/>
    <w:rsid w:val="118928C8"/>
    <w:rsid w:val="118A0E1B"/>
    <w:rsid w:val="118A8D1C"/>
    <w:rsid w:val="118CACD6"/>
    <w:rsid w:val="11913EB6"/>
    <w:rsid w:val="11915C74"/>
    <w:rsid w:val="1191837D"/>
    <w:rsid w:val="11922DC6"/>
    <w:rsid w:val="1196742F"/>
    <w:rsid w:val="11974A67"/>
    <w:rsid w:val="11979BD2"/>
    <w:rsid w:val="1199541F"/>
    <w:rsid w:val="119990C8"/>
    <w:rsid w:val="119B149B"/>
    <w:rsid w:val="119D38DD"/>
    <w:rsid w:val="119E13AB"/>
    <w:rsid w:val="119FDE8B"/>
    <w:rsid w:val="11A0EFA9"/>
    <w:rsid w:val="11A559FF"/>
    <w:rsid w:val="11A7C55C"/>
    <w:rsid w:val="11A963C8"/>
    <w:rsid w:val="11A9B290"/>
    <w:rsid w:val="11ABC0BA"/>
    <w:rsid w:val="11AD0B1E"/>
    <w:rsid w:val="11B14576"/>
    <w:rsid w:val="11B413C2"/>
    <w:rsid w:val="11B816C5"/>
    <w:rsid w:val="11B9B9AD"/>
    <w:rsid w:val="11BEC523"/>
    <w:rsid w:val="11BF256F"/>
    <w:rsid w:val="11BF8A99"/>
    <w:rsid w:val="11C50F0F"/>
    <w:rsid w:val="11C573BA"/>
    <w:rsid w:val="11C6E3D2"/>
    <w:rsid w:val="11C97865"/>
    <w:rsid w:val="11C9D98F"/>
    <w:rsid w:val="11CEA4AB"/>
    <w:rsid w:val="11CEC588"/>
    <w:rsid w:val="11DA777D"/>
    <w:rsid w:val="11DCA80B"/>
    <w:rsid w:val="11DF3BA3"/>
    <w:rsid w:val="11E12C60"/>
    <w:rsid w:val="11E27843"/>
    <w:rsid w:val="11E4BA46"/>
    <w:rsid w:val="11E4D517"/>
    <w:rsid w:val="11E860F4"/>
    <w:rsid w:val="11F29522"/>
    <w:rsid w:val="11F2B0BF"/>
    <w:rsid w:val="11F6F61B"/>
    <w:rsid w:val="11FAAC19"/>
    <w:rsid w:val="11FDD1A3"/>
    <w:rsid w:val="11FE627B"/>
    <w:rsid w:val="12030CA5"/>
    <w:rsid w:val="1203868D"/>
    <w:rsid w:val="12085CE6"/>
    <w:rsid w:val="120B2ECD"/>
    <w:rsid w:val="121150B5"/>
    <w:rsid w:val="1216EE06"/>
    <w:rsid w:val="121B5032"/>
    <w:rsid w:val="121BA06D"/>
    <w:rsid w:val="12242778"/>
    <w:rsid w:val="1228684C"/>
    <w:rsid w:val="1229AAA9"/>
    <w:rsid w:val="122B111D"/>
    <w:rsid w:val="122FE081"/>
    <w:rsid w:val="12376FC0"/>
    <w:rsid w:val="1239D399"/>
    <w:rsid w:val="12496DDC"/>
    <w:rsid w:val="124C5185"/>
    <w:rsid w:val="124DB69A"/>
    <w:rsid w:val="12514400"/>
    <w:rsid w:val="12541D40"/>
    <w:rsid w:val="125AECC9"/>
    <w:rsid w:val="125D9BE9"/>
    <w:rsid w:val="125F6F73"/>
    <w:rsid w:val="12621633"/>
    <w:rsid w:val="12631932"/>
    <w:rsid w:val="1267424E"/>
    <w:rsid w:val="1270E886"/>
    <w:rsid w:val="1270F3B5"/>
    <w:rsid w:val="1271D058"/>
    <w:rsid w:val="12734CFC"/>
    <w:rsid w:val="1275B166"/>
    <w:rsid w:val="1275E5B6"/>
    <w:rsid w:val="1277FA96"/>
    <w:rsid w:val="1278140E"/>
    <w:rsid w:val="12790E97"/>
    <w:rsid w:val="127D7D30"/>
    <w:rsid w:val="1281A924"/>
    <w:rsid w:val="1281DD23"/>
    <w:rsid w:val="1283BF8C"/>
    <w:rsid w:val="12841762"/>
    <w:rsid w:val="12848764"/>
    <w:rsid w:val="1284C932"/>
    <w:rsid w:val="128671FD"/>
    <w:rsid w:val="12870E4B"/>
    <w:rsid w:val="12881A00"/>
    <w:rsid w:val="1289674B"/>
    <w:rsid w:val="128B47A7"/>
    <w:rsid w:val="128BB753"/>
    <w:rsid w:val="128C072E"/>
    <w:rsid w:val="12901BA4"/>
    <w:rsid w:val="1291BE37"/>
    <w:rsid w:val="129F76AA"/>
    <w:rsid w:val="12A60E48"/>
    <w:rsid w:val="12A6D545"/>
    <w:rsid w:val="12A7919A"/>
    <w:rsid w:val="12AA05A6"/>
    <w:rsid w:val="12B1CD9D"/>
    <w:rsid w:val="12B33141"/>
    <w:rsid w:val="12B5C67F"/>
    <w:rsid w:val="12B8CB80"/>
    <w:rsid w:val="12BB74AF"/>
    <w:rsid w:val="12BC7648"/>
    <w:rsid w:val="12BD3DC9"/>
    <w:rsid w:val="12C1278F"/>
    <w:rsid w:val="12C1286B"/>
    <w:rsid w:val="12C26F0C"/>
    <w:rsid w:val="12C2BB70"/>
    <w:rsid w:val="12C2C6AF"/>
    <w:rsid w:val="12C2DB9F"/>
    <w:rsid w:val="12C52CFE"/>
    <w:rsid w:val="12C62942"/>
    <w:rsid w:val="12C9FD81"/>
    <w:rsid w:val="12CE0BD9"/>
    <w:rsid w:val="12CFA5A4"/>
    <w:rsid w:val="12D56A36"/>
    <w:rsid w:val="12D9E429"/>
    <w:rsid w:val="12DC27B1"/>
    <w:rsid w:val="12DDCA2C"/>
    <w:rsid w:val="12DEE054"/>
    <w:rsid w:val="12E285A6"/>
    <w:rsid w:val="12E9569F"/>
    <w:rsid w:val="12E9E883"/>
    <w:rsid w:val="12EA34A4"/>
    <w:rsid w:val="12EC6969"/>
    <w:rsid w:val="12EC88D3"/>
    <w:rsid w:val="12EEE4BD"/>
    <w:rsid w:val="12F022BC"/>
    <w:rsid w:val="12F83098"/>
    <w:rsid w:val="12FE27A5"/>
    <w:rsid w:val="1304AD13"/>
    <w:rsid w:val="130CE0D4"/>
    <w:rsid w:val="130F23D5"/>
    <w:rsid w:val="1312FDFE"/>
    <w:rsid w:val="13143C0E"/>
    <w:rsid w:val="13152820"/>
    <w:rsid w:val="131821ED"/>
    <w:rsid w:val="131C110E"/>
    <w:rsid w:val="131EC982"/>
    <w:rsid w:val="1324C9CF"/>
    <w:rsid w:val="1325FF78"/>
    <w:rsid w:val="13299CB9"/>
    <w:rsid w:val="1329CFAD"/>
    <w:rsid w:val="132ACAF7"/>
    <w:rsid w:val="132BAD25"/>
    <w:rsid w:val="132D3D76"/>
    <w:rsid w:val="132E1C65"/>
    <w:rsid w:val="132E7258"/>
    <w:rsid w:val="13373DF7"/>
    <w:rsid w:val="13375FFB"/>
    <w:rsid w:val="13379853"/>
    <w:rsid w:val="133A0147"/>
    <w:rsid w:val="133A0C74"/>
    <w:rsid w:val="133BB6FD"/>
    <w:rsid w:val="133C5190"/>
    <w:rsid w:val="133D9396"/>
    <w:rsid w:val="133FC273"/>
    <w:rsid w:val="133FDC0E"/>
    <w:rsid w:val="1341109D"/>
    <w:rsid w:val="1342C43F"/>
    <w:rsid w:val="1343F62B"/>
    <w:rsid w:val="1344AD76"/>
    <w:rsid w:val="1344E693"/>
    <w:rsid w:val="1345033A"/>
    <w:rsid w:val="1347E82C"/>
    <w:rsid w:val="134A163C"/>
    <w:rsid w:val="134E0361"/>
    <w:rsid w:val="134F25EF"/>
    <w:rsid w:val="1350B403"/>
    <w:rsid w:val="1353E86C"/>
    <w:rsid w:val="1358E50B"/>
    <w:rsid w:val="13590622"/>
    <w:rsid w:val="135D9F2B"/>
    <w:rsid w:val="135DE5F5"/>
    <w:rsid w:val="135ED194"/>
    <w:rsid w:val="13604939"/>
    <w:rsid w:val="13612E55"/>
    <w:rsid w:val="1363078D"/>
    <w:rsid w:val="1364FF4D"/>
    <w:rsid w:val="1367117F"/>
    <w:rsid w:val="13672284"/>
    <w:rsid w:val="1369201C"/>
    <w:rsid w:val="136BB5D9"/>
    <w:rsid w:val="136C3BE0"/>
    <w:rsid w:val="137166BE"/>
    <w:rsid w:val="137313BE"/>
    <w:rsid w:val="13733E7B"/>
    <w:rsid w:val="13776AB6"/>
    <w:rsid w:val="137A4E15"/>
    <w:rsid w:val="137B5549"/>
    <w:rsid w:val="137FAB42"/>
    <w:rsid w:val="13801770"/>
    <w:rsid w:val="13861C1E"/>
    <w:rsid w:val="1386A522"/>
    <w:rsid w:val="1386D3D5"/>
    <w:rsid w:val="13883C68"/>
    <w:rsid w:val="138BF9C2"/>
    <w:rsid w:val="138E4AB4"/>
    <w:rsid w:val="138EBFC4"/>
    <w:rsid w:val="1395919D"/>
    <w:rsid w:val="13971AC0"/>
    <w:rsid w:val="139A1C1D"/>
    <w:rsid w:val="139D2DDF"/>
    <w:rsid w:val="139E0F69"/>
    <w:rsid w:val="139EEC1F"/>
    <w:rsid w:val="139F5AAA"/>
    <w:rsid w:val="139FD051"/>
    <w:rsid w:val="13A0B30D"/>
    <w:rsid w:val="13A18ECE"/>
    <w:rsid w:val="13A32DFA"/>
    <w:rsid w:val="13A728D8"/>
    <w:rsid w:val="13AAFA87"/>
    <w:rsid w:val="13AE2D64"/>
    <w:rsid w:val="13AED99E"/>
    <w:rsid w:val="13B43A24"/>
    <w:rsid w:val="13B5E991"/>
    <w:rsid w:val="13B6357A"/>
    <w:rsid w:val="13B75D2B"/>
    <w:rsid w:val="13BC65C3"/>
    <w:rsid w:val="13BF4A76"/>
    <w:rsid w:val="13C4A46D"/>
    <w:rsid w:val="13CA4CA2"/>
    <w:rsid w:val="13CD0B8A"/>
    <w:rsid w:val="13CDCCBA"/>
    <w:rsid w:val="13CE44EC"/>
    <w:rsid w:val="13CE75A2"/>
    <w:rsid w:val="13CEB9DE"/>
    <w:rsid w:val="13D28E8C"/>
    <w:rsid w:val="13D396B9"/>
    <w:rsid w:val="13D43645"/>
    <w:rsid w:val="13D4602D"/>
    <w:rsid w:val="13D4B3EE"/>
    <w:rsid w:val="13D776F3"/>
    <w:rsid w:val="13D7AA73"/>
    <w:rsid w:val="13DA67C7"/>
    <w:rsid w:val="13DC88AE"/>
    <w:rsid w:val="13E0E653"/>
    <w:rsid w:val="13E107F1"/>
    <w:rsid w:val="13E5E32E"/>
    <w:rsid w:val="13E7F9DD"/>
    <w:rsid w:val="13E9870A"/>
    <w:rsid w:val="13EA47E5"/>
    <w:rsid w:val="13F07A47"/>
    <w:rsid w:val="13F19F9A"/>
    <w:rsid w:val="13F3D532"/>
    <w:rsid w:val="13F53984"/>
    <w:rsid w:val="140452C4"/>
    <w:rsid w:val="1406BD13"/>
    <w:rsid w:val="140A0291"/>
    <w:rsid w:val="140C03EC"/>
    <w:rsid w:val="140D4D16"/>
    <w:rsid w:val="140D7F0E"/>
    <w:rsid w:val="140D848E"/>
    <w:rsid w:val="1410C09E"/>
    <w:rsid w:val="1418E36B"/>
    <w:rsid w:val="141B9DFE"/>
    <w:rsid w:val="141F9962"/>
    <w:rsid w:val="14234DA7"/>
    <w:rsid w:val="142793D3"/>
    <w:rsid w:val="14294F57"/>
    <w:rsid w:val="142DA246"/>
    <w:rsid w:val="1431D1B3"/>
    <w:rsid w:val="14332FD4"/>
    <w:rsid w:val="14349FC9"/>
    <w:rsid w:val="143570EC"/>
    <w:rsid w:val="1436C440"/>
    <w:rsid w:val="14378D35"/>
    <w:rsid w:val="14382712"/>
    <w:rsid w:val="143AF450"/>
    <w:rsid w:val="1448BC0D"/>
    <w:rsid w:val="144B8734"/>
    <w:rsid w:val="144F48B5"/>
    <w:rsid w:val="14560EAD"/>
    <w:rsid w:val="1456DD57"/>
    <w:rsid w:val="145BB87F"/>
    <w:rsid w:val="145D1DA3"/>
    <w:rsid w:val="1466E130"/>
    <w:rsid w:val="14688BDD"/>
    <w:rsid w:val="146DE3ED"/>
    <w:rsid w:val="146E4738"/>
    <w:rsid w:val="146F44B7"/>
    <w:rsid w:val="14709FFE"/>
    <w:rsid w:val="147E8034"/>
    <w:rsid w:val="147EC5A0"/>
    <w:rsid w:val="1483A7E6"/>
    <w:rsid w:val="1483D0F3"/>
    <w:rsid w:val="14878C20"/>
    <w:rsid w:val="1488E7D3"/>
    <w:rsid w:val="148CA59C"/>
    <w:rsid w:val="148DE385"/>
    <w:rsid w:val="148FFD23"/>
    <w:rsid w:val="14900EBB"/>
    <w:rsid w:val="149313DC"/>
    <w:rsid w:val="14946E14"/>
    <w:rsid w:val="1495BC72"/>
    <w:rsid w:val="1497B1A5"/>
    <w:rsid w:val="149A0387"/>
    <w:rsid w:val="149DDDA1"/>
    <w:rsid w:val="14A16B44"/>
    <w:rsid w:val="14A31BB8"/>
    <w:rsid w:val="14A62554"/>
    <w:rsid w:val="14A7115B"/>
    <w:rsid w:val="14AA5AAE"/>
    <w:rsid w:val="14AB5D11"/>
    <w:rsid w:val="14AE8A24"/>
    <w:rsid w:val="14AEF0CA"/>
    <w:rsid w:val="14B63D34"/>
    <w:rsid w:val="14B930AB"/>
    <w:rsid w:val="14BAC34D"/>
    <w:rsid w:val="14BD4D8A"/>
    <w:rsid w:val="14BDD013"/>
    <w:rsid w:val="14BFED4B"/>
    <w:rsid w:val="14C2D670"/>
    <w:rsid w:val="14C3A1D0"/>
    <w:rsid w:val="14C72690"/>
    <w:rsid w:val="14CAB12E"/>
    <w:rsid w:val="14CC41AB"/>
    <w:rsid w:val="14CFF356"/>
    <w:rsid w:val="14D05F1B"/>
    <w:rsid w:val="14D0877D"/>
    <w:rsid w:val="14D1CA99"/>
    <w:rsid w:val="14D9623E"/>
    <w:rsid w:val="14DCAF5E"/>
    <w:rsid w:val="14DD6E9E"/>
    <w:rsid w:val="14DF020C"/>
    <w:rsid w:val="14DFE481"/>
    <w:rsid w:val="14E22A8B"/>
    <w:rsid w:val="14ED34F7"/>
    <w:rsid w:val="14F10474"/>
    <w:rsid w:val="14F24084"/>
    <w:rsid w:val="14FB3837"/>
    <w:rsid w:val="150168BF"/>
    <w:rsid w:val="15026C9F"/>
    <w:rsid w:val="15037F45"/>
    <w:rsid w:val="150595B2"/>
    <w:rsid w:val="1510F3F0"/>
    <w:rsid w:val="1511EDBC"/>
    <w:rsid w:val="1515FEF1"/>
    <w:rsid w:val="15161701"/>
    <w:rsid w:val="151C8EF4"/>
    <w:rsid w:val="15263D02"/>
    <w:rsid w:val="152754DC"/>
    <w:rsid w:val="1529C53D"/>
    <w:rsid w:val="152B983C"/>
    <w:rsid w:val="152F31AF"/>
    <w:rsid w:val="153047CB"/>
    <w:rsid w:val="15304F55"/>
    <w:rsid w:val="15341DE6"/>
    <w:rsid w:val="1536395A"/>
    <w:rsid w:val="15365C95"/>
    <w:rsid w:val="153BAA76"/>
    <w:rsid w:val="153C85F8"/>
    <w:rsid w:val="153F87D5"/>
    <w:rsid w:val="15406039"/>
    <w:rsid w:val="15432AE8"/>
    <w:rsid w:val="154920B9"/>
    <w:rsid w:val="154A1DE3"/>
    <w:rsid w:val="154B2687"/>
    <w:rsid w:val="154CC252"/>
    <w:rsid w:val="154CD876"/>
    <w:rsid w:val="154F5517"/>
    <w:rsid w:val="1552F2D2"/>
    <w:rsid w:val="1558222B"/>
    <w:rsid w:val="155C03D6"/>
    <w:rsid w:val="155F838C"/>
    <w:rsid w:val="1561FDE2"/>
    <w:rsid w:val="1562B270"/>
    <w:rsid w:val="1565041C"/>
    <w:rsid w:val="156DC6B3"/>
    <w:rsid w:val="156E606A"/>
    <w:rsid w:val="156FFDD4"/>
    <w:rsid w:val="1571E86D"/>
    <w:rsid w:val="15735414"/>
    <w:rsid w:val="1580AA9C"/>
    <w:rsid w:val="1581DFE3"/>
    <w:rsid w:val="15820B08"/>
    <w:rsid w:val="15910278"/>
    <w:rsid w:val="159269C8"/>
    <w:rsid w:val="15939292"/>
    <w:rsid w:val="159811D1"/>
    <w:rsid w:val="15986582"/>
    <w:rsid w:val="15993DE9"/>
    <w:rsid w:val="159B5D7E"/>
    <w:rsid w:val="159D7840"/>
    <w:rsid w:val="159E6954"/>
    <w:rsid w:val="15A109D6"/>
    <w:rsid w:val="15A71854"/>
    <w:rsid w:val="15A99B2E"/>
    <w:rsid w:val="15AED3F9"/>
    <w:rsid w:val="15B310A7"/>
    <w:rsid w:val="15B49A52"/>
    <w:rsid w:val="15B7E04C"/>
    <w:rsid w:val="15B9F55A"/>
    <w:rsid w:val="15BA024E"/>
    <w:rsid w:val="15C11AD2"/>
    <w:rsid w:val="15C2D510"/>
    <w:rsid w:val="15C502A4"/>
    <w:rsid w:val="15CA3EDF"/>
    <w:rsid w:val="15CB988B"/>
    <w:rsid w:val="15CD88F2"/>
    <w:rsid w:val="15CDCFD7"/>
    <w:rsid w:val="15CFC6EF"/>
    <w:rsid w:val="15D02A3E"/>
    <w:rsid w:val="15D5154F"/>
    <w:rsid w:val="15D7FF5F"/>
    <w:rsid w:val="15D8E67D"/>
    <w:rsid w:val="15DE0579"/>
    <w:rsid w:val="15DE418C"/>
    <w:rsid w:val="15E25624"/>
    <w:rsid w:val="15E350D1"/>
    <w:rsid w:val="15F5CD56"/>
    <w:rsid w:val="15F99EF5"/>
    <w:rsid w:val="1605EBCF"/>
    <w:rsid w:val="1609E88E"/>
    <w:rsid w:val="1609E95E"/>
    <w:rsid w:val="16131490"/>
    <w:rsid w:val="161321E5"/>
    <w:rsid w:val="1618A08E"/>
    <w:rsid w:val="161AD953"/>
    <w:rsid w:val="161FF901"/>
    <w:rsid w:val="1633934D"/>
    <w:rsid w:val="1633EA99"/>
    <w:rsid w:val="16350008"/>
    <w:rsid w:val="16361FC1"/>
    <w:rsid w:val="1636B024"/>
    <w:rsid w:val="16373428"/>
    <w:rsid w:val="164430D5"/>
    <w:rsid w:val="1648D33E"/>
    <w:rsid w:val="16491D8F"/>
    <w:rsid w:val="164BB898"/>
    <w:rsid w:val="164C6B75"/>
    <w:rsid w:val="164F52FF"/>
    <w:rsid w:val="165152D8"/>
    <w:rsid w:val="1653977D"/>
    <w:rsid w:val="165519AE"/>
    <w:rsid w:val="165DE30C"/>
    <w:rsid w:val="165F9652"/>
    <w:rsid w:val="16603DDD"/>
    <w:rsid w:val="1662B63E"/>
    <w:rsid w:val="1663594E"/>
    <w:rsid w:val="1664B887"/>
    <w:rsid w:val="166AF995"/>
    <w:rsid w:val="166DD332"/>
    <w:rsid w:val="166DE8DE"/>
    <w:rsid w:val="166F6233"/>
    <w:rsid w:val="1673E882"/>
    <w:rsid w:val="16753CDB"/>
    <w:rsid w:val="1678119A"/>
    <w:rsid w:val="1679CAE6"/>
    <w:rsid w:val="167DAC7F"/>
    <w:rsid w:val="167E04D9"/>
    <w:rsid w:val="167E0728"/>
    <w:rsid w:val="168A3547"/>
    <w:rsid w:val="168BE977"/>
    <w:rsid w:val="168D2E90"/>
    <w:rsid w:val="1695BD66"/>
    <w:rsid w:val="169683B1"/>
    <w:rsid w:val="1697F1BD"/>
    <w:rsid w:val="169AE144"/>
    <w:rsid w:val="16A29FA2"/>
    <w:rsid w:val="16A39262"/>
    <w:rsid w:val="16A4067E"/>
    <w:rsid w:val="16A81460"/>
    <w:rsid w:val="16AA6E8B"/>
    <w:rsid w:val="16ABEA80"/>
    <w:rsid w:val="16B3FEDB"/>
    <w:rsid w:val="16B9E8AF"/>
    <w:rsid w:val="16BB3D6D"/>
    <w:rsid w:val="16BE4386"/>
    <w:rsid w:val="16C06766"/>
    <w:rsid w:val="16C393D8"/>
    <w:rsid w:val="16C49F04"/>
    <w:rsid w:val="16C4AFE5"/>
    <w:rsid w:val="16C6EA94"/>
    <w:rsid w:val="16CC0B0D"/>
    <w:rsid w:val="16CCD9EC"/>
    <w:rsid w:val="16CD7D0B"/>
    <w:rsid w:val="16CE7A2A"/>
    <w:rsid w:val="16D2ED64"/>
    <w:rsid w:val="16D8E3B3"/>
    <w:rsid w:val="16DD91EC"/>
    <w:rsid w:val="16DECBBC"/>
    <w:rsid w:val="16E12257"/>
    <w:rsid w:val="16E255DF"/>
    <w:rsid w:val="16E29FE7"/>
    <w:rsid w:val="16E5C77E"/>
    <w:rsid w:val="16E6D59A"/>
    <w:rsid w:val="16E7912D"/>
    <w:rsid w:val="16E9D0E4"/>
    <w:rsid w:val="16EAADED"/>
    <w:rsid w:val="16EABAC7"/>
    <w:rsid w:val="16ED17A8"/>
    <w:rsid w:val="16EEA2A8"/>
    <w:rsid w:val="16F0A167"/>
    <w:rsid w:val="16F3F5C4"/>
    <w:rsid w:val="16F6CFB4"/>
    <w:rsid w:val="16F6D1C4"/>
    <w:rsid w:val="16F8C33D"/>
    <w:rsid w:val="16FA60F3"/>
    <w:rsid w:val="16FAF4DB"/>
    <w:rsid w:val="16FFA967"/>
    <w:rsid w:val="17013E1B"/>
    <w:rsid w:val="1708ED53"/>
    <w:rsid w:val="17093CEF"/>
    <w:rsid w:val="170A11CB"/>
    <w:rsid w:val="170E2714"/>
    <w:rsid w:val="17117D0D"/>
    <w:rsid w:val="17139E62"/>
    <w:rsid w:val="1713C770"/>
    <w:rsid w:val="1714D7AE"/>
    <w:rsid w:val="17187A42"/>
    <w:rsid w:val="1718BEAC"/>
    <w:rsid w:val="171ACB40"/>
    <w:rsid w:val="171D181F"/>
    <w:rsid w:val="171E43B9"/>
    <w:rsid w:val="171F92EC"/>
    <w:rsid w:val="171FDE95"/>
    <w:rsid w:val="1721853B"/>
    <w:rsid w:val="17251033"/>
    <w:rsid w:val="1728BF8F"/>
    <w:rsid w:val="172AB6B2"/>
    <w:rsid w:val="172DBFAF"/>
    <w:rsid w:val="1730814E"/>
    <w:rsid w:val="17314B7C"/>
    <w:rsid w:val="17320C66"/>
    <w:rsid w:val="17357C9A"/>
    <w:rsid w:val="173B5D32"/>
    <w:rsid w:val="173FC672"/>
    <w:rsid w:val="1743E3F6"/>
    <w:rsid w:val="1751D4F5"/>
    <w:rsid w:val="1756FB3B"/>
    <w:rsid w:val="17576497"/>
    <w:rsid w:val="17596EA5"/>
    <w:rsid w:val="175A0A6B"/>
    <w:rsid w:val="175D303C"/>
    <w:rsid w:val="175D6543"/>
    <w:rsid w:val="175D76DD"/>
    <w:rsid w:val="175E4A69"/>
    <w:rsid w:val="17615F03"/>
    <w:rsid w:val="17643F68"/>
    <w:rsid w:val="1766B79B"/>
    <w:rsid w:val="176A293E"/>
    <w:rsid w:val="176F2A5E"/>
    <w:rsid w:val="1772F991"/>
    <w:rsid w:val="17738CFE"/>
    <w:rsid w:val="1774AF65"/>
    <w:rsid w:val="17777B61"/>
    <w:rsid w:val="17781149"/>
    <w:rsid w:val="177B6599"/>
    <w:rsid w:val="177B9F45"/>
    <w:rsid w:val="177DC402"/>
    <w:rsid w:val="177E4472"/>
    <w:rsid w:val="1780BB51"/>
    <w:rsid w:val="17851B0C"/>
    <w:rsid w:val="178701E3"/>
    <w:rsid w:val="17883B47"/>
    <w:rsid w:val="178868AD"/>
    <w:rsid w:val="1789876F"/>
    <w:rsid w:val="17898E1C"/>
    <w:rsid w:val="178A7053"/>
    <w:rsid w:val="178B36D4"/>
    <w:rsid w:val="178C14EC"/>
    <w:rsid w:val="178C450E"/>
    <w:rsid w:val="178E814A"/>
    <w:rsid w:val="178F9DF2"/>
    <w:rsid w:val="179224D4"/>
    <w:rsid w:val="1792893A"/>
    <w:rsid w:val="17955BAD"/>
    <w:rsid w:val="17967159"/>
    <w:rsid w:val="17974AB1"/>
    <w:rsid w:val="179B97F4"/>
    <w:rsid w:val="179CB933"/>
    <w:rsid w:val="179E96A4"/>
    <w:rsid w:val="17A010A7"/>
    <w:rsid w:val="17A26291"/>
    <w:rsid w:val="17A4AFD0"/>
    <w:rsid w:val="17A4E54E"/>
    <w:rsid w:val="17A8AF3A"/>
    <w:rsid w:val="17A9BDDC"/>
    <w:rsid w:val="17A9C64B"/>
    <w:rsid w:val="17B0B85D"/>
    <w:rsid w:val="17B70F14"/>
    <w:rsid w:val="17B869C4"/>
    <w:rsid w:val="17B95056"/>
    <w:rsid w:val="17C32129"/>
    <w:rsid w:val="17CAB512"/>
    <w:rsid w:val="17CBE40F"/>
    <w:rsid w:val="17CD2C76"/>
    <w:rsid w:val="17D2F380"/>
    <w:rsid w:val="17DE14E8"/>
    <w:rsid w:val="17E3D034"/>
    <w:rsid w:val="17E53001"/>
    <w:rsid w:val="17E6B19E"/>
    <w:rsid w:val="17E8DF35"/>
    <w:rsid w:val="17E9387E"/>
    <w:rsid w:val="17E97FF6"/>
    <w:rsid w:val="17F4983C"/>
    <w:rsid w:val="17F569BB"/>
    <w:rsid w:val="17F7E521"/>
    <w:rsid w:val="17FA4155"/>
    <w:rsid w:val="17FBF683"/>
    <w:rsid w:val="17FD54A6"/>
    <w:rsid w:val="17FDDD66"/>
    <w:rsid w:val="1801786B"/>
    <w:rsid w:val="1802C3E1"/>
    <w:rsid w:val="1803CE4D"/>
    <w:rsid w:val="1803CE85"/>
    <w:rsid w:val="180BA1C2"/>
    <w:rsid w:val="181312B7"/>
    <w:rsid w:val="181AE8A8"/>
    <w:rsid w:val="181E8DEA"/>
    <w:rsid w:val="1820FABB"/>
    <w:rsid w:val="18212711"/>
    <w:rsid w:val="1826CD13"/>
    <w:rsid w:val="1829CEC8"/>
    <w:rsid w:val="182E552A"/>
    <w:rsid w:val="1833FD88"/>
    <w:rsid w:val="18340397"/>
    <w:rsid w:val="18345818"/>
    <w:rsid w:val="1835F74A"/>
    <w:rsid w:val="1836C990"/>
    <w:rsid w:val="183901FE"/>
    <w:rsid w:val="1839B873"/>
    <w:rsid w:val="183A1B72"/>
    <w:rsid w:val="184089FE"/>
    <w:rsid w:val="184211BF"/>
    <w:rsid w:val="18464994"/>
    <w:rsid w:val="184807A5"/>
    <w:rsid w:val="184AF4A1"/>
    <w:rsid w:val="184F6369"/>
    <w:rsid w:val="18518603"/>
    <w:rsid w:val="1854597F"/>
    <w:rsid w:val="1859E3EC"/>
    <w:rsid w:val="1862B81E"/>
    <w:rsid w:val="1863B735"/>
    <w:rsid w:val="1864402F"/>
    <w:rsid w:val="1865F655"/>
    <w:rsid w:val="186797F5"/>
    <w:rsid w:val="186D00C1"/>
    <w:rsid w:val="186FC9D9"/>
    <w:rsid w:val="18718494"/>
    <w:rsid w:val="18773A68"/>
    <w:rsid w:val="1878575E"/>
    <w:rsid w:val="187A2783"/>
    <w:rsid w:val="187ECC6A"/>
    <w:rsid w:val="187F6C19"/>
    <w:rsid w:val="18803D4F"/>
    <w:rsid w:val="18806455"/>
    <w:rsid w:val="18806C37"/>
    <w:rsid w:val="18823F51"/>
    <w:rsid w:val="1884D05B"/>
    <w:rsid w:val="1885B331"/>
    <w:rsid w:val="1888E415"/>
    <w:rsid w:val="188AEE98"/>
    <w:rsid w:val="188BB61A"/>
    <w:rsid w:val="18939729"/>
    <w:rsid w:val="1895D1DD"/>
    <w:rsid w:val="1896150B"/>
    <w:rsid w:val="1896F841"/>
    <w:rsid w:val="18980B73"/>
    <w:rsid w:val="18981746"/>
    <w:rsid w:val="189845DF"/>
    <w:rsid w:val="1898A28C"/>
    <w:rsid w:val="189AE490"/>
    <w:rsid w:val="189F39F8"/>
    <w:rsid w:val="18A0651F"/>
    <w:rsid w:val="18A093A0"/>
    <w:rsid w:val="18A46667"/>
    <w:rsid w:val="18A6E286"/>
    <w:rsid w:val="18A92C2E"/>
    <w:rsid w:val="18AE7439"/>
    <w:rsid w:val="18B0DF99"/>
    <w:rsid w:val="18B10AD8"/>
    <w:rsid w:val="18B1C32F"/>
    <w:rsid w:val="18B1F410"/>
    <w:rsid w:val="18B2399F"/>
    <w:rsid w:val="18B5229B"/>
    <w:rsid w:val="18B5CE7F"/>
    <w:rsid w:val="18B5EDC9"/>
    <w:rsid w:val="18B7BDF6"/>
    <w:rsid w:val="18B84C68"/>
    <w:rsid w:val="18BA4290"/>
    <w:rsid w:val="18BA9FAE"/>
    <w:rsid w:val="18C44D45"/>
    <w:rsid w:val="18C4870D"/>
    <w:rsid w:val="18C49D34"/>
    <w:rsid w:val="18C574B1"/>
    <w:rsid w:val="18C72648"/>
    <w:rsid w:val="18C7A4F6"/>
    <w:rsid w:val="18C81960"/>
    <w:rsid w:val="18C9307E"/>
    <w:rsid w:val="18CBA233"/>
    <w:rsid w:val="18CC86AC"/>
    <w:rsid w:val="18CF20DE"/>
    <w:rsid w:val="18CFCE2C"/>
    <w:rsid w:val="18D0B755"/>
    <w:rsid w:val="18D60FD2"/>
    <w:rsid w:val="18D70618"/>
    <w:rsid w:val="18D83A74"/>
    <w:rsid w:val="18D87CAB"/>
    <w:rsid w:val="18DD3C03"/>
    <w:rsid w:val="18DD69D8"/>
    <w:rsid w:val="18DE512D"/>
    <w:rsid w:val="18DE7FB4"/>
    <w:rsid w:val="18DF2E29"/>
    <w:rsid w:val="18DF350D"/>
    <w:rsid w:val="18DFC514"/>
    <w:rsid w:val="18E22459"/>
    <w:rsid w:val="18E4E9F1"/>
    <w:rsid w:val="18E74425"/>
    <w:rsid w:val="18E7B415"/>
    <w:rsid w:val="18E7E543"/>
    <w:rsid w:val="18EC140B"/>
    <w:rsid w:val="18ED8F76"/>
    <w:rsid w:val="18EF1D41"/>
    <w:rsid w:val="18F1775F"/>
    <w:rsid w:val="18F1AA3A"/>
    <w:rsid w:val="18F34306"/>
    <w:rsid w:val="18F3A125"/>
    <w:rsid w:val="18F52852"/>
    <w:rsid w:val="18FD8278"/>
    <w:rsid w:val="19012B27"/>
    <w:rsid w:val="1903EA8C"/>
    <w:rsid w:val="1904BDB5"/>
    <w:rsid w:val="1904CEE2"/>
    <w:rsid w:val="1905A15E"/>
    <w:rsid w:val="1905CADE"/>
    <w:rsid w:val="19070E10"/>
    <w:rsid w:val="1915FD54"/>
    <w:rsid w:val="1918FCBE"/>
    <w:rsid w:val="191AD4D1"/>
    <w:rsid w:val="191D3C2F"/>
    <w:rsid w:val="191DC286"/>
    <w:rsid w:val="19208AA7"/>
    <w:rsid w:val="1922E888"/>
    <w:rsid w:val="19262A9C"/>
    <w:rsid w:val="19290B5F"/>
    <w:rsid w:val="19294CAF"/>
    <w:rsid w:val="1929EF9D"/>
    <w:rsid w:val="192AA44C"/>
    <w:rsid w:val="192BF9FD"/>
    <w:rsid w:val="192CBD51"/>
    <w:rsid w:val="1930C09E"/>
    <w:rsid w:val="19316705"/>
    <w:rsid w:val="1933992F"/>
    <w:rsid w:val="1933E8F1"/>
    <w:rsid w:val="1934104C"/>
    <w:rsid w:val="1934D8F2"/>
    <w:rsid w:val="19357701"/>
    <w:rsid w:val="1935F395"/>
    <w:rsid w:val="1938B8AB"/>
    <w:rsid w:val="1939730B"/>
    <w:rsid w:val="193F1EAB"/>
    <w:rsid w:val="1940D11F"/>
    <w:rsid w:val="19421A79"/>
    <w:rsid w:val="19422FA3"/>
    <w:rsid w:val="1944321C"/>
    <w:rsid w:val="19444F1E"/>
    <w:rsid w:val="194AFD1D"/>
    <w:rsid w:val="194BD592"/>
    <w:rsid w:val="195117FE"/>
    <w:rsid w:val="195181B1"/>
    <w:rsid w:val="195477EF"/>
    <w:rsid w:val="1956DB44"/>
    <w:rsid w:val="195A3E6F"/>
    <w:rsid w:val="195CDC0F"/>
    <w:rsid w:val="1962D139"/>
    <w:rsid w:val="19660CEB"/>
    <w:rsid w:val="1967CC2D"/>
    <w:rsid w:val="19686C67"/>
    <w:rsid w:val="196B69EC"/>
    <w:rsid w:val="196F034B"/>
    <w:rsid w:val="19708307"/>
    <w:rsid w:val="1973482A"/>
    <w:rsid w:val="1977F219"/>
    <w:rsid w:val="1979B37F"/>
    <w:rsid w:val="197BB7E7"/>
    <w:rsid w:val="197C28D0"/>
    <w:rsid w:val="197FCA07"/>
    <w:rsid w:val="19852E1F"/>
    <w:rsid w:val="1987F7A3"/>
    <w:rsid w:val="198BD513"/>
    <w:rsid w:val="198C838B"/>
    <w:rsid w:val="198F0690"/>
    <w:rsid w:val="19932E68"/>
    <w:rsid w:val="19944186"/>
    <w:rsid w:val="1995754D"/>
    <w:rsid w:val="19962009"/>
    <w:rsid w:val="1997419D"/>
    <w:rsid w:val="19981F9A"/>
    <w:rsid w:val="1999C9EA"/>
    <w:rsid w:val="19A23679"/>
    <w:rsid w:val="19A3278A"/>
    <w:rsid w:val="19A4FE5A"/>
    <w:rsid w:val="19A841E6"/>
    <w:rsid w:val="19ABE1DB"/>
    <w:rsid w:val="19AC2D59"/>
    <w:rsid w:val="19AC83A8"/>
    <w:rsid w:val="19AE62EE"/>
    <w:rsid w:val="19AEF3AF"/>
    <w:rsid w:val="19B20EFB"/>
    <w:rsid w:val="19B2CCE1"/>
    <w:rsid w:val="19B46CD6"/>
    <w:rsid w:val="19B4B78B"/>
    <w:rsid w:val="19B5133C"/>
    <w:rsid w:val="19B9FB99"/>
    <w:rsid w:val="19BC82D9"/>
    <w:rsid w:val="19BD3432"/>
    <w:rsid w:val="19BE3396"/>
    <w:rsid w:val="19BEC0FF"/>
    <w:rsid w:val="19C18A29"/>
    <w:rsid w:val="19C236AA"/>
    <w:rsid w:val="19C23ADA"/>
    <w:rsid w:val="19C32BF5"/>
    <w:rsid w:val="19C35448"/>
    <w:rsid w:val="19CE5E8C"/>
    <w:rsid w:val="19CF91D7"/>
    <w:rsid w:val="19D1C2E2"/>
    <w:rsid w:val="19D1F677"/>
    <w:rsid w:val="19D289DB"/>
    <w:rsid w:val="19D34D80"/>
    <w:rsid w:val="19D38825"/>
    <w:rsid w:val="19D79C30"/>
    <w:rsid w:val="19DB500E"/>
    <w:rsid w:val="19DB93C9"/>
    <w:rsid w:val="19DBF458"/>
    <w:rsid w:val="19DF0937"/>
    <w:rsid w:val="19DFD156"/>
    <w:rsid w:val="19E883E3"/>
    <w:rsid w:val="19E9736A"/>
    <w:rsid w:val="19E97A57"/>
    <w:rsid w:val="19EA51EE"/>
    <w:rsid w:val="19EBD8C4"/>
    <w:rsid w:val="19ECD698"/>
    <w:rsid w:val="19EF61FA"/>
    <w:rsid w:val="19F24095"/>
    <w:rsid w:val="19F439EF"/>
    <w:rsid w:val="19F44B9C"/>
    <w:rsid w:val="19F4DFB4"/>
    <w:rsid w:val="19F5A33D"/>
    <w:rsid w:val="19F9A976"/>
    <w:rsid w:val="19FB16E0"/>
    <w:rsid w:val="19FEA4A6"/>
    <w:rsid w:val="1A000523"/>
    <w:rsid w:val="1A069E44"/>
    <w:rsid w:val="1A0A6884"/>
    <w:rsid w:val="1A0FD9AA"/>
    <w:rsid w:val="1A1105B9"/>
    <w:rsid w:val="1A175838"/>
    <w:rsid w:val="1A188525"/>
    <w:rsid w:val="1A1C59B2"/>
    <w:rsid w:val="1A247BFF"/>
    <w:rsid w:val="1A257C98"/>
    <w:rsid w:val="1A25CDDE"/>
    <w:rsid w:val="1A268419"/>
    <w:rsid w:val="1A2849C1"/>
    <w:rsid w:val="1A297100"/>
    <w:rsid w:val="1A2F7A37"/>
    <w:rsid w:val="1A3427F7"/>
    <w:rsid w:val="1A34342B"/>
    <w:rsid w:val="1A3573E4"/>
    <w:rsid w:val="1A397955"/>
    <w:rsid w:val="1A41D818"/>
    <w:rsid w:val="1A494030"/>
    <w:rsid w:val="1A4A9D38"/>
    <w:rsid w:val="1A4BB2DD"/>
    <w:rsid w:val="1A4DDE06"/>
    <w:rsid w:val="1A4E2B70"/>
    <w:rsid w:val="1A4FFF55"/>
    <w:rsid w:val="1A52744C"/>
    <w:rsid w:val="1A538298"/>
    <w:rsid w:val="1A545CE4"/>
    <w:rsid w:val="1A54B558"/>
    <w:rsid w:val="1A569916"/>
    <w:rsid w:val="1A57A160"/>
    <w:rsid w:val="1A588734"/>
    <w:rsid w:val="1A5AEF10"/>
    <w:rsid w:val="1A5C7993"/>
    <w:rsid w:val="1A5D5720"/>
    <w:rsid w:val="1A6168BD"/>
    <w:rsid w:val="1A67BC70"/>
    <w:rsid w:val="1A6B7AFA"/>
    <w:rsid w:val="1A6C74CA"/>
    <w:rsid w:val="1A702B11"/>
    <w:rsid w:val="1A70A40A"/>
    <w:rsid w:val="1A716BDD"/>
    <w:rsid w:val="1A739BDF"/>
    <w:rsid w:val="1A748093"/>
    <w:rsid w:val="1A7822FF"/>
    <w:rsid w:val="1A7A935A"/>
    <w:rsid w:val="1A82908B"/>
    <w:rsid w:val="1A86A8C3"/>
    <w:rsid w:val="1A8779D6"/>
    <w:rsid w:val="1A889D47"/>
    <w:rsid w:val="1A8962FA"/>
    <w:rsid w:val="1A89E34E"/>
    <w:rsid w:val="1A8A94C3"/>
    <w:rsid w:val="1A8B50A6"/>
    <w:rsid w:val="1A91C7CE"/>
    <w:rsid w:val="1A937181"/>
    <w:rsid w:val="1A98CC55"/>
    <w:rsid w:val="1A98D9A4"/>
    <w:rsid w:val="1A990356"/>
    <w:rsid w:val="1A9B4EF0"/>
    <w:rsid w:val="1A9C97F3"/>
    <w:rsid w:val="1AA128F0"/>
    <w:rsid w:val="1AA166DC"/>
    <w:rsid w:val="1AA4982C"/>
    <w:rsid w:val="1AA55E2E"/>
    <w:rsid w:val="1AA68085"/>
    <w:rsid w:val="1AACAC79"/>
    <w:rsid w:val="1AB3F2D7"/>
    <w:rsid w:val="1AB3F8F1"/>
    <w:rsid w:val="1AB4332E"/>
    <w:rsid w:val="1ABA7349"/>
    <w:rsid w:val="1ABDF66F"/>
    <w:rsid w:val="1AC3266C"/>
    <w:rsid w:val="1AC5BB9B"/>
    <w:rsid w:val="1AC6400B"/>
    <w:rsid w:val="1AC8EB34"/>
    <w:rsid w:val="1ACB78FA"/>
    <w:rsid w:val="1ACC4041"/>
    <w:rsid w:val="1ACD77DD"/>
    <w:rsid w:val="1AD2A0A4"/>
    <w:rsid w:val="1AD79429"/>
    <w:rsid w:val="1ADC46A5"/>
    <w:rsid w:val="1ADC72AB"/>
    <w:rsid w:val="1AE345F8"/>
    <w:rsid w:val="1AE4016E"/>
    <w:rsid w:val="1AF5A9CC"/>
    <w:rsid w:val="1AF6EE03"/>
    <w:rsid w:val="1AF8421F"/>
    <w:rsid w:val="1AFAC852"/>
    <w:rsid w:val="1AFBBB10"/>
    <w:rsid w:val="1AFD2B3F"/>
    <w:rsid w:val="1AFE1283"/>
    <w:rsid w:val="1B0139F1"/>
    <w:rsid w:val="1B042744"/>
    <w:rsid w:val="1B061822"/>
    <w:rsid w:val="1B095E71"/>
    <w:rsid w:val="1B09AC57"/>
    <w:rsid w:val="1B1793F2"/>
    <w:rsid w:val="1B244E3A"/>
    <w:rsid w:val="1B247539"/>
    <w:rsid w:val="1B25BF02"/>
    <w:rsid w:val="1B27123A"/>
    <w:rsid w:val="1B27EF63"/>
    <w:rsid w:val="1B2BB11C"/>
    <w:rsid w:val="1B2E7F01"/>
    <w:rsid w:val="1B2EEDAA"/>
    <w:rsid w:val="1B303B6D"/>
    <w:rsid w:val="1B32E44B"/>
    <w:rsid w:val="1B340081"/>
    <w:rsid w:val="1B36743A"/>
    <w:rsid w:val="1B3AE0B6"/>
    <w:rsid w:val="1B3C369C"/>
    <w:rsid w:val="1B3E8334"/>
    <w:rsid w:val="1B3F9CF8"/>
    <w:rsid w:val="1B42B565"/>
    <w:rsid w:val="1B523E27"/>
    <w:rsid w:val="1B5475F9"/>
    <w:rsid w:val="1B55082C"/>
    <w:rsid w:val="1B567166"/>
    <w:rsid w:val="1B6330D8"/>
    <w:rsid w:val="1B64DF4B"/>
    <w:rsid w:val="1B68914D"/>
    <w:rsid w:val="1B6B1C73"/>
    <w:rsid w:val="1B6E9C15"/>
    <w:rsid w:val="1B716FEE"/>
    <w:rsid w:val="1B71DDFA"/>
    <w:rsid w:val="1B793A15"/>
    <w:rsid w:val="1B7CED17"/>
    <w:rsid w:val="1B7E02E6"/>
    <w:rsid w:val="1B805428"/>
    <w:rsid w:val="1B807887"/>
    <w:rsid w:val="1B86060C"/>
    <w:rsid w:val="1B8BBB6A"/>
    <w:rsid w:val="1B9EAE1E"/>
    <w:rsid w:val="1BA35A85"/>
    <w:rsid w:val="1BA5FA87"/>
    <w:rsid w:val="1BAB2CF5"/>
    <w:rsid w:val="1BABE1A0"/>
    <w:rsid w:val="1BAF1F52"/>
    <w:rsid w:val="1BB23CDF"/>
    <w:rsid w:val="1BB4316F"/>
    <w:rsid w:val="1BB5F1DE"/>
    <w:rsid w:val="1BB7404B"/>
    <w:rsid w:val="1BB9D51C"/>
    <w:rsid w:val="1BBA24A1"/>
    <w:rsid w:val="1BBECF30"/>
    <w:rsid w:val="1BC3752B"/>
    <w:rsid w:val="1BC445EE"/>
    <w:rsid w:val="1BCAD363"/>
    <w:rsid w:val="1BD36619"/>
    <w:rsid w:val="1BD36FB0"/>
    <w:rsid w:val="1BD3C5C2"/>
    <w:rsid w:val="1BD5DC23"/>
    <w:rsid w:val="1BD7AC50"/>
    <w:rsid w:val="1BDA9B75"/>
    <w:rsid w:val="1BDE5675"/>
    <w:rsid w:val="1BE19061"/>
    <w:rsid w:val="1BE71E02"/>
    <w:rsid w:val="1BE7B80B"/>
    <w:rsid w:val="1BE80A10"/>
    <w:rsid w:val="1BE93677"/>
    <w:rsid w:val="1BF11B93"/>
    <w:rsid w:val="1BF27D97"/>
    <w:rsid w:val="1BF36AAD"/>
    <w:rsid w:val="1BF75241"/>
    <w:rsid w:val="1BFAD7DE"/>
    <w:rsid w:val="1C022964"/>
    <w:rsid w:val="1C066208"/>
    <w:rsid w:val="1C066400"/>
    <w:rsid w:val="1C06EA73"/>
    <w:rsid w:val="1C07533C"/>
    <w:rsid w:val="1C0970B3"/>
    <w:rsid w:val="1C0D421D"/>
    <w:rsid w:val="1C0DDABA"/>
    <w:rsid w:val="1C0E3D38"/>
    <w:rsid w:val="1C0F98B7"/>
    <w:rsid w:val="1C0FBB8B"/>
    <w:rsid w:val="1C15AF92"/>
    <w:rsid w:val="1C162844"/>
    <w:rsid w:val="1C169540"/>
    <w:rsid w:val="1C17C9FF"/>
    <w:rsid w:val="1C18296F"/>
    <w:rsid w:val="1C19F017"/>
    <w:rsid w:val="1C1C5F8D"/>
    <w:rsid w:val="1C22C82F"/>
    <w:rsid w:val="1C2864CE"/>
    <w:rsid w:val="1C2D39D3"/>
    <w:rsid w:val="1C2EF7E6"/>
    <w:rsid w:val="1C2FA5E5"/>
    <w:rsid w:val="1C354E66"/>
    <w:rsid w:val="1C38A777"/>
    <w:rsid w:val="1C3993C6"/>
    <w:rsid w:val="1C3CF796"/>
    <w:rsid w:val="1C3D573B"/>
    <w:rsid w:val="1C487403"/>
    <w:rsid w:val="1C547E48"/>
    <w:rsid w:val="1C582D13"/>
    <w:rsid w:val="1C588821"/>
    <w:rsid w:val="1C593F3C"/>
    <w:rsid w:val="1C59AC7F"/>
    <w:rsid w:val="1C60E143"/>
    <w:rsid w:val="1C6273C7"/>
    <w:rsid w:val="1C64168A"/>
    <w:rsid w:val="1C644270"/>
    <w:rsid w:val="1C6661F9"/>
    <w:rsid w:val="1C6676C5"/>
    <w:rsid w:val="1C6A87D2"/>
    <w:rsid w:val="1C6C084D"/>
    <w:rsid w:val="1C6D328E"/>
    <w:rsid w:val="1C6E1212"/>
    <w:rsid w:val="1C6E4E94"/>
    <w:rsid w:val="1C71231E"/>
    <w:rsid w:val="1C719A24"/>
    <w:rsid w:val="1C71DB2B"/>
    <w:rsid w:val="1C72A5C6"/>
    <w:rsid w:val="1C7DEBE7"/>
    <w:rsid w:val="1C812003"/>
    <w:rsid w:val="1C850A23"/>
    <w:rsid w:val="1C860179"/>
    <w:rsid w:val="1C870B95"/>
    <w:rsid w:val="1C8B723A"/>
    <w:rsid w:val="1C8FC666"/>
    <w:rsid w:val="1C91C2EC"/>
    <w:rsid w:val="1C92B02E"/>
    <w:rsid w:val="1C93F287"/>
    <w:rsid w:val="1C977609"/>
    <w:rsid w:val="1C9BA8EF"/>
    <w:rsid w:val="1CA32172"/>
    <w:rsid w:val="1CA3EE6C"/>
    <w:rsid w:val="1CA53B03"/>
    <w:rsid w:val="1CA6496E"/>
    <w:rsid w:val="1CA7AA79"/>
    <w:rsid w:val="1CA88F4D"/>
    <w:rsid w:val="1CB1C8F1"/>
    <w:rsid w:val="1CBFBB70"/>
    <w:rsid w:val="1CC0CA34"/>
    <w:rsid w:val="1CC5BAAF"/>
    <w:rsid w:val="1CC608C7"/>
    <w:rsid w:val="1CC82091"/>
    <w:rsid w:val="1CCB5A4B"/>
    <w:rsid w:val="1CCB679E"/>
    <w:rsid w:val="1CD26827"/>
    <w:rsid w:val="1CD27748"/>
    <w:rsid w:val="1CD81F9D"/>
    <w:rsid w:val="1CDB9601"/>
    <w:rsid w:val="1CE04777"/>
    <w:rsid w:val="1CE12CB8"/>
    <w:rsid w:val="1CE48297"/>
    <w:rsid w:val="1CE63DE0"/>
    <w:rsid w:val="1CEF33EA"/>
    <w:rsid w:val="1CF0D1C0"/>
    <w:rsid w:val="1D0597AA"/>
    <w:rsid w:val="1D06A9EE"/>
    <w:rsid w:val="1D0A3504"/>
    <w:rsid w:val="1D0BD574"/>
    <w:rsid w:val="1D0EE836"/>
    <w:rsid w:val="1D126AB0"/>
    <w:rsid w:val="1D16C351"/>
    <w:rsid w:val="1D17F34A"/>
    <w:rsid w:val="1D1938A5"/>
    <w:rsid w:val="1D1E6382"/>
    <w:rsid w:val="1D23021C"/>
    <w:rsid w:val="1D2583A1"/>
    <w:rsid w:val="1D26B609"/>
    <w:rsid w:val="1D279716"/>
    <w:rsid w:val="1D290117"/>
    <w:rsid w:val="1D2A9039"/>
    <w:rsid w:val="1D2C403E"/>
    <w:rsid w:val="1D2C44F6"/>
    <w:rsid w:val="1D322F52"/>
    <w:rsid w:val="1D3282FF"/>
    <w:rsid w:val="1D32A834"/>
    <w:rsid w:val="1D369A3B"/>
    <w:rsid w:val="1D3FDAF7"/>
    <w:rsid w:val="1D40F866"/>
    <w:rsid w:val="1D4106A3"/>
    <w:rsid w:val="1D411DE2"/>
    <w:rsid w:val="1D441348"/>
    <w:rsid w:val="1D4457F6"/>
    <w:rsid w:val="1D45E341"/>
    <w:rsid w:val="1D462DD4"/>
    <w:rsid w:val="1D46C646"/>
    <w:rsid w:val="1D473C3C"/>
    <w:rsid w:val="1D489340"/>
    <w:rsid w:val="1D4ACB68"/>
    <w:rsid w:val="1D4AF3A8"/>
    <w:rsid w:val="1D4B0B8C"/>
    <w:rsid w:val="1D528429"/>
    <w:rsid w:val="1D56D67B"/>
    <w:rsid w:val="1D5DCCAD"/>
    <w:rsid w:val="1D62C3D9"/>
    <w:rsid w:val="1D66BC54"/>
    <w:rsid w:val="1D66E4AC"/>
    <w:rsid w:val="1D66EA6F"/>
    <w:rsid w:val="1D6CD311"/>
    <w:rsid w:val="1D6DCB7C"/>
    <w:rsid w:val="1D6FC8F4"/>
    <w:rsid w:val="1D72EB15"/>
    <w:rsid w:val="1D73305B"/>
    <w:rsid w:val="1D75926E"/>
    <w:rsid w:val="1D7608C5"/>
    <w:rsid w:val="1D7633DD"/>
    <w:rsid w:val="1D765A53"/>
    <w:rsid w:val="1D775832"/>
    <w:rsid w:val="1D78CDED"/>
    <w:rsid w:val="1D79628F"/>
    <w:rsid w:val="1D7D96CB"/>
    <w:rsid w:val="1D7E4BAB"/>
    <w:rsid w:val="1D83ACFA"/>
    <w:rsid w:val="1D89CC8A"/>
    <w:rsid w:val="1D8F0E9A"/>
    <w:rsid w:val="1D8F2B0C"/>
    <w:rsid w:val="1D8FE750"/>
    <w:rsid w:val="1D912CEF"/>
    <w:rsid w:val="1D96B0E0"/>
    <w:rsid w:val="1D97BFC8"/>
    <w:rsid w:val="1D99D958"/>
    <w:rsid w:val="1D9CA93C"/>
    <w:rsid w:val="1D9E6CB2"/>
    <w:rsid w:val="1DA1CCCB"/>
    <w:rsid w:val="1DA5D98C"/>
    <w:rsid w:val="1DA618FF"/>
    <w:rsid w:val="1DAE3E17"/>
    <w:rsid w:val="1DB45A73"/>
    <w:rsid w:val="1DB79AFD"/>
    <w:rsid w:val="1DBBA704"/>
    <w:rsid w:val="1DC04448"/>
    <w:rsid w:val="1DC434F0"/>
    <w:rsid w:val="1DCBECC0"/>
    <w:rsid w:val="1DCC0C2A"/>
    <w:rsid w:val="1DCF4155"/>
    <w:rsid w:val="1DCF7B8A"/>
    <w:rsid w:val="1DDB237B"/>
    <w:rsid w:val="1DE04F87"/>
    <w:rsid w:val="1DE2ACB9"/>
    <w:rsid w:val="1DE32A66"/>
    <w:rsid w:val="1DE3377C"/>
    <w:rsid w:val="1DE41C32"/>
    <w:rsid w:val="1DE4A3CE"/>
    <w:rsid w:val="1DEC10FF"/>
    <w:rsid w:val="1DED8D13"/>
    <w:rsid w:val="1DEE5D05"/>
    <w:rsid w:val="1DF110BC"/>
    <w:rsid w:val="1DF35C01"/>
    <w:rsid w:val="1DF8FEA5"/>
    <w:rsid w:val="1DFC9C2B"/>
    <w:rsid w:val="1DFE8508"/>
    <w:rsid w:val="1DFED718"/>
    <w:rsid w:val="1DFEF7A4"/>
    <w:rsid w:val="1E0558CC"/>
    <w:rsid w:val="1E0AF18D"/>
    <w:rsid w:val="1E0EF8B1"/>
    <w:rsid w:val="1E0F1DDF"/>
    <w:rsid w:val="1E11E1C3"/>
    <w:rsid w:val="1E13298B"/>
    <w:rsid w:val="1E13B318"/>
    <w:rsid w:val="1E140122"/>
    <w:rsid w:val="1E15D29C"/>
    <w:rsid w:val="1E19E161"/>
    <w:rsid w:val="1E1C3C92"/>
    <w:rsid w:val="1E1C6AF6"/>
    <w:rsid w:val="1E1E2E69"/>
    <w:rsid w:val="1E2382E3"/>
    <w:rsid w:val="1E24F412"/>
    <w:rsid w:val="1E270DEA"/>
    <w:rsid w:val="1E282AA2"/>
    <w:rsid w:val="1E293663"/>
    <w:rsid w:val="1E2B407F"/>
    <w:rsid w:val="1E2FD634"/>
    <w:rsid w:val="1E35C6C2"/>
    <w:rsid w:val="1E36887F"/>
    <w:rsid w:val="1E3B88B7"/>
    <w:rsid w:val="1E3D1516"/>
    <w:rsid w:val="1E3D3DD1"/>
    <w:rsid w:val="1E3DCC84"/>
    <w:rsid w:val="1E400B40"/>
    <w:rsid w:val="1E41EC1E"/>
    <w:rsid w:val="1E422F74"/>
    <w:rsid w:val="1E45A826"/>
    <w:rsid w:val="1E4BC868"/>
    <w:rsid w:val="1E514578"/>
    <w:rsid w:val="1E52302A"/>
    <w:rsid w:val="1E52DC4F"/>
    <w:rsid w:val="1E543CA8"/>
    <w:rsid w:val="1E559BDB"/>
    <w:rsid w:val="1E588243"/>
    <w:rsid w:val="1E59B222"/>
    <w:rsid w:val="1E5BB434"/>
    <w:rsid w:val="1E5C8DAD"/>
    <w:rsid w:val="1E5D0515"/>
    <w:rsid w:val="1E5FB4DA"/>
    <w:rsid w:val="1E634778"/>
    <w:rsid w:val="1E642C7C"/>
    <w:rsid w:val="1E64405C"/>
    <w:rsid w:val="1E6CD84F"/>
    <w:rsid w:val="1E6D99D4"/>
    <w:rsid w:val="1E731E66"/>
    <w:rsid w:val="1E7C6406"/>
    <w:rsid w:val="1E87C34A"/>
    <w:rsid w:val="1E8E8E13"/>
    <w:rsid w:val="1E905A07"/>
    <w:rsid w:val="1E91D699"/>
    <w:rsid w:val="1E9260F0"/>
    <w:rsid w:val="1E95BC70"/>
    <w:rsid w:val="1E98157A"/>
    <w:rsid w:val="1E9E0BF7"/>
    <w:rsid w:val="1EA15047"/>
    <w:rsid w:val="1EA1B21C"/>
    <w:rsid w:val="1EA1F1A0"/>
    <w:rsid w:val="1EAB1183"/>
    <w:rsid w:val="1EAB68C5"/>
    <w:rsid w:val="1EABB54E"/>
    <w:rsid w:val="1EB1FBF5"/>
    <w:rsid w:val="1EB721BE"/>
    <w:rsid w:val="1EBC0869"/>
    <w:rsid w:val="1EBD1945"/>
    <w:rsid w:val="1EBE7820"/>
    <w:rsid w:val="1EC2F5E9"/>
    <w:rsid w:val="1EC699E0"/>
    <w:rsid w:val="1EC82B51"/>
    <w:rsid w:val="1ECB8D3A"/>
    <w:rsid w:val="1ECBF722"/>
    <w:rsid w:val="1ECED495"/>
    <w:rsid w:val="1ECF5EBB"/>
    <w:rsid w:val="1ED0A92C"/>
    <w:rsid w:val="1ED1B336"/>
    <w:rsid w:val="1ED338E7"/>
    <w:rsid w:val="1ED37209"/>
    <w:rsid w:val="1ED7E889"/>
    <w:rsid w:val="1EDBBEB4"/>
    <w:rsid w:val="1EDE3237"/>
    <w:rsid w:val="1EE25FA9"/>
    <w:rsid w:val="1EE3B4E8"/>
    <w:rsid w:val="1EEEC4A6"/>
    <w:rsid w:val="1EFA98E7"/>
    <w:rsid w:val="1EFAA161"/>
    <w:rsid w:val="1EFAEA5B"/>
    <w:rsid w:val="1EFC42D8"/>
    <w:rsid w:val="1F036FCE"/>
    <w:rsid w:val="1F06DE0D"/>
    <w:rsid w:val="1F09795F"/>
    <w:rsid w:val="1F0B25C0"/>
    <w:rsid w:val="1F10B638"/>
    <w:rsid w:val="1F1430C9"/>
    <w:rsid w:val="1F1580E5"/>
    <w:rsid w:val="1F185A0C"/>
    <w:rsid w:val="1F1DDB63"/>
    <w:rsid w:val="1F2166FB"/>
    <w:rsid w:val="1F232B64"/>
    <w:rsid w:val="1F245A5E"/>
    <w:rsid w:val="1F2651C6"/>
    <w:rsid w:val="1F2A2613"/>
    <w:rsid w:val="1F2F646D"/>
    <w:rsid w:val="1F2FB90A"/>
    <w:rsid w:val="1F303E73"/>
    <w:rsid w:val="1F345E1D"/>
    <w:rsid w:val="1F34E02D"/>
    <w:rsid w:val="1F3D113F"/>
    <w:rsid w:val="1F3F6AC7"/>
    <w:rsid w:val="1F3FE7E3"/>
    <w:rsid w:val="1F4053F6"/>
    <w:rsid w:val="1F423B04"/>
    <w:rsid w:val="1F43875C"/>
    <w:rsid w:val="1F463741"/>
    <w:rsid w:val="1F46B2E1"/>
    <w:rsid w:val="1F46B858"/>
    <w:rsid w:val="1F4A448F"/>
    <w:rsid w:val="1F4EBC46"/>
    <w:rsid w:val="1F51FED9"/>
    <w:rsid w:val="1F579592"/>
    <w:rsid w:val="1F61A815"/>
    <w:rsid w:val="1F6556F9"/>
    <w:rsid w:val="1F6620B3"/>
    <w:rsid w:val="1F6659F6"/>
    <w:rsid w:val="1F68CD09"/>
    <w:rsid w:val="1F6954E6"/>
    <w:rsid w:val="1F6A1BFC"/>
    <w:rsid w:val="1F6D5894"/>
    <w:rsid w:val="1F6DC848"/>
    <w:rsid w:val="1F704F07"/>
    <w:rsid w:val="1F70C1BE"/>
    <w:rsid w:val="1F71EA2E"/>
    <w:rsid w:val="1F729B39"/>
    <w:rsid w:val="1F75B830"/>
    <w:rsid w:val="1F75F3A3"/>
    <w:rsid w:val="1F7A4D00"/>
    <w:rsid w:val="1F7B028B"/>
    <w:rsid w:val="1F80C584"/>
    <w:rsid w:val="1F8587A8"/>
    <w:rsid w:val="1F8A2FCD"/>
    <w:rsid w:val="1F8E3E0A"/>
    <w:rsid w:val="1F8F957F"/>
    <w:rsid w:val="1F908351"/>
    <w:rsid w:val="1F915E46"/>
    <w:rsid w:val="1F94C86E"/>
    <w:rsid w:val="1F951EA8"/>
    <w:rsid w:val="1F958B48"/>
    <w:rsid w:val="1F96FD6D"/>
    <w:rsid w:val="1F978C9A"/>
    <w:rsid w:val="1F99F43C"/>
    <w:rsid w:val="1F9B84C6"/>
    <w:rsid w:val="1F9F1CD6"/>
    <w:rsid w:val="1FA1AA27"/>
    <w:rsid w:val="1FA5CBD3"/>
    <w:rsid w:val="1FA8006A"/>
    <w:rsid w:val="1FAAB6EB"/>
    <w:rsid w:val="1FAAF502"/>
    <w:rsid w:val="1FAC9818"/>
    <w:rsid w:val="1FAD596E"/>
    <w:rsid w:val="1FAFDBAC"/>
    <w:rsid w:val="1FB001EC"/>
    <w:rsid w:val="1FB2EAA5"/>
    <w:rsid w:val="1FB4BDAF"/>
    <w:rsid w:val="1FB542DE"/>
    <w:rsid w:val="1FBA0613"/>
    <w:rsid w:val="1FBE0637"/>
    <w:rsid w:val="1FC1325F"/>
    <w:rsid w:val="1FC3DB04"/>
    <w:rsid w:val="1FC3E085"/>
    <w:rsid w:val="1FC4148E"/>
    <w:rsid w:val="1FC6D308"/>
    <w:rsid w:val="1FC8BE3D"/>
    <w:rsid w:val="1FD565A2"/>
    <w:rsid w:val="1FD6EE03"/>
    <w:rsid w:val="1FDA0293"/>
    <w:rsid w:val="1FDF7566"/>
    <w:rsid w:val="1FE5F785"/>
    <w:rsid w:val="1FE8271E"/>
    <w:rsid w:val="1FEA0A11"/>
    <w:rsid w:val="1FEFDF80"/>
    <w:rsid w:val="1FF74304"/>
    <w:rsid w:val="1FFD9AF2"/>
    <w:rsid w:val="1FFEC962"/>
    <w:rsid w:val="200033D2"/>
    <w:rsid w:val="20006C74"/>
    <w:rsid w:val="2000E69D"/>
    <w:rsid w:val="200EEEAB"/>
    <w:rsid w:val="2014CDD4"/>
    <w:rsid w:val="2017E2B6"/>
    <w:rsid w:val="201B308E"/>
    <w:rsid w:val="2023712E"/>
    <w:rsid w:val="20241F61"/>
    <w:rsid w:val="2028FF1A"/>
    <w:rsid w:val="20295972"/>
    <w:rsid w:val="2030BF1F"/>
    <w:rsid w:val="2030EEE2"/>
    <w:rsid w:val="2033A6BE"/>
    <w:rsid w:val="20397973"/>
    <w:rsid w:val="203F7D59"/>
    <w:rsid w:val="203FD2F2"/>
    <w:rsid w:val="204128EA"/>
    <w:rsid w:val="2041BBCF"/>
    <w:rsid w:val="2041F2A7"/>
    <w:rsid w:val="20451C0A"/>
    <w:rsid w:val="20455161"/>
    <w:rsid w:val="204B3A1C"/>
    <w:rsid w:val="204CFE57"/>
    <w:rsid w:val="204E7622"/>
    <w:rsid w:val="204EE197"/>
    <w:rsid w:val="20560E24"/>
    <w:rsid w:val="2056F709"/>
    <w:rsid w:val="20586FE6"/>
    <w:rsid w:val="205880EB"/>
    <w:rsid w:val="205AED1B"/>
    <w:rsid w:val="205BC1EE"/>
    <w:rsid w:val="205E3B47"/>
    <w:rsid w:val="2064E391"/>
    <w:rsid w:val="20669141"/>
    <w:rsid w:val="2072F5B1"/>
    <w:rsid w:val="207B09C3"/>
    <w:rsid w:val="207CB621"/>
    <w:rsid w:val="207F18B5"/>
    <w:rsid w:val="2080616B"/>
    <w:rsid w:val="20818A7A"/>
    <w:rsid w:val="2081AE97"/>
    <w:rsid w:val="20838A99"/>
    <w:rsid w:val="20841A65"/>
    <w:rsid w:val="2085F002"/>
    <w:rsid w:val="20886CB0"/>
    <w:rsid w:val="20894F85"/>
    <w:rsid w:val="208B7BB7"/>
    <w:rsid w:val="208DC89D"/>
    <w:rsid w:val="20944FD1"/>
    <w:rsid w:val="20946207"/>
    <w:rsid w:val="2094F458"/>
    <w:rsid w:val="20956EE4"/>
    <w:rsid w:val="209A22FA"/>
    <w:rsid w:val="209A66BD"/>
    <w:rsid w:val="209FC625"/>
    <w:rsid w:val="20B357F5"/>
    <w:rsid w:val="20B62CDA"/>
    <w:rsid w:val="20B79D34"/>
    <w:rsid w:val="20BF07E2"/>
    <w:rsid w:val="20C0E967"/>
    <w:rsid w:val="20C23C03"/>
    <w:rsid w:val="20C80A62"/>
    <w:rsid w:val="20C843B7"/>
    <w:rsid w:val="20CC4F73"/>
    <w:rsid w:val="20CD1EED"/>
    <w:rsid w:val="20D02007"/>
    <w:rsid w:val="20D595C6"/>
    <w:rsid w:val="20D90F59"/>
    <w:rsid w:val="20DA496C"/>
    <w:rsid w:val="20E2014F"/>
    <w:rsid w:val="20E2792D"/>
    <w:rsid w:val="20E52A79"/>
    <w:rsid w:val="20E763AC"/>
    <w:rsid w:val="20E780DA"/>
    <w:rsid w:val="20EBED2D"/>
    <w:rsid w:val="20EC213C"/>
    <w:rsid w:val="20ECF26A"/>
    <w:rsid w:val="20EE8E1C"/>
    <w:rsid w:val="20F18A44"/>
    <w:rsid w:val="20F2EA78"/>
    <w:rsid w:val="20F876E1"/>
    <w:rsid w:val="21009AD4"/>
    <w:rsid w:val="210255B6"/>
    <w:rsid w:val="2102602F"/>
    <w:rsid w:val="2102EB61"/>
    <w:rsid w:val="2108B6DB"/>
    <w:rsid w:val="210C04C7"/>
    <w:rsid w:val="210E0E7D"/>
    <w:rsid w:val="2110E150"/>
    <w:rsid w:val="211217AD"/>
    <w:rsid w:val="2112D9B5"/>
    <w:rsid w:val="21179517"/>
    <w:rsid w:val="21187478"/>
    <w:rsid w:val="211A2E8A"/>
    <w:rsid w:val="211AD4A2"/>
    <w:rsid w:val="211AE7D2"/>
    <w:rsid w:val="211DC7E2"/>
    <w:rsid w:val="211E822E"/>
    <w:rsid w:val="211FA887"/>
    <w:rsid w:val="2126C2F7"/>
    <w:rsid w:val="212C45FA"/>
    <w:rsid w:val="2131AC60"/>
    <w:rsid w:val="2132B1DC"/>
    <w:rsid w:val="2132F80A"/>
    <w:rsid w:val="213BF1FA"/>
    <w:rsid w:val="213DAFF9"/>
    <w:rsid w:val="21440C86"/>
    <w:rsid w:val="2148C949"/>
    <w:rsid w:val="2148C9F3"/>
    <w:rsid w:val="2153D6D4"/>
    <w:rsid w:val="215ADE8F"/>
    <w:rsid w:val="215B69C4"/>
    <w:rsid w:val="215C315B"/>
    <w:rsid w:val="215CDFF4"/>
    <w:rsid w:val="215E7DFE"/>
    <w:rsid w:val="2160C942"/>
    <w:rsid w:val="2161B015"/>
    <w:rsid w:val="2168CF45"/>
    <w:rsid w:val="21692E16"/>
    <w:rsid w:val="216B0DBC"/>
    <w:rsid w:val="216B8295"/>
    <w:rsid w:val="216FE88B"/>
    <w:rsid w:val="21743AB0"/>
    <w:rsid w:val="217695AE"/>
    <w:rsid w:val="2179DE3F"/>
    <w:rsid w:val="217C7661"/>
    <w:rsid w:val="218169FD"/>
    <w:rsid w:val="21829F37"/>
    <w:rsid w:val="21878A46"/>
    <w:rsid w:val="218BCE70"/>
    <w:rsid w:val="2191A2F7"/>
    <w:rsid w:val="21935B91"/>
    <w:rsid w:val="2194527A"/>
    <w:rsid w:val="219F2B4A"/>
    <w:rsid w:val="219F4C36"/>
    <w:rsid w:val="219FAC81"/>
    <w:rsid w:val="219FC342"/>
    <w:rsid w:val="21A34B1C"/>
    <w:rsid w:val="21A378A9"/>
    <w:rsid w:val="21AD3E2B"/>
    <w:rsid w:val="21ADB263"/>
    <w:rsid w:val="21B07CDC"/>
    <w:rsid w:val="21B16FB4"/>
    <w:rsid w:val="21B54F55"/>
    <w:rsid w:val="21B75FC4"/>
    <w:rsid w:val="21BB910A"/>
    <w:rsid w:val="21BE82E4"/>
    <w:rsid w:val="21BFE58B"/>
    <w:rsid w:val="21C246DB"/>
    <w:rsid w:val="21C7267A"/>
    <w:rsid w:val="21C74EB4"/>
    <w:rsid w:val="21C76510"/>
    <w:rsid w:val="21C79273"/>
    <w:rsid w:val="21CAF400"/>
    <w:rsid w:val="21CBBA60"/>
    <w:rsid w:val="21CBE5B5"/>
    <w:rsid w:val="21CDB156"/>
    <w:rsid w:val="21CDC0A6"/>
    <w:rsid w:val="21CE8333"/>
    <w:rsid w:val="21CFD8DF"/>
    <w:rsid w:val="21D35D65"/>
    <w:rsid w:val="21D713B3"/>
    <w:rsid w:val="21D9CE78"/>
    <w:rsid w:val="21DF87AD"/>
    <w:rsid w:val="21E02441"/>
    <w:rsid w:val="21E610E9"/>
    <w:rsid w:val="21EBE5DE"/>
    <w:rsid w:val="21ED06C6"/>
    <w:rsid w:val="21F2F261"/>
    <w:rsid w:val="21F9A7F4"/>
    <w:rsid w:val="21FD527D"/>
    <w:rsid w:val="21FEBB34"/>
    <w:rsid w:val="21FF3893"/>
    <w:rsid w:val="22014B29"/>
    <w:rsid w:val="2201637D"/>
    <w:rsid w:val="2207FE7B"/>
    <w:rsid w:val="22087C43"/>
    <w:rsid w:val="22092D92"/>
    <w:rsid w:val="220C920A"/>
    <w:rsid w:val="2210C0B3"/>
    <w:rsid w:val="2213E7D4"/>
    <w:rsid w:val="221748DC"/>
    <w:rsid w:val="2218A2A7"/>
    <w:rsid w:val="221B2FB0"/>
    <w:rsid w:val="221C2FBB"/>
    <w:rsid w:val="221EDD87"/>
    <w:rsid w:val="222E3C67"/>
    <w:rsid w:val="222F73F1"/>
    <w:rsid w:val="223010C4"/>
    <w:rsid w:val="22308D89"/>
    <w:rsid w:val="2238FC5B"/>
    <w:rsid w:val="223B8876"/>
    <w:rsid w:val="223E6189"/>
    <w:rsid w:val="223FFD7F"/>
    <w:rsid w:val="224002E4"/>
    <w:rsid w:val="2243397C"/>
    <w:rsid w:val="2243D6F9"/>
    <w:rsid w:val="2246D214"/>
    <w:rsid w:val="2246FD83"/>
    <w:rsid w:val="2248C813"/>
    <w:rsid w:val="224AFAF3"/>
    <w:rsid w:val="224D1F85"/>
    <w:rsid w:val="224EE8CE"/>
    <w:rsid w:val="22512B03"/>
    <w:rsid w:val="22531129"/>
    <w:rsid w:val="225346FD"/>
    <w:rsid w:val="2254183F"/>
    <w:rsid w:val="22543A37"/>
    <w:rsid w:val="225D7605"/>
    <w:rsid w:val="225DB2DE"/>
    <w:rsid w:val="225EC7D5"/>
    <w:rsid w:val="225FA3ED"/>
    <w:rsid w:val="2262B7DD"/>
    <w:rsid w:val="22664D47"/>
    <w:rsid w:val="226716F8"/>
    <w:rsid w:val="226809EE"/>
    <w:rsid w:val="226996E7"/>
    <w:rsid w:val="2269E61B"/>
    <w:rsid w:val="22708919"/>
    <w:rsid w:val="2271C9F7"/>
    <w:rsid w:val="227323FD"/>
    <w:rsid w:val="227696AA"/>
    <w:rsid w:val="2276B360"/>
    <w:rsid w:val="227949B5"/>
    <w:rsid w:val="227951C7"/>
    <w:rsid w:val="227A3DDB"/>
    <w:rsid w:val="227AFBCA"/>
    <w:rsid w:val="22807E96"/>
    <w:rsid w:val="22809791"/>
    <w:rsid w:val="22823FFF"/>
    <w:rsid w:val="2282A6B4"/>
    <w:rsid w:val="228472A7"/>
    <w:rsid w:val="228537F1"/>
    <w:rsid w:val="22877904"/>
    <w:rsid w:val="22895E26"/>
    <w:rsid w:val="228D0BB3"/>
    <w:rsid w:val="228F5796"/>
    <w:rsid w:val="229B9DD3"/>
    <w:rsid w:val="229E6981"/>
    <w:rsid w:val="229EE401"/>
    <w:rsid w:val="229F6E81"/>
    <w:rsid w:val="22A0495C"/>
    <w:rsid w:val="22A1C815"/>
    <w:rsid w:val="22A459D3"/>
    <w:rsid w:val="22A4DAA7"/>
    <w:rsid w:val="22A74C54"/>
    <w:rsid w:val="22A74D37"/>
    <w:rsid w:val="22A78F2F"/>
    <w:rsid w:val="22A8A6E9"/>
    <w:rsid w:val="22AD1D1B"/>
    <w:rsid w:val="22B12F48"/>
    <w:rsid w:val="22B1B4EC"/>
    <w:rsid w:val="22B732FC"/>
    <w:rsid w:val="22B77E48"/>
    <w:rsid w:val="22B821A4"/>
    <w:rsid w:val="22B9A29F"/>
    <w:rsid w:val="22BAF47D"/>
    <w:rsid w:val="22BE88FB"/>
    <w:rsid w:val="22C16A55"/>
    <w:rsid w:val="22C3EA58"/>
    <w:rsid w:val="22C84E6E"/>
    <w:rsid w:val="22C8654F"/>
    <w:rsid w:val="22CBC923"/>
    <w:rsid w:val="22CCB0D2"/>
    <w:rsid w:val="22CCE6B5"/>
    <w:rsid w:val="22CD8725"/>
    <w:rsid w:val="22D0630A"/>
    <w:rsid w:val="22D52C51"/>
    <w:rsid w:val="22D5C014"/>
    <w:rsid w:val="22DB83B5"/>
    <w:rsid w:val="22DBBCA4"/>
    <w:rsid w:val="22E6AF3A"/>
    <w:rsid w:val="22E9E9A3"/>
    <w:rsid w:val="22EC0CD4"/>
    <w:rsid w:val="22ED2931"/>
    <w:rsid w:val="22EDBE37"/>
    <w:rsid w:val="22EFD766"/>
    <w:rsid w:val="22EFE32C"/>
    <w:rsid w:val="22F13654"/>
    <w:rsid w:val="22F159FE"/>
    <w:rsid w:val="22F249F7"/>
    <w:rsid w:val="22F254A8"/>
    <w:rsid w:val="22F33CE5"/>
    <w:rsid w:val="22F92ECF"/>
    <w:rsid w:val="22FB1515"/>
    <w:rsid w:val="22FC9150"/>
    <w:rsid w:val="22FFD93E"/>
    <w:rsid w:val="23015734"/>
    <w:rsid w:val="2302B560"/>
    <w:rsid w:val="23073122"/>
    <w:rsid w:val="23086C42"/>
    <w:rsid w:val="2309D53A"/>
    <w:rsid w:val="230A9756"/>
    <w:rsid w:val="230ACE13"/>
    <w:rsid w:val="230AF03C"/>
    <w:rsid w:val="230F0C78"/>
    <w:rsid w:val="23101EE5"/>
    <w:rsid w:val="2310FE2F"/>
    <w:rsid w:val="231395A8"/>
    <w:rsid w:val="231AEC39"/>
    <w:rsid w:val="231C7426"/>
    <w:rsid w:val="231CA915"/>
    <w:rsid w:val="23220B6A"/>
    <w:rsid w:val="2325CB62"/>
    <w:rsid w:val="23266854"/>
    <w:rsid w:val="23274CBD"/>
    <w:rsid w:val="232BED44"/>
    <w:rsid w:val="232D47E9"/>
    <w:rsid w:val="232E9985"/>
    <w:rsid w:val="232F12E9"/>
    <w:rsid w:val="232FA62C"/>
    <w:rsid w:val="23323FD6"/>
    <w:rsid w:val="2332D6F4"/>
    <w:rsid w:val="233B082A"/>
    <w:rsid w:val="233BA021"/>
    <w:rsid w:val="23425246"/>
    <w:rsid w:val="234352B2"/>
    <w:rsid w:val="23448145"/>
    <w:rsid w:val="2349C950"/>
    <w:rsid w:val="234C8C52"/>
    <w:rsid w:val="234CDECB"/>
    <w:rsid w:val="234D7000"/>
    <w:rsid w:val="234EFEC9"/>
    <w:rsid w:val="23507FAE"/>
    <w:rsid w:val="235093A7"/>
    <w:rsid w:val="2351E18E"/>
    <w:rsid w:val="2353FB67"/>
    <w:rsid w:val="2354CE47"/>
    <w:rsid w:val="235527E0"/>
    <w:rsid w:val="23568EA3"/>
    <w:rsid w:val="23571E8F"/>
    <w:rsid w:val="235736EF"/>
    <w:rsid w:val="2358695F"/>
    <w:rsid w:val="235DC442"/>
    <w:rsid w:val="235DF57F"/>
    <w:rsid w:val="2362E4F6"/>
    <w:rsid w:val="2367F8DB"/>
    <w:rsid w:val="23699BD5"/>
    <w:rsid w:val="236CB36D"/>
    <w:rsid w:val="23716C14"/>
    <w:rsid w:val="23740BB5"/>
    <w:rsid w:val="2375575C"/>
    <w:rsid w:val="2376874E"/>
    <w:rsid w:val="237986C5"/>
    <w:rsid w:val="237CD628"/>
    <w:rsid w:val="237E48F3"/>
    <w:rsid w:val="237F4408"/>
    <w:rsid w:val="2382338A"/>
    <w:rsid w:val="238492F8"/>
    <w:rsid w:val="2385DD23"/>
    <w:rsid w:val="23863661"/>
    <w:rsid w:val="23867D2B"/>
    <w:rsid w:val="238840BE"/>
    <w:rsid w:val="239C72F9"/>
    <w:rsid w:val="239DE8C0"/>
    <w:rsid w:val="239EE92E"/>
    <w:rsid w:val="239FF9DB"/>
    <w:rsid w:val="23A3C011"/>
    <w:rsid w:val="23A4B32F"/>
    <w:rsid w:val="23A90F88"/>
    <w:rsid w:val="23AD5F31"/>
    <w:rsid w:val="23B08403"/>
    <w:rsid w:val="23B1FCA4"/>
    <w:rsid w:val="23B21BC4"/>
    <w:rsid w:val="23B5441B"/>
    <w:rsid w:val="23B5C011"/>
    <w:rsid w:val="23B8EE0E"/>
    <w:rsid w:val="23BA8F10"/>
    <w:rsid w:val="23BB390C"/>
    <w:rsid w:val="23C0AE4A"/>
    <w:rsid w:val="23CAAA01"/>
    <w:rsid w:val="23CD06C1"/>
    <w:rsid w:val="23CD392B"/>
    <w:rsid w:val="23CF04F8"/>
    <w:rsid w:val="23D0DFE8"/>
    <w:rsid w:val="23D2D4FA"/>
    <w:rsid w:val="23D4805B"/>
    <w:rsid w:val="23D4F807"/>
    <w:rsid w:val="23D803E9"/>
    <w:rsid w:val="23DC9B0E"/>
    <w:rsid w:val="23E0E973"/>
    <w:rsid w:val="23E7ED39"/>
    <w:rsid w:val="23EFE054"/>
    <w:rsid w:val="23F12C25"/>
    <w:rsid w:val="23F4DA4A"/>
    <w:rsid w:val="23F609C7"/>
    <w:rsid w:val="23F62324"/>
    <w:rsid w:val="23F6CE65"/>
    <w:rsid w:val="23F96334"/>
    <w:rsid w:val="24051CD4"/>
    <w:rsid w:val="2408AE42"/>
    <w:rsid w:val="2408DD40"/>
    <w:rsid w:val="240B5280"/>
    <w:rsid w:val="240BF198"/>
    <w:rsid w:val="240F8718"/>
    <w:rsid w:val="2415A7F2"/>
    <w:rsid w:val="241E0996"/>
    <w:rsid w:val="24233708"/>
    <w:rsid w:val="2423F23E"/>
    <w:rsid w:val="242B69EB"/>
    <w:rsid w:val="242D3517"/>
    <w:rsid w:val="242E0A3F"/>
    <w:rsid w:val="2431B46B"/>
    <w:rsid w:val="24336901"/>
    <w:rsid w:val="2438F338"/>
    <w:rsid w:val="243F6F0C"/>
    <w:rsid w:val="24419928"/>
    <w:rsid w:val="24430DB0"/>
    <w:rsid w:val="24471C42"/>
    <w:rsid w:val="2447BF23"/>
    <w:rsid w:val="244C1718"/>
    <w:rsid w:val="244C8FBD"/>
    <w:rsid w:val="244CD391"/>
    <w:rsid w:val="245BA319"/>
    <w:rsid w:val="24662DF3"/>
    <w:rsid w:val="246BDFA0"/>
    <w:rsid w:val="246D9D3C"/>
    <w:rsid w:val="24711FCD"/>
    <w:rsid w:val="2471A59D"/>
    <w:rsid w:val="2471DDDF"/>
    <w:rsid w:val="2474DB98"/>
    <w:rsid w:val="24788DB6"/>
    <w:rsid w:val="247EE61C"/>
    <w:rsid w:val="2480722C"/>
    <w:rsid w:val="2481D39A"/>
    <w:rsid w:val="2489F75B"/>
    <w:rsid w:val="24901BF4"/>
    <w:rsid w:val="2491424F"/>
    <w:rsid w:val="2497E95A"/>
    <w:rsid w:val="249EAB90"/>
    <w:rsid w:val="249F1507"/>
    <w:rsid w:val="24A010C9"/>
    <w:rsid w:val="24A86C34"/>
    <w:rsid w:val="24AC820E"/>
    <w:rsid w:val="24AF6DE1"/>
    <w:rsid w:val="24B05D31"/>
    <w:rsid w:val="24B3D982"/>
    <w:rsid w:val="24B43604"/>
    <w:rsid w:val="24B52908"/>
    <w:rsid w:val="24B84DD6"/>
    <w:rsid w:val="24B8B166"/>
    <w:rsid w:val="24BA9DA2"/>
    <w:rsid w:val="24BEE72C"/>
    <w:rsid w:val="24BF7EC1"/>
    <w:rsid w:val="24C1E419"/>
    <w:rsid w:val="24C23426"/>
    <w:rsid w:val="24C41A31"/>
    <w:rsid w:val="24C42374"/>
    <w:rsid w:val="24C5F21F"/>
    <w:rsid w:val="24C5F92F"/>
    <w:rsid w:val="24C754C9"/>
    <w:rsid w:val="24CCF8E1"/>
    <w:rsid w:val="24CF80D3"/>
    <w:rsid w:val="24CF8E50"/>
    <w:rsid w:val="24D06815"/>
    <w:rsid w:val="24D1CD04"/>
    <w:rsid w:val="24D388ED"/>
    <w:rsid w:val="24D5DF95"/>
    <w:rsid w:val="24D7B003"/>
    <w:rsid w:val="24DAA88B"/>
    <w:rsid w:val="24DB539C"/>
    <w:rsid w:val="24DFEABA"/>
    <w:rsid w:val="24E0DB25"/>
    <w:rsid w:val="24E36532"/>
    <w:rsid w:val="24E40E0E"/>
    <w:rsid w:val="24EC305C"/>
    <w:rsid w:val="24EF5FFD"/>
    <w:rsid w:val="24F271BC"/>
    <w:rsid w:val="24F2FEEC"/>
    <w:rsid w:val="24F305B0"/>
    <w:rsid w:val="24F51AF8"/>
    <w:rsid w:val="24F96B34"/>
    <w:rsid w:val="24FD9F1F"/>
    <w:rsid w:val="24FE8797"/>
    <w:rsid w:val="24FF25AC"/>
    <w:rsid w:val="2502BF2B"/>
    <w:rsid w:val="25036FB8"/>
    <w:rsid w:val="25044602"/>
    <w:rsid w:val="250DCAB5"/>
    <w:rsid w:val="250DD281"/>
    <w:rsid w:val="2511878F"/>
    <w:rsid w:val="2521FDEA"/>
    <w:rsid w:val="25235475"/>
    <w:rsid w:val="25251189"/>
    <w:rsid w:val="2527A2CF"/>
    <w:rsid w:val="252A04CF"/>
    <w:rsid w:val="252A7665"/>
    <w:rsid w:val="252DE3A3"/>
    <w:rsid w:val="25390E75"/>
    <w:rsid w:val="253C417A"/>
    <w:rsid w:val="253CE20B"/>
    <w:rsid w:val="253D40BD"/>
    <w:rsid w:val="25401ED4"/>
    <w:rsid w:val="25436E60"/>
    <w:rsid w:val="25441A42"/>
    <w:rsid w:val="25446AD3"/>
    <w:rsid w:val="25469AB7"/>
    <w:rsid w:val="2547D65B"/>
    <w:rsid w:val="254893BF"/>
    <w:rsid w:val="254FDA21"/>
    <w:rsid w:val="25515A77"/>
    <w:rsid w:val="2555DBAE"/>
    <w:rsid w:val="25566A50"/>
    <w:rsid w:val="255797CD"/>
    <w:rsid w:val="2558EC71"/>
    <w:rsid w:val="255F1E06"/>
    <w:rsid w:val="2568108B"/>
    <w:rsid w:val="2569383B"/>
    <w:rsid w:val="256DB52B"/>
    <w:rsid w:val="256FF468"/>
    <w:rsid w:val="2575F1DB"/>
    <w:rsid w:val="25764000"/>
    <w:rsid w:val="2576D290"/>
    <w:rsid w:val="2576D673"/>
    <w:rsid w:val="25789567"/>
    <w:rsid w:val="257B241C"/>
    <w:rsid w:val="257DB065"/>
    <w:rsid w:val="257DC7F2"/>
    <w:rsid w:val="2580394C"/>
    <w:rsid w:val="2586D8AC"/>
    <w:rsid w:val="2588C0C9"/>
    <w:rsid w:val="2588E727"/>
    <w:rsid w:val="258B0547"/>
    <w:rsid w:val="258BF8F5"/>
    <w:rsid w:val="258F5EEE"/>
    <w:rsid w:val="25908608"/>
    <w:rsid w:val="2590F518"/>
    <w:rsid w:val="25928120"/>
    <w:rsid w:val="2597E596"/>
    <w:rsid w:val="25993665"/>
    <w:rsid w:val="259E73A9"/>
    <w:rsid w:val="259FCB7D"/>
    <w:rsid w:val="259FCFDE"/>
    <w:rsid w:val="25A231D9"/>
    <w:rsid w:val="25A3206B"/>
    <w:rsid w:val="25A69B57"/>
    <w:rsid w:val="25A9982C"/>
    <w:rsid w:val="25AD5FB3"/>
    <w:rsid w:val="25AFCF6B"/>
    <w:rsid w:val="25B30AD6"/>
    <w:rsid w:val="25B68853"/>
    <w:rsid w:val="25BE4352"/>
    <w:rsid w:val="25C1F291"/>
    <w:rsid w:val="25C36490"/>
    <w:rsid w:val="25C5CB56"/>
    <w:rsid w:val="25C8FFF4"/>
    <w:rsid w:val="25CAB1B6"/>
    <w:rsid w:val="25CC35B3"/>
    <w:rsid w:val="25D26D87"/>
    <w:rsid w:val="25D32CAB"/>
    <w:rsid w:val="25D58243"/>
    <w:rsid w:val="25DAFDD9"/>
    <w:rsid w:val="25DC70BE"/>
    <w:rsid w:val="25DD02AD"/>
    <w:rsid w:val="25DF5DA9"/>
    <w:rsid w:val="25DF8977"/>
    <w:rsid w:val="25E07454"/>
    <w:rsid w:val="25E24965"/>
    <w:rsid w:val="25E36E0C"/>
    <w:rsid w:val="25E54CF6"/>
    <w:rsid w:val="25E9412D"/>
    <w:rsid w:val="25E9D7AE"/>
    <w:rsid w:val="25ECB7CC"/>
    <w:rsid w:val="25ECF2ED"/>
    <w:rsid w:val="25F092B9"/>
    <w:rsid w:val="25F0C715"/>
    <w:rsid w:val="25F273BA"/>
    <w:rsid w:val="25F2DB5B"/>
    <w:rsid w:val="25F6FC52"/>
    <w:rsid w:val="25F8F912"/>
    <w:rsid w:val="25FA6CEF"/>
    <w:rsid w:val="25FED810"/>
    <w:rsid w:val="260107C1"/>
    <w:rsid w:val="2605D6E3"/>
    <w:rsid w:val="2607E23B"/>
    <w:rsid w:val="260EF712"/>
    <w:rsid w:val="2612068C"/>
    <w:rsid w:val="2613F0BD"/>
    <w:rsid w:val="2614F070"/>
    <w:rsid w:val="26161648"/>
    <w:rsid w:val="2618F780"/>
    <w:rsid w:val="261C0BD1"/>
    <w:rsid w:val="2622FD77"/>
    <w:rsid w:val="262538CD"/>
    <w:rsid w:val="2632F36A"/>
    <w:rsid w:val="26340B1C"/>
    <w:rsid w:val="263481E7"/>
    <w:rsid w:val="263B1D18"/>
    <w:rsid w:val="263BC83E"/>
    <w:rsid w:val="263CFADC"/>
    <w:rsid w:val="263F458A"/>
    <w:rsid w:val="263F8D57"/>
    <w:rsid w:val="26419FC6"/>
    <w:rsid w:val="26459578"/>
    <w:rsid w:val="2645BC50"/>
    <w:rsid w:val="26465DA4"/>
    <w:rsid w:val="264FFF5D"/>
    <w:rsid w:val="26513666"/>
    <w:rsid w:val="26561F09"/>
    <w:rsid w:val="265895E1"/>
    <w:rsid w:val="2658D2D8"/>
    <w:rsid w:val="2658E1C4"/>
    <w:rsid w:val="2659708C"/>
    <w:rsid w:val="2659D486"/>
    <w:rsid w:val="265B2AF7"/>
    <w:rsid w:val="265CA185"/>
    <w:rsid w:val="265CD47D"/>
    <w:rsid w:val="265D381B"/>
    <w:rsid w:val="266175BC"/>
    <w:rsid w:val="26640AA8"/>
    <w:rsid w:val="2667B59B"/>
    <w:rsid w:val="2669287B"/>
    <w:rsid w:val="266B1C21"/>
    <w:rsid w:val="266B3394"/>
    <w:rsid w:val="266E5AA1"/>
    <w:rsid w:val="2671D5C9"/>
    <w:rsid w:val="2671EA37"/>
    <w:rsid w:val="2673AC90"/>
    <w:rsid w:val="2674E6BC"/>
    <w:rsid w:val="26761B98"/>
    <w:rsid w:val="26769FE2"/>
    <w:rsid w:val="2676D477"/>
    <w:rsid w:val="2679EA19"/>
    <w:rsid w:val="267EF0DE"/>
    <w:rsid w:val="267FEC57"/>
    <w:rsid w:val="2682C0B1"/>
    <w:rsid w:val="26845740"/>
    <w:rsid w:val="2685CF90"/>
    <w:rsid w:val="2685F375"/>
    <w:rsid w:val="2686E322"/>
    <w:rsid w:val="2687BDDF"/>
    <w:rsid w:val="2688BAA1"/>
    <w:rsid w:val="2688E6AC"/>
    <w:rsid w:val="268942F2"/>
    <w:rsid w:val="268AF8C1"/>
    <w:rsid w:val="268C7167"/>
    <w:rsid w:val="268EDC09"/>
    <w:rsid w:val="2690FF00"/>
    <w:rsid w:val="2691E9C1"/>
    <w:rsid w:val="269C7AF8"/>
    <w:rsid w:val="269ED6D6"/>
    <w:rsid w:val="269F66D9"/>
    <w:rsid w:val="26A016BA"/>
    <w:rsid w:val="26A54C59"/>
    <w:rsid w:val="26A5D358"/>
    <w:rsid w:val="26A8431D"/>
    <w:rsid w:val="26A93D26"/>
    <w:rsid w:val="26A9F890"/>
    <w:rsid w:val="26ACC780"/>
    <w:rsid w:val="26B11757"/>
    <w:rsid w:val="26B298CD"/>
    <w:rsid w:val="26B37253"/>
    <w:rsid w:val="26B7B07A"/>
    <w:rsid w:val="26BA4546"/>
    <w:rsid w:val="26BD3849"/>
    <w:rsid w:val="26C05FDB"/>
    <w:rsid w:val="26C21397"/>
    <w:rsid w:val="26CC2D4B"/>
    <w:rsid w:val="26CDE845"/>
    <w:rsid w:val="26CEBBE1"/>
    <w:rsid w:val="26CF1247"/>
    <w:rsid w:val="26D1B8CA"/>
    <w:rsid w:val="26D676F1"/>
    <w:rsid w:val="26D7CBE9"/>
    <w:rsid w:val="26DAA4F1"/>
    <w:rsid w:val="26DC7219"/>
    <w:rsid w:val="26E19E21"/>
    <w:rsid w:val="26E22630"/>
    <w:rsid w:val="26E3DAFB"/>
    <w:rsid w:val="26E5BBD4"/>
    <w:rsid w:val="26E650D3"/>
    <w:rsid w:val="26E9021A"/>
    <w:rsid w:val="26EA1909"/>
    <w:rsid w:val="26ED13AF"/>
    <w:rsid w:val="26ED9680"/>
    <w:rsid w:val="26EFB61E"/>
    <w:rsid w:val="26F015F5"/>
    <w:rsid w:val="26F0928F"/>
    <w:rsid w:val="26F31F92"/>
    <w:rsid w:val="26F8419C"/>
    <w:rsid w:val="26FAE1A4"/>
    <w:rsid w:val="26FB4D4B"/>
    <w:rsid w:val="2702BB3B"/>
    <w:rsid w:val="27064E1A"/>
    <w:rsid w:val="27070EB0"/>
    <w:rsid w:val="27079F8A"/>
    <w:rsid w:val="270BEBD9"/>
    <w:rsid w:val="270FBCD8"/>
    <w:rsid w:val="270FCF5B"/>
    <w:rsid w:val="27102EA1"/>
    <w:rsid w:val="27107143"/>
    <w:rsid w:val="2713DB02"/>
    <w:rsid w:val="2718F975"/>
    <w:rsid w:val="271A82D0"/>
    <w:rsid w:val="271BA81D"/>
    <w:rsid w:val="271C9A00"/>
    <w:rsid w:val="271FF2DB"/>
    <w:rsid w:val="272012AB"/>
    <w:rsid w:val="27224D60"/>
    <w:rsid w:val="27243B32"/>
    <w:rsid w:val="272541A2"/>
    <w:rsid w:val="2728A39D"/>
    <w:rsid w:val="2728C3FE"/>
    <w:rsid w:val="2730C7D5"/>
    <w:rsid w:val="2734E69D"/>
    <w:rsid w:val="27370EF8"/>
    <w:rsid w:val="27379447"/>
    <w:rsid w:val="273D69EF"/>
    <w:rsid w:val="2740089A"/>
    <w:rsid w:val="2745A362"/>
    <w:rsid w:val="274823F1"/>
    <w:rsid w:val="27491969"/>
    <w:rsid w:val="274BB397"/>
    <w:rsid w:val="27502DD2"/>
    <w:rsid w:val="27507F11"/>
    <w:rsid w:val="275264C8"/>
    <w:rsid w:val="27556247"/>
    <w:rsid w:val="2758CCEC"/>
    <w:rsid w:val="2765105F"/>
    <w:rsid w:val="27681518"/>
    <w:rsid w:val="276995F3"/>
    <w:rsid w:val="276BBAE2"/>
    <w:rsid w:val="276F30C7"/>
    <w:rsid w:val="2770F5F3"/>
    <w:rsid w:val="277393C0"/>
    <w:rsid w:val="27752AB7"/>
    <w:rsid w:val="2775B97A"/>
    <w:rsid w:val="2779BC8F"/>
    <w:rsid w:val="277B22EB"/>
    <w:rsid w:val="277CD7BA"/>
    <w:rsid w:val="277F470D"/>
    <w:rsid w:val="278338FF"/>
    <w:rsid w:val="278456E1"/>
    <w:rsid w:val="2785FD8A"/>
    <w:rsid w:val="278A8C6E"/>
    <w:rsid w:val="278D1699"/>
    <w:rsid w:val="27905CF8"/>
    <w:rsid w:val="27923DAC"/>
    <w:rsid w:val="2792E1DB"/>
    <w:rsid w:val="279FA525"/>
    <w:rsid w:val="27A25B35"/>
    <w:rsid w:val="27A316DF"/>
    <w:rsid w:val="27A37F35"/>
    <w:rsid w:val="27A695D6"/>
    <w:rsid w:val="27A6F8F2"/>
    <w:rsid w:val="27A72850"/>
    <w:rsid w:val="27AD200B"/>
    <w:rsid w:val="27AF841F"/>
    <w:rsid w:val="27B10875"/>
    <w:rsid w:val="27B392CD"/>
    <w:rsid w:val="27B3B62C"/>
    <w:rsid w:val="27B41E67"/>
    <w:rsid w:val="27B7E2E4"/>
    <w:rsid w:val="27BFFB0F"/>
    <w:rsid w:val="27C33512"/>
    <w:rsid w:val="27C53C13"/>
    <w:rsid w:val="27C5C485"/>
    <w:rsid w:val="27C8590A"/>
    <w:rsid w:val="27CBBA5A"/>
    <w:rsid w:val="27D57217"/>
    <w:rsid w:val="27D7EA8F"/>
    <w:rsid w:val="27D822D1"/>
    <w:rsid w:val="27D98247"/>
    <w:rsid w:val="27DB69D4"/>
    <w:rsid w:val="27DE156D"/>
    <w:rsid w:val="27E60D13"/>
    <w:rsid w:val="27EE6C6C"/>
    <w:rsid w:val="27FFEDD6"/>
    <w:rsid w:val="280ADADA"/>
    <w:rsid w:val="280BA66B"/>
    <w:rsid w:val="28136F1A"/>
    <w:rsid w:val="281825B6"/>
    <w:rsid w:val="281CC986"/>
    <w:rsid w:val="281E36E1"/>
    <w:rsid w:val="2821B982"/>
    <w:rsid w:val="28238A5A"/>
    <w:rsid w:val="282468AE"/>
    <w:rsid w:val="2825425B"/>
    <w:rsid w:val="282759D2"/>
    <w:rsid w:val="28289800"/>
    <w:rsid w:val="282AF332"/>
    <w:rsid w:val="282BCE15"/>
    <w:rsid w:val="282C6454"/>
    <w:rsid w:val="282CC70B"/>
    <w:rsid w:val="282EAE94"/>
    <w:rsid w:val="2832605F"/>
    <w:rsid w:val="2833EA7B"/>
    <w:rsid w:val="2836E8A9"/>
    <w:rsid w:val="283863C0"/>
    <w:rsid w:val="283A0C30"/>
    <w:rsid w:val="2841C6C5"/>
    <w:rsid w:val="28451779"/>
    <w:rsid w:val="28461845"/>
    <w:rsid w:val="2846318B"/>
    <w:rsid w:val="284A2977"/>
    <w:rsid w:val="284CD468"/>
    <w:rsid w:val="284FD97C"/>
    <w:rsid w:val="2853CAB0"/>
    <w:rsid w:val="2854289A"/>
    <w:rsid w:val="2857874D"/>
    <w:rsid w:val="28592768"/>
    <w:rsid w:val="285A6C01"/>
    <w:rsid w:val="285AD2B8"/>
    <w:rsid w:val="285F1ABE"/>
    <w:rsid w:val="28633C92"/>
    <w:rsid w:val="2865B914"/>
    <w:rsid w:val="2867CB46"/>
    <w:rsid w:val="286A6CA6"/>
    <w:rsid w:val="286DCFC1"/>
    <w:rsid w:val="286E3055"/>
    <w:rsid w:val="287252EB"/>
    <w:rsid w:val="28731BF0"/>
    <w:rsid w:val="2874630B"/>
    <w:rsid w:val="2874B2D8"/>
    <w:rsid w:val="28750FC5"/>
    <w:rsid w:val="2878F7EA"/>
    <w:rsid w:val="287919F7"/>
    <w:rsid w:val="287A1F70"/>
    <w:rsid w:val="287D31EB"/>
    <w:rsid w:val="287E2BC8"/>
    <w:rsid w:val="287F7666"/>
    <w:rsid w:val="2883275C"/>
    <w:rsid w:val="28832FED"/>
    <w:rsid w:val="28837057"/>
    <w:rsid w:val="28838901"/>
    <w:rsid w:val="288C0074"/>
    <w:rsid w:val="288C83B7"/>
    <w:rsid w:val="2890492A"/>
    <w:rsid w:val="289064FB"/>
    <w:rsid w:val="2895055E"/>
    <w:rsid w:val="289644AB"/>
    <w:rsid w:val="289CB9FA"/>
    <w:rsid w:val="289CF9C5"/>
    <w:rsid w:val="289DDC59"/>
    <w:rsid w:val="289E1058"/>
    <w:rsid w:val="28A5D5F7"/>
    <w:rsid w:val="28A60112"/>
    <w:rsid w:val="28A89A50"/>
    <w:rsid w:val="28AF5CE1"/>
    <w:rsid w:val="28B56062"/>
    <w:rsid w:val="28B56AB3"/>
    <w:rsid w:val="28B996FB"/>
    <w:rsid w:val="28BC80F1"/>
    <w:rsid w:val="28BD182D"/>
    <w:rsid w:val="28BE59FB"/>
    <w:rsid w:val="28BEE77A"/>
    <w:rsid w:val="28BF1669"/>
    <w:rsid w:val="28C0BE02"/>
    <w:rsid w:val="28C11463"/>
    <w:rsid w:val="28C14EF6"/>
    <w:rsid w:val="28C29198"/>
    <w:rsid w:val="28C2991C"/>
    <w:rsid w:val="28C7023B"/>
    <w:rsid w:val="28C9CD3A"/>
    <w:rsid w:val="28CA7D3F"/>
    <w:rsid w:val="28CA83A4"/>
    <w:rsid w:val="28CAEDD6"/>
    <w:rsid w:val="28CB87EA"/>
    <w:rsid w:val="28CBA25B"/>
    <w:rsid w:val="28CFD7A9"/>
    <w:rsid w:val="28D15E2D"/>
    <w:rsid w:val="28D584B5"/>
    <w:rsid w:val="28D715C9"/>
    <w:rsid w:val="28D8B56A"/>
    <w:rsid w:val="28DD702B"/>
    <w:rsid w:val="28DEB681"/>
    <w:rsid w:val="28E01D4C"/>
    <w:rsid w:val="28E235BE"/>
    <w:rsid w:val="28E62DE5"/>
    <w:rsid w:val="28E7149B"/>
    <w:rsid w:val="28F073E1"/>
    <w:rsid w:val="28F13CB1"/>
    <w:rsid w:val="28F203DE"/>
    <w:rsid w:val="28F238DE"/>
    <w:rsid w:val="28F83C7F"/>
    <w:rsid w:val="28F8A547"/>
    <w:rsid w:val="28F9C8B3"/>
    <w:rsid w:val="28FB5519"/>
    <w:rsid w:val="28FD95CE"/>
    <w:rsid w:val="28FFD37E"/>
    <w:rsid w:val="29026658"/>
    <w:rsid w:val="2909E25C"/>
    <w:rsid w:val="290C2CE6"/>
    <w:rsid w:val="290E7B62"/>
    <w:rsid w:val="29108264"/>
    <w:rsid w:val="2910B342"/>
    <w:rsid w:val="2915F9C9"/>
    <w:rsid w:val="29165E5A"/>
    <w:rsid w:val="291A2A9C"/>
    <w:rsid w:val="291CB06A"/>
    <w:rsid w:val="291FDC7C"/>
    <w:rsid w:val="2925DDA0"/>
    <w:rsid w:val="292AA979"/>
    <w:rsid w:val="292AB64E"/>
    <w:rsid w:val="292BF0B9"/>
    <w:rsid w:val="293C7E46"/>
    <w:rsid w:val="2940FBFB"/>
    <w:rsid w:val="29424C0C"/>
    <w:rsid w:val="2942B18D"/>
    <w:rsid w:val="2945D8A1"/>
    <w:rsid w:val="294669E4"/>
    <w:rsid w:val="2947EF99"/>
    <w:rsid w:val="294A46DA"/>
    <w:rsid w:val="294A5430"/>
    <w:rsid w:val="294A6BF5"/>
    <w:rsid w:val="294C04AA"/>
    <w:rsid w:val="29513513"/>
    <w:rsid w:val="2951A794"/>
    <w:rsid w:val="295272ED"/>
    <w:rsid w:val="2952C162"/>
    <w:rsid w:val="29533207"/>
    <w:rsid w:val="2954DA2A"/>
    <w:rsid w:val="29552547"/>
    <w:rsid w:val="295BD442"/>
    <w:rsid w:val="295C48BD"/>
    <w:rsid w:val="295F6EB1"/>
    <w:rsid w:val="2960BCE7"/>
    <w:rsid w:val="29651F8E"/>
    <w:rsid w:val="29677A21"/>
    <w:rsid w:val="2968EEA5"/>
    <w:rsid w:val="2969B375"/>
    <w:rsid w:val="297114C8"/>
    <w:rsid w:val="2973F306"/>
    <w:rsid w:val="297552D5"/>
    <w:rsid w:val="2976E0FE"/>
    <w:rsid w:val="297C360D"/>
    <w:rsid w:val="297E6BE5"/>
    <w:rsid w:val="298207A0"/>
    <w:rsid w:val="2982C544"/>
    <w:rsid w:val="2984C046"/>
    <w:rsid w:val="29855C63"/>
    <w:rsid w:val="2986B8EE"/>
    <w:rsid w:val="298E2D50"/>
    <w:rsid w:val="29949397"/>
    <w:rsid w:val="2995ABB9"/>
    <w:rsid w:val="29A14B4A"/>
    <w:rsid w:val="29A97D95"/>
    <w:rsid w:val="29A9C092"/>
    <w:rsid w:val="29ACF2A1"/>
    <w:rsid w:val="29B32C1F"/>
    <w:rsid w:val="29BDB6DD"/>
    <w:rsid w:val="29BFB9D1"/>
    <w:rsid w:val="29BFBF48"/>
    <w:rsid w:val="29C0CA10"/>
    <w:rsid w:val="29C1C8F8"/>
    <w:rsid w:val="29C345CE"/>
    <w:rsid w:val="29D308C6"/>
    <w:rsid w:val="29D47D1B"/>
    <w:rsid w:val="29D68FE5"/>
    <w:rsid w:val="29D69102"/>
    <w:rsid w:val="29DA1D9B"/>
    <w:rsid w:val="29DBA09C"/>
    <w:rsid w:val="29DF8E56"/>
    <w:rsid w:val="29E34768"/>
    <w:rsid w:val="29E3DC8D"/>
    <w:rsid w:val="29E79E04"/>
    <w:rsid w:val="29E84B12"/>
    <w:rsid w:val="29E887A6"/>
    <w:rsid w:val="29EE2815"/>
    <w:rsid w:val="29F80978"/>
    <w:rsid w:val="29F9FFC2"/>
    <w:rsid w:val="29FC6C18"/>
    <w:rsid w:val="29FED417"/>
    <w:rsid w:val="2A016C7E"/>
    <w:rsid w:val="2A019B3B"/>
    <w:rsid w:val="2A03EE4C"/>
    <w:rsid w:val="2A077472"/>
    <w:rsid w:val="2A09E5B3"/>
    <w:rsid w:val="2A0DCCA7"/>
    <w:rsid w:val="2A0E78A9"/>
    <w:rsid w:val="2A129B03"/>
    <w:rsid w:val="2A15724B"/>
    <w:rsid w:val="2A167926"/>
    <w:rsid w:val="2A1AC0EB"/>
    <w:rsid w:val="2A227E3A"/>
    <w:rsid w:val="2A25ECEA"/>
    <w:rsid w:val="2A29DBB6"/>
    <w:rsid w:val="2A2CFFE4"/>
    <w:rsid w:val="2A30EA1E"/>
    <w:rsid w:val="2A32FD48"/>
    <w:rsid w:val="2A33D9C8"/>
    <w:rsid w:val="2A3670D5"/>
    <w:rsid w:val="2A3D082F"/>
    <w:rsid w:val="2A3F10E8"/>
    <w:rsid w:val="2A41D2F3"/>
    <w:rsid w:val="2A49128C"/>
    <w:rsid w:val="2A4CAEC3"/>
    <w:rsid w:val="2A5C27A6"/>
    <w:rsid w:val="2A6A4A26"/>
    <w:rsid w:val="2A6E6D11"/>
    <w:rsid w:val="2A710226"/>
    <w:rsid w:val="2A7202FC"/>
    <w:rsid w:val="2A739B49"/>
    <w:rsid w:val="2A7489F4"/>
    <w:rsid w:val="2A775BF8"/>
    <w:rsid w:val="2A7AB4E2"/>
    <w:rsid w:val="2A872E36"/>
    <w:rsid w:val="2A874599"/>
    <w:rsid w:val="2A8880AF"/>
    <w:rsid w:val="2A8C6AEB"/>
    <w:rsid w:val="2A8DEFEE"/>
    <w:rsid w:val="2A9260A5"/>
    <w:rsid w:val="2A928ABD"/>
    <w:rsid w:val="2A93504D"/>
    <w:rsid w:val="2A937661"/>
    <w:rsid w:val="2A952E7C"/>
    <w:rsid w:val="2A96D58A"/>
    <w:rsid w:val="2A97D293"/>
    <w:rsid w:val="2A98CA99"/>
    <w:rsid w:val="2A98FABB"/>
    <w:rsid w:val="2A9B1F2D"/>
    <w:rsid w:val="2A9B23D6"/>
    <w:rsid w:val="2AA48972"/>
    <w:rsid w:val="2AA5E291"/>
    <w:rsid w:val="2AA65D9A"/>
    <w:rsid w:val="2AAB0454"/>
    <w:rsid w:val="2AAB6949"/>
    <w:rsid w:val="2AABAEA0"/>
    <w:rsid w:val="2AADA2DA"/>
    <w:rsid w:val="2AB2FE3B"/>
    <w:rsid w:val="2ABB12BB"/>
    <w:rsid w:val="2ABC21DD"/>
    <w:rsid w:val="2AC555C9"/>
    <w:rsid w:val="2AC765CD"/>
    <w:rsid w:val="2ACA16F2"/>
    <w:rsid w:val="2ACAFE05"/>
    <w:rsid w:val="2ACD36C6"/>
    <w:rsid w:val="2ACDB759"/>
    <w:rsid w:val="2AD60D97"/>
    <w:rsid w:val="2AD822AB"/>
    <w:rsid w:val="2AD9D2DB"/>
    <w:rsid w:val="2AD9D6C5"/>
    <w:rsid w:val="2ADA62D7"/>
    <w:rsid w:val="2ADB3722"/>
    <w:rsid w:val="2ADFB434"/>
    <w:rsid w:val="2AE26B59"/>
    <w:rsid w:val="2AE87A7C"/>
    <w:rsid w:val="2AEE939A"/>
    <w:rsid w:val="2AEEBF78"/>
    <w:rsid w:val="2AF34204"/>
    <w:rsid w:val="2AF579E6"/>
    <w:rsid w:val="2AF7BBBA"/>
    <w:rsid w:val="2AF9C741"/>
    <w:rsid w:val="2AFE19E5"/>
    <w:rsid w:val="2AFF718A"/>
    <w:rsid w:val="2B00F5FE"/>
    <w:rsid w:val="2B0475FA"/>
    <w:rsid w:val="2B065DAB"/>
    <w:rsid w:val="2B06F479"/>
    <w:rsid w:val="2B0AED91"/>
    <w:rsid w:val="2B0BA429"/>
    <w:rsid w:val="2B121F4F"/>
    <w:rsid w:val="2B14A375"/>
    <w:rsid w:val="2B17147A"/>
    <w:rsid w:val="2B172AAD"/>
    <w:rsid w:val="2B1A7C52"/>
    <w:rsid w:val="2B1CF6C8"/>
    <w:rsid w:val="2B272FC0"/>
    <w:rsid w:val="2B27AB7F"/>
    <w:rsid w:val="2B2BEC95"/>
    <w:rsid w:val="2B2D43F4"/>
    <w:rsid w:val="2B2E7AF2"/>
    <w:rsid w:val="2B2FD495"/>
    <w:rsid w:val="2B319A23"/>
    <w:rsid w:val="2B31E37C"/>
    <w:rsid w:val="2B33E471"/>
    <w:rsid w:val="2B377134"/>
    <w:rsid w:val="2B394D03"/>
    <w:rsid w:val="2B397A32"/>
    <w:rsid w:val="2B3E2C85"/>
    <w:rsid w:val="2B434AB5"/>
    <w:rsid w:val="2B437DC6"/>
    <w:rsid w:val="2B458FFE"/>
    <w:rsid w:val="2B48AFB7"/>
    <w:rsid w:val="2B48B5F3"/>
    <w:rsid w:val="2B497161"/>
    <w:rsid w:val="2B50453A"/>
    <w:rsid w:val="2B556F44"/>
    <w:rsid w:val="2B5A0B58"/>
    <w:rsid w:val="2B5A3339"/>
    <w:rsid w:val="2B5E604F"/>
    <w:rsid w:val="2B5FB7A7"/>
    <w:rsid w:val="2B61CA14"/>
    <w:rsid w:val="2B61D1BE"/>
    <w:rsid w:val="2B686C53"/>
    <w:rsid w:val="2B688A40"/>
    <w:rsid w:val="2B6E4771"/>
    <w:rsid w:val="2B6FB75A"/>
    <w:rsid w:val="2B6FC295"/>
    <w:rsid w:val="2B74A87C"/>
    <w:rsid w:val="2B78EC59"/>
    <w:rsid w:val="2B7D490F"/>
    <w:rsid w:val="2B7EFDCB"/>
    <w:rsid w:val="2B86E6DC"/>
    <w:rsid w:val="2B8841CE"/>
    <w:rsid w:val="2B8BEDB0"/>
    <w:rsid w:val="2B8C4782"/>
    <w:rsid w:val="2B8D7C5B"/>
    <w:rsid w:val="2B93DDD3"/>
    <w:rsid w:val="2B944735"/>
    <w:rsid w:val="2B9613D9"/>
    <w:rsid w:val="2B966E29"/>
    <w:rsid w:val="2B986594"/>
    <w:rsid w:val="2B99414B"/>
    <w:rsid w:val="2B9A211F"/>
    <w:rsid w:val="2B9E9A5D"/>
    <w:rsid w:val="2B9EB46E"/>
    <w:rsid w:val="2BA05788"/>
    <w:rsid w:val="2BA43454"/>
    <w:rsid w:val="2BA449BE"/>
    <w:rsid w:val="2BABC4E2"/>
    <w:rsid w:val="2BABFE54"/>
    <w:rsid w:val="2BAE4B6B"/>
    <w:rsid w:val="2BAEA99F"/>
    <w:rsid w:val="2BAF096D"/>
    <w:rsid w:val="2BB40228"/>
    <w:rsid w:val="2BB82576"/>
    <w:rsid w:val="2BBAED3E"/>
    <w:rsid w:val="2BC3B9C6"/>
    <w:rsid w:val="2BC5670F"/>
    <w:rsid w:val="2BC8432D"/>
    <w:rsid w:val="2BD191B2"/>
    <w:rsid w:val="2BD750F1"/>
    <w:rsid w:val="2BDBCF50"/>
    <w:rsid w:val="2BDDF852"/>
    <w:rsid w:val="2BE4A664"/>
    <w:rsid w:val="2BE838BD"/>
    <w:rsid w:val="2BEA5E51"/>
    <w:rsid w:val="2BEB5F01"/>
    <w:rsid w:val="2BEBF5D9"/>
    <w:rsid w:val="2BEDB93A"/>
    <w:rsid w:val="2BF0B50B"/>
    <w:rsid w:val="2BFB2B36"/>
    <w:rsid w:val="2C03A6E7"/>
    <w:rsid w:val="2C0512DB"/>
    <w:rsid w:val="2C05EB32"/>
    <w:rsid w:val="2C0667BB"/>
    <w:rsid w:val="2C09C59F"/>
    <w:rsid w:val="2C0AA667"/>
    <w:rsid w:val="2C15F26E"/>
    <w:rsid w:val="2C176586"/>
    <w:rsid w:val="2C1EB8EF"/>
    <w:rsid w:val="2C1FF83B"/>
    <w:rsid w:val="2C22A409"/>
    <w:rsid w:val="2C24AAC4"/>
    <w:rsid w:val="2C2506B4"/>
    <w:rsid w:val="2C25A8FA"/>
    <w:rsid w:val="2C25B7CA"/>
    <w:rsid w:val="2C261FB9"/>
    <w:rsid w:val="2C27E0EA"/>
    <w:rsid w:val="2C2AC686"/>
    <w:rsid w:val="2C2B1CDE"/>
    <w:rsid w:val="2C30D60F"/>
    <w:rsid w:val="2C314640"/>
    <w:rsid w:val="2C368C2C"/>
    <w:rsid w:val="2C39A61F"/>
    <w:rsid w:val="2C3A137C"/>
    <w:rsid w:val="2C4B93B2"/>
    <w:rsid w:val="2C4D2939"/>
    <w:rsid w:val="2C4DD7BA"/>
    <w:rsid w:val="2C4E89F6"/>
    <w:rsid w:val="2C579CCC"/>
    <w:rsid w:val="2C584D92"/>
    <w:rsid w:val="2C5B7BE7"/>
    <w:rsid w:val="2C5CC9D5"/>
    <w:rsid w:val="2C602B95"/>
    <w:rsid w:val="2C605C7E"/>
    <w:rsid w:val="2C607D8F"/>
    <w:rsid w:val="2C6660D7"/>
    <w:rsid w:val="2C67670D"/>
    <w:rsid w:val="2C682D53"/>
    <w:rsid w:val="2C68EA65"/>
    <w:rsid w:val="2C698C1A"/>
    <w:rsid w:val="2C70B63C"/>
    <w:rsid w:val="2C724958"/>
    <w:rsid w:val="2C72CDE3"/>
    <w:rsid w:val="2C746A46"/>
    <w:rsid w:val="2C7D09B9"/>
    <w:rsid w:val="2C7FBB40"/>
    <w:rsid w:val="2C896EC7"/>
    <w:rsid w:val="2C8A7FD7"/>
    <w:rsid w:val="2C943C8D"/>
    <w:rsid w:val="2C9BD139"/>
    <w:rsid w:val="2C9D7731"/>
    <w:rsid w:val="2C9DB9D9"/>
    <w:rsid w:val="2C9DBCC5"/>
    <w:rsid w:val="2CA44927"/>
    <w:rsid w:val="2CAA0406"/>
    <w:rsid w:val="2CAA5ACE"/>
    <w:rsid w:val="2CAAFF82"/>
    <w:rsid w:val="2CAECFC4"/>
    <w:rsid w:val="2CB1D5B6"/>
    <w:rsid w:val="2CB22D67"/>
    <w:rsid w:val="2CB29878"/>
    <w:rsid w:val="2CB3F96E"/>
    <w:rsid w:val="2CBEF0DF"/>
    <w:rsid w:val="2CBF818A"/>
    <w:rsid w:val="2CC0305F"/>
    <w:rsid w:val="2CC1E1BF"/>
    <w:rsid w:val="2CC5FBC5"/>
    <w:rsid w:val="2CC62FFE"/>
    <w:rsid w:val="2CC9A710"/>
    <w:rsid w:val="2CCA5C2D"/>
    <w:rsid w:val="2CCC3C9E"/>
    <w:rsid w:val="2CCCE885"/>
    <w:rsid w:val="2CCF9A90"/>
    <w:rsid w:val="2CD03165"/>
    <w:rsid w:val="2CD06691"/>
    <w:rsid w:val="2CD0B41D"/>
    <w:rsid w:val="2CD0F1DB"/>
    <w:rsid w:val="2CD236D3"/>
    <w:rsid w:val="2CD62A70"/>
    <w:rsid w:val="2CD79FBD"/>
    <w:rsid w:val="2CD8E42D"/>
    <w:rsid w:val="2CDBE75D"/>
    <w:rsid w:val="2CDC8005"/>
    <w:rsid w:val="2CE0965E"/>
    <w:rsid w:val="2CE6A6D0"/>
    <w:rsid w:val="2CEC4E36"/>
    <w:rsid w:val="2CEC6E7F"/>
    <w:rsid w:val="2CED3235"/>
    <w:rsid w:val="2CEF3034"/>
    <w:rsid w:val="2CFC2718"/>
    <w:rsid w:val="2CFD08AA"/>
    <w:rsid w:val="2CFF0EC6"/>
    <w:rsid w:val="2D00C5F1"/>
    <w:rsid w:val="2D08A3CD"/>
    <w:rsid w:val="2D0D8F82"/>
    <w:rsid w:val="2D0D98A1"/>
    <w:rsid w:val="2D1677C6"/>
    <w:rsid w:val="2D1683CD"/>
    <w:rsid w:val="2D187D5A"/>
    <w:rsid w:val="2D1AC389"/>
    <w:rsid w:val="2D1CA017"/>
    <w:rsid w:val="2D204315"/>
    <w:rsid w:val="2D20E86A"/>
    <w:rsid w:val="2D236A58"/>
    <w:rsid w:val="2D24E6FE"/>
    <w:rsid w:val="2D26DAD3"/>
    <w:rsid w:val="2D283A4E"/>
    <w:rsid w:val="2D293F1D"/>
    <w:rsid w:val="2D2CBFEF"/>
    <w:rsid w:val="2D319318"/>
    <w:rsid w:val="2D31AF44"/>
    <w:rsid w:val="2D3650E9"/>
    <w:rsid w:val="2D390CC8"/>
    <w:rsid w:val="2D39F9E7"/>
    <w:rsid w:val="2D3A8AD8"/>
    <w:rsid w:val="2D3D4AB4"/>
    <w:rsid w:val="2D4338C9"/>
    <w:rsid w:val="2D49106F"/>
    <w:rsid w:val="2D4D1D01"/>
    <w:rsid w:val="2D4D9E12"/>
    <w:rsid w:val="2D5168E9"/>
    <w:rsid w:val="2D516F35"/>
    <w:rsid w:val="2D542BFF"/>
    <w:rsid w:val="2D5B5B50"/>
    <w:rsid w:val="2D5D5FC2"/>
    <w:rsid w:val="2D5DCB1C"/>
    <w:rsid w:val="2D696E6F"/>
    <w:rsid w:val="2D69DCE2"/>
    <w:rsid w:val="2D6CE650"/>
    <w:rsid w:val="2D6D14F7"/>
    <w:rsid w:val="2D6F4E7D"/>
    <w:rsid w:val="2D74EA92"/>
    <w:rsid w:val="2D763F17"/>
    <w:rsid w:val="2D77ADA3"/>
    <w:rsid w:val="2D79C1F1"/>
    <w:rsid w:val="2D7FF4C3"/>
    <w:rsid w:val="2D808BD6"/>
    <w:rsid w:val="2D828F30"/>
    <w:rsid w:val="2D83B078"/>
    <w:rsid w:val="2D843A86"/>
    <w:rsid w:val="2D847512"/>
    <w:rsid w:val="2D87BB10"/>
    <w:rsid w:val="2D885215"/>
    <w:rsid w:val="2D8BFD33"/>
    <w:rsid w:val="2D8C7B79"/>
    <w:rsid w:val="2D8FBB80"/>
    <w:rsid w:val="2D93BB69"/>
    <w:rsid w:val="2D944210"/>
    <w:rsid w:val="2D953C07"/>
    <w:rsid w:val="2D95C52D"/>
    <w:rsid w:val="2D9671B8"/>
    <w:rsid w:val="2D9A0226"/>
    <w:rsid w:val="2D9C1595"/>
    <w:rsid w:val="2D9C16CD"/>
    <w:rsid w:val="2D9C1FB6"/>
    <w:rsid w:val="2D9DFDB7"/>
    <w:rsid w:val="2DA0070B"/>
    <w:rsid w:val="2DA50289"/>
    <w:rsid w:val="2DA5565C"/>
    <w:rsid w:val="2DA625C1"/>
    <w:rsid w:val="2DA66E71"/>
    <w:rsid w:val="2DA931A0"/>
    <w:rsid w:val="2DB83697"/>
    <w:rsid w:val="2DB9DAB6"/>
    <w:rsid w:val="2DBD0FFF"/>
    <w:rsid w:val="2DBFBE74"/>
    <w:rsid w:val="2DC1BA6E"/>
    <w:rsid w:val="2DC261AF"/>
    <w:rsid w:val="2DC33D36"/>
    <w:rsid w:val="2DC3C36A"/>
    <w:rsid w:val="2DC3E748"/>
    <w:rsid w:val="2DCB0337"/>
    <w:rsid w:val="2DCB1F8E"/>
    <w:rsid w:val="2DD2C224"/>
    <w:rsid w:val="2DDAB784"/>
    <w:rsid w:val="2DDB004A"/>
    <w:rsid w:val="2DDDD810"/>
    <w:rsid w:val="2DDEF6FA"/>
    <w:rsid w:val="2DE4A1D4"/>
    <w:rsid w:val="2DE4E6B7"/>
    <w:rsid w:val="2DE88A85"/>
    <w:rsid w:val="2DE89C7B"/>
    <w:rsid w:val="2DE94CD5"/>
    <w:rsid w:val="2DEA2F11"/>
    <w:rsid w:val="2DEA42D2"/>
    <w:rsid w:val="2DED2E0F"/>
    <w:rsid w:val="2DEFBCD5"/>
    <w:rsid w:val="2DF13E83"/>
    <w:rsid w:val="2DF32AF6"/>
    <w:rsid w:val="2DF4CD9B"/>
    <w:rsid w:val="2DF97123"/>
    <w:rsid w:val="2DF99393"/>
    <w:rsid w:val="2E0164DA"/>
    <w:rsid w:val="2E050799"/>
    <w:rsid w:val="2E069C8E"/>
    <w:rsid w:val="2E06EE46"/>
    <w:rsid w:val="2E083127"/>
    <w:rsid w:val="2E0B84AC"/>
    <w:rsid w:val="2E0C1925"/>
    <w:rsid w:val="2E0D11DC"/>
    <w:rsid w:val="2E0E13C6"/>
    <w:rsid w:val="2E0E8DCF"/>
    <w:rsid w:val="2E1032A5"/>
    <w:rsid w:val="2E1260FC"/>
    <w:rsid w:val="2E196002"/>
    <w:rsid w:val="2E1A4D53"/>
    <w:rsid w:val="2E24F350"/>
    <w:rsid w:val="2E250FB5"/>
    <w:rsid w:val="2E2633F5"/>
    <w:rsid w:val="2E2A0092"/>
    <w:rsid w:val="2E2FFCCA"/>
    <w:rsid w:val="2E31DD54"/>
    <w:rsid w:val="2E325A4C"/>
    <w:rsid w:val="2E34E5DC"/>
    <w:rsid w:val="2E35B6D6"/>
    <w:rsid w:val="2E383E36"/>
    <w:rsid w:val="2E3D7DEC"/>
    <w:rsid w:val="2E40A027"/>
    <w:rsid w:val="2E460160"/>
    <w:rsid w:val="2E46DD2C"/>
    <w:rsid w:val="2E48B62F"/>
    <w:rsid w:val="2E4A0E81"/>
    <w:rsid w:val="2E4A2D3D"/>
    <w:rsid w:val="2E4AC2C0"/>
    <w:rsid w:val="2E4F3F8B"/>
    <w:rsid w:val="2E4FAA49"/>
    <w:rsid w:val="2E52A24A"/>
    <w:rsid w:val="2E531FFB"/>
    <w:rsid w:val="2E5857A5"/>
    <w:rsid w:val="2E5E70AE"/>
    <w:rsid w:val="2E63541F"/>
    <w:rsid w:val="2E64FF7C"/>
    <w:rsid w:val="2E651460"/>
    <w:rsid w:val="2E66A673"/>
    <w:rsid w:val="2E67A55A"/>
    <w:rsid w:val="2E6AAB3B"/>
    <w:rsid w:val="2E6F21E8"/>
    <w:rsid w:val="2E71AE60"/>
    <w:rsid w:val="2E73A9FF"/>
    <w:rsid w:val="2E7562D3"/>
    <w:rsid w:val="2E783275"/>
    <w:rsid w:val="2E78E67D"/>
    <w:rsid w:val="2E7AB648"/>
    <w:rsid w:val="2E7D0E70"/>
    <w:rsid w:val="2E85DD6D"/>
    <w:rsid w:val="2E88900B"/>
    <w:rsid w:val="2E8D4B1D"/>
    <w:rsid w:val="2E8DE51C"/>
    <w:rsid w:val="2E9139DF"/>
    <w:rsid w:val="2E9399E9"/>
    <w:rsid w:val="2EA0A37E"/>
    <w:rsid w:val="2EA41E79"/>
    <w:rsid w:val="2EA7866B"/>
    <w:rsid w:val="2EABB71E"/>
    <w:rsid w:val="2EAC5772"/>
    <w:rsid w:val="2EACDE73"/>
    <w:rsid w:val="2EAF108A"/>
    <w:rsid w:val="2EB0E5A5"/>
    <w:rsid w:val="2EB33AEE"/>
    <w:rsid w:val="2EB53364"/>
    <w:rsid w:val="2EB65EC4"/>
    <w:rsid w:val="2EB78379"/>
    <w:rsid w:val="2EBDBEAB"/>
    <w:rsid w:val="2EC51EB3"/>
    <w:rsid w:val="2EC7AEBA"/>
    <w:rsid w:val="2EC899E3"/>
    <w:rsid w:val="2EC9CE7C"/>
    <w:rsid w:val="2ED3BA55"/>
    <w:rsid w:val="2EDE3258"/>
    <w:rsid w:val="2EDE7BDB"/>
    <w:rsid w:val="2EDF9A05"/>
    <w:rsid w:val="2EDFAD21"/>
    <w:rsid w:val="2EEC0A91"/>
    <w:rsid w:val="2EECCCFA"/>
    <w:rsid w:val="2EF2056F"/>
    <w:rsid w:val="2EF2E2C1"/>
    <w:rsid w:val="2EF83BEF"/>
    <w:rsid w:val="2EF855EA"/>
    <w:rsid w:val="2EF903D3"/>
    <w:rsid w:val="2EFAE611"/>
    <w:rsid w:val="2F0226C8"/>
    <w:rsid w:val="2F044146"/>
    <w:rsid w:val="2F057A3B"/>
    <w:rsid w:val="2F062C3E"/>
    <w:rsid w:val="2F0A4CC2"/>
    <w:rsid w:val="2F0A7640"/>
    <w:rsid w:val="2F0F43DB"/>
    <w:rsid w:val="2F14DA34"/>
    <w:rsid w:val="2F14FA5F"/>
    <w:rsid w:val="2F1597AE"/>
    <w:rsid w:val="2F1B480D"/>
    <w:rsid w:val="2F1CE330"/>
    <w:rsid w:val="2F1FEFF0"/>
    <w:rsid w:val="2F213B51"/>
    <w:rsid w:val="2F24DE6E"/>
    <w:rsid w:val="2F283E80"/>
    <w:rsid w:val="2F29A7CE"/>
    <w:rsid w:val="2F2E37FE"/>
    <w:rsid w:val="2F346E8D"/>
    <w:rsid w:val="2F35D63F"/>
    <w:rsid w:val="2F3613C2"/>
    <w:rsid w:val="2F39C433"/>
    <w:rsid w:val="2F3D393D"/>
    <w:rsid w:val="2F49FC2C"/>
    <w:rsid w:val="2F4F56C6"/>
    <w:rsid w:val="2F51652E"/>
    <w:rsid w:val="2F553481"/>
    <w:rsid w:val="2F56CD83"/>
    <w:rsid w:val="2F578CFF"/>
    <w:rsid w:val="2F5ABBBE"/>
    <w:rsid w:val="2F5B2577"/>
    <w:rsid w:val="2F5EDFC4"/>
    <w:rsid w:val="2F5FB050"/>
    <w:rsid w:val="2F61AE5F"/>
    <w:rsid w:val="2F622611"/>
    <w:rsid w:val="2F660694"/>
    <w:rsid w:val="2F66ABA8"/>
    <w:rsid w:val="2F674CE8"/>
    <w:rsid w:val="2F677A1F"/>
    <w:rsid w:val="2F6AD7E6"/>
    <w:rsid w:val="2F6EEDAB"/>
    <w:rsid w:val="2F717E63"/>
    <w:rsid w:val="2F74040D"/>
    <w:rsid w:val="2F740525"/>
    <w:rsid w:val="2F742FDD"/>
    <w:rsid w:val="2F7CAF80"/>
    <w:rsid w:val="2F7D2968"/>
    <w:rsid w:val="2F7E3032"/>
    <w:rsid w:val="2F82D594"/>
    <w:rsid w:val="2F82DC5D"/>
    <w:rsid w:val="2F844E76"/>
    <w:rsid w:val="2F85841A"/>
    <w:rsid w:val="2F85A564"/>
    <w:rsid w:val="2F865404"/>
    <w:rsid w:val="2F8A8A74"/>
    <w:rsid w:val="2F8CC937"/>
    <w:rsid w:val="2F9639EE"/>
    <w:rsid w:val="2F965C90"/>
    <w:rsid w:val="2F998BD3"/>
    <w:rsid w:val="2F99AC8A"/>
    <w:rsid w:val="2FA21A37"/>
    <w:rsid w:val="2FA3D17E"/>
    <w:rsid w:val="2FA51E20"/>
    <w:rsid w:val="2FA5B083"/>
    <w:rsid w:val="2FA727DA"/>
    <w:rsid w:val="2FA8C6DC"/>
    <w:rsid w:val="2FAF6B2D"/>
    <w:rsid w:val="2FB15085"/>
    <w:rsid w:val="2FB1C521"/>
    <w:rsid w:val="2FB4372D"/>
    <w:rsid w:val="2FB6A48A"/>
    <w:rsid w:val="2FB98F81"/>
    <w:rsid w:val="2FBB938B"/>
    <w:rsid w:val="2FBD55DA"/>
    <w:rsid w:val="2FBE1703"/>
    <w:rsid w:val="2FC03F71"/>
    <w:rsid w:val="2FC29BA9"/>
    <w:rsid w:val="2FC34007"/>
    <w:rsid w:val="2FC6B40B"/>
    <w:rsid w:val="2FC80CAA"/>
    <w:rsid w:val="2FCB1706"/>
    <w:rsid w:val="2FCECB94"/>
    <w:rsid w:val="2FCFA892"/>
    <w:rsid w:val="2FD2AB8B"/>
    <w:rsid w:val="2FD2E5D1"/>
    <w:rsid w:val="2FD5A43B"/>
    <w:rsid w:val="2FD8A023"/>
    <w:rsid w:val="2FD8A972"/>
    <w:rsid w:val="2FDB5220"/>
    <w:rsid w:val="2FDC16E6"/>
    <w:rsid w:val="2FE06897"/>
    <w:rsid w:val="2FE09AA2"/>
    <w:rsid w:val="2FE28136"/>
    <w:rsid w:val="2FE8B1A2"/>
    <w:rsid w:val="2FEABE29"/>
    <w:rsid w:val="2FEB0368"/>
    <w:rsid w:val="2FEC02A4"/>
    <w:rsid w:val="2FEE9128"/>
    <w:rsid w:val="2FF1FBD1"/>
    <w:rsid w:val="2FF2D6A8"/>
    <w:rsid w:val="2FF56D61"/>
    <w:rsid w:val="2FF8D6F9"/>
    <w:rsid w:val="2FFA1AE8"/>
    <w:rsid w:val="2FFADD38"/>
    <w:rsid w:val="2FFBE5C4"/>
    <w:rsid w:val="2FFE4342"/>
    <w:rsid w:val="2FFEE8F7"/>
    <w:rsid w:val="3001077F"/>
    <w:rsid w:val="30058CBF"/>
    <w:rsid w:val="30061494"/>
    <w:rsid w:val="30095F26"/>
    <w:rsid w:val="300A75E5"/>
    <w:rsid w:val="300A7EA6"/>
    <w:rsid w:val="300D56C4"/>
    <w:rsid w:val="30104F67"/>
    <w:rsid w:val="30113D84"/>
    <w:rsid w:val="3011F346"/>
    <w:rsid w:val="301319F0"/>
    <w:rsid w:val="30132CD7"/>
    <w:rsid w:val="3013D0EF"/>
    <w:rsid w:val="30148164"/>
    <w:rsid w:val="301C2C91"/>
    <w:rsid w:val="302846C2"/>
    <w:rsid w:val="302C7717"/>
    <w:rsid w:val="302ED6BD"/>
    <w:rsid w:val="302F18B8"/>
    <w:rsid w:val="303436DC"/>
    <w:rsid w:val="303486DC"/>
    <w:rsid w:val="30386115"/>
    <w:rsid w:val="30398F3A"/>
    <w:rsid w:val="30401407"/>
    <w:rsid w:val="3040C364"/>
    <w:rsid w:val="3044C8F0"/>
    <w:rsid w:val="30472EF3"/>
    <w:rsid w:val="30485B9F"/>
    <w:rsid w:val="304CE289"/>
    <w:rsid w:val="304E694C"/>
    <w:rsid w:val="304FD179"/>
    <w:rsid w:val="30507C54"/>
    <w:rsid w:val="3051A8F3"/>
    <w:rsid w:val="3056EAC0"/>
    <w:rsid w:val="305AC3D9"/>
    <w:rsid w:val="30625C90"/>
    <w:rsid w:val="3064C5CA"/>
    <w:rsid w:val="3065282B"/>
    <w:rsid w:val="30662CF1"/>
    <w:rsid w:val="30688B7A"/>
    <w:rsid w:val="306E4556"/>
    <w:rsid w:val="3070036B"/>
    <w:rsid w:val="307225FC"/>
    <w:rsid w:val="307364D5"/>
    <w:rsid w:val="3075999F"/>
    <w:rsid w:val="3079C0D4"/>
    <w:rsid w:val="307D2EF6"/>
    <w:rsid w:val="307F4302"/>
    <w:rsid w:val="30802D84"/>
    <w:rsid w:val="30805185"/>
    <w:rsid w:val="30848170"/>
    <w:rsid w:val="3084DCF7"/>
    <w:rsid w:val="308AAE1F"/>
    <w:rsid w:val="308F323B"/>
    <w:rsid w:val="3091941F"/>
    <w:rsid w:val="3095ACCE"/>
    <w:rsid w:val="3099BB56"/>
    <w:rsid w:val="309BE983"/>
    <w:rsid w:val="309C3BA6"/>
    <w:rsid w:val="309D10B3"/>
    <w:rsid w:val="30A04948"/>
    <w:rsid w:val="30A249B5"/>
    <w:rsid w:val="30A4AC07"/>
    <w:rsid w:val="30A7C562"/>
    <w:rsid w:val="30A86A85"/>
    <w:rsid w:val="30A9415C"/>
    <w:rsid w:val="30AA8D80"/>
    <w:rsid w:val="30AEF18E"/>
    <w:rsid w:val="30B110C4"/>
    <w:rsid w:val="30B81A9B"/>
    <w:rsid w:val="30BEB358"/>
    <w:rsid w:val="30BF2122"/>
    <w:rsid w:val="30BFFDA1"/>
    <w:rsid w:val="30C1939D"/>
    <w:rsid w:val="30C51A51"/>
    <w:rsid w:val="30C6F8CA"/>
    <w:rsid w:val="30C8BAF9"/>
    <w:rsid w:val="30CA7985"/>
    <w:rsid w:val="30CAFCDD"/>
    <w:rsid w:val="30CCA777"/>
    <w:rsid w:val="30CD2027"/>
    <w:rsid w:val="30D76D4F"/>
    <w:rsid w:val="30DBAD5D"/>
    <w:rsid w:val="30E24C7D"/>
    <w:rsid w:val="30E6B04B"/>
    <w:rsid w:val="30E973F7"/>
    <w:rsid w:val="30ED073E"/>
    <w:rsid w:val="30EE7209"/>
    <w:rsid w:val="30F51A02"/>
    <w:rsid w:val="30F57EDB"/>
    <w:rsid w:val="30F61C0F"/>
    <w:rsid w:val="30FBE4AB"/>
    <w:rsid w:val="30FDB6D9"/>
    <w:rsid w:val="3104C8FF"/>
    <w:rsid w:val="3105AFCB"/>
    <w:rsid w:val="31072B9E"/>
    <w:rsid w:val="3108604B"/>
    <w:rsid w:val="310E515F"/>
    <w:rsid w:val="311497F4"/>
    <w:rsid w:val="3116FCE3"/>
    <w:rsid w:val="3119875D"/>
    <w:rsid w:val="311AF3E2"/>
    <w:rsid w:val="311CDD23"/>
    <w:rsid w:val="311E850A"/>
    <w:rsid w:val="3123A2BC"/>
    <w:rsid w:val="31245BAC"/>
    <w:rsid w:val="3126E978"/>
    <w:rsid w:val="312DB504"/>
    <w:rsid w:val="31385AAF"/>
    <w:rsid w:val="313CD640"/>
    <w:rsid w:val="31435685"/>
    <w:rsid w:val="314536DE"/>
    <w:rsid w:val="31453FCE"/>
    <w:rsid w:val="3146C8B0"/>
    <w:rsid w:val="314B4E0A"/>
    <w:rsid w:val="314C6DB2"/>
    <w:rsid w:val="315345B5"/>
    <w:rsid w:val="315558D1"/>
    <w:rsid w:val="3157E492"/>
    <w:rsid w:val="31596A2C"/>
    <w:rsid w:val="315D0DF7"/>
    <w:rsid w:val="3163027D"/>
    <w:rsid w:val="3165C6EF"/>
    <w:rsid w:val="31698205"/>
    <w:rsid w:val="316AE595"/>
    <w:rsid w:val="316CF9CD"/>
    <w:rsid w:val="316E196F"/>
    <w:rsid w:val="316F0A23"/>
    <w:rsid w:val="316FCCA3"/>
    <w:rsid w:val="31700BC1"/>
    <w:rsid w:val="31706A7F"/>
    <w:rsid w:val="3172E0BE"/>
    <w:rsid w:val="31772E64"/>
    <w:rsid w:val="31789397"/>
    <w:rsid w:val="31790831"/>
    <w:rsid w:val="317A1D9D"/>
    <w:rsid w:val="317C2B67"/>
    <w:rsid w:val="317DA4C3"/>
    <w:rsid w:val="318043C1"/>
    <w:rsid w:val="31821466"/>
    <w:rsid w:val="31841719"/>
    <w:rsid w:val="3184A550"/>
    <w:rsid w:val="3185944B"/>
    <w:rsid w:val="31885BCF"/>
    <w:rsid w:val="31896DEB"/>
    <w:rsid w:val="318EBC4B"/>
    <w:rsid w:val="3193E47C"/>
    <w:rsid w:val="31946E5D"/>
    <w:rsid w:val="3194F41E"/>
    <w:rsid w:val="31976AC7"/>
    <w:rsid w:val="3199D73E"/>
    <w:rsid w:val="319B5510"/>
    <w:rsid w:val="319BE63C"/>
    <w:rsid w:val="31A2839E"/>
    <w:rsid w:val="31A93C88"/>
    <w:rsid w:val="31AA7EB8"/>
    <w:rsid w:val="31AF00C4"/>
    <w:rsid w:val="31B364FE"/>
    <w:rsid w:val="31B700F5"/>
    <w:rsid w:val="31B90FDF"/>
    <w:rsid w:val="31BC8367"/>
    <w:rsid w:val="31BD43B3"/>
    <w:rsid w:val="31C15E30"/>
    <w:rsid w:val="31C19CDC"/>
    <w:rsid w:val="31C2F4B5"/>
    <w:rsid w:val="31C32722"/>
    <w:rsid w:val="31C6DEB2"/>
    <w:rsid w:val="31C7CF72"/>
    <w:rsid w:val="31CACACD"/>
    <w:rsid w:val="31CAEA09"/>
    <w:rsid w:val="31CC9B6C"/>
    <w:rsid w:val="31CEF3C7"/>
    <w:rsid w:val="31D0EF1E"/>
    <w:rsid w:val="31D44210"/>
    <w:rsid w:val="31D47010"/>
    <w:rsid w:val="31D95780"/>
    <w:rsid w:val="31DB0A41"/>
    <w:rsid w:val="31E46410"/>
    <w:rsid w:val="31E56EC3"/>
    <w:rsid w:val="31E6D597"/>
    <w:rsid w:val="31ECF9CA"/>
    <w:rsid w:val="31EE1C3E"/>
    <w:rsid w:val="31F567EF"/>
    <w:rsid w:val="31F62452"/>
    <w:rsid w:val="31F6D10D"/>
    <w:rsid w:val="31F8618B"/>
    <w:rsid w:val="31F8F327"/>
    <w:rsid w:val="31F9C7A6"/>
    <w:rsid w:val="31FBE821"/>
    <w:rsid w:val="3200D65F"/>
    <w:rsid w:val="32068B6A"/>
    <w:rsid w:val="32080256"/>
    <w:rsid w:val="320A4F8E"/>
    <w:rsid w:val="320A521F"/>
    <w:rsid w:val="320F69EC"/>
    <w:rsid w:val="320F6AA5"/>
    <w:rsid w:val="321164F1"/>
    <w:rsid w:val="3211CE4D"/>
    <w:rsid w:val="32138529"/>
    <w:rsid w:val="32143AA1"/>
    <w:rsid w:val="32165C91"/>
    <w:rsid w:val="321B91F6"/>
    <w:rsid w:val="321BC1F6"/>
    <w:rsid w:val="321D3ACD"/>
    <w:rsid w:val="321E18D4"/>
    <w:rsid w:val="322058FB"/>
    <w:rsid w:val="3220C798"/>
    <w:rsid w:val="3221E6FD"/>
    <w:rsid w:val="322634E7"/>
    <w:rsid w:val="32263C96"/>
    <w:rsid w:val="3227992B"/>
    <w:rsid w:val="322ACE9B"/>
    <w:rsid w:val="322BACC1"/>
    <w:rsid w:val="322E8454"/>
    <w:rsid w:val="322F3147"/>
    <w:rsid w:val="322F53D7"/>
    <w:rsid w:val="3230E7AA"/>
    <w:rsid w:val="3231B3D1"/>
    <w:rsid w:val="3231F740"/>
    <w:rsid w:val="32362152"/>
    <w:rsid w:val="3236596D"/>
    <w:rsid w:val="3236756A"/>
    <w:rsid w:val="323FDF20"/>
    <w:rsid w:val="32403861"/>
    <w:rsid w:val="3247594E"/>
    <w:rsid w:val="32475F00"/>
    <w:rsid w:val="324C59F2"/>
    <w:rsid w:val="324D0A84"/>
    <w:rsid w:val="32517445"/>
    <w:rsid w:val="32585C96"/>
    <w:rsid w:val="325D5B6F"/>
    <w:rsid w:val="325EDD8B"/>
    <w:rsid w:val="325FBC1C"/>
    <w:rsid w:val="32623209"/>
    <w:rsid w:val="326578F9"/>
    <w:rsid w:val="326B0CA7"/>
    <w:rsid w:val="326BD9C8"/>
    <w:rsid w:val="326C4948"/>
    <w:rsid w:val="326CFF15"/>
    <w:rsid w:val="326E43D5"/>
    <w:rsid w:val="326F79D7"/>
    <w:rsid w:val="326FE6C9"/>
    <w:rsid w:val="327216B3"/>
    <w:rsid w:val="32738113"/>
    <w:rsid w:val="3273EFBB"/>
    <w:rsid w:val="3276ADE9"/>
    <w:rsid w:val="3276F851"/>
    <w:rsid w:val="32775EED"/>
    <w:rsid w:val="32790482"/>
    <w:rsid w:val="327993C2"/>
    <w:rsid w:val="327AFB0B"/>
    <w:rsid w:val="327DF6EE"/>
    <w:rsid w:val="327E57F4"/>
    <w:rsid w:val="32865A26"/>
    <w:rsid w:val="3287891E"/>
    <w:rsid w:val="3288A322"/>
    <w:rsid w:val="3288D481"/>
    <w:rsid w:val="328A108C"/>
    <w:rsid w:val="3292144A"/>
    <w:rsid w:val="3295FA85"/>
    <w:rsid w:val="3298847D"/>
    <w:rsid w:val="329CB7D5"/>
    <w:rsid w:val="329D0C09"/>
    <w:rsid w:val="32A2B245"/>
    <w:rsid w:val="32A694EB"/>
    <w:rsid w:val="32A6DAC6"/>
    <w:rsid w:val="32A7545A"/>
    <w:rsid w:val="32A953D4"/>
    <w:rsid w:val="32AF7209"/>
    <w:rsid w:val="32B4A5B5"/>
    <w:rsid w:val="32B7648F"/>
    <w:rsid w:val="32BA23AD"/>
    <w:rsid w:val="32BB1824"/>
    <w:rsid w:val="32BC0F20"/>
    <w:rsid w:val="32C35CB4"/>
    <w:rsid w:val="32C4E02D"/>
    <w:rsid w:val="32C57F97"/>
    <w:rsid w:val="32C5F986"/>
    <w:rsid w:val="32CD359A"/>
    <w:rsid w:val="32CFF431"/>
    <w:rsid w:val="32D0B748"/>
    <w:rsid w:val="32D12770"/>
    <w:rsid w:val="32D23822"/>
    <w:rsid w:val="32D4DC68"/>
    <w:rsid w:val="32D60B76"/>
    <w:rsid w:val="32D7837C"/>
    <w:rsid w:val="32D96E60"/>
    <w:rsid w:val="32E1B9F7"/>
    <w:rsid w:val="32E2891D"/>
    <w:rsid w:val="32E5BB5C"/>
    <w:rsid w:val="32E6E8C8"/>
    <w:rsid w:val="32EB6A50"/>
    <w:rsid w:val="32ECBACB"/>
    <w:rsid w:val="32F31198"/>
    <w:rsid w:val="32F8C8A9"/>
    <w:rsid w:val="32FDEE34"/>
    <w:rsid w:val="33006F73"/>
    <w:rsid w:val="3303D4E4"/>
    <w:rsid w:val="33070BD2"/>
    <w:rsid w:val="3307641C"/>
    <w:rsid w:val="3307F8E9"/>
    <w:rsid w:val="3309C8AD"/>
    <w:rsid w:val="330DC6BC"/>
    <w:rsid w:val="3314082E"/>
    <w:rsid w:val="3314526F"/>
    <w:rsid w:val="3315CF90"/>
    <w:rsid w:val="33172F52"/>
    <w:rsid w:val="3318EF44"/>
    <w:rsid w:val="3319EC56"/>
    <w:rsid w:val="331D528C"/>
    <w:rsid w:val="3321FC30"/>
    <w:rsid w:val="3323BB81"/>
    <w:rsid w:val="3326DA0D"/>
    <w:rsid w:val="332EE73B"/>
    <w:rsid w:val="332F1145"/>
    <w:rsid w:val="333238DF"/>
    <w:rsid w:val="3334C435"/>
    <w:rsid w:val="333683FB"/>
    <w:rsid w:val="33381708"/>
    <w:rsid w:val="3338351F"/>
    <w:rsid w:val="333882F3"/>
    <w:rsid w:val="3338D39D"/>
    <w:rsid w:val="333906C5"/>
    <w:rsid w:val="3340659B"/>
    <w:rsid w:val="33415FC4"/>
    <w:rsid w:val="334A3D79"/>
    <w:rsid w:val="334AB627"/>
    <w:rsid w:val="334B2A2C"/>
    <w:rsid w:val="3350166A"/>
    <w:rsid w:val="3350A8FF"/>
    <w:rsid w:val="33514B8B"/>
    <w:rsid w:val="33527405"/>
    <w:rsid w:val="3353134F"/>
    <w:rsid w:val="3359307C"/>
    <w:rsid w:val="3359398D"/>
    <w:rsid w:val="335B3E06"/>
    <w:rsid w:val="335BCE5E"/>
    <w:rsid w:val="335F6047"/>
    <w:rsid w:val="3361BF49"/>
    <w:rsid w:val="33632429"/>
    <w:rsid w:val="336369D0"/>
    <w:rsid w:val="336461C9"/>
    <w:rsid w:val="3365139B"/>
    <w:rsid w:val="336EB8C6"/>
    <w:rsid w:val="336FFB0A"/>
    <w:rsid w:val="337C7375"/>
    <w:rsid w:val="337D7128"/>
    <w:rsid w:val="337E447B"/>
    <w:rsid w:val="337E6EAB"/>
    <w:rsid w:val="337ECC2B"/>
    <w:rsid w:val="3380A148"/>
    <w:rsid w:val="33863BE1"/>
    <w:rsid w:val="338995E9"/>
    <w:rsid w:val="338FA068"/>
    <w:rsid w:val="338FA9FD"/>
    <w:rsid w:val="33956FB7"/>
    <w:rsid w:val="339AF86E"/>
    <w:rsid w:val="33A37E83"/>
    <w:rsid w:val="33A3E530"/>
    <w:rsid w:val="33A4705B"/>
    <w:rsid w:val="33AB253F"/>
    <w:rsid w:val="33ADEE32"/>
    <w:rsid w:val="33B15AA2"/>
    <w:rsid w:val="33B1D879"/>
    <w:rsid w:val="33B55A6E"/>
    <w:rsid w:val="33B72BDE"/>
    <w:rsid w:val="33B751C7"/>
    <w:rsid w:val="33B99192"/>
    <w:rsid w:val="33BDB5E5"/>
    <w:rsid w:val="33C886FF"/>
    <w:rsid w:val="33CC9CCF"/>
    <w:rsid w:val="33CCD23F"/>
    <w:rsid w:val="33CE5382"/>
    <w:rsid w:val="33DA26B0"/>
    <w:rsid w:val="33DAE648"/>
    <w:rsid w:val="33DD0D88"/>
    <w:rsid w:val="33DDF783"/>
    <w:rsid w:val="33E542D8"/>
    <w:rsid w:val="33EA7692"/>
    <w:rsid w:val="33EB0C63"/>
    <w:rsid w:val="33F1FD9D"/>
    <w:rsid w:val="33F25E13"/>
    <w:rsid w:val="33F499EB"/>
    <w:rsid w:val="33F5520D"/>
    <w:rsid w:val="33F6ACDF"/>
    <w:rsid w:val="33F84DC0"/>
    <w:rsid w:val="33FC7BDB"/>
    <w:rsid w:val="33FD5C6F"/>
    <w:rsid w:val="33FF768C"/>
    <w:rsid w:val="34004E2F"/>
    <w:rsid w:val="3403008C"/>
    <w:rsid w:val="3405952B"/>
    <w:rsid w:val="340CAFD4"/>
    <w:rsid w:val="340CE3B3"/>
    <w:rsid w:val="340DF420"/>
    <w:rsid w:val="340FA25A"/>
    <w:rsid w:val="34153072"/>
    <w:rsid w:val="3416A63D"/>
    <w:rsid w:val="3417C62A"/>
    <w:rsid w:val="341BC9D3"/>
    <w:rsid w:val="341E3463"/>
    <w:rsid w:val="341F7305"/>
    <w:rsid w:val="3420B286"/>
    <w:rsid w:val="34211263"/>
    <w:rsid w:val="34219254"/>
    <w:rsid w:val="3423A76F"/>
    <w:rsid w:val="34272961"/>
    <w:rsid w:val="3428AD59"/>
    <w:rsid w:val="34297E97"/>
    <w:rsid w:val="342DC139"/>
    <w:rsid w:val="342F5F5B"/>
    <w:rsid w:val="3433BFFA"/>
    <w:rsid w:val="343674C7"/>
    <w:rsid w:val="343CAA03"/>
    <w:rsid w:val="343E052B"/>
    <w:rsid w:val="3441291B"/>
    <w:rsid w:val="34416CC4"/>
    <w:rsid w:val="34426001"/>
    <w:rsid w:val="3443CB2E"/>
    <w:rsid w:val="344407B0"/>
    <w:rsid w:val="3447B00F"/>
    <w:rsid w:val="344AA7C2"/>
    <w:rsid w:val="3455CBA7"/>
    <w:rsid w:val="34583C4C"/>
    <w:rsid w:val="345DD6D5"/>
    <w:rsid w:val="346103B6"/>
    <w:rsid w:val="3463ED94"/>
    <w:rsid w:val="346724A5"/>
    <w:rsid w:val="346B2D52"/>
    <w:rsid w:val="346EE899"/>
    <w:rsid w:val="3476BBFF"/>
    <w:rsid w:val="34794120"/>
    <w:rsid w:val="347B652D"/>
    <w:rsid w:val="347C3D67"/>
    <w:rsid w:val="347FC12B"/>
    <w:rsid w:val="34801324"/>
    <w:rsid w:val="3488472E"/>
    <w:rsid w:val="348DB64C"/>
    <w:rsid w:val="348E3152"/>
    <w:rsid w:val="34908816"/>
    <w:rsid w:val="3490D513"/>
    <w:rsid w:val="34931FAF"/>
    <w:rsid w:val="349E4059"/>
    <w:rsid w:val="34A04DA5"/>
    <w:rsid w:val="34A2A1FE"/>
    <w:rsid w:val="34A4F2C6"/>
    <w:rsid w:val="34A74C5F"/>
    <w:rsid w:val="34A90A5C"/>
    <w:rsid w:val="34AB8EEC"/>
    <w:rsid w:val="34AC70FD"/>
    <w:rsid w:val="34ACDF7B"/>
    <w:rsid w:val="34B07298"/>
    <w:rsid w:val="34B1A5EA"/>
    <w:rsid w:val="34B3429D"/>
    <w:rsid w:val="34B4BA1E"/>
    <w:rsid w:val="34BC44CF"/>
    <w:rsid w:val="34BD706E"/>
    <w:rsid w:val="34BD793A"/>
    <w:rsid w:val="34C83977"/>
    <w:rsid w:val="34C8B235"/>
    <w:rsid w:val="34CAC532"/>
    <w:rsid w:val="34CFC03F"/>
    <w:rsid w:val="34D3E7B8"/>
    <w:rsid w:val="34DAFEF7"/>
    <w:rsid w:val="34DBDD25"/>
    <w:rsid w:val="34DC2625"/>
    <w:rsid w:val="34DD9F8F"/>
    <w:rsid w:val="34DDB434"/>
    <w:rsid w:val="34DEEEE5"/>
    <w:rsid w:val="34DF3F95"/>
    <w:rsid w:val="34E0BE31"/>
    <w:rsid w:val="34E0DD3B"/>
    <w:rsid w:val="34E1FA44"/>
    <w:rsid w:val="34E2E188"/>
    <w:rsid w:val="34E41199"/>
    <w:rsid w:val="34E7095E"/>
    <w:rsid w:val="34E9015D"/>
    <w:rsid w:val="34F00B73"/>
    <w:rsid w:val="34F08538"/>
    <w:rsid w:val="34F1F23C"/>
    <w:rsid w:val="34F37B9D"/>
    <w:rsid w:val="34F451AC"/>
    <w:rsid w:val="34F66168"/>
    <w:rsid w:val="34FB8A65"/>
    <w:rsid w:val="3501D3BC"/>
    <w:rsid w:val="3502E1CF"/>
    <w:rsid w:val="3505603C"/>
    <w:rsid w:val="35062558"/>
    <w:rsid w:val="35084CBC"/>
    <w:rsid w:val="351135C5"/>
    <w:rsid w:val="3513A3FD"/>
    <w:rsid w:val="35187CBE"/>
    <w:rsid w:val="351A5B1F"/>
    <w:rsid w:val="351C16C2"/>
    <w:rsid w:val="351C6FF8"/>
    <w:rsid w:val="351E34C8"/>
    <w:rsid w:val="35225573"/>
    <w:rsid w:val="3528126D"/>
    <w:rsid w:val="352AFD34"/>
    <w:rsid w:val="352D79BF"/>
    <w:rsid w:val="35308DB9"/>
    <w:rsid w:val="353118CB"/>
    <w:rsid w:val="3534C681"/>
    <w:rsid w:val="3535DCC4"/>
    <w:rsid w:val="353BF66A"/>
    <w:rsid w:val="353BF6E0"/>
    <w:rsid w:val="35437D71"/>
    <w:rsid w:val="3545373F"/>
    <w:rsid w:val="35457FBE"/>
    <w:rsid w:val="35474E77"/>
    <w:rsid w:val="35494292"/>
    <w:rsid w:val="354AEAB5"/>
    <w:rsid w:val="354FD372"/>
    <w:rsid w:val="35519F50"/>
    <w:rsid w:val="3552E294"/>
    <w:rsid w:val="35530AEF"/>
    <w:rsid w:val="3555F712"/>
    <w:rsid w:val="355A65E5"/>
    <w:rsid w:val="355B11E4"/>
    <w:rsid w:val="355D09CB"/>
    <w:rsid w:val="355E3C6D"/>
    <w:rsid w:val="355F3D95"/>
    <w:rsid w:val="35630EF3"/>
    <w:rsid w:val="35650861"/>
    <w:rsid w:val="35654957"/>
    <w:rsid w:val="3567FD53"/>
    <w:rsid w:val="3568F7D0"/>
    <w:rsid w:val="356ABF4F"/>
    <w:rsid w:val="3575BCB1"/>
    <w:rsid w:val="357715D7"/>
    <w:rsid w:val="357CFA0E"/>
    <w:rsid w:val="357E11ED"/>
    <w:rsid w:val="35815092"/>
    <w:rsid w:val="3581627F"/>
    <w:rsid w:val="3582CD3D"/>
    <w:rsid w:val="358AD4DE"/>
    <w:rsid w:val="358D39C4"/>
    <w:rsid w:val="358FFFD3"/>
    <w:rsid w:val="359264BB"/>
    <w:rsid w:val="3592AA35"/>
    <w:rsid w:val="3594A1F3"/>
    <w:rsid w:val="359A9DE1"/>
    <w:rsid w:val="359B050E"/>
    <w:rsid w:val="359BF1B5"/>
    <w:rsid w:val="359E642D"/>
    <w:rsid w:val="35A9FD58"/>
    <w:rsid w:val="35AA3479"/>
    <w:rsid w:val="35AB224B"/>
    <w:rsid w:val="35AEAB96"/>
    <w:rsid w:val="35AEBC66"/>
    <w:rsid w:val="35B02FAD"/>
    <w:rsid w:val="35B2388A"/>
    <w:rsid w:val="35B273FA"/>
    <w:rsid w:val="35B2D471"/>
    <w:rsid w:val="35B5C4F2"/>
    <w:rsid w:val="35B668CF"/>
    <w:rsid w:val="35B9F80E"/>
    <w:rsid w:val="35BE2FDC"/>
    <w:rsid w:val="35BFEDBB"/>
    <w:rsid w:val="35C86068"/>
    <w:rsid w:val="35C90B81"/>
    <w:rsid w:val="35CB28A7"/>
    <w:rsid w:val="35CBD6CA"/>
    <w:rsid w:val="35CCC106"/>
    <w:rsid w:val="35CDCFC2"/>
    <w:rsid w:val="35CF08F1"/>
    <w:rsid w:val="35D1534C"/>
    <w:rsid w:val="35D1FFC3"/>
    <w:rsid w:val="35D322DA"/>
    <w:rsid w:val="35D4A92E"/>
    <w:rsid w:val="35E1D3B4"/>
    <w:rsid w:val="35E27749"/>
    <w:rsid w:val="35E422AC"/>
    <w:rsid w:val="35E846B7"/>
    <w:rsid w:val="35E89630"/>
    <w:rsid w:val="35E9C8EC"/>
    <w:rsid w:val="35EB4FA0"/>
    <w:rsid w:val="35EE7989"/>
    <w:rsid w:val="35EF0287"/>
    <w:rsid w:val="35F03B8C"/>
    <w:rsid w:val="35F0FD84"/>
    <w:rsid w:val="35F9F064"/>
    <w:rsid w:val="35FC76E8"/>
    <w:rsid w:val="36045B54"/>
    <w:rsid w:val="36061586"/>
    <w:rsid w:val="3606F735"/>
    <w:rsid w:val="360CAC62"/>
    <w:rsid w:val="360E14A6"/>
    <w:rsid w:val="361443B8"/>
    <w:rsid w:val="36164FF1"/>
    <w:rsid w:val="3618F2AA"/>
    <w:rsid w:val="361F9882"/>
    <w:rsid w:val="361FED3C"/>
    <w:rsid w:val="36211EF9"/>
    <w:rsid w:val="3622981A"/>
    <w:rsid w:val="36257699"/>
    <w:rsid w:val="36275A1A"/>
    <w:rsid w:val="36294059"/>
    <w:rsid w:val="362A0C23"/>
    <w:rsid w:val="362D507A"/>
    <w:rsid w:val="3632F053"/>
    <w:rsid w:val="36345E39"/>
    <w:rsid w:val="3634EF9C"/>
    <w:rsid w:val="36370CC5"/>
    <w:rsid w:val="363830D1"/>
    <w:rsid w:val="363CC6C0"/>
    <w:rsid w:val="36412E99"/>
    <w:rsid w:val="3641DE34"/>
    <w:rsid w:val="3643E3AC"/>
    <w:rsid w:val="3644EE91"/>
    <w:rsid w:val="3645C74D"/>
    <w:rsid w:val="3646C63D"/>
    <w:rsid w:val="364C5F4C"/>
    <w:rsid w:val="364DF81D"/>
    <w:rsid w:val="3651135E"/>
    <w:rsid w:val="365176AB"/>
    <w:rsid w:val="3652DCB5"/>
    <w:rsid w:val="3653F358"/>
    <w:rsid w:val="3654F919"/>
    <w:rsid w:val="365928B9"/>
    <w:rsid w:val="365B99AA"/>
    <w:rsid w:val="365C14E4"/>
    <w:rsid w:val="36601B00"/>
    <w:rsid w:val="366355D2"/>
    <w:rsid w:val="36674BE2"/>
    <w:rsid w:val="366986DE"/>
    <w:rsid w:val="366A0D95"/>
    <w:rsid w:val="36740010"/>
    <w:rsid w:val="36769599"/>
    <w:rsid w:val="3676F932"/>
    <w:rsid w:val="36786FBC"/>
    <w:rsid w:val="367ED07F"/>
    <w:rsid w:val="3680C3A8"/>
    <w:rsid w:val="36892ED5"/>
    <w:rsid w:val="368B4DA4"/>
    <w:rsid w:val="368BB583"/>
    <w:rsid w:val="368F7DF6"/>
    <w:rsid w:val="36907644"/>
    <w:rsid w:val="3693549B"/>
    <w:rsid w:val="36937B17"/>
    <w:rsid w:val="3693FCDE"/>
    <w:rsid w:val="36948C00"/>
    <w:rsid w:val="36970C32"/>
    <w:rsid w:val="36979FC3"/>
    <w:rsid w:val="36990D43"/>
    <w:rsid w:val="369A2463"/>
    <w:rsid w:val="369CC876"/>
    <w:rsid w:val="369EE05B"/>
    <w:rsid w:val="36A01769"/>
    <w:rsid w:val="36A44F1B"/>
    <w:rsid w:val="36A61910"/>
    <w:rsid w:val="36A875DD"/>
    <w:rsid w:val="36A8AB56"/>
    <w:rsid w:val="36AA123E"/>
    <w:rsid w:val="36AFEAD2"/>
    <w:rsid w:val="36B58735"/>
    <w:rsid w:val="36B63AA4"/>
    <w:rsid w:val="36BFDE97"/>
    <w:rsid w:val="36C1C883"/>
    <w:rsid w:val="36C28F75"/>
    <w:rsid w:val="36C3128A"/>
    <w:rsid w:val="36C45575"/>
    <w:rsid w:val="36C6746D"/>
    <w:rsid w:val="36CA450A"/>
    <w:rsid w:val="36CBD83F"/>
    <w:rsid w:val="36CC02C4"/>
    <w:rsid w:val="36CDD903"/>
    <w:rsid w:val="36CE62C8"/>
    <w:rsid w:val="36CE926B"/>
    <w:rsid w:val="36CFC25A"/>
    <w:rsid w:val="36D054F4"/>
    <w:rsid w:val="36D1D4FF"/>
    <w:rsid w:val="36D65BAA"/>
    <w:rsid w:val="36D70CC6"/>
    <w:rsid w:val="36DAB3FC"/>
    <w:rsid w:val="36DCD9B2"/>
    <w:rsid w:val="36E0DB23"/>
    <w:rsid w:val="36E12EF6"/>
    <w:rsid w:val="36E431B0"/>
    <w:rsid w:val="36E495A9"/>
    <w:rsid w:val="36E60ED0"/>
    <w:rsid w:val="36E8EB8C"/>
    <w:rsid w:val="36EC6019"/>
    <w:rsid w:val="36ED39A5"/>
    <w:rsid w:val="36EE57BD"/>
    <w:rsid w:val="36F65154"/>
    <w:rsid w:val="36FFB072"/>
    <w:rsid w:val="3700026B"/>
    <w:rsid w:val="37019B60"/>
    <w:rsid w:val="37067753"/>
    <w:rsid w:val="37074ECC"/>
    <w:rsid w:val="3709F342"/>
    <w:rsid w:val="370B92A0"/>
    <w:rsid w:val="370D611F"/>
    <w:rsid w:val="37147BED"/>
    <w:rsid w:val="37161D58"/>
    <w:rsid w:val="3716B4F2"/>
    <w:rsid w:val="37187B7D"/>
    <w:rsid w:val="371E4ED4"/>
    <w:rsid w:val="371EA1F5"/>
    <w:rsid w:val="37208957"/>
    <w:rsid w:val="3724D0BB"/>
    <w:rsid w:val="372834D0"/>
    <w:rsid w:val="372AE167"/>
    <w:rsid w:val="372D486F"/>
    <w:rsid w:val="372E8D45"/>
    <w:rsid w:val="372F5125"/>
    <w:rsid w:val="37304CE1"/>
    <w:rsid w:val="373C718E"/>
    <w:rsid w:val="373DA3C5"/>
    <w:rsid w:val="373DB9ED"/>
    <w:rsid w:val="373DBF1D"/>
    <w:rsid w:val="37449CFB"/>
    <w:rsid w:val="3744A18E"/>
    <w:rsid w:val="37498F79"/>
    <w:rsid w:val="374A6B16"/>
    <w:rsid w:val="374F7232"/>
    <w:rsid w:val="375F74D4"/>
    <w:rsid w:val="375F754C"/>
    <w:rsid w:val="3760E4EA"/>
    <w:rsid w:val="37612471"/>
    <w:rsid w:val="3766C217"/>
    <w:rsid w:val="3767E1E2"/>
    <w:rsid w:val="3768296C"/>
    <w:rsid w:val="3768792B"/>
    <w:rsid w:val="376C228E"/>
    <w:rsid w:val="376CB956"/>
    <w:rsid w:val="376DD223"/>
    <w:rsid w:val="376EE8F0"/>
    <w:rsid w:val="376FB563"/>
    <w:rsid w:val="3770A119"/>
    <w:rsid w:val="3770D91B"/>
    <w:rsid w:val="3773A8D1"/>
    <w:rsid w:val="37749AFB"/>
    <w:rsid w:val="377B86A5"/>
    <w:rsid w:val="37836A89"/>
    <w:rsid w:val="37840336"/>
    <w:rsid w:val="37868AF5"/>
    <w:rsid w:val="3786A101"/>
    <w:rsid w:val="37885F11"/>
    <w:rsid w:val="37896684"/>
    <w:rsid w:val="3789B5C3"/>
    <w:rsid w:val="378E8115"/>
    <w:rsid w:val="378FCB7F"/>
    <w:rsid w:val="379093A7"/>
    <w:rsid w:val="37948333"/>
    <w:rsid w:val="37966C4E"/>
    <w:rsid w:val="37984B42"/>
    <w:rsid w:val="379B1FD2"/>
    <w:rsid w:val="37A03595"/>
    <w:rsid w:val="37A3A0F9"/>
    <w:rsid w:val="37A53E79"/>
    <w:rsid w:val="37A5CCDC"/>
    <w:rsid w:val="37A7A142"/>
    <w:rsid w:val="37AB0C0E"/>
    <w:rsid w:val="37AD04DD"/>
    <w:rsid w:val="37AF8957"/>
    <w:rsid w:val="37B1BAB0"/>
    <w:rsid w:val="37B325D4"/>
    <w:rsid w:val="37B69764"/>
    <w:rsid w:val="37B868AA"/>
    <w:rsid w:val="37BC00CA"/>
    <w:rsid w:val="37BE9692"/>
    <w:rsid w:val="37C0AA6B"/>
    <w:rsid w:val="37C3A303"/>
    <w:rsid w:val="37C51CA2"/>
    <w:rsid w:val="37C81A19"/>
    <w:rsid w:val="37C83B1E"/>
    <w:rsid w:val="37C9D589"/>
    <w:rsid w:val="37CB5652"/>
    <w:rsid w:val="37CC0A08"/>
    <w:rsid w:val="37CFB42D"/>
    <w:rsid w:val="37CFEB44"/>
    <w:rsid w:val="37D37AFA"/>
    <w:rsid w:val="37D5105D"/>
    <w:rsid w:val="37D6775A"/>
    <w:rsid w:val="37DBC452"/>
    <w:rsid w:val="37DF8671"/>
    <w:rsid w:val="37DF90E7"/>
    <w:rsid w:val="37E92F93"/>
    <w:rsid w:val="37EB2B2E"/>
    <w:rsid w:val="37ED9DEF"/>
    <w:rsid w:val="37EE2AE3"/>
    <w:rsid w:val="37EEDCD9"/>
    <w:rsid w:val="37EF3077"/>
    <w:rsid w:val="37F43E44"/>
    <w:rsid w:val="37F62F47"/>
    <w:rsid w:val="37FB9484"/>
    <w:rsid w:val="37FD8A81"/>
    <w:rsid w:val="37FEE9BB"/>
    <w:rsid w:val="37FFA667"/>
    <w:rsid w:val="3806E428"/>
    <w:rsid w:val="3807D0BC"/>
    <w:rsid w:val="380B7D84"/>
    <w:rsid w:val="380C4C15"/>
    <w:rsid w:val="380CD872"/>
    <w:rsid w:val="380F49C3"/>
    <w:rsid w:val="380F68FC"/>
    <w:rsid w:val="3811D63D"/>
    <w:rsid w:val="38134614"/>
    <w:rsid w:val="38186E85"/>
    <w:rsid w:val="381C114F"/>
    <w:rsid w:val="381C9A55"/>
    <w:rsid w:val="381E20FB"/>
    <w:rsid w:val="381F8E92"/>
    <w:rsid w:val="382246F9"/>
    <w:rsid w:val="38239C67"/>
    <w:rsid w:val="3824767C"/>
    <w:rsid w:val="3826F32A"/>
    <w:rsid w:val="3827C63D"/>
    <w:rsid w:val="38294B04"/>
    <w:rsid w:val="382D341E"/>
    <w:rsid w:val="382D9456"/>
    <w:rsid w:val="3833BE67"/>
    <w:rsid w:val="383755D0"/>
    <w:rsid w:val="3838B42F"/>
    <w:rsid w:val="38392EB3"/>
    <w:rsid w:val="384722DD"/>
    <w:rsid w:val="3848086E"/>
    <w:rsid w:val="384FF4CE"/>
    <w:rsid w:val="38501482"/>
    <w:rsid w:val="385D0487"/>
    <w:rsid w:val="385F8F4E"/>
    <w:rsid w:val="38601A86"/>
    <w:rsid w:val="3867A82F"/>
    <w:rsid w:val="38681287"/>
    <w:rsid w:val="3869BF58"/>
    <w:rsid w:val="386DD25A"/>
    <w:rsid w:val="386DD93C"/>
    <w:rsid w:val="386E24D7"/>
    <w:rsid w:val="386F23BA"/>
    <w:rsid w:val="3873AAD5"/>
    <w:rsid w:val="3877DA7E"/>
    <w:rsid w:val="387D457B"/>
    <w:rsid w:val="387D83AA"/>
    <w:rsid w:val="387DB832"/>
    <w:rsid w:val="387E6351"/>
    <w:rsid w:val="387F77DF"/>
    <w:rsid w:val="3881F3A4"/>
    <w:rsid w:val="3889FCC8"/>
    <w:rsid w:val="388E5660"/>
    <w:rsid w:val="389040BD"/>
    <w:rsid w:val="389240BE"/>
    <w:rsid w:val="389756AA"/>
    <w:rsid w:val="389886F6"/>
    <w:rsid w:val="389953AE"/>
    <w:rsid w:val="389AE72B"/>
    <w:rsid w:val="389BC2F0"/>
    <w:rsid w:val="389CF7C9"/>
    <w:rsid w:val="38A114CC"/>
    <w:rsid w:val="38A20A19"/>
    <w:rsid w:val="38A23BF6"/>
    <w:rsid w:val="38A279D1"/>
    <w:rsid w:val="38A4BA5E"/>
    <w:rsid w:val="38A52160"/>
    <w:rsid w:val="38A5A54A"/>
    <w:rsid w:val="38A5D70B"/>
    <w:rsid w:val="38A991D9"/>
    <w:rsid w:val="38AB45D3"/>
    <w:rsid w:val="38ACE88C"/>
    <w:rsid w:val="38B05513"/>
    <w:rsid w:val="38BA99A4"/>
    <w:rsid w:val="38BB64B2"/>
    <w:rsid w:val="38BDAAE8"/>
    <w:rsid w:val="38BEE2E8"/>
    <w:rsid w:val="38BF0373"/>
    <w:rsid w:val="38C373F2"/>
    <w:rsid w:val="38C4DEE9"/>
    <w:rsid w:val="38C97BE2"/>
    <w:rsid w:val="38CF04C6"/>
    <w:rsid w:val="38CF5DB3"/>
    <w:rsid w:val="38CFB8CB"/>
    <w:rsid w:val="38D03A0F"/>
    <w:rsid w:val="38D19BBF"/>
    <w:rsid w:val="38D5B2C5"/>
    <w:rsid w:val="38D72E01"/>
    <w:rsid w:val="38D9B854"/>
    <w:rsid w:val="38DBBC2A"/>
    <w:rsid w:val="38E70A55"/>
    <w:rsid w:val="38E8790C"/>
    <w:rsid w:val="38ECD3D4"/>
    <w:rsid w:val="38F0E065"/>
    <w:rsid w:val="38F226DE"/>
    <w:rsid w:val="38F4D213"/>
    <w:rsid w:val="38F9E267"/>
    <w:rsid w:val="38FB1C00"/>
    <w:rsid w:val="38FF4B90"/>
    <w:rsid w:val="3902F925"/>
    <w:rsid w:val="3904B508"/>
    <w:rsid w:val="3908CF1B"/>
    <w:rsid w:val="390D4760"/>
    <w:rsid w:val="39136413"/>
    <w:rsid w:val="3915DEE0"/>
    <w:rsid w:val="39169885"/>
    <w:rsid w:val="3916C8BC"/>
    <w:rsid w:val="3919CB9E"/>
    <w:rsid w:val="391AE0D9"/>
    <w:rsid w:val="3922BE5A"/>
    <w:rsid w:val="39250BA5"/>
    <w:rsid w:val="39268B26"/>
    <w:rsid w:val="392C14F4"/>
    <w:rsid w:val="392C4F0A"/>
    <w:rsid w:val="392DDADC"/>
    <w:rsid w:val="3935B867"/>
    <w:rsid w:val="393618A1"/>
    <w:rsid w:val="393A21D4"/>
    <w:rsid w:val="393B0B05"/>
    <w:rsid w:val="393CD931"/>
    <w:rsid w:val="39434E2D"/>
    <w:rsid w:val="3943C02A"/>
    <w:rsid w:val="39465399"/>
    <w:rsid w:val="394CBF58"/>
    <w:rsid w:val="394DF5EA"/>
    <w:rsid w:val="3950BCEE"/>
    <w:rsid w:val="39519540"/>
    <w:rsid w:val="3951B8E3"/>
    <w:rsid w:val="3953B675"/>
    <w:rsid w:val="3954C993"/>
    <w:rsid w:val="3955334C"/>
    <w:rsid w:val="3955364D"/>
    <w:rsid w:val="395B5B24"/>
    <w:rsid w:val="3960810F"/>
    <w:rsid w:val="3961DC80"/>
    <w:rsid w:val="396C2CD7"/>
    <w:rsid w:val="396C435C"/>
    <w:rsid w:val="396D0065"/>
    <w:rsid w:val="396E438F"/>
    <w:rsid w:val="39747E36"/>
    <w:rsid w:val="3974FB37"/>
    <w:rsid w:val="39754EE5"/>
    <w:rsid w:val="397F03E5"/>
    <w:rsid w:val="39800304"/>
    <w:rsid w:val="3980BADB"/>
    <w:rsid w:val="3984FDE9"/>
    <w:rsid w:val="3986388E"/>
    <w:rsid w:val="3988F0D4"/>
    <w:rsid w:val="398A4223"/>
    <w:rsid w:val="398C9D08"/>
    <w:rsid w:val="398D53A5"/>
    <w:rsid w:val="398EB210"/>
    <w:rsid w:val="3992DAFC"/>
    <w:rsid w:val="39940921"/>
    <w:rsid w:val="39982AAA"/>
    <w:rsid w:val="399F3885"/>
    <w:rsid w:val="39A45EBD"/>
    <w:rsid w:val="39A879E2"/>
    <w:rsid w:val="39A90186"/>
    <w:rsid w:val="39AABBCF"/>
    <w:rsid w:val="39ADD003"/>
    <w:rsid w:val="39AE09A1"/>
    <w:rsid w:val="39AE41C1"/>
    <w:rsid w:val="39AF7D15"/>
    <w:rsid w:val="39B1752A"/>
    <w:rsid w:val="39B3BA19"/>
    <w:rsid w:val="39BA5169"/>
    <w:rsid w:val="39BC076F"/>
    <w:rsid w:val="39BC893E"/>
    <w:rsid w:val="39BD548D"/>
    <w:rsid w:val="39C657AA"/>
    <w:rsid w:val="39C7BE9D"/>
    <w:rsid w:val="39CB7586"/>
    <w:rsid w:val="39D68DC5"/>
    <w:rsid w:val="39D86CB9"/>
    <w:rsid w:val="39DA1681"/>
    <w:rsid w:val="39DC2E1A"/>
    <w:rsid w:val="39E615F5"/>
    <w:rsid w:val="39E7AF73"/>
    <w:rsid w:val="39E82783"/>
    <w:rsid w:val="39F702B8"/>
    <w:rsid w:val="39FAC98A"/>
    <w:rsid w:val="39FF336A"/>
    <w:rsid w:val="3A005A0F"/>
    <w:rsid w:val="3A00659B"/>
    <w:rsid w:val="3A03C4D1"/>
    <w:rsid w:val="3A0A4CAE"/>
    <w:rsid w:val="3A0AD711"/>
    <w:rsid w:val="3A0B1CBB"/>
    <w:rsid w:val="3A0DC07F"/>
    <w:rsid w:val="3A128863"/>
    <w:rsid w:val="3A18AF67"/>
    <w:rsid w:val="3A1EC704"/>
    <w:rsid w:val="3A2472CD"/>
    <w:rsid w:val="3A2C7B66"/>
    <w:rsid w:val="3A2E67B7"/>
    <w:rsid w:val="3A2F7C77"/>
    <w:rsid w:val="3A320DED"/>
    <w:rsid w:val="3A32DEAC"/>
    <w:rsid w:val="3A3B0696"/>
    <w:rsid w:val="3A4070BC"/>
    <w:rsid w:val="3A41CDEC"/>
    <w:rsid w:val="3A43CC74"/>
    <w:rsid w:val="3A47C90A"/>
    <w:rsid w:val="3A47F4CA"/>
    <w:rsid w:val="3A50D231"/>
    <w:rsid w:val="3A51BFB6"/>
    <w:rsid w:val="3A522E1C"/>
    <w:rsid w:val="3A57CFEA"/>
    <w:rsid w:val="3A5CCD1B"/>
    <w:rsid w:val="3A622889"/>
    <w:rsid w:val="3A62E5DE"/>
    <w:rsid w:val="3A630315"/>
    <w:rsid w:val="3A634C25"/>
    <w:rsid w:val="3A63FBF2"/>
    <w:rsid w:val="3A64A597"/>
    <w:rsid w:val="3A670924"/>
    <w:rsid w:val="3A69604E"/>
    <w:rsid w:val="3A69A750"/>
    <w:rsid w:val="3A6D187A"/>
    <w:rsid w:val="3A6ED592"/>
    <w:rsid w:val="3A721F53"/>
    <w:rsid w:val="3A76324F"/>
    <w:rsid w:val="3A810DCB"/>
    <w:rsid w:val="3A82376D"/>
    <w:rsid w:val="3A88484A"/>
    <w:rsid w:val="3A8F8451"/>
    <w:rsid w:val="3A957A51"/>
    <w:rsid w:val="3A9A227F"/>
    <w:rsid w:val="3A9A26B0"/>
    <w:rsid w:val="3A9ADDB5"/>
    <w:rsid w:val="3A9D6E49"/>
    <w:rsid w:val="3A9D7F4D"/>
    <w:rsid w:val="3A9FC609"/>
    <w:rsid w:val="3AA0D9F2"/>
    <w:rsid w:val="3AA532E3"/>
    <w:rsid w:val="3AAA0525"/>
    <w:rsid w:val="3AAA907E"/>
    <w:rsid w:val="3AAB8864"/>
    <w:rsid w:val="3AB50F08"/>
    <w:rsid w:val="3AB59B32"/>
    <w:rsid w:val="3AB78AD6"/>
    <w:rsid w:val="3ABACB98"/>
    <w:rsid w:val="3ABEB3CA"/>
    <w:rsid w:val="3ABF5302"/>
    <w:rsid w:val="3AC144BC"/>
    <w:rsid w:val="3AC2C37D"/>
    <w:rsid w:val="3AC37B55"/>
    <w:rsid w:val="3AC77965"/>
    <w:rsid w:val="3AC88702"/>
    <w:rsid w:val="3ACAC046"/>
    <w:rsid w:val="3ACD26D3"/>
    <w:rsid w:val="3ACD7650"/>
    <w:rsid w:val="3ACFE45B"/>
    <w:rsid w:val="3AD32DC0"/>
    <w:rsid w:val="3AD4D5FF"/>
    <w:rsid w:val="3AD651ED"/>
    <w:rsid w:val="3AD6DFC2"/>
    <w:rsid w:val="3ADFFA4F"/>
    <w:rsid w:val="3AE59635"/>
    <w:rsid w:val="3AE67AEA"/>
    <w:rsid w:val="3AE976BD"/>
    <w:rsid w:val="3AECC2DE"/>
    <w:rsid w:val="3AEE0A97"/>
    <w:rsid w:val="3AF166B1"/>
    <w:rsid w:val="3AF3CC17"/>
    <w:rsid w:val="3AF5A7AF"/>
    <w:rsid w:val="3AFAB19C"/>
    <w:rsid w:val="3AFBBE58"/>
    <w:rsid w:val="3AFC6A1F"/>
    <w:rsid w:val="3AFF2003"/>
    <w:rsid w:val="3B02E31B"/>
    <w:rsid w:val="3B03E5AF"/>
    <w:rsid w:val="3B056783"/>
    <w:rsid w:val="3B069D6F"/>
    <w:rsid w:val="3B077C48"/>
    <w:rsid w:val="3B07F682"/>
    <w:rsid w:val="3B0E095D"/>
    <w:rsid w:val="3B0F8090"/>
    <w:rsid w:val="3B112C52"/>
    <w:rsid w:val="3B166979"/>
    <w:rsid w:val="3B184988"/>
    <w:rsid w:val="3B194B17"/>
    <w:rsid w:val="3B1B3C10"/>
    <w:rsid w:val="3B1EFDF9"/>
    <w:rsid w:val="3B20B0A8"/>
    <w:rsid w:val="3B22DFD5"/>
    <w:rsid w:val="3B2466E9"/>
    <w:rsid w:val="3B24D797"/>
    <w:rsid w:val="3B2611AA"/>
    <w:rsid w:val="3B28254C"/>
    <w:rsid w:val="3B2DCE5B"/>
    <w:rsid w:val="3B30453A"/>
    <w:rsid w:val="3B317D3B"/>
    <w:rsid w:val="3B4277EA"/>
    <w:rsid w:val="3B482467"/>
    <w:rsid w:val="3B487459"/>
    <w:rsid w:val="3B4A0033"/>
    <w:rsid w:val="3B4B22EE"/>
    <w:rsid w:val="3B4B283D"/>
    <w:rsid w:val="3B4C57FF"/>
    <w:rsid w:val="3B4DF822"/>
    <w:rsid w:val="3B508BD5"/>
    <w:rsid w:val="3B50C2EA"/>
    <w:rsid w:val="3B522AF1"/>
    <w:rsid w:val="3B5441A7"/>
    <w:rsid w:val="3B55680C"/>
    <w:rsid w:val="3B58151E"/>
    <w:rsid w:val="3B591850"/>
    <w:rsid w:val="3B592217"/>
    <w:rsid w:val="3B5CC64A"/>
    <w:rsid w:val="3B5D9033"/>
    <w:rsid w:val="3B60F4C3"/>
    <w:rsid w:val="3B60F864"/>
    <w:rsid w:val="3B63E141"/>
    <w:rsid w:val="3B65CD9F"/>
    <w:rsid w:val="3B675664"/>
    <w:rsid w:val="3B6783B3"/>
    <w:rsid w:val="3B6D1ED3"/>
    <w:rsid w:val="3B6D4514"/>
    <w:rsid w:val="3B6DCF12"/>
    <w:rsid w:val="3B71749A"/>
    <w:rsid w:val="3B79FD56"/>
    <w:rsid w:val="3B7A7315"/>
    <w:rsid w:val="3B7BE714"/>
    <w:rsid w:val="3B7D6478"/>
    <w:rsid w:val="3B7F3BFE"/>
    <w:rsid w:val="3B828E9F"/>
    <w:rsid w:val="3B845408"/>
    <w:rsid w:val="3B89577F"/>
    <w:rsid w:val="3B89646E"/>
    <w:rsid w:val="3B8BBE6E"/>
    <w:rsid w:val="3B902EFC"/>
    <w:rsid w:val="3B92628D"/>
    <w:rsid w:val="3B938864"/>
    <w:rsid w:val="3B99376B"/>
    <w:rsid w:val="3B9985CC"/>
    <w:rsid w:val="3B99E4C0"/>
    <w:rsid w:val="3B9BD0AE"/>
    <w:rsid w:val="3B9CC137"/>
    <w:rsid w:val="3B9CE3C9"/>
    <w:rsid w:val="3B9DCA42"/>
    <w:rsid w:val="3B9E1B81"/>
    <w:rsid w:val="3BA095EA"/>
    <w:rsid w:val="3BA1127D"/>
    <w:rsid w:val="3BA82715"/>
    <w:rsid w:val="3BAE65D2"/>
    <w:rsid w:val="3BAF1DA1"/>
    <w:rsid w:val="3BB1BA44"/>
    <w:rsid w:val="3BB44E86"/>
    <w:rsid w:val="3BB71152"/>
    <w:rsid w:val="3BBA8AB5"/>
    <w:rsid w:val="3BBC3AC5"/>
    <w:rsid w:val="3BBC4F09"/>
    <w:rsid w:val="3BBE9C21"/>
    <w:rsid w:val="3BC2CD52"/>
    <w:rsid w:val="3BCA8C23"/>
    <w:rsid w:val="3BCC713E"/>
    <w:rsid w:val="3BD05EEE"/>
    <w:rsid w:val="3BD70BD2"/>
    <w:rsid w:val="3BD802EB"/>
    <w:rsid w:val="3BDA05A4"/>
    <w:rsid w:val="3BDAFD81"/>
    <w:rsid w:val="3BE15869"/>
    <w:rsid w:val="3BE1F3E0"/>
    <w:rsid w:val="3BE551DD"/>
    <w:rsid w:val="3BE6C081"/>
    <w:rsid w:val="3BE7C176"/>
    <w:rsid w:val="3BEC3E2C"/>
    <w:rsid w:val="3BEE91E3"/>
    <w:rsid w:val="3BF4B2C7"/>
    <w:rsid w:val="3BFBFEC5"/>
    <w:rsid w:val="3BFCCE5C"/>
    <w:rsid w:val="3BFDEF78"/>
    <w:rsid w:val="3C02BA07"/>
    <w:rsid w:val="3C077F85"/>
    <w:rsid w:val="3C0AF60F"/>
    <w:rsid w:val="3C0DABFB"/>
    <w:rsid w:val="3C11077B"/>
    <w:rsid w:val="3C15662D"/>
    <w:rsid w:val="3C18855E"/>
    <w:rsid w:val="3C19A981"/>
    <w:rsid w:val="3C1A0CAA"/>
    <w:rsid w:val="3C1AA3CF"/>
    <w:rsid w:val="3C1B47E3"/>
    <w:rsid w:val="3C2426D5"/>
    <w:rsid w:val="3C24D2C9"/>
    <w:rsid w:val="3C296B3C"/>
    <w:rsid w:val="3C29E1E2"/>
    <w:rsid w:val="3C2E53BB"/>
    <w:rsid w:val="3C2FAB44"/>
    <w:rsid w:val="3C2FD34B"/>
    <w:rsid w:val="3C30892C"/>
    <w:rsid w:val="3C38E1AC"/>
    <w:rsid w:val="3C3E0E1A"/>
    <w:rsid w:val="3C43F4C0"/>
    <w:rsid w:val="3C47C0BB"/>
    <w:rsid w:val="3C4B516E"/>
    <w:rsid w:val="3C4CE6AC"/>
    <w:rsid w:val="3C4E5EB1"/>
    <w:rsid w:val="3C4FC187"/>
    <w:rsid w:val="3C516CE8"/>
    <w:rsid w:val="3C52D720"/>
    <w:rsid w:val="3C54BFF6"/>
    <w:rsid w:val="3C59EDD5"/>
    <w:rsid w:val="3C5F82A2"/>
    <w:rsid w:val="3C60293C"/>
    <w:rsid w:val="3C61F47A"/>
    <w:rsid w:val="3C6882AA"/>
    <w:rsid w:val="3C6E0646"/>
    <w:rsid w:val="3C71F46F"/>
    <w:rsid w:val="3C76AB58"/>
    <w:rsid w:val="3C7B388B"/>
    <w:rsid w:val="3C7DC6E4"/>
    <w:rsid w:val="3C7E14FE"/>
    <w:rsid w:val="3C7F6C26"/>
    <w:rsid w:val="3C80E879"/>
    <w:rsid w:val="3C863272"/>
    <w:rsid w:val="3C88B4F2"/>
    <w:rsid w:val="3C89ADA0"/>
    <w:rsid w:val="3C8CEEA5"/>
    <w:rsid w:val="3C8EFD4B"/>
    <w:rsid w:val="3C984783"/>
    <w:rsid w:val="3C9AAFB3"/>
    <w:rsid w:val="3C9AE88B"/>
    <w:rsid w:val="3C9BF102"/>
    <w:rsid w:val="3C9E925C"/>
    <w:rsid w:val="3C9F025A"/>
    <w:rsid w:val="3C9FCAE0"/>
    <w:rsid w:val="3CA374FC"/>
    <w:rsid w:val="3CA768B9"/>
    <w:rsid w:val="3CAEAF1D"/>
    <w:rsid w:val="3CB13073"/>
    <w:rsid w:val="3CB49377"/>
    <w:rsid w:val="3CB765D5"/>
    <w:rsid w:val="3CB9B984"/>
    <w:rsid w:val="3CC25DEE"/>
    <w:rsid w:val="3CC39902"/>
    <w:rsid w:val="3CC62FDF"/>
    <w:rsid w:val="3CCD03AF"/>
    <w:rsid w:val="3CD672CF"/>
    <w:rsid w:val="3CD6DF28"/>
    <w:rsid w:val="3CDBBDCA"/>
    <w:rsid w:val="3CDD4662"/>
    <w:rsid w:val="3CDE9B5E"/>
    <w:rsid w:val="3CDF8AD8"/>
    <w:rsid w:val="3CE01FEF"/>
    <w:rsid w:val="3CE8296C"/>
    <w:rsid w:val="3CEAE6E4"/>
    <w:rsid w:val="3CF179F3"/>
    <w:rsid w:val="3CF1C286"/>
    <w:rsid w:val="3CF3B7DA"/>
    <w:rsid w:val="3CF3D143"/>
    <w:rsid w:val="3CF4C2FB"/>
    <w:rsid w:val="3CF4FF4A"/>
    <w:rsid w:val="3CF60264"/>
    <w:rsid w:val="3CFB52FB"/>
    <w:rsid w:val="3CFBC86A"/>
    <w:rsid w:val="3CFD0091"/>
    <w:rsid w:val="3D017A25"/>
    <w:rsid w:val="3D02120A"/>
    <w:rsid w:val="3D031194"/>
    <w:rsid w:val="3D073B90"/>
    <w:rsid w:val="3D08B60B"/>
    <w:rsid w:val="3D09AA31"/>
    <w:rsid w:val="3D0CB13C"/>
    <w:rsid w:val="3D108645"/>
    <w:rsid w:val="3D11E169"/>
    <w:rsid w:val="3D14B776"/>
    <w:rsid w:val="3D1792B4"/>
    <w:rsid w:val="3D19539D"/>
    <w:rsid w:val="3D1B4AF5"/>
    <w:rsid w:val="3D1BBC5D"/>
    <w:rsid w:val="3D1DD9FB"/>
    <w:rsid w:val="3D1E0302"/>
    <w:rsid w:val="3D1F5680"/>
    <w:rsid w:val="3D2305EA"/>
    <w:rsid w:val="3D2866BB"/>
    <w:rsid w:val="3D2AC82D"/>
    <w:rsid w:val="3D2B6C54"/>
    <w:rsid w:val="3D2EC74B"/>
    <w:rsid w:val="3D31C8B6"/>
    <w:rsid w:val="3D32F914"/>
    <w:rsid w:val="3D33C9E9"/>
    <w:rsid w:val="3D354DBF"/>
    <w:rsid w:val="3D35B5FC"/>
    <w:rsid w:val="3D35BFA0"/>
    <w:rsid w:val="3D394F13"/>
    <w:rsid w:val="3D3B3CE3"/>
    <w:rsid w:val="3D3C46CA"/>
    <w:rsid w:val="3D3CB781"/>
    <w:rsid w:val="3D3FB646"/>
    <w:rsid w:val="3D40FC5B"/>
    <w:rsid w:val="3D427166"/>
    <w:rsid w:val="3D47C1F6"/>
    <w:rsid w:val="3D48211E"/>
    <w:rsid w:val="3D4C278C"/>
    <w:rsid w:val="3D4E4B3F"/>
    <w:rsid w:val="3D4E9C00"/>
    <w:rsid w:val="3D4F9750"/>
    <w:rsid w:val="3D5049CB"/>
    <w:rsid w:val="3D51885A"/>
    <w:rsid w:val="3D52C634"/>
    <w:rsid w:val="3D5A23EE"/>
    <w:rsid w:val="3D5DEE06"/>
    <w:rsid w:val="3D5E9974"/>
    <w:rsid w:val="3D616601"/>
    <w:rsid w:val="3D61EC7E"/>
    <w:rsid w:val="3D662474"/>
    <w:rsid w:val="3D68D065"/>
    <w:rsid w:val="3D6C8C59"/>
    <w:rsid w:val="3D7250A1"/>
    <w:rsid w:val="3D76F877"/>
    <w:rsid w:val="3D7EBFA2"/>
    <w:rsid w:val="3D7FF669"/>
    <w:rsid w:val="3D80D188"/>
    <w:rsid w:val="3D86437F"/>
    <w:rsid w:val="3D8B505B"/>
    <w:rsid w:val="3D8B92F5"/>
    <w:rsid w:val="3D8C1DF9"/>
    <w:rsid w:val="3D8C8D25"/>
    <w:rsid w:val="3D8D7168"/>
    <w:rsid w:val="3D910499"/>
    <w:rsid w:val="3D92A9A8"/>
    <w:rsid w:val="3D9470C0"/>
    <w:rsid w:val="3D94A95D"/>
    <w:rsid w:val="3D957030"/>
    <w:rsid w:val="3D9BEE28"/>
    <w:rsid w:val="3D9F2FCC"/>
    <w:rsid w:val="3DA1CD10"/>
    <w:rsid w:val="3DA46107"/>
    <w:rsid w:val="3DB0C9D1"/>
    <w:rsid w:val="3DB3E8EA"/>
    <w:rsid w:val="3DB6BC5B"/>
    <w:rsid w:val="3DBB0061"/>
    <w:rsid w:val="3DBB396D"/>
    <w:rsid w:val="3DBB78FC"/>
    <w:rsid w:val="3DBD12F7"/>
    <w:rsid w:val="3DBDA978"/>
    <w:rsid w:val="3DC0754E"/>
    <w:rsid w:val="3DC3B649"/>
    <w:rsid w:val="3DC87761"/>
    <w:rsid w:val="3DC8CE0E"/>
    <w:rsid w:val="3DC8DA0C"/>
    <w:rsid w:val="3DCC0A49"/>
    <w:rsid w:val="3DCDA96B"/>
    <w:rsid w:val="3DD2F2D6"/>
    <w:rsid w:val="3DD5E0DA"/>
    <w:rsid w:val="3DD60265"/>
    <w:rsid w:val="3DDDAECB"/>
    <w:rsid w:val="3DDFDACC"/>
    <w:rsid w:val="3DDFE1F8"/>
    <w:rsid w:val="3DE0049A"/>
    <w:rsid w:val="3DE20139"/>
    <w:rsid w:val="3DE2046D"/>
    <w:rsid w:val="3DE439C6"/>
    <w:rsid w:val="3DE5FF0D"/>
    <w:rsid w:val="3DEAE8F3"/>
    <w:rsid w:val="3DEE64B1"/>
    <w:rsid w:val="3DEE8864"/>
    <w:rsid w:val="3DEFB430"/>
    <w:rsid w:val="3DF179C7"/>
    <w:rsid w:val="3DF847A3"/>
    <w:rsid w:val="3DF93CB2"/>
    <w:rsid w:val="3DF9F5A2"/>
    <w:rsid w:val="3DFA4470"/>
    <w:rsid w:val="3DFB3CAD"/>
    <w:rsid w:val="3E0204A1"/>
    <w:rsid w:val="3E035ADF"/>
    <w:rsid w:val="3E08A463"/>
    <w:rsid w:val="3E0AB319"/>
    <w:rsid w:val="3E0BF5DE"/>
    <w:rsid w:val="3E0DE1C8"/>
    <w:rsid w:val="3E15A06B"/>
    <w:rsid w:val="3E15F616"/>
    <w:rsid w:val="3E170442"/>
    <w:rsid w:val="3E1714BE"/>
    <w:rsid w:val="3E1877CD"/>
    <w:rsid w:val="3E21A533"/>
    <w:rsid w:val="3E253855"/>
    <w:rsid w:val="3E2E6EFF"/>
    <w:rsid w:val="3E30C715"/>
    <w:rsid w:val="3E32EE92"/>
    <w:rsid w:val="3E330E0D"/>
    <w:rsid w:val="3E386825"/>
    <w:rsid w:val="3E389B7F"/>
    <w:rsid w:val="3E43D83F"/>
    <w:rsid w:val="3E45182F"/>
    <w:rsid w:val="3E455779"/>
    <w:rsid w:val="3E458C14"/>
    <w:rsid w:val="3E4B9F6F"/>
    <w:rsid w:val="3E4CA651"/>
    <w:rsid w:val="3E50D9D8"/>
    <w:rsid w:val="3E5195EF"/>
    <w:rsid w:val="3E546E9D"/>
    <w:rsid w:val="3E6007E7"/>
    <w:rsid w:val="3E60E9A0"/>
    <w:rsid w:val="3E617160"/>
    <w:rsid w:val="3E6222DB"/>
    <w:rsid w:val="3E652C3F"/>
    <w:rsid w:val="3E65455A"/>
    <w:rsid w:val="3E6670ED"/>
    <w:rsid w:val="3E66CE0E"/>
    <w:rsid w:val="3E676BCF"/>
    <w:rsid w:val="3E69B0D1"/>
    <w:rsid w:val="3E6ADBC5"/>
    <w:rsid w:val="3E6BDCBE"/>
    <w:rsid w:val="3E728D2F"/>
    <w:rsid w:val="3E743472"/>
    <w:rsid w:val="3E765B96"/>
    <w:rsid w:val="3E7BE196"/>
    <w:rsid w:val="3E7EF71A"/>
    <w:rsid w:val="3E7F263B"/>
    <w:rsid w:val="3E8374CE"/>
    <w:rsid w:val="3E86068B"/>
    <w:rsid w:val="3E8A59BB"/>
    <w:rsid w:val="3E8CD956"/>
    <w:rsid w:val="3E924BED"/>
    <w:rsid w:val="3E93DA7A"/>
    <w:rsid w:val="3E9A4BF8"/>
    <w:rsid w:val="3E9CA786"/>
    <w:rsid w:val="3E9D794F"/>
    <w:rsid w:val="3E9D99A2"/>
    <w:rsid w:val="3E9FC7B6"/>
    <w:rsid w:val="3EA0EE72"/>
    <w:rsid w:val="3EA77F8F"/>
    <w:rsid w:val="3EB41B49"/>
    <w:rsid w:val="3EB63CAD"/>
    <w:rsid w:val="3EBC083C"/>
    <w:rsid w:val="3EBC34F3"/>
    <w:rsid w:val="3EBF1A84"/>
    <w:rsid w:val="3EC40276"/>
    <w:rsid w:val="3EC65A75"/>
    <w:rsid w:val="3EC8A2A7"/>
    <w:rsid w:val="3EC9FFCF"/>
    <w:rsid w:val="3ED0AE97"/>
    <w:rsid w:val="3ED15F8C"/>
    <w:rsid w:val="3ED26399"/>
    <w:rsid w:val="3EDCC1D5"/>
    <w:rsid w:val="3EE242C6"/>
    <w:rsid w:val="3EE48C01"/>
    <w:rsid w:val="3EE65340"/>
    <w:rsid w:val="3EE7F437"/>
    <w:rsid w:val="3EE8F5AE"/>
    <w:rsid w:val="3EEC3EBA"/>
    <w:rsid w:val="3EF206DC"/>
    <w:rsid w:val="3EF25042"/>
    <w:rsid w:val="3EF8A4C4"/>
    <w:rsid w:val="3F036657"/>
    <w:rsid w:val="3F0B2337"/>
    <w:rsid w:val="3F0DAFBD"/>
    <w:rsid w:val="3F0F0779"/>
    <w:rsid w:val="3F0F8F59"/>
    <w:rsid w:val="3F10AC10"/>
    <w:rsid w:val="3F10D17C"/>
    <w:rsid w:val="3F12F426"/>
    <w:rsid w:val="3F1420D6"/>
    <w:rsid w:val="3F15159F"/>
    <w:rsid w:val="3F1727D4"/>
    <w:rsid w:val="3F1E21BD"/>
    <w:rsid w:val="3F23FBCC"/>
    <w:rsid w:val="3F263660"/>
    <w:rsid w:val="3F28C164"/>
    <w:rsid w:val="3F3258A4"/>
    <w:rsid w:val="3F3483A0"/>
    <w:rsid w:val="3F373BDF"/>
    <w:rsid w:val="3F37CF54"/>
    <w:rsid w:val="3F3FB60F"/>
    <w:rsid w:val="3F418A97"/>
    <w:rsid w:val="3F45BE1B"/>
    <w:rsid w:val="3F475735"/>
    <w:rsid w:val="3F49E500"/>
    <w:rsid w:val="3F4A1051"/>
    <w:rsid w:val="3F4CC7A9"/>
    <w:rsid w:val="3F4DC0EF"/>
    <w:rsid w:val="3F4DFCE9"/>
    <w:rsid w:val="3F50F505"/>
    <w:rsid w:val="3F511BC6"/>
    <w:rsid w:val="3F58163D"/>
    <w:rsid w:val="3F5B6AF1"/>
    <w:rsid w:val="3F5C7C50"/>
    <w:rsid w:val="3F5E765E"/>
    <w:rsid w:val="3F5EAF0B"/>
    <w:rsid w:val="3F61BEA9"/>
    <w:rsid w:val="3F6228D8"/>
    <w:rsid w:val="3F644989"/>
    <w:rsid w:val="3F646F4E"/>
    <w:rsid w:val="3F6576DC"/>
    <w:rsid w:val="3F6653CD"/>
    <w:rsid w:val="3F6D5244"/>
    <w:rsid w:val="3F70503D"/>
    <w:rsid w:val="3F731011"/>
    <w:rsid w:val="3F735759"/>
    <w:rsid w:val="3F73886F"/>
    <w:rsid w:val="3F7392C1"/>
    <w:rsid w:val="3F73BA67"/>
    <w:rsid w:val="3F7C90F6"/>
    <w:rsid w:val="3F7D0F9C"/>
    <w:rsid w:val="3F7D3C7C"/>
    <w:rsid w:val="3F81D3A6"/>
    <w:rsid w:val="3F857932"/>
    <w:rsid w:val="3F89AA3E"/>
    <w:rsid w:val="3F8AC6B6"/>
    <w:rsid w:val="3F8C8DC9"/>
    <w:rsid w:val="3F8D75F4"/>
    <w:rsid w:val="3F8D7B58"/>
    <w:rsid w:val="3F8D8947"/>
    <w:rsid w:val="3F92FC69"/>
    <w:rsid w:val="3F95197D"/>
    <w:rsid w:val="3F95973A"/>
    <w:rsid w:val="3F9DFE8E"/>
    <w:rsid w:val="3F9ED3AA"/>
    <w:rsid w:val="3F9F3517"/>
    <w:rsid w:val="3FA3A6B6"/>
    <w:rsid w:val="3FA5C2B8"/>
    <w:rsid w:val="3FA63121"/>
    <w:rsid w:val="3FAF1E9B"/>
    <w:rsid w:val="3FB0723D"/>
    <w:rsid w:val="3FB306AF"/>
    <w:rsid w:val="3FB3AEE1"/>
    <w:rsid w:val="3FB8FCAB"/>
    <w:rsid w:val="3FB933E2"/>
    <w:rsid w:val="3FBE3FC4"/>
    <w:rsid w:val="3FC2AB81"/>
    <w:rsid w:val="3FC7D352"/>
    <w:rsid w:val="3FC8DF5B"/>
    <w:rsid w:val="3FCF20D5"/>
    <w:rsid w:val="3FD09B4D"/>
    <w:rsid w:val="3FD44FC7"/>
    <w:rsid w:val="3FD5536E"/>
    <w:rsid w:val="3FD6EB1F"/>
    <w:rsid w:val="3FDBF8DD"/>
    <w:rsid w:val="3FDC8FBB"/>
    <w:rsid w:val="3FDE5AEF"/>
    <w:rsid w:val="3FE2374D"/>
    <w:rsid w:val="3FE2652A"/>
    <w:rsid w:val="3FE29B79"/>
    <w:rsid w:val="3FE2C3C2"/>
    <w:rsid w:val="3FE7FCE6"/>
    <w:rsid w:val="3FE884A7"/>
    <w:rsid w:val="3FEA83DB"/>
    <w:rsid w:val="3FF0DD0A"/>
    <w:rsid w:val="3FF10892"/>
    <w:rsid w:val="3FF25651"/>
    <w:rsid w:val="3FF3DD5E"/>
    <w:rsid w:val="3FF47F76"/>
    <w:rsid w:val="3FF524BE"/>
    <w:rsid w:val="400373D6"/>
    <w:rsid w:val="4004C182"/>
    <w:rsid w:val="40052E4B"/>
    <w:rsid w:val="400BB762"/>
    <w:rsid w:val="400D1197"/>
    <w:rsid w:val="400D293D"/>
    <w:rsid w:val="400EF7F3"/>
    <w:rsid w:val="4012BACB"/>
    <w:rsid w:val="4017AF6E"/>
    <w:rsid w:val="401A8401"/>
    <w:rsid w:val="401AAC97"/>
    <w:rsid w:val="401DA99A"/>
    <w:rsid w:val="40200E48"/>
    <w:rsid w:val="40210216"/>
    <w:rsid w:val="4023DD5C"/>
    <w:rsid w:val="40268FF2"/>
    <w:rsid w:val="402B734B"/>
    <w:rsid w:val="402BBC26"/>
    <w:rsid w:val="402CC754"/>
    <w:rsid w:val="403356A9"/>
    <w:rsid w:val="4039D169"/>
    <w:rsid w:val="403A087D"/>
    <w:rsid w:val="403B2F51"/>
    <w:rsid w:val="403DE612"/>
    <w:rsid w:val="404338D3"/>
    <w:rsid w:val="4045A9A3"/>
    <w:rsid w:val="40464124"/>
    <w:rsid w:val="40464EED"/>
    <w:rsid w:val="40494E27"/>
    <w:rsid w:val="4049E111"/>
    <w:rsid w:val="404C441B"/>
    <w:rsid w:val="404CCA9B"/>
    <w:rsid w:val="40508599"/>
    <w:rsid w:val="40547BEB"/>
    <w:rsid w:val="4059BA70"/>
    <w:rsid w:val="405CD81C"/>
    <w:rsid w:val="405D6A47"/>
    <w:rsid w:val="405E2FE6"/>
    <w:rsid w:val="405FAC52"/>
    <w:rsid w:val="4063B5B0"/>
    <w:rsid w:val="4064513A"/>
    <w:rsid w:val="40690105"/>
    <w:rsid w:val="4069605A"/>
    <w:rsid w:val="406B8E22"/>
    <w:rsid w:val="406BEFCF"/>
    <w:rsid w:val="406BF9F4"/>
    <w:rsid w:val="406F96AA"/>
    <w:rsid w:val="4071B873"/>
    <w:rsid w:val="4078ADE1"/>
    <w:rsid w:val="4079B58E"/>
    <w:rsid w:val="4079D00C"/>
    <w:rsid w:val="407FF441"/>
    <w:rsid w:val="408208C0"/>
    <w:rsid w:val="4084586B"/>
    <w:rsid w:val="408AF5C1"/>
    <w:rsid w:val="408CE9DB"/>
    <w:rsid w:val="40925AFA"/>
    <w:rsid w:val="409310FC"/>
    <w:rsid w:val="4093A82A"/>
    <w:rsid w:val="4093D476"/>
    <w:rsid w:val="40942751"/>
    <w:rsid w:val="409686D0"/>
    <w:rsid w:val="40994466"/>
    <w:rsid w:val="409B8B84"/>
    <w:rsid w:val="409CE9C1"/>
    <w:rsid w:val="409ED880"/>
    <w:rsid w:val="409F4192"/>
    <w:rsid w:val="409FF415"/>
    <w:rsid w:val="40A0BD3E"/>
    <w:rsid w:val="40A218F4"/>
    <w:rsid w:val="40A52013"/>
    <w:rsid w:val="40A533C6"/>
    <w:rsid w:val="40AC9C25"/>
    <w:rsid w:val="40AE173F"/>
    <w:rsid w:val="40AF96A8"/>
    <w:rsid w:val="40B05ABB"/>
    <w:rsid w:val="40B17E75"/>
    <w:rsid w:val="40B226FB"/>
    <w:rsid w:val="40BEEC94"/>
    <w:rsid w:val="40BF752A"/>
    <w:rsid w:val="40C0AF1D"/>
    <w:rsid w:val="40C0D3B8"/>
    <w:rsid w:val="40C4CB0D"/>
    <w:rsid w:val="40C57DC6"/>
    <w:rsid w:val="40C6815B"/>
    <w:rsid w:val="40C69AC4"/>
    <w:rsid w:val="40C863C2"/>
    <w:rsid w:val="40C91C66"/>
    <w:rsid w:val="40D0CE78"/>
    <w:rsid w:val="40D14181"/>
    <w:rsid w:val="40D1D796"/>
    <w:rsid w:val="40D3A25C"/>
    <w:rsid w:val="40D9AD2A"/>
    <w:rsid w:val="40DE3FC7"/>
    <w:rsid w:val="40E165FB"/>
    <w:rsid w:val="40E5BC96"/>
    <w:rsid w:val="40E5E4A1"/>
    <w:rsid w:val="40EB8B57"/>
    <w:rsid w:val="40EC064A"/>
    <w:rsid w:val="40F4EF00"/>
    <w:rsid w:val="40F725CF"/>
    <w:rsid w:val="40F8D776"/>
    <w:rsid w:val="40FC4456"/>
    <w:rsid w:val="40FE14D4"/>
    <w:rsid w:val="40FF07AB"/>
    <w:rsid w:val="4100C22E"/>
    <w:rsid w:val="4103B1FC"/>
    <w:rsid w:val="410460E4"/>
    <w:rsid w:val="41060B3A"/>
    <w:rsid w:val="41068652"/>
    <w:rsid w:val="410803C6"/>
    <w:rsid w:val="41109778"/>
    <w:rsid w:val="4111294A"/>
    <w:rsid w:val="4113C79C"/>
    <w:rsid w:val="41170515"/>
    <w:rsid w:val="4118B4AB"/>
    <w:rsid w:val="411B5749"/>
    <w:rsid w:val="411E4661"/>
    <w:rsid w:val="411E4E9E"/>
    <w:rsid w:val="41225C14"/>
    <w:rsid w:val="4123B707"/>
    <w:rsid w:val="412A42F3"/>
    <w:rsid w:val="412BBC3E"/>
    <w:rsid w:val="412D4CBF"/>
    <w:rsid w:val="412DD6B3"/>
    <w:rsid w:val="412F94F5"/>
    <w:rsid w:val="41414AF5"/>
    <w:rsid w:val="414500B5"/>
    <w:rsid w:val="4146CBE5"/>
    <w:rsid w:val="41518372"/>
    <w:rsid w:val="4151C0CE"/>
    <w:rsid w:val="4155BB84"/>
    <w:rsid w:val="4158D2FF"/>
    <w:rsid w:val="415C1D7F"/>
    <w:rsid w:val="415CB3F5"/>
    <w:rsid w:val="4160C74F"/>
    <w:rsid w:val="416B22EA"/>
    <w:rsid w:val="416B9859"/>
    <w:rsid w:val="416BE45F"/>
    <w:rsid w:val="4170A07A"/>
    <w:rsid w:val="4170C882"/>
    <w:rsid w:val="4170EEA7"/>
    <w:rsid w:val="41720AD0"/>
    <w:rsid w:val="41794688"/>
    <w:rsid w:val="417EF02D"/>
    <w:rsid w:val="4180A5F7"/>
    <w:rsid w:val="418424AD"/>
    <w:rsid w:val="418443B7"/>
    <w:rsid w:val="4187A9E5"/>
    <w:rsid w:val="418993FC"/>
    <w:rsid w:val="418B5243"/>
    <w:rsid w:val="418C816F"/>
    <w:rsid w:val="418EBCAC"/>
    <w:rsid w:val="41947ABE"/>
    <w:rsid w:val="41957182"/>
    <w:rsid w:val="4197398E"/>
    <w:rsid w:val="4197F728"/>
    <w:rsid w:val="4199AEE0"/>
    <w:rsid w:val="4199B8DD"/>
    <w:rsid w:val="419A6CB2"/>
    <w:rsid w:val="419B8126"/>
    <w:rsid w:val="419B9AF2"/>
    <w:rsid w:val="419C245F"/>
    <w:rsid w:val="419C730C"/>
    <w:rsid w:val="419DBC18"/>
    <w:rsid w:val="419DD4AF"/>
    <w:rsid w:val="41A41CBE"/>
    <w:rsid w:val="41A52C82"/>
    <w:rsid w:val="41A5BEBB"/>
    <w:rsid w:val="41AB7B5A"/>
    <w:rsid w:val="41ABECA3"/>
    <w:rsid w:val="41AFAADC"/>
    <w:rsid w:val="41B4BC2C"/>
    <w:rsid w:val="41B68F43"/>
    <w:rsid w:val="41B720F1"/>
    <w:rsid w:val="41BD6976"/>
    <w:rsid w:val="41BEF6E8"/>
    <w:rsid w:val="41C485DA"/>
    <w:rsid w:val="41CB56AC"/>
    <w:rsid w:val="41CBDAA8"/>
    <w:rsid w:val="41CE4CDC"/>
    <w:rsid w:val="41D16694"/>
    <w:rsid w:val="41D1E212"/>
    <w:rsid w:val="41D88CA8"/>
    <w:rsid w:val="41DB2B30"/>
    <w:rsid w:val="41DCB1C2"/>
    <w:rsid w:val="41DCD15E"/>
    <w:rsid w:val="41DD92F2"/>
    <w:rsid w:val="41DFF827"/>
    <w:rsid w:val="41E77875"/>
    <w:rsid w:val="41E9BAA7"/>
    <w:rsid w:val="41EA31E8"/>
    <w:rsid w:val="41EACA31"/>
    <w:rsid w:val="41EB376C"/>
    <w:rsid w:val="41EB727F"/>
    <w:rsid w:val="41EE63F6"/>
    <w:rsid w:val="41EF1F1D"/>
    <w:rsid w:val="41EFF448"/>
    <w:rsid w:val="41F32C15"/>
    <w:rsid w:val="41F5C34F"/>
    <w:rsid w:val="41F691E9"/>
    <w:rsid w:val="41F80E3C"/>
    <w:rsid w:val="41F95501"/>
    <w:rsid w:val="41FA82DB"/>
    <w:rsid w:val="41FBE440"/>
    <w:rsid w:val="41FF6311"/>
    <w:rsid w:val="41FF9CD0"/>
    <w:rsid w:val="4206342A"/>
    <w:rsid w:val="4206D25E"/>
    <w:rsid w:val="42071404"/>
    <w:rsid w:val="42076CF9"/>
    <w:rsid w:val="4208156F"/>
    <w:rsid w:val="420FB1CA"/>
    <w:rsid w:val="4219ED2D"/>
    <w:rsid w:val="421DA1A8"/>
    <w:rsid w:val="421DCB4D"/>
    <w:rsid w:val="421E9C56"/>
    <w:rsid w:val="4223E34F"/>
    <w:rsid w:val="4227DA83"/>
    <w:rsid w:val="422C6BE1"/>
    <w:rsid w:val="422E7457"/>
    <w:rsid w:val="4232022B"/>
    <w:rsid w:val="42325007"/>
    <w:rsid w:val="4232B9F1"/>
    <w:rsid w:val="42359CE3"/>
    <w:rsid w:val="42366DA2"/>
    <w:rsid w:val="423736C3"/>
    <w:rsid w:val="423A76EE"/>
    <w:rsid w:val="424256B0"/>
    <w:rsid w:val="42480C2F"/>
    <w:rsid w:val="424AAEBB"/>
    <w:rsid w:val="424E5E5D"/>
    <w:rsid w:val="424E6D27"/>
    <w:rsid w:val="424ED3A8"/>
    <w:rsid w:val="425371C1"/>
    <w:rsid w:val="4254AAE7"/>
    <w:rsid w:val="4255A0D0"/>
    <w:rsid w:val="4255F190"/>
    <w:rsid w:val="42571B04"/>
    <w:rsid w:val="425AF83D"/>
    <w:rsid w:val="425B4186"/>
    <w:rsid w:val="425C5042"/>
    <w:rsid w:val="4260DD00"/>
    <w:rsid w:val="4265E73E"/>
    <w:rsid w:val="426638D3"/>
    <w:rsid w:val="426FC5B4"/>
    <w:rsid w:val="427062E2"/>
    <w:rsid w:val="42718702"/>
    <w:rsid w:val="42724FF6"/>
    <w:rsid w:val="42752273"/>
    <w:rsid w:val="42754456"/>
    <w:rsid w:val="42771A15"/>
    <w:rsid w:val="4277717F"/>
    <w:rsid w:val="4279750C"/>
    <w:rsid w:val="427A1F14"/>
    <w:rsid w:val="427A28BC"/>
    <w:rsid w:val="427C8A66"/>
    <w:rsid w:val="427E0CA4"/>
    <w:rsid w:val="4286FBBB"/>
    <w:rsid w:val="42875183"/>
    <w:rsid w:val="42882284"/>
    <w:rsid w:val="4288596F"/>
    <w:rsid w:val="428A3269"/>
    <w:rsid w:val="428CBCF7"/>
    <w:rsid w:val="428D1702"/>
    <w:rsid w:val="42901141"/>
    <w:rsid w:val="4292AC21"/>
    <w:rsid w:val="42935DD3"/>
    <w:rsid w:val="42969860"/>
    <w:rsid w:val="42970008"/>
    <w:rsid w:val="42973F3C"/>
    <w:rsid w:val="4298D403"/>
    <w:rsid w:val="429A3349"/>
    <w:rsid w:val="429B07C9"/>
    <w:rsid w:val="429F96DF"/>
    <w:rsid w:val="42A03CC5"/>
    <w:rsid w:val="42A58AFB"/>
    <w:rsid w:val="42A60654"/>
    <w:rsid w:val="42AA62D5"/>
    <w:rsid w:val="42AD692B"/>
    <w:rsid w:val="42B1C5A0"/>
    <w:rsid w:val="42BAC9EC"/>
    <w:rsid w:val="42BB413D"/>
    <w:rsid w:val="42C13E1A"/>
    <w:rsid w:val="42C7E358"/>
    <w:rsid w:val="42CCA96C"/>
    <w:rsid w:val="42CD2F83"/>
    <w:rsid w:val="42CF093F"/>
    <w:rsid w:val="42CFF0F9"/>
    <w:rsid w:val="42D2AFCC"/>
    <w:rsid w:val="42D31C91"/>
    <w:rsid w:val="42D3CAFA"/>
    <w:rsid w:val="42D49489"/>
    <w:rsid w:val="42D4FB6A"/>
    <w:rsid w:val="42D589B3"/>
    <w:rsid w:val="42D5A875"/>
    <w:rsid w:val="42D68D76"/>
    <w:rsid w:val="42E06062"/>
    <w:rsid w:val="42E356BA"/>
    <w:rsid w:val="42E5DBA6"/>
    <w:rsid w:val="42E64950"/>
    <w:rsid w:val="42E8E2CC"/>
    <w:rsid w:val="42EAD204"/>
    <w:rsid w:val="42ED107A"/>
    <w:rsid w:val="42EEC1F0"/>
    <w:rsid w:val="42F4854E"/>
    <w:rsid w:val="42F68798"/>
    <w:rsid w:val="42FA2343"/>
    <w:rsid w:val="42FB8C64"/>
    <w:rsid w:val="42FC429B"/>
    <w:rsid w:val="42FCE84B"/>
    <w:rsid w:val="4304D637"/>
    <w:rsid w:val="430A106D"/>
    <w:rsid w:val="430A28DA"/>
    <w:rsid w:val="430AD69A"/>
    <w:rsid w:val="430BA5DF"/>
    <w:rsid w:val="430E2A03"/>
    <w:rsid w:val="430F0DFD"/>
    <w:rsid w:val="43102E5C"/>
    <w:rsid w:val="4311B061"/>
    <w:rsid w:val="431CE34A"/>
    <w:rsid w:val="43222452"/>
    <w:rsid w:val="43271E7F"/>
    <w:rsid w:val="432A4671"/>
    <w:rsid w:val="432EF0AA"/>
    <w:rsid w:val="433AD259"/>
    <w:rsid w:val="433B60E6"/>
    <w:rsid w:val="433C7012"/>
    <w:rsid w:val="433CA898"/>
    <w:rsid w:val="433EE1A6"/>
    <w:rsid w:val="43403C44"/>
    <w:rsid w:val="4343AECC"/>
    <w:rsid w:val="43446595"/>
    <w:rsid w:val="43478C37"/>
    <w:rsid w:val="4347D16B"/>
    <w:rsid w:val="434C007F"/>
    <w:rsid w:val="434CCDF7"/>
    <w:rsid w:val="434E0CE3"/>
    <w:rsid w:val="43524264"/>
    <w:rsid w:val="435602DA"/>
    <w:rsid w:val="43569CDB"/>
    <w:rsid w:val="4359FD34"/>
    <w:rsid w:val="435B0C06"/>
    <w:rsid w:val="435B7E4D"/>
    <w:rsid w:val="435C11A6"/>
    <w:rsid w:val="435C7989"/>
    <w:rsid w:val="435DE8A5"/>
    <w:rsid w:val="43628339"/>
    <w:rsid w:val="43677C69"/>
    <w:rsid w:val="436B2638"/>
    <w:rsid w:val="436DAC50"/>
    <w:rsid w:val="437153E3"/>
    <w:rsid w:val="4373E9E4"/>
    <w:rsid w:val="437740C0"/>
    <w:rsid w:val="437901C8"/>
    <w:rsid w:val="43791DE8"/>
    <w:rsid w:val="437DA927"/>
    <w:rsid w:val="4386BE55"/>
    <w:rsid w:val="438E6963"/>
    <w:rsid w:val="438EA021"/>
    <w:rsid w:val="438F0DC0"/>
    <w:rsid w:val="43919391"/>
    <w:rsid w:val="4391E6C1"/>
    <w:rsid w:val="4391EB7F"/>
    <w:rsid w:val="4394EDC0"/>
    <w:rsid w:val="4396F5B1"/>
    <w:rsid w:val="43973AAB"/>
    <w:rsid w:val="43974365"/>
    <w:rsid w:val="439A7252"/>
    <w:rsid w:val="439D9D09"/>
    <w:rsid w:val="439E610B"/>
    <w:rsid w:val="43A3A1AE"/>
    <w:rsid w:val="43AE5031"/>
    <w:rsid w:val="43B04C46"/>
    <w:rsid w:val="43B12C8F"/>
    <w:rsid w:val="43B3DE59"/>
    <w:rsid w:val="43B4FDF2"/>
    <w:rsid w:val="43B5825E"/>
    <w:rsid w:val="43B9F14C"/>
    <w:rsid w:val="43BD4F66"/>
    <w:rsid w:val="43BD7771"/>
    <w:rsid w:val="43C0339F"/>
    <w:rsid w:val="43C3EA44"/>
    <w:rsid w:val="43C50A03"/>
    <w:rsid w:val="43C621CC"/>
    <w:rsid w:val="43CAB25C"/>
    <w:rsid w:val="43CE6495"/>
    <w:rsid w:val="43CEEA19"/>
    <w:rsid w:val="43D222E4"/>
    <w:rsid w:val="43D42D4B"/>
    <w:rsid w:val="43D7F0B7"/>
    <w:rsid w:val="43D84615"/>
    <w:rsid w:val="43D9841F"/>
    <w:rsid w:val="43E125AA"/>
    <w:rsid w:val="43E2D87D"/>
    <w:rsid w:val="43E7FE42"/>
    <w:rsid w:val="43EBAB15"/>
    <w:rsid w:val="43EDD235"/>
    <w:rsid w:val="43F1C692"/>
    <w:rsid w:val="43F32758"/>
    <w:rsid w:val="43F63F14"/>
    <w:rsid w:val="43F77FE3"/>
    <w:rsid w:val="43F8CF54"/>
    <w:rsid w:val="43F9BF8A"/>
    <w:rsid w:val="43FE95BC"/>
    <w:rsid w:val="44005216"/>
    <w:rsid w:val="44012313"/>
    <w:rsid w:val="4401611D"/>
    <w:rsid w:val="44058FF2"/>
    <w:rsid w:val="440898D7"/>
    <w:rsid w:val="440A5BF3"/>
    <w:rsid w:val="440A7478"/>
    <w:rsid w:val="440F40DF"/>
    <w:rsid w:val="44114A0D"/>
    <w:rsid w:val="44149564"/>
    <w:rsid w:val="4414D320"/>
    <w:rsid w:val="44156773"/>
    <w:rsid w:val="441C1B65"/>
    <w:rsid w:val="4424440C"/>
    <w:rsid w:val="442B28C3"/>
    <w:rsid w:val="442DBC65"/>
    <w:rsid w:val="44335A01"/>
    <w:rsid w:val="4433C3B6"/>
    <w:rsid w:val="44364C7F"/>
    <w:rsid w:val="443CC847"/>
    <w:rsid w:val="443DFC4C"/>
    <w:rsid w:val="443E3EDA"/>
    <w:rsid w:val="443E786A"/>
    <w:rsid w:val="443EB179"/>
    <w:rsid w:val="44413ED8"/>
    <w:rsid w:val="4445A2F1"/>
    <w:rsid w:val="444798D1"/>
    <w:rsid w:val="4448A8DC"/>
    <w:rsid w:val="444B65FD"/>
    <w:rsid w:val="444BFE99"/>
    <w:rsid w:val="444CE98A"/>
    <w:rsid w:val="44527435"/>
    <w:rsid w:val="445405F0"/>
    <w:rsid w:val="44542776"/>
    <w:rsid w:val="4456686D"/>
    <w:rsid w:val="445F606E"/>
    <w:rsid w:val="4461767F"/>
    <w:rsid w:val="4462E224"/>
    <w:rsid w:val="44641C08"/>
    <w:rsid w:val="4465B6A9"/>
    <w:rsid w:val="4467DFD3"/>
    <w:rsid w:val="4467F119"/>
    <w:rsid w:val="446DA569"/>
    <w:rsid w:val="446E3AE5"/>
    <w:rsid w:val="446E54F5"/>
    <w:rsid w:val="4475D859"/>
    <w:rsid w:val="44767CA5"/>
    <w:rsid w:val="447E0C72"/>
    <w:rsid w:val="447F999F"/>
    <w:rsid w:val="447FC6C8"/>
    <w:rsid w:val="448223AD"/>
    <w:rsid w:val="448313A5"/>
    <w:rsid w:val="448368D8"/>
    <w:rsid w:val="44854255"/>
    <w:rsid w:val="44878ED8"/>
    <w:rsid w:val="448C4D19"/>
    <w:rsid w:val="448CD45A"/>
    <w:rsid w:val="448F7CDC"/>
    <w:rsid w:val="448FF769"/>
    <w:rsid w:val="4490F9E0"/>
    <w:rsid w:val="44927B2B"/>
    <w:rsid w:val="4498EA30"/>
    <w:rsid w:val="449BD4C1"/>
    <w:rsid w:val="449E9177"/>
    <w:rsid w:val="44A4D969"/>
    <w:rsid w:val="44A5B902"/>
    <w:rsid w:val="44A746E2"/>
    <w:rsid w:val="44A9699A"/>
    <w:rsid w:val="44AA1812"/>
    <w:rsid w:val="44AD024F"/>
    <w:rsid w:val="44B10D9F"/>
    <w:rsid w:val="44B4458D"/>
    <w:rsid w:val="44B7C32E"/>
    <w:rsid w:val="44BD3D7E"/>
    <w:rsid w:val="44BFCA1D"/>
    <w:rsid w:val="44C043C2"/>
    <w:rsid w:val="44C0A9D4"/>
    <w:rsid w:val="44C53E56"/>
    <w:rsid w:val="44CE87E1"/>
    <w:rsid w:val="44CEA6B1"/>
    <w:rsid w:val="44D0042F"/>
    <w:rsid w:val="44D1B0FC"/>
    <w:rsid w:val="44D2EF49"/>
    <w:rsid w:val="44D341F0"/>
    <w:rsid w:val="44D43020"/>
    <w:rsid w:val="44D57554"/>
    <w:rsid w:val="44D730E8"/>
    <w:rsid w:val="44D84D35"/>
    <w:rsid w:val="44D92876"/>
    <w:rsid w:val="44DA9D3B"/>
    <w:rsid w:val="44DD1F16"/>
    <w:rsid w:val="44DE7292"/>
    <w:rsid w:val="44DEF053"/>
    <w:rsid w:val="44E1997C"/>
    <w:rsid w:val="44E53FF5"/>
    <w:rsid w:val="44E643C5"/>
    <w:rsid w:val="44E6A7AB"/>
    <w:rsid w:val="44EA0F4D"/>
    <w:rsid w:val="44EBA860"/>
    <w:rsid w:val="44ECD029"/>
    <w:rsid w:val="44EDC2CA"/>
    <w:rsid w:val="44EF2711"/>
    <w:rsid w:val="44F04816"/>
    <w:rsid w:val="44F3624D"/>
    <w:rsid w:val="44FAEBF3"/>
    <w:rsid w:val="44FE68E9"/>
    <w:rsid w:val="44FE91CD"/>
    <w:rsid w:val="44FFC84C"/>
    <w:rsid w:val="4500565A"/>
    <w:rsid w:val="45021761"/>
    <w:rsid w:val="45071C58"/>
    <w:rsid w:val="45084113"/>
    <w:rsid w:val="450D0457"/>
    <w:rsid w:val="450E3426"/>
    <w:rsid w:val="450EFC4F"/>
    <w:rsid w:val="4513C037"/>
    <w:rsid w:val="4515C7A3"/>
    <w:rsid w:val="451662AB"/>
    <w:rsid w:val="45171633"/>
    <w:rsid w:val="451896BE"/>
    <w:rsid w:val="451BB50A"/>
    <w:rsid w:val="451FD8DC"/>
    <w:rsid w:val="4520B261"/>
    <w:rsid w:val="4521737C"/>
    <w:rsid w:val="452224FF"/>
    <w:rsid w:val="45267894"/>
    <w:rsid w:val="452974A7"/>
    <w:rsid w:val="452ACCB0"/>
    <w:rsid w:val="452DF5D8"/>
    <w:rsid w:val="452FCA17"/>
    <w:rsid w:val="45323DF4"/>
    <w:rsid w:val="45375662"/>
    <w:rsid w:val="45397062"/>
    <w:rsid w:val="453E11EE"/>
    <w:rsid w:val="453EB2B1"/>
    <w:rsid w:val="453FE46B"/>
    <w:rsid w:val="45431AA7"/>
    <w:rsid w:val="4545A5E5"/>
    <w:rsid w:val="4546E0D0"/>
    <w:rsid w:val="4549DE6B"/>
    <w:rsid w:val="454CD57F"/>
    <w:rsid w:val="454D15EA"/>
    <w:rsid w:val="45521226"/>
    <w:rsid w:val="4554D780"/>
    <w:rsid w:val="45558786"/>
    <w:rsid w:val="455973E0"/>
    <w:rsid w:val="455E8DFB"/>
    <w:rsid w:val="4564F95C"/>
    <w:rsid w:val="4569192F"/>
    <w:rsid w:val="456B5542"/>
    <w:rsid w:val="456C580B"/>
    <w:rsid w:val="456D256A"/>
    <w:rsid w:val="456F7E73"/>
    <w:rsid w:val="456F9B38"/>
    <w:rsid w:val="45714E7B"/>
    <w:rsid w:val="4572A3BD"/>
    <w:rsid w:val="45730D0B"/>
    <w:rsid w:val="4573A899"/>
    <w:rsid w:val="4576AAD8"/>
    <w:rsid w:val="4580E22D"/>
    <w:rsid w:val="4581EEB4"/>
    <w:rsid w:val="4585D987"/>
    <w:rsid w:val="4588C848"/>
    <w:rsid w:val="45924EFB"/>
    <w:rsid w:val="45947740"/>
    <w:rsid w:val="459604CF"/>
    <w:rsid w:val="45967D28"/>
    <w:rsid w:val="459919C7"/>
    <w:rsid w:val="459C17F4"/>
    <w:rsid w:val="459DE403"/>
    <w:rsid w:val="459E256A"/>
    <w:rsid w:val="459ECB84"/>
    <w:rsid w:val="45A57687"/>
    <w:rsid w:val="45A63064"/>
    <w:rsid w:val="45A9EDE2"/>
    <w:rsid w:val="45AD52BC"/>
    <w:rsid w:val="45B69400"/>
    <w:rsid w:val="45B7BB7A"/>
    <w:rsid w:val="45B9D05B"/>
    <w:rsid w:val="45BA09C0"/>
    <w:rsid w:val="45BE6FE0"/>
    <w:rsid w:val="45C09C01"/>
    <w:rsid w:val="45C30465"/>
    <w:rsid w:val="45C31622"/>
    <w:rsid w:val="45C40B25"/>
    <w:rsid w:val="45D318B2"/>
    <w:rsid w:val="45D38257"/>
    <w:rsid w:val="45D76592"/>
    <w:rsid w:val="45D78E64"/>
    <w:rsid w:val="45D8595E"/>
    <w:rsid w:val="45D8CC6A"/>
    <w:rsid w:val="45DA0E5F"/>
    <w:rsid w:val="45DCCC0C"/>
    <w:rsid w:val="45E6274E"/>
    <w:rsid w:val="45E70A41"/>
    <w:rsid w:val="45EB8D45"/>
    <w:rsid w:val="45EE23AE"/>
    <w:rsid w:val="45EE4E48"/>
    <w:rsid w:val="45EE9BCF"/>
    <w:rsid w:val="45F393B1"/>
    <w:rsid w:val="45F589FB"/>
    <w:rsid w:val="45F6F636"/>
    <w:rsid w:val="45FD8FC4"/>
    <w:rsid w:val="45FE16B6"/>
    <w:rsid w:val="4601EA5F"/>
    <w:rsid w:val="4603A3C1"/>
    <w:rsid w:val="4603EA5A"/>
    <w:rsid w:val="46097F37"/>
    <w:rsid w:val="460CA473"/>
    <w:rsid w:val="460E6661"/>
    <w:rsid w:val="460EB1D2"/>
    <w:rsid w:val="461579D3"/>
    <w:rsid w:val="4617C424"/>
    <w:rsid w:val="4617CED2"/>
    <w:rsid w:val="461CE640"/>
    <w:rsid w:val="46249FF3"/>
    <w:rsid w:val="46271D79"/>
    <w:rsid w:val="4627A38B"/>
    <w:rsid w:val="46282AF8"/>
    <w:rsid w:val="46293833"/>
    <w:rsid w:val="462D52B7"/>
    <w:rsid w:val="462E62D7"/>
    <w:rsid w:val="46309E79"/>
    <w:rsid w:val="4634FAAE"/>
    <w:rsid w:val="463ADC8A"/>
    <w:rsid w:val="463D4535"/>
    <w:rsid w:val="463EB0B0"/>
    <w:rsid w:val="463F2858"/>
    <w:rsid w:val="463F7487"/>
    <w:rsid w:val="46445710"/>
    <w:rsid w:val="4644E9F2"/>
    <w:rsid w:val="464ADF86"/>
    <w:rsid w:val="464B6BDD"/>
    <w:rsid w:val="464EDB4A"/>
    <w:rsid w:val="4650187F"/>
    <w:rsid w:val="46516130"/>
    <w:rsid w:val="4651A15F"/>
    <w:rsid w:val="4651DD97"/>
    <w:rsid w:val="465594BE"/>
    <w:rsid w:val="465642FF"/>
    <w:rsid w:val="4656CED6"/>
    <w:rsid w:val="46588B9C"/>
    <w:rsid w:val="465959C8"/>
    <w:rsid w:val="465A01FD"/>
    <w:rsid w:val="465DD06B"/>
    <w:rsid w:val="4663350E"/>
    <w:rsid w:val="46634B64"/>
    <w:rsid w:val="46642D42"/>
    <w:rsid w:val="46666DCD"/>
    <w:rsid w:val="4666E017"/>
    <w:rsid w:val="4667B646"/>
    <w:rsid w:val="466BB223"/>
    <w:rsid w:val="466DD150"/>
    <w:rsid w:val="466DEE7B"/>
    <w:rsid w:val="46724BED"/>
    <w:rsid w:val="46727548"/>
    <w:rsid w:val="4678BD44"/>
    <w:rsid w:val="467B1C1E"/>
    <w:rsid w:val="46832C4C"/>
    <w:rsid w:val="4683DDC9"/>
    <w:rsid w:val="4685C8FF"/>
    <w:rsid w:val="4686B634"/>
    <w:rsid w:val="4687573F"/>
    <w:rsid w:val="4690415D"/>
    <w:rsid w:val="4690BC31"/>
    <w:rsid w:val="46930B0C"/>
    <w:rsid w:val="46939EFC"/>
    <w:rsid w:val="4694A072"/>
    <w:rsid w:val="46969B09"/>
    <w:rsid w:val="4699D9FB"/>
    <w:rsid w:val="469B6DED"/>
    <w:rsid w:val="469D9341"/>
    <w:rsid w:val="46A077C6"/>
    <w:rsid w:val="46A1D110"/>
    <w:rsid w:val="46A1F0B1"/>
    <w:rsid w:val="46A2C8E7"/>
    <w:rsid w:val="46A4F1D6"/>
    <w:rsid w:val="46AC8F58"/>
    <w:rsid w:val="46AEA946"/>
    <w:rsid w:val="46B19957"/>
    <w:rsid w:val="46B47D1F"/>
    <w:rsid w:val="46B55942"/>
    <w:rsid w:val="46B63FF6"/>
    <w:rsid w:val="46B9C10D"/>
    <w:rsid w:val="46BABDA9"/>
    <w:rsid w:val="46BE7F6C"/>
    <w:rsid w:val="46C70C6A"/>
    <w:rsid w:val="46CE7A8B"/>
    <w:rsid w:val="46D02CEF"/>
    <w:rsid w:val="46D17699"/>
    <w:rsid w:val="46D56ACB"/>
    <w:rsid w:val="46D615EE"/>
    <w:rsid w:val="46D9F17A"/>
    <w:rsid w:val="46DFAB40"/>
    <w:rsid w:val="46E048AA"/>
    <w:rsid w:val="46E880E9"/>
    <w:rsid w:val="46EA412F"/>
    <w:rsid w:val="46EEC3D7"/>
    <w:rsid w:val="46EEDE55"/>
    <w:rsid w:val="46F7A8C9"/>
    <w:rsid w:val="4702181C"/>
    <w:rsid w:val="470AC7E0"/>
    <w:rsid w:val="470C11BF"/>
    <w:rsid w:val="470EEFB9"/>
    <w:rsid w:val="4710C231"/>
    <w:rsid w:val="4712B32C"/>
    <w:rsid w:val="471309A2"/>
    <w:rsid w:val="47132F51"/>
    <w:rsid w:val="4714A728"/>
    <w:rsid w:val="471692C0"/>
    <w:rsid w:val="471876C1"/>
    <w:rsid w:val="471C6573"/>
    <w:rsid w:val="471D7DD0"/>
    <w:rsid w:val="471DC471"/>
    <w:rsid w:val="472BC79D"/>
    <w:rsid w:val="47315E85"/>
    <w:rsid w:val="47349237"/>
    <w:rsid w:val="4734F366"/>
    <w:rsid w:val="473587DF"/>
    <w:rsid w:val="4736E8BB"/>
    <w:rsid w:val="47374C4E"/>
    <w:rsid w:val="473A2DC9"/>
    <w:rsid w:val="473E479A"/>
    <w:rsid w:val="473F7076"/>
    <w:rsid w:val="474127E4"/>
    <w:rsid w:val="47439CB1"/>
    <w:rsid w:val="47480FEF"/>
    <w:rsid w:val="474D36B1"/>
    <w:rsid w:val="474D7A17"/>
    <w:rsid w:val="474DF874"/>
    <w:rsid w:val="4751CCEC"/>
    <w:rsid w:val="47547A84"/>
    <w:rsid w:val="4755583A"/>
    <w:rsid w:val="47587B20"/>
    <w:rsid w:val="475969DF"/>
    <w:rsid w:val="475A435C"/>
    <w:rsid w:val="475BEC77"/>
    <w:rsid w:val="47672F0E"/>
    <w:rsid w:val="476D6441"/>
    <w:rsid w:val="4770D4B7"/>
    <w:rsid w:val="477445A5"/>
    <w:rsid w:val="4776EA23"/>
    <w:rsid w:val="47781E1C"/>
    <w:rsid w:val="4778AB5E"/>
    <w:rsid w:val="477B777F"/>
    <w:rsid w:val="47842D68"/>
    <w:rsid w:val="47845D17"/>
    <w:rsid w:val="478779AD"/>
    <w:rsid w:val="478A7CAA"/>
    <w:rsid w:val="478D03BD"/>
    <w:rsid w:val="47914823"/>
    <w:rsid w:val="4792E6F8"/>
    <w:rsid w:val="479AF7D1"/>
    <w:rsid w:val="479CA4E7"/>
    <w:rsid w:val="47A14FE9"/>
    <w:rsid w:val="47A3003D"/>
    <w:rsid w:val="47AA4680"/>
    <w:rsid w:val="47AC741A"/>
    <w:rsid w:val="47AF754A"/>
    <w:rsid w:val="47B40897"/>
    <w:rsid w:val="47B6407E"/>
    <w:rsid w:val="47B66EC2"/>
    <w:rsid w:val="47B7D570"/>
    <w:rsid w:val="47BC4DE2"/>
    <w:rsid w:val="47BCE2A8"/>
    <w:rsid w:val="47BCFC45"/>
    <w:rsid w:val="47BDBA65"/>
    <w:rsid w:val="47BED042"/>
    <w:rsid w:val="47C07987"/>
    <w:rsid w:val="47C0C3DD"/>
    <w:rsid w:val="47C85A34"/>
    <w:rsid w:val="47C8B341"/>
    <w:rsid w:val="47CFAF10"/>
    <w:rsid w:val="47D040AB"/>
    <w:rsid w:val="47D18100"/>
    <w:rsid w:val="47D35992"/>
    <w:rsid w:val="47D430D4"/>
    <w:rsid w:val="47D761A9"/>
    <w:rsid w:val="47D7A297"/>
    <w:rsid w:val="47DA6969"/>
    <w:rsid w:val="47DAA0B4"/>
    <w:rsid w:val="47DAD1EA"/>
    <w:rsid w:val="47E1BD58"/>
    <w:rsid w:val="47E795B5"/>
    <w:rsid w:val="47EB1A42"/>
    <w:rsid w:val="47EBC15A"/>
    <w:rsid w:val="47EC140E"/>
    <w:rsid w:val="47EE6C15"/>
    <w:rsid w:val="47F046BC"/>
    <w:rsid w:val="47F098F9"/>
    <w:rsid w:val="47F112C0"/>
    <w:rsid w:val="47F17EEA"/>
    <w:rsid w:val="47F42AA7"/>
    <w:rsid w:val="47F62BAF"/>
    <w:rsid w:val="47F82FCA"/>
    <w:rsid w:val="47FFC281"/>
    <w:rsid w:val="48004185"/>
    <w:rsid w:val="48008D23"/>
    <w:rsid w:val="48017C12"/>
    <w:rsid w:val="48057C77"/>
    <w:rsid w:val="480B2EDB"/>
    <w:rsid w:val="4812196A"/>
    <w:rsid w:val="4814B2E5"/>
    <w:rsid w:val="48192C9F"/>
    <w:rsid w:val="481A4C40"/>
    <w:rsid w:val="481B92AD"/>
    <w:rsid w:val="481BE860"/>
    <w:rsid w:val="481D433B"/>
    <w:rsid w:val="481D56EB"/>
    <w:rsid w:val="481E0284"/>
    <w:rsid w:val="481EBF56"/>
    <w:rsid w:val="4821FCDC"/>
    <w:rsid w:val="48260056"/>
    <w:rsid w:val="48274D60"/>
    <w:rsid w:val="482B1468"/>
    <w:rsid w:val="482B8556"/>
    <w:rsid w:val="482BDEBB"/>
    <w:rsid w:val="482E8744"/>
    <w:rsid w:val="482E9B89"/>
    <w:rsid w:val="482EC8F4"/>
    <w:rsid w:val="482F5E6D"/>
    <w:rsid w:val="48351774"/>
    <w:rsid w:val="48354BFA"/>
    <w:rsid w:val="4835C3C5"/>
    <w:rsid w:val="48366FD7"/>
    <w:rsid w:val="4838B564"/>
    <w:rsid w:val="483F3865"/>
    <w:rsid w:val="483FA463"/>
    <w:rsid w:val="484591C6"/>
    <w:rsid w:val="4847BDA7"/>
    <w:rsid w:val="48487616"/>
    <w:rsid w:val="4853F09D"/>
    <w:rsid w:val="4854FAA6"/>
    <w:rsid w:val="48565A0E"/>
    <w:rsid w:val="4856992E"/>
    <w:rsid w:val="485B821D"/>
    <w:rsid w:val="485C40B2"/>
    <w:rsid w:val="48615467"/>
    <w:rsid w:val="486280F2"/>
    <w:rsid w:val="4863BE3C"/>
    <w:rsid w:val="4864C4D8"/>
    <w:rsid w:val="486A0AF7"/>
    <w:rsid w:val="486C01F4"/>
    <w:rsid w:val="486E1DC6"/>
    <w:rsid w:val="48716D01"/>
    <w:rsid w:val="4871BEE3"/>
    <w:rsid w:val="487312E3"/>
    <w:rsid w:val="48749AB9"/>
    <w:rsid w:val="48791005"/>
    <w:rsid w:val="487A2A96"/>
    <w:rsid w:val="487DB35D"/>
    <w:rsid w:val="488009B1"/>
    <w:rsid w:val="4880C2D5"/>
    <w:rsid w:val="48892A32"/>
    <w:rsid w:val="488BC19A"/>
    <w:rsid w:val="488C9687"/>
    <w:rsid w:val="488ECC16"/>
    <w:rsid w:val="488FD573"/>
    <w:rsid w:val="4893CDDE"/>
    <w:rsid w:val="4895BCC8"/>
    <w:rsid w:val="48965AEC"/>
    <w:rsid w:val="4897F5A3"/>
    <w:rsid w:val="48985073"/>
    <w:rsid w:val="48996585"/>
    <w:rsid w:val="489BB50E"/>
    <w:rsid w:val="489FF1C8"/>
    <w:rsid w:val="48A374F5"/>
    <w:rsid w:val="48A4126E"/>
    <w:rsid w:val="48A74E5C"/>
    <w:rsid w:val="48A9264B"/>
    <w:rsid w:val="48AA6D2A"/>
    <w:rsid w:val="48ADA78C"/>
    <w:rsid w:val="48AE9C67"/>
    <w:rsid w:val="48AF3F83"/>
    <w:rsid w:val="48B09A50"/>
    <w:rsid w:val="48B1B56F"/>
    <w:rsid w:val="48B25F1B"/>
    <w:rsid w:val="48B3872C"/>
    <w:rsid w:val="48B88ED8"/>
    <w:rsid w:val="48B931DA"/>
    <w:rsid w:val="48BC037A"/>
    <w:rsid w:val="48BDF5AF"/>
    <w:rsid w:val="48BE373E"/>
    <w:rsid w:val="48BF1C4D"/>
    <w:rsid w:val="48C15525"/>
    <w:rsid w:val="48C2FBE8"/>
    <w:rsid w:val="48C30D73"/>
    <w:rsid w:val="48C46A37"/>
    <w:rsid w:val="48C8A779"/>
    <w:rsid w:val="48C983AB"/>
    <w:rsid w:val="48CC7F6D"/>
    <w:rsid w:val="48CF67C9"/>
    <w:rsid w:val="48D1A7F9"/>
    <w:rsid w:val="48D388C6"/>
    <w:rsid w:val="48D3ED71"/>
    <w:rsid w:val="48D6E605"/>
    <w:rsid w:val="48D9AEC1"/>
    <w:rsid w:val="48DA00D4"/>
    <w:rsid w:val="48DE4757"/>
    <w:rsid w:val="48E24211"/>
    <w:rsid w:val="48E662A2"/>
    <w:rsid w:val="48E74757"/>
    <w:rsid w:val="48E80F5D"/>
    <w:rsid w:val="48E8AE4C"/>
    <w:rsid w:val="48E94EBF"/>
    <w:rsid w:val="48EF6E11"/>
    <w:rsid w:val="48F1D708"/>
    <w:rsid w:val="48F23C0B"/>
    <w:rsid w:val="48F2E6F2"/>
    <w:rsid w:val="48F4D022"/>
    <w:rsid w:val="48F548A9"/>
    <w:rsid w:val="48F70287"/>
    <w:rsid w:val="48FD333C"/>
    <w:rsid w:val="49020D13"/>
    <w:rsid w:val="4906B1C4"/>
    <w:rsid w:val="4906C348"/>
    <w:rsid w:val="490A517D"/>
    <w:rsid w:val="49127DC2"/>
    <w:rsid w:val="491A8BE9"/>
    <w:rsid w:val="491D2940"/>
    <w:rsid w:val="491DFBB9"/>
    <w:rsid w:val="491F6CC0"/>
    <w:rsid w:val="4922D860"/>
    <w:rsid w:val="4922FE94"/>
    <w:rsid w:val="49269423"/>
    <w:rsid w:val="4926977D"/>
    <w:rsid w:val="49275F6A"/>
    <w:rsid w:val="492DD19A"/>
    <w:rsid w:val="49304FBC"/>
    <w:rsid w:val="49341A3D"/>
    <w:rsid w:val="493653ED"/>
    <w:rsid w:val="493FB52B"/>
    <w:rsid w:val="4943D327"/>
    <w:rsid w:val="4944CAFA"/>
    <w:rsid w:val="4945C1A2"/>
    <w:rsid w:val="4946BD4F"/>
    <w:rsid w:val="494717B5"/>
    <w:rsid w:val="4947EBC4"/>
    <w:rsid w:val="49491A63"/>
    <w:rsid w:val="494BD128"/>
    <w:rsid w:val="494C40ED"/>
    <w:rsid w:val="494E097F"/>
    <w:rsid w:val="49549F1D"/>
    <w:rsid w:val="49571DF2"/>
    <w:rsid w:val="495AB41B"/>
    <w:rsid w:val="495B547D"/>
    <w:rsid w:val="495FB45B"/>
    <w:rsid w:val="49644E28"/>
    <w:rsid w:val="496AC312"/>
    <w:rsid w:val="49700223"/>
    <w:rsid w:val="49701D42"/>
    <w:rsid w:val="49789972"/>
    <w:rsid w:val="497D796B"/>
    <w:rsid w:val="49807E75"/>
    <w:rsid w:val="4981C8EF"/>
    <w:rsid w:val="498313C6"/>
    <w:rsid w:val="49862DAE"/>
    <w:rsid w:val="498ADF0E"/>
    <w:rsid w:val="498AEF71"/>
    <w:rsid w:val="498D83BA"/>
    <w:rsid w:val="498DD798"/>
    <w:rsid w:val="498E1B90"/>
    <w:rsid w:val="4995931F"/>
    <w:rsid w:val="49961AB4"/>
    <w:rsid w:val="499A0E04"/>
    <w:rsid w:val="499B20FB"/>
    <w:rsid w:val="499B52E3"/>
    <w:rsid w:val="499CDB96"/>
    <w:rsid w:val="499EDE88"/>
    <w:rsid w:val="49A02F2E"/>
    <w:rsid w:val="49A36EDC"/>
    <w:rsid w:val="49A4018C"/>
    <w:rsid w:val="49AA0611"/>
    <w:rsid w:val="49ACDF4C"/>
    <w:rsid w:val="49B00F1D"/>
    <w:rsid w:val="49B1E52A"/>
    <w:rsid w:val="49B3F5D1"/>
    <w:rsid w:val="49B42299"/>
    <w:rsid w:val="49B4830F"/>
    <w:rsid w:val="49B524F2"/>
    <w:rsid w:val="49BD6D13"/>
    <w:rsid w:val="49BEA16C"/>
    <w:rsid w:val="49C15120"/>
    <w:rsid w:val="49C296C0"/>
    <w:rsid w:val="49C3737C"/>
    <w:rsid w:val="49C37FE1"/>
    <w:rsid w:val="49C68362"/>
    <w:rsid w:val="49C9CD02"/>
    <w:rsid w:val="49C9E2BF"/>
    <w:rsid w:val="49CB4C01"/>
    <w:rsid w:val="49D14BD7"/>
    <w:rsid w:val="49D27814"/>
    <w:rsid w:val="49D2981C"/>
    <w:rsid w:val="49D47F60"/>
    <w:rsid w:val="49D60D75"/>
    <w:rsid w:val="49D79514"/>
    <w:rsid w:val="49DEBBBD"/>
    <w:rsid w:val="49E35D3C"/>
    <w:rsid w:val="49E4F57B"/>
    <w:rsid w:val="49E97160"/>
    <w:rsid w:val="49ED8D96"/>
    <w:rsid w:val="49F15457"/>
    <w:rsid w:val="49F208D2"/>
    <w:rsid w:val="49FA1A37"/>
    <w:rsid w:val="49FBE19A"/>
    <w:rsid w:val="49FDBAC2"/>
    <w:rsid w:val="49FFFB7E"/>
    <w:rsid w:val="4A01F381"/>
    <w:rsid w:val="4A01F95A"/>
    <w:rsid w:val="4A06160A"/>
    <w:rsid w:val="4A06BAAA"/>
    <w:rsid w:val="4A0A9F91"/>
    <w:rsid w:val="4A0C24D9"/>
    <w:rsid w:val="4A0C658B"/>
    <w:rsid w:val="4A0DF3C7"/>
    <w:rsid w:val="4A0DFBF9"/>
    <w:rsid w:val="4A0F98B1"/>
    <w:rsid w:val="4A1024E6"/>
    <w:rsid w:val="4A10A268"/>
    <w:rsid w:val="4A1161B8"/>
    <w:rsid w:val="4A12D122"/>
    <w:rsid w:val="4A14321E"/>
    <w:rsid w:val="4A156B7B"/>
    <w:rsid w:val="4A2908E3"/>
    <w:rsid w:val="4A2A4628"/>
    <w:rsid w:val="4A2C8FFE"/>
    <w:rsid w:val="4A30A008"/>
    <w:rsid w:val="4A31218F"/>
    <w:rsid w:val="4A3160D7"/>
    <w:rsid w:val="4A31CD00"/>
    <w:rsid w:val="4A32010F"/>
    <w:rsid w:val="4A35B9E5"/>
    <w:rsid w:val="4A3910D7"/>
    <w:rsid w:val="4A392E8F"/>
    <w:rsid w:val="4A3ABAEB"/>
    <w:rsid w:val="4A3B16E1"/>
    <w:rsid w:val="4A3C0358"/>
    <w:rsid w:val="4A3E8A70"/>
    <w:rsid w:val="4A41A9B7"/>
    <w:rsid w:val="4A43B4F4"/>
    <w:rsid w:val="4A4560AB"/>
    <w:rsid w:val="4A461554"/>
    <w:rsid w:val="4A488F0D"/>
    <w:rsid w:val="4A494BF8"/>
    <w:rsid w:val="4A4B4AED"/>
    <w:rsid w:val="4A4C19D0"/>
    <w:rsid w:val="4A4F026B"/>
    <w:rsid w:val="4A50AD85"/>
    <w:rsid w:val="4A5168C9"/>
    <w:rsid w:val="4A576FC6"/>
    <w:rsid w:val="4A5B43E3"/>
    <w:rsid w:val="4A5F1F8F"/>
    <w:rsid w:val="4A60EE8C"/>
    <w:rsid w:val="4A6533DA"/>
    <w:rsid w:val="4A676635"/>
    <w:rsid w:val="4A6C18A1"/>
    <w:rsid w:val="4A6CE933"/>
    <w:rsid w:val="4A6EC20E"/>
    <w:rsid w:val="4A7270DA"/>
    <w:rsid w:val="4A74B548"/>
    <w:rsid w:val="4A778E43"/>
    <w:rsid w:val="4A7B721D"/>
    <w:rsid w:val="4A7BC383"/>
    <w:rsid w:val="4A7D3B1C"/>
    <w:rsid w:val="4A7E2ACC"/>
    <w:rsid w:val="4A7EF12F"/>
    <w:rsid w:val="4A82191E"/>
    <w:rsid w:val="4A82C5C1"/>
    <w:rsid w:val="4A859703"/>
    <w:rsid w:val="4A868463"/>
    <w:rsid w:val="4A8EC04C"/>
    <w:rsid w:val="4A921EF4"/>
    <w:rsid w:val="4A9C6181"/>
    <w:rsid w:val="4A9EF40E"/>
    <w:rsid w:val="4AA2DA91"/>
    <w:rsid w:val="4AA3C7C0"/>
    <w:rsid w:val="4AA5141E"/>
    <w:rsid w:val="4AAB2623"/>
    <w:rsid w:val="4AACB047"/>
    <w:rsid w:val="4AAE9936"/>
    <w:rsid w:val="4AB3339D"/>
    <w:rsid w:val="4AB52693"/>
    <w:rsid w:val="4AB6F370"/>
    <w:rsid w:val="4AB8A964"/>
    <w:rsid w:val="4AB8EC9A"/>
    <w:rsid w:val="4ABBDB13"/>
    <w:rsid w:val="4ABD5F54"/>
    <w:rsid w:val="4ABDBF1B"/>
    <w:rsid w:val="4ABFD984"/>
    <w:rsid w:val="4AC26DF1"/>
    <w:rsid w:val="4AC36C37"/>
    <w:rsid w:val="4AC86DCC"/>
    <w:rsid w:val="4AC8DE0A"/>
    <w:rsid w:val="4ACA3A79"/>
    <w:rsid w:val="4ACB63E7"/>
    <w:rsid w:val="4AD8D1D5"/>
    <w:rsid w:val="4ADA2B70"/>
    <w:rsid w:val="4AE0DD1B"/>
    <w:rsid w:val="4AE3D74B"/>
    <w:rsid w:val="4AE413C3"/>
    <w:rsid w:val="4AE4F688"/>
    <w:rsid w:val="4AE684FF"/>
    <w:rsid w:val="4AEA6DA6"/>
    <w:rsid w:val="4AEA8C0A"/>
    <w:rsid w:val="4AEC88C0"/>
    <w:rsid w:val="4AEDF26B"/>
    <w:rsid w:val="4AF5192D"/>
    <w:rsid w:val="4AF9A71B"/>
    <w:rsid w:val="4AFBE08C"/>
    <w:rsid w:val="4AFC9642"/>
    <w:rsid w:val="4B00B8F9"/>
    <w:rsid w:val="4B014D82"/>
    <w:rsid w:val="4B0380C3"/>
    <w:rsid w:val="4B04C103"/>
    <w:rsid w:val="4B04E15B"/>
    <w:rsid w:val="4B0996C5"/>
    <w:rsid w:val="4B0A0CA0"/>
    <w:rsid w:val="4B115355"/>
    <w:rsid w:val="4B11F660"/>
    <w:rsid w:val="4B148E4B"/>
    <w:rsid w:val="4B165EF7"/>
    <w:rsid w:val="4B17ACF7"/>
    <w:rsid w:val="4B1969B3"/>
    <w:rsid w:val="4B2015E6"/>
    <w:rsid w:val="4B254612"/>
    <w:rsid w:val="4B274E1F"/>
    <w:rsid w:val="4B29537F"/>
    <w:rsid w:val="4B2A7EE9"/>
    <w:rsid w:val="4B2D00ED"/>
    <w:rsid w:val="4B2E76D2"/>
    <w:rsid w:val="4B37BE1E"/>
    <w:rsid w:val="4B39C75D"/>
    <w:rsid w:val="4B3A3AAD"/>
    <w:rsid w:val="4B3A5A28"/>
    <w:rsid w:val="4B3D5298"/>
    <w:rsid w:val="4B438514"/>
    <w:rsid w:val="4B4412FC"/>
    <w:rsid w:val="4B45F86D"/>
    <w:rsid w:val="4B4638E5"/>
    <w:rsid w:val="4B47E2CA"/>
    <w:rsid w:val="4B4AB18D"/>
    <w:rsid w:val="4B4B1D71"/>
    <w:rsid w:val="4B4BAD58"/>
    <w:rsid w:val="4B52F93B"/>
    <w:rsid w:val="4B566402"/>
    <w:rsid w:val="4B5A5375"/>
    <w:rsid w:val="4B5F78C2"/>
    <w:rsid w:val="4B609CFF"/>
    <w:rsid w:val="4B64132D"/>
    <w:rsid w:val="4B644672"/>
    <w:rsid w:val="4B660769"/>
    <w:rsid w:val="4B68FA44"/>
    <w:rsid w:val="4B6B6F3B"/>
    <w:rsid w:val="4B6D8F75"/>
    <w:rsid w:val="4B6DE689"/>
    <w:rsid w:val="4B74164F"/>
    <w:rsid w:val="4B755237"/>
    <w:rsid w:val="4B7A684B"/>
    <w:rsid w:val="4B7B7E1A"/>
    <w:rsid w:val="4B7D7AA5"/>
    <w:rsid w:val="4B7DB7CA"/>
    <w:rsid w:val="4B7F753C"/>
    <w:rsid w:val="4B82A64E"/>
    <w:rsid w:val="4B8414BC"/>
    <w:rsid w:val="4B85B5D3"/>
    <w:rsid w:val="4B889C6D"/>
    <w:rsid w:val="4B8AEB1A"/>
    <w:rsid w:val="4B8DB541"/>
    <w:rsid w:val="4B901CE8"/>
    <w:rsid w:val="4B93D0E6"/>
    <w:rsid w:val="4B941A58"/>
    <w:rsid w:val="4B96E6E4"/>
    <w:rsid w:val="4B9BB158"/>
    <w:rsid w:val="4B9FCAAE"/>
    <w:rsid w:val="4BA0E15D"/>
    <w:rsid w:val="4BA1F304"/>
    <w:rsid w:val="4BA219E4"/>
    <w:rsid w:val="4BA385E2"/>
    <w:rsid w:val="4BA531B0"/>
    <w:rsid w:val="4BA7D183"/>
    <w:rsid w:val="4BA7FE03"/>
    <w:rsid w:val="4BA8FBA6"/>
    <w:rsid w:val="4BA9D87E"/>
    <w:rsid w:val="4BB5EE4B"/>
    <w:rsid w:val="4BB98866"/>
    <w:rsid w:val="4BBC9842"/>
    <w:rsid w:val="4BBF7CD5"/>
    <w:rsid w:val="4BC1162E"/>
    <w:rsid w:val="4BC1F995"/>
    <w:rsid w:val="4BC33CC3"/>
    <w:rsid w:val="4BCAE493"/>
    <w:rsid w:val="4BD094C4"/>
    <w:rsid w:val="4BD1B386"/>
    <w:rsid w:val="4BD28FDF"/>
    <w:rsid w:val="4BDABD7A"/>
    <w:rsid w:val="4BDB511E"/>
    <w:rsid w:val="4BE3283B"/>
    <w:rsid w:val="4BE447E2"/>
    <w:rsid w:val="4BE939BF"/>
    <w:rsid w:val="4BEEB682"/>
    <w:rsid w:val="4BEFC108"/>
    <w:rsid w:val="4BF1CDEC"/>
    <w:rsid w:val="4BF3690F"/>
    <w:rsid w:val="4BF41E47"/>
    <w:rsid w:val="4BF7B038"/>
    <w:rsid w:val="4BF856F2"/>
    <w:rsid w:val="4BF9C2C3"/>
    <w:rsid w:val="4BFB87D6"/>
    <w:rsid w:val="4C022044"/>
    <w:rsid w:val="4C047D5E"/>
    <w:rsid w:val="4C08862D"/>
    <w:rsid w:val="4C093866"/>
    <w:rsid w:val="4C0C15B2"/>
    <w:rsid w:val="4C0EA0AB"/>
    <w:rsid w:val="4C11C4F1"/>
    <w:rsid w:val="4C16CE3E"/>
    <w:rsid w:val="4C16CF1E"/>
    <w:rsid w:val="4C19EA02"/>
    <w:rsid w:val="4C1A29F9"/>
    <w:rsid w:val="4C1AEEA0"/>
    <w:rsid w:val="4C1B1745"/>
    <w:rsid w:val="4C1E16E1"/>
    <w:rsid w:val="4C2651DB"/>
    <w:rsid w:val="4C29C196"/>
    <w:rsid w:val="4C2C4A89"/>
    <w:rsid w:val="4C2E683E"/>
    <w:rsid w:val="4C2F7017"/>
    <w:rsid w:val="4C3368AC"/>
    <w:rsid w:val="4C34677F"/>
    <w:rsid w:val="4C348EC8"/>
    <w:rsid w:val="4C393677"/>
    <w:rsid w:val="4C394044"/>
    <w:rsid w:val="4C395926"/>
    <w:rsid w:val="4C458A81"/>
    <w:rsid w:val="4C462B1E"/>
    <w:rsid w:val="4C4773B8"/>
    <w:rsid w:val="4C48EE39"/>
    <w:rsid w:val="4C4A4BF1"/>
    <w:rsid w:val="4C4AC065"/>
    <w:rsid w:val="4C4B19D3"/>
    <w:rsid w:val="4C5198E3"/>
    <w:rsid w:val="4C56A940"/>
    <w:rsid w:val="4C578983"/>
    <w:rsid w:val="4C5CE553"/>
    <w:rsid w:val="4C5EA837"/>
    <w:rsid w:val="4C5EA999"/>
    <w:rsid w:val="4C621F60"/>
    <w:rsid w:val="4C63273A"/>
    <w:rsid w:val="4C64C4DD"/>
    <w:rsid w:val="4C651CF3"/>
    <w:rsid w:val="4C7058DB"/>
    <w:rsid w:val="4C712724"/>
    <w:rsid w:val="4C783538"/>
    <w:rsid w:val="4C7935B4"/>
    <w:rsid w:val="4C79659E"/>
    <w:rsid w:val="4C82311D"/>
    <w:rsid w:val="4C8958D5"/>
    <w:rsid w:val="4C8C0F12"/>
    <w:rsid w:val="4C8C7F9F"/>
    <w:rsid w:val="4C8E3A89"/>
    <w:rsid w:val="4C8F3F37"/>
    <w:rsid w:val="4C92266D"/>
    <w:rsid w:val="4C9503B7"/>
    <w:rsid w:val="4C95931A"/>
    <w:rsid w:val="4C960527"/>
    <w:rsid w:val="4C9BCEF4"/>
    <w:rsid w:val="4CA4B55F"/>
    <w:rsid w:val="4CA5A563"/>
    <w:rsid w:val="4CA7BC40"/>
    <w:rsid w:val="4CA8E257"/>
    <w:rsid w:val="4CABB09C"/>
    <w:rsid w:val="4CAC9B2F"/>
    <w:rsid w:val="4CAE21D5"/>
    <w:rsid w:val="4CAE5C32"/>
    <w:rsid w:val="4CAEE0DE"/>
    <w:rsid w:val="4CB255FF"/>
    <w:rsid w:val="4CB4063D"/>
    <w:rsid w:val="4CB46AB2"/>
    <w:rsid w:val="4CB4C94E"/>
    <w:rsid w:val="4CB9CA6A"/>
    <w:rsid w:val="4CBA4ADD"/>
    <w:rsid w:val="4CBE27BD"/>
    <w:rsid w:val="4CC1733B"/>
    <w:rsid w:val="4CC403E8"/>
    <w:rsid w:val="4CC5F5C5"/>
    <w:rsid w:val="4CC7F2C4"/>
    <w:rsid w:val="4CC922A8"/>
    <w:rsid w:val="4CD1611E"/>
    <w:rsid w:val="4CD25E81"/>
    <w:rsid w:val="4CD5B3A1"/>
    <w:rsid w:val="4CDE1332"/>
    <w:rsid w:val="4CED1F63"/>
    <w:rsid w:val="4CED339E"/>
    <w:rsid w:val="4CF1A5DA"/>
    <w:rsid w:val="4CF767E6"/>
    <w:rsid w:val="4CFE2B01"/>
    <w:rsid w:val="4CFFBD15"/>
    <w:rsid w:val="4D00B0F2"/>
    <w:rsid w:val="4D028893"/>
    <w:rsid w:val="4D05781F"/>
    <w:rsid w:val="4D075EF8"/>
    <w:rsid w:val="4D08051C"/>
    <w:rsid w:val="4D0B8203"/>
    <w:rsid w:val="4D0D8BF3"/>
    <w:rsid w:val="4D0F76FE"/>
    <w:rsid w:val="4D108B6F"/>
    <w:rsid w:val="4D111294"/>
    <w:rsid w:val="4D1336D8"/>
    <w:rsid w:val="4D140D6A"/>
    <w:rsid w:val="4D172EC7"/>
    <w:rsid w:val="4D19A3E2"/>
    <w:rsid w:val="4D1DEEC8"/>
    <w:rsid w:val="4D20DDA6"/>
    <w:rsid w:val="4D239187"/>
    <w:rsid w:val="4D24B948"/>
    <w:rsid w:val="4D25AF42"/>
    <w:rsid w:val="4D269478"/>
    <w:rsid w:val="4D295F5B"/>
    <w:rsid w:val="4D31B865"/>
    <w:rsid w:val="4D34ABE9"/>
    <w:rsid w:val="4D35CED5"/>
    <w:rsid w:val="4D365BAE"/>
    <w:rsid w:val="4D3736E3"/>
    <w:rsid w:val="4D38FF39"/>
    <w:rsid w:val="4D3E2622"/>
    <w:rsid w:val="4D44EEB4"/>
    <w:rsid w:val="4D44FF3B"/>
    <w:rsid w:val="4D461735"/>
    <w:rsid w:val="4D47319A"/>
    <w:rsid w:val="4D483C18"/>
    <w:rsid w:val="4D4A8C77"/>
    <w:rsid w:val="4D4F0DD4"/>
    <w:rsid w:val="4D52B6BC"/>
    <w:rsid w:val="4D54664B"/>
    <w:rsid w:val="4D54A6EB"/>
    <w:rsid w:val="4D570821"/>
    <w:rsid w:val="4D598479"/>
    <w:rsid w:val="4D59B6A1"/>
    <w:rsid w:val="4D5E7614"/>
    <w:rsid w:val="4D66073F"/>
    <w:rsid w:val="4D6726AE"/>
    <w:rsid w:val="4D6CE9EF"/>
    <w:rsid w:val="4D6F2AF8"/>
    <w:rsid w:val="4D6FE354"/>
    <w:rsid w:val="4D71CF34"/>
    <w:rsid w:val="4D7212AE"/>
    <w:rsid w:val="4D73F126"/>
    <w:rsid w:val="4D742267"/>
    <w:rsid w:val="4D7AD564"/>
    <w:rsid w:val="4D7D2E56"/>
    <w:rsid w:val="4D7E734B"/>
    <w:rsid w:val="4D7ED6B5"/>
    <w:rsid w:val="4D802F78"/>
    <w:rsid w:val="4D8050BA"/>
    <w:rsid w:val="4D83D401"/>
    <w:rsid w:val="4D86FAAF"/>
    <w:rsid w:val="4D899D19"/>
    <w:rsid w:val="4D8CED29"/>
    <w:rsid w:val="4D97233B"/>
    <w:rsid w:val="4D9B519F"/>
    <w:rsid w:val="4D9EFB0E"/>
    <w:rsid w:val="4D9FD5D1"/>
    <w:rsid w:val="4DA2AEE8"/>
    <w:rsid w:val="4DA9EC44"/>
    <w:rsid w:val="4DB34693"/>
    <w:rsid w:val="4DB3D7F9"/>
    <w:rsid w:val="4DBB6E2D"/>
    <w:rsid w:val="4DBCEBBB"/>
    <w:rsid w:val="4DBDE6AE"/>
    <w:rsid w:val="4DBF8747"/>
    <w:rsid w:val="4DC254EA"/>
    <w:rsid w:val="4DC3D8A2"/>
    <w:rsid w:val="4DC5C4AC"/>
    <w:rsid w:val="4DC9EF90"/>
    <w:rsid w:val="4DCB7AF8"/>
    <w:rsid w:val="4DCC2A2B"/>
    <w:rsid w:val="4DCDC3BB"/>
    <w:rsid w:val="4DCECDF8"/>
    <w:rsid w:val="4DD1F84C"/>
    <w:rsid w:val="4DD4A457"/>
    <w:rsid w:val="4DD71B5E"/>
    <w:rsid w:val="4DD88054"/>
    <w:rsid w:val="4DE6B5EC"/>
    <w:rsid w:val="4DE7E929"/>
    <w:rsid w:val="4DEB3829"/>
    <w:rsid w:val="4DED4F28"/>
    <w:rsid w:val="4DEE9E51"/>
    <w:rsid w:val="4DF0C1E3"/>
    <w:rsid w:val="4DFD8792"/>
    <w:rsid w:val="4E091EAB"/>
    <w:rsid w:val="4E0B3A2D"/>
    <w:rsid w:val="4E0B68FA"/>
    <w:rsid w:val="4E0D286B"/>
    <w:rsid w:val="4E0F8B7E"/>
    <w:rsid w:val="4E101714"/>
    <w:rsid w:val="4E136306"/>
    <w:rsid w:val="4E1DDE57"/>
    <w:rsid w:val="4E1FF5EA"/>
    <w:rsid w:val="4E21606C"/>
    <w:rsid w:val="4E2572C3"/>
    <w:rsid w:val="4E273B5B"/>
    <w:rsid w:val="4E2A6B6F"/>
    <w:rsid w:val="4E2DFB9D"/>
    <w:rsid w:val="4E2EE84F"/>
    <w:rsid w:val="4E2F7562"/>
    <w:rsid w:val="4E301134"/>
    <w:rsid w:val="4E33EAA0"/>
    <w:rsid w:val="4E33FDAA"/>
    <w:rsid w:val="4E3ED3EF"/>
    <w:rsid w:val="4E3F2AF4"/>
    <w:rsid w:val="4E413B19"/>
    <w:rsid w:val="4E435304"/>
    <w:rsid w:val="4E446640"/>
    <w:rsid w:val="4E469829"/>
    <w:rsid w:val="4E488E23"/>
    <w:rsid w:val="4E5713FA"/>
    <w:rsid w:val="4E57EFFB"/>
    <w:rsid w:val="4E5CD2EE"/>
    <w:rsid w:val="4E60ADBA"/>
    <w:rsid w:val="4E615787"/>
    <w:rsid w:val="4E63D210"/>
    <w:rsid w:val="4E722697"/>
    <w:rsid w:val="4E7304EA"/>
    <w:rsid w:val="4E7642E3"/>
    <w:rsid w:val="4E779D4A"/>
    <w:rsid w:val="4E7E15E4"/>
    <w:rsid w:val="4E7F13F4"/>
    <w:rsid w:val="4E89B2CA"/>
    <w:rsid w:val="4E8DF030"/>
    <w:rsid w:val="4E9346F3"/>
    <w:rsid w:val="4E93DB99"/>
    <w:rsid w:val="4E96D72F"/>
    <w:rsid w:val="4E996A93"/>
    <w:rsid w:val="4E9B8D7B"/>
    <w:rsid w:val="4E9BBBC0"/>
    <w:rsid w:val="4EA2039E"/>
    <w:rsid w:val="4EA24D2C"/>
    <w:rsid w:val="4EA3896C"/>
    <w:rsid w:val="4EA97895"/>
    <w:rsid w:val="4EAADAA0"/>
    <w:rsid w:val="4EADBA5A"/>
    <w:rsid w:val="4EB0723C"/>
    <w:rsid w:val="4EB0E192"/>
    <w:rsid w:val="4EB41BA4"/>
    <w:rsid w:val="4EB7B3BF"/>
    <w:rsid w:val="4EB91996"/>
    <w:rsid w:val="4EB95AEE"/>
    <w:rsid w:val="4EBAA5B9"/>
    <w:rsid w:val="4EBAD81A"/>
    <w:rsid w:val="4EBB6A48"/>
    <w:rsid w:val="4EBC11EB"/>
    <w:rsid w:val="4EBE615E"/>
    <w:rsid w:val="4EBFC057"/>
    <w:rsid w:val="4EC169F6"/>
    <w:rsid w:val="4EC185C7"/>
    <w:rsid w:val="4EC1E670"/>
    <w:rsid w:val="4EC264D9"/>
    <w:rsid w:val="4EC4C640"/>
    <w:rsid w:val="4ECA0D29"/>
    <w:rsid w:val="4ECA891D"/>
    <w:rsid w:val="4ECB972A"/>
    <w:rsid w:val="4ECD5EAB"/>
    <w:rsid w:val="4ECE1107"/>
    <w:rsid w:val="4ECE574E"/>
    <w:rsid w:val="4ED2FB41"/>
    <w:rsid w:val="4ED7D54A"/>
    <w:rsid w:val="4ED92936"/>
    <w:rsid w:val="4ED97A7B"/>
    <w:rsid w:val="4ED9F0B5"/>
    <w:rsid w:val="4EDA5C0D"/>
    <w:rsid w:val="4EDB3BF0"/>
    <w:rsid w:val="4EDDADA6"/>
    <w:rsid w:val="4EE857E2"/>
    <w:rsid w:val="4EF74BD5"/>
    <w:rsid w:val="4EF91EE0"/>
    <w:rsid w:val="4EFD0D30"/>
    <w:rsid w:val="4EFD19E8"/>
    <w:rsid w:val="4EFE1DBD"/>
    <w:rsid w:val="4EFF7B50"/>
    <w:rsid w:val="4F0091D2"/>
    <w:rsid w:val="4F011A83"/>
    <w:rsid w:val="4F01A466"/>
    <w:rsid w:val="4F0A40C9"/>
    <w:rsid w:val="4F0AE06C"/>
    <w:rsid w:val="4F0B1965"/>
    <w:rsid w:val="4F0F1242"/>
    <w:rsid w:val="4F145627"/>
    <w:rsid w:val="4F171E86"/>
    <w:rsid w:val="4F178CE5"/>
    <w:rsid w:val="4F1A3FCA"/>
    <w:rsid w:val="4F1DA0CA"/>
    <w:rsid w:val="4F20B8F2"/>
    <w:rsid w:val="4F26E0BD"/>
    <w:rsid w:val="4F2BBCF8"/>
    <w:rsid w:val="4F2CA2B0"/>
    <w:rsid w:val="4F2E05B2"/>
    <w:rsid w:val="4F2EFB75"/>
    <w:rsid w:val="4F2FC5C4"/>
    <w:rsid w:val="4F323635"/>
    <w:rsid w:val="4F3B7D26"/>
    <w:rsid w:val="4F3BAF4B"/>
    <w:rsid w:val="4F3DDB8B"/>
    <w:rsid w:val="4F509E74"/>
    <w:rsid w:val="4F54A8E0"/>
    <w:rsid w:val="4F59318C"/>
    <w:rsid w:val="4F5BC52A"/>
    <w:rsid w:val="4F6203C3"/>
    <w:rsid w:val="4F620A2E"/>
    <w:rsid w:val="4F65BDB9"/>
    <w:rsid w:val="4F68B303"/>
    <w:rsid w:val="4F6A5F85"/>
    <w:rsid w:val="4F6B4B20"/>
    <w:rsid w:val="4F6DB99C"/>
    <w:rsid w:val="4F703370"/>
    <w:rsid w:val="4F70FBC3"/>
    <w:rsid w:val="4F71061E"/>
    <w:rsid w:val="4F743F67"/>
    <w:rsid w:val="4F859701"/>
    <w:rsid w:val="4F8626EE"/>
    <w:rsid w:val="4F8641D6"/>
    <w:rsid w:val="4F87BE55"/>
    <w:rsid w:val="4F88702F"/>
    <w:rsid w:val="4F8BCF83"/>
    <w:rsid w:val="4F8EB062"/>
    <w:rsid w:val="4F8EC967"/>
    <w:rsid w:val="4F8EED7F"/>
    <w:rsid w:val="4F9315B6"/>
    <w:rsid w:val="4F956888"/>
    <w:rsid w:val="4F961A49"/>
    <w:rsid w:val="4F998EB1"/>
    <w:rsid w:val="4F99C0E7"/>
    <w:rsid w:val="4F9A7EA3"/>
    <w:rsid w:val="4F9CD92A"/>
    <w:rsid w:val="4F9E9F32"/>
    <w:rsid w:val="4FA12832"/>
    <w:rsid w:val="4FA21B26"/>
    <w:rsid w:val="4FA540FA"/>
    <w:rsid w:val="4FA8F021"/>
    <w:rsid w:val="4FABD807"/>
    <w:rsid w:val="4FAE5A55"/>
    <w:rsid w:val="4FAFF0D2"/>
    <w:rsid w:val="4FB30180"/>
    <w:rsid w:val="4FB570C4"/>
    <w:rsid w:val="4FB58A59"/>
    <w:rsid w:val="4FB63685"/>
    <w:rsid w:val="4FB9EF5B"/>
    <w:rsid w:val="4FBA6D1B"/>
    <w:rsid w:val="4FBADA97"/>
    <w:rsid w:val="4FBC7BB1"/>
    <w:rsid w:val="4FC094E6"/>
    <w:rsid w:val="4FC2DA28"/>
    <w:rsid w:val="4FC52386"/>
    <w:rsid w:val="4FC5F9AB"/>
    <w:rsid w:val="4FC74FB7"/>
    <w:rsid w:val="4FC8F628"/>
    <w:rsid w:val="4FC9D229"/>
    <w:rsid w:val="4FC9FEC3"/>
    <w:rsid w:val="4FCBF6C2"/>
    <w:rsid w:val="4FCE6CEE"/>
    <w:rsid w:val="4FCFD3EE"/>
    <w:rsid w:val="4FD04E0A"/>
    <w:rsid w:val="4FD203A9"/>
    <w:rsid w:val="4FD21685"/>
    <w:rsid w:val="4FD36B0F"/>
    <w:rsid w:val="4FD4E1C2"/>
    <w:rsid w:val="4FD6EA7D"/>
    <w:rsid w:val="4FD896D8"/>
    <w:rsid w:val="4FDE31D6"/>
    <w:rsid w:val="4FE260C4"/>
    <w:rsid w:val="4FE39E73"/>
    <w:rsid w:val="4FE5DBAD"/>
    <w:rsid w:val="4FE8436A"/>
    <w:rsid w:val="4FE89E10"/>
    <w:rsid w:val="4FE8D255"/>
    <w:rsid w:val="4FE978CC"/>
    <w:rsid w:val="4FEEE5D2"/>
    <w:rsid w:val="4FEF9A13"/>
    <w:rsid w:val="4FF1210C"/>
    <w:rsid w:val="4FF13635"/>
    <w:rsid w:val="4FF50ADA"/>
    <w:rsid w:val="4FF65D05"/>
    <w:rsid w:val="4FF999ED"/>
    <w:rsid w:val="4FFA4197"/>
    <w:rsid w:val="4FFDFB55"/>
    <w:rsid w:val="4FFEFD53"/>
    <w:rsid w:val="4FFFD667"/>
    <w:rsid w:val="50090AAD"/>
    <w:rsid w:val="500A5464"/>
    <w:rsid w:val="500B85AA"/>
    <w:rsid w:val="500D6FA5"/>
    <w:rsid w:val="500DCE8A"/>
    <w:rsid w:val="5011F94D"/>
    <w:rsid w:val="5012B1C6"/>
    <w:rsid w:val="5013B409"/>
    <w:rsid w:val="50175679"/>
    <w:rsid w:val="50194D81"/>
    <w:rsid w:val="501A771F"/>
    <w:rsid w:val="501F1738"/>
    <w:rsid w:val="501F20EB"/>
    <w:rsid w:val="501F4E23"/>
    <w:rsid w:val="502308C4"/>
    <w:rsid w:val="5025CD6E"/>
    <w:rsid w:val="502900DD"/>
    <w:rsid w:val="502E7B4B"/>
    <w:rsid w:val="502FED09"/>
    <w:rsid w:val="5031BB45"/>
    <w:rsid w:val="5031E07B"/>
    <w:rsid w:val="50335538"/>
    <w:rsid w:val="5035D435"/>
    <w:rsid w:val="5036F2A5"/>
    <w:rsid w:val="503AC0AD"/>
    <w:rsid w:val="50436E6D"/>
    <w:rsid w:val="50437705"/>
    <w:rsid w:val="5043CAA6"/>
    <w:rsid w:val="504435D8"/>
    <w:rsid w:val="5047847C"/>
    <w:rsid w:val="504BB1A5"/>
    <w:rsid w:val="504CF7FD"/>
    <w:rsid w:val="505033D1"/>
    <w:rsid w:val="50519454"/>
    <w:rsid w:val="5055DAB4"/>
    <w:rsid w:val="505939F2"/>
    <w:rsid w:val="505AA39F"/>
    <w:rsid w:val="505B4EE7"/>
    <w:rsid w:val="505E96D6"/>
    <w:rsid w:val="505F9D6C"/>
    <w:rsid w:val="5060D8ED"/>
    <w:rsid w:val="5061E128"/>
    <w:rsid w:val="50652CD6"/>
    <w:rsid w:val="5067B127"/>
    <w:rsid w:val="506AAD85"/>
    <w:rsid w:val="506BEE67"/>
    <w:rsid w:val="506E9FAF"/>
    <w:rsid w:val="507000DF"/>
    <w:rsid w:val="50713FFA"/>
    <w:rsid w:val="50724FE2"/>
    <w:rsid w:val="5073129C"/>
    <w:rsid w:val="507389CC"/>
    <w:rsid w:val="507994B2"/>
    <w:rsid w:val="5079B168"/>
    <w:rsid w:val="507A021B"/>
    <w:rsid w:val="5080218C"/>
    <w:rsid w:val="5080276E"/>
    <w:rsid w:val="5080BC28"/>
    <w:rsid w:val="5080E851"/>
    <w:rsid w:val="5082B672"/>
    <w:rsid w:val="508B3328"/>
    <w:rsid w:val="508BBA28"/>
    <w:rsid w:val="508C8AED"/>
    <w:rsid w:val="508E27A1"/>
    <w:rsid w:val="509B773D"/>
    <w:rsid w:val="509DB62C"/>
    <w:rsid w:val="50A09F0D"/>
    <w:rsid w:val="50A2D5BD"/>
    <w:rsid w:val="50A37F54"/>
    <w:rsid w:val="50A7B733"/>
    <w:rsid w:val="50A865E7"/>
    <w:rsid w:val="50AD3486"/>
    <w:rsid w:val="50ADFCDD"/>
    <w:rsid w:val="50AE2CDC"/>
    <w:rsid w:val="50AE3A74"/>
    <w:rsid w:val="50AE6E97"/>
    <w:rsid w:val="50B1214D"/>
    <w:rsid w:val="50B3369B"/>
    <w:rsid w:val="50B427FA"/>
    <w:rsid w:val="50B99FE4"/>
    <w:rsid w:val="50BEC2F6"/>
    <w:rsid w:val="50C18785"/>
    <w:rsid w:val="50C890E6"/>
    <w:rsid w:val="50C9AD6F"/>
    <w:rsid w:val="50CB997D"/>
    <w:rsid w:val="50CBB50E"/>
    <w:rsid w:val="50CCE283"/>
    <w:rsid w:val="50CD6BA6"/>
    <w:rsid w:val="50CDCD18"/>
    <w:rsid w:val="50CE4220"/>
    <w:rsid w:val="50CE4CB8"/>
    <w:rsid w:val="50CF1511"/>
    <w:rsid w:val="50CFB655"/>
    <w:rsid w:val="50D64F88"/>
    <w:rsid w:val="50D757B6"/>
    <w:rsid w:val="50DA2577"/>
    <w:rsid w:val="50DA46E5"/>
    <w:rsid w:val="50DAA9DE"/>
    <w:rsid w:val="50DE1B13"/>
    <w:rsid w:val="50DE852D"/>
    <w:rsid w:val="50DEC468"/>
    <w:rsid w:val="50E0576D"/>
    <w:rsid w:val="50E2C7DC"/>
    <w:rsid w:val="50E58B2E"/>
    <w:rsid w:val="50EE3425"/>
    <w:rsid w:val="50EEDAE7"/>
    <w:rsid w:val="50EF07DB"/>
    <w:rsid w:val="50F35DC1"/>
    <w:rsid w:val="50F5ECC5"/>
    <w:rsid w:val="50F99BF7"/>
    <w:rsid w:val="50F9DB57"/>
    <w:rsid w:val="50FAEA78"/>
    <w:rsid w:val="50FF47DF"/>
    <w:rsid w:val="51034E46"/>
    <w:rsid w:val="5103F6F3"/>
    <w:rsid w:val="5105A056"/>
    <w:rsid w:val="5108E133"/>
    <w:rsid w:val="51149F55"/>
    <w:rsid w:val="5114BBBF"/>
    <w:rsid w:val="51172D28"/>
    <w:rsid w:val="511B1228"/>
    <w:rsid w:val="511B9E75"/>
    <w:rsid w:val="511DFF32"/>
    <w:rsid w:val="5120A06A"/>
    <w:rsid w:val="5127E7D7"/>
    <w:rsid w:val="512B894F"/>
    <w:rsid w:val="512C1304"/>
    <w:rsid w:val="512D1124"/>
    <w:rsid w:val="512EBC22"/>
    <w:rsid w:val="512F16DA"/>
    <w:rsid w:val="5135295B"/>
    <w:rsid w:val="5136DC83"/>
    <w:rsid w:val="513B0C9F"/>
    <w:rsid w:val="51408E22"/>
    <w:rsid w:val="5141F611"/>
    <w:rsid w:val="5143F1DB"/>
    <w:rsid w:val="5145FBEF"/>
    <w:rsid w:val="5147A428"/>
    <w:rsid w:val="514B6FEB"/>
    <w:rsid w:val="514BEA9E"/>
    <w:rsid w:val="514C7800"/>
    <w:rsid w:val="515671CB"/>
    <w:rsid w:val="51588B38"/>
    <w:rsid w:val="5159067F"/>
    <w:rsid w:val="515AFCEB"/>
    <w:rsid w:val="515C31BE"/>
    <w:rsid w:val="515CEAB5"/>
    <w:rsid w:val="51618CDE"/>
    <w:rsid w:val="5161B428"/>
    <w:rsid w:val="51650F38"/>
    <w:rsid w:val="5166C2CF"/>
    <w:rsid w:val="516DCEE5"/>
    <w:rsid w:val="516FA4E1"/>
    <w:rsid w:val="5171FFA1"/>
    <w:rsid w:val="51743E26"/>
    <w:rsid w:val="5175B938"/>
    <w:rsid w:val="51773C47"/>
    <w:rsid w:val="51778E85"/>
    <w:rsid w:val="5177FB79"/>
    <w:rsid w:val="517B32B1"/>
    <w:rsid w:val="517B5BA3"/>
    <w:rsid w:val="517D35A6"/>
    <w:rsid w:val="517D6175"/>
    <w:rsid w:val="517DFF13"/>
    <w:rsid w:val="51843587"/>
    <w:rsid w:val="51848A35"/>
    <w:rsid w:val="518493E1"/>
    <w:rsid w:val="5186BBD0"/>
    <w:rsid w:val="5187521A"/>
    <w:rsid w:val="5188AFB6"/>
    <w:rsid w:val="5188DE5F"/>
    <w:rsid w:val="518BE9A9"/>
    <w:rsid w:val="5198DC79"/>
    <w:rsid w:val="519AB7C3"/>
    <w:rsid w:val="519FF82E"/>
    <w:rsid w:val="51A0F71C"/>
    <w:rsid w:val="51A44950"/>
    <w:rsid w:val="51A6CDA1"/>
    <w:rsid w:val="51A6D219"/>
    <w:rsid w:val="51A96C58"/>
    <w:rsid w:val="51AA0C12"/>
    <w:rsid w:val="51B6C300"/>
    <w:rsid w:val="51BC1CF6"/>
    <w:rsid w:val="51BD501C"/>
    <w:rsid w:val="51BDF106"/>
    <w:rsid w:val="51BFB6DB"/>
    <w:rsid w:val="51C02D6A"/>
    <w:rsid w:val="51C5D93B"/>
    <w:rsid w:val="51C715E0"/>
    <w:rsid w:val="51C7CCBD"/>
    <w:rsid w:val="51C7E320"/>
    <w:rsid w:val="51CC912F"/>
    <w:rsid w:val="51CDBA66"/>
    <w:rsid w:val="51CF82F0"/>
    <w:rsid w:val="51CFEE69"/>
    <w:rsid w:val="51D090E6"/>
    <w:rsid w:val="51D15978"/>
    <w:rsid w:val="51D16115"/>
    <w:rsid w:val="51D4B594"/>
    <w:rsid w:val="51D5411E"/>
    <w:rsid w:val="51D6376D"/>
    <w:rsid w:val="51D840B0"/>
    <w:rsid w:val="51D97545"/>
    <w:rsid w:val="51DA931B"/>
    <w:rsid w:val="51DC77DF"/>
    <w:rsid w:val="51E1D0FF"/>
    <w:rsid w:val="51E56069"/>
    <w:rsid w:val="51E909D3"/>
    <w:rsid w:val="51EBD956"/>
    <w:rsid w:val="51EC82D0"/>
    <w:rsid w:val="51ED5E16"/>
    <w:rsid w:val="51F221B4"/>
    <w:rsid w:val="51F36CE3"/>
    <w:rsid w:val="51F3DA74"/>
    <w:rsid w:val="51F7591B"/>
    <w:rsid w:val="51FA7A3E"/>
    <w:rsid w:val="52003522"/>
    <w:rsid w:val="5201FD6F"/>
    <w:rsid w:val="5209179E"/>
    <w:rsid w:val="52115852"/>
    <w:rsid w:val="5211FE86"/>
    <w:rsid w:val="5214C1E4"/>
    <w:rsid w:val="5216DBF5"/>
    <w:rsid w:val="521BD22D"/>
    <w:rsid w:val="521CACC5"/>
    <w:rsid w:val="52259DE6"/>
    <w:rsid w:val="52261659"/>
    <w:rsid w:val="5226A3AB"/>
    <w:rsid w:val="522A8045"/>
    <w:rsid w:val="522B454E"/>
    <w:rsid w:val="52301F0E"/>
    <w:rsid w:val="5230288A"/>
    <w:rsid w:val="52313F83"/>
    <w:rsid w:val="5232AC2D"/>
    <w:rsid w:val="5232FE9C"/>
    <w:rsid w:val="52362822"/>
    <w:rsid w:val="524257A1"/>
    <w:rsid w:val="5246E2AC"/>
    <w:rsid w:val="5249395C"/>
    <w:rsid w:val="52498A3F"/>
    <w:rsid w:val="524B9D2D"/>
    <w:rsid w:val="524F93F4"/>
    <w:rsid w:val="525285A4"/>
    <w:rsid w:val="5254256D"/>
    <w:rsid w:val="52563740"/>
    <w:rsid w:val="52565102"/>
    <w:rsid w:val="5256A082"/>
    <w:rsid w:val="5257CED6"/>
    <w:rsid w:val="526609DC"/>
    <w:rsid w:val="526A0EC7"/>
    <w:rsid w:val="526A1357"/>
    <w:rsid w:val="526AF973"/>
    <w:rsid w:val="526C00D0"/>
    <w:rsid w:val="526CF459"/>
    <w:rsid w:val="5272DB01"/>
    <w:rsid w:val="5277932A"/>
    <w:rsid w:val="527AA0F4"/>
    <w:rsid w:val="527BABBC"/>
    <w:rsid w:val="527BCA37"/>
    <w:rsid w:val="527C5501"/>
    <w:rsid w:val="527D2B0A"/>
    <w:rsid w:val="52806A5C"/>
    <w:rsid w:val="5284DCAF"/>
    <w:rsid w:val="52870929"/>
    <w:rsid w:val="528C3321"/>
    <w:rsid w:val="528C44B5"/>
    <w:rsid w:val="528CF5DC"/>
    <w:rsid w:val="528F097C"/>
    <w:rsid w:val="5291548C"/>
    <w:rsid w:val="529885F0"/>
    <w:rsid w:val="529894F0"/>
    <w:rsid w:val="529A1328"/>
    <w:rsid w:val="529BDBCA"/>
    <w:rsid w:val="529C568A"/>
    <w:rsid w:val="52A22548"/>
    <w:rsid w:val="52A2A6AB"/>
    <w:rsid w:val="52A345CD"/>
    <w:rsid w:val="52A4B346"/>
    <w:rsid w:val="52A64F9B"/>
    <w:rsid w:val="52AACA62"/>
    <w:rsid w:val="52AAEF9F"/>
    <w:rsid w:val="52AE3E1E"/>
    <w:rsid w:val="52AF51F4"/>
    <w:rsid w:val="52B018B5"/>
    <w:rsid w:val="52B0E939"/>
    <w:rsid w:val="52B105EE"/>
    <w:rsid w:val="52B28BE7"/>
    <w:rsid w:val="52B3CBAE"/>
    <w:rsid w:val="52C50DA7"/>
    <w:rsid w:val="52C5CE52"/>
    <w:rsid w:val="52C90E96"/>
    <w:rsid w:val="52CAB59B"/>
    <w:rsid w:val="52CC134B"/>
    <w:rsid w:val="52D1C723"/>
    <w:rsid w:val="52D2C0B6"/>
    <w:rsid w:val="52D4D28B"/>
    <w:rsid w:val="52D77117"/>
    <w:rsid w:val="52D90FFC"/>
    <w:rsid w:val="52E2E6F5"/>
    <w:rsid w:val="52E3527B"/>
    <w:rsid w:val="52EA2656"/>
    <w:rsid w:val="52EBA342"/>
    <w:rsid w:val="52EC0486"/>
    <w:rsid w:val="52F4E750"/>
    <w:rsid w:val="52F6FB54"/>
    <w:rsid w:val="52F9BC57"/>
    <w:rsid w:val="52FB6D62"/>
    <w:rsid w:val="52FEB8B5"/>
    <w:rsid w:val="5301213E"/>
    <w:rsid w:val="530AFAFB"/>
    <w:rsid w:val="530BB637"/>
    <w:rsid w:val="530D69AF"/>
    <w:rsid w:val="530DA7A4"/>
    <w:rsid w:val="531510AB"/>
    <w:rsid w:val="53186F67"/>
    <w:rsid w:val="53189093"/>
    <w:rsid w:val="53196678"/>
    <w:rsid w:val="531AD529"/>
    <w:rsid w:val="531CF5A3"/>
    <w:rsid w:val="531FEFE3"/>
    <w:rsid w:val="53251B82"/>
    <w:rsid w:val="532810BA"/>
    <w:rsid w:val="5328756D"/>
    <w:rsid w:val="532AE166"/>
    <w:rsid w:val="532CDA89"/>
    <w:rsid w:val="532FAD82"/>
    <w:rsid w:val="5330AF5B"/>
    <w:rsid w:val="53317218"/>
    <w:rsid w:val="533985AF"/>
    <w:rsid w:val="5342665A"/>
    <w:rsid w:val="5343827C"/>
    <w:rsid w:val="5345771B"/>
    <w:rsid w:val="53462CE6"/>
    <w:rsid w:val="53495E9E"/>
    <w:rsid w:val="5349A2E2"/>
    <w:rsid w:val="5349E7C0"/>
    <w:rsid w:val="534B1633"/>
    <w:rsid w:val="534C2343"/>
    <w:rsid w:val="534CB153"/>
    <w:rsid w:val="53501CFA"/>
    <w:rsid w:val="53524923"/>
    <w:rsid w:val="53528A40"/>
    <w:rsid w:val="53555AE8"/>
    <w:rsid w:val="535A7FD3"/>
    <w:rsid w:val="535BA534"/>
    <w:rsid w:val="535CC97B"/>
    <w:rsid w:val="535EDC18"/>
    <w:rsid w:val="536137BA"/>
    <w:rsid w:val="5364FB91"/>
    <w:rsid w:val="536916D5"/>
    <w:rsid w:val="536968AE"/>
    <w:rsid w:val="53722D71"/>
    <w:rsid w:val="537458AE"/>
    <w:rsid w:val="5376E9A0"/>
    <w:rsid w:val="5379003E"/>
    <w:rsid w:val="537BBBEC"/>
    <w:rsid w:val="537C5245"/>
    <w:rsid w:val="537E1C60"/>
    <w:rsid w:val="537F631C"/>
    <w:rsid w:val="538631DF"/>
    <w:rsid w:val="538A291B"/>
    <w:rsid w:val="538E06B0"/>
    <w:rsid w:val="538E7006"/>
    <w:rsid w:val="538FE75F"/>
    <w:rsid w:val="539194B1"/>
    <w:rsid w:val="5393D13C"/>
    <w:rsid w:val="5395BED1"/>
    <w:rsid w:val="5398991B"/>
    <w:rsid w:val="539B0587"/>
    <w:rsid w:val="539C692E"/>
    <w:rsid w:val="539D28B7"/>
    <w:rsid w:val="53A1D57B"/>
    <w:rsid w:val="53A2C943"/>
    <w:rsid w:val="53A811B3"/>
    <w:rsid w:val="53A97C08"/>
    <w:rsid w:val="53AA1239"/>
    <w:rsid w:val="53B3017B"/>
    <w:rsid w:val="53B515C0"/>
    <w:rsid w:val="53B6864A"/>
    <w:rsid w:val="53B9686B"/>
    <w:rsid w:val="53BBD015"/>
    <w:rsid w:val="53BD89F0"/>
    <w:rsid w:val="53BDD51D"/>
    <w:rsid w:val="53BF4952"/>
    <w:rsid w:val="53C10AF4"/>
    <w:rsid w:val="53C22A81"/>
    <w:rsid w:val="53C77326"/>
    <w:rsid w:val="53C7A0AF"/>
    <w:rsid w:val="53C9B3FE"/>
    <w:rsid w:val="53CCD249"/>
    <w:rsid w:val="53D55683"/>
    <w:rsid w:val="53D64B3F"/>
    <w:rsid w:val="53DA7255"/>
    <w:rsid w:val="53DCC07B"/>
    <w:rsid w:val="53DEBD52"/>
    <w:rsid w:val="53DF3CFD"/>
    <w:rsid w:val="53E276C3"/>
    <w:rsid w:val="53E2B9BC"/>
    <w:rsid w:val="53E34A02"/>
    <w:rsid w:val="53EBFB65"/>
    <w:rsid w:val="53ECECB4"/>
    <w:rsid w:val="53ED1A5E"/>
    <w:rsid w:val="53EE95AA"/>
    <w:rsid w:val="53F13817"/>
    <w:rsid w:val="53F2B84D"/>
    <w:rsid w:val="53F34B76"/>
    <w:rsid w:val="53F35FFD"/>
    <w:rsid w:val="53F46434"/>
    <w:rsid w:val="53F69A06"/>
    <w:rsid w:val="53FB2F13"/>
    <w:rsid w:val="5402351F"/>
    <w:rsid w:val="54063E99"/>
    <w:rsid w:val="5406E45C"/>
    <w:rsid w:val="5409CC3F"/>
    <w:rsid w:val="540AF7E9"/>
    <w:rsid w:val="540C4107"/>
    <w:rsid w:val="540D76F5"/>
    <w:rsid w:val="540DC3D6"/>
    <w:rsid w:val="54104EAA"/>
    <w:rsid w:val="54105EF9"/>
    <w:rsid w:val="5410DA31"/>
    <w:rsid w:val="54186B0E"/>
    <w:rsid w:val="54197B37"/>
    <w:rsid w:val="541A9125"/>
    <w:rsid w:val="541B48DA"/>
    <w:rsid w:val="541DBAAF"/>
    <w:rsid w:val="541EFD00"/>
    <w:rsid w:val="5424DAC4"/>
    <w:rsid w:val="54266C10"/>
    <w:rsid w:val="542918A3"/>
    <w:rsid w:val="542AD91C"/>
    <w:rsid w:val="542C4626"/>
    <w:rsid w:val="542C487E"/>
    <w:rsid w:val="542F363A"/>
    <w:rsid w:val="542F4224"/>
    <w:rsid w:val="543350A2"/>
    <w:rsid w:val="54342F98"/>
    <w:rsid w:val="5434A87C"/>
    <w:rsid w:val="54352092"/>
    <w:rsid w:val="543855EA"/>
    <w:rsid w:val="543A83D4"/>
    <w:rsid w:val="543BBBE3"/>
    <w:rsid w:val="543BCB86"/>
    <w:rsid w:val="543E2A09"/>
    <w:rsid w:val="543E442B"/>
    <w:rsid w:val="543ECD71"/>
    <w:rsid w:val="544090F9"/>
    <w:rsid w:val="54471AAA"/>
    <w:rsid w:val="544B9304"/>
    <w:rsid w:val="5450D28C"/>
    <w:rsid w:val="54528223"/>
    <w:rsid w:val="54567C06"/>
    <w:rsid w:val="5459437A"/>
    <w:rsid w:val="545975A5"/>
    <w:rsid w:val="545CBEC8"/>
    <w:rsid w:val="545E1ED1"/>
    <w:rsid w:val="545F6237"/>
    <w:rsid w:val="54636117"/>
    <w:rsid w:val="5463986C"/>
    <w:rsid w:val="54660040"/>
    <w:rsid w:val="54753EF5"/>
    <w:rsid w:val="54756E65"/>
    <w:rsid w:val="547720DA"/>
    <w:rsid w:val="54773F97"/>
    <w:rsid w:val="5477684F"/>
    <w:rsid w:val="547D7A6F"/>
    <w:rsid w:val="54814A84"/>
    <w:rsid w:val="5481BF06"/>
    <w:rsid w:val="54822B9E"/>
    <w:rsid w:val="5487BEFE"/>
    <w:rsid w:val="5487E0DE"/>
    <w:rsid w:val="54885126"/>
    <w:rsid w:val="548892AB"/>
    <w:rsid w:val="548D6CBE"/>
    <w:rsid w:val="549078A6"/>
    <w:rsid w:val="5492ABFF"/>
    <w:rsid w:val="54940BCB"/>
    <w:rsid w:val="5494A5CE"/>
    <w:rsid w:val="549652BD"/>
    <w:rsid w:val="54975FF0"/>
    <w:rsid w:val="54977CA7"/>
    <w:rsid w:val="549A2240"/>
    <w:rsid w:val="549E9E82"/>
    <w:rsid w:val="549F69CD"/>
    <w:rsid w:val="54A09577"/>
    <w:rsid w:val="54A407F3"/>
    <w:rsid w:val="54A49D8E"/>
    <w:rsid w:val="54A82B5F"/>
    <w:rsid w:val="54AB289C"/>
    <w:rsid w:val="54AB7564"/>
    <w:rsid w:val="54ACF338"/>
    <w:rsid w:val="54AF9DFD"/>
    <w:rsid w:val="54B6E14F"/>
    <w:rsid w:val="54BB766D"/>
    <w:rsid w:val="54BC03EF"/>
    <w:rsid w:val="54C2A5C5"/>
    <w:rsid w:val="54C5D409"/>
    <w:rsid w:val="54CC0180"/>
    <w:rsid w:val="54CCFB42"/>
    <w:rsid w:val="54CF2FD2"/>
    <w:rsid w:val="54CF9521"/>
    <w:rsid w:val="54CFA8D7"/>
    <w:rsid w:val="54D042AF"/>
    <w:rsid w:val="54D1AF15"/>
    <w:rsid w:val="54D408F2"/>
    <w:rsid w:val="54D5C0A0"/>
    <w:rsid w:val="54D5C0F6"/>
    <w:rsid w:val="54D84148"/>
    <w:rsid w:val="54D97F3E"/>
    <w:rsid w:val="54DB2CF9"/>
    <w:rsid w:val="54DE3FED"/>
    <w:rsid w:val="54DF8AA2"/>
    <w:rsid w:val="54E28696"/>
    <w:rsid w:val="54E4103A"/>
    <w:rsid w:val="54E61436"/>
    <w:rsid w:val="54EB9674"/>
    <w:rsid w:val="54EFF92B"/>
    <w:rsid w:val="54F010BF"/>
    <w:rsid w:val="54F1C98B"/>
    <w:rsid w:val="54F2FAE6"/>
    <w:rsid w:val="54FC6ECB"/>
    <w:rsid w:val="5500BF0D"/>
    <w:rsid w:val="55019EC4"/>
    <w:rsid w:val="5502AD37"/>
    <w:rsid w:val="5504FC4B"/>
    <w:rsid w:val="5505752E"/>
    <w:rsid w:val="55059DD1"/>
    <w:rsid w:val="5506ADCB"/>
    <w:rsid w:val="5507D752"/>
    <w:rsid w:val="5508037F"/>
    <w:rsid w:val="5508B27C"/>
    <w:rsid w:val="550BB883"/>
    <w:rsid w:val="550F0FF5"/>
    <w:rsid w:val="55122B8E"/>
    <w:rsid w:val="551323D2"/>
    <w:rsid w:val="5514B275"/>
    <w:rsid w:val="55180F8E"/>
    <w:rsid w:val="55187C0D"/>
    <w:rsid w:val="5519DFC5"/>
    <w:rsid w:val="551C09BD"/>
    <w:rsid w:val="551D602A"/>
    <w:rsid w:val="55207234"/>
    <w:rsid w:val="55220B54"/>
    <w:rsid w:val="55226A4F"/>
    <w:rsid w:val="5522DADC"/>
    <w:rsid w:val="552520F8"/>
    <w:rsid w:val="55273EE2"/>
    <w:rsid w:val="552A2A8A"/>
    <w:rsid w:val="552B1116"/>
    <w:rsid w:val="552C338A"/>
    <w:rsid w:val="55302B7F"/>
    <w:rsid w:val="5534068F"/>
    <w:rsid w:val="5536DDE9"/>
    <w:rsid w:val="5538013E"/>
    <w:rsid w:val="553A1ABC"/>
    <w:rsid w:val="553CE1A4"/>
    <w:rsid w:val="553D289C"/>
    <w:rsid w:val="553E4EAD"/>
    <w:rsid w:val="5541D337"/>
    <w:rsid w:val="55420130"/>
    <w:rsid w:val="5545AE56"/>
    <w:rsid w:val="55484712"/>
    <w:rsid w:val="55495EEC"/>
    <w:rsid w:val="554A1DBD"/>
    <w:rsid w:val="554D50C7"/>
    <w:rsid w:val="5551EE06"/>
    <w:rsid w:val="5553DFD1"/>
    <w:rsid w:val="5555147D"/>
    <w:rsid w:val="555D3E8A"/>
    <w:rsid w:val="555EE34C"/>
    <w:rsid w:val="55639B2F"/>
    <w:rsid w:val="5567192A"/>
    <w:rsid w:val="55689311"/>
    <w:rsid w:val="556C1433"/>
    <w:rsid w:val="556F9E68"/>
    <w:rsid w:val="55716C12"/>
    <w:rsid w:val="5572049B"/>
    <w:rsid w:val="55729E51"/>
    <w:rsid w:val="5575A079"/>
    <w:rsid w:val="5575B25A"/>
    <w:rsid w:val="55771E0B"/>
    <w:rsid w:val="55779330"/>
    <w:rsid w:val="5578D000"/>
    <w:rsid w:val="55793F24"/>
    <w:rsid w:val="557C2698"/>
    <w:rsid w:val="557E77EE"/>
    <w:rsid w:val="557F1A73"/>
    <w:rsid w:val="5580663E"/>
    <w:rsid w:val="5583FFE1"/>
    <w:rsid w:val="55881F5D"/>
    <w:rsid w:val="558F55BB"/>
    <w:rsid w:val="558FA077"/>
    <w:rsid w:val="559645D2"/>
    <w:rsid w:val="55987FFA"/>
    <w:rsid w:val="559959F3"/>
    <w:rsid w:val="5599CB13"/>
    <w:rsid w:val="5599D32D"/>
    <w:rsid w:val="559B8B6C"/>
    <w:rsid w:val="559D800A"/>
    <w:rsid w:val="55A0FE00"/>
    <w:rsid w:val="55A23DD2"/>
    <w:rsid w:val="55A4F36F"/>
    <w:rsid w:val="55A4FCE9"/>
    <w:rsid w:val="55A531B9"/>
    <w:rsid w:val="55A539BC"/>
    <w:rsid w:val="55A77302"/>
    <w:rsid w:val="55A7DFDF"/>
    <w:rsid w:val="55A9A267"/>
    <w:rsid w:val="55A9A40F"/>
    <w:rsid w:val="55AB124C"/>
    <w:rsid w:val="55AB1A03"/>
    <w:rsid w:val="55AE7BD9"/>
    <w:rsid w:val="55B3BD7B"/>
    <w:rsid w:val="55B81DED"/>
    <w:rsid w:val="55BCDCD4"/>
    <w:rsid w:val="55BD4CC6"/>
    <w:rsid w:val="55BF6675"/>
    <w:rsid w:val="55C04492"/>
    <w:rsid w:val="55C12CAE"/>
    <w:rsid w:val="55C287AC"/>
    <w:rsid w:val="55C6E488"/>
    <w:rsid w:val="55C9CEE6"/>
    <w:rsid w:val="55CFF571"/>
    <w:rsid w:val="55CFF896"/>
    <w:rsid w:val="55D44C5D"/>
    <w:rsid w:val="55D68D96"/>
    <w:rsid w:val="55D6EB8B"/>
    <w:rsid w:val="55DAEC08"/>
    <w:rsid w:val="55DF4D74"/>
    <w:rsid w:val="55E166F0"/>
    <w:rsid w:val="55E2A552"/>
    <w:rsid w:val="55E464D2"/>
    <w:rsid w:val="55E67EE9"/>
    <w:rsid w:val="55E7352F"/>
    <w:rsid w:val="55E8FD7F"/>
    <w:rsid w:val="55EB1215"/>
    <w:rsid w:val="55F41415"/>
    <w:rsid w:val="55F8436A"/>
    <w:rsid w:val="55FBAEA3"/>
    <w:rsid w:val="55FC38D0"/>
    <w:rsid w:val="55FCF7D2"/>
    <w:rsid w:val="55FD68D8"/>
    <w:rsid w:val="56016E1D"/>
    <w:rsid w:val="56045470"/>
    <w:rsid w:val="56049EB7"/>
    <w:rsid w:val="5605E18B"/>
    <w:rsid w:val="5607A8B4"/>
    <w:rsid w:val="560F30ED"/>
    <w:rsid w:val="560FE81D"/>
    <w:rsid w:val="56116A08"/>
    <w:rsid w:val="5614F1C1"/>
    <w:rsid w:val="561565EB"/>
    <w:rsid w:val="5616896B"/>
    <w:rsid w:val="561770C6"/>
    <w:rsid w:val="56204906"/>
    <w:rsid w:val="5621079F"/>
    <w:rsid w:val="56213711"/>
    <w:rsid w:val="5622FDD0"/>
    <w:rsid w:val="56263D81"/>
    <w:rsid w:val="56273EF1"/>
    <w:rsid w:val="56288495"/>
    <w:rsid w:val="562ED8D0"/>
    <w:rsid w:val="562F6D9C"/>
    <w:rsid w:val="5633DD50"/>
    <w:rsid w:val="563795F7"/>
    <w:rsid w:val="563DCEF9"/>
    <w:rsid w:val="56441415"/>
    <w:rsid w:val="5645BF41"/>
    <w:rsid w:val="5648F746"/>
    <w:rsid w:val="564A30A1"/>
    <w:rsid w:val="564C0DF7"/>
    <w:rsid w:val="564D59CB"/>
    <w:rsid w:val="564DA874"/>
    <w:rsid w:val="564DBAC8"/>
    <w:rsid w:val="56519B69"/>
    <w:rsid w:val="56541C01"/>
    <w:rsid w:val="5654DD9C"/>
    <w:rsid w:val="56553D8E"/>
    <w:rsid w:val="565BE441"/>
    <w:rsid w:val="566795A7"/>
    <w:rsid w:val="5667A975"/>
    <w:rsid w:val="566C9DBE"/>
    <w:rsid w:val="566F1A71"/>
    <w:rsid w:val="5670D9B1"/>
    <w:rsid w:val="56749503"/>
    <w:rsid w:val="5676DF93"/>
    <w:rsid w:val="5676FEA9"/>
    <w:rsid w:val="567A74EE"/>
    <w:rsid w:val="567C79C0"/>
    <w:rsid w:val="567DE2ED"/>
    <w:rsid w:val="567EAB42"/>
    <w:rsid w:val="567F2D32"/>
    <w:rsid w:val="567FA593"/>
    <w:rsid w:val="5680C132"/>
    <w:rsid w:val="56874126"/>
    <w:rsid w:val="5688CA45"/>
    <w:rsid w:val="568B6700"/>
    <w:rsid w:val="568D71AE"/>
    <w:rsid w:val="568EFA32"/>
    <w:rsid w:val="568F4F07"/>
    <w:rsid w:val="568FCC94"/>
    <w:rsid w:val="56923C01"/>
    <w:rsid w:val="569673CB"/>
    <w:rsid w:val="569879E3"/>
    <w:rsid w:val="56992C3D"/>
    <w:rsid w:val="569B5A64"/>
    <w:rsid w:val="569BB568"/>
    <w:rsid w:val="569ECC7D"/>
    <w:rsid w:val="56A179EB"/>
    <w:rsid w:val="56A32C88"/>
    <w:rsid w:val="56A59F07"/>
    <w:rsid w:val="56A82271"/>
    <w:rsid w:val="56A8D553"/>
    <w:rsid w:val="56ACA82B"/>
    <w:rsid w:val="56B4CAA6"/>
    <w:rsid w:val="56BC83D4"/>
    <w:rsid w:val="56BCE2FE"/>
    <w:rsid w:val="56BD583A"/>
    <w:rsid w:val="56BECD91"/>
    <w:rsid w:val="56C0F1AF"/>
    <w:rsid w:val="56CA8AAA"/>
    <w:rsid w:val="56CB1F2F"/>
    <w:rsid w:val="56CDFB18"/>
    <w:rsid w:val="56CE2AA2"/>
    <w:rsid w:val="56CFDDA8"/>
    <w:rsid w:val="56CFF0E2"/>
    <w:rsid w:val="56D148A9"/>
    <w:rsid w:val="56D36EE2"/>
    <w:rsid w:val="56D809C2"/>
    <w:rsid w:val="56D9BEBB"/>
    <w:rsid w:val="56E141B2"/>
    <w:rsid w:val="56E28553"/>
    <w:rsid w:val="56F02755"/>
    <w:rsid w:val="56F1C55E"/>
    <w:rsid w:val="56F7FDC7"/>
    <w:rsid w:val="56F96772"/>
    <w:rsid w:val="56FB9BA8"/>
    <w:rsid w:val="56FCA893"/>
    <w:rsid w:val="57043207"/>
    <w:rsid w:val="57048502"/>
    <w:rsid w:val="57062121"/>
    <w:rsid w:val="571093BC"/>
    <w:rsid w:val="57135487"/>
    <w:rsid w:val="5715C2BB"/>
    <w:rsid w:val="571E8363"/>
    <w:rsid w:val="571F25B1"/>
    <w:rsid w:val="5720E4A9"/>
    <w:rsid w:val="5722E59F"/>
    <w:rsid w:val="572AADDB"/>
    <w:rsid w:val="572B6269"/>
    <w:rsid w:val="572CD1BC"/>
    <w:rsid w:val="572DBEA4"/>
    <w:rsid w:val="5732359E"/>
    <w:rsid w:val="57341063"/>
    <w:rsid w:val="57347939"/>
    <w:rsid w:val="57348E31"/>
    <w:rsid w:val="573B65E7"/>
    <w:rsid w:val="573D5E6A"/>
    <w:rsid w:val="573EE22B"/>
    <w:rsid w:val="57416DED"/>
    <w:rsid w:val="57434ACC"/>
    <w:rsid w:val="57441276"/>
    <w:rsid w:val="5747331A"/>
    <w:rsid w:val="574AF975"/>
    <w:rsid w:val="574B49E3"/>
    <w:rsid w:val="574EC771"/>
    <w:rsid w:val="57528E21"/>
    <w:rsid w:val="5752FEAB"/>
    <w:rsid w:val="5754AB29"/>
    <w:rsid w:val="57552E25"/>
    <w:rsid w:val="5755C070"/>
    <w:rsid w:val="5758AD35"/>
    <w:rsid w:val="5759ED54"/>
    <w:rsid w:val="575DF1BF"/>
    <w:rsid w:val="5764A880"/>
    <w:rsid w:val="577123C3"/>
    <w:rsid w:val="577426E6"/>
    <w:rsid w:val="57747144"/>
    <w:rsid w:val="57759CBA"/>
    <w:rsid w:val="57761523"/>
    <w:rsid w:val="5779ACDB"/>
    <w:rsid w:val="577C4973"/>
    <w:rsid w:val="5780597A"/>
    <w:rsid w:val="578946B3"/>
    <w:rsid w:val="578B7265"/>
    <w:rsid w:val="578BBB26"/>
    <w:rsid w:val="578BD47B"/>
    <w:rsid w:val="578C8F12"/>
    <w:rsid w:val="578CEC24"/>
    <w:rsid w:val="578DF3F7"/>
    <w:rsid w:val="5792ABBD"/>
    <w:rsid w:val="57969067"/>
    <w:rsid w:val="5797A1B3"/>
    <w:rsid w:val="5799179A"/>
    <w:rsid w:val="579A1939"/>
    <w:rsid w:val="579D2B48"/>
    <w:rsid w:val="579D44AA"/>
    <w:rsid w:val="57A54104"/>
    <w:rsid w:val="57A68B97"/>
    <w:rsid w:val="57A6DAFB"/>
    <w:rsid w:val="57AACCD3"/>
    <w:rsid w:val="57ABC216"/>
    <w:rsid w:val="57AD1DC4"/>
    <w:rsid w:val="57AFDCEB"/>
    <w:rsid w:val="57B763B7"/>
    <w:rsid w:val="57B8F6F9"/>
    <w:rsid w:val="57BC5E93"/>
    <w:rsid w:val="57C1DA0C"/>
    <w:rsid w:val="57C511E2"/>
    <w:rsid w:val="57C5454C"/>
    <w:rsid w:val="57C95066"/>
    <w:rsid w:val="57CC8381"/>
    <w:rsid w:val="57CE5DBD"/>
    <w:rsid w:val="57D010CA"/>
    <w:rsid w:val="57D18E37"/>
    <w:rsid w:val="57D47039"/>
    <w:rsid w:val="57D4F448"/>
    <w:rsid w:val="57D8C651"/>
    <w:rsid w:val="57D8FFB9"/>
    <w:rsid w:val="57DABD6C"/>
    <w:rsid w:val="57DB5F5F"/>
    <w:rsid w:val="57DD9621"/>
    <w:rsid w:val="57DE1CA0"/>
    <w:rsid w:val="57E27431"/>
    <w:rsid w:val="57E4F5AE"/>
    <w:rsid w:val="57EA7A54"/>
    <w:rsid w:val="57EB3AC3"/>
    <w:rsid w:val="57EFF7DA"/>
    <w:rsid w:val="57F031E7"/>
    <w:rsid w:val="57F822AF"/>
    <w:rsid w:val="57F89FCB"/>
    <w:rsid w:val="5804342F"/>
    <w:rsid w:val="580A7D0A"/>
    <w:rsid w:val="580E14B7"/>
    <w:rsid w:val="5810382A"/>
    <w:rsid w:val="5812CCFC"/>
    <w:rsid w:val="5815FA34"/>
    <w:rsid w:val="581DDC84"/>
    <w:rsid w:val="5820FEFF"/>
    <w:rsid w:val="5825ED02"/>
    <w:rsid w:val="582A9169"/>
    <w:rsid w:val="582B6923"/>
    <w:rsid w:val="582D449B"/>
    <w:rsid w:val="582D9646"/>
    <w:rsid w:val="582EC6DE"/>
    <w:rsid w:val="582FF0AA"/>
    <w:rsid w:val="58303F59"/>
    <w:rsid w:val="5831D2BB"/>
    <w:rsid w:val="583335DC"/>
    <w:rsid w:val="5834BFDB"/>
    <w:rsid w:val="5835F202"/>
    <w:rsid w:val="583864D4"/>
    <w:rsid w:val="583B36C3"/>
    <w:rsid w:val="583F49DC"/>
    <w:rsid w:val="5841F2CB"/>
    <w:rsid w:val="584C1E2F"/>
    <w:rsid w:val="58512CBD"/>
    <w:rsid w:val="5854B88F"/>
    <w:rsid w:val="5854E62F"/>
    <w:rsid w:val="585AE006"/>
    <w:rsid w:val="585D4FFC"/>
    <w:rsid w:val="58603EB2"/>
    <w:rsid w:val="5865F39B"/>
    <w:rsid w:val="5866C04B"/>
    <w:rsid w:val="5868D25A"/>
    <w:rsid w:val="586CAA07"/>
    <w:rsid w:val="5871092A"/>
    <w:rsid w:val="58724001"/>
    <w:rsid w:val="58739420"/>
    <w:rsid w:val="5875ACBD"/>
    <w:rsid w:val="5875C843"/>
    <w:rsid w:val="58762118"/>
    <w:rsid w:val="5876A721"/>
    <w:rsid w:val="58788C01"/>
    <w:rsid w:val="587B78B8"/>
    <w:rsid w:val="587B8FB7"/>
    <w:rsid w:val="587C7231"/>
    <w:rsid w:val="587F6B14"/>
    <w:rsid w:val="588096F3"/>
    <w:rsid w:val="58818DB5"/>
    <w:rsid w:val="58854912"/>
    <w:rsid w:val="5886512B"/>
    <w:rsid w:val="5887B421"/>
    <w:rsid w:val="588A673F"/>
    <w:rsid w:val="588A6DD7"/>
    <w:rsid w:val="588B5DCB"/>
    <w:rsid w:val="588C99DF"/>
    <w:rsid w:val="588ECBEB"/>
    <w:rsid w:val="5891A7AF"/>
    <w:rsid w:val="5892E7C0"/>
    <w:rsid w:val="5896B9D4"/>
    <w:rsid w:val="589AF2B4"/>
    <w:rsid w:val="589CFDEF"/>
    <w:rsid w:val="589D89AD"/>
    <w:rsid w:val="589DE681"/>
    <w:rsid w:val="589EACC0"/>
    <w:rsid w:val="589F0F4A"/>
    <w:rsid w:val="58A207C0"/>
    <w:rsid w:val="58A26CE7"/>
    <w:rsid w:val="58A65E0B"/>
    <w:rsid w:val="58A838C9"/>
    <w:rsid w:val="58ABDE4E"/>
    <w:rsid w:val="58AD1450"/>
    <w:rsid w:val="58AEF695"/>
    <w:rsid w:val="58AF3244"/>
    <w:rsid w:val="58B4E772"/>
    <w:rsid w:val="58B972C1"/>
    <w:rsid w:val="58BB196D"/>
    <w:rsid w:val="58BBC9AB"/>
    <w:rsid w:val="58BD6509"/>
    <w:rsid w:val="58BEA06E"/>
    <w:rsid w:val="58C0ADAD"/>
    <w:rsid w:val="58C2BA45"/>
    <w:rsid w:val="58C65AE5"/>
    <w:rsid w:val="58C7F2D2"/>
    <w:rsid w:val="58CAA916"/>
    <w:rsid w:val="58CE9A8D"/>
    <w:rsid w:val="58D096FF"/>
    <w:rsid w:val="58D09C3D"/>
    <w:rsid w:val="58D0CF5D"/>
    <w:rsid w:val="58D0FFC3"/>
    <w:rsid w:val="58D1665A"/>
    <w:rsid w:val="58D446FA"/>
    <w:rsid w:val="58D4BCFA"/>
    <w:rsid w:val="58D58158"/>
    <w:rsid w:val="58D7F556"/>
    <w:rsid w:val="58D828F2"/>
    <w:rsid w:val="58D8920B"/>
    <w:rsid w:val="58DA2FCE"/>
    <w:rsid w:val="58DA9EC8"/>
    <w:rsid w:val="58DAD161"/>
    <w:rsid w:val="58DF5BA2"/>
    <w:rsid w:val="58E1519D"/>
    <w:rsid w:val="58E1DA8F"/>
    <w:rsid w:val="58E4A353"/>
    <w:rsid w:val="58F1D226"/>
    <w:rsid w:val="58F44C12"/>
    <w:rsid w:val="58F53606"/>
    <w:rsid w:val="58FA040D"/>
    <w:rsid w:val="58FF41CC"/>
    <w:rsid w:val="5908001F"/>
    <w:rsid w:val="590B8ED3"/>
    <w:rsid w:val="590BDA60"/>
    <w:rsid w:val="590E23DC"/>
    <w:rsid w:val="590F3745"/>
    <w:rsid w:val="5914EF90"/>
    <w:rsid w:val="59184778"/>
    <w:rsid w:val="59187558"/>
    <w:rsid w:val="5919F27A"/>
    <w:rsid w:val="591C4A78"/>
    <w:rsid w:val="591EC451"/>
    <w:rsid w:val="591F9DA7"/>
    <w:rsid w:val="591FA63D"/>
    <w:rsid w:val="5922C14C"/>
    <w:rsid w:val="59237885"/>
    <w:rsid w:val="592760FE"/>
    <w:rsid w:val="5927AE90"/>
    <w:rsid w:val="59285F58"/>
    <w:rsid w:val="5929658F"/>
    <w:rsid w:val="592967DB"/>
    <w:rsid w:val="59297CE4"/>
    <w:rsid w:val="592D8D22"/>
    <w:rsid w:val="592F8660"/>
    <w:rsid w:val="593A6AA7"/>
    <w:rsid w:val="593FE852"/>
    <w:rsid w:val="59430C02"/>
    <w:rsid w:val="59466EBF"/>
    <w:rsid w:val="594C261D"/>
    <w:rsid w:val="594C8AB8"/>
    <w:rsid w:val="594E18F7"/>
    <w:rsid w:val="5951E5DB"/>
    <w:rsid w:val="595536FD"/>
    <w:rsid w:val="59557696"/>
    <w:rsid w:val="59562216"/>
    <w:rsid w:val="595B1A3D"/>
    <w:rsid w:val="595DDDBE"/>
    <w:rsid w:val="595E823A"/>
    <w:rsid w:val="59626257"/>
    <w:rsid w:val="596540D6"/>
    <w:rsid w:val="5965EDEA"/>
    <w:rsid w:val="596A601B"/>
    <w:rsid w:val="596AB944"/>
    <w:rsid w:val="596B1B40"/>
    <w:rsid w:val="596C2089"/>
    <w:rsid w:val="596E01FB"/>
    <w:rsid w:val="596F9B02"/>
    <w:rsid w:val="59706837"/>
    <w:rsid w:val="59728312"/>
    <w:rsid w:val="59772A7F"/>
    <w:rsid w:val="597DEAAE"/>
    <w:rsid w:val="597FC6D2"/>
    <w:rsid w:val="5982BD22"/>
    <w:rsid w:val="5983BA72"/>
    <w:rsid w:val="598606DA"/>
    <w:rsid w:val="59878275"/>
    <w:rsid w:val="598ED421"/>
    <w:rsid w:val="59902043"/>
    <w:rsid w:val="59908156"/>
    <w:rsid w:val="5991A08E"/>
    <w:rsid w:val="59943A67"/>
    <w:rsid w:val="59945661"/>
    <w:rsid w:val="5997D6CC"/>
    <w:rsid w:val="599956A0"/>
    <w:rsid w:val="599AA80E"/>
    <w:rsid w:val="59ADE53C"/>
    <w:rsid w:val="59ADFB3A"/>
    <w:rsid w:val="59AF0403"/>
    <w:rsid w:val="59B27C00"/>
    <w:rsid w:val="59B34105"/>
    <w:rsid w:val="59B581BD"/>
    <w:rsid w:val="59B7372E"/>
    <w:rsid w:val="59B8B5CD"/>
    <w:rsid w:val="59B9E39C"/>
    <w:rsid w:val="59BF6BD3"/>
    <w:rsid w:val="59C1CE9D"/>
    <w:rsid w:val="59C448B4"/>
    <w:rsid w:val="59C61E62"/>
    <w:rsid w:val="59C6F2C1"/>
    <w:rsid w:val="59C7E510"/>
    <w:rsid w:val="59C898A4"/>
    <w:rsid w:val="59C915F2"/>
    <w:rsid w:val="59D13B91"/>
    <w:rsid w:val="59D18FC9"/>
    <w:rsid w:val="59D336F6"/>
    <w:rsid w:val="59D4E981"/>
    <w:rsid w:val="59D567AB"/>
    <w:rsid w:val="59D8821B"/>
    <w:rsid w:val="59D9FFEB"/>
    <w:rsid w:val="59E5AEB6"/>
    <w:rsid w:val="59E62655"/>
    <w:rsid w:val="59E6D269"/>
    <w:rsid w:val="59EB34E4"/>
    <w:rsid w:val="59ECC9BA"/>
    <w:rsid w:val="59ED86D2"/>
    <w:rsid w:val="59EE7710"/>
    <w:rsid w:val="59EEF9B4"/>
    <w:rsid w:val="59F2A387"/>
    <w:rsid w:val="59F5D847"/>
    <w:rsid w:val="59F65C74"/>
    <w:rsid w:val="59F66F96"/>
    <w:rsid w:val="59F9082F"/>
    <w:rsid w:val="59FA58C9"/>
    <w:rsid w:val="59FD52A4"/>
    <w:rsid w:val="5A01425C"/>
    <w:rsid w:val="5A01B3EB"/>
    <w:rsid w:val="5A032212"/>
    <w:rsid w:val="5A03D472"/>
    <w:rsid w:val="5A063850"/>
    <w:rsid w:val="5A083A47"/>
    <w:rsid w:val="5A0AAEDF"/>
    <w:rsid w:val="5A11E308"/>
    <w:rsid w:val="5A14AF49"/>
    <w:rsid w:val="5A162551"/>
    <w:rsid w:val="5A1A2E06"/>
    <w:rsid w:val="5A2069AC"/>
    <w:rsid w:val="5A208B15"/>
    <w:rsid w:val="5A21FE40"/>
    <w:rsid w:val="5A23C7E3"/>
    <w:rsid w:val="5A23E80D"/>
    <w:rsid w:val="5A243107"/>
    <w:rsid w:val="5A279B7C"/>
    <w:rsid w:val="5A27BEF7"/>
    <w:rsid w:val="5A29BF97"/>
    <w:rsid w:val="5A2F9DA8"/>
    <w:rsid w:val="5A32D7E9"/>
    <w:rsid w:val="5A36AC4B"/>
    <w:rsid w:val="5A386562"/>
    <w:rsid w:val="5A3D085D"/>
    <w:rsid w:val="5A3D12BF"/>
    <w:rsid w:val="5A3D9442"/>
    <w:rsid w:val="5A3DB9AB"/>
    <w:rsid w:val="5A414E79"/>
    <w:rsid w:val="5A42D7DB"/>
    <w:rsid w:val="5A49202C"/>
    <w:rsid w:val="5A49A60B"/>
    <w:rsid w:val="5A4C237F"/>
    <w:rsid w:val="5A51D612"/>
    <w:rsid w:val="5A5235B4"/>
    <w:rsid w:val="5A5775BC"/>
    <w:rsid w:val="5A5AEF65"/>
    <w:rsid w:val="5A5C3CD9"/>
    <w:rsid w:val="5A5FB158"/>
    <w:rsid w:val="5A5FCCBF"/>
    <w:rsid w:val="5A602B3C"/>
    <w:rsid w:val="5A608EA9"/>
    <w:rsid w:val="5A658A23"/>
    <w:rsid w:val="5A65AECC"/>
    <w:rsid w:val="5A65DC92"/>
    <w:rsid w:val="5A66D1CC"/>
    <w:rsid w:val="5A68C873"/>
    <w:rsid w:val="5A6C49F7"/>
    <w:rsid w:val="5A6E5D13"/>
    <w:rsid w:val="5A73A547"/>
    <w:rsid w:val="5A76E0FA"/>
    <w:rsid w:val="5A786B34"/>
    <w:rsid w:val="5A790A43"/>
    <w:rsid w:val="5A7BC404"/>
    <w:rsid w:val="5A7E9465"/>
    <w:rsid w:val="5A838FE8"/>
    <w:rsid w:val="5A84C70A"/>
    <w:rsid w:val="5A8573C6"/>
    <w:rsid w:val="5A876234"/>
    <w:rsid w:val="5A889B07"/>
    <w:rsid w:val="5A88E794"/>
    <w:rsid w:val="5A8945DE"/>
    <w:rsid w:val="5A90CE29"/>
    <w:rsid w:val="5A931DB7"/>
    <w:rsid w:val="5A95254C"/>
    <w:rsid w:val="5A9ABDF9"/>
    <w:rsid w:val="5A9B5ECE"/>
    <w:rsid w:val="5A9B8E42"/>
    <w:rsid w:val="5A9CF340"/>
    <w:rsid w:val="5AA2FF74"/>
    <w:rsid w:val="5AA39AB5"/>
    <w:rsid w:val="5AA4101D"/>
    <w:rsid w:val="5AA6E523"/>
    <w:rsid w:val="5AAA8AF0"/>
    <w:rsid w:val="5AAFD92D"/>
    <w:rsid w:val="5AB40629"/>
    <w:rsid w:val="5AB53685"/>
    <w:rsid w:val="5AB5C739"/>
    <w:rsid w:val="5AB7C70F"/>
    <w:rsid w:val="5AB82A16"/>
    <w:rsid w:val="5AB954B0"/>
    <w:rsid w:val="5ABC5D9C"/>
    <w:rsid w:val="5ABCFC73"/>
    <w:rsid w:val="5ABF3996"/>
    <w:rsid w:val="5AC1D9BB"/>
    <w:rsid w:val="5ACB619C"/>
    <w:rsid w:val="5ACBA624"/>
    <w:rsid w:val="5ACCF42D"/>
    <w:rsid w:val="5ACF46EA"/>
    <w:rsid w:val="5AD7A12C"/>
    <w:rsid w:val="5AD97AF0"/>
    <w:rsid w:val="5ADA7E55"/>
    <w:rsid w:val="5AE38230"/>
    <w:rsid w:val="5AE437C6"/>
    <w:rsid w:val="5AE64927"/>
    <w:rsid w:val="5AE82E9C"/>
    <w:rsid w:val="5AE906B8"/>
    <w:rsid w:val="5AEBF3DC"/>
    <w:rsid w:val="5AF4355D"/>
    <w:rsid w:val="5AF751E9"/>
    <w:rsid w:val="5AF8CDDC"/>
    <w:rsid w:val="5AF9C4E3"/>
    <w:rsid w:val="5AFA0BB7"/>
    <w:rsid w:val="5AFDB2F8"/>
    <w:rsid w:val="5B0270F1"/>
    <w:rsid w:val="5B03B047"/>
    <w:rsid w:val="5B03D0C5"/>
    <w:rsid w:val="5B06B3D6"/>
    <w:rsid w:val="5B10F3DC"/>
    <w:rsid w:val="5B14928F"/>
    <w:rsid w:val="5B168EE0"/>
    <w:rsid w:val="5B19C478"/>
    <w:rsid w:val="5B1BFF98"/>
    <w:rsid w:val="5B1D185D"/>
    <w:rsid w:val="5B212F69"/>
    <w:rsid w:val="5B22ECA6"/>
    <w:rsid w:val="5B257C4F"/>
    <w:rsid w:val="5B28B665"/>
    <w:rsid w:val="5B291C10"/>
    <w:rsid w:val="5B2996B4"/>
    <w:rsid w:val="5B29F04B"/>
    <w:rsid w:val="5B2B7FFB"/>
    <w:rsid w:val="5B2E4774"/>
    <w:rsid w:val="5B373F4A"/>
    <w:rsid w:val="5B3AC829"/>
    <w:rsid w:val="5B3C949B"/>
    <w:rsid w:val="5B3DC5A3"/>
    <w:rsid w:val="5B3F9D73"/>
    <w:rsid w:val="5B45B859"/>
    <w:rsid w:val="5B47DCE4"/>
    <w:rsid w:val="5B4B1922"/>
    <w:rsid w:val="5B4BA4F8"/>
    <w:rsid w:val="5B4D9754"/>
    <w:rsid w:val="5B54259C"/>
    <w:rsid w:val="5B56C435"/>
    <w:rsid w:val="5B594674"/>
    <w:rsid w:val="5B5D904F"/>
    <w:rsid w:val="5B5FEC7D"/>
    <w:rsid w:val="5B66AD86"/>
    <w:rsid w:val="5B68EB79"/>
    <w:rsid w:val="5B6A86B6"/>
    <w:rsid w:val="5B6A8E81"/>
    <w:rsid w:val="5B6BF0A0"/>
    <w:rsid w:val="5B7194FD"/>
    <w:rsid w:val="5B74D688"/>
    <w:rsid w:val="5B77CA86"/>
    <w:rsid w:val="5B79B8F0"/>
    <w:rsid w:val="5B7AC37F"/>
    <w:rsid w:val="5B7BC002"/>
    <w:rsid w:val="5B7C26EF"/>
    <w:rsid w:val="5B8227C1"/>
    <w:rsid w:val="5B895AC7"/>
    <w:rsid w:val="5B8EC4A9"/>
    <w:rsid w:val="5B905D1C"/>
    <w:rsid w:val="5B91000F"/>
    <w:rsid w:val="5B92AD23"/>
    <w:rsid w:val="5B979E10"/>
    <w:rsid w:val="5B9B4D91"/>
    <w:rsid w:val="5B9C1A3D"/>
    <w:rsid w:val="5BA13082"/>
    <w:rsid w:val="5BA2A855"/>
    <w:rsid w:val="5BA38A79"/>
    <w:rsid w:val="5BA53504"/>
    <w:rsid w:val="5BA6FEF4"/>
    <w:rsid w:val="5BAA3764"/>
    <w:rsid w:val="5BAACEA1"/>
    <w:rsid w:val="5BAFC9DD"/>
    <w:rsid w:val="5BB371CA"/>
    <w:rsid w:val="5BB3AF0B"/>
    <w:rsid w:val="5BB577D1"/>
    <w:rsid w:val="5BB7CB4B"/>
    <w:rsid w:val="5BBAC1AE"/>
    <w:rsid w:val="5BBB4B4F"/>
    <w:rsid w:val="5BBC9D9B"/>
    <w:rsid w:val="5BBED73A"/>
    <w:rsid w:val="5BBF46EE"/>
    <w:rsid w:val="5BBF4A46"/>
    <w:rsid w:val="5BC4C51F"/>
    <w:rsid w:val="5BC5B6D2"/>
    <w:rsid w:val="5BC8512F"/>
    <w:rsid w:val="5BD01E4A"/>
    <w:rsid w:val="5BD06795"/>
    <w:rsid w:val="5BD1B730"/>
    <w:rsid w:val="5BD6412A"/>
    <w:rsid w:val="5BD69E86"/>
    <w:rsid w:val="5BD7530A"/>
    <w:rsid w:val="5BD9851A"/>
    <w:rsid w:val="5BE0B394"/>
    <w:rsid w:val="5BE4408F"/>
    <w:rsid w:val="5BE5310B"/>
    <w:rsid w:val="5BE99F57"/>
    <w:rsid w:val="5BEA47AE"/>
    <w:rsid w:val="5BECC6D0"/>
    <w:rsid w:val="5BEED7E8"/>
    <w:rsid w:val="5BF35FF8"/>
    <w:rsid w:val="5BF704E9"/>
    <w:rsid w:val="5BF97D42"/>
    <w:rsid w:val="5BFE6856"/>
    <w:rsid w:val="5BFE943E"/>
    <w:rsid w:val="5C00763A"/>
    <w:rsid w:val="5C07C3AD"/>
    <w:rsid w:val="5C124A83"/>
    <w:rsid w:val="5C143B7E"/>
    <w:rsid w:val="5C1561F8"/>
    <w:rsid w:val="5C15AC04"/>
    <w:rsid w:val="5C167204"/>
    <w:rsid w:val="5C1D048A"/>
    <w:rsid w:val="5C210687"/>
    <w:rsid w:val="5C246827"/>
    <w:rsid w:val="5C29F03D"/>
    <w:rsid w:val="5C2E1F72"/>
    <w:rsid w:val="5C30E123"/>
    <w:rsid w:val="5C33BB47"/>
    <w:rsid w:val="5C38B4EB"/>
    <w:rsid w:val="5C3D9CD1"/>
    <w:rsid w:val="5C3ED452"/>
    <w:rsid w:val="5C3F59EF"/>
    <w:rsid w:val="5C3FB28C"/>
    <w:rsid w:val="5C436FBE"/>
    <w:rsid w:val="5C44A839"/>
    <w:rsid w:val="5C4BEECD"/>
    <w:rsid w:val="5C4CFCAE"/>
    <w:rsid w:val="5C4FE5E5"/>
    <w:rsid w:val="5C50EE55"/>
    <w:rsid w:val="5C557D67"/>
    <w:rsid w:val="5C5E51EC"/>
    <w:rsid w:val="5C61060F"/>
    <w:rsid w:val="5C615ACD"/>
    <w:rsid w:val="5C61ABEE"/>
    <w:rsid w:val="5C649729"/>
    <w:rsid w:val="5C65778C"/>
    <w:rsid w:val="5C662691"/>
    <w:rsid w:val="5C69ED7E"/>
    <w:rsid w:val="5C6CB7C0"/>
    <w:rsid w:val="5C6DEB7F"/>
    <w:rsid w:val="5C709D99"/>
    <w:rsid w:val="5C72A553"/>
    <w:rsid w:val="5C732AAF"/>
    <w:rsid w:val="5C759471"/>
    <w:rsid w:val="5C7822E9"/>
    <w:rsid w:val="5C78A3AF"/>
    <w:rsid w:val="5C799F4C"/>
    <w:rsid w:val="5C7CDCF1"/>
    <w:rsid w:val="5C7D575D"/>
    <w:rsid w:val="5C83D8DC"/>
    <w:rsid w:val="5C88E2F8"/>
    <w:rsid w:val="5C8C81C3"/>
    <w:rsid w:val="5C8EAEB7"/>
    <w:rsid w:val="5C8F3A86"/>
    <w:rsid w:val="5C9458A4"/>
    <w:rsid w:val="5C946750"/>
    <w:rsid w:val="5C957EB0"/>
    <w:rsid w:val="5C9B21D5"/>
    <w:rsid w:val="5C9ED689"/>
    <w:rsid w:val="5C9F3CD0"/>
    <w:rsid w:val="5CA29F65"/>
    <w:rsid w:val="5CA2E7E0"/>
    <w:rsid w:val="5CB320DD"/>
    <w:rsid w:val="5CB547D0"/>
    <w:rsid w:val="5CB8DFA3"/>
    <w:rsid w:val="5CBA1E4B"/>
    <w:rsid w:val="5CBADB8D"/>
    <w:rsid w:val="5CBBF331"/>
    <w:rsid w:val="5CBE2483"/>
    <w:rsid w:val="5CC0BE31"/>
    <w:rsid w:val="5CC0E2CC"/>
    <w:rsid w:val="5CC181E5"/>
    <w:rsid w:val="5CC3DA0A"/>
    <w:rsid w:val="5CC4523C"/>
    <w:rsid w:val="5CC80236"/>
    <w:rsid w:val="5CC84FF1"/>
    <w:rsid w:val="5CC94ABD"/>
    <w:rsid w:val="5CCBBA94"/>
    <w:rsid w:val="5CD25EAF"/>
    <w:rsid w:val="5CD4FB43"/>
    <w:rsid w:val="5CD5AC43"/>
    <w:rsid w:val="5CD89513"/>
    <w:rsid w:val="5CDBAC32"/>
    <w:rsid w:val="5CDC5FF5"/>
    <w:rsid w:val="5CDF518D"/>
    <w:rsid w:val="5CE508B2"/>
    <w:rsid w:val="5CE97517"/>
    <w:rsid w:val="5CEA2EEA"/>
    <w:rsid w:val="5CF06B62"/>
    <w:rsid w:val="5CF0F24B"/>
    <w:rsid w:val="5CF1E34E"/>
    <w:rsid w:val="5CF2C438"/>
    <w:rsid w:val="5CF2CFAA"/>
    <w:rsid w:val="5CF5D803"/>
    <w:rsid w:val="5CFBECB2"/>
    <w:rsid w:val="5CFCE15A"/>
    <w:rsid w:val="5CFFA4F5"/>
    <w:rsid w:val="5D0521D9"/>
    <w:rsid w:val="5D095299"/>
    <w:rsid w:val="5D0F624E"/>
    <w:rsid w:val="5D111619"/>
    <w:rsid w:val="5D123C1F"/>
    <w:rsid w:val="5D1C4725"/>
    <w:rsid w:val="5D1EE419"/>
    <w:rsid w:val="5D20B742"/>
    <w:rsid w:val="5D27C7CF"/>
    <w:rsid w:val="5D2BF4A1"/>
    <w:rsid w:val="5D34AF0B"/>
    <w:rsid w:val="5D386DB0"/>
    <w:rsid w:val="5D39F3FA"/>
    <w:rsid w:val="5D3B4206"/>
    <w:rsid w:val="5D3B4729"/>
    <w:rsid w:val="5D416492"/>
    <w:rsid w:val="5D43CC3E"/>
    <w:rsid w:val="5D4B0A40"/>
    <w:rsid w:val="5D4DF903"/>
    <w:rsid w:val="5D5574DC"/>
    <w:rsid w:val="5D55777B"/>
    <w:rsid w:val="5D569581"/>
    <w:rsid w:val="5D593E73"/>
    <w:rsid w:val="5D5E82CC"/>
    <w:rsid w:val="5D5E8D48"/>
    <w:rsid w:val="5D61317F"/>
    <w:rsid w:val="5D61D9B7"/>
    <w:rsid w:val="5D698535"/>
    <w:rsid w:val="5D69FE0D"/>
    <w:rsid w:val="5D6A8207"/>
    <w:rsid w:val="5D703B8C"/>
    <w:rsid w:val="5D74CDA7"/>
    <w:rsid w:val="5D76A10E"/>
    <w:rsid w:val="5D76D7CC"/>
    <w:rsid w:val="5D7C358B"/>
    <w:rsid w:val="5D7D9BFC"/>
    <w:rsid w:val="5D7DF57E"/>
    <w:rsid w:val="5D877D2B"/>
    <w:rsid w:val="5D87815D"/>
    <w:rsid w:val="5D8EB3E3"/>
    <w:rsid w:val="5D8F8BE0"/>
    <w:rsid w:val="5D94B2A7"/>
    <w:rsid w:val="5D94D451"/>
    <w:rsid w:val="5D97C899"/>
    <w:rsid w:val="5D9A440E"/>
    <w:rsid w:val="5D9C753C"/>
    <w:rsid w:val="5DA06CA6"/>
    <w:rsid w:val="5DA091CD"/>
    <w:rsid w:val="5DA1822F"/>
    <w:rsid w:val="5DA51AE8"/>
    <w:rsid w:val="5DA9D252"/>
    <w:rsid w:val="5DAA2415"/>
    <w:rsid w:val="5DAAB66F"/>
    <w:rsid w:val="5DAD3C47"/>
    <w:rsid w:val="5DB0DA6E"/>
    <w:rsid w:val="5DB1BC1F"/>
    <w:rsid w:val="5DB50DA2"/>
    <w:rsid w:val="5DB55857"/>
    <w:rsid w:val="5DB6C7D4"/>
    <w:rsid w:val="5DB6E785"/>
    <w:rsid w:val="5DB6F7BF"/>
    <w:rsid w:val="5DB9B143"/>
    <w:rsid w:val="5DBCF14D"/>
    <w:rsid w:val="5DBD3017"/>
    <w:rsid w:val="5DBDCBF0"/>
    <w:rsid w:val="5DBE10A6"/>
    <w:rsid w:val="5DBE95B1"/>
    <w:rsid w:val="5DBF2AC9"/>
    <w:rsid w:val="5DBF735C"/>
    <w:rsid w:val="5DC7B943"/>
    <w:rsid w:val="5DC88066"/>
    <w:rsid w:val="5DC8E6E6"/>
    <w:rsid w:val="5DDA6A50"/>
    <w:rsid w:val="5DE413AD"/>
    <w:rsid w:val="5DE4319B"/>
    <w:rsid w:val="5DE67D3A"/>
    <w:rsid w:val="5DE70D71"/>
    <w:rsid w:val="5DF0CC70"/>
    <w:rsid w:val="5DF3669E"/>
    <w:rsid w:val="5DF6A7E3"/>
    <w:rsid w:val="5DFAE719"/>
    <w:rsid w:val="5DFC7A44"/>
    <w:rsid w:val="5DFE0F4F"/>
    <w:rsid w:val="5DFFB471"/>
    <w:rsid w:val="5E00301B"/>
    <w:rsid w:val="5E090594"/>
    <w:rsid w:val="5E0AFB8B"/>
    <w:rsid w:val="5E0B18BA"/>
    <w:rsid w:val="5E124A75"/>
    <w:rsid w:val="5E131383"/>
    <w:rsid w:val="5E1516DF"/>
    <w:rsid w:val="5E1A11FF"/>
    <w:rsid w:val="5E1B00C2"/>
    <w:rsid w:val="5E1B509C"/>
    <w:rsid w:val="5E1E6BA1"/>
    <w:rsid w:val="5E24E4DD"/>
    <w:rsid w:val="5E279E5B"/>
    <w:rsid w:val="5E2BB707"/>
    <w:rsid w:val="5E314BD1"/>
    <w:rsid w:val="5E31D095"/>
    <w:rsid w:val="5E32AE8E"/>
    <w:rsid w:val="5E339433"/>
    <w:rsid w:val="5E3917FC"/>
    <w:rsid w:val="5E3BB654"/>
    <w:rsid w:val="5E3D26DF"/>
    <w:rsid w:val="5E3D6227"/>
    <w:rsid w:val="5E3E9172"/>
    <w:rsid w:val="5E40FF6A"/>
    <w:rsid w:val="5E413447"/>
    <w:rsid w:val="5E44E284"/>
    <w:rsid w:val="5E467DB7"/>
    <w:rsid w:val="5E46F0B4"/>
    <w:rsid w:val="5E4BC0E4"/>
    <w:rsid w:val="5E4DD1A3"/>
    <w:rsid w:val="5E4FA687"/>
    <w:rsid w:val="5E50CBE2"/>
    <w:rsid w:val="5E515810"/>
    <w:rsid w:val="5E517F56"/>
    <w:rsid w:val="5E535D2D"/>
    <w:rsid w:val="5E540DB7"/>
    <w:rsid w:val="5E584481"/>
    <w:rsid w:val="5E5A8F9E"/>
    <w:rsid w:val="5E5F6FCB"/>
    <w:rsid w:val="5E60D953"/>
    <w:rsid w:val="5E619559"/>
    <w:rsid w:val="5E65D537"/>
    <w:rsid w:val="5E67A21E"/>
    <w:rsid w:val="5E67EEC3"/>
    <w:rsid w:val="5E6D4771"/>
    <w:rsid w:val="5E7302DA"/>
    <w:rsid w:val="5E735119"/>
    <w:rsid w:val="5E750357"/>
    <w:rsid w:val="5E754154"/>
    <w:rsid w:val="5E76FBFD"/>
    <w:rsid w:val="5E7E6051"/>
    <w:rsid w:val="5E7E89B2"/>
    <w:rsid w:val="5E80EE08"/>
    <w:rsid w:val="5E82418C"/>
    <w:rsid w:val="5E82611C"/>
    <w:rsid w:val="5E8460C2"/>
    <w:rsid w:val="5E85E1A1"/>
    <w:rsid w:val="5E8A978E"/>
    <w:rsid w:val="5E8D8540"/>
    <w:rsid w:val="5E8E9154"/>
    <w:rsid w:val="5E96F982"/>
    <w:rsid w:val="5E99ECCD"/>
    <w:rsid w:val="5E9A6E1D"/>
    <w:rsid w:val="5EA32898"/>
    <w:rsid w:val="5EA5F019"/>
    <w:rsid w:val="5EA8DE06"/>
    <w:rsid w:val="5EA95D7A"/>
    <w:rsid w:val="5EABE7B6"/>
    <w:rsid w:val="5EAD2A4D"/>
    <w:rsid w:val="5EB0EF81"/>
    <w:rsid w:val="5EB14D30"/>
    <w:rsid w:val="5EB58FE9"/>
    <w:rsid w:val="5EB896B7"/>
    <w:rsid w:val="5EB92677"/>
    <w:rsid w:val="5EC02AAA"/>
    <w:rsid w:val="5EC18F10"/>
    <w:rsid w:val="5ECB82F3"/>
    <w:rsid w:val="5ED0F8E7"/>
    <w:rsid w:val="5ED29DE4"/>
    <w:rsid w:val="5ED4D0DC"/>
    <w:rsid w:val="5ED4EAA6"/>
    <w:rsid w:val="5ED664C3"/>
    <w:rsid w:val="5EDBB0F3"/>
    <w:rsid w:val="5EDC47B7"/>
    <w:rsid w:val="5EDDF0FD"/>
    <w:rsid w:val="5EE2583B"/>
    <w:rsid w:val="5EE308CC"/>
    <w:rsid w:val="5EE74E28"/>
    <w:rsid w:val="5EEBCFAA"/>
    <w:rsid w:val="5EEE2818"/>
    <w:rsid w:val="5EF17623"/>
    <w:rsid w:val="5EF2304D"/>
    <w:rsid w:val="5EF495A1"/>
    <w:rsid w:val="5EF58846"/>
    <w:rsid w:val="5EF7EA7A"/>
    <w:rsid w:val="5EF8C85B"/>
    <w:rsid w:val="5EFD4B31"/>
    <w:rsid w:val="5EFEFA14"/>
    <w:rsid w:val="5EFFC773"/>
    <w:rsid w:val="5F03AD11"/>
    <w:rsid w:val="5F096F07"/>
    <w:rsid w:val="5F0A603F"/>
    <w:rsid w:val="5F0DD6B0"/>
    <w:rsid w:val="5F0ED333"/>
    <w:rsid w:val="5F0FBC2E"/>
    <w:rsid w:val="5F10C4D9"/>
    <w:rsid w:val="5F11D943"/>
    <w:rsid w:val="5F130ED7"/>
    <w:rsid w:val="5F14FD12"/>
    <w:rsid w:val="5F165820"/>
    <w:rsid w:val="5F194219"/>
    <w:rsid w:val="5F1CE448"/>
    <w:rsid w:val="5F20435B"/>
    <w:rsid w:val="5F21FB42"/>
    <w:rsid w:val="5F231E40"/>
    <w:rsid w:val="5F26BBAE"/>
    <w:rsid w:val="5F29B258"/>
    <w:rsid w:val="5F29E29B"/>
    <w:rsid w:val="5F2C8E88"/>
    <w:rsid w:val="5F2ECF97"/>
    <w:rsid w:val="5F30B3EE"/>
    <w:rsid w:val="5F30DB90"/>
    <w:rsid w:val="5F32668D"/>
    <w:rsid w:val="5F339679"/>
    <w:rsid w:val="5F3542B5"/>
    <w:rsid w:val="5F3655EA"/>
    <w:rsid w:val="5F38CDAE"/>
    <w:rsid w:val="5F3DC480"/>
    <w:rsid w:val="5F3EB9B4"/>
    <w:rsid w:val="5F3FE14D"/>
    <w:rsid w:val="5F43BE81"/>
    <w:rsid w:val="5F4655AF"/>
    <w:rsid w:val="5F53EDE0"/>
    <w:rsid w:val="5F549B0E"/>
    <w:rsid w:val="5F554B0D"/>
    <w:rsid w:val="5F5592BF"/>
    <w:rsid w:val="5F55C426"/>
    <w:rsid w:val="5F57D72F"/>
    <w:rsid w:val="5F62F30F"/>
    <w:rsid w:val="5F63768D"/>
    <w:rsid w:val="5F67604B"/>
    <w:rsid w:val="5F693869"/>
    <w:rsid w:val="5F6944DC"/>
    <w:rsid w:val="5F6A0052"/>
    <w:rsid w:val="5F6B6D41"/>
    <w:rsid w:val="5F6C6586"/>
    <w:rsid w:val="5F7099A7"/>
    <w:rsid w:val="5F70ACAE"/>
    <w:rsid w:val="5F72ECCB"/>
    <w:rsid w:val="5F7492F5"/>
    <w:rsid w:val="5F77BFDB"/>
    <w:rsid w:val="5F7AC657"/>
    <w:rsid w:val="5F7B9C4B"/>
    <w:rsid w:val="5F7E1E0E"/>
    <w:rsid w:val="5F7FA852"/>
    <w:rsid w:val="5F835E33"/>
    <w:rsid w:val="5F845B22"/>
    <w:rsid w:val="5F866C2D"/>
    <w:rsid w:val="5F8C42FA"/>
    <w:rsid w:val="5F93C265"/>
    <w:rsid w:val="5F9443FB"/>
    <w:rsid w:val="5F9648B7"/>
    <w:rsid w:val="5F984B42"/>
    <w:rsid w:val="5F9A4161"/>
    <w:rsid w:val="5F9E788B"/>
    <w:rsid w:val="5FA079B4"/>
    <w:rsid w:val="5FA2CAC7"/>
    <w:rsid w:val="5FA4AFE8"/>
    <w:rsid w:val="5FA6BF52"/>
    <w:rsid w:val="5FA8B99A"/>
    <w:rsid w:val="5FAEFDA0"/>
    <w:rsid w:val="5FB04FED"/>
    <w:rsid w:val="5FB060E7"/>
    <w:rsid w:val="5FB4ACE2"/>
    <w:rsid w:val="5FB792E2"/>
    <w:rsid w:val="5FB8393E"/>
    <w:rsid w:val="5FBB06AF"/>
    <w:rsid w:val="5FBB3BF8"/>
    <w:rsid w:val="5FC3E5F1"/>
    <w:rsid w:val="5FC68393"/>
    <w:rsid w:val="5FC778BE"/>
    <w:rsid w:val="5FC9C341"/>
    <w:rsid w:val="5FCD423E"/>
    <w:rsid w:val="5FCE346A"/>
    <w:rsid w:val="5FD3564A"/>
    <w:rsid w:val="5FD877B0"/>
    <w:rsid w:val="5FD9F41A"/>
    <w:rsid w:val="5FDC73B1"/>
    <w:rsid w:val="5FDCDE59"/>
    <w:rsid w:val="5FDD0769"/>
    <w:rsid w:val="5FDD9451"/>
    <w:rsid w:val="5FDF11BB"/>
    <w:rsid w:val="5FE07CD1"/>
    <w:rsid w:val="5FE16BF5"/>
    <w:rsid w:val="5FE28596"/>
    <w:rsid w:val="5FE613E2"/>
    <w:rsid w:val="5FE8289F"/>
    <w:rsid w:val="5FEA9938"/>
    <w:rsid w:val="5FEAF2B3"/>
    <w:rsid w:val="5FEAFEE4"/>
    <w:rsid w:val="5FEB3C29"/>
    <w:rsid w:val="5FF1D9A2"/>
    <w:rsid w:val="5FFC1803"/>
    <w:rsid w:val="5FFC5316"/>
    <w:rsid w:val="5FFC89D8"/>
    <w:rsid w:val="5FFDF85E"/>
    <w:rsid w:val="5FFF1058"/>
    <w:rsid w:val="6000A4F2"/>
    <w:rsid w:val="60024F93"/>
    <w:rsid w:val="600285ED"/>
    <w:rsid w:val="60043B4F"/>
    <w:rsid w:val="600A844F"/>
    <w:rsid w:val="600D16F4"/>
    <w:rsid w:val="600F5719"/>
    <w:rsid w:val="601443ED"/>
    <w:rsid w:val="6015ED46"/>
    <w:rsid w:val="601A1361"/>
    <w:rsid w:val="601B7C18"/>
    <w:rsid w:val="601CA274"/>
    <w:rsid w:val="601EEFD8"/>
    <w:rsid w:val="602056E9"/>
    <w:rsid w:val="602298BF"/>
    <w:rsid w:val="6022EE51"/>
    <w:rsid w:val="6023ECF9"/>
    <w:rsid w:val="60244755"/>
    <w:rsid w:val="60264AE1"/>
    <w:rsid w:val="602BCF2E"/>
    <w:rsid w:val="602FD765"/>
    <w:rsid w:val="60304590"/>
    <w:rsid w:val="60380896"/>
    <w:rsid w:val="603BFD4D"/>
    <w:rsid w:val="603C2808"/>
    <w:rsid w:val="603CCDA3"/>
    <w:rsid w:val="6041E960"/>
    <w:rsid w:val="60421D15"/>
    <w:rsid w:val="6042A6C0"/>
    <w:rsid w:val="6044A865"/>
    <w:rsid w:val="60453AC5"/>
    <w:rsid w:val="6045CC8D"/>
    <w:rsid w:val="60485A5A"/>
    <w:rsid w:val="6049B073"/>
    <w:rsid w:val="604C7EC9"/>
    <w:rsid w:val="604ECC2E"/>
    <w:rsid w:val="604EF94E"/>
    <w:rsid w:val="6051CC23"/>
    <w:rsid w:val="6052BC24"/>
    <w:rsid w:val="60567D42"/>
    <w:rsid w:val="6057ADDF"/>
    <w:rsid w:val="605AA813"/>
    <w:rsid w:val="605BA38F"/>
    <w:rsid w:val="605D7C11"/>
    <w:rsid w:val="605E074E"/>
    <w:rsid w:val="605EE015"/>
    <w:rsid w:val="60664264"/>
    <w:rsid w:val="6069B2E9"/>
    <w:rsid w:val="606AAD07"/>
    <w:rsid w:val="606B3842"/>
    <w:rsid w:val="606DA2D4"/>
    <w:rsid w:val="606FFF11"/>
    <w:rsid w:val="60714966"/>
    <w:rsid w:val="6072D007"/>
    <w:rsid w:val="607408DB"/>
    <w:rsid w:val="6075F541"/>
    <w:rsid w:val="6078C8BD"/>
    <w:rsid w:val="6079CD26"/>
    <w:rsid w:val="607B0974"/>
    <w:rsid w:val="607BCEDE"/>
    <w:rsid w:val="607E66E8"/>
    <w:rsid w:val="6080591A"/>
    <w:rsid w:val="60819CA7"/>
    <w:rsid w:val="60824F18"/>
    <w:rsid w:val="608ABEFB"/>
    <w:rsid w:val="608D43EA"/>
    <w:rsid w:val="609048AD"/>
    <w:rsid w:val="60913A47"/>
    <w:rsid w:val="60917FB0"/>
    <w:rsid w:val="609277BF"/>
    <w:rsid w:val="609C2C38"/>
    <w:rsid w:val="609C9A93"/>
    <w:rsid w:val="609D5BA3"/>
    <w:rsid w:val="609EDFE0"/>
    <w:rsid w:val="609F596B"/>
    <w:rsid w:val="60A2C75F"/>
    <w:rsid w:val="60A668A5"/>
    <w:rsid w:val="60A7E21D"/>
    <w:rsid w:val="60AA57E6"/>
    <w:rsid w:val="60AC356B"/>
    <w:rsid w:val="60B00978"/>
    <w:rsid w:val="60B01B98"/>
    <w:rsid w:val="60B494FF"/>
    <w:rsid w:val="60B7187D"/>
    <w:rsid w:val="60BDDB92"/>
    <w:rsid w:val="60BEDB18"/>
    <w:rsid w:val="60BF3FD7"/>
    <w:rsid w:val="60BF65BA"/>
    <w:rsid w:val="60BFB3AF"/>
    <w:rsid w:val="60BFB7E3"/>
    <w:rsid w:val="60C0512F"/>
    <w:rsid w:val="60C629E1"/>
    <w:rsid w:val="60C9E65B"/>
    <w:rsid w:val="60CAC13F"/>
    <w:rsid w:val="60CAE6A5"/>
    <w:rsid w:val="60CD31D4"/>
    <w:rsid w:val="60D0A82B"/>
    <w:rsid w:val="60D0B69E"/>
    <w:rsid w:val="60D4A5CD"/>
    <w:rsid w:val="60D655D6"/>
    <w:rsid w:val="60D79ED4"/>
    <w:rsid w:val="60DB0227"/>
    <w:rsid w:val="60DB32FC"/>
    <w:rsid w:val="60DE56B6"/>
    <w:rsid w:val="60E2E40D"/>
    <w:rsid w:val="60E65434"/>
    <w:rsid w:val="60E71D29"/>
    <w:rsid w:val="60E9809A"/>
    <w:rsid w:val="60EF6036"/>
    <w:rsid w:val="60F111D1"/>
    <w:rsid w:val="60F12DA7"/>
    <w:rsid w:val="60F1FCBE"/>
    <w:rsid w:val="60F49184"/>
    <w:rsid w:val="60F7060A"/>
    <w:rsid w:val="60F80E2C"/>
    <w:rsid w:val="60F83714"/>
    <w:rsid w:val="60FB49A9"/>
    <w:rsid w:val="60FE0E8C"/>
    <w:rsid w:val="60FE52AA"/>
    <w:rsid w:val="60FE9F2F"/>
    <w:rsid w:val="6103E610"/>
    <w:rsid w:val="6105808A"/>
    <w:rsid w:val="61072B28"/>
    <w:rsid w:val="610D0E89"/>
    <w:rsid w:val="6112735B"/>
    <w:rsid w:val="611286D8"/>
    <w:rsid w:val="61161DB6"/>
    <w:rsid w:val="611888B5"/>
    <w:rsid w:val="611C74BA"/>
    <w:rsid w:val="611C9E5A"/>
    <w:rsid w:val="611FAB96"/>
    <w:rsid w:val="6121BC2C"/>
    <w:rsid w:val="6122B9C4"/>
    <w:rsid w:val="6126AC7A"/>
    <w:rsid w:val="61281BF1"/>
    <w:rsid w:val="61289A67"/>
    <w:rsid w:val="612A3541"/>
    <w:rsid w:val="6133195E"/>
    <w:rsid w:val="6135E87E"/>
    <w:rsid w:val="6137EB08"/>
    <w:rsid w:val="6139079F"/>
    <w:rsid w:val="61398BF2"/>
    <w:rsid w:val="613F74A4"/>
    <w:rsid w:val="6140C811"/>
    <w:rsid w:val="614300E4"/>
    <w:rsid w:val="6148B936"/>
    <w:rsid w:val="614EA52B"/>
    <w:rsid w:val="61526880"/>
    <w:rsid w:val="6157A55D"/>
    <w:rsid w:val="6157FE06"/>
    <w:rsid w:val="615CF32D"/>
    <w:rsid w:val="615D9763"/>
    <w:rsid w:val="615E631B"/>
    <w:rsid w:val="61643615"/>
    <w:rsid w:val="6164B32E"/>
    <w:rsid w:val="616CE3D1"/>
    <w:rsid w:val="616CF2BF"/>
    <w:rsid w:val="616D33B7"/>
    <w:rsid w:val="616E2868"/>
    <w:rsid w:val="6172FACF"/>
    <w:rsid w:val="6173BBB6"/>
    <w:rsid w:val="6174047F"/>
    <w:rsid w:val="61766595"/>
    <w:rsid w:val="6176FD2A"/>
    <w:rsid w:val="61789098"/>
    <w:rsid w:val="61799367"/>
    <w:rsid w:val="6185AE80"/>
    <w:rsid w:val="6189A977"/>
    <w:rsid w:val="618E7550"/>
    <w:rsid w:val="619437C5"/>
    <w:rsid w:val="61995064"/>
    <w:rsid w:val="619A47B7"/>
    <w:rsid w:val="61A28CD8"/>
    <w:rsid w:val="61A532E7"/>
    <w:rsid w:val="61A82019"/>
    <w:rsid w:val="61ADAF84"/>
    <w:rsid w:val="61AF8F87"/>
    <w:rsid w:val="61AFEB51"/>
    <w:rsid w:val="61B3F814"/>
    <w:rsid w:val="61B74E08"/>
    <w:rsid w:val="61B79344"/>
    <w:rsid w:val="61BD9AD1"/>
    <w:rsid w:val="61BE7368"/>
    <w:rsid w:val="61BF3A9C"/>
    <w:rsid w:val="61C53459"/>
    <w:rsid w:val="61C732FE"/>
    <w:rsid w:val="61C839DE"/>
    <w:rsid w:val="61C8F4A5"/>
    <w:rsid w:val="61CCE44C"/>
    <w:rsid w:val="61CE52EC"/>
    <w:rsid w:val="61D267DF"/>
    <w:rsid w:val="61D5E7E7"/>
    <w:rsid w:val="61D8AF23"/>
    <w:rsid w:val="61D97C35"/>
    <w:rsid w:val="61DBD913"/>
    <w:rsid w:val="61DF1269"/>
    <w:rsid w:val="61DF2245"/>
    <w:rsid w:val="61E02992"/>
    <w:rsid w:val="61EAEE13"/>
    <w:rsid w:val="61EBD59D"/>
    <w:rsid w:val="61EC651D"/>
    <w:rsid w:val="61FB60EF"/>
    <w:rsid w:val="62009857"/>
    <w:rsid w:val="6201EA5B"/>
    <w:rsid w:val="62084D92"/>
    <w:rsid w:val="62089BBA"/>
    <w:rsid w:val="620BB983"/>
    <w:rsid w:val="620E7C16"/>
    <w:rsid w:val="620F096A"/>
    <w:rsid w:val="620FA28D"/>
    <w:rsid w:val="6214DBDF"/>
    <w:rsid w:val="62156A4F"/>
    <w:rsid w:val="62168E03"/>
    <w:rsid w:val="621F6E59"/>
    <w:rsid w:val="621FAEF4"/>
    <w:rsid w:val="62225D1F"/>
    <w:rsid w:val="6224CB0F"/>
    <w:rsid w:val="6225F5F2"/>
    <w:rsid w:val="62279202"/>
    <w:rsid w:val="62299C31"/>
    <w:rsid w:val="622A03FF"/>
    <w:rsid w:val="622E055D"/>
    <w:rsid w:val="6230F7CB"/>
    <w:rsid w:val="62353B4C"/>
    <w:rsid w:val="6237947E"/>
    <w:rsid w:val="6239B1A1"/>
    <w:rsid w:val="623E821F"/>
    <w:rsid w:val="6241C88B"/>
    <w:rsid w:val="62446319"/>
    <w:rsid w:val="624B3D18"/>
    <w:rsid w:val="624F9B19"/>
    <w:rsid w:val="625118F3"/>
    <w:rsid w:val="6251492D"/>
    <w:rsid w:val="6251AB50"/>
    <w:rsid w:val="62547505"/>
    <w:rsid w:val="62594529"/>
    <w:rsid w:val="62608F86"/>
    <w:rsid w:val="62624549"/>
    <w:rsid w:val="6262D4E2"/>
    <w:rsid w:val="62635E07"/>
    <w:rsid w:val="6265945A"/>
    <w:rsid w:val="6266266D"/>
    <w:rsid w:val="626913B0"/>
    <w:rsid w:val="626A8C35"/>
    <w:rsid w:val="6276F29E"/>
    <w:rsid w:val="627B5958"/>
    <w:rsid w:val="627B60BF"/>
    <w:rsid w:val="627B8BEA"/>
    <w:rsid w:val="627D840E"/>
    <w:rsid w:val="627FE2ED"/>
    <w:rsid w:val="6281FD34"/>
    <w:rsid w:val="6284CDD5"/>
    <w:rsid w:val="628A6184"/>
    <w:rsid w:val="628BEDB4"/>
    <w:rsid w:val="628C09B3"/>
    <w:rsid w:val="628C8A5E"/>
    <w:rsid w:val="628CB5AA"/>
    <w:rsid w:val="628DF704"/>
    <w:rsid w:val="6291468D"/>
    <w:rsid w:val="6293C8FA"/>
    <w:rsid w:val="629B03FC"/>
    <w:rsid w:val="62AD2016"/>
    <w:rsid w:val="62B1B6E8"/>
    <w:rsid w:val="62B3BB49"/>
    <w:rsid w:val="62B3E242"/>
    <w:rsid w:val="62BBF53A"/>
    <w:rsid w:val="62C11F83"/>
    <w:rsid w:val="62C4A9A6"/>
    <w:rsid w:val="62C60877"/>
    <w:rsid w:val="62C9581A"/>
    <w:rsid w:val="62CA25E0"/>
    <w:rsid w:val="62CE7395"/>
    <w:rsid w:val="62DC597B"/>
    <w:rsid w:val="62DF1F6F"/>
    <w:rsid w:val="62E4B0E5"/>
    <w:rsid w:val="62E70F8C"/>
    <w:rsid w:val="62EAC706"/>
    <w:rsid w:val="62EE7718"/>
    <w:rsid w:val="62EF342B"/>
    <w:rsid w:val="62F062A3"/>
    <w:rsid w:val="62F273E6"/>
    <w:rsid w:val="62F4D3C0"/>
    <w:rsid w:val="62FD1E74"/>
    <w:rsid w:val="62FE7078"/>
    <w:rsid w:val="62FF2A42"/>
    <w:rsid w:val="62FF97D8"/>
    <w:rsid w:val="6300B5AC"/>
    <w:rsid w:val="6301DD55"/>
    <w:rsid w:val="6302E941"/>
    <w:rsid w:val="6307724F"/>
    <w:rsid w:val="630CBF32"/>
    <w:rsid w:val="630FC2D0"/>
    <w:rsid w:val="6311CB3F"/>
    <w:rsid w:val="6314BC9E"/>
    <w:rsid w:val="63168A3A"/>
    <w:rsid w:val="631718DE"/>
    <w:rsid w:val="631E46FB"/>
    <w:rsid w:val="63263E7A"/>
    <w:rsid w:val="6326B60A"/>
    <w:rsid w:val="63294AAD"/>
    <w:rsid w:val="632B0FF3"/>
    <w:rsid w:val="632E8E9D"/>
    <w:rsid w:val="632EAADA"/>
    <w:rsid w:val="63321A03"/>
    <w:rsid w:val="6332543E"/>
    <w:rsid w:val="6332B799"/>
    <w:rsid w:val="6337436D"/>
    <w:rsid w:val="633854D5"/>
    <w:rsid w:val="633D638C"/>
    <w:rsid w:val="633DEDDA"/>
    <w:rsid w:val="633E4D8E"/>
    <w:rsid w:val="633EAAD2"/>
    <w:rsid w:val="633FA27E"/>
    <w:rsid w:val="63409E5F"/>
    <w:rsid w:val="6342608D"/>
    <w:rsid w:val="634333A5"/>
    <w:rsid w:val="63491EFB"/>
    <w:rsid w:val="634B34EB"/>
    <w:rsid w:val="634D3E88"/>
    <w:rsid w:val="6353E649"/>
    <w:rsid w:val="635A2100"/>
    <w:rsid w:val="635B1255"/>
    <w:rsid w:val="63616DD3"/>
    <w:rsid w:val="63656561"/>
    <w:rsid w:val="6367DE65"/>
    <w:rsid w:val="6368371C"/>
    <w:rsid w:val="636DD7A9"/>
    <w:rsid w:val="636F7C65"/>
    <w:rsid w:val="63702F3B"/>
    <w:rsid w:val="63720BE0"/>
    <w:rsid w:val="6375C06C"/>
    <w:rsid w:val="637C45A6"/>
    <w:rsid w:val="637C5F3C"/>
    <w:rsid w:val="6382B762"/>
    <w:rsid w:val="638ABF36"/>
    <w:rsid w:val="63932832"/>
    <w:rsid w:val="639B7D91"/>
    <w:rsid w:val="639C3032"/>
    <w:rsid w:val="639EA0EF"/>
    <w:rsid w:val="63A2A32D"/>
    <w:rsid w:val="63A2D01F"/>
    <w:rsid w:val="63A49F85"/>
    <w:rsid w:val="63A6410A"/>
    <w:rsid w:val="63AA7615"/>
    <w:rsid w:val="63AF3078"/>
    <w:rsid w:val="63B09CA4"/>
    <w:rsid w:val="63B1EED8"/>
    <w:rsid w:val="63B2D8AB"/>
    <w:rsid w:val="63B2F70D"/>
    <w:rsid w:val="63B3B145"/>
    <w:rsid w:val="63B6F89F"/>
    <w:rsid w:val="63B81F9F"/>
    <w:rsid w:val="63B8F992"/>
    <w:rsid w:val="63BB4404"/>
    <w:rsid w:val="63BB9126"/>
    <w:rsid w:val="63BD6254"/>
    <w:rsid w:val="63BD88E1"/>
    <w:rsid w:val="63BF5C3D"/>
    <w:rsid w:val="63C21BAA"/>
    <w:rsid w:val="63C61DFA"/>
    <w:rsid w:val="63C944AA"/>
    <w:rsid w:val="63C9540B"/>
    <w:rsid w:val="63CC1983"/>
    <w:rsid w:val="63CE0FD6"/>
    <w:rsid w:val="63D38354"/>
    <w:rsid w:val="63D42864"/>
    <w:rsid w:val="63D5B015"/>
    <w:rsid w:val="63DC5CF2"/>
    <w:rsid w:val="63E188E9"/>
    <w:rsid w:val="63E9722F"/>
    <w:rsid w:val="63E9919D"/>
    <w:rsid w:val="63EC25EB"/>
    <w:rsid w:val="63EF2639"/>
    <w:rsid w:val="63F10AB3"/>
    <w:rsid w:val="63F4A0F0"/>
    <w:rsid w:val="63F57F75"/>
    <w:rsid w:val="63F66C80"/>
    <w:rsid w:val="63FB9313"/>
    <w:rsid w:val="63FE3519"/>
    <w:rsid w:val="63FEC3E8"/>
    <w:rsid w:val="63FF7241"/>
    <w:rsid w:val="6401686F"/>
    <w:rsid w:val="64029039"/>
    <w:rsid w:val="64031612"/>
    <w:rsid w:val="6403738E"/>
    <w:rsid w:val="64037556"/>
    <w:rsid w:val="6403D832"/>
    <w:rsid w:val="640607DD"/>
    <w:rsid w:val="64065D94"/>
    <w:rsid w:val="64091C47"/>
    <w:rsid w:val="6409308B"/>
    <w:rsid w:val="640AE548"/>
    <w:rsid w:val="640EADDF"/>
    <w:rsid w:val="640F3DE1"/>
    <w:rsid w:val="640FF1EA"/>
    <w:rsid w:val="64116204"/>
    <w:rsid w:val="64119ED5"/>
    <w:rsid w:val="64134118"/>
    <w:rsid w:val="64198EDB"/>
    <w:rsid w:val="6419D935"/>
    <w:rsid w:val="6419FC01"/>
    <w:rsid w:val="641C69D2"/>
    <w:rsid w:val="641EA23B"/>
    <w:rsid w:val="6420D7A0"/>
    <w:rsid w:val="6425BA6E"/>
    <w:rsid w:val="64279D1A"/>
    <w:rsid w:val="642AA2D4"/>
    <w:rsid w:val="642DCD27"/>
    <w:rsid w:val="642E8CA0"/>
    <w:rsid w:val="642E9448"/>
    <w:rsid w:val="64314813"/>
    <w:rsid w:val="6439B057"/>
    <w:rsid w:val="644178ED"/>
    <w:rsid w:val="6441F3E0"/>
    <w:rsid w:val="64422CB3"/>
    <w:rsid w:val="644377B2"/>
    <w:rsid w:val="644510D4"/>
    <w:rsid w:val="6445DD2F"/>
    <w:rsid w:val="6446B690"/>
    <w:rsid w:val="6447209D"/>
    <w:rsid w:val="644C1FDD"/>
    <w:rsid w:val="644DC005"/>
    <w:rsid w:val="645C27A8"/>
    <w:rsid w:val="645CA7E8"/>
    <w:rsid w:val="645DE203"/>
    <w:rsid w:val="64611BE0"/>
    <w:rsid w:val="6462BD93"/>
    <w:rsid w:val="6467885C"/>
    <w:rsid w:val="646AE29F"/>
    <w:rsid w:val="646B4614"/>
    <w:rsid w:val="646C8806"/>
    <w:rsid w:val="646CB705"/>
    <w:rsid w:val="64771B14"/>
    <w:rsid w:val="6477C87D"/>
    <w:rsid w:val="6479A4FD"/>
    <w:rsid w:val="647A68AE"/>
    <w:rsid w:val="647B6F30"/>
    <w:rsid w:val="647C0AD0"/>
    <w:rsid w:val="64814266"/>
    <w:rsid w:val="64847508"/>
    <w:rsid w:val="6487B96A"/>
    <w:rsid w:val="64895472"/>
    <w:rsid w:val="6489E3E9"/>
    <w:rsid w:val="649231CC"/>
    <w:rsid w:val="6497FC73"/>
    <w:rsid w:val="649CA997"/>
    <w:rsid w:val="649E3AE5"/>
    <w:rsid w:val="64A6174F"/>
    <w:rsid w:val="64ABAC24"/>
    <w:rsid w:val="64AC1DB6"/>
    <w:rsid w:val="64AC6788"/>
    <w:rsid w:val="64B11851"/>
    <w:rsid w:val="64B2EF0E"/>
    <w:rsid w:val="64B513D0"/>
    <w:rsid w:val="64B5DECC"/>
    <w:rsid w:val="64B60292"/>
    <w:rsid w:val="64B6C3D3"/>
    <w:rsid w:val="64B78D68"/>
    <w:rsid w:val="64B8C811"/>
    <w:rsid w:val="64BB865A"/>
    <w:rsid w:val="64C22810"/>
    <w:rsid w:val="64C297E9"/>
    <w:rsid w:val="64C68AD6"/>
    <w:rsid w:val="64D09F3B"/>
    <w:rsid w:val="64D0E659"/>
    <w:rsid w:val="64D8948D"/>
    <w:rsid w:val="64E052F7"/>
    <w:rsid w:val="64E487F0"/>
    <w:rsid w:val="64E7FCD1"/>
    <w:rsid w:val="64E8F956"/>
    <w:rsid w:val="64E9ACF4"/>
    <w:rsid w:val="64EB8A6E"/>
    <w:rsid w:val="64EC168D"/>
    <w:rsid w:val="64EE8456"/>
    <w:rsid w:val="64EFB523"/>
    <w:rsid w:val="64F0CF1A"/>
    <w:rsid w:val="64F0E3A2"/>
    <w:rsid w:val="64F24E17"/>
    <w:rsid w:val="64F53690"/>
    <w:rsid w:val="64F5C94B"/>
    <w:rsid w:val="64F9A8DE"/>
    <w:rsid w:val="64F9E9D1"/>
    <w:rsid w:val="64FBE9F3"/>
    <w:rsid w:val="64FDB31E"/>
    <w:rsid w:val="65051628"/>
    <w:rsid w:val="65078D19"/>
    <w:rsid w:val="6507B8F9"/>
    <w:rsid w:val="6508355A"/>
    <w:rsid w:val="650AB6F7"/>
    <w:rsid w:val="650D60E7"/>
    <w:rsid w:val="650E15B9"/>
    <w:rsid w:val="650E331C"/>
    <w:rsid w:val="650FB24B"/>
    <w:rsid w:val="65194021"/>
    <w:rsid w:val="651A122F"/>
    <w:rsid w:val="651ABFF0"/>
    <w:rsid w:val="651E2FE9"/>
    <w:rsid w:val="652955F0"/>
    <w:rsid w:val="652A6D43"/>
    <w:rsid w:val="6530AC50"/>
    <w:rsid w:val="6534C8C6"/>
    <w:rsid w:val="653B7B39"/>
    <w:rsid w:val="65400446"/>
    <w:rsid w:val="6545272F"/>
    <w:rsid w:val="654D6EEF"/>
    <w:rsid w:val="654F6DA4"/>
    <w:rsid w:val="65505744"/>
    <w:rsid w:val="65521FE0"/>
    <w:rsid w:val="655324B7"/>
    <w:rsid w:val="655343E8"/>
    <w:rsid w:val="6556D09E"/>
    <w:rsid w:val="65585A60"/>
    <w:rsid w:val="6558CB62"/>
    <w:rsid w:val="655B5018"/>
    <w:rsid w:val="655F73A3"/>
    <w:rsid w:val="65656E97"/>
    <w:rsid w:val="6565CD29"/>
    <w:rsid w:val="656CFA20"/>
    <w:rsid w:val="656D7607"/>
    <w:rsid w:val="656F06F6"/>
    <w:rsid w:val="656FB06D"/>
    <w:rsid w:val="65701049"/>
    <w:rsid w:val="65747534"/>
    <w:rsid w:val="65786368"/>
    <w:rsid w:val="657B1C2F"/>
    <w:rsid w:val="657C03C9"/>
    <w:rsid w:val="657C181E"/>
    <w:rsid w:val="658210BF"/>
    <w:rsid w:val="65831035"/>
    <w:rsid w:val="658B0F77"/>
    <w:rsid w:val="658BFDD8"/>
    <w:rsid w:val="658D34E9"/>
    <w:rsid w:val="658D3A9B"/>
    <w:rsid w:val="658D5E8B"/>
    <w:rsid w:val="658DBF3F"/>
    <w:rsid w:val="659479A3"/>
    <w:rsid w:val="6596FCF2"/>
    <w:rsid w:val="659B74CA"/>
    <w:rsid w:val="659D5BDC"/>
    <w:rsid w:val="65A484EE"/>
    <w:rsid w:val="65A89835"/>
    <w:rsid w:val="65A922C3"/>
    <w:rsid w:val="65ADDA23"/>
    <w:rsid w:val="65AEBE49"/>
    <w:rsid w:val="65AEFDB4"/>
    <w:rsid w:val="65B4B069"/>
    <w:rsid w:val="65B5E72E"/>
    <w:rsid w:val="65BE5137"/>
    <w:rsid w:val="65C3CC0A"/>
    <w:rsid w:val="65C474FA"/>
    <w:rsid w:val="65C52906"/>
    <w:rsid w:val="65C7D698"/>
    <w:rsid w:val="65C9E26C"/>
    <w:rsid w:val="65CAC39E"/>
    <w:rsid w:val="65D24F7D"/>
    <w:rsid w:val="65D4DC8A"/>
    <w:rsid w:val="65D5B230"/>
    <w:rsid w:val="65D7D39F"/>
    <w:rsid w:val="65D99EA7"/>
    <w:rsid w:val="65E2FE0E"/>
    <w:rsid w:val="65EC3493"/>
    <w:rsid w:val="65ED9ECC"/>
    <w:rsid w:val="65EE610A"/>
    <w:rsid w:val="65EEDB28"/>
    <w:rsid w:val="65F0638F"/>
    <w:rsid w:val="65F133B8"/>
    <w:rsid w:val="65FA3950"/>
    <w:rsid w:val="65FDC77F"/>
    <w:rsid w:val="65FE42F2"/>
    <w:rsid w:val="66028F93"/>
    <w:rsid w:val="66043BFC"/>
    <w:rsid w:val="6607C1D3"/>
    <w:rsid w:val="660A3702"/>
    <w:rsid w:val="660AD1FD"/>
    <w:rsid w:val="660D4D42"/>
    <w:rsid w:val="660EBC9A"/>
    <w:rsid w:val="660F46F9"/>
    <w:rsid w:val="66120511"/>
    <w:rsid w:val="6615CF3A"/>
    <w:rsid w:val="66162F69"/>
    <w:rsid w:val="6619EDA8"/>
    <w:rsid w:val="661FA077"/>
    <w:rsid w:val="6626FD7C"/>
    <w:rsid w:val="66276D39"/>
    <w:rsid w:val="662912B6"/>
    <w:rsid w:val="662CF738"/>
    <w:rsid w:val="662F81FF"/>
    <w:rsid w:val="6631B531"/>
    <w:rsid w:val="663E1CC3"/>
    <w:rsid w:val="664019F2"/>
    <w:rsid w:val="6640E992"/>
    <w:rsid w:val="66448B65"/>
    <w:rsid w:val="66454994"/>
    <w:rsid w:val="66454D82"/>
    <w:rsid w:val="6648C18D"/>
    <w:rsid w:val="66557FA7"/>
    <w:rsid w:val="665863C7"/>
    <w:rsid w:val="66598F2B"/>
    <w:rsid w:val="665ADF7B"/>
    <w:rsid w:val="665BAD5D"/>
    <w:rsid w:val="665C6174"/>
    <w:rsid w:val="665D43BB"/>
    <w:rsid w:val="66632A81"/>
    <w:rsid w:val="66646229"/>
    <w:rsid w:val="6669846F"/>
    <w:rsid w:val="666BB00F"/>
    <w:rsid w:val="666C2535"/>
    <w:rsid w:val="6672BA93"/>
    <w:rsid w:val="6675B4FD"/>
    <w:rsid w:val="6675D1C0"/>
    <w:rsid w:val="667652B4"/>
    <w:rsid w:val="667D7A5A"/>
    <w:rsid w:val="667F6E0D"/>
    <w:rsid w:val="667F7413"/>
    <w:rsid w:val="668285F0"/>
    <w:rsid w:val="6682AD4C"/>
    <w:rsid w:val="668577F3"/>
    <w:rsid w:val="668A880E"/>
    <w:rsid w:val="668C648B"/>
    <w:rsid w:val="66910079"/>
    <w:rsid w:val="66974F25"/>
    <w:rsid w:val="66980322"/>
    <w:rsid w:val="669A2162"/>
    <w:rsid w:val="669CE8EE"/>
    <w:rsid w:val="669E89D1"/>
    <w:rsid w:val="66AD0F8E"/>
    <w:rsid w:val="66B88ACF"/>
    <w:rsid w:val="66BC2EA0"/>
    <w:rsid w:val="66BDC690"/>
    <w:rsid w:val="66BE5179"/>
    <w:rsid w:val="66BF4D03"/>
    <w:rsid w:val="66C137C0"/>
    <w:rsid w:val="66C15AF4"/>
    <w:rsid w:val="66C46204"/>
    <w:rsid w:val="66C60C84"/>
    <w:rsid w:val="66C63C55"/>
    <w:rsid w:val="66C691F1"/>
    <w:rsid w:val="66CAE4A1"/>
    <w:rsid w:val="66CCB2A4"/>
    <w:rsid w:val="66CF73BC"/>
    <w:rsid w:val="66D8E764"/>
    <w:rsid w:val="66DA78BB"/>
    <w:rsid w:val="66DB437D"/>
    <w:rsid w:val="66DDF37E"/>
    <w:rsid w:val="66DF4F5D"/>
    <w:rsid w:val="66E05815"/>
    <w:rsid w:val="66E36091"/>
    <w:rsid w:val="66E57B48"/>
    <w:rsid w:val="66EB9F85"/>
    <w:rsid w:val="66F089C6"/>
    <w:rsid w:val="66F145D7"/>
    <w:rsid w:val="66F154E0"/>
    <w:rsid w:val="66F39EDF"/>
    <w:rsid w:val="66F40517"/>
    <w:rsid w:val="66F4F41D"/>
    <w:rsid w:val="66F900CC"/>
    <w:rsid w:val="66F9A6ED"/>
    <w:rsid w:val="66FB06D4"/>
    <w:rsid w:val="66FD1771"/>
    <w:rsid w:val="66FF73AD"/>
    <w:rsid w:val="67081CF2"/>
    <w:rsid w:val="67102A2A"/>
    <w:rsid w:val="67131299"/>
    <w:rsid w:val="6713AB22"/>
    <w:rsid w:val="67140312"/>
    <w:rsid w:val="671667AB"/>
    <w:rsid w:val="671E5956"/>
    <w:rsid w:val="6720C793"/>
    <w:rsid w:val="6721163A"/>
    <w:rsid w:val="67211654"/>
    <w:rsid w:val="6727B9E2"/>
    <w:rsid w:val="672A17B8"/>
    <w:rsid w:val="672AB8C5"/>
    <w:rsid w:val="672C8875"/>
    <w:rsid w:val="672E0EF4"/>
    <w:rsid w:val="672E606E"/>
    <w:rsid w:val="672EE079"/>
    <w:rsid w:val="67303E13"/>
    <w:rsid w:val="6732C7B1"/>
    <w:rsid w:val="6733CD26"/>
    <w:rsid w:val="6734DB68"/>
    <w:rsid w:val="673915A7"/>
    <w:rsid w:val="673A57D9"/>
    <w:rsid w:val="673AB45E"/>
    <w:rsid w:val="6740EDE6"/>
    <w:rsid w:val="67422193"/>
    <w:rsid w:val="674864BB"/>
    <w:rsid w:val="6749A19F"/>
    <w:rsid w:val="6749E9FA"/>
    <w:rsid w:val="674AEE87"/>
    <w:rsid w:val="674B376A"/>
    <w:rsid w:val="674F221C"/>
    <w:rsid w:val="674FD207"/>
    <w:rsid w:val="67516900"/>
    <w:rsid w:val="67546EB6"/>
    <w:rsid w:val="6758190D"/>
    <w:rsid w:val="67589C00"/>
    <w:rsid w:val="675D3188"/>
    <w:rsid w:val="67614693"/>
    <w:rsid w:val="6761FE55"/>
    <w:rsid w:val="6766420B"/>
    <w:rsid w:val="67685D40"/>
    <w:rsid w:val="676C1A92"/>
    <w:rsid w:val="676C69EC"/>
    <w:rsid w:val="67702E9B"/>
    <w:rsid w:val="677169DE"/>
    <w:rsid w:val="6772CDC6"/>
    <w:rsid w:val="677EC101"/>
    <w:rsid w:val="67874E9F"/>
    <w:rsid w:val="678831EB"/>
    <w:rsid w:val="678DE783"/>
    <w:rsid w:val="678F47BE"/>
    <w:rsid w:val="678F5A81"/>
    <w:rsid w:val="67948B5C"/>
    <w:rsid w:val="679B518B"/>
    <w:rsid w:val="679E7987"/>
    <w:rsid w:val="67A33767"/>
    <w:rsid w:val="67A460C5"/>
    <w:rsid w:val="67A55C19"/>
    <w:rsid w:val="67ADB76A"/>
    <w:rsid w:val="67B1098F"/>
    <w:rsid w:val="67B7D915"/>
    <w:rsid w:val="67B7E2E8"/>
    <w:rsid w:val="67BA20CD"/>
    <w:rsid w:val="67BC0D63"/>
    <w:rsid w:val="67C77B23"/>
    <w:rsid w:val="67CCC1F0"/>
    <w:rsid w:val="67CD637D"/>
    <w:rsid w:val="67CEF6BD"/>
    <w:rsid w:val="67D8CFAA"/>
    <w:rsid w:val="67DCC5AF"/>
    <w:rsid w:val="67DF91CF"/>
    <w:rsid w:val="67E0D7DB"/>
    <w:rsid w:val="67E11897"/>
    <w:rsid w:val="67E5132C"/>
    <w:rsid w:val="67E5C842"/>
    <w:rsid w:val="67E6445B"/>
    <w:rsid w:val="67E7B86E"/>
    <w:rsid w:val="67E8D362"/>
    <w:rsid w:val="67E8FBA3"/>
    <w:rsid w:val="67E9437E"/>
    <w:rsid w:val="67ECF835"/>
    <w:rsid w:val="67F11EE8"/>
    <w:rsid w:val="67F2442F"/>
    <w:rsid w:val="67F30260"/>
    <w:rsid w:val="67F58116"/>
    <w:rsid w:val="67F5DB3E"/>
    <w:rsid w:val="67F5E5B5"/>
    <w:rsid w:val="67F74340"/>
    <w:rsid w:val="67F7EFF5"/>
    <w:rsid w:val="67FA5A48"/>
    <w:rsid w:val="67FEB7CD"/>
    <w:rsid w:val="67FFDC97"/>
    <w:rsid w:val="68093C6F"/>
    <w:rsid w:val="680E328D"/>
    <w:rsid w:val="68102889"/>
    <w:rsid w:val="681104DB"/>
    <w:rsid w:val="681369D3"/>
    <w:rsid w:val="68185470"/>
    <w:rsid w:val="68188863"/>
    <w:rsid w:val="68213643"/>
    <w:rsid w:val="68238671"/>
    <w:rsid w:val="6823C65F"/>
    <w:rsid w:val="682529F2"/>
    <w:rsid w:val="6826729F"/>
    <w:rsid w:val="68289461"/>
    <w:rsid w:val="682AA3FB"/>
    <w:rsid w:val="682B8CCF"/>
    <w:rsid w:val="682BFFFE"/>
    <w:rsid w:val="682D2081"/>
    <w:rsid w:val="682DF70D"/>
    <w:rsid w:val="682F45FA"/>
    <w:rsid w:val="68380884"/>
    <w:rsid w:val="683A8DC1"/>
    <w:rsid w:val="683BC99A"/>
    <w:rsid w:val="683D9F15"/>
    <w:rsid w:val="683E4425"/>
    <w:rsid w:val="68418A52"/>
    <w:rsid w:val="6841D2D0"/>
    <w:rsid w:val="6842E05D"/>
    <w:rsid w:val="6844A2D1"/>
    <w:rsid w:val="6846A5FD"/>
    <w:rsid w:val="684F12D4"/>
    <w:rsid w:val="68528AD7"/>
    <w:rsid w:val="6857AEF7"/>
    <w:rsid w:val="68593A0E"/>
    <w:rsid w:val="685C5F25"/>
    <w:rsid w:val="68602978"/>
    <w:rsid w:val="68618502"/>
    <w:rsid w:val="6861D77F"/>
    <w:rsid w:val="68631455"/>
    <w:rsid w:val="6864D63C"/>
    <w:rsid w:val="68665ABE"/>
    <w:rsid w:val="68697848"/>
    <w:rsid w:val="686DED43"/>
    <w:rsid w:val="686EB89B"/>
    <w:rsid w:val="68716FFA"/>
    <w:rsid w:val="687217A8"/>
    <w:rsid w:val="6873CAA7"/>
    <w:rsid w:val="687A7089"/>
    <w:rsid w:val="687B4DF5"/>
    <w:rsid w:val="687DEAA7"/>
    <w:rsid w:val="687F37CA"/>
    <w:rsid w:val="6881A1A0"/>
    <w:rsid w:val="68830245"/>
    <w:rsid w:val="688AF659"/>
    <w:rsid w:val="688DC639"/>
    <w:rsid w:val="68912392"/>
    <w:rsid w:val="68933C89"/>
    <w:rsid w:val="689344A9"/>
    <w:rsid w:val="6893F976"/>
    <w:rsid w:val="6897005A"/>
    <w:rsid w:val="689FA774"/>
    <w:rsid w:val="68A10DD3"/>
    <w:rsid w:val="68A564BA"/>
    <w:rsid w:val="68A6340C"/>
    <w:rsid w:val="68A967CA"/>
    <w:rsid w:val="68AA8A93"/>
    <w:rsid w:val="68AE354F"/>
    <w:rsid w:val="68AE4805"/>
    <w:rsid w:val="68B63D01"/>
    <w:rsid w:val="68B76F45"/>
    <w:rsid w:val="68BD0F53"/>
    <w:rsid w:val="68BFB71B"/>
    <w:rsid w:val="68C47E34"/>
    <w:rsid w:val="68C5BBCB"/>
    <w:rsid w:val="68C8A485"/>
    <w:rsid w:val="68C96702"/>
    <w:rsid w:val="68CB6D01"/>
    <w:rsid w:val="68CF4FCD"/>
    <w:rsid w:val="68D0BFB6"/>
    <w:rsid w:val="68D12638"/>
    <w:rsid w:val="68D6DA25"/>
    <w:rsid w:val="68D8429B"/>
    <w:rsid w:val="68DC6A55"/>
    <w:rsid w:val="68DE2A8F"/>
    <w:rsid w:val="68DF502C"/>
    <w:rsid w:val="68E86402"/>
    <w:rsid w:val="68EACEB8"/>
    <w:rsid w:val="68EC261B"/>
    <w:rsid w:val="68F150AA"/>
    <w:rsid w:val="68F323E1"/>
    <w:rsid w:val="68F65385"/>
    <w:rsid w:val="68FB78F5"/>
    <w:rsid w:val="6903A4EB"/>
    <w:rsid w:val="69058271"/>
    <w:rsid w:val="690C6656"/>
    <w:rsid w:val="690CF30B"/>
    <w:rsid w:val="690DE3FB"/>
    <w:rsid w:val="690F18D4"/>
    <w:rsid w:val="69105FC9"/>
    <w:rsid w:val="691376B8"/>
    <w:rsid w:val="69172533"/>
    <w:rsid w:val="691A781F"/>
    <w:rsid w:val="691AB082"/>
    <w:rsid w:val="691BD445"/>
    <w:rsid w:val="691F43DB"/>
    <w:rsid w:val="6920B3B5"/>
    <w:rsid w:val="69220F34"/>
    <w:rsid w:val="6922C03F"/>
    <w:rsid w:val="6922C15B"/>
    <w:rsid w:val="6924354A"/>
    <w:rsid w:val="692C31DF"/>
    <w:rsid w:val="69346106"/>
    <w:rsid w:val="6936BA38"/>
    <w:rsid w:val="69374846"/>
    <w:rsid w:val="693A56A6"/>
    <w:rsid w:val="693B7812"/>
    <w:rsid w:val="694C9700"/>
    <w:rsid w:val="694CBA51"/>
    <w:rsid w:val="694D31AF"/>
    <w:rsid w:val="694D3FBE"/>
    <w:rsid w:val="694D499C"/>
    <w:rsid w:val="694D6A1B"/>
    <w:rsid w:val="69521971"/>
    <w:rsid w:val="69523787"/>
    <w:rsid w:val="69525370"/>
    <w:rsid w:val="695281BE"/>
    <w:rsid w:val="6955D1AE"/>
    <w:rsid w:val="6956B6C8"/>
    <w:rsid w:val="6958C4D8"/>
    <w:rsid w:val="695A6CDA"/>
    <w:rsid w:val="69603B23"/>
    <w:rsid w:val="6961DE2A"/>
    <w:rsid w:val="69624A67"/>
    <w:rsid w:val="6962C86D"/>
    <w:rsid w:val="696B0EF9"/>
    <w:rsid w:val="696DC878"/>
    <w:rsid w:val="6971C3AC"/>
    <w:rsid w:val="69769747"/>
    <w:rsid w:val="6979EF96"/>
    <w:rsid w:val="697E1A8A"/>
    <w:rsid w:val="697E1DE2"/>
    <w:rsid w:val="697E2C0E"/>
    <w:rsid w:val="698086D7"/>
    <w:rsid w:val="6984B5F5"/>
    <w:rsid w:val="698F17C7"/>
    <w:rsid w:val="69913DC7"/>
    <w:rsid w:val="69935FC1"/>
    <w:rsid w:val="699BC867"/>
    <w:rsid w:val="699C6EF9"/>
    <w:rsid w:val="699CA378"/>
    <w:rsid w:val="699EE86E"/>
    <w:rsid w:val="69A321BE"/>
    <w:rsid w:val="69A3ECCC"/>
    <w:rsid w:val="69A49049"/>
    <w:rsid w:val="69A68FA4"/>
    <w:rsid w:val="69A8F3C8"/>
    <w:rsid w:val="69A9EE98"/>
    <w:rsid w:val="69AA27CA"/>
    <w:rsid w:val="69ADB69C"/>
    <w:rsid w:val="69AE233D"/>
    <w:rsid w:val="69AE8166"/>
    <w:rsid w:val="69B0D038"/>
    <w:rsid w:val="69B15C43"/>
    <w:rsid w:val="69B9D169"/>
    <w:rsid w:val="69BC8377"/>
    <w:rsid w:val="69BCB090"/>
    <w:rsid w:val="69BE8CC6"/>
    <w:rsid w:val="69C20F2A"/>
    <w:rsid w:val="69C63ADA"/>
    <w:rsid w:val="69C7DAC2"/>
    <w:rsid w:val="69C8A7AC"/>
    <w:rsid w:val="69CD993A"/>
    <w:rsid w:val="69D47619"/>
    <w:rsid w:val="69D868E8"/>
    <w:rsid w:val="69DD7B48"/>
    <w:rsid w:val="69DFF9C0"/>
    <w:rsid w:val="69E26B16"/>
    <w:rsid w:val="69EB3B7D"/>
    <w:rsid w:val="69EDDE9F"/>
    <w:rsid w:val="69F00649"/>
    <w:rsid w:val="69F220D0"/>
    <w:rsid w:val="69F2A25C"/>
    <w:rsid w:val="69F63E0F"/>
    <w:rsid w:val="69F8AB88"/>
    <w:rsid w:val="69FA6F29"/>
    <w:rsid w:val="69FD3C29"/>
    <w:rsid w:val="69FFCEA1"/>
    <w:rsid w:val="6A066125"/>
    <w:rsid w:val="6A0F9A4E"/>
    <w:rsid w:val="6A11D07C"/>
    <w:rsid w:val="6A1378D8"/>
    <w:rsid w:val="6A1D93B2"/>
    <w:rsid w:val="6A1DDADB"/>
    <w:rsid w:val="6A1E22AE"/>
    <w:rsid w:val="6A2264F5"/>
    <w:rsid w:val="6A253FC3"/>
    <w:rsid w:val="6A3156A2"/>
    <w:rsid w:val="6A34803A"/>
    <w:rsid w:val="6A357C43"/>
    <w:rsid w:val="6A35ACAF"/>
    <w:rsid w:val="6A36EB2A"/>
    <w:rsid w:val="6A37716B"/>
    <w:rsid w:val="6A377C0D"/>
    <w:rsid w:val="6A3CCBEA"/>
    <w:rsid w:val="6A3D0557"/>
    <w:rsid w:val="6A3F9E04"/>
    <w:rsid w:val="6A4081FF"/>
    <w:rsid w:val="6A43C835"/>
    <w:rsid w:val="6A43FFD9"/>
    <w:rsid w:val="6A44C431"/>
    <w:rsid w:val="6A48F31D"/>
    <w:rsid w:val="6A4D3E2A"/>
    <w:rsid w:val="6A5072C3"/>
    <w:rsid w:val="6A5609B6"/>
    <w:rsid w:val="6A57B74A"/>
    <w:rsid w:val="6A59FFCD"/>
    <w:rsid w:val="6A5E1CC0"/>
    <w:rsid w:val="6A66A1BF"/>
    <w:rsid w:val="6A69802D"/>
    <w:rsid w:val="6A6DC37D"/>
    <w:rsid w:val="6A71B81D"/>
    <w:rsid w:val="6A76439A"/>
    <w:rsid w:val="6A775631"/>
    <w:rsid w:val="6A78AE53"/>
    <w:rsid w:val="6A7AD032"/>
    <w:rsid w:val="6A7DB14B"/>
    <w:rsid w:val="6A7DFDCA"/>
    <w:rsid w:val="6A833041"/>
    <w:rsid w:val="6A83BEE4"/>
    <w:rsid w:val="6A84DFD3"/>
    <w:rsid w:val="6A8B117E"/>
    <w:rsid w:val="6A8C12F6"/>
    <w:rsid w:val="6A970EF9"/>
    <w:rsid w:val="6A97CDAC"/>
    <w:rsid w:val="6A9AACB8"/>
    <w:rsid w:val="6A9B5A2E"/>
    <w:rsid w:val="6A9C75C3"/>
    <w:rsid w:val="6A9D82D6"/>
    <w:rsid w:val="6A9DBBB1"/>
    <w:rsid w:val="6A9DF80A"/>
    <w:rsid w:val="6A9EDC13"/>
    <w:rsid w:val="6AA01AB8"/>
    <w:rsid w:val="6AA46A50"/>
    <w:rsid w:val="6AA62A1A"/>
    <w:rsid w:val="6AA7B26E"/>
    <w:rsid w:val="6AA81718"/>
    <w:rsid w:val="6AA8FDB9"/>
    <w:rsid w:val="6AAC3C6D"/>
    <w:rsid w:val="6AAC4A38"/>
    <w:rsid w:val="6AACE3F9"/>
    <w:rsid w:val="6AB0A553"/>
    <w:rsid w:val="6AB3EC44"/>
    <w:rsid w:val="6AB5D46A"/>
    <w:rsid w:val="6AB974BD"/>
    <w:rsid w:val="6ABD6E14"/>
    <w:rsid w:val="6ABFCDE2"/>
    <w:rsid w:val="6AC2CDB3"/>
    <w:rsid w:val="6AC8F56B"/>
    <w:rsid w:val="6ACA5AF2"/>
    <w:rsid w:val="6AD411F2"/>
    <w:rsid w:val="6AD5031B"/>
    <w:rsid w:val="6AD63121"/>
    <w:rsid w:val="6AD7B56F"/>
    <w:rsid w:val="6ADB2AE4"/>
    <w:rsid w:val="6ADC1686"/>
    <w:rsid w:val="6ADE2D7F"/>
    <w:rsid w:val="6ADE3767"/>
    <w:rsid w:val="6AE0E6DB"/>
    <w:rsid w:val="6AE17936"/>
    <w:rsid w:val="6AE4056E"/>
    <w:rsid w:val="6AE7A07C"/>
    <w:rsid w:val="6AF5E77E"/>
    <w:rsid w:val="6AF6640B"/>
    <w:rsid w:val="6AFC9CA7"/>
    <w:rsid w:val="6AFFB1D0"/>
    <w:rsid w:val="6B055965"/>
    <w:rsid w:val="6B07F73D"/>
    <w:rsid w:val="6B086244"/>
    <w:rsid w:val="6B0969B1"/>
    <w:rsid w:val="6B0AA7E7"/>
    <w:rsid w:val="6B0EB376"/>
    <w:rsid w:val="6B10267E"/>
    <w:rsid w:val="6B1137A7"/>
    <w:rsid w:val="6B124640"/>
    <w:rsid w:val="6B13EF57"/>
    <w:rsid w:val="6B1954CF"/>
    <w:rsid w:val="6B1A7A42"/>
    <w:rsid w:val="6B1B7911"/>
    <w:rsid w:val="6B1BA280"/>
    <w:rsid w:val="6B20BC56"/>
    <w:rsid w:val="6B21DBD6"/>
    <w:rsid w:val="6B232C65"/>
    <w:rsid w:val="6B246B28"/>
    <w:rsid w:val="6B284090"/>
    <w:rsid w:val="6B2976A1"/>
    <w:rsid w:val="6B2DC500"/>
    <w:rsid w:val="6B2FD6BB"/>
    <w:rsid w:val="6B356BB7"/>
    <w:rsid w:val="6B3AA0A4"/>
    <w:rsid w:val="6B4C45B3"/>
    <w:rsid w:val="6B50F638"/>
    <w:rsid w:val="6B541137"/>
    <w:rsid w:val="6B558FFA"/>
    <w:rsid w:val="6B56715D"/>
    <w:rsid w:val="6B5814BF"/>
    <w:rsid w:val="6B58E084"/>
    <w:rsid w:val="6B5CEB06"/>
    <w:rsid w:val="6B5D5CBE"/>
    <w:rsid w:val="6B600E21"/>
    <w:rsid w:val="6B604B50"/>
    <w:rsid w:val="6B655548"/>
    <w:rsid w:val="6B655A9C"/>
    <w:rsid w:val="6B6B9F06"/>
    <w:rsid w:val="6B6E4799"/>
    <w:rsid w:val="6B721C15"/>
    <w:rsid w:val="6B7597E6"/>
    <w:rsid w:val="6B77AA67"/>
    <w:rsid w:val="6B7C04AF"/>
    <w:rsid w:val="6B7D1F2C"/>
    <w:rsid w:val="6B82B8E0"/>
    <w:rsid w:val="6B8556C5"/>
    <w:rsid w:val="6B8741AC"/>
    <w:rsid w:val="6B8888E6"/>
    <w:rsid w:val="6B8CE19E"/>
    <w:rsid w:val="6B92D202"/>
    <w:rsid w:val="6B9318DD"/>
    <w:rsid w:val="6B9696D6"/>
    <w:rsid w:val="6B991E26"/>
    <w:rsid w:val="6B9B37A3"/>
    <w:rsid w:val="6B9ED0D8"/>
    <w:rsid w:val="6BA28F3B"/>
    <w:rsid w:val="6BA3DC5B"/>
    <w:rsid w:val="6BA7D24E"/>
    <w:rsid w:val="6BA99373"/>
    <w:rsid w:val="6BACE6D8"/>
    <w:rsid w:val="6BADA2F9"/>
    <w:rsid w:val="6BB33294"/>
    <w:rsid w:val="6BB46158"/>
    <w:rsid w:val="6BB5401F"/>
    <w:rsid w:val="6BB6245C"/>
    <w:rsid w:val="6BB6A7DD"/>
    <w:rsid w:val="6BBD1383"/>
    <w:rsid w:val="6BC06D84"/>
    <w:rsid w:val="6BC3DB83"/>
    <w:rsid w:val="6BC8BF07"/>
    <w:rsid w:val="6BCC8FE5"/>
    <w:rsid w:val="6BD3A314"/>
    <w:rsid w:val="6BDAB7D1"/>
    <w:rsid w:val="6BDB58C0"/>
    <w:rsid w:val="6BDCE6D5"/>
    <w:rsid w:val="6BDEABC7"/>
    <w:rsid w:val="6BDEC54F"/>
    <w:rsid w:val="6BE9792C"/>
    <w:rsid w:val="6BE9845D"/>
    <w:rsid w:val="6BEB7992"/>
    <w:rsid w:val="6BED2C03"/>
    <w:rsid w:val="6BEE182C"/>
    <w:rsid w:val="6BF0B774"/>
    <w:rsid w:val="6BF62863"/>
    <w:rsid w:val="6BFB2BEB"/>
    <w:rsid w:val="6BFCD0B6"/>
    <w:rsid w:val="6BFEE80A"/>
    <w:rsid w:val="6C02CE97"/>
    <w:rsid w:val="6C055454"/>
    <w:rsid w:val="6C07241C"/>
    <w:rsid w:val="6C0F75C8"/>
    <w:rsid w:val="6C1122D3"/>
    <w:rsid w:val="6C161B27"/>
    <w:rsid w:val="6C1981CA"/>
    <w:rsid w:val="6C1ADD9B"/>
    <w:rsid w:val="6C1C2FC8"/>
    <w:rsid w:val="6C1D0E86"/>
    <w:rsid w:val="6C26C719"/>
    <w:rsid w:val="6C287CB2"/>
    <w:rsid w:val="6C2F874E"/>
    <w:rsid w:val="6C2F94E3"/>
    <w:rsid w:val="6C31F309"/>
    <w:rsid w:val="6C33252E"/>
    <w:rsid w:val="6C338316"/>
    <w:rsid w:val="6C34B78D"/>
    <w:rsid w:val="6C34CE64"/>
    <w:rsid w:val="6C370B4C"/>
    <w:rsid w:val="6C373B9E"/>
    <w:rsid w:val="6C38357B"/>
    <w:rsid w:val="6C3B4283"/>
    <w:rsid w:val="6C3C3D11"/>
    <w:rsid w:val="6C3C7D0D"/>
    <w:rsid w:val="6C40151D"/>
    <w:rsid w:val="6C410419"/>
    <w:rsid w:val="6C4274D1"/>
    <w:rsid w:val="6C46205A"/>
    <w:rsid w:val="6C462083"/>
    <w:rsid w:val="6C489D84"/>
    <w:rsid w:val="6C48F4E6"/>
    <w:rsid w:val="6C4917E1"/>
    <w:rsid w:val="6C497317"/>
    <w:rsid w:val="6C4A6D88"/>
    <w:rsid w:val="6C4B0FC7"/>
    <w:rsid w:val="6C4DD6D6"/>
    <w:rsid w:val="6C4FC97B"/>
    <w:rsid w:val="6C55116D"/>
    <w:rsid w:val="6C5D0846"/>
    <w:rsid w:val="6C5EF736"/>
    <w:rsid w:val="6C611480"/>
    <w:rsid w:val="6C635BF4"/>
    <w:rsid w:val="6C67553B"/>
    <w:rsid w:val="6C6F5038"/>
    <w:rsid w:val="6C728137"/>
    <w:rsid w:val="6C72DBB0"/>
    <w:rsid w:val="6C74267E"/>
    <w:rsid w:val="6C747BC5"/>
    <w:rsid w:val="6C79E332"/>
    <w:rsid w:val="6C7B806E"/>
    <w:rsid w:val="6C7E0146"/>
    <w:rsid w:val="6C80A336"/>
    <w:rsid w:val="6C80B2CB"/>
    <w:rsid w:val="6C80D3FD"/>
    <w:rsid w:val="6C84B4E7"/>
    <w:rsid w:val="6C8587BB"/>
    <w:rsid w:val="6C885000"/>
    <w:rsid w:val="6C8898F7"/>
    <w:rsid w:val="6C8CAED1"/>
    <w:rsid w:val="6C93A556"/>
    <w:rsid w:val="6C94B28E"/>
    <w:rsid w:val="6C952B45"/>
    <w:rsid w:val="6C95F91D"/>
    <w:rsid w:val="6C98F12A"/>
    <w:rsid w:val="6C995999"/>
    <w:rsid w:val="6C9A20AE"/>
    <w:rsid w:val="6C9D070E"/>
    <w:rsid w:val="6C9D9DDE"/>
    <w:rsid w:val="6C9EEC04"/>
    <w:rsid w:val="6C9F16B5"/>
    <w:rsid w:val="6CA5EE7B"/>
    <w:rsid w:val="6CA7857A"/>
    <w:rsid w:val="6CA93992"/>
    <w:rsid w:val="6CAAA755"/>
    <w:rsid w:val="6CAAE236"/>
    <w:rsid w:val="6CACB4C5"/>
    <w:rsid w:val="6CAD3D37"/>
    <w:rsid w:val="6CAEE83F"/>
    <w:rsid w:val="6CB88549"/>
    <w:rsid w:val="6CBCADB6"/>
    <w:rsid w:val="6CC01039"/>
    <w:rsid w:val="6CC337F7"/>
    <w:rsid w:val="6CC58BC4"/>
    <w:rsid w:val="6CC79449"/>
    <w:rsid w:val="6CCAE4AF"/>
    <w:rsid w:val="6CCBD870"/>
    <w:rsid w:val="6CD5A77C"/>
    <w:rsid w:val="6CD615A0"/>
    <w:rsid w:val="6CD7AF04"/>
    <w:rsid w:val="6CD7D7EF"/>
    <w:rsid w:val="6CDAEA3E"/>
    <w:rsid w:val="6CDDF7B8"/>
    <w:rsid w:val="6CE32E7A"/>
    <w:rsid w:val="6CE43115"/>
    <w:rsid w:val="6CE5DAE7"/>
    <w:rsid w:val="6CEA3398"/>
    <w:rsid w:val="6CED108C"/>
    <w:rsid w:val="6CEDB3B1"/>
    <w:rsid w:val="6CF46AFF"/>
    <w:rsid w:val="6CF6E775"/>
    <w:rsid w:val="6CF91AC6"/>
    <w:rsid w:val="6CFE4759"/>
    <w:rsid w:val="6D00D63B"/>
    <w:rsid w:val="6D0B1608"/>
    <w:rsid w:val="6D0F8536"/>
    <w:rsid w:val="6D117F0E"/>
    <w:rsid w:val="6D143A53"/>
    <w:rsid w:val="6D14A758"/>
    <w:rsid w:val="6D1534B0"/>
    <w:rsid w:val="6D174AA1"/>
    <w:rsid w:val="6D1921CD"/>
    <w:rsid w:val="6D2031FA"/>
    <w:rsid w:val="6D2A009B"/>
    <w:rsid w:val="6D36E690"/>
    <w:rsid w:val="6D48678F"/>
    <w:rsid w:val="6D48EAC0"/>
    <w:rsid w:val="6D49F5FB"/>
    <w:rsid w:val="6D4B7CDC"/>
    <w:rsid w:val="6D4BEB2B"/>
    <w:rsid w:val="6D4D5630"/>
    <w:rsid w:val="6D4D6CB8"/>
    <w:rsid w:val="6D4F015A"/>
    <w:rsid w:val="6D507A91"/>
    <w:rsid w:val="6D535390"/>
    <w:rsid w:val="6D567614"/>
    <w:rsid w:val="6D591694"/>
    <w:rsid w:val="6D59457D"/>
    <w:rsid w:val="6D5CB17B"/>
    <w:rsid w:val="6D5D44DE"/>
    <w:rsid w:val="6D5E0625"/>
    <w:rsid w:val="6D619F6A"/>
    <w:rsid w:val="6D62D00D"/>
    <w:rsid w:val="6D665B48"/>
    <w:rsid w:val="6D665B6A"/>
    <w:rsid w:val="6D6A4865"/>
    <w:rsid w:val="6D6A4D0D"/>
    <w:rsid w:val="6D6AC85B"/>
    <w:rsid w:val="6D6E284E"/>
    <w:rsid w:val="6D70B9C3"/>
    <w:rsid w:val="6D751D24"/>
    <w:rsid w:val="6D7569EF"/>
    <w:rsid w:val="6D7598C2"/>
    <w:rsid w:val="6D797FAA"/>
    <w:rsid w:val="6D7A10F9"/>
    <w:rsid w:val="6D81327A"/>
    <w:rsid w:val="6D8161F8"/>
    <w:rsid w:val="6D825D98"/>
    <w:rsid w:val="6D83A168"/>
    <w:rsid w:val="6D8B933D"/>
    <w:rsid w:val="6D8DBE0C"/>
    <w:rsid w:val="6D8FE5DF"/>
    <w:rsid w:val="6D90996C"/>
    <w:rsid w:val="6D933F6B"/>
    <w:rsid w:val="6D936E13"/>
    <w:rsid w:val="6D94D6C5"/>
    <w:rsid w:val="6D96AEE8"/>
    <w:rsid w:val="6D97D252"/>
    <w:rsid w:val="6D982D9D"/>
    <w:rsid w:val="6D9AA3AB"/>
    <w:rsid w:val="6D9FE1C9"/>
    <w:rsid w:val="6DA4D00D"/>
    <w:rsid w:val="6DA68422"/>
    <w:rsid w:val="6DA8B929"/>
    <w:rsid w:val="6DA8D69B"/>
    <w:rsid w:val="6DAB9BC0"/>
    <w:rsid w:val="6DAC390E"/>
    <w:rsid w:val="6DADBCA3"/>
    <w:rsid w:val="6DAFF332"/>
    <w:rsid w:val="6DB0878C"/>
    <w:rsid w:val="6DB105F9"/>
    <w:rsid w:val="6DB35FDD"/>
    <w:rsid w:val="6DB5CA8A"/>
    <w:rsid w:val="6DB62A51"/>
    <w:rsid w:val="6DBAD4B6"/>
    <w:rsid w:val="6DBB814E"/>
    <w:rsid w:val="6DBC5842"/>
    <w:rsid w:val="6DBD147E"/>
    <w:rsid w:val="6DBE70C0"/>
    <w:rsid w:val="6DC2033A"/>
    <w:rsid w:val="6DC47A10"/>
    <w:rsid w:val="6DC8E2C8"/>
    <w:rsid w:val="6DC94E69"/>
    <w:rsid w:val="6DCE578D"/>
    <w:rsid w:val="6DD49EB6"/>
    <w:rsid w:val="6DD61D4F"/>
    <w:rsid w:val="6DD67BC5"/>
    <w:rsid w:val="6DD69991"/>
    <w:rsid w:val="6DD9F27C"/>
    <w:rsid w:val="6DDA1571"/>
    <w:rsid w:val="6DDE6CAD"/>
    <w:rsid w:val="6DE8FF2D"/>
    <w:rsid w:val="6DED2BC1"/>
    <w:rsid w:val="6DEF8E4D"/>
    <w:rsid w:val="6DF1F275"/>
    <w:rsid w:val="6DF321A1"/>
    <w:rsid w:val="6DF46BF6"/>
    <w:rsid w:val="6DF52F17"/>
    <w:rsid w:val="6DF5962F"/>
    <w:rsid w:val="6DF5C9A2"/>
    <w:rsid w:val="6DF8CCB2"/>
    <w:rsid w:val="6DF9BB67"/>
    <w:rsid w:val="6DFD6860"/>
    <w:rsid w:val="6DFF99AD"/>
    <w:rsid w:val="6E0292BA"/>
    <w:rsid w:val="6E091217"/>
    <w:rsid w:val="6E0A03C9"/>
    <w:rsid w:val="6E0C4AEF"/>
    <w:rsid w:val="6E0D84F8"/>
    <w:rsid w:val="6E0F4245"/>
    <w:rsid w:val="6E0F7B93"/>
    <w:rsid w:val="6E15513D"/>
    <w:rsid w:val="6E1E0691"/>
    <w:rsid w:val="6E1E6552"/>
    <w:rsid w:val="6E25A1CE"/>
    <w:rsid w:val="6E26E244"/>
    <w:rsid w:val="6E28020F"/>
    <w:rsid w:val="6E2909EE"/>
    <w:rsid w:val="6E29D9B0"/>
    <w:rsid w:val="6E2BF48F"/>
    <w:rsid w:val="6E2D7E31"/>
    <w:rsid w:val="6E2DB69A"/>
    <w:rsid w:val="6E2E1C86"/>
    <w:rsid w:val="6E2E492F"/>
    <w:rsid w:val="6E308CCA"/>
    <w:rsid w:val="6E34B1C5"/>
    <w:rsid w:val="6E350BD3"/>
    <w:rsid w:val="6E3BC997"/>
    <w:rsid w:val="6E3C4B01"/>
    <w:rsid w:val="6E3C6A80"/>
    <w:rsid w:val="6E42598A"/>
    <w:rsid w:val="6E43A6C5"/>
    <w:rsid w:val="6E4581B6"/>
    <w:rsid w:val="6E48D524"/>
    <w:rsid w:val="6E4AAB99"/>
    <w:rsid w:val="6E4C55AA"/>
    <w:rsid w:val="6E4C98C6"/>
    <w:rsid w:val="6E5764F1"/>
    <w:rsid w:val="6E59FC7B"/>
    <w:rsid w:val="6E5B5DC7"/>
    <w:rsid w:val="6E5DD251"/>
    <w:rsid w:val="6E61A1F0"/>
    <w:rsid w:val="6E625E97"/>
    <w:rsid w:val="6E63AC63"/>
    <w:rsid w:val="6E67A47F"/>
    <w:rsid w:val="6E6BE2EE"/>
    <w:rsid w:val="6E7E4959"/>
    <w:rsid w:val="6E7FC8D6"/>
    <w:rsid w:val="6E812003"/>
    <w:rsid w:val="6E8664A3"/>
    <w:rsid w:val="6E8763F9"/>
    <w:rsid w:val="6E888F4E"/>
    <w:rsid w:val="6E8CA02C"/>
    <w:rsid w:val="6E8CFA6B"/>
    <w:rsid w:val="6E8CFA9B"/>
    <w:rsid w:val="6E8DB2BC"/>
    <w:rsid w:val="6E8FF43E"/>
    <w:rsid w:val="6E90A636"/>
    <w:rsid w:val="6E9283C1"/>
    <w:rsid w:val="6E929090"/>
    <w:rsid w:val="6E95FAE5"/>
    <w:rsid w:val="6E991C06"/>
    <w:rsid w:val="6E9AF983"/>
    <w:rsid w:val="6EA5FFE3"/>
    <w:rsid w:val="6EA93658"/>
    <w:rsid w:val="6EA9E620"/>
    <w:rsid w:val="6EAEFF4D"/>
    <w:rsid w:val="6EB47FFC"/>
    <w:rsid w:val="6EB601F2"/>
    <w:rsid w:val="6EB96EDB"/>
    <w:rsid w:val="6EB9EC29"/>
    <w:rsid w:val="6EBAAFE2"/>
    <w:rsid w:val="6EBB36CF"/>
    <w:rsid w:val="6EBC5D62"/>
    <w:rsid w:val="6EC0A134"/>
    <w:rsid w:val="6EC18FD7"/>
    <w:rsid w:val="6EC2BD2C"/>
    <w:rsid w:val="6EC491D5"/>
    <w:rsid w:val="6EC9F170"/>
    <w:rsid w:val="6ECB6714"/>
    <w:rsid w:val="6ECD1CCD"/>
    <w:rsid w:val="6ECF2069"/>
    <w:rsid w:val="6ED0D4C1"/>
    <w:rsid w:val="6ED3753C"/>
    <w:rsid w:val="6ED3EE54"/>
    <w:rsid w:val="6ED94F79"/>
    <w:rsid w:val="6EDAEDAF"/>
    <w:rsid w:val="6EDD0A9B"/>
    <w:rsid w:val="6EE0CE81"/>
    <w:rsid w:val="6EE1251D"/>
    <w:rsid w:val="6EE232FE"/>
    <w:rsid w:val="6EE51B26"/>
    <w:rsid w:val="6EE758F2"/>
    <w:rsid w:val="6EEA3F2A"/>
    <w:rsid w:val="6EEA988F"/>
    <w:rsid w:val="6EECDC91"/>
    <w:rsid w:val="6EEF1C5F"/>
    <w:rsid w:val="6EF52C42"/>
    <w:rsid w:val="6EF9A923"/>
    <w:rsid w:val="6EFC659E"/>
    <w:rsid w:val="6EFC6FC7"/>
    <w:rsid w:val="6F01B022"/>
    <w:rsid w:val="6F0523E6"/>
    <w:rsid w:val="6F0AA832"/>
    <w:rsid w:val="6F0C9675"/>
    <w:rsid w:val="6F0DF2A5"/>
    <w:rsid w:val="6F0E9CEE"/>
    <w:rsid w:val="6F0FB5AB"/>
    <w:rsid w:val="6F134D1E"/>
    <w:rsid w:val="6F14EDBF"/>
    <w:rsid w:val="6F192831"/>
    <w:rsid w:val="6F1AFF92"/>
    <w:rsid w:val="6F1B5554"/>
    <w:rsid w:val="6F273F01"/>
    <w:rsid w:val="6F27EF42"/>
    <w:rsid w:val="6F2FA16F"/>
    <w:rsid w:val="6F2FD905"/>
    <w:rsid w:val="6F2FDFD2"/>
    <w:rsid w:val="6F30C07B"/>
    <w:rsid w:val="6F315677"/>
    <w:rsid w:val="6F31BCA5"/>
    <w:rsid w:val="6F32861B"/>
    <w:rsid w:val="6F378F16"/>
    <w:rsid w:val="6F38B9D6"/>
    <w:rsid w:val="6F38FC5A"/>
    <w:rsid w:val="6F39E960"/>
    <w:rsid w:val="6F3E3EAD"/>
    <w:rsid w:val="6F3EF984"/>
    <w:rsid w:val="6F3FA1A7"/>
    <w:rsid w:val="6F3FC989"/>
    <w:rsid w:val="6F42D409"/>
    <w:rsid w:val="6F4B9758"/>
    <w:rsid w:val="6F4E1CCC"/>
    <w:rsid w:val="6F52A66A"/>
    <w:rsid w:val="6F59423B"/>
    <w:rsid w:val="6F594DD0"/>
    <w:rsid w:val="6F5C1336"/>
    <w:rsid w:val="6F5E7614"/>
    <w:rsid w:val="6F656327"/>
    <w:rsid w:val="6F666721"/>
    <w:rsid w:val="6F66F747"/>
    <w:rsid w:val="6F684D4C"/>
    <w:rsid w:val="6F6C4E3A"/>
    <w:rsid w:val="6F6E8055"/>
    <w:rsid w:val="6F6F9617"/>
    <w:rsid w:val="6F701E1F"/>
    <w:rsid w:val="6F74407C"/>
    <w:rsid w:val="6F75A21A"/>
    <w:rsid w:val="6F781C84"/>
    <w:rsid w:val="6F7B56C0"/>
    <w:rsid w:val="6F7D2371"/>
    <w:rsid w:val="6F7E21D1"/>
    <w:rsid w:val="6F7F3466"/>
    <w:rsid w:val="6F7FE8C7"/>
    <w:rsid w:val="6F801C19"/>
    <w:rsid w:val="6F84B604"/>
    <w:rsid w:val="6F88F9CE"/>
    <w:rsid w:val="6F8BBB3D"/>
    <w:rsid w:val="6F91970C"/>
    <w:rsid w:val="6F9304CB"/>
    <w:rsid w:val="6F9316CD"/>
    <w:rsid w:val="6F95CAE0"/>
    <w:rsid w:val="6F97A9E5"/>
    <w:rsid w:val="6F983102"/>
    <w:rsid w:val="6F990DB2"/>
    <w:rsid w:val="6F9CE83E"/>
    <w:rsid w:val="6FA6A03F"/>
    <w:rsid w:val="6FA9F5F9"/>
    <w:rsid w:val="6FAC6BAF"/>
    <w:rsid w:val="6FAD04B3"/>
    <w:rsid w:val="6FB01F8D"/>
    <w:rsid w:val="6FB587B3"/>
    <w:rsid w:val="6FB99624"/>
    <w:rsid w:val="6FBA628E"/>
    <w:rsid w:val="6FBBA8E3"/>
    <w:rsid w:val="6FBBCAF2"/>
    <w:rsid w:val="6FBF7EB9"/>
    <w:rsid w:val="6FC0A1E7"/>
    <w:rsid w:val="6FC7C8AA"/>
    <w:rsid w:val="6FCA8798"/>
    <w:rsid w:val="6FCC4209"/>
    <w:rsid w:val="6FCCC39D"/>
    <w:rsid w:val="6FCEB865"/>
    <w:rsid w:val="6FCF36F9"/>
    <w:rsid w:val="6FD284E0"/>
    <w:rsid w:val="6FD43DC8"/>
    <w:rsid w:val="6FD7E10E"/>
    <w:rsid w:val="6FD9D538"/>
    <w:rsid w:val="6FDA03B9"/>
    <w:rsid w:val="6FDA74D8"/>
    <w:rsid w:val="6FDDC372"/>
    <w:rsid w:val="6FDDDBD1"/>
    <w:rsid w:val="6FDFABC0"/>
    <w:rsid w:val="6FE0CFEE"/>
    <w:rsid w:val="6FE5B6A8"/>
    <w:rsid w:val="6FE5FC2E"/>
    <w:rsid w:val="6FE65135"/>
    <w:rsid w:val="6FF2649F"/>
    <w:rsid w:val="6FF387E7"/>
    <w:rsid w:val="6FF40F04"/>
    <w:rsid w:val="6FF93EAF"/>
    <w:rsid w:val="6FFA0819"/>
    <w:rsid w:val="6FFF30AD"/>
    <w:rsid w:val="7002A4D8"/>
    <w:rsid w:val="700398C4"/>
    <w:rsid w:val="70051330"/>
    <w:rsid w:val="70066AFC"/>
    <w:rsid w:val="7006D5BF"/>
    <w:rsid w:val="700A219F"/>
    <w:rsid w:val="700A7D28"/>
    <w:rsid w:val="700D44DD"/>
    <w:rsid w:val="700F48E6"/>
    <w:rsid w:val="7011EAD7"/>
    <w:rsid w:val="701D406C"/>
    <w:rsid w:val="701FFB3D"/>
    <w:rsid w:val="7023E6AC"/>
    <w:rsid w:val="7025BA6D"/>
    <w:rsid w:val="702A5777"/>
    <w:rsid w:val="7030D4F3"/>
    <w:rsid w:val="7031D6F1"/>
    <w:rsid w:val="7031FE53"/>
    <w:rsid w:val="70367E49"/>
    <w:rsid w:val="7036B27B"/>
    <w:rsid w:val="70383DDC"/>
    <w:rsid w:val="703AB366"/>
    <w:rsid w:val="703C7082"/>
    <w:rsid w:val="703E18DE"/>
    <w:rsid w:val="703E66FF"/>
    <w:rsid w:val="7044EEA0"/>
    <w:rsid w:val="70460871"/>
    <w:rsid w:val="70462C34"/>
    <w:rsid w:val="704657ED"/>
    <w:rsid w:val="7047ECE5"/>
    <w:rsid w:val="7048E46D"/>
    <w:rsid w:val="704A6732"/>
    <w:rsid w:val="704ACEEF"/>
    <w:rsid w:val="704CA1D4"/>
    <w:rsid w:val="704DABBB"/>
    <w:rsid w:val="70529FCA"/>
    <w:rsid w:val="70555204"/>
    <w:rsid w:val="70582469"/>
    <w:rsid w:val="705A1DCA"/>
    <w:rsid w:val="705C7AC8"/>
    <w:rsid w:val="705E7C29"/>
    <w:rsid w:val="706266A9"/>
    <w:rsid w:val="70627ADD"/>
    <w:rsid w:val="7064C915"/>
    <w:rsid w:val="706524DA"/>
    <w:rsid w:val="706981A4"/>
    <w:rsid w:val="7069BD31"/>
    <w:rsid w:val="706AA1EB"/>
    <w:rsid w:val="706BF89B"/>
    <w:rsid w:val="706C72F8"/>
    <w:rsid w:val="706E072C"/>
    <w:rsid w:val="706E5EEE"/>
    <w:rsid w:val="707048DE"/>
    <w:rsid w:val="7070A800"/>
    <w:rsid w:val="7074E707"/>
    <w:rsid w:val="707687A7"/>
    <w:rsid w:val="7077044A"/>
    <w:rsid w:val="70777DA4"/>
    <w:rsid w:val="707AE885"/>
    <w:rsid w:val="707B5F54"/>
    <w:rsid w:val="707E2539"/>
    <w:rsid w:val="7082867F"/>
    <w:rsid w:val="70828FA0"/>
    <w:rsid w:val="7083CDCA"/>
    <w:rsid w:val="70842D99"/>
    <w:rsid w:val="70858644"/>
    <w:rsid w:val="70866EBC"/>
    <w:rsid w:val="7088167E"/>
    <w:rsid w:val="7089C26F"/>
    <w:rsid w:val="708F70CD"/>
    <w:rsid w:val="7099E766"/>
    <w:rsid w:val="709FA55B"/>
    <w:rsid w:val="70A89EEE"/>
    <w:rsid w:val="70A9BD9C"/>
    <w:rsid w:val="70B0AF0F"/>
    <w:rsid w:val="70B1D230"/>
    <w:rsid w:val="70B1E31A"/>
    <w:rsid w:val="70B23B02"/>
    <w:rsid w:val="70B55957"/>
    <w:rsid w:val="70C528F6"/>
    <w:rsid w:val="70CAD020"/>
    <w:rsid w:val="70CDA717"/>
    <w:rsid w:val="70CF0981"/>
    <w:rsid w:val="70D1AE75"/>
    <w:rsid w:val="70D259CA"/>
    <w:rsid w:val="70D3468F"/>
    <w:rsid w:val="70D4C448"/>
    <w:rsid w:val="70D8BD0E"/>
    <w:rsid w:val="70D998D4"/>
    <w:rsid w:val="70DE2A22"/>
    <w:rsid w:val="70E070B9"/>
    <w:rsid w:val="70E3DE81"/>
    <w:rsid w:val="70E5135C"/>
    <w:rsid w:val="70E85021"/>
    <w:rsid w:val="70EF651D"/>
    <w:rsid w:val="70EF7F63"/>
    <w:rsid w:val="70F06A62"/>
    <w:rsid w:val="70F181A6"/>
    <w:rsid w:val="70F4970A"/>
    <w:rsid w:val="70F84089"/>
    <w:rsid w:val="70FA2463"/>
    <w:rsid w:val="7100CEF4"/>
    <w:rsid w:val="7100E0E0"/>
    <w:rsid w:val="7100E6D8"/>
    <w:rsid w:val="7102741B"/>
    <w:rsid w:val="7102FDD0"/>
    <w:rsid w:val="71039E69"/>
    <w:rsid w:val="71075351"/>
    <w:rsid w:val="710B149E"/>
    <w:rsid w:val="710CA3CB"/>
    <w:rsid w:val="710E1D87"/>
    <w:rsid w:val="710F3AF1"/>
    <w:rsid w:val="7113CF6B"/>
    <w:rsid w:val="711529C0"/>
    <w:rsid w:val="71203BE3"/>
    <w:rsid w:val="7123E242"/>
    <w:rsid w:val="7127F26A"/>
    <w:rsid w:val="712B4331"/>
    <w:rsid w:val="712B9941"/>
    <w:rsid w:val="712BC6F1"/>
    <w:rsid w:val="712CD59C"/>
    <w:rsid w:val="712E4AE4"/>
    <w:rsid w:val="712FFDBD"/>
    <w:rsid w:val="7132B2E1"/>
    <w:rsid w:val="7132BCF8"/>
    <w:rsid w:val="7136617F"/>
    <w:rsid w:val="7138768A"/>
    <w:rsid w:val="713AE12A"/>
    <w:rsid w:val="713B1911"/>
    <w:rsid w:val="71407A59"/>
    <w:rsid w:val="714DD58A"/>
    <w:rsid w:val="7153754E"/>
    <w:rsid w:val="71568826"/>
    <w:rsid w:val="715BD2F1"/>
    <w:rsid w:val="7163AD2E"/>
    <w:rsid w:val="7165FBFB"/>
    <w:rsid w:val="7168153C"/>
    <w:rsid w:val="716A19C7"/>
    <w:rsid w:val="716B722C"/>
    <w:rsid w:val="716D1CDD"/>
    <w:rsid w:val="716F8BA1"/>
    <w:rsid w:val="71702C6D"/>
    <w:rsid w:val="7173DE7C"/>
    <w:rsid w:val="71747E18"/>
    <w:rsid w:val="7177EE8B"/>
    <w:rsid w:val="7178452C"/>
    <w:rsid w:val="7178D365"/>
    <w:rsid w:val="717A48CE"/>
    <w:rsid w:val="717D83BF"/>
    <w:rsid w:val="71869BE9"/>
    <w:rsid w:val="71887A74"/>
    <w:rsid w:val="718A0909"/>
    <w:rsid w:val="718B0FFC"/>
    <w:rsid w:val="7191815F"/>
    <w:rsid w:val="7196BA97"/>
    <w:rsid w:val="71979CED"/>
    <w:rsid w:val="7198CDB6"/>
    <w:rsid w:val="719C2DAD"/>
    <w:rsid w:val="71A40D9A"/>
    <w:rsid w:val="71A4A5E0"/>
    <w:rsid w:val="71A5FADB"/>
    <w:rsid w:val="71AA8952"/>
    <w:rsid w:val="71ABFA03"/>
    <w:rsid w:val="71B06D8C"/>
    <w:rsid w:val="71B0F7AA"/>
    <w:rsid w:val="71B39EC6"/>
    <w:rsid w:val="71B487C9"/>
    <w:rsid w:val="71B8A50F"/>
    <w:rsid w:val="71B8F3F9"/>
    <w:rsid w:val="71B9353C"/>
    <w:rsid w:val="71BA6C42"/>
    <w:rsid w:val="71BBEEEA"/>
    <w:rsid w:val="71BE3F32"/>
    <w:rsid w:val="71C59B0C"/>
    <w:rsid w:val="71CAC3C2"/>
    <w:rsid w:val="71CBC3D9"/>
    <w:rsid w:val="71CC38EF"/>
    <w:rsid w:val="71CD77ED"/>
    <w:rsid w:val="71D20206"/>
    <w:rsid w:val="71D281C8"/>
    <w:rsid w:val="71D3C617"/>
    <w:rsid w:val="71DB4413"/>
    <w:rsid w:val="71DC8D4C"/>
    <w:rsid w:val="71E79ED1"/>
    <w:rsid w:val="71ED0833"/>
    <w:rsid w:val="71ED26BE"/>
    <w:rsid w:val="71F0FBC6"/>
    <w:rsid w:val="71F14257"/>
    <w:rsid w:val="71F152F2"/>
    <w:rsid w:val="71F1CB3D"/>
    <w:rsid w:val="71F27DED"/>
    <w:rsid w:val="71F3C1D4"/>
    <w:rsid w:val="71F40B6C"/>
    <w:rsid w:val="71F73004"/>
    <w:rsid w:val="7200A194"/>
    <w:rsid w:val="7203A965"/>
    <w:rsid w:val="72054306"/>
    <w:rsid w:val="72064BAD"/>
    <w:rsid w:val="720685C9"/>
    <w:rsid w:val="7208734B"/>
    <w:rsid w:val="720DDDFF"/>
    <w:rsid w:val="720F2434"/>
    <w:rsid w:val="720FCD8E"/>
    <w:rsid w:val="721134DE"/>
    <w:rsid w:val="721277A1"/>
    <w:rsid w:val="7213DC8A"/>
    <w:rsid w:val="72160494"/>
    <w:rsid w:val="721EA5F0"/>
    <w:rsid w:val="7220E183"/>
    <w:rsid w:val="7221B0B6"/>
    <w:rsid w:val="7222304A"/>
    <w:rsid w:val="7222BCDD"/>
    <w:rsid w:val="7223FBEA"/>
    <w:rsid w:val="72249BBA"/>
    <w:rsid w:val="72266768"/>
    <w:rsid w:val="722858DB"/>
    <w:rsid w:val="722A274D"/>
    <w:rsid w:val="722B049B"/>
    <w:rsid w:val="722F19CE"/>
    <w:rsid w:val="7232807B"/>
    <w:rsid w:val="72333AB7"/>
    <w:rsid w:val="7234F29E"/>
    <w:rsid w:val="7238E41F"/>
    <w:rsid w:val="723ACA40"/>
    <w:rsid w:val="723DBD5E"/>
    <w:rsid w:val="723E96E0"/>
    <w:rsid w:val="723E9840"/>
    <w:rsid w:val="72432889"/>
    <w:rsid w:val="72477F32"/>
    <w:rsid w:val="7247875D"/>
    <w:rsid w:val="724FFF47"/>
    <w:rsid w:val="7251B61E"/>
    <w:rsid w:val="725486F6"/>
    <w:rsid w:val="7254900E"/>
    <w:rsid w:val="7254934A"/>
    <w:rsid w:val="7254B21A"/>
    <w:rsid w:val="7254EDB9"/>
    <w:rsid w:val="72550146"/>
    <w:rsid w:val="725617E4"/>
    <w:rsid w:val="725A65F6"/>
    <w:rsid w:val="725B7A49"/>
    <w:rsid w:val="725F1222"/>
    <w:rsid w:val="725F7AEC"/>
    <w:rsid w:val="7261E29D"/>
    <w:rsid w:val="72644DC6"/>
    <w:rsid w:val="7264D4DB"/>
    <w:rsid w:val="72662551"/>
    <w:rsid w:val="72682725"/>
    <w:rsid w:val="726BBBB6"/>
    <w:rsid w:val="726E9058"/>
    <w:rsid w:val="727101BD"/>
    <w:rsid w:val="72715447"/>
    <w:rsid w:val="72718328"/>
    <w:rsid w:val="72719E44"/>
    <w:rsid w:val="7275741A"/>
    <w:rsid w:val="7278FCC8"/>
    <w:rsid w:val="727D5AAA"/>
    <w:rsid w:val="727D61D3"/>
    <w:rsid w:val="727E5200"/>
    <w:rsid w:val="7280DD91"/>
    <w:rsid w:val="72817DE5"/>
    <w:rsid w:val="728479C6"/>
    <w:rsid w:val="72871666"/>
    <w:rsid w:val="728CFC2A"/>
    <w:rsid w:val="72914323"/>
    <w:rsid w:val="7291676D"/>
    <w:rsid w:val="7292D615"/>
    <w:rsid w:val="72938A10"/>
    <w:rsid w:val="72949011"/>
    <w:rsid w:val="7295BF60"/>
    <w:rsid w:val="729E5CE9"/>
    <w:rsid w:val="729EA619"/>
    <w:rsid w:val="72A1D939"/>
    <w:rsid w:val="72A9E650"/>
    <w:rsid w:val="72AA2322"/>
    <w:rsid w:val="72AD91BB"/>
    <w:rsid w:val="72B759DE"/>
    <w:rsid w:val="72B76088"/>
    <w:rsid w:val="72BB12A1"/>
    <w:rsid w:val="72BBF203"/>
    <w:rsid w:val="72BBF616"/>
    <w:rsid w:val="72BCAFD6"/>
    <w:rsid w:val="72C2F114"/>
    <w:rsid w:val="72C35A2C"/>
    <w:rsid w:val="72C7B17F"/>
    <w:rsid w:val="72C83D85"/>
    <w:rsid w:val="72C89C3E"/>
    <w:rsid w:val="72CAFB4C"/>
    <w:rsid w:val="72CEA8B3"/>
    <w:rsid w:val="72D1B534"/>
    <w:rsid w:val="72D34935"/>
    <w:rsid w:val="72D5CA75"/>
    <w:rsid w:val="72D5DB5E"/>
    <w:rsid w:val="72DA18D2"/>
    <w:rsid w:val="72DCE313"/>
    <w:rsid w:val="72DFF4D3"/>
    <w:rsid w:val="72E46BFE"/>
    <w:rsid w:val="72E55E27"/>
    <w:rsid w:val="72E8B680"/>
    <w:rsid w:val="72EC07AF"/>
    <w:rsid w:val="72F1A60A"/>
    <w:rsid w:val="72F3312E"/>
    <w:rsid w:val="72F3A2C6"/>
    <w:rsid w:val="72F79594"/>
    <w:rsid w:val="72FB482C"/>
    <w:rsid w:val="72FC2008"/>
    <w:rsid w:val="72FC3C88"/>
    <w:rsid w:val="72FD0402"/>
    <w:rsid w:val="72FD7614"/>
    <w:rsid w:val="72FDB17A"/>
    <w:rsid w:val="7301562E"/>
    <w:rsid w:val="7301C6F3"/>
    <w:rsid w:val="7302B3AE"/>
    <w:rsid w:val="73062DE9"/>
    <w:rsid w:val="7306B540"/>
    <w:rsid w:val="7307D471"/>
    <w:rsid w:val="730E211B"/>
    <w:rsid w:val="7310CBAB"/>
    <w:rsid w:val="7311C72A"/>
    <w:rsid w:val="73121A1D"/>
    <w:rsid w:val="7312CD3A"/>
    <w:rsid w:val="731586CA"/>
    <w:rsid w:val="7317C93E"/>
    <w:rsid w:val="731C747D"/>
    <w:rsid w:val="731E72A2"/>
    <w:rsid w:val="732234D0"/>
    <w:rsid w:val="73225F03"/>
    <w:rsid w:val="73258B3C"/>
    <w:rsid w:val="7325D989"/>
    <w:rsid w:val="732BB45D"/>
    <w:rsid w:val="733293E5"/>
    <w:rsid w:val="73333B83"/>
    <w:rsid w:val="733D6114"/>
    <w:rsid w:val="7340C7AD"/>
    <w:rsid w:val="7342044D"/>
    <w:rsid w:val="7345C6DE"/>
    <w:rsid w:val="7347C97C"/>
    <w:rsid w:val="734C10DB"/>
    <w:rsid w:val="734F8A1D"/>
    <w:rsid w:val="7352609D"/>
    <w:rsid w:val="73528E1D"/>
    <w:rsid w:val="73565351"/>
    <w:rsid w:val="73571190"/>
    <w:rsid w:val="7357F351"/>
    <w:rsid w:val="7359A469"/>
    <w:rsid w:val="735CF9E0"/>
    <w:rsid w:val="735EBA52"/>
    <w:rsid w:val="735FDD94"/>
    <w:rsid w:val="7362A27D"/>
    <w:rsid w:val="7362A6C3"/>
    <w:rsid w:val="73651649"/>
    <w:rsid w:val="7365E041"/>
    <w:rsid w:val="736785AD"/>
    <w:rsid w:val="7367B97E"/>
    <w:rsid w:val="73696F8C"/>
    <w:rsid w:val="73698789"/>
    <w:rsid w:val="736C514E"/>
    <w:rsid w:val="7379FB87"/>
    <w:rsid w:val="737AB594"/>
    <w:rsid w:val="737E5C2B"/>
    <w:rsid w:val="737EAEF1"/>
    <w:rsid w:val="73848A21"/>
    <w:rsid w:val="738B07AB"/>
    <w:rsid w:val="738B3827"/>
    <w:rsid w:val="738D62B1"/>
    <w:rsid w:val="738DDB30"/>
    <w:rsid w:val="73900E99"/>
    <w:rsid w:val="73914DBB"/>
    <w:rsid w:val="739229B9"/>
    <w:rsid w:val="7392A7C8"/>
    <w:rsid w:val="73935517"/>
    <w:rsid w:val="73935CEA"/>
    <w:rsid w:val="739374D6"/>
    <w:rsid w:val="73939DD2"/>
    <w:rsid w:val="7393D3BF"/>
    <w:rsid w:val="73943C47"/>
    <w:rsid w:val="7398A123"/>
    <w:rsid w:val="7399E3D3"/>
    <w:rsid w:val="739F2308"/>
    <w:rsid w:val="739F6E78"/>
    <w:rsid w:val="73A02EB7"/>
    <w:rsid w:val="73A3D860"/>
    <w:rsid w:val="73AA46FF"/>
    <w:rsid w:val="73ABAFE4"/>
    <w:rsid w:val="73ABD28D"/>
    <w:rsid w:val="73AE4DA8"/>
    <w:rsid w:val="73B61FA8"/>
    <w:rsid w:val="73B62EB9"/>
    <w:rsid w:val="73B771C6"/>
    <w:rsid w:val="73C26CD5"/>
    <w:rsid w:val="73C3B86E"/>
    <w:rsid w:val="73C6DC2B"/>
    <w:rsid w:val="73CC9E2C"/>
    <w:rsid w:val="73CDB541"/>
    <w:rsid w:val="73CDBAB3"/>
    <w:rsid w:val="73CEA414"/>
    <w:rsid w:val="73CFBEE4"/>
    <w:rsid w:val="73D0C466"/>
    <w:rsid w:val="73D35C75"/>
    <w:rsid w:val="73D62B45"/>
    <w:rsid w:val="73DACEBE"/>
    <w:rsid w:val="73DEE2E1"/>
    <w:rsid w:val="73E5DF95"/>
    <w:rsid w:val="73E5FB15"/>
    <w:rsid w:val="73E6ECD1"/>
    <w:rsid w:val="73E7EF13"/>
    <w:rsid w:val="73E99A5B"/>
    <w:rsid w:val="73EB90FD"/>
    <w:rsid w:val="73EC2C90"/>
    <w:rsid w:val="73EFB44B"/>
    <w:rsid w:val="73F063AB"/>
    <w:rsid w:val="73F092B3"/>
    <w:rsid w:val="73F78D62"/>
    <w:rsid w:val="73F7CB90"/>
    <w:rsid w:val="73F7EC8E"/>
    <w:rsid w:val="740651E3"/>
    <w:rsid w:val="74071934"/>
    <w:rsid w:val="74073E2D"/>
    <w:rsid w:val="740823B8"/>
    <w:rsid w:val="740B4C35"/>
    <w:rsid w:val="740C0A7A"/>
    <w:rsid w:val="740CCF0B"/>
    <w:rsid w:val="740D2A99"/>
    <w:rsid w:val="741F7A15"/>
    <w:rsid w:val="74221165"/>
    <w:rsid w:val="7424BE6C"/>
    <w:rsid w:val="74268D87"/>
    <w:rsid w:val="7429CEDC"/>
    <w:rsid w:val="742CA0CC"/>
    <w:rsid w:val="74306F82"/>
    <w:rsid w:val="74326058"/>
    <w:rsid w:val="74336A97"/>
    <w:rsid w:val="7445B24D"/>
    <w:rsid w:val="744A6187"/>
    <w:rsid w:val="74501206"/>
    <w:rsid w:val="7451113C"/>
    <w:rsid w:val="7453DEDB"/>
    <w:rsid w:val="7454785E"/>
    <w:rsid w:val="7454B828"/>
    <w:rsid w:val="745765D1"/>
    <w:rsid w:val="7458AF6A"/>
    <w:rsid w:val="7459E22F"/>
    <w:rsid w:val="745A44A9"/>
    <w:rsid w:val="745B4136"/>
    <w:rsid w:val="74624C75"/>
    <w:rsid w:val="7464B4B5"/>
    <w:rsid w:val="746867C1"/>
    <w:rsid w:val="746962EA"/>
    <w:rsid w:val="746B7E91"/>
    <w:rsid w:val="7470A30F"/>
    <w:rsid w:val="7470BDF7"/>
    <w:rsid w:val="7476FD62"/>
    <w:rsid w:val="747A02A9"/>
    <w:rsid w:val="747AA1EB"/>
    <w:rsid w:val="747AB2A2"/>
    <w:rsid w:val="747B40E6"/>
    <w:rsid w:val="747DD928"/>
    <w:rsid w:val="747F579A"/>
    <w:rsid w:val="7480C43E"/>
    <w:rsid w:val="7489C0D7"/>
    <w:rsid w:val="748BAB70"/>
    <w:rsid w:val="748BDD5D"/>
    <w:rsid w:val="748BF01E"/>
    <w:rsid w:val="748D64CC"/>
    <w:rsid w:val="74A0992F"/>
    <w:rsid w:val="74A142F6"/>
    <w:rsid w:val="74A34199"/>
    <w:rsid w:val="74A850C4"/>
    <w:rsid w:val="74A974CD"/>
    <w:rsid w:val="74AE75F3"/>
    <w:rsid w:val="74AF477B"/>
    <w:rsid w:val="74AF53C2"/>
    <w:rsid w:val="74BB8E79"/>
    <w:rsid w:val="74BDBB3B"/>
    <w:rsid w:val="74BE8268"/>
    <w:rsid w:val="74BF11BB"/>
    <w:rsid w:val="74BF8403"/>
    <w:rsid w:val="74C6BBBB"/>
    <w:rsid w:val="74CCFBB1"/>
    <w:rsid w:val="74CEC4B8"/>
    <w:rsid w:val="74D183EF"/>
    <w:rsid w:val="74D56C5B"/>
    <w:rsid w:val="74D5F977"/>
    <w:rsid w:val="74D69212"/>
    <w:rsid w:val="74D94308"/>
    <w:rsid w:val="74D9EBBC"/>
    <w:rsid w:val="74DBFFE5"/>
    <w:rsid w:val="74DCEC38"/>
    <w:rsid w:val="74DDA640"/>
    <w:rsid w:val="74E0E263"/>
    <w:rsid w:val="74E19C8F"/>
    <w:rsid w:val="74E44215"/>
    <w:rsid w:val="74E7A9BE"/>
    <w:rsid w:val="74E93346"/>
    <w:rsid w:val="74E95B16"/>
    <w:rsid w:val="74EC120B"/>
    <w:rsid w:val="74EC9DAB"/>
    <w:rsid w:val="74ED48A2"/>
    <w:rsid w:val="74EEED99"/>
    <w:rsid w:val="74F0041A"/>
    <w:rsid w:val="74F57900"/>
    <w:rsid w:val="74F643EA"/>
    <w:rsid w:val="74F70B32"/>
    <w:rsid w:val="74F7A340"/>
    <w:rsid w:val="74FE936D"/>
    <w:rsid w:val="750217EA"/>
    <w:rsid w:val="75059EBB"/>
    <w:rsid w:val="7506ABFF"/>
    <w:rsid w:val="750B226A"/>
    <w:rsid w:val="750D827C"/>
    <w:rsid w:val="7513D456"/>
    <w:rsid w:val="7518D6D3"/>
    <w:rsid w:val="751CC9E7"/>
    <w:rsid w:val="751F5E72"/>
    <w:rsid w:val="75219402"/>
    <w:rsid w:val="752214DC"/>
    <w:rsid w:val="75239F2C"/>
    <w:rsid w:val="75270A57"/>
    <w:rsid w:val="752AB68F"/>
    <w:rsid w:val="752C413C"/>
    <w:rsid w:val="752DCC26"/>
    <w:rsid w:val="752DD4A4"/>
    <w:rsid w:val="75320EE6"/>
    <w:rsid w:val="7533BD9F"/>
    <w:rsid w:val="7539BD59"/>
    <w:rsid w:val="7541EC6D"/>
    <w:rsid w:val="7542BCFB"/>
    <w:rsid w:val="7545A333"/>
    <w:rsid w:val="7546EED0"/>
    <w:rsid w:val="75476E74"/>
    <w:rsid w:val="754C359F"/>
    <w:rsid w:val="754F279E"/>
    <w:rsid w:val="75512277"/>
    <w:rsid w:val="755182C7"/>
    <w:rsid w:val="755191DE"/>
    <w:rsid w:val="7551B5A7"/>
    <w:rsid w:val="75584F5C"/>
    <w:rsid w:val="755C2784"/>
    <w:rsid w:val="755CC173"/>
    <w:rsid w:val="755F9906"/>
    <w:rsid w:val="7560EAA5"/>
    <w:rsid w:val="7560F504"/>
    <w:rsid w:val="75619AEC"/>
    <w:rsid w:val="75632777"/>
    <w:rsid w:val="7567B906"/>
    <w:rsid w:val="7568C52B"/>
    <w:rsid w:val="756BD3A2"/>
    <w:rsid w:val="756D866C"/>
    <w:rsid w:val="7573528F"/>
    <w:rsid w:val="75750CB4"/>
    <w:rsid w:val="75755CD6"/>
    <w:rsid w:val="75763DB0"/>
    <w:rsid w:val="757D3FA5"/>
    <w:rsid w:val="757F5EB6"/>
    <w:rsid w:val="75811AE3"/>
    <w:rsid w:val="758877FD"/>
    <w:rsid w:val="75913D5C"/>
    <w:rsid w:val="75922969"/>
    <w:rsid w:val="7595DC29"/>
    <w:rsid w:val="7596E3E4"/>
    <w:rsid w:val="759ADA01"/>
    <w:rsid w:val="759E7EE6"/>
    <w:rsid w:val="759FFB37"/>
    <w:rsid w:val="75A1EC98"/>
    <w:rsid w:val="75A39EB9"/>
    <w:rsid w:val="75A3BEBD"/>
    <w:rsid w:val="75A48A9A"/>
    <w:rsid w:val="75AC0B8E"/>
    <w:rsid w:val="75AF511E"/>
    <w:rsid w:val="75AF829E"/>
    <w:rsid w:val="75B0751F"/>
    <w:rsid w:val="75B2C5F0"/>
    <w:rsid w:val="75B54542"/>
    <w:rsid w:val="75B92DEA"/>
    <w:rsid w:val="75BA906B"/>
    <w:rsid w:val="75BD4672"/>
    <w:rsid w:val="75BD79A2"/>
    <w:rsid w:val="75BE87A5"/>
    <w:rsid w:val="75C3FD0E"/>
    <w:rsid w:val="75C61CAD"/>
    <w:rsid w:val="75C9EFDD"/>
    <w:rsid w:val="75CA74D3"/>
    <w:rsid w:val="75CF49B9"/>
    <w:rsid w:val="75D01E6B"/>
    <w:rsid w:val="75D64CD2"/>
    <w:rsid w:val="75D825B4"/>
    <w:rsid w:val="75D924F9"/>
    <w:rsid w:val="75DA8B61"/>
    <w:rsid w:val="75DCC930"/>
    <w:rsid w:val="75DD134F"/>
    <w:rsid w:val="75DEBBC6"/>
    <w:rsid w:val="75E014D6"/>
    <w:rsid w:val="75E088BB"/>
    <w:rsid w:val="75E1F9E0"/>
    <w:rsid w:val="75E51625"/>
    <w:rsid w:val="75E790B4"/>
    <w:rsid w:val="75E80836"/>
    <w:rsid w:val="75E9B4A7"/>
    <w:rsid w:val="75EC7270"/>
    <w:rsid w:val="75EFFA0E"/>
    <w:rsid w:val="75F31C08"/>
    <w:rsid w:val="75F50307"/>
    <w:rsid w:val="75F5D8DB"/>
    <w:rsid w:val="75F62B56"/>
    <w:rsid w:val="75F63553"/>
    <w:rsid w:val="75F7B040"/>
    <w:rsid w:val="75FAC82F"/>
    <w:rsid w:val="75FC7EAD"/>
    <w:rsid w:val="75FD8CE0"/>
    <w:rsid w:val="760986CF"/>
    <w:rsid w:val="7609F439"/>
    <w:rsid w:val="760EE341"/>
    <w:rsid w:val="760F3578"/>
    <w:rsid w:val="761071BF"/>
    <w:rsid w:val="7611FEDF"/>
    <w:rsid w:val="76169146"/>
    <w:rsid w:val="7616DFC2"/>
    <w:rsid w:val="76174117"/>
    <w:rsid w:val="761A3EF5"/>
    <w:rsid w:val="761FD593"/>
    <w:rsid w:val="762106AC"/>
    <w:rsid w:val="7624473E"/>
    <w:rsid w:val="76255E06"/>
    <w:rsid w:val="762723FB"/>
    <w:rsid w:val="7627B66B"/>
    <w:rsid w:val="7633659C"/>
    <w:rsid w:val="76342311"/>
    <w:rsid w:val="763736C1"/>
    <w:rsid w:val="76374A92"/>
    <w:rsid w:val="7638DEF0"/>
    <w:rsid w:val="76390622"/>
    <w:rsid w:val="764273D6"/>
    <w:rsid w:val="76457B7C"/>
    <w:rsid w:val="7647EEBE"/>
    <w:rsid w:val="764A6EE2"/>
    <w:rsid w:val="764AE69F"/>
    <w:rsid w:val="764D907B"/>
    <w:rsid w:val="765086A8"/>
    <w:rsid w:val="76523120"/>
    <w:rsid w:val="765254BD"/>
    <w:rsid w:val="76537248"/>
    <w:rsid w:val="765623E1"/>
    <w:rsid w:val="76566B97"/>
    <w:rsid w:val="765A1C33"/>
    <w:rsid w:val="765A5C8C"/>
    <w:rsid w:val="765C5EF6"/>
    <w:rsid w:val="766041B8"/>
    <w:rsid w:val="76667FF1"/>
    <w:rsid w:val="766AD878"/>
    <w:rsid w:val="766B1F76"/>
    <w:rsid w:val="766C82BF"/>
    <w:rsid w:val="766CB169"/>
    <w:rsid w:val="766FFFC5"/>
    <w:rsid w:val="76743509"/>
    <w:rsid w:val="7676CDF5"/>
    <w:rsid w:val="76773CA8"/>
    <w:rsid w:val="7681C63B"/>
    <w:rsid w:val="768209B8"/>
    <w:rsid w:val="768812D1"/>
    <w:rsid w:val="768BFD89"/>
    <w:rsid w:val="768DC026"/>
    <w:rsid w:val="768E1681"/>
    <w:rsid w:val="768EEB7D"/>
    <w:rsid w:val="7697B638"/>
    <w:rsid w:val="7699AF8D"/>
    <w:rsid w:val="769D7AA0"/>
    <w:rsid w:val="76A3E73C"/>
    <w:rsid w:val="76ABA022"/>
    <w:rsid w:val="76B42405"/>
    <w:rsid w:val="76B630F3"/>
    <w:rsid w:val="76BBF0F8"/>
    <w:rsid w:val="76BE3D9D"/>
    <w:rsid w:val="76C10CFD"/>
    <w:rsid w:val="76C34F11"/>
    <w:rsid w:val="76C6AF33"/>
    <w:rsid w:val="76C6E356"/>
    <w:rsid w:val="76C879B1"/>
    <w:rsid w:val="76C9605A"/>
    <w:rsid w:val="76CAB772"/>
    <w:rsid w:val="76CEBBE4"/>
    <w:rsid w:val="76D02E71"/>
    <w:rsid w:val="76D1BF78"/>
    <w:rsid w:val="76D30AB3"/>
    <w:rsid w:val="76D37E6B"/>
    <w:rsid w:val="76D6E8DE"/>
    <w:rsid w:val="76D945CE"/>
    <w:rsid w:val="76DB2B28"/>
    <w:rsid w:val="76DB51D3"/>
    <w:rsid w:val="76E15CAE"/>
    <w:rsid w:val="76E29588"/>
    <w:rsid w:val="76E334B4"/>
    <w:rsid w:val="76E5322E"/>
    <w:rsid w:val="76E53A54"/>
    <w:rsid w:val="76E66005"/>
    <w:rsid w:val="76E8F197"/>
    <w:rsid w:val="76EC6758"/>
    <w:rsid w:val="76F14E47"/>
    <w:rsid w:val="76F24B84"/>
    <w:rsid w:val="76FA1F00"/>
    <w:rsid w:val="77013110"/>
    <w:rsid w:val="770DFB93"/>
    <w:rsid w:val="770F5EEC"/>
    <w:rsid w:val="770FE06A"/>
    <w:rsid w:val="771154F8"/>
    <w:rsid w:val="7713E1C7"/>
    <w:rsid w:val="7714EDFA"/>
    <w:rsid w:val="77168989"/>
    <w:rsid w:val="77172C6C"/>
    <w:rsid w:val="7722EDD7"/>
    <w:rsid w:val="7728B0CE"/>
    <w:rsid w:val="772CE28B"/>
    <w:rsid w:val="772E1A69"/>
    <w:rsid w:val="772FE37D"/>
    <w:rsid w:val="77321020"/>
    <w:rsid w:val="77325C89"/>
    <w:rsid w:val="7733C3CB"/>
    <w:rsid w:val="773919E7"/>
    <w:rsid w:val="7740D5AA"/>
    <w:rsid w:val="7743D615"/>
    <w:rsid w:val="77462F07"/>
    <w:rsid w:val="77467B4E"/>
    <w:rsid w:val="7750DAD2"/>
    <w:rsid w:val="7753929A"/>
    <w:rsid w:val="7754BAE8"/>
    <w:rsid w:val="7754BC97"/>
    <w:rsid w:val="7754CFFD"/>
    <w:rsid w:val="775B0715"/>
    <w:rsid w:val="775BEF19"/>
    <w:rsid w:val="775DDBE9"/>
    <w:rsid w:val="77600E51"/>
    <w:rsid w:val="7760B81E"/>
    <w:rsid w:val="7761267F"/>
    <w:rsid w:val="77614508"/>
    <w:rsid w:val="7761A4A4"/>
    <w:rsid w:val="7762F21F"/>
    <w:rsid w:val="7765BEF6"/>
    <w:rsid w:val="7767573F"/>
    <w:rsid w:val="77688547"/>
    <w:rsid w:val="7768F282"/>
    <w:rsid w:val="776986C3"/>
    <w:rsid w:val="776C901C"/>
    <w:rsid w:val="776D1D2F"/>
    <w:rsid w:val="776F49F0"/>
    <w:rsid w:val="7770FFBB"/>
    <w:rsid w:val="7772F4C1"/>
    <w:rsid w:val="7774BA05"/>
    <w:rsid w:val="7776BD35"/>
    <w:rsid w:val="777AD6B4"/>
    <w:rsid w:val="777B964D"/>
    <w:rsid w:val="777D0A24"/>
    <w:rsid w:val="777D3CC4"/>
    <w:rsid w:val="7780C3B3"/>
    <w:rsid w:val="778AA609"/>
    <w:rsid w:val="7793A988"/>
    <w:rsid w:val="7795C29B"/>
    <w:rsid w:val="7797B011"/>
    <w:rsid w:val="77988B6D"/>
    <w:rsid w:val="779926D3"/>
    <w:rsid w:val="779A8114"/>
    <w:rsid w:val="779AF31E"/>
    <w:rsid w:val="779B8472"/>
    <w:rsid w:val="779C4FE7"/>
    <w:rsid w:val="77A158CE"/>
    <w:rsid w:val="77A1AC19"/>
    <w:rsid w:val="77A3A9D9"/>
    <w:rsid w:val="77A6F9E4"/>
    <w:rsid w:val="77ADC653"/>
    <w:rsid w:val="77B1C3CD"/>
    <w:rsid w:val="77B4C4A4"/>
    <w:rsid w:val="77B57B68"/>
    <w:rsid w:val="77B6198F"/>
    <w:rsid w:val="77B63193"/>
    <w:rsid w:val="77B7EE6C"/>
    <w:rsid w:val="77B82A91"/>
    <w:rsid w:val="77B93542"/>
    <w:rsid w:val="77BC8819"/>
    <w:rsid w:val="77C8081F"/>
    <w:rsid w:val="77C8CB07"/>
    <w:rsid w:val="77C975A0"/>
    <w:rsid w:val="77CA1B69"/>
    <w:rsid w:val="77CA7047"/>
    <w:rsid w:val="77CB64E3"/>
    <w:rsid w:val="77CDFC18"/>
    <w:rsid w:val="77D38CD6"/>
    <w:rsid w:val="77D8A91B"/>
    <w:rsid w:val="77D96CBE"/>
    <w:rsid w:val="77DC0995"/>
    <w:rsid w:val="77E49CFC"/>
    <w:rsid w:val="77E7077A"/>
    <w:rsid w:val="77E8BDE2"/>
    <w:rsid w:val="77E90004"/>
    <w:rsid w:val="77ECD9A1"/>
    <w:rsid w:val="77EFB679"/>
    <w:rsid w:val="77F56B47"/>
    <w:rsid w:val="77F9683F"/>
    <w:rsid w:val="77FAD3BD"/>
    <w:rsid w:val="77FD8670"/>
    <w:rsid w:val="77FE576E"/>
    <w:rsid w:val="780069D3"/>
    <w:rsid w:val="78052A9E"/>
    <w:rsid w:val="78066532"/>
    <w:rsid w:val="780F1344"/>
    <w:rsid w:val="7812478D"/>
    <w:rsid w:val="7819E111"/>
    <w:rsid w:val="78229504"/>
    <w:rsid w:val="7824BFB3"/>
    <w:rsid w:val="7827348C"/>
    <w:rsid w:val="78284DA5"/>
    <w:rsid w:val="7829615F"/>
    <w:rsid w:val="782A6393"/>
    <w:rsid w:val="782D43A1"/>
    <w:rsid w:val="7831EED2"/>
    <w:rsid w:val="7833332B"/>
    <w:rsid w:val="7834835A"/>
    <w:rsid w:val="78366635"/>
    <w:rsid w:val="7838B57C"/>
    <w:rsid w:val="7838DEFA"/>
    <w:rsid w:val="783E6690"/>
    <w:rsid w:val="783FEC23"/>
    <w:rsid w:val="7841725C"/>
    <w:rsid w:val="78456B98"/>
    <w:rsid w:val="7845A53F"/>
    <w:rsid w:val="78466702"/>
    <w:rsid w:val="7847A844"/>
    <w:rsid w:val="78488762"/>
    <w:rsid w:val="784B9C3F"/>
    <w:rsid w:val="784C4D18"/>
    <w:rsid w:val="784F9FB7"/>
    <w:rsid w:val="78525C37"/>
    <w:rsid w:val="78529095"/>
    <w:rsid w:val="7854D813"/>
    <w:rsid w:val="7855864F"/>
    <w:rsid w:val="78588629"/>
    <w:rsid w:val="785C2B6C"/>
    <w:rsid w:val="785D21BE"/>
    <w:rsid w:val="785DB8C6"/>
    <w:rsid w:val="786201ED"/>
    <w:rsid w:val="78669D4F"/>
    <w:rsid w:val="786B918C"/>
    <w:rsid w:val="78733B45"/>
    <w:rsid w:val="7878665E"/>
    <w:rsid w:val="787B37B0"/>
    <w:rsid w:val="787B4157"/>
    <w:rsid w:val="78809343"/>
    <w:rsid w:val="78811041"/>
    <w:rsid w:val="7882A794"/>
    <w:rsid w:val="788A4C00"/>
    <w:rsid w:val="788A8548"/>
    <w:rsid w:val="788D09D4"/>
    <w:rsid w:val="7890CD2D"/>
    <w:rsid w:val="7893DE2B"/>
    <w:rsid w:val="7895B7EE"/>
    <w:rsid w:val="78988025"/>
    <w:rsid w:val="7899B377"/>
    <w:rsid w:val="789DD5FD"/>
    <w:rsid w:val="789E6D34"/>
    <w:rsid w:val="78A34E7B"/>
    <w:rsid w:val="78A45532"/>
    <w:rsid w:val="78A6FF3A"/>
    <w:rsid w:val="78A97CBF"/>
    <w:rsid w:val="78A9BF5F"/>
    <w:rsid w:val="78AAEEA0"/>
    <w:rsid w:val="78AB38A6"/>
    <w:rsid w:val="78B00849"/>
    <w:rsid w:val="78B07D9B"/>
    <w:rsid w:val="78B26FB2"/>
    <w:rsid w:val="78B28BCA"/>
    <w:rsid w:val="78B32798"/>
    <w:rsid w:val="78B4A713"/>
    <w:rsid w:val="78B4DAEE"/>
    <w:rsid w:val="78B6FFD2"/>
    <w:rsid w:val="78C0346E"/>
    <w:rsid w:val="78C1CB79"/>
    <w:rsid w:val="78C1E75B"/>
    <w:rsid w:val="78C37B10"/>
    <w:rsid w:val="78C3E74B"/>
    <w:rsid w:val="78C4FD9C"/>
    <w:rsid w:val="78C5535C"/>
    <w:rsid w:val="78CDAF79"/>
    <w:rsid w:val="78CEA644"/>
    <w:rsid w:val="78CFF29C"/>
    <w:rsid w:val="78D41914"/>
    <w:rsid w:val="78D79796"/>
    <w:rsid w:val="78DA8FB0"/>
    <w:rsid w:val="78DAF351"/>
    <w:rsid w:val="78E130CB"/>
    <w:rsid w:val="78E295F5"/>
    <w:rsid w:val="78E3C9AB"/>
    <w:rsid w:val="78EE4A69"/>
    <w:rsid w:val="78EE6B76"/>
    <w:rsid w:val="78EEED5D"/>
    <w:rsid w:val="78EEFD1F"/>
    <w:rsid w:val="78EF82F8"/>
    <w:rsid w:val="78F11951"/>
    <w:rsid w:val="78F21369"/>
    <w:rsid w:val="78F9964D"/>
    <w:rsid w:val="78FABAC5"/>
    <w:rsid w:val="78FB1E9F"/>
    <w:rsid w:val="78FC5ECF"/>
    <w:rsid w:val="78FEAD5B"/>
    <w:rsid w:val="79020E36"/>
    <w:rsid w:val="790309FF"/>
    <w:rsid w:val="79043AF2"/>
    <w:rsid w:val="7906295A"/>
    <w:rsid w:val="790645C7"/>
    <w:rsid w:val="790901A4"/>
    <w:rsid w:val="790AB539"/>
    <w:rsid w:val="790C1A1E"/>
    <w:rsid w:val="790C7543"/>
    <w:rsid w:val="790FACE4"/>
    <w:rsid w:val="791422A0"/>
    <w:rsid w:val="7914E3A8"/>
    <w:rsid w:val="7915C5D0"/>
    <w:rsid w:val="791A8F52"/>
    <w:rsid w:val="791E5DAB"/>
    <w:rsid w:val="7921270D"/>
    <w:rsid w:val="792183BF"/>
    <w:rsid w:val="7922A143"/>
    <w:rsid w:val="792CC02E"/>
    <w:rsid w:val="792E52FC"/>
    <w:rsid w:val="79300D64"/>
    <w:rsid w:val="7930F1B7"/>
    <w:rsid w:val="7934E54D"/>
    <w:rsid w:val="793891B0"/>
    <w:rsid w:val="793B333C"/>
    <w:rsid w:val="793F3218"/>
    <w:rsid w:val="79469255"/>
    <w:rsid w:val="7948BDFA"/>
    <w:rsid w:val="794923F4"/>
    <w:rsid w:val="794A393B"/>
    <w:rsid w:val="79527FEE"/>
    <w:rsid w:val="7952CE0E"/>
    <w:rsid w:val="7953C7F2"/>
    <w:rsid w:val="79540253"/>
    <w:rsid w:val="79574D9F"/>
    <w:rsid w:val="795DEF35"/>
    <w:rsid w:val="795F6FEF"/>
    <w:rsid w:val="795FB3DF"/>
    <w:rsid w:val="7961EE17"/>
    <w:rsid w:val="7964AAAC"/>
    <w:rsid w:val="79661330"/>
    <w:rsid w:val="79662019"/>
    <w:rsid w:val="7967CD03"/>
    <w:rsid w:val="796A9173"/>
    <w:rsid w:val="796B81AD"/>
    <w:rsid w:val="796B861F"/>
    <w:rsid w:val="79708F05"/>
    <w:rsid w:val="797813CF"/>
    <w:rsid w:val="797DB5DE"/>
    <w:rsid w:val="797F9F52"/>
    <w:rsid w:val="79848741"/>
    <w:rsid w:val="7985EF1E"/>
    <w:rsid w:val="798600ED"/>
    <w:rsid w:val="798802B7"/>
    <w:rsid w:val="79888A02"/>
    <w:rsid w:val="7989DE64"/>
    <w:rsid w:val="798BDBA3"/>
    <w:rsid w:val="79922EFA"/>
    <w:rsid w:val="79941FD2"/>
    <w:rsid w:val="79979B8F"/>
    <w:rsid w:val="799F1790"/>
    <w:rsid w:val="79A245BF"/>
    <w:rsid w:val="79ACC43A"/>
    <w:rsid w:val="79B1A2BC"/>
    <w:rsid w:val="79B6D6ED"/>
    <w:rsid w:val="79BA0EDB"/>
    <w:rsid w:val="79BABC23"/>
    <w:rsid w:val="79BC047F"/>
    <w:rsid w:val="79BDD8F4"/>
    <w:rsid w:val="79BFEEE2"/>
    <w:rsid w:val="79C12EF6"/>
    <w:rsid w:val="79C53DD2"/>
    <w:rsid w:val="79C89CF9"/>
    <w:rsid w:val="79C96AC5"/>
    <w:rsid w:val="79CE11EB"/>
    <w:rsid w:val="79CFD503"/>
    <w:rsid w:val="79D26C1F"/>
    <w:rsid w:val="79D5FB8F"/>
    <w:rsid w:val="79E51425"/>
    <w:rsid w:val="79E57FAA"/>
    <w:rsid w:val="79E95BA7"/>
    <w:rsid w:val="79ED4CAE"/>
    <w:rsid w:val="79EDE241"/>
    <w:rsid w:val="79EEC724"/>
    <w:rsid w:val="79F15CA0"/>
    <w:rsid w:val="79F27660"/>
    <w:rsid w:val="79F997D5"/>
    <w:rsid w:val="79FA157A"/>
    <w:rsid w:val="7A01FEEB"/>
    <w:rsid w:val="7A02BC14"/>
    <w:rsid w:val="7A0304F2"/>
    <w:rsid w:val="7A0AE3A7"/>
    <w:rsid w:val="7A0B2367"/>
    <w:rsid w:val="7A0E0E21"/>
    <w:rsid w:val="7A1181C5"/>
    <w:rsid w:val="7A124A9E"/>
    <w:rsid w:val="7A170FB9"/>
    <w:rsid w:val="7A18395B"/>
    <w:rsid w:val="7A191B4E"/>
    <w:rsid w:val="7A1A0AA2"/>
    <w:rsid w:val="7A1B8A60"/>
    <w:rsid w:val="7A1F611F"/>
    <w:rsid w:val="7A2027B9"/>
    <w:rsid w:val="7A21BD41"/>
    <w:rsid w:val="7A243FD4"/>
    <w:rsid w:val="7A25053B"/>
    <w:rsid w:val="7A2886C1"/>
    <w:rsid w:val="7A2A5C48"/>
    <w:rsid w:val="7A329871"/>
    <w:rsid w:val="7A33DE2C"/>
    <w:rsid w:val="7A3493E5"/>
    <w:rsid w:val="7A37319A"/>
    <w:rsid w:val="7A37D49D"/>
    <w:rsid w:val="7A385F55"/>
    <w:rsid w:val="7A3BA3C7"/>
    <w:rsid w:val="7A3C5D51"/>
    <w:rsid w:val="7A3D8E36"/>
    <w:rsid w:val="7A3D8EAE"/>
    <w:rsid w:val="7A3E08CD"/>
    <w:rsid w:val="7A406DCB"/>
    <w:rsid w:val="7A418275"/>
    <w:rsid w:val="7A428D2F"/>
    <w:rsid w:val="7A42B5C0"/>
    <w:rsid w:val="7A4394CC"/>
    <w:rsid w:val="7A440A8F"/>
    <w:rsid w:val="7A45811C"/>
    <w:rsid w:val="7A482ADE"/>
    <w:rsid w:val="7A4BC1BE"/>
    <w:rsid w:val="7A4C3498"/>
    <w:rsid w:val="7A4C820A"/>
    <w:rsid w:val="7A4F4E54"/>
    <w:rsid w:val="7A5075E7"/>
    <w:rsid w:val="7A5089C3"/>
    <w:rsid w:val="7A5127DF"/>
    <w:rsid w:val="7A554C6B"/>
    <w:rsid w:val="7A557E96"/>
    <w:rsid w:val="7A564EBC"/>
    <w:rsid w:val="7A5A2D01"/>
    <w:rsid w:val="7A5AEF1C"/>
    <w:rsid w:val="7A5D947F"/>
    <w:rsid w:val="7A5DE6C7"/>
    <w:rsid w:val="7A5E4A69"/>
    <w:rsid w:val="7A5F63A2"/>
    <w:rsid w:val="7A5F9DFA"/>
    <w:rsid w:val="7A6C37ED"/>
    <w:rsid w:val="7A6E00AA"/>
    <w:rsid w:val="7A6F8A05"/>
    <w:rsid w:val="7A71D42F"/>
    <w:rsid w:val="7A73627A"/>
    <w:rsid w:val="7A74B582"/>
    <w:rsid w:val="7A75A89E"/>
    <w:rsid w:val="7A770EBB"/>
    <w:rsid w:val="7A782D7A"/>
    <w:rsid w:val="7A78AA9B"/>
    <w:rsid w:val="7A78CAFB"/>
    <w:rsid w:val="7A7A50F5"/>
    <w:rsid w:val="7A7AF896"/>
    <w:rsid w:val="7A870F8E"/>
    <w:rsid w:val="7A87EB88"/>
    <w:rsid w:val="7A8C0E4C"/>
    <w:rsid w:val="7A8C3D5F"/>
    <w:rsid w:val="7A8C445F"/>
    <w:rsid w:val="7A8E9C41"/>
    <w:rsid w:val="7A91DAE9"/>
    <w:rsid w:val="7A91ED1B"/>
    <w:rsid w:val="7A91F31B"/>
    <w:rsid w:val="7A934D0F"/>
    <w:rsid w:val="7A94EB59"/>
    <w:rsid w:val="7A963B21"/>
    <w:rsid w:val="7A9A33CF"/>
    <w:rsid w:val="7A9B9D4C"/>
    <w:rsid w:val="7A9CFBEA"/>
    <w:rsid w:val="7A9D101E"/>
    <w:rsid w:val="7A9FF477"/>
    <w:rsid w:val="7AA361C5"/>
    <w:rsid w:val="7AA6663F"/>
    <w:rsid w:val="7AA68820"/>
    <w:rsid w:val="7AA71FBB"/>
    <w:rsid w:val="7AAE979F"/>
    <w:rsid w:val="7AAE97D7"/>
    <w:rsid w:val="7AB1DEDB"/>
    <w:rsid w:val="7AB2676F"/>
    <w:rsid w:val="7AB39EDD"/>
    <w:rsid w:val="7AB9FB3C"/>
    <w:rsid w:val="7ABF2B2C"/>
    <w:rsid w:val="7ABFC4DF"/>
    <w:rsid w:val="7ABFFE25"/>
    <w:rsid w:val="7AC06F22"/>
    <w:rsid w:val="7AC713FB"/>
    <w:rsid w:val="7ACBEB33"/>
    <w:rsid w:val="7ACC4E15"/>
    <w:rsid w:val="7ACD75D2"/>
    <w:rsid w:val="7ACE76BB"/>
    <w:rsid w:val="7ACEB7E7"/>
    <w:rsid w:val="7ACF8BC5"/>
    <w:rsid w:val="7AD0335C"/>
    <w:rsid w:val="7ADDE963"/>
    <w:rsid w:val="7ADEAB94"/>
    <w:rsid w:val="7ADF6A0E"/>
    <w:rsid w:val="7ADFA4B0"/>
    <w:rsid w:val="7AE149A8"/>
    <w:rsid w:val="7AE41DEF"/>
    <w:rsid w:val="7AE6C21F"/>
    <w:rsid w:val="7AE9E49C"/>
    <w:rsid w:val="7AEB3F73"/>
    <w:rsid w:val="7AEBF2EE"/>
    <w:rsid w:val="7AF21EC0"/>
    <w:rsid w:val="7AF4C0A6"/>
    <w:rsid w:val="7AF52E3D"/>
    <w:rsid w:val="7AF58289"/>
    <w:rsid w:val="7AF745C9"/>
    <w:rsid w:val="7AFE97BC"/>
    <w:rsid w:val="7B0237CC"/>
    <w:rsid w:val="7B040078"/>
    <w:rsid w:val="7B056B8D"/>
    <w:rsid w:val="7B069F4B"/>
    <w:rsid w:val="7B06F784"/>
    <w:rsid w:val="7B07649D"/>
    <w:rsid w:val="7B0A12BF"/>
    <w:rsid w:val="7B0B6DBA"/>
    <w:rsid w:val="7B0B7FAC"/>
    <w:rsid w:val="7B0D01A3"/>
    <w:rsid w:val="7B0E2773"/>
    <w:rsid w:val="7B0FFF84"/>
    <w:rsid w:val="7B12F03D"/>
    <w:rsid w:val="7B1526F9"/>
    <w:rsid w:val="7B1A8930"/>
    <w:rsid w:val="7B1BC886"/>
    <w:rsid w:val="7B1D797C"/>
    <w:rsid w:val="7B1FD05E"/>
    <w:rsid w:val="7B22F826"/>
    <w:rsid w:val="7B25ABCA"/>
    <w:rsid w:val="7B28F464"/>
    <w:rsid w:val="7B29CA13"/>
    <w:rsid w:val="7B2B9DA6"/>
    <w:rsid w:val="7B307D31"/>
    <w:rsid w:val="7B32C663"/>
    <w:rsid w:val="7B346197"/>
    <w:rsid w:val="7B353FF3"/>
    <w:rsid w:val="7B36A03F"/>
    <w:rsid w:val="7B40BAEF"/>
    <w:rsid w:val="7B45C2AC"/>
    <w:rsid w:val="7B48FBE4"/>
    <w:rsid w:val="7B4BDA22"/>
    <w:rsid w:val="7B4C3936"/>
    <w:rsid w:val="7B53B023"/>
    <w:rsid w:val="7B5AD38C"/>
    <w:rsid w:val="7B5C84D9"/>
    <w:rsid w:val="7B5EFA53"/>
    <w:rsid w:val="7B68DBEA"/>
    <w:rsid w:val="7B693318"/>
    <w:rsid w:val="7B6D0D6E"/>
    <w:rsid w:val="7B6F84C5"/>
    <w:rsid w:val="7B6FD5AE"/>
    <w:rsid w:val="7B7202B5"/>
    <w:rsid w:val="7B780E98"/>
    <w:rsid w:val="7B796C7D"/>
    <w:rsid w:val="7B79E4A9"/>
    <w:rsid w:val="7B7AAD0E"/>
    <w:rsid w:val="7B7ACED7"/>
    <w:rsid w:val="7B7CC0D1"/>
    <w:rsid w:val="7B7E232D"/>
    <w:rsid w:val="7B7F45E7"/>
    <w:rsid w:val="7B7F4A16"/>
    <w:rsid w:val="7B805035"/>
    <w:rsid w:val="7B80D784"/>
    <w:rsid w:val="7B8139A8"/>
    <w:rsid w:val="7B87E84D"/>
    <w:rsid w:val="7B88BE73"/>
    <w:rsid w:val="7B8C5F76"/>
    <w:rsid w:val="7B8D4C0A"/>
    <w:rsid w:val="7B8E2CFB"/>
    <w:rsid w:val="7B9325DC"/>
    <w:rsid w:val="7B94C354"/>
    <w:rsid w:val="7B985BFC"/>
    <w:rsid w:val="7B9B53B3"/>
    <w:rsid w:val="7B9BAACB"/>
    <w:rsid w:val="7B9F3CAD"/>
    <w:rsid w:val="7BA10047"/>
    <w:rsid w:val="7BA103D6"/>
    <w:rsid w:val="7BA4408D"/>
    <w:rsid w:val="7BA6377C"/>
    <w:rsid w:val="7BAA2985"/>
    <w:rsid w:val="7BACA446"/>
    <w:rsid w:val="7BACEA7C"/>
    <w:rsid w:val="7BB0E0B4"/>
    <w:rsid w:val="7BB3C554"/>
    <w:rsid w:val="7BB7F3CF"/>
    <w:rsid w:val="7BBB71E5"/>
    <w:rsid w:val="7BBDF2B5"/>
    <w:rsid w:val="7BCB1DF5"/>
    <w:rsid w:val="7BCC4EE0"/>
    <w:rsid w:val="7BCCA438"/>
    <w:rsid w:val="7BCDBDCA"/>
    <w:rsid w:val="7BCDE4DC"/>
    <w:rsid w:val="7BCDE80F"/>
    <w:rsid w:val="7BCFC1CE"/>
    <w:rsid w:val="7BD4E3FB"/>
    <w:rsid w:val="7BDAFCC0"/>
    <w:rsid w:val="7BDC7A69"/>
    <w:rsid w:val="7BE2C8C9"/>
    <w:rsid w:val="7BE35675"/>
    <w:rsid w:val="7BE453A5"/>
    <w:rsid w:val="7BE5639E"/>
    <w:rsid w:val="7BE73CED"/>
    <w:rsid w:val="7BE7F662"/>
    <w:rsid w:val="7BE8DD9D"/>
    <w:rsid w:val="7BEA8787"/>
    <w:rsid w:val="7BEE96CF"/>
    <w:rsid w:val="7BF00C89"/>
    <w:rsid w:val="7BF10D74"/>
    <w:rsid w:val="7BF27D34"/>
    <w:rsid w:val="7BF447F2"/>
    <w:rsid w:val="7BF5F8CF"/>
    <w:rsid w:val="7BF91284"/>
    <w:rsid w:val="7BFC6844"/>
    <w:rsid w:val="7C0109CC"/>
    <w:rsid w:val="7C02B7DC"/>
    <w:rsid w:val="7C034AAC"/>
    <w:rsid w:val="7C04A089"/>
    <w:rsid w:val="7C04AE36"/>
    <w:rsid w:val="7C04E21F"/>
    <w:rsid w:val="7C06AF01"/>
    <w:rsid w:val="7C0C2CF1"/>
    <w:rsid w:val="7C0D9D37"/>
    <w:rsid w:val="7C130714"/>
    <w:rsid w:val="7C18BE93"/>
    <w:rsid w:val="7C1BFA6C"/>
    <w:rsid w:val="7C1F6B33"/>
    <w:rsid w:val="7C2104E6"/>
    <w:rsid w:val="7C214B80"/>
    <w:rsid w:val="7C21BBD3"/>
    <w:rsid w:val="7C240E4E"/>
    <w:rsid w:val="7C2568E3"/>
    <w:rsid w:val="7C272FE4"/>
    <w:rsid w:val="7C281BA4"/>
    <w:rsid w:val="7C293004"/>
    <w:rsid w:val="7C29772D"/>
    <w:rsid w:val="7C2B351B"/>
    <w:rsid w:val="7C2C45C6"/>
    <w:rsid w:val="7C2D9523"/>
    <w:rsid w:val="7C2EB13D"/>
    <w:rsid w:val="7C2EC494"/>
    <w:rsid w:val="7C2FF8F6"/>
    <w:rsid w:val="7C32BD4A"/>
    <w:rsid w:val="7C354447"/>
    <w:rsid w:val="7C40CB0B"/>
    <w:rsid w:val="7C42A0E4"/>
    <w:rsid w:val="7C4A59BC"/>
    <w:rsid w:val="7C4D3F2C"/>
    <w:rsid w:val="7C4EF671"/>
    <w:rsid w:val="7C50FA92"/>
    <w:rsid w:val="7C51CF16"/>
    <w:rsid w:val="7C520C7A"/>
    <w:rsid w:val="7C5294B4"/>
    <w:rsid w:val="7C529671"/>
    <w:rsid w:val="7C54938B"/>
    <w:rsid w:val="7C55CCF4"/>
    <w:rsid w:val="7C56EA82"/>
    <w:rsid w:val="7C5918A5"/>
    <w:rsid w:val="7C5B4972"/>
    <w:rsid w:val="7C601566"/>
    <w:rsid w:val="7C62059C"/>
    <w:rsid w:val="7C624257"/>
    <w:rsid w:val="7C62F8D7"/>
    <w:rsid w:val="7C643648"/>
    <w:rsid w:val="7C66C8D7"/>
    <w:rsid w:val="7C6A4765"/>
    <w:rsid w:val="7C6C9BA5"/>
    <w:rsid w:val="7C6D061A"/>
    <w:rsid w:val="7C6DF2CE"/>
    <w:rsid w:val="7C6F4161"/>
    <w:rsid w:val="7C792FFA"/>
    <w:rsid w:val="7C81A4F4"/>
    <w:rsid w:val="7C90C5B4"/>
    <w:rsid w:val="7C918FA7"/>
    <w:rsid w:val="7C920397"/>
    <w:rsid w:val="7C926816"/>
    <w:rsid w:val="7C9538AA"/>
    <w:rsid w:val="7C95391F"/>
    <w:rsid w:val="7CA19677"/>
    <w:rsid w:val="7CA36DFC"/>
    <w:rsid w:val="7CA64064"/>
    <w:rsid w:val="7CA8D9CA"/>
    <w:rsid w:val="7CA8E8D7"/>
    <w:rsid w:val="7CA9B474"/>
    <w:rsid w:val="7CAA83B2"/>
    <w:rsid w:val="7CB0B16D"/>
    <w:rsid w:val="7CB1B444"/>
    <w:rsid w:val="7CB3A649"/>
    <w:rsid w:val="7CBA6C83"/>
    <w:rsid w:val="7CC7B597"/>
    <w:rsid w:val="7CC9479F"/>
    <w:rsid w:val="7CCB3077"/>
    <w:rsid w:val="7CCE9CBD"/>
    <w:rsid w:val="7CCEC7E7"/>
    <w:rsid w:val="7CD1B368"/>
    <w:rsid w:val="7CD40E5B"/>
    <w:rsid w:val="7CD4E85E"/>
    <w:rsid w:val="7CD4F0B5"/>
    <w:rsid w:val="7CD76B2A"/>
    <w:rsid w:val="7CD7C9DC"/>
    <w:rsid w:val="7CD8041D"/>
    <w:rsid w:val="7CD9BCA8"/>
    <w:rsid w:val="7CDFC54E"/>
    <w:rsid w:val="7CE0F5BE"/>
    <w:rsid w:val="7CE1984A"/>
    <w:rsid w:val="7CE2C275"/>
    <w:rsid w:val="7CE3529F"/>
    <w:rsid w:val="7CE36882"/>
    <w:rsid w:val="7CE418C2"/>
    <w:rsid w:val="7CE41C4A"/>
    <w:rsid w:val="7CE89A19"/>
    <w:rsid w:val="7CEAE318"/>
    <w:rsid w:val="7CEE5F53"/>
    <w:rsid w:val="7CF45961"/>
    <w:rsid w:val="7CF87982"/>
    <w:rsid w:val="7CFA5559"/>
    <w:rsid w:val="7CFB31C0"/>
    <w:rsid w:val="7D014A27"/>
    <w:rsid w:val="7D0156CF"/>
    <w:rsid w:val="7D01C718"/>
    <w:rsid w:val="7D033A37"/>
    <w:rsid w:val="7D0353E4"/>
    <w:rsid w:val="7D03A250"/>
    <w:rsid w:val="7D05D635"/>
    <w:rsid w:val="7D06D4F1"/>
    <w:rsid w:val="7D09206C"/>
    <w:rsid w:val="7D0B58E8"/>
    <w:rsid w:val="7D0F442A"/>
    <w:rsid w:val="7D10B284"/>
    <w:rsid w:val="7D1596DF"/>
    <w:rsid w:val="7D17118B"/>
    <w:rsid w:val="7D172549"/>
    <w:rsid w:val="7D19A66B"/>
    <w:rsid w:val="7D1AFD27"/>
    <w:rsid w:val="7D1B895C"/>
    <w:rsid w:val="7D1D6C9A"/>
    <w:rsid w:val="7D1E1B71"/>
    <w:rsid w:val="7D205D79"/>
    <w:rsid w:val="7D24A2E8"/>
    <w:rsid w:val="7D28158F"/>
    <w:rsid w:val="7D288441"/>
    <w:rsid w:val="7D2A8DDD"/>
    <w:rsid w:val="7D2BAFCD"/>
    <w:rsid w:val="7D2DECF3"/>
    <w:rsid w:val="7D2F80EF"/>
    <w:rsid w:val="7D2F9DF0"/>
    <w:rsid w:val="7D325E72"/>
    <w:rsid w:val="7D32B680"/>
    <w:rsid w:val="7D33DE30"/>
    <w:rsid w:val="7D344EAB"/>
    <w:rsid w:val="7D361241"/>
    <w:rsid w:val="7D3654BE"/>
    <w:rsid w:val="7D3A5976"/>
    <w:rsid w:val="7D3AE0EE"/>
    <w:rsid w:val="7D40E1D0"/>
    <w:rsid w:val="7D454415"/>
    <w:rsid w:val="7D495611"/>
    <w:rsid w:val="7D49BD11"/>
    <w:rsid w:val="7D4A3141"/>
    <w:rsid w:val="7D4D14F2"/>
    <w:rsid w:val="7D4D4171"/>
    <w:rsid w:val="7D4DEACF"/>
    <w:rsid w:val="7D4E51A6"/>
    <w:rsid w:val="7D514ABD"/>
    <w:rsid w:val="7D604D5C"/>
    <w:rsid w:val="7D61A57C"/>
    <w:rsid w:val="7D6335D3"/>
    <w:rsid w:val="7D63BCF4"/>
    <w:rsid w:val="7D66229A"/>
    <w:rsid w:val="7D668E32"/>
    <w:rsid w:val="7D67233A"/>
    <w:rsid w:val="7D6C55FD"/>
    <w:rsid w:val="7D6E7B7C"/>
    <w:rsid w:val="7D6F64A9"/>
    <w:rsid w:val="7D711213"/>
    <w:rsid w:val="7D71685C"/>
    <w:rsid w:val="7D766298"/>
    <w:rsid w:val="7D76F6C4"/>
    <w:rsid w:val="7D78529C"/>
    <w:rsid w:val="7D7CB98D"/>
    <w:rsid w:val="7D7D47FC"/>
    <w:rsid w:val="7D8106C5"/>
    <w:rsid w:val="7D82F56E"/>
    <w:rsid w:val="7D83DD74"/>
    <w:rsid w:val="7D84D11A"/>
    <w:rsid w:val="7D86F8A3"/>
    <w:rsid w:val="7D877595"/>
    <w:rsid w:val="7D88B38A"/>
    <w:rsid w:val="7D8BF658"/>
    <w:rsid w:val="7D8F09AC"/>
    <w:rsid w:val="7D8F1121"/>
    <w:rsid w:val="7D913DB9"/>
    <w:rsid w:val="7D9A58D6"/>
    <w:rsid w:val="7DA55130"/>
    <w:rsid w:val="7DA62FC8"/>
    <w:rsid w:val="7DADC34C"/>
    <w:rsid w:val="7DB149EF"/>
    <w:rsid w:val="7DB39054"/>
    <w:rsid w:val="7DB43FF7"/>
    <w:rsid w:val="7DB4FE3B"/>
    <w:rsid w:val="7DB709D4"/>
    <w:rsid w:val="7DB918AA"/>
    <w:rsid w:val="7DBCF920"/>
    <w:rsid w:val="7DC18E81"/>
    <w:rsid w:val="7DC3C0FE"/>
    <w:rsid w:val="7DC4A3DE"/>
    <w:rsid w:val="7DC7A139"/>
    <w:rsid w:val="7DCC7166"/>
    <w:rsid w:val="7DCCA0F5"/>
    <w:rsid w:val="7DCDBB98"/>
    <w:rsid w:val="7DCE3198"/>
    <w:rsid w:val="7DD5E28B"/>
    <w:rsid w:val="7DDA9B5F"/>
    <w:rsid w:val="7DDC5355"/>
    <w:rsid w:val="7DDE53A4"/>
    <w:rsid w:val="7DE5A409"/>
    <w:rsid w:val="7DE5CDEC"/>
    <w:rsid w:val="7DE61CA4"/>
    <w:rsid w:val="7DE6F36D"/>
    <w:rsid w:val="7DE7C57F"/>
    <w:rsid w:val="7DE7EFA0"/>
    <w:rsid w:val="7DE8E4CA"/>
    <w:rsid w:val="7DED1432"/>
    <w:rsid w:val="7DEFF114"/>
    <w:rsid w:val="7DFC092F"/>
    <w:rsid w:val="7DFD5B1B"/>
    <w:rsid w:val="7E0025E5"/>
    <w:rsid w:val="7E00B90D"/>
    <w:rsid w:val="7E019825"/>
    <w:rsid w:val="7E058E45"/>
    <w:rsid w:val="7E0593A0"/>
    <w:rsid w:val="7E06BB2A"/>
    <w:rsid w:val="7E0B1C1D"/>
    <w:rsid w:val="7E0BC1B9"/>
    <w:rsid w:val="7E0E1659"/>
    <w:rsid w:val="7E0FA06D"/>
    <w:rsid w:val="7E0FC0B3"/>
    <w:rsid w:val="7E108B75"/>
    <w:rsid w:val="7E129739"/>
    <w:rsid w:val="7E12D4B8"/>
    <w:rsid w:val="7E15AFC9"/>
    <w:rsid w:val="7E1BF30E"/>
    <w:rsid w:val="7E1EE704"/>
    <w:rsid w:val="7E1F644B"/>
    <w:rsid w:val="7E2099E8"/>
    <w:rsid w:val="7E22DE26"/>
    <w:rsid w:val="7E239B39"/>
    <w:rsid w:val="7E23ED05"/>
    <w:rsid w:val="7E2562C9"/>
    <w:rsid w:val="7E2E8EE9"/>
    <w:rsid w:val="7E308B54"/>
    <w:rsid w:val="7E3605C1"/>
    <w:rsid w:val="7E36C441"/>
    <w:rsid w:val="7E38F6FA"/>
    <w:rsid w:val="7E3A421E"/>
    <w:rsid w:val="7E3F78F1"/>
    <w:rsid w:val="7E413136"/>
    <w:rsid w:val="7E42C1A0"/>
    <w:rsid w:val="7E43AE27"/>
    <w:rsid w:val="7E49670D"/>
    <w:rsid w:val="7E4AA1A8"/>
    <w:rsid w:val="7E4B8DB1"/>
    <w:rsid w:val="7E4CD302"/>
    <w:rsid w:val="7E50310C"/>
    <w:rsid w:val="7E50F198"/>
    <w:rsid w:val="7E51A68F"/>
    <w:rsid w:val="7E577BCD"/>
    <w:rsid w:val="7E588D91"/>
    <w:rsid w:val="7E5A5D15"/>
    <w:rsid w:val="7E5D4E43"/>
    <w:rsid w:val="7E61E7B9"/>
    <w:rsid w:val="7E630084"/>
    <w:rsid w:val="7E6349AB"/>
    <w:rsid w:val="7E6C0E3A"/>
    <w:rsid w:val="7E72E260"/>
    <w:rsid w:val="7E74594E"/>
    <w:rsid w:val="7E76015A"/>
    <w:rsid w:val="7E767964"/>
    <w:rsid w:val="7E79A643"/>
    <w:rsid w:val="7E7B0E2C"/>
    <w:rsid w:val="7E7C42A0"/>
    <w:rsid w:val="7E7DB4EE"/>
    <w:rsid w:val="7E7F6535"/>
    <w:rsid w:val="7E86521E"/>
    <w:rsid w:val="7E8910DF"/>
    <w:rsid w:val="7E8D3A42"/>
    <w:rsid w:val="7E8E5D49"/>
    <w:rsid w:val="7E907DE6"/>
    <w:rsid w:val="7E90DFB6"/>
    <w:rsid w:val="7E92336C"/>
    <w:rsid w:val="7E976E07"/>
    <w:rsid w:val="7E981769"/>
    <w:rsid w:val="7E9C4019"/>
    <w:rsid w:val="7EA14427"/>
    <w:rsid w:val="7EA24119"/>
    <w:rsid w:val="7EA68EE7"/>
    <w:rsid w:val="7EAA3A94"/>
    <w:rsid w:val="7EAC344B"/>
    <w:rsid w:val="7EB19230"/>
    <w:rsid w:val="7EB4708C"/>
    <w:rsid w:val="7EBAC27D"/>
    <w:rsid w:val="7EC36D74"/>
    <w:rsid w:val="7EC829EF"/>
    <w:rsid w:val="7ECB0151"/>
    <w:rsid w:val="7ECF66E2"/>
    <w:rsid w:val="7ED09E4C"/>
    <w:rsid w:val="7ED869D2"/>
    <w:rsid w:val="7ED88BFE"/>
    <w:rsid w:val="7ED89010"/>
    <w:rsid w:val="7EDA0839"/>
    <w:rsid w:val="7EDA9621"/>
    <w:rsid w:val="7EDD1025"/>
    <w:rsid w:val="7EDECD3C"/>
    <w:rsid w:val="7EE24C07"/>
    <w:rsid w:val="7EE4C38A"/>
    <w:rsid w:val="7EEB5100"/>
    <w:rsid w:val="7EEB97DF"/>
    <w:rsid w:val="7EEDB6C3"/>
    <w:rsid w:val="7EEE5D76"/>
    <w:rsid w:val="7EF14D64"/>
    <w:rsid w:val="7EF1B72D"/>
    <w:rsid w:val="7EF4749F"/>
    <w:rsid w:val="7EF578F8"/>
    <w:rsid w:val="7EF90082"/>
    <w:rsid w:val="7F01DC85"/>
    <w:rsid w:val="7F06C2E2"/>
    <w:rsid w:val="7F09B560"/>
    <w:rsid w:val="7F0A1ABE"/>
    <w:rsid w:val="7F0D6C3F"/>
    <w:rsid w:val="7F103299"/>
    <w:rsid w:val="7F15973C"/>
    <w:rsid w:val="7F177478"/>
    <w:rsid w:val="7F18A1BA"/>
    <w:rsid w:val="7F21C0BA"/>
    <w:rsid w:val="7F2238ED"/>
    <w:rsid w:val="7F25F854"/>
    <w:rsid w:val="7F26F6DE"/>
    <w:rsid w:val="7F287A8B"/>
    <w:rsid w:val="7F2AB2CA"/>
    <w:rsid w:val="7F2C1574"/>
    <w:rsid w:val="7F2DBB57"/>
    <w:rsid w:val="7F2F7ACC"/>
    <w:rsid w:val="7F3101B1"/>
    <w:rsid w:val="7F36E450"/>
    <w:rsid w:val="7F398074"/>
    <w:rsid w:val="7F3BFD4B"/>
    <w:rsid w:val="7F3C00A2"/>
    <w:rsid w:val="7F3E213C"/>
    <w:rsid w:val="7F400FAC"/>
    <w:rsid w:val="7F4163FB"/>
    <w:rsid w:val="7F42860D"/>
    <w:rsid w:val="7F45A2D2"/>
    <w:rsid w:val="7F475819"/>
    <w:rsid w:val="7F48569A"/>
    <w:rsid w:val="7F49A28B"/>
    <w:rsid w:val="7F4A9627"/>
    <w:rsid w:val="7F4BD481"/>
    <w:rsid w:val="7F532E9A"/>
    <w:rsid w:val="7F58B257"/>
    <w:rsid w:val="7F5B2E6C"/>
    <w:rsid w:val="7F5C25E5"/>
    <w:rsid w:val="7F6A0A58"/>
    <w:rsid w:val="7F6A37F1"/>
    <w:rsid w:val="7F6C70B7"/>
    <w:rsid w:val="7F71F2D3"/>
    <w:rsid w:val="7F72EAA9"/>
    <w:rsid w:val="7F77E751"/>
    <w:rsid w:val="7F78F041"/>
    <w:rsid w:val="7F7A182F"/>
    <w:rsid w:val="7F7B38CB"/>
    <w:rsid w:val="7F7EA962"/>
    <w:rsid w:val="7F81ADD4"/>
    <w:rsid w:val="7F8BE972"/>
    <w:rsid w:val="7F92A018"/>
    <w:rsid w:val="7F94B35C"/>
    <w:rsid w:val="7F98A349"/>
    <w:rsid w:val="7F9A46E8"/>
    <w:rsid w:val="7F9DACD8"/>
    <w:rsid w:val="7F9E6D2E"/>
    <w:rsid w:val="7FA055AE"/>
    <w:rsid w:val="7FA6F15B"/>
    <w:rsid w:val="7FA75593"/>
    <w:rsid w:val="7FAA4D59"/>
    <w:rsid w:val="7FAB91C5"/>
    <w:rsid w:val="7FAB94DA"/>
    <w:rsid w:val="7FB232A6"/>
    <w:rsid w:val="7FB3D30A"/>
    <w:rsid w:val="7FB797E1"/>
    <w:rsid w:val="7FBAAC05"/>
    <w:rsid w:val="7FBCC9F2"/>
    <w:rsid w:val="7FC02862"/>
    <w:rsid w:val="7FC84246"/>
    <w:rsid w:val="7FCA645B"/>
    <w:rsid w:val="7FCBA2C7"/>
    <w:rsid w:val="7FCF4C0E"/>
    <w:rsid w:val="7FD358B4"/>
    <w:rsid w:val="7FD93C7E"/>
    <w:rsid w:val="7FDDC144"/>
    <w:rsid w:val="7FDE68F7"/>
    <w:rsid w:val="7FE315DB"/>
    <w:rsid w:val="7FE8F022"/>
    <w:rsid w:val="7FEC715D"/>
    <w:rsid w:val="7FECD6AE"/>
    <w:rsid w:val="7FEEBA08"/>
    <w:rsid w:val="7FEFC719"/>
    <w:rsid w:val="7FEFFCD6"/>
    <w:rsid w:val="7FF1650E"/>
    <w:rsid w:val="7FF48D8E"/>
    <w:rsid w:val="7FF96221"/>
    <w:rsid w:val="7FFB2045"/>
    <w:rsid w:val="7FFB78E6"/>
    <w:rsid w:val="7FFBC37B"/>
    <w:rsid w:val="7FFBF1F7"/>
    <w:rsid w:val="7FFC5CD8"/>
    <w:rsid w:val="7FFE3F3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94097"/>
  <w15:chartTrackingRefBased/>
  <w15:docId w15:val="{6D8AE52F-35C3-4359-A202-08370A64A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rebuchet MS" w:eastAsiaTheme="minorHAnsi" w:hAnsi="Trebuchet MS" w:cstheme="minorBidi"/>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5519"/>
    <w:pPr>
      <w:ind w:left="720"/>
      <w:contextualSpacing/>
    </w:pPr>
  </w:style>
  <w:style w:type="character" w:styleId="CommentReference">
    <w:name w:val="annotation reference"/>
    <w:basedOn w:val="DefaultParagraphFont"/>
    <w:uiPriority w:val="99"/>
    <w:semiHidden/>
    <w:unhideWhenUsed/>
    <w:rsid w:val="004B449E"/>
    <w:rPr>
      <w:sz w:val="16"/>
      <w:szCs w:val="16"/>
    </w:rPr>
  </w:style>
  <w:style w:type="paragraph" w:styleId="CommentText">
    <w:name w:val="annotation text"/>
    <w:basedOn w:val="Normal"/>
    <w:link w:val="CommentTextChar"/>
    <w:uiPriority w:val="99"/>
    <w:unhideWhenUsed/>
    <w:rsid w:val="004B449E"/>
    <w:pPr>
      <w:spacing w:line="240" w:lineRule="auto"/>
    </w:pPr>
    <w:rPr>
      <w:szCs w:val="20"/>
    </w:rPr>
  </w:style>
  <w:style w:type="character" w:customStyle="1" w:styleId="CommentTextChar">
    <w:name w:val="Comment Text Char"/>
    <w:basedOn w:val="DefaultParagraphFont"/>
    <w:link w:val="CommentText"/>
    <w:uiPriority w:val="99"/>
    <w:rsid w:val="004B449E"/>
    <w:rPr>
      <w:szCs w:val="20"/>
    </w:rPr>
  </w:style>
  <w:style w:type="paragraph" w:styleId="CommentSubject">
    <w:name w:val="annotation subject"/>
    <w:basedOn w:val="CommentText"/>
    <w:next w:val="CommentText"/>
    <w:link w:val="CommentSubjectChar"/>
    <w:uiPriority w:val="99"/>
    <w:semiHidden/>
    <w:unhideWhenUsed/>
    <w:rsid w:val="004B449E"/>
    <w:rPr>
      <w:b/>
      <w:bCs/>
    </w:rPr>
  </w:style>
  <w:style w:type="character" w:customStyle="1" w:styleId="CommentSubjectChar">
    <w:name w:val="Comment Subject Char"/>
    <w:basedOn w:val="CommentTextChar"/>
    <w:link w:val="CommentSubject"/>
    <w:uiPriority w:val="99"/>
    <w:semiHidden/>
    <w:rsid w:val="004B449E"/>
    <w:rPr>
      <w:b/>
      <w:bCs/>
      <w:szCs w:val="20"/>
    </w:rPr>
  </w:style>
  <w:style w:type="paragraph" w:styleId="BalloonText">
    <w:name w:val="Balloon Text"/>
    <w:basedOn w:val="Normal"/>
    <w:link w:val="BalloonTextChar"/>
    <w:uiPriority w:val="99"/>
    <w:semiHidden/>
    <w:unhideWhenUsed/>
    <w:rsid w:val="004B44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49E"/>
    <w:rPr>
      <w:rFonts w:ascii="Segoe UI" w:hAnsi="Segoe UI" w:cs="Segoe UI"/>
      <w:sz w:val="18"/>
      <w:szCs w:val="18"/>
    </w:rPr>
  </w:style>
  <w:style w:type="table" w:styleId="TableGrid">
    <w:name w:val="Table Grid"/>
    <w:basedOn w:val="TableNormal"/>
    <w:uiPriority w:val="39"/>
    <w:rsid w:val="00764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5C7E"/>
    <w:rPr>
      <w:color w:val="0000FF"/>
      <w:u w:val="single"/>
    </w:rPr>
  </w:style>
  <w:style w:type="paragraph" w:styleId="Revision">
    <w:name w:val="Revision"/>
    <w:hidden/>
    <w:uiPriority w:val="99"/>
    <w:semiHidden/>
    <w:rsid w:val="003E2D77"/>
    <w:pPr>
      <w:spacing w:after="0" w:line="240" w:lineRule="auto"/>
    </w:pPr>
  </w:style>
  <w:style w:type="character" w:customStyle="1" w:styleId="cl-51168050">
    <w:name w:val="cl-51168050"/>
    <w:basedOn w:val="DefaultParagraphFont"/>
    <w:rsid w:val="00802DBA"/>
  </w:style>
  <w:style w:type="paragraph" w:customStyle="1" w:styleId="EndNoteBibliographyTitle">
    <w:name w:val="EndNote Bibliography Title"/>
    <w:basedOn w:val="Normal"/>
    <w:link w:val="EndNoteBibliographyTitleChar"/>
    <w:rsid w:val="00B70AE3"/>
    <w:pPr>
      <w:spacing w:after="0"/>
      <w:jc w:val="center"/>
    </w:pPr>
    <w:rPr>
      <w:noProof/>
    </w:rPr>
  </w:style>
  <w:style w:type="character" w:customStyle="1" w:styleId="EndNoteBibliographyTitleChar">
    <w:name w:val="EndNote Bibliography Title Char"/>
    <w:basedOn w:val="DefaultParagraphFont"/>
    <w:link w:val="EndNoteBibliographyTitle"/>
    <w:rsid w:val="00B70AE3"/>
    <w:rPr>
      <w:noProof/>
      <w:lang w:val="en-US"/>
    </w:rPr>
  </w:style>
  <w:style w:type="paragraph" w:customStyle="1" w:styleId="EndNoteBibliography">
    <w:name w:val="EndNote Bibliography"/>
    <w:basedOn w:val="Normal"/>
    <w:link w:val="EndNoteBibliographyChar"/>
    <w:autoRedefine/>
    <w:qFormat/>
    <w:rsid w:val="008818E1"/>
    <w:pPr>
      <w:spacing w:line="240" w:lineRule="auto"/>
    </w:pPr>
    <w:rPr>
      <w:noProof/>
    </w:rPr>
  </w:style>
  <w:style w:type="character" w:customStyle="1" w:styleId="EndNoteBibliographyChar">
    <w:name w:val="EndNote Bibliography Char"/>
    <w:basedOn w:val="DefaultParagraphFont"/>
    <w:link w:val="EndNoteBibliography"/>
    <w:rsid w:val="008818E1"/>
    <w:rPr>
      <w:noProof/>
      <w:lang w:val="en-US"/>
    </w:rPr>
  </w:style>
  <w:style w:type="character" w:styleId="PlaceholderText">
    <w:name w:val="Placeholder Text"/>
    <w:basedOn w:val="DefaultParagraphFont"/>
    <w:uiPriority w:val="99"/>
    <w:semiHidden/>
    <w:rsid w:val="007C5AD0"/>
    <w:rPr>
      <w:color w:val="808080"/>
    </w:rPr>
  </w:style>
  <w:style w:type="paragraph" w:styleId="NormalWeb">
    <w:name w:val="Normal (Web)"/>
    <w:basedOn w:val="Normal"/>
    <w:uiPriority w:val="99"/>
    <w:semiHidden/>
    <w:unhideWhenUsed/>
    <w:rsid w:val="000F15C0"/>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Strong">
    <w:name w:val="Strong"/>
    <w:basedOn w:val="DefaultParagraphFont"/>
    <w:uiPriority w:val="22"/>
    <w:qFormat/>
    <w:rsid w:val="000F15C0"/>
    <w:rPr>
      <w:b/>
      <w:bCs/>
    </w:rPr>
  </w:style>
  <w:style w:type="character" w:styleId="Emphasis">
    <w:name w:val="Emphasis"/>
    <w:basedOn w:val="DefaultParagraphFont"/>
    <w:uiPriority w:val="20"/>
    <w:qFormat/>
    <w:rsid w:val="00490303"/>
    <w:rPr>
      <w:i/>
      <w:iCs/>
    </w:rPr>
  </w:style>
  <w:style w:type="paragraph" w:styleId="FootnoteText">
    <w:name w:val="footnote text"/>
    <w:basedOn w:val="Normal"/>
    <w:link w:val="FootnoteTextChar"/>
    <w:uiPriority w:val="99"/>
    <w:semiHidden/>
    <w:unhideWhenUsed/>
    <w:rsid w:val="00CE490B"/>
    <w:pPr>
      <w:spacing w:after="0" w:line="240" w:lineRule="auto"/>
    </w:pPr>
    <w:rPr>
      <w:szCs w:val="20"/>
    </w:rPr>
  </w:style>
  <w:style w:type="character" w:customStyle="1" w:styleId="FootnoteTextChar">
    <w:name w:val="Footnote Text Char"/>
    <w:basedOn w:val="DefaultParagraphFont"/>
    <w:link w:val="FootnoteText"/>
    <w:uiPriority w:val="99"/>
    <w:semiHidden/>
    <w:rsid w:val="00CE490B"/>
    <w:rPr>
      <w:szCs w:val="20"/>
      <w:lang w:val="en-US"/>
    </w:rPr>
  </w:style>
  <w:style w:type="character" w:styleId="FootnoteReference">
    <w:name w:val="footnote reference"/>
    <w:basedOn w:val="DefaultParagraphFont"/>
    <w:uiPriority w:val="99"/>
    <w:semiHidden/>
    <w:unhideWhenUsed/>
    <w:rsid w:val="00CE490B"/>
    <w:rPr>
      <w:vertAlign w:val="superscript"/>
    </w:rPr>
  </w:style>
  <w:style w:type="paragraph" w:styleId="Header">
    <w:name w:val="header"/>
    <w:basedOn w:val="Normal"/>
    <w:link w:val="HeaderChar"/>
    <w:uiPriority w:val="99"/>
    <w:unhideWhenUsed/>
    <w:rsid w:val="00E607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0778"/>
    <w:rPr>
      <w:lang w:val="en-US"/>
    </w:rPr>
  </w:style>
  <w:style w:type="paragraph" w:styleId="Footer">
    <w:name w:val="footer"/>
    <w:basedOn w:val="Normal"/>
    <w:link w:val="FooterChar"/>
    <w:uiPriority w:val="99"/>
    <w:unhideWhenUsed/>
    <w:rsid w:val="00E607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0778"/>
    <w:rPr>
      <w:lang w:val="en-US"/>
    </w:rPr>
  </w:style>
  <w:style w:type="character" w:styleId="EndnoteReference">
    <w:name w:val="endnote reference"/>
    <w:basedOn w:val="DefaultParagraphFont"/>
    <w:uiPriority w:val="99"/>
    <w:semiHidden/>
    <w:unhideWhenUsed/>
    <w:rsid w:val="008423D4"/>
    <w:rPr>
      <w:vertAlign w:val="superscript"/>
    </w:rPr>
  </w:style>
  <w:style w:type="character" w:styleId="LineNumber">
    <w:name w:val="line number"/>
    <w:basedOn w:val="DefaultParagraphFont"/>
    <w:uiPriority w:val="99"/>
    <w:semiHidden/>
    <w:unhideWhenUsed/>
    <w:rsid w:val="00455C40"/>
  </w:style>
  <w:style w:type="paragraph" w:styleId="HTMLPreformatted">
    <w:name w:val="HTML Preformatted"/>
    <w:basedOn w:val="Normal"/>
    <w:link w:val="HTMLPreformattedChar"/>
    <w:uiPriority w:val="99"/>
    <w:semiHidden/>
    <w:unhideWhenUsed/>
    <w:rsid w:val="00F63E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val="nb-NO" w:eastAsia="nb-NO"/>
    </w:rPr>
  </w:style>
  <w:style w:type="character" w:customStyle="1" w:styleId="HTMLPreformattedChar">
    <w:name w:val="HTML Preformatted Char"/>
    <w:basedOn w:val="DefaultParagraphFont"/>
    <w:link w:val="HTMLPreformatted"/>
    <w:uiPriority w:val="99"/>
    <w:semiHidden/>
    <w:rsid w:val="00F63EB9"/>
    <w:rPr>
      <w:rFonts w:ascii="Courier New" w:eastAsia="Times New Roman" w:hAnsi="Courier New" w:cs="Courier New"/>
      <w:szCs w:val="20"/>
      <w:lang w:eastAsia="nb-NO"/>
    </w:rPr>
  </w:style>
  <w:style w:type="character" w:customStyle="1" w:styleId="gnd-iwgdh3b">
    <w:name w:val="gnd-iwgdh3b"/>
    <w:basedOn w:val="DefaultParagraphFont"/>
    <w:rsid w:val="00F63EB9"/>
  </w:style>
  <w:style w:type="paragraph" w:styleId="Bibliography">
    <w:name w:val="Bibliography"/>
    <w:basedOn w:val="Normal"/>
    <w:next w:val="Normal"/>
    <w:uiPriority w:val="37"/>
    <w:unhideWhenUsed/>
    <w:rsid w:val="009A758B"/>
    <w:pPr>
      <w:tabs>
        <w:tab w:val="left" w:pos="384"/>
      </w:tabs>
      <w:spacing w:after="240" w:line="240" w:lineRule="auto"/>
      <w:ind w:left="384" w:hanging="384"/>
    </w:pPr>
  </w:style>
  <w:style w:type="paragraph" w:styleId="EndnoteText">
    <w:name w:val="endnote text"/>
    <w:basedOn w:val="Normal"/>
    <w:link w:val="EndnoteTextChar"/>
    <w:uiPriority w:val="99"/>
    <w:semiHidden/>
    <w:unhideWhenUsed/>
    <w:rsid w:val="009A758B"/>
    <w:pPr>
      <w:spacing w:after="0" w:line="240" w:lineRule="auto"/>
    </w:pPr>
    <w:rPr>
      <w:szCs w:val="20"/>
    </w:rPr>
  </w:style>
  <w:style w:type="character" w:customStyle="1" w:styleId="EndnoteTextChar">
    <w:name w:val="Endnote Text Char"/>
    <w:basedOn w:val="DefaultParagraphFont"/>
    <w:link w:val="EndnoteText"/>
    <w:uiPriority w:val="99"/>
    <w:semiHidden/>
    <w:rsid w:val="009A758B"/>
    <w:rPr>
      <w:szCs w:val="20"/>
      <w:lang w:val="en-US"/>
    </w:rPr>
  </w:style>
  <w:style w:type="character" w:customStyle="1" w:styleId="normaltextrun">
    <w:name w:val="normaltextrun"/>
    <w:basedOn w:val="DefaultParagraphFont"/>
    <w:rsid w:val="003B0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980576">
      <w:bodyDiv w:val="1"/>
      <w:marLeft w:val="0"/>
      <w:marRight w:val="0"/>
      <w:marTop w:val="0"/>
      <w:marBottom w:val="0"/>
      <w:divBdr>
        <w:top w:val="none" w:sz="0" w:space="0" w:color="auto"/>
        <w:left w:val="none" w:sz="0" w:space="0" w:color="auto"/>
        <w:bottom w:val="none" w:sz="0" w:space="0" w:color="auto"/>
        <w:right w:val="none" w:sz="0" w:space="0" w:color="auto"/>
      </w:divBdr>
    </w:div>
    <w:div w:id="183985532">
      <w:bodyDiv w:val="1"/>
      <w:marLeft w:val="0"/>
      <w:marRight w:val="0"/>
      <w:marTop w:val="0"/>
      <w:marBottom w:val="0"/>
      <w:divBdr>
        <w:top w:val="none" w:sz="0" w:space="0" w:color="auto"/>
        <w:left w:val="none" w:sz="0" w:space="0" w:color="auto"/>
        <w:bottom w:val="none" w:sz="0" w:space="0" w:color="auto"/>
        <w:right w:val="none" w:sz="0" w:space="0" w:color="auto"/>
      </w:divBdr>
    </w:div>
    <w:div w:id="246153345">
      <w:bodyDiv w:val="1"/>
      <w:marLeft w:val="0"/>
      <w:marRight w:val="0"/>
      <w:marTop w:val="0"/>
      <w:marBottom w:val="0"/>
      <w:divBdr>
        <w:top w:val="none" w:sz="0" w:space="0" w:color="auto"/>
        <w:left w:val="none" w:sz="0" w:space="0" w:color="auto"/>
        <w:bottom w:val="none" w:sz="0" w:space="0" w:color="auto"/>
        <w:right w:val="none" w:sz="0" w:space="0" w:color="auto"/>
      </w:divBdr>
    </w:div>
    <w:div w:id="251162503">
      <w:bodyDiv w:val="1"/>
      <w:marLeft w:val="0"/>
      <w:marRight w:val="0"/>
      <w:marTop w:val="0"/>
      <w:marBottom w:val="0"/>
      <w:divBdr>
        <w:top w:val="none" w:sz="0" w:space="0" w:color="auto"/>
        <w:left w:val="none" w:sz="0" w:space="0" w:color="auto"/>
        <w:bottom w:val="none" w:sz="0" w:space="0" w:color="auto"/>
        <w:right w:val="none" w:sz="0" w:space="0" w:color="auto"/>
      </w:divBdr>
    </w:div>
    <w:div w:id="455560867">
      <w:bodyDiv w:val="1"/>
      <w:marLeft w:val="0"/>
      <w:marRight w:val="0"/>
      <w:marTop w:val="0"/>
      <w:marBottom w:val="0"/>
      <w:divBdr>
        <w:top w:val="none" w:sz="0" w:space="0" w:color="auto"/>
        <w:left w:val="none" w:sz="0" w:space="0" w:color="auto"/>
        <w:bottom w:val="none" w:sz="0" w:space="0" w:color="auto"/>
        <w:right w:val="none" w:sz="0" w:space="0" w:color="auto"/>
      </w:divBdr>
    </w:div>
    <w:div w:id="537279250">
      <w:bodyDiv w:val="1"/>
      <w:marLeft w:val="0"/>
      <w:marRight w:val="0"/>
      <w:marTop w:val="0"/>
      <w:marBottom w:val="0"/>
      <w:divBdr>
        <w:top w:val="none" w:sz="0" w:space="0" w:color="auto"/>
        <w:left w:val="none" w:sz="0" w:space="0" w:color="auto"/>
        <w:bottom w:val="none" w:sz="0" w:space="0" w:color="auto"/>
        <w:right w:val="none" w:sz="0" w:space="0" w:color="auto"/>
      </w:divBdr>
    </w:div>
    <w:div w:id="589124458">
      <w:bodyDiv w:val="1"/>
      <w:marLeft w:val="0"/>
      <w:marRight w:val="0"/>
      <w:marTop w:val="0"/>
      <w:marBottom w:val="0"/>
      <w:divBdr>
        <w:top w:val="none" w:sz="0" w:space="0" w:color="auto"/>
        <w:left w:val="none" w:sz="0" w:space="0" w:color="auto"/>
        <w:bottom w:val="none" w:sz="0" w:space="0" w:color="auto"/>
        <w:right w:val="none" w:sz="0" w:space="0" w:color="auto"/>
      </w:divBdr>
    </w:div>
    <w:div w:id="613902320">
      <w:bodyDiv w:val="1"/>
      <w:marLeft w:val="0"/>
      <w:marRight w:val="0"/>
      <w:marTop w:val="0"/>
      <w:marBottom w:val="0"/>
      <w:divBdr>
        <w:top w:val="none" w:sz="0" w:space="0" w:color="auto"/>
        <w:left w:val="none" w:sz="0" w:space="0" w:color="auto"/>
        <w:bottom w:val="none" w:sz="0" w:space="0" w:color="auto"/>
        <w:right w:val="none" w:sz="0" w:space="0" w:color="auto"/>
      </w:divBdr>
    </w:div>
    <w:div w:id="734813727">
      <w:bodyDiv w:val="1"/>
      <w:marLeft w:val="0"/>
      <w:marRight w:val="0"/>
      <w:marTop w:val="0"/>
      <w:marBottom w:val="0"/>
      <w:divBdr>
        <w:top w:val="none" w:sz="0" w:space="0" w:color="auto"/>
        <w:left w:val="none" w:sz="0" w:space="0" w:color="auto"/>
        <w:bottom w:val="none" w:sz="0" w:space="0" w:color="auto"/>
        <w:right w:val="none" w:sz="0" w:space="0" w:color="auto"/>
      </w:divBdr>
    </w:div>
    <w:div w:id="793139654">
      <w:bodyDiv w:val="1"/>
      <w:marLeft w:val="0"/>
      <w:marRight w:val="0"/>
      <w:marTop w:val="0"/>
      <w:marBottom w:val="0"/>
      <w:divBdr>
        <w:top w:val="none" w:sz="0" w:space="0" w:color="auto"/>
        <w:left w:val="none" w:sz="0" w:space="0" w:color="auto"/>
        <w:bottom w:val="none" w:sz="0" w:space="0" w:color="auto"/>
        <w:right w:val="none" w:sz="0" w:space="0" w:color="auto"/>
      </w:divBdr>
    </w:div>
    <w:div w:id="951546754">
      <w:bodyDiv w:val="1"/>
      <w:marLeft w:val="0"/>
      <w:marRight w:val="0"/>
      <w:marTop w:val="0"/>
      <w:marBottom w:val="0"/>
      <w:divBdr>
        <w:top w:val="none" w:sz="0" w:space="0" w:color="auto"/>
        <w:left w:val="none" w:sz="0" w:space="0" w:color="auto"/>
        <w:bottom w:val="none" w:sz="0" w:space="0" w:color="auto"/>
        <w:right w:val="none" w:sz="0" w:space="0" w:color="auto"/>
      </w:divBdr>
    </w:div>
    <w:div w:id="992954874">
      <w:bodyDiv w:val="1"/>
      <w:marLeft w:val="0"/>
      <w:marRight w:val="0"/>
      <w:marTop w:val="0"/>
      <w:marBottom w:val="0"/>
      <w:divBdr>
        <w:top w:val="none" w:sz="0" w:space="0" w:color="auto"/>
        <w:left w:val="none" w:sz="0" w:space="0" w:color="auto"/>
        <w:bottom w:val="none" w:sz="0" w:space="0" w:color="auto"/>
        <w:right w:val="none" w:sz="0" w:space="0" w:color="auto"/>
      </w:divBdr>
      <w:divsChild>
        <w:div w:id="352195252">
          <w:marLeft w:val="0"/>
          <w:marRight w:val="0"/>
          <w:marTop w:val="0"/>
          <w:marBottom w:val="0"/>
          <w:divBdr>
            <w:top w:val="none" w:sz="0" w:space="0" w:color="auto"/>
            <w:left w:val="none" w:sz="0" w:space="0" w:color="auto"/>
            <w:bottom w:val="none" w:sz="0" w:space="0" w:color="auto"/>
            <w:right w:val="none" w:sz="0" w:space="0" w:color="auto"/>
          </w:divBdr>
        </w:div>
      </w:divsChild>
    </w:div>
    <w:div w:id="993332849">
      <w:bodyDiv w:val="1"/>
      <w:marLeft w:val="0"/>
      <w:marRight w:val="0"/>
      <w:marTop w:val="0"/>
      <w:marBottom w:val="0"/>
      <w:divBdr>
        <w:top w:val="none" w:sz="0" w:space="0" w:color="auto"/>
        <w:left w:val="none" w:sz="0" w:space="0" w:color="auto"/>
        <w:bottom w:val="none" w:sz="0" w:space="0" w:color="auto"/>
        <w:right w:val="none" w:sz="0" w:space="0" w:color="auto"/>
      </w:divBdr>
    </w:div>
    <w:div w:id="1003702734">
      <w:bodyDiv w:val="1"/>
      <w:marLeft w:val="0"/>
      <w:marRight w:val="0"/>
      <w:marTop w:val="0"/>
      <w:marBottom w:val="0"/>
      <w:divBdr>
        <w:top w:val="none" w:sz="0" w:space="0" w:color="auto"/>
        <w:left w:val="none" w:sz="0" w:space="0" w:color="auto"/>
        <w:bottom w:val="none" w:sz="0" w:space="0" w:color="auto"/>
        <w:right w:val="none" w:sz="0" w:space="0" w:color="auto"/>
      </w:divBdr>
    </w:div>
    <w:div w:id="1315723735">
      <w:bodyDiv w:val="1"/>
      <w:marLeft w:val="0"/>
      <w:marRight w:val="0"/>
      <w:marTop w:val="0"/>
      <w:marBottom w:val="0"/>
      <w:divBdr>
        <w:top w:val="none" w:sz="0" w:space="0" w:color="auto"/>
        <w:left w:val="none" w:sz="0" w:space="0" w:color="auto"/>
        <w:bottom w:val="none" w:sz="0" w:space="0" w:color="auto"/>
        <w:right w:val="none" w:sz="0" w:space="0" w:color="auto"/>
      </w:divBdr>
    </w:div>
    <w:div w:id="1408724284">
      <w:bodyDiv w:val="1"/>
      <w:marLeft w:val="0"/>
      <w:marRight w:val="0"/>
      <w:marTop w:val="0"/>
      <w:marBottom w:val="0"/>
      <w:divBdr>
        <w:top w:val="none" w:sz="0" w:space="0" w:color="auto"/>
        <w:left w:val="none" w:sz="0" w:space="0" w:color="auto"/>
        <w:bottom w:val="none" w:sz="0" w:space="0" w:color="auto"/>
        <w:right w:val="none" w:sz="0" w:space="0" w:color="auto"/>
      </w:divBdr>
    </w:div>
    <w:div w:id="1411347116">
      <w:bodyDiv w:val="1"/>
      <w:marLeft w:val="0"/>
      <w:marRight w:val="0"/>
      <w:marTop w:val="0"/>
      <w:marBottom w:val="0"/>
      <w:divBdr>
        <w:top w:val="none" w:sz="0" w:space="0" w:color="auto"/>
        <w:left w:val="none" w:sz="0" w:space="0" w:color="auto"/>
        <w:bottom w:val="none" w:sz="0" w:space="0" w:color="auto"/>
        <w:right w:val="none" w:sz="0" w:space="0" w:color="auto"/>
      </w:divBdr>
    </w:div>
    <w:div w:id="1466006975">
      <w:bodyDiv w:val="1"/>
      <w:marLeft w:val="0"/>
      <w:marRight w:val="0"/>
      <w:marTop w:val="0"/>
      <w:marBottom w:val="0"/>
      <w:divBdr>
        <w:top w:val="none" w:sz="0" w:space="0" w:color="auto"/>
        <w:left w:val="none" w:sz="0" w:space="0" w:color="auto"/>
        <w:bottom w:val="none" w:sz="0" w:space="0" w:color="auto"/>
        <w:right w:val="none" w:sz="0" w:space="0" w:color="auto"/>
      </w:divBdr>
    </w:div>
    <w:div w:id="1545364810">
      <w:bodyDiv w:val="1"/>
      <w:marLeft w:val="0"/>
      <w:marRight w:val="0"/>
      <w:marTop w:val="0"/>
      <w:marBottom w:val="0"/>
      <w:divBdr>
        <w:top w:val="none" w:sz="0" w:space="0" w:color="auto"/>
        <w:left w:val="none" w:sz="0" w:space="0" w:color="auto"/>
        <w:bottom w:val="none" w:sz="0" w:space="0" w:color="auto"/>
        <w:right w:val="none" w:sz="0" w:space="0" w:color="auto"/>
      </w:divBdr>
    </w:div>
    <w:div w:id="1581057510">
      <w:bodyDiv w:val="1"/>
      <w:marLeft w:val="0"/>
      <w:marRight w:val="0"/>
      <w:marTop w:val="0"/>
      <w:marBottom w:val="0"/>
      <w:divBdr>
        <w:top w:val="none" w:sz="0" w:space="0" w:color="auto"/>
        <w:left w:val="none" w:sz="0" w:space="0" w:color="auto"/>
        <w:bottom w:val="none" w:sz="0" w:space="0" w:color="auto"/>
        <w:right w:val="none" w:sz="0" w:space="0" w:color="auto"/>
      </w:divBdr>
      <w:divsChild>
        <w:div w:id="2086567604">
          <w:marLeft w:val="0"/>
          <w:marRight w:val="0"/>
          <w:marTop w:val="0"/>
          <w:marBottom w:val="0"/>
          <w:divBdr>
            <w:top w:val="none" w:sz="0" w:space="0" w:color="auto"/>
            <w:left w:val="none" w:sz="0" w:space="0" w:color="auto"/>
            <w:bottom w:val="none" w:sz="0" w:space="0" w:color="auto"/>
            <w:right w:val="none" w:sz="0" w:space="0" w:color="auto"/>
          </w:divBdr>
        </w:div>
      </w:divsChild>
    </w:div>
    <w:div w:id="1659577780">
      <w:bodyDiv w:val="1"/>
      <w:marLeft w:val="0"/>
      <w:marRight w:val="0"/>
      <w:marTop w:val="0"/>
      <w:marBottom w:val="0"/>
      <w:divBdr>
        <w:top w:val="none" w:sz="0" w:space="0" w:color="auto"/>
        <w:left w:val="none" w:sz="0" w:space="0" w:color="auto"/>
        <w:bottom w:val="none" w:sz="0" w:space="0" w:color="auto"/>
        <w:right w:val="none" w:sz="0" w:space="0" w:color="auto"/>
      </w:divBdr>
    </w:div>
    <w:div w:id="1759207149">
      <w:bodyDiv w:val="1"/>
      <w:marLeft w:val="0"/>
      <w:marRight w:val="0"/>
      <w:marTop w:val="0"/>
      <w:marBottom w:val="0"/>
      <w:divBdr>
        <w:top w:val="none" w:sz="0" w:space="0" w:color="auto"/>
        <w:left w:val="none" w:sz="0" w:space="0" w:color="auto"/>
        <w:bottom w:val="none" w:sz="0" w:space="0" w:color="auto"/>
        <w:right w:val="none" w:sz="0" w:space="0" w:color="auto"/>
      </w:divBdr>
    </w:div>
    <w:div w:id="1765106853">
      <w:bodyDiv w:val="1"/>
      <w:marLeft w:val="0"/>
      <w:marRight w:val="0"/>
      <w:marTop w:val="0"/>
      <w:marBottom w:val="0"/>
      <w:divBdr>
        <w:top w:val="none" w:sz="0" w:space="0" w:color="auto"/>
        <w:left w:val="none" w:sz="0" w:space="0" w:color="auto"/>
        <w:bottom w:val="none" w:sz="0" w:space="0" w:color="auto"/>
        <w:right w:val="none" w:sz="0" w:space="0" w:color="auto"/>
      </w:divBdr>
      <w:divsChild>
        <w:div w:id="1077168726">
          <w:marLeft w:val="0"/>
          <w:marRight w:val="0"/>
          <w:marTop w:val="0"/>
          <w:marBottom w:val="0"/>
          <w:divBdr>
            <w:top w:val="none" w:sz="0" w:space="0" w:color="auto"/>
            <w:left w:val="none" w:sz="0" w:space="0" w:color="auto"/>
            <w:bottom w:val="none" w:sz="0" w:space="0" w:color="auto"/>
            <w:right w:val="none" w:sz="0" w:space="0" w:color="auto"/>
          </w:divBdr>
        </w:div>
      </w:divsChild>
    </w:div>
    <w:div w:id="1799488437">
      <w:bodyDiv w:val="1"/>
      <w:marLeft w:val="0"/>
      <w:marRight w:val="0"/>
      <w:marTop w:val="0"/>
      <w:marBottom w:val="0"/>
      <w:divBdr>
        <w:top w:val="none" w:sz="0" w:space="0" w:color="auto"/>
        <w:left w:val="none" w:sz="0" w:space="0" w:color="auto"/>
        <w:bottom w:val="none" w:sz="0" w:space="0" w:color="auto"/>
        <w:right w:val="none" w:sz="0" w:space="0" w:color="auto"/>
      </w:divBdr>
    </w:div>
    <w:div w:id="1906141121">
      <w:bodyDiv w:val="1"/>
      <w:marLeft w:val="0"/>
      <w:marRight w:val="0"/>
      <w:marTop w:val="0"/>
      <w:marBottom w:val="0"/>
      <w:divBdr>
        <w:top w:val="none" w:sz="0" w:space="0" w:color="auto"/>
        <w:left w:val="none" w:sz="0" w:space="0" w:color="auto"/>
        <w:bottom w:val="none" w:sz="0" w:space="0" w:color="auto"/>
        <w:right w:val="none" w:sz="0" w:space="0" w:color="auto"/>
      </w:divBdr>
    </w:div>
    <w:div w:id="2018076241">
      <w:bodyDiv w:val="1"/>
      <w:marLeft w:val="0"/>
      <w:marRight w:val="0"/>
      <w:marTop w:val="0"/>
      <w:marBottom w:val="0"/>
      <w:divBdr>
        <w:top w:val="none" w:sz="0" w:space="0" w:color="auto"/>
        <w:left w:val="none" w:sz="0" w:space="0" w:color="auto"/>
        <w:bottom w:val="none" w:sz="0" w:space="0" w:color="auto"/>
        <w:right w:val="none" w:sz="0" w:space="0" w:color="auto"/>
      </w:divBdr>
    </w:div>
    <w:div w:id="2059622499">
      <w:bodyDiv w:val="1"/>
      <w:marLeft w:val="0"/>
      <w:marRight w:val="0"/>
      <w:marTop w:val="0"/>
      <w:marBottom w:val="0"/>
      <w:divBdr>
        <w:top w:val="none" w:sz="0" w:space="0" w:color="auto"/>
        <w:left w:val="none" w:sz="0" w:space="0" w:color="auto"/>
        <w:bottom w:val="none" w:sz="0" w:space="0" w:color="auto"/>
        <w:right w:val="none" w:sz="0" w:space="0" w:color="auto"/>
      </w:divBdr>
    </w:div>
    <w:div w:id="2095085800">
      <w:bodyDiv w:val="1"/>
      <w:marLeft w:val="0"/>
      <w:marRight w:val="0"/>
      <w:marTop w:val="0"/>
      <w:marBottom w:val="0"/>
      <w:divBdr>
        <w:top w:val="none" w:sz="0" w:space="0" w:color="auto"/>
        <w:left w:val="none" w:sz="0" w:space="0" w:color="auto"/>
        <w:bottom w:val="none" w:sz="0" w:space="0" w:color="auto"/>
        <w:right w:val="none" w:sz="0" w:space="0" w:color="auto"/>
      </w:divBdr>
      <w:divsChild>
        <w:div w:id="4601495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53055ea-9096-40cc-a145-6769709da31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110FBA7D79E4844A88185FA2747B8509" ma:contentTypeVersion="18" ma:contentTypeDescription="Opprett et nytt dokument." ma:contentTypeScope="" ma:versionID="50005c28b2c910c8996f50c2d12292b8">
  <xsd:schema xmlns:xsd="http://www.w3.org/2001/XMLSchema" xmlns:xs="http://www.w3.org/2001/XMLSchema" xmlns:p="http://schemas.microsoft.com/office/2006/metadata/properties" xmlns:ns3="953055ea-9096-40cc-a145-6769709da319" xmlns:ns4="c483bae0-1103-4b44-af63-f42a6562323e" targetNamespace="http://schemas.microsoft.com/office/2006/metadata/properties" ma:root="true" ma:fieldsID="0ad089f778cfa0b4ef243dbc00f9d00e" ns3:_="" ns4:_="">
    <xsd:import namespace="953055ea-9096-40cc-a145-6769709da319"/>
    <xsd:import namespace="c483bae0-1103-4b44-af63-f42a6562323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3:MediaServiceLocation" minOccurs="0"/>
                <xsd:element ref="ns3:MediaServiceObjectDetectorVersions" minOccurs="0"/>
                <xsd:element ref="ns3:MediaLengthInSecond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3055ea-9096-40cc-a145-6769709da3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83bae0-1103-4b44-af63-f42a6562323e"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C0230C-8BF0-4182-984C-5F62F9F8C698}">
  <ds:schemaRefs>
    <ds:schemaRef ds:uri="http://schemas.microsoft.com/office/2006/metadata/properties"/>
    <ds:schemaRef ds:uri="http://schemas.microsoft.com/office/infopath/2007/PartnerControls"/>
    <ds:schemaRef ds:uri="953055ea-9096-40cc-a145-6769709da319"/>
  </ds:schemaRefs>
</ds:datastoreItem>
</file>

<file path=customXml/itemProps2.xml><?xml version="1.0" encoding="utf-8"?>
<ds:datastoreItem xmlns:ds="http://schemas.openxmlformats.org/officeDocument/2006/customXml" ds:itemID="{68C34EB5-459D-4794-85E5-AECAE48BF398}">
  <ds:schemaRefs>
    <ds:schemaRef ds:uri="http://schemas.openxmlformats.org/officeDocument/2006/bibliography"/>
  </ds:schemaRefs>
</ds:datastoreItem>
</file>

<file path=customXml/itemProps3.xml><?xml version="1.0" encoding="utf-8"?>
<ds:datastoreItem xmlns:ds="http://schemas.openxmlformats.org/officeDocument/2006/customXml" ds:itemID="{FDF0F65F-6966-430A-BAEA-CEBF35DB49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3055ea-9096-40cc-a145-6769709da319"/>
    <ds:schemaRef ds:uri="c483bae0-1103-4b44-af63-f42a656232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D08FBBC-CCEF-43A9-96ED-B806CA9BBF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3</Pages>
  <Words>3679</Words>
  <Characters>19504</Characters>
  <Application>Microsoft Office Word</Application>
  <DocSecurity>0</DocSecurity>
  <Lines>162</Lines>
  <Paragraphs>46</Paragraphs>
  <ScaleCrop>false</ScaleCrop>
  <HeadingPairs>
    <vt:vector size="2" baseType="variant">
      <vt:variant>
        <vt:lpstr>Title</vt:lpstr>
      </vt:variant>
      <vt:variant>
        <vt:i4>1</vt:i4>
      </vt:variant>
    </vt:vector>
  </HeadingPairs>
  <TitlesOfParts>
    <vt:vector size="1" baseType="lpstr">
      <vt:lpstr/>
    </vt:vector>
  </TitlesOfParts>
  <Company>VI</Company>
  <LinksUpToDate>false</LinksUpToDate>
  <CharactersWithSpaces>2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Katharine Rose</dc:creator>
  <cp:keywords/>
  <dc:description/>
  <cp:lastModifiedBy>Helgesen, Kari Olli</cp:lastModifiedBy>
  <cp:revision>21</cp:revision>
  <dcterms:created xsi:type="dcterms:W3CDTF">2025-06-13T13:41:00Z</dcterms:created>
  <dcterms:modified xsi:type="dcterms:W3CDTF">2025-06-20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0FBA7D79E4844A88185FA2747B8509</vt:lpwstr>
  </property>
  <property fmtid="{D5CDD505-2E9C-101B-9397-08002B2CF9AE}" pid="3" name="ZOTERO_PREF_1">
    <vt:lpwstr>&lt;data data-version="3" zotero-version="7.0.11"&gt;&lt;session id="vHjmu8UL"/&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